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E8AC" w14:textId="77777777" w:rsidR="00C65FB1" w:rsidRPr="00C65FB1" w:rsidRDefault="00C65FB1" w:rsidP="00C65FB1">
      <w:pPr>
        <w:jc w:val="center"/>
        <w:rPr>
          <w:b/>
          <w:bCs/>
          <w:sz w:val="32"/>
          <w:szCs w:val="36"/>
        </w:rPr>
      </w:pPr>
      <w:r w:rsidRPr="00C65FB1">
        <w:rPr>
          <w:b/>
          <w:bCs/>
          <w:sz w:val="32"/>
          <w:szCs w:val="36"/>
        </w:rPr>
        <w:t>Supplementary File 1: Supplementary Materials for MSTGCA-Net</w:t>
      </w:r>
    </w:p>
    <w:p w14:paraId="71009832" w14:textId="77777777" w:rsidR="00C65FB1" w:rsidRDefault="00C65FB1" w:rsidP="00C65FB1">
      <w:pPr>
        <w:rPr>
          <w:b/>
          <w:bCs/>
        </w:rPr>
      </w:pPr>
    </w:p>
    <w:p w14:paraId="1E37CD5A" w14:textId="2EBF03C6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. Complete Disease Category Distribution Across Data Spli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2471"/>
        <w:gridCol w:w="882"/>
        <w:gridCol w:w="930"/>
        <w:gridCol w:w="1114"/>
        <w:gridCol w:w="539"/>
        <w:gridCol w:w="642"/>
      </w:tblGrid>
      <w:tr w:rsidR="00C65FB1" w:rsidRPr="00C65FB1" w14:paraId="06FE953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DCDB86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isease Family</w:t>
            </w:r>
          </w:p>
        </w:tc>
        <w:tc>
          <w:tcPr>
            <w:tcW w:w="0" w:type="auto"/>
            <w:vAlign w:val="center"/>
            <w:hideMark/>
          </w:tcPr>
          <w:p w14:paraId="3827546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isease Category</w:t>
            </w:r>
          </w:p>
        </w:tc>
        <w:tc>
          <w:tcPr>
            <w:tcW w:w="0" w:type="auto"/>
            <w:vAlign w:val="center"/>
            <w:hideMark/>
          </w:tcPr>
          <w:p w14:paraId="57DDD43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CD-10 Code</w:t>
            </w:r>
          </w:p>
        </w:tc>
        <w:tc>
          <w:tcPr>
            <w:tcW w:w="0" w:type="auto"/>
            <w:vAlign w:val="center"/>
            <w:hideMark/>
          </w:tcPr>
          <w:p w14:paraId="7423829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raining (n)</w:t>
            </w:r>
          </w:p>
        </w:tc>
        <w:tc>
          <w:tcPr>
            <w:tcW w:w="0" w:type="auto"/>
            <w:vAlign w:val="center"/>
            <w:hideMark/>
          </w:tcPr>
          <w:p w14:paraId="1156E78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Validation (n)</w:t>
            </w:r>
          </w:p>
        </w:tc>
        <w:tc>
          <w:tcPr>
            <w:tcW w:w="0" w:type="auto"/>
            <w:vAlign w:val="center"/>
            <w:hideMark/>
          </w:tcPr>
          <w:p w14:paraId="4DFCF0E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est (n)</w:t>
            </w:r>
          </w:p>
        </w:tc>
        <w:tc>
          <w:tcPr>
            <w:tcW w:w="0" w:type="auto"/>
            <w:vAlign w:val="center"/>
            <w:hideMark/>
          </w:tcPr>
          <w:p w14:paraId="7BB26CA3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otal (n)</w:t>
            </w:r>
          </w:p>
        </w:tc>
      </w:tr>
      <w:tr w:rsidR="00C65FB1" w:rsidRPr="00C65FB1" w14:paraId="276DE8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E2289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066FC248" w14:textId="77777777" w:rsidR="00C65FB1" w:rsidRPr="00C65FB1" w:rsidRDefault="00C65FB1" w:rsidP="00C65FB1">
            <w:r w:rsidRPr="00C65FB1">
              <w:t>Duchenne Muscular Dystrophy</w:t>
            </w:r>
          </w:p>
        </w:tc>
        <w:tc>
          <w:tcPr>
            <w:tcW w:w="0" w:type="auto"/>
            <w:vAlign w:val="center"/>
            <w:hideMark/>
          </w:tcPr>
          <w:p w14:paraId="087CF5D6" w14:textId="77777777" w:rsidR="00C65FB1" w:rsidRPr="00C65FB1" w:rsidRDefault="00C65FB1" w:rsidP="00C65FB1">
            <w:r w:rsidRPr="00C65FB1">
              <w:t>G71.01</w:t>
            </w:r>
          </w:p>
        </w:tc>
        <w:tc>
          <w:tcPr>
            <w:tcW w:w="0" w:type="auto"/>
            <w:vAlign w:val="center"/>
            <w:hideMark/>
          </w:tcPr>
          <w:p w14:paraId="3CEFD6A1" w14:textId="77777777" w:rsidR="00C65FB1" w:rsidRPr="00C65FB1" w:rsidRDefault="00C65FB1" w:rsidP="00C65FB1">
            <w:r w:rsidRPr="00C65FB1">
              <w:t>89</w:t>
            </w:r>
          </w:p>
        </w:tc>
        <w:tc>
          <w:tcPr>
            <w:tcW w:w="0" w:type="auto"/>
            <w:vAlign w:val="center"/>
            <w:hideMark/>
          </w:tcPr>
          <w:p w14:paraId="5809A7B1" w14:textId="77777777" w:rsidR="00C65FB1" w:rsidRPr="00C65FB1" w:rsidRDefault="00C65FB1" w:rsidP="00C65FB1">
            <w:r w:rsidRPr="00C65FB1">
              <w:t>19</w:t>
            </w:r>
          </w:p>
        </w:tc>
        <w:tc>
          <w:tcPr>
            <w:tcW w:w="0" w:type="auto"/>
            <w:vAlign w:val="center"/>
            <w:hideMark/>
          </w:tcPr>
          <w:p w14:paraId="05731CE7" w14:textId="77777777" w:rsidR="00C65FB1" w:rsidRPr="00C65FB1" w:rsidRDefault="00C65FB1" w:rsidP="00C65FB1">
            <w:r w:rsidRPr="00C65FB1">
              <w:t>18</w:t>
            </w:r>
          </w:p>
        </w:tc>
        <w:tc>
          <w:tcPr>
            <w:tcW w:w="0" w:type="auto"/>
            <w:vAlign w:val="center"/>
            <w:hideMark/>
          </w:tcPr>
          <w:p w14:paraId="2C28771A" w14:textId="77777777" w:rsidR="00C65FB1" w:rsidRPr="00C65FB1" w:rsidRDefault="00C65FB1" w:rsidP="00C65FB1">
            <w:r w:rsidRPr="00C65FB1">
              <w:t>126</w:t>
            </w:r>
          </w:p>
        </w:tc>
      </w:tr>
      <w:tr w:rsidR="00C65FB1" w:rsidRPr="00C65FB1" w14:paraId="704F6F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2D35C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5623458A" w14:textId="77777777" w:rsidR="00C65FB1" w:rsidRPr="00C65FB1" w:rsidRDefault="00C65FB1" w:rsidP="00C65FB1">
            <w:r w:rsidRPr="00C65FB1">
              <w:t>Spinal Muscular Atrophy Type II</w:t>
            </w:r>
          </w:p>
        </w:tc>
        <w:tc>
          <w:tcPr>
            <w:tcW w:w="0" w:type="auto"/>
            <w:vAlign w:val="center"/>
            <w:hideMark/>
          </w:tcPr>
          <w:p w14:paraId="222FA629" w14:textId="77777777" w:rsidR="00C65FB1" w:rsidRPr="00C65FB1" w:rsidRDefault="00C65FB1" w:rsidP="00C65FB1">
            <w:r w:rsidRPr="00C65FB1">
              <w:t>G12.1</w:t>
            </w:r>
          </w:p>
        </w:tc>
        <w:tc>
          <w:tcPr>
            <w:tcW w:w="0" w:type="auto"/>
            <w:vAlign w:val="center"/>
            <w:hideMark/>
          </w:tcPr>
          <w:p w14:paraId="1906435F" w14:textId="77777777" w:rsidR="00C65FB1" w:rsidRPr="00C65FB1" w:rsidRDefault="00C65FB1" w:rsidP="00C65FB1">
            <w:r w:rsidRPr="00C65FB1">
              <w:t>76</w:t>
            </w:r>
          </w:p>
        </w:tc>
        <w:tc>
          <w:tcPr>
            <w:tcW w:w="0" w:type="auto"/>
            <w:vAlign w:val="center"/>
            <w:hideMark/>
          </w:tcPr>
          <w:p w14:paraId="20534A23" w14:textId="77777777" w:rsidR="00C65FB1" w:rsidRPr="00C65FB1" w:rsidRDefault="00C65FB1" w:rsidP="00C65FB1">
            <w:r w:rsidRPr="00C65FB1">
              <w:t>16</w:t>
            </w:r>
          </w:p>
        </w:tc>
        <w:tc>
          <w:tcPr>
            <w:tcW w:w="0" w:type="auto"/>
            <w:vAlign w:val="center"/>
            <w:hideMark/>
          </w:tcPr>
          <w:p w14:paraId="364FE427" w14:textId="77777777" w:rsidR="00C65FB1" w:rsidRPr="00C65FB1" w:rsidRDefault="00C65FB1" w:rsidP="00C65FB1">
            <w:r w:rsidRPr="00C65FB1">
              <w:t>17</w:t>
            </w:r>
          </w:p>
        </w:tc>
        <w:tc>
          <w:tcPr>
            <w:tcW w:w="0" w:type="auto"/>
            <w:vAlign w:val="center"/>
            <w:hideMark/>
          </w:tcPr>
          <w:p w14:paraId="31F071ED" w14:textId="77777777" w:rsidR="00C65FB1" w:rsidRPr="00C65FB1" w:rsidRDefault="00C65FB1" w:rsidP="00C65FB1">
            <w:r w:rsidRPr="00C65FB1">
              <w:t>109</w:t>
            </w:r>
          </w:p>
        </w:tc>
      </w:tr>
      <w:tr w:rsidR="00C65FB1" w:rsidRPr="00C65FB1" w14:paraId="633E78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463BF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5053735F" w14:textId="77777777" w:rsidR="00C65FB1" w:rsidRPr="00C65FB1" w:rsidRDefault="00C65FB1" w:rsidP="00C65FB1">
            <w:r w:rsidRPr="00C65FB1">
              <w:t>Myasthenia Gravis</w:t>
            </w:r>
          </w:p>
        </w:tc>
        <w:tc>
          <w:tcPr>
            <w:tcW w:w="0" w:type="auto"/>
            <w:vAlign w:val="center"/>
            <w:hideMark/>
          </w:tcPr>
          <w:p w14:paraId="2C7DED50" w14:textId="77777777" w:rsidR="00C65FB1" w:rsidRPr="00C65FB1" w:rsidRDefault="00C65FB1" w:rsidP="00C65FB1">
            <w:r w:rsidRPr="00C65FB1">
              <w:t>G70.0</w:t>
            </w:r>
          </w:p>
        </w:tc>
        <w:tc>
          <w:tcPr>
            <w:tcW w:w="0" w:type="auto"/>
            <w:vAlign w:val="center"/>
            <w:hideMark/>
          </w:tcPr>
          <w:p w14:paraId="7605DBD1" w14:textId="77777777" w:rsidR="00C65FB1" w:rsidRPr="00C65FB1" w:rsidRDefault="00C65FB1" w:rsidP="00C65FB1">
            <w:r w:rsidRPr="00C65FB1">
              <w:t>68</w:t>
            </w:r>
          </w:p>
        </w:tc>
        <w:tc>
          <w:tcPr>
            <w:tcW w:w="0" w:type="auto"/>
            <w:vAlign w:val="center"/>
            <w:hideMark/>
          </w:tcPr>
          <w:p w14:paraId="59CEE53F" w14:textId="77777777" w:rsidR="00C65FB1" w:rsidRPr="00C65FB1" w:rsidRDefault="00C65FB1" w:rsidP="00C65FB1">
            <w:r w:rsidRPr="00C65FB1">
              <w:t>15</w:t>
            </w:r>
          </w:p>
        </w:tc>
        <w:tc>
          <w:tcPr>
            <w:tcW w:w="0" w:type="auto"/>
            <w:vAlign w:val="center"/>
            <w:hideMark/>
          </w:tcPr>
          <w:p w14:paraId="713D99B2" w14:textId="77777777" w:rsidR="00C65FB1" w:rsidRPr="00C65FB1" w:rsidRDefault="00C65FB1" w:rsidP="00C65FB1">
            <w:r w:rsidRPr="00C65FB1">
              <w:t>14</w:t>
            </w:r>
          </w:p>
        </w:tc>
        <w:tc>
          <w:tcPr>
            <w:tcW w:w="0" w:type="auto"/>
            <w:vAlign w:val="center"/>
            <w:hideMark/>
          </w:tcPr>
          <w:p w14:paraId="633E2C83" w14:textId="77777777" w:rsidR="00C65FB1" w:rsidRPr="00C65FB1" w:rsidRDefault="00C65FB1" w:rsidP="00C65FB1">
            <w:r w:rsidRPr="00C65FB1">
              <w:t>97</w:t>
            </w:r>
          </w:p>
        </w:tc>
      </w:tr>
      <w:tr w:rsidR="00C65FB1" w:rsidRPr="00C65FB1" w14:paraId="5117B9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B0714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4C6B7EEE" w14:textId="77777777" w:rsidR="00C65FB1" w:rsidRPr="00C65FB1" w:rsidRDefault="00C65FB1" w:rsidP="00C65FB1">
            <w:r w:rsidRPr="00C65FB1">
              <w:t>Charcot-Marie-Tooth Disease</w:t>
            </w:r>
          </w:p>
        </w:tc>
        <w:tc>
          <w:tcPr>
            <w:tcW w:w="0" w:type="auto"/>
            <w:vAlign w:val="center"/>
            <w:hideMark/>
          </w:tcPr>
          <w:p w14:paraId="52F14342" w14:textId="77777777" w:rsidR="00C65FB1" w:rsidRPr="00C65FB1" w:rsidRDefault="00C65FB1" w:rsidP="00C65FB1">
            <w:r w:rsidRPr="00C65FB1">
              <w:t>G60.0</w:t>
            </w:r>
          </w:p>
        </w:tc>
        <w:tc>
          <w:tcPr>
            <w:tcW w:w="0" w:type="auto"/>
            <w:vAlign w:val="center"/>
            <w:hideMark/>
          </w:tcPr>
          <w:p w14:paraId="0CAE09CE" w14:textId="77777777" w:rsidR="00C65FB1" w:rsidRPr="00C65FB1" w:rsidRDefault="00C65FB1" w:rsidP="00C65FB1">
            <w:r w:rsidRPr="00C65FB1">
              <w:t>54</w:t>
            </w:r>
          </w:p>
        </w:tc>
        <w:tc>
          <w:tcPr>
            <w:tcW w:w="0" w:type="auto"/>
            <w:vAlign w:val="center"/>
            <w:hideMark/>
          </w:tcPr>
          <w:p w14:paraId="0BBADA9D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1A61640C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2547DDE1" w14:textId="77777777" w:rsidR="00C65FB1" w:rsidRPr="00C65FB1" w:rsidRDefault="00C65FB1" w:rsidP="00C65FB1">
            <w:r w:rsidRPr="00C65FB1">
              <w:t>77</w:t>
            </w:r>
          </w:p>
        </w:tc>
      </w:tr>
      <w:tr w:rsidR="00C65FB1" w:rsidRPr="00C65FB1" w14:paraId="6DB6DB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44B40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096789F4" w14:textId="77777777" w:rsidR="00C65FB1" w:rsidRPr="00C65FB1" w:rsidRDefault="00C65FB1" w:rsidP="00C65FB1">
            <w:r w:rsidRPr="00C65FB1">
              <w:t>Becker Muscular Dystrophy</w:t>
            </w:r>
          </w:p>
        </w:tc>
        <w:tc>
          <w:tcPr>
            <w:tcW w:w="0" w:type="auto"/>
            <w:vAlign w:val="center"/>
            <w:hideMark/>
          </w:tcPr>
          <w:p w14:paraId="642415DA" w14:textId="77777777" w:rsidR="00C65FB1" w:rsidRPr="00C65FB1" w:rsidRDefault="00C65FB1" w:rsidP="00C65FB1">
            <w:r w:rsidRPr="00C65FB1">
              <w:t>G71.02</w:t>
            </w:r>
          </w:p>
        </w:tc>
        <w:tc>
          <w:tcPr>
            <w:tcW w:w="0" w:type="auto"/>
            <w:vAlign w:val="center"/>
            <w:hideMark/>
          </w:tcPr>
          <w:p w14:paraId="57673F95" w14:textId="77777777" w:rsidR="00C65FB1" w:rsidRPr="00C65FB1" w:rsidRDefault="00C65FB1" w:rsidP="00C65FB1">
            <w:r w:rsidRPr="00C65FB1">
              <w:t>42</w:t>
            </w:r>
          </w:p>
        </w:tc>
        <w:tc>
          <w:tcPr>
            <w:tcW w:w="0" w:type="auto"/>
            <w:vAlign w:val="center"/>
            <w:hideMark/>
          </w:tcPr>
          <w:p w14:paraId="2EFF2CD8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0E681BA9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4AF9D6EB" w14:textId="77777777" w:rsidR="00C65FB1" w:rsidRPr="00C65FB1" w:rsidRDefault="00C65FB1" w:rsidP="00C65FB1">
            <w:r w:rsidRPr="00C65FB1">
              <w:t>60</w:t>
            </w:r>
          </w:p>
        </w:tc>
      </w:tr>
      <w:tr w:rsidR="00C65FB1" w:rsidRPr="00C65FB1" w14:paraId="510719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DE66F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651E03DE" w14:textId="77777777" w:rsidR="00C65FB1" w:rsidRPr="00C65FB1" w:rsidRDefault="00C65FB1" w:rsidP="00C65FB1">
            <w:r w:rsidRPr="00C65FB1">
              <w:t>Limb-Girdle Muscular Dystrophy</w:t>
            </w:r>
          </w:p>
        </w:tc>
        <w:tc>
          <w:tcPr>
            <w:tcW w:w="0" w:type="auto"/>
            <w:vAlign w:val="center"/>
            <w:hideMark/>
          </w:tcPr>
          <w:p w14:paraId="4B8749CB" w14:textId="77777777" w:rsidR="00C65FB1" w:rsidRPr="00C65FB1" w:rsidRDefault="00C65FB1" w:rsidP="00C65FB1">
            <w:r w:rsidRPr="00C65FB1">
              <w:t>G71.09</w:t>
            </w:r>
          </w:p>
        </w:tc>
        <w:tc>
          <w:tcPr>
            <w:tcW w:w="0" w:type="auto"/>
            <w:vAlign w:val="center"/>
            <w:hideMark/>
          </w:tcPr>
          <w:p w14:paraId="2026CB09" w14:textId="77777777" w:rsidR="00C65FB1" w:rsidRPr="00C65FB1" w:rsidRDefault="00C65FB1" w:rsidP="00C65FB1">
            <w:r w:rsidRPr="00C65FB1">
              <w:t>38</w:t>
            </w:r>
          </w:p>
        </w:tc>
        <w:tc>
          <w:tcPr>
            <w:tcW w:w="0" w:type="auto"/>
            <w:vAlign w:val="center"/>
            <w:hideMark/>
          </w:tcPr>
          <w:p w14:paraId="0B47ED64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616AD5FD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5AA041BF" w14:textId="77777777" w:rsidR="00C65FB1" w:rsidRPr="00C65FB1" w:rsidRDefault="00C65FB1" w:rsidP="00C65FB1">
            <w:r w:rsidRPr="00C65FB1">
              <w:t>54</w:t>
            </w:r>
          </w:p>
        </w:tc>
      </w:tr>
      <w:tr w:rsidR="00C65FB1" w:rsidRPr="00C65FB1" w14:paraId="2AEA11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53B50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7EA131D1" w14:textId="77777777" w:rsidR="00C65FB1" w:rsidRPr="00C65FB1" w:rsidRDefault="00C65FB1" w:rsidP="00C65FB1">
            <w:r w:rsidRPr="00C65FB1">
              <w:t>Facioscapulohumeral Dystrophy</w:t>
            </w:r>
          </w:p>
        </w:tc>
        <w:tc>
          <w:tcPr>
            <w:tcW w:w="0" w:type="auto"/>
            <w:vAlign w:val="center"/>
            <w:hideMark/>
          </w:tcPr>
          <w:p w14:paraId="09012341" w14:textId="77777777" w:rsidR="00C65FB1" w:rsidRPr="00C65FB1" w:rsidRDefault="00C65FB1" w:rsidP="00C65FB1">
            <w:r w:rsidRPr="00C65FB1">
              <w:t>G71.02</w:t>
            </w:r>
          </w:p>
        </w:tc>
        <w:tc>
          <w:tcPr>
            <w:tcW w:w="0" w:type="auto"/>
            <w:vAlign w:val="center"/>
            <w:hideMark/>
          </w:tcPr>
          <w:p w14:paraId="0BB21FB3" w14:textId="77777777" w:rsidR="00C65FB1" w:rsidRPr="00C65FB1" w:rsidRDefault="00C65FB1" w:rsidP="00C65FB1">
            <w:r w:rsidRPr="00C65FB1">
              <w:t>31</w:t>
            </w:r>
          </w:p>
        </w:tc>
        <w:tc>
          <w:tcPr>
            <w:tcW w:w="0" w:type="auto"/>
            <w:vAlign w:val="center"/>
            <w:hideMark/>
          </w:tcPr>
          <w:p w14:paraId="4B76DA83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29A9AE2E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6D8BE556" w14:textId="77777777" w:rsidR="00C65FB1" w:rsidRPr="00C65FB1" w:rsidRDefault="00C65FB1" w:rsidP="00C65FB1">
            <w:r w:rsidRPr="00C65FB1">
              <w:t>45</w:t>
            </w:r>
          </w:p>
        </w:tc>
      </w:tr>
      <w:tr w:rsidR="00C65FB1" w:rsidRPr="00C65FB1" w14:paraId="020883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0B0D9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5FAD7110" w14:textId="77777777" w:rsidR="00C65FB1" w:rsidRPr="00C65FB1" w:rsidRDefault="00C65FB1" w:rsidP="00C65FB1">
            <w:r w:rsidRPr="00C65FB1">
              <w:t>Pompe Disease</w:t>
            </w:r>
          </w:p>
        </w:tc>
        <w:tc>
          <w:tcPr>
            <w:tcW w:w="0" w:type="auto"/>
            <w:vAlign w:val="center"/>
            <w:hideMark/>
          </w:tcPr>
          <w:p w14:paraId="1BD752F3" w14:textId="77777777" w:rsidR="00C65FB1" w:rsidRPr="00C65FB1" w:rsidRDefault="00C65FB1" w:rsidP="00C65FB1">
            <w:r w:rsidRPr="00C65FB1">
              <w:t>E74.02</w:t>
            </w:r>
          </w:p>
        </w:tc>
        <w:tc>
          <w:tcPr>
            <w:tcW w:w="0" w:type="auto"/>
            <w:vAlign w:val="center"/>
            <w:hideMark/>
          </w:tcPr>
          <w:p w14:paraId="2E95E97A" w14:textId="77777777" w:rsidR="00C65FB1" w:rsidRPr="00C65FB1" w:rsidRDefault="00C65FB1" w:rsidP="00C65FB1">
            <w:r w:rsidRPr="00C65FB1">
              <w:t>28</w:t>
            </w:r>
          </w:p>
        </w:tc>
        <w:tc>
          <w:tcPr>
            <w:tcW w:w="0" w:type="auto"/>
            <w:vAlign w:val="center"/>
            <w:hideMark/>
          </w:tcPr>
          <w:p w14:paraId="482AC5CF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2BF383E5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3817BF09" w14:textId="77777777" w:rsidR="00C65FB1" w:rsidRPr="00C65FB1" w:rsidRDefault="00C65FB1" w:rsidP="00C65FB1">
            <w:r w:rsidRPr="00C65FB1">
              <w:t>40</w:t>
            </w:r>
          </w:p>
        </w:tc>
      </w:tr>
      <w:tr w:rsidR="00C65FB1" w:rsidRPr="00C65FB1" w14:paraId="0CDB6C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34188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46E5BDA6" w14:textId="77777777" w:rsidR="00C65FB1" w:rsidRPr="00C65FB1" w:rsidRDefault="00C65FB1" w:rsidP="00C65FB1">
            <w:r w:rsidRPr="00C65FB1">
              <w:t>Friedreich Ataxia</w:t>
            </w:r>
          </w:p>
        </w:tc>
        <w:tc>
          <w:tcPr>
            <w:tcW w:w="0" w:type="auto"/>
            <w:vAlign w:val="center"/>
            <w:hideMark/>
          </w:tcPr>
          <w:p w14:paraId="76A95F78" w14:textId="77777777" w:rsidR="00C65FB1" w:rsidRPr="00C65FB1" w:rsidRDefault="00C65FB1" w:rsidP="00C65FB1">
            <w:r w:rsidRPr="00C65FB1">
              <w:t>G11.11</w:t>
            </w:r>
          </w:p>
        </w:tc>
        <w:tc>
          <w:tcPr>
            <w:tcW w:w="0" w:type="auto"/>
            <w:vAlign w:val="center"/>
            <w:hideMark/>
          </w:tcPr>
          <w:p w14:paraId="5AC07A73" w14:textId="77777777" w:rsidR="00C65FB1" w:rsidRPr="00C65FB1" w:rsidRDefault="00C65FB1" w:rsidP="00C65FB1">
            <w:r w:rsidRPr="00C65FB1">
              <w:t>24</w:t>
            </w:r>
          </w:p>
        </w:tc>
        <w:tc>
          <w:tcPr>
            <w:tcW w:w="0" w:type="auto"/>
            <w:vAlign w:val="center"/>
            <w:hideMark/>
          </w:tcPr>
          <w:p w14:paraId="2526715C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4ED79942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401F53B7" w14:textId="77777777" w:rsidR="00C65FB1" w:rsidRPr="00C65FB1" w:rsidRDefault="00C65FB1" w:rsidP="00C65FB1">
            <w:r w:rsidRPr="00C65FB1">
              <w:t>34</w:t>
            </w:r>
          </w:p>
        </w:tc>
      </w:tr>
      <w:tr w:rsidR="00C65FB1" w:rsidRPr="00C65FB1" w14:paraId="67E4DC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CD6A9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4553E41E" w14:textId="77777777" w:rsidR="00C65FB1" w:rsidRPr="00C65FB1" w:rsidRDefault="00C65FB1" w:rsidP="00C65FB1">
            <w:r w:rsidRPr="00C65FB1">
              <w:t>Other Neuromuscular (n&lt;30)</w:t>
            </w:r>
          </w:p>
        </w:tc>
        <w:tc>
          <w:tcPr>
            <w:tcW w:w="0" w:type="auto"/>
            <w:vAlign w:val="center"/>
            <w:hideMark/>
          </w:tcPr>
          <w:p w14:paraId="3E631AC1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7B063F5E" w14:textId="77777777" w:rsidR="00C65FB1" w:rsidRPr="00C65FB1" w:rsidRDefault="00C65FB1" w:rsidP="00C65FB1">
            <w:r w:rsidRPr="00C65FB1">
              <w:t>31</w:t>
            </w:r>
          </w:p>
        </w:tc>
        <w:tc>
          <w:tcPr>
            <w:tcW w:w="0" w:type="auto"/>
            <w:vAlign w:val="center"/>
            <w:hideMark/>
          </w:tcPr>
          <w:p w14:paraId="39B9F083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2D4C92B4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6DA4D74F" w14:textId="77777777" w:rsidR="00C65FB1" w:rsidRPr="00C65FB1" w:rsidRDefault="00C65FB1" w:rsidP="00C65FB1">
            <w:r w:rsidRPr="00C65FB1">
              <w:t>45</w:t>
            </w:r>
          </w:p>
        </w:tc>
      </w:tr>
      <w:tr w:rsidR="00C65FB1" w:rsidRPr="00C65FB1" w14:paraId="54445F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521E9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5E52C59A" w14:textId="77777777" w:rsidR="00C65FB1" w:rsidRPr="00C65FB1" w:rsidRDefault="00C65FB1" w:rsidP="00C65FB1">
            <w:r w:rsidRPr="00C65FB1">
              <w:t>Phenylketonuria</w:t>
            </w:r>
          </w:p>
        </w:tc>
        <w:tc>
          <w:tcPr>
            <w:tcW w:w="0" w:type="auto"/>
            <w:vAlign w:val="center"/>
            <w:hideMark/>
          </w:tcPr>
          <w:p w14:paraId="28739C9C" w14:textId="77777777" w:rsidR="00C65FB1" w:rsidRPr="00C65FB1" w:rsidRDefault="00C65FB1" w:rsidP="00C65FB1">
            <w:r w:rsidRPr="00C65FB1">
              <w:t>E70.0</w:t>
            </w:r>
          </w:p>
        </w:tc>
        <w:tc>
          <w:tcPr>
            <w:tcW w:w="0" w:type="auto"/>
            <w:vAlign w:val="center"/>
            <w:hideMark/>
          </w:tcPr>
          <w:p w14:paraId="764BC337" w14:textId="77777777" w:rsidR="00C65FB1" w:rsidRPr="00C65FB1" w:rsidRDefault="00C65FB1" w:rsidP="00C65FB1">
            <w:r w:rsidRPr="00C65FB1">
              <w:t>72</w:t>
            </w:r>
          </w:p>
        </w:tc>
        <w:tc>
          <w:tcPr>
            <w:tcW w:w="0" w:type="auto"/>
            <w:vAlign w:val="center"/>
            <w:hideMark/>
          </w:tcPr>
          <w:p w14:paraId="538D1E2C" w14:textId="77777777" w:rsidR="00C65FB1" w:rsidRPr="00C65FB1" w:rsidRDefault="00C65FB1" w:rsidP="00C65FB1">
            <w:r w:rsidRPr="00C65FB1">
              <w:t>15</w:t>
            </w:r>
          </w:p>
        </w:tc>
        <w:tc>
          <w:tcPr>
            <w:tcW w:w="0" w:type="auto"/>
            <w:vAlign w:val="center"/>
            <w:hideMark/>
          </w:tcPr>
          <w:p w14:paraId="67CB6E4D" w14:textId="77777777" w:rsidR="00C65FB1" w:rsidRPr="00C65FB1" w:rsidRDefault="00C65FB1" w:rsidP="00C65FB1">
            <w:r w:rsidRPr="00C65FB1">
              <w:t>16</w:t>
            </w:r>
          </w:p>
        </w:tc>
        <w:tc>
          <w:tcPr>
            <w:tcW w:w="0" w:type="auto"/>
            <w:vAlign w:val="center"/>
            <w:hideMark/>
          </w:tcPr>
          <w:p w14:paraId="02536488" w14:textId="77777777" w:rsidR="00C65FB1" w:rsidRPr="00C65FB1" w:rsidRDefault="00C65FB1" w:rsidP="00C65FB1">
            <w:r w:rsidRPr="00C65FB1">
              <w:t>103</w:t>
            </w:r>
          </w:p>
        </w:tc>
      </w:tr>
      <w:tr w:rsidR="00C65FB1" w:rsidRPr="00C65FB1" w14:paraId="77BE56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9C78D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1E0960AA" w14:textId="77777777" w:rsidR="00C65FB1" w:rsidRPr="00C65FB1" w:rsidRDefault="00C65FB1" w:rsidP="00C65FB1">
            <w:r w:rsidRPr="00C65FB1">
              <w:t>Gaucher Disease</w:t>
            </w:r>
          </w:p>
        </w:tc>
        <w:tc>
          <w:tcPr>
            <w:tcW w:w="0" w:type="auto"/>
            <w:vAlign w:val="center"/>
            <w:hideMark/>
          </w:tcPr>
          <w:p w14:paraId="68CE1792" w14:textId="77777777" w:rsidR="00C65FB1" w:rsidRPr="00C65FB1" w:rsidRDefault="00C65FB1" w:rsidP="00C65FB1">
            <w:r w:rsidRPr="00C65FB1">
              <w:t>E75.22</w:t>
            </w:r>
          </w:p>
        </w:tc>
        <w:tc>
          <w:tcPr>
            <w:tcW w:w="0" w:type="auto"/>
            <w:vAlign w:val="center"/>
            <w:hideMark/>
          </w:tcPr>
          <w:p w14:paraId="456B369F" w14:textId="77777777" w:rsidR="00C65FB1" w:rsidRPr="00C65FB1" w:rsidRDefault="00C65FB1" w:rsidP="00C65FB1">
            <w:r w:rsidRPr="00C65FB1">
              <w:t>58</w:t>
            </w:r>
          </w:p>
        </w:tc>
        <w:tc>
          <w:tcPr>
            <w:tcW w:w="0" w:type="auto"/>
            <w:vAlign w:val="center"/>
            <w:hideMark/>
          </w:tcPr>
          <w:p w14:paraId="3D1B51E5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5C2199C1" w14:textId="77777777" w:rsidR="00C65FB1" w:rsidRPr="00C65FB1" w:rsidRDefault="00C65FB1" w:rsidP="00C65FB1">
            <w:r w:rsidRPr="00C65FB1">
              <w:t>13</w:t>
            </w:r>
          </w:p>
        </w:tc>
        <w:tc>
          <w:tcPr>
            <w:tcW w:w="0" w:type="auto"/>
            <w:vAlign w:val="center"/>
            <w:hideMark/>
          </w:tcPr>
          <w:p w14:paraId="1014599B" w14:textId="77777777" w:rsidR="00C65FB1" w:rsidRPr="00C65FB1" w:rsidRDefault="00C65FB1" w:rsidP="00C65FB1">
            <w:r w:rsidRPr="00C65FB1">
              <w:t>83</w:t>
            </w:r>
          </w:p>
        </w:tc>
      </w:tr>
      <w:tr w:rsidR="00C65FB1" w:rsidRPr="00C65FB1" w14:paraId="072BFD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EA86B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395FFECB" w14:textId="77777777" w:rsidR="00C65FB1" w:rsidRPr="00C65FB1" w:rsidRDefault="00C65FB1" w:rsidP="00C65FB1">
            <w:r w:rsidRPr="00C65FB1">
              <w:t>Fabry Disease</w:t>
            </w:r>
          </w:p>
        </w:tc>
        <w:tc>
          <w:tcPr>
            <w:tcW w:w="0" w:type="auto"/>
            <w:vAlign w:val="center"/>
            <w:hideMark/>
          </w:tcPr>
          <w:p w14:paraId="32BE7721" w14:textId="77777777" w:rsidR="00C65FB1" w:rsidRPr="00C65FB1" w:rsidRDefault="00C65FB1" w:rsidP="00C65FB1">
            <w:r w:rsidRPr="00C65FB1">
              <w:t>E75.21</w:t>
            </w:r>
          </w:p>
        </w:tc>
        <w:tc>
          <w:tcPr>
            <w:tcW w:w="0" w:type="auto"/>
            <w:vAlign w:val="center"/>
            <w:hideMark/>
          </w:tcPr>
          <w:p w14:paraId="4FED0E78" w14:textId="77777777" w:rsidR="00C65FB1" w:rsidRPr="00C65FB1" w:rsidRDefault="00C65FB1" w:rsidP="00C65FB1">
            <w:r w:rsidRPr="00C65FB1">
              <w:t>49</w:t>
            </w:r>
          </w:p>
        </w:tc>
        <w:tc>
          <w:tcPr>
            <w:tcW w:w="0" w:type="auto"/>
            <w:vAlign w:val="center"/>
            <w:hideMark/>
          </w:tcPr>
          <w:p w14:paraId="5450F77F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41339E2D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7447F26C" w14:textId="77777777" w:rsidR="00C65FB1" w:rsidRPr="00C65FB1" w:rsidRDefault="00C65FB1" w:rsidP="00C65FB1">
            <w:r w:rsidRPr="00C65FB1">
              <w:t>70</w:t>
            </w:r>
          </w:p>
        </w:tc>
      </w:tr>
      <w:tr w:rsidR="00C65FB1" w:rsidRPr="00C65FB1" w14:paraId="2FCBA2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59FCD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15F06294" w14:textId="77777777" w:rsidR="00C65FB1" w:rsidRPr="00C65FB1" w:rsidRDefault="00C65FB1" w:rsidP="00C65FB1">
            <w:r w:rsidRPr="00C65FB1">
              <w:t>Mucopolysaccharidosis Type I</w:t>
            </w:r>
          </w:p>
        </w:tc>
        <w:tc>
          <w:tcPr>
            <w:tcW w:w="0" w:type="auto"/>
            <w:vAlign w:val="center"/>
            <w:hideMark/>
          </w:tcPr>
          <w:p w14:paraId="420278D8" w14:textId="77777777" w:rsidR="00C65FB1" w:rsidRPr="00C65FB1" w:rsidRDefault="00C65FB1" w:rsidP="00C65FB1">
            <w:r w:rsidRPr="00C65FB1">
              <w:t>E76.01</w:t>
            </w:r>
          </w:p>
        </w:tc>
        <w:tc>
          <w:tcPr>
            <w:tcW w:w="0" w:type="auto"/>
            <w:vAlign w:val="center"/>
            <w:hideMark/>
          </w:tcPr>
          <w:p w14:paraId="73E2CF55" w14:textId="77777777" w:rsidR="00C65FB1" w:rsidRPr="00C65FB1" w:rsidRDefault="00C65FB1" w:rsidP="00C65FB1">
            <w:r w:rsidRPr="00C65FB1">
              <w:t>41</w:t>
            </w:r>
          </w:p>
        </w:tc>
        <w:tc>
          <w:tcPr>
            <w:tcW w:w="0" w:type="auto"/>
            <w:vAlign w:val="center"/>
            <w:hideMark/>
          </w:tcPr>
          <w:p w14:paraId="5F38DA0D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23120D66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0698D262" w14:textId="77777777" w:rsidR="00C65FB1" w:rsidRPr="00C65FB1" w:rsidRDefault="00C65FB1" w:rsidP="00C65FB1">
            <w:r w:rsidRPr="00C65FB1">
              <w:t>59</w:t>
            </w:r>
          </w:p>
        </w:tc>
      </w:tr>
      <w:tr w:rsidR="00C65FB1" w:rsidRPr="00C65FB1" w14:paraId="3ADE3B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DBC90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39D7A552" w14:textId="77777777" w:rsidR="00C65FB1" w:rsidRPr="00C65FB1" w:rsidRDefault="00C65FB1" w:rsidP="00C65FB1">
            <w:r w:rsidRPr="00C65FB1">
              <w:t>Mucopolysaccharidosis Type II</w:t>
            </w:r>
          </w:p>
        </w:tc>
        <w:tc>
          <w:tcPr>
            <w:tcW w:w="0" w:type="auto"/>
            <w:vAlign w:val="center"/>
            <w:hideMark/>
          </w:tcPr>
          <w:p w14:paraId="20EE1FCB" w14:textId="77777777" w:rsidR="00C65FB1" w:rsidRPr="00C65FB1" w:rsidRDefault="00C65FB1" w:rsidP="00C65FB1">
            <w:r w:rsidRPr="00C65FB1">
              <w:t>E76.1</w:t>
            </w:r>
          </w:p>
        </w:tc>
        <w:tc>
          <w:tcPr>
            <w:tcW w:w="0" w:type="auto"/>
            <w:vAlign w:val="center"/>
            <w:hideMark/>
          </w:tcPr>
          <w:p w14:paraId="6A4682E3" w14:textId="77777777" w:rsidR="00C65FB1" w:rsidRPr="00C65FB1" w:rsidRDefault="00C65FB1" w:rsidP="00C65FB1">
            <w:r w:rsidRPr="00C65FB1">
              <w:t>36</w:t>
            </w:r>
          </w:p>
        </w:tc>
        <w:tc>
          <w:tcPr>
            <w:tcW w:w="0" w:type="auto"/>
            <w:vAlign w:val="center"/>
            <w:hideMark/>
          </w:tcPr>
          <w:p w14:paraId="2E183DFF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730F18F4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253D471F" w14:textId="77777777" w:rsidR="00C65FB1" w:rsidRPr="00C65FB1" w:rsidRDefault="00C65FB1" w:rsidP="00C65FB1">
            <w:r w:rsidRPr="00C65FB1">
              <w:t>51</w:t>
            </w:r>
          </w:p>
        </w:tc>
      </w:tr>
      <w:tr w:rsidR="00C65FB1" w:rsidRPr="00C65FB1" w14:paraId="2B3FC9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EB2FB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4F753328" w14:textId="77777777" w:rsidR="00C65FB1" w:rsidRPr="00C65FB1" w:rsidRDefault="00C65FB1" w:rsidP="00C65FB1">
            <w:r w:rsidRPr="00C65FB1">
              <w:t>Niemann-Pick Disease</w:t>
            </w:r>
          </w:p>
        </w:tc>
        <w:tc>
          <w:tcPr>
            <w:tcW w:w="0" w:type="auto"/>
            <w:vAlign w:val="center"/>
            <w:hideMark/>
          </w:tcPr>
          <w:p w14:paraId="5E3855A1" w14:textId="77777777" w:rsidR="00C65FB1" w:rsidRPr="00C65FB1" w:rsidRDefault="00C65FB1" w:rsidP="00C65FB1">
            <w:r w:rsidRPr="00C65FB1">
              <w:t>E75.24</w:t>
            </w:r>
          </w:p>
        </w:tc>
        <w:tc>
          <w:tcPr>
            <w:tcW w:w="0" w:type="auto"/>
            <w:vAlign w:val="center"/>
            <w:hideMark/>
          </w:tcPr>
          <w:p w14:paraId="3239E1FF" w14:textId="77777777" w:rsidR="00C65FB1" w:rsidRPr="00C65FB1" w:rsidRDefault="00C65FB1" w:rsidP="00C65FB1">
            <w:r w:rsidRPr="00C65FB1">
              <w:t>29</w:t>
            </w:r>
          </w:p>
        </w:tc>
        <w:tc>
          <w:tcPr>
            <w:tcW w:w="0" w:type="auto"/>
            <w:vAlign w:val="center"/>
            <w:hideMark/>
          </w:tcPr>
          <w:p w14:paraId="719FCBAD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1A559619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606C066F" w14:textId="77777777" w:rsidR="00C65FB1" w:rsidRPr="00C65FB1" w:rsidRDefault="00C65FB1" w:rsidP="00C65FB1">
            <w:r w:rsidRPr="00C65FB1">
              <w:t>41</w:t>
            </w:r>
          </w:p>
        </w:tc>
      </w:tr>
      <w:tr w:rsidR="00C65FB1" w:rsidRPr="00C65FB1" w14:paraId="58C1ED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FC839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4921219A" w14:textId="77777777" w:rsidR="00C65FB1" w:rsidRPr="00C65FB1" w:rsidRDefault="00C65FB1" w:rsidP="00C65FB1">
            <w:r w:rsidRPr="00C65FB1">
              <w:t>Maple Syrup Urine Disease</w:t>
            </w:r>
          </w:p>
        </w:tc>
        <w:tc>
          <w:tcPr>
            <w:tcW w:w="0" w:type="auto"/>
            <w:vAlign w:val="center"/>
            <w:hideMark/>
          </w:tcPr>
          <w:p w14:paraId="1712E432" w14:textId="77777777" w:rsidR="00C65FB1" w:rsidRPr="00C65FB1" w:rsidRDefault="00C65FB1" w:rsidP="00C65FB1">
            <w:r w:rsidRPr="00C65FB1">
              <w:t>E71.0</w:t>
            </w:r>
          </w:p>
        </w:tc>
        <w:tc>
          <w:tcPr>
            <w:tcW w:w="0" w:type="auto"/>
            <w:vAlign w:val="center"/>
            <w:hideMark/>
          </w:tcPr>
          <w:p w14:paraId="4AC8FE12" w14:textId="77777777" w:rsidR="00C65FB1" w:rsidRPr="00C65FB1" w:rsidRDefault="00C65FB1" w:rsidP="00C65FB1">
            <w:r w:rsidRPr="00C65FB1">
              <w:t>24</w:t>
            </w:r>
          </w:p>
        </w:tc>
        <w:tc>
          <w:tcPr>
            <w:tcW w:w="0" w:type="auto"/>
            <w:vAlign w:val="center"/>
            <w:hideMark/>
          </w:tcPr>
          <w:p w14:paraId="1BC7E350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5E6847AE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6192D352" w14:textId="77777777" w:rsidR="00C65FB1" w:rsidRPr="00C65FB1" w:rsidRDefault="00C65FB1" w:rsidP="00C65FB1">
            <w:r w:rsidRPr="00C65FB1">
              <w:t>34</w:t>
            </w:r>
          </w:p>
        </w:tc>
      </w:tr>
      <w:tr w:rsidR="00C65FB1" w:rsidRPr="00C65FB1" w14:paraId="4A7848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A3849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5D0E05A9" w14:textId="77777777" w:rsidR="00C65FB1" w:rsidRPr="00C65FB1" w:rsidRDefault="00C65FB1" w:rsidP="00C65FB1">
            <w:r w:rsidRPr="00C65FB1">
              <w:t>Homocystinuria</w:t>
            </w:r>
          </w:p>
        </w:tc>
        <w:tc>
          <w:tcPr>
            <w:tcW w:w="0" w:type="auto"/>
            <w:vAlign w:val="center"/>
            <w:hideMark/>
          </w:tcPr>
          <w:p w14:paraId="7DFC069F" w14:textId="77777777" w:rsidR="00C65FB1" w:rsidRPr="00C65FB1" w:rsidRDefault="00C65FB1" w:rsidP="00C65FB1">
            <w:r w:rsidRPr="00C65FB1">
              <w:t>E72.11</w:t>
            </w:r>
          </w:p>
        </w:tc>
        <w:tc>
          <w:tcPr>
            <w:tcW w:w="0" w:type="auto"/>
            <w:vAlign w:val="center"/>
            <w:hideMark/>
          </w:tcPr>
          <w:p w14:paraId="489706FC" w14:textId="77777777" w:rsidR="00C65FB1" w:rsidRPr="00C65FB1" w:rsidRDefault="00C65FB1" w:rsidP="00C65FB1">
            <w:r w:rsidRPr="00C65FB1">
              <w:t>21</w:t>
            </w:r>
          </w:p>
        </w:tc>
        <w:tc>
          <w:tcPr>
            <w:tcW w:w="0" w:type="auto"/>
            <w:vAlign w:val="center"/>
            <w:hideMark/>
          </w:tcPr>
          <w:p w14:paraId="64F3C9E3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7794E938" w14:textId="77777777" w:rsidR="00C65FB1" w:rsidRPr="00C65FB1" w:rsidRDefault="00C65FB1" w:rsidP="00C65FB1">
            <w:r w:rsidRPr="00C65FB1">
              <w:t>4</w:t>
            </w:r>
          </w:p>
        </w:tc>
        <w:tc>
          <w:tcPr>
            <w:tcW w:w="0" w:type="auto"/>
            <w:vAlign w:val="center"/>
            <w:hideMark/>
          </w:tcPr>
          <w:p w14:paraId="26C40ECB" w14:textId="77777777" w:rsidR="00C65FB1" w:rsidRPr="00C65FB1" w:rsidRDefault="00C65FB1" w:rsidP="00C65FB1">
            <w:r w:rsidRPr="00C65FB1">
              <w:t>30</w:t>
            </w:r>
          </w:p>
        </w:tc>
      </w:tr>
      <w:tr w:rsidR="00C65FB1" w:rsidRPr="00C65FB1" w14:paraId="1A811B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43C04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02FF236C" w14:textId="77777777" w:rsidR="00C65FB1" w:rsidRPr="00C65FB1" w:rsidRDefault="00C65FB1" w:rsidP="00C65FB1">
            <w:r w:rsidRPr="00C65FB1">
              <w:t>Other Metabolic (n&lt;30)</w:t>
            </w:r>
          </w:p>
        </w:tc>
        <w:tc>
          <w:tcPr>
            <w:tcW w:w="0" w:type="auto"/>
            <w:vAlign w:val="center"/>
            <w:hideMark/>
          </w:tcPr>
          <w:p w14:paraId="10FEA208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139ABE70" w14:textId="77777777" w:rsidR="00C65FB1" w:rsidRPr="00C65FB1" w:rsidRDefault="00C65FB1" w:rsidP="00C65FB1">
            <w:r w:rsidRPr="00C65FB1">
              <w:t>38</w:t>
            </w:r>
          </w:p>
        </w:tc>
        <w:tc>
          <w:tcPr>
            <w:tcW w:w="0" w:type="auto"/>
            <w:vAlign w:val="center"/>
            <w:hideMark/>
          </w:tcPr>
          <w:p w14:paraId="32889BA4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3DC7AAF6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2FF664AD" w14:textId="77777777" w:rsidR="00C65FB1" w:rsidRPr="00C65FB1" w:rsidRDefault="00C65FB1" w:rsidP="00C65FB1">
            <w:r w:rsidRPr="00C65FB1">
              <w:t>53</w:t>
            </w:r>
          </w:p>
        </w:tc>
      </w:tr>
      <w:tr w:rsidR="00C65FB1" w:rsidRPr="00C65FB1" w14:paraId="7A3521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38272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2FB02A14" w14:textId="77777777" w:rsidR="00C65FB1" w:rsidRPr="00C65FB1" w:rsidRDefault="00C65FB1" w:rsidP="00C65FB1">
            <w:r w:rsidRPr="00C65FB1">
              <w:t>Common Variable Immunodeficiency</w:t>
            </w:r>
          </w:p>
        </w:tc>
        <w:tc>
          <w:tcPr>
            <w:tcW w:w="0" w:type="auto"/>
            <w:vAlign w:val="center"/>
            <w:hideMark/>
          </w:tcPr>
          <w:p w14:paraId="144B12DE" w14:textId="77777777" w:rsidR="00C65FB1" w:rsidRPr="00C65FB1" w:rsidRDefault="00C65FB1" w:rsidP="00C65FB1">
            <w:r w:rsidRPr="00C65FB1">
              <w:t>D83.9</w:t>
            </w:r>
          </w:p>
        </w:tc>
        <w:tc>
          <w:tcPr>
            <w:tcW w:w="0" w:type="auto"/>
            <w:vAlign w:val="center"/>
            <w:hideMark/>
          </w:tcPr>
          <w:p w14:paraId="1F1F7AB5" w14:textId="77777777" w:rsidR="00C65FB1" w:rsidRPr="00C65FB1" w:rsidRDefault="00C65FB1" w:rsidP="00C65FB1">
            <w:r w:rsidRPr="00C65FB1">
              <w:t>67</w:t>
            </w:r>
          </w:p>
        </w:tc>
        <w:tc>
          <w:tcPr>
            <w:tcW w:w="0" w:type="auto"/>
            <w:vAlign w:val="center"/>
            <w:hideMark/>
          </w:tcPr>
          <w:p w14:paraId="15B3441A" w14:textId="77777777" w:rsidR="00C65FB1" w:rsidRPr="00C65FB1" w:rsidRDefault="00C65FB1" w:rsidP="00C65FB1">
            <w:r w:rsidRPr="00C65FB1">
              <w:t>14</w:t>
            </w:r>
          </w:p>
        </w:tc>
        <w:tc>
          <w:tcPr>
            <w:tcW w:w="0" w:type="auto"/>
            <w:vAlign w:val="center"/>
            <w:hideMark/>
          </w:tcPr>
          <w:p w14:paraId="194864D3" w14:textId="77777777" w:rsidR="00C65FB1" w:rsidRPr="00C65FB1" w:rsidRDefault="00C65FB1" w:rsidP="00C65FB1">
            <w:r w:rsidRPr="00C65FB1">
              <w:t>15</w:t>
            </w:r>
          </w:p>
        </w:tc>
        <w:tc>
          <w:tcPr>
            <w:tcW w:w="0" w:type="auto"/>
            <w:vAlign w:val="center"/>
            <w:hideMark/>
          </w:tcPr>
          <w:p w14:paraId="0950C228" w14:textId="77777777" w:rsidR="00C65FB1" w:rsidRPr="00C65FB1" w:rsidRDefault="00C65FB1" w:rsidP="00C65FB1">
            <w:r w:rsidRPr="00C65FB1">
              <w:t>96</w:t>
            </w:r>
          </w:p>
        </w:tc>
      </w:tr>
      <w:tr w:rsidR="00C65FB1" w:rsidRPr="00C65FB1" w14:paraId="107F84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B0CE4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513A6E27" w14:textId="77777777" w:rsidR="00C65FB1" w:rsidRPr="00C65FB1" w:rsidRDefault="00C65FB1" w:rsidP="00C65FB1">
            <w:r w:rsidRPr="00C65FB1">
              <w:t>X-linked Agammaglobulinemia</w:t>
            </w:r>
          </w:p>
        </w:tc>
        <w:tc>
          <w:tcPr>
            <w:tcW w:w="0" w:type="auto"/>
            <w:vAlign w:val="center"/>
            <w:hideMark/>
          </w:tcPr>
          <w:p w14:paraId="49A0BA84" w14:textId="77777777" w:rsidR="00C65FB1" w:rsidRPr="00C65FB1" w:rsidRDefault="00C65FB1" w:rsidP="00C65FB1">
            <w:r w:rsidRPr="00C65FB1">
              <w:t>D80.0</w:t>
            </w:r>
          </w:p>
        </w:tc>
        <w:tc>
          <w:tcPr>
            <w:tcW w:w="0" w:type="auto"/>
            <w:vAlign w:val="center"/>
            <w:hideMark/>
          </w:tcPr>
          <w:p w14:paraId="36202675" w14:textId="77777777" w:rsidR="00C65FB1" w:rsidRPr="00C65FB1" w:rsidRDefault="00C65FB1" w:rsidP="00C65FB1">
            <w:r w:rsidRPr="00C65FB1">
              <w:t>52</w:t>
            </w:r>
          </w:p>
        </w:tc>
        <w:tc>
          <w:tcPr>
            <w:tcW w:w="0" w:type="auto"/>
            <w:vAlign w:val="center"/>
            <w:hideMark/>
          </w:tcPr>
          <w:p w14:paraId="0A701B71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09D975BA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76861278" w14:textId="77777777" w:rsidR="00C65FB1" w:rsidRPr="00C65FB1" w:rsidRDefault="00C65FB1" w:rsidP="00C65FB1">
            <w:r w:rsidRPr="00C65FB1">
              <w:t>74</w:t>
            </w:r>
          </w:p>
        </w:tc>
      </w:tr>
      <w:tr w:rsidR="00C65FB1" w:rsidRPr="00C65FB1" w14:paraId="150925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476AC" w14:textId="77777777" w:rsidR="00C65FB1" w:rsidRPr="00C65FB1" w:rsidRDefault="00C65FB1" w:rsidP="00C65FB1">
            <w:r w:rsidRPr="00C65FB1">
              <w:lastRenderedPageBreak/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37194B73" w14:textId="77777777" w:rsidR="00C65FB1" w:rsidRPr="00C65FB1" w:rsidRDefault="00C65FB1" w:rsidP="00C65FB1">
            <w:r w:rsidRPr="00C65FB1">
              <w:t>Severe Combined Immunodeficiency</w:t>
            </w:r>
          </w:p>
        </w:tc>
        <w:tc>
          <w:tcPr>
            <w:tcW w:w="0" w:type="auto"/>
            <w:vAlign w:val="center"/>
            <w:hideMark/>
          </w:tcPr>
          <w:p w14:paraId="60703FA3" w14:textId="77777777" w:rsidR="00C65FB1" w:rsidRPr="00C65FB1" w:rsidRDefault="00C65FB1" w:rsidP="00C65FB1">
            <w:r w:rsidRPr="00C65FB1">
              <w:t>D81.9</w:t>
            </w:r>
          </w:p>
        </w:tc>
        <w:tc>
          <w:tcPr>
            <w:tcW w:w="0" w:type="auto"/>
            <w:vAlign w:val="center"/>
            <w:hideMark/>
          </w:tcPr>
          <w:p w14:paraId="4D462748" w14:textId="77777777" w:rsidR="00C65FB1" w:rsidRPr="00C65FB1" w:rsidRDefault="00C65FB1" w:rsidP="00C65FB1">
            <w:r w:rsidRPr="00C65FB1">
              <w:t>44</w:t>
            </w:r>
          </w:p>
        </w:tc>
        <w:tc>
          <w:tcPr>
            <w:tcW w:w="0" w:type="auto"/>
            <w:vAlign w:val="center"/>
            <w:hideMark/>
          </w:tcPr>
          <w:p w14:paraId="175DD18C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053C99EA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00E96660" w14:textId="77777777" w:rsidR="00C65FB1" w:rsidRPr="00C65FB1" w:rsidRDefault="00C65FB1" w:rsidP="00C65FB1">
            <w:r w:rsidRPr="00C65FB1">
              <w:t>63</w:t>
            </w:r>
          </w:p>
        </w:tc>
      </w:tr>
      <w:tr w:rsidR="00C65FB1" w:rsidRPr="00C65FB1" w14:paraId="2D1482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F806E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711EC966" w14:textId="77777777" w:rsidR="00C65FB1" w:rsidRPr="00C65FB1" w:rsidRDefault="00C65FB1" w:rsidP="00C65FB1">
            <w:r w:rsidRPr="00C65FB1">
              <w:t>Wiskott-Aldrich Syndrome</w:t>
            </w:r>
          </w:p>
        </w:tc>
        <w:tc>
          <w:tcPr>
            <w:tcW w:w="0" w:type="auto"/>
            <w:vAlign w:val="center"/>
            <w:hideMark/>
          </w:tcPr>
          <w:p w14:paraId="4521308C" w14:textId="77777777" w:rsidR="00C65FB1" w:rsidRPr="00C65FB1" w:rsidRDefault="00C65FB1" w:rsidP="00C65FB1">
            <w:r w:rsidRPr="00C65FB1">
              <w:t>D82.0</w:t>
            </w:r>
          </w:p>
        </w:tc>
        <w:tc>
          <w:tcPr>
            <w:tcW w:w="0" w:type="auto"/>
            <w:vAlign w:val="center"/>
            <w:hideMark/>
          </w:tcPr>
          <w:p w14:paraId="25504F0A" w14:textId="77777777" w:rsidR="00C65FB1" w:rsidRPr="00C65FB1" w:rsidRDefault="00C65FB1" w:rsidP="00C65FB1">
            <w:r w:rsidRPr="00C65FB1">
              <w:t>38</w:t>
            </w:r>
          </w:p>
        </w:tc>
        <w:tc>
          <w:tcPr>
            <w:tcW w:w="0" w:type="auto"/>
            <w:vAlign w:val="center"/>
            <w:hideMark/>
          </w:tcPr>
          <w:p w14:paraId="14F506DB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1714B955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1116A715" w14:textId="77777777" w:rsidR="00C65FB1" w:rsidRPr="00C65FB1" w:rsidRDefault="00C65FB1" w:rsidP="00C65FB1">
            <w:r w:rsidRPr="00C65FB1">
              <w:t>54</w:t>
            </w:r>
          </w:p>
        </w:tc>
      </w:tr>
      <w:tr w:rsidR="00C65FB1" w:rsidRPr="00C65FB1" w14:paraId="134379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913D0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36A9C30B" w14:textId="77777777" w:rsidR="00C65FB1" w:rsidRPr="00C65FB1" w:rsidRDefault="00C65FB1" w:rsidP="00C65FB1">
            <w:r w:rsidRPr="00C65FB1">
              <w:t>Chronic Granulomatous Disease</w:t>
            </w:r>
          </w:p>
        </w:tc>
        <w:tc>
          <w:tcPr>
            <w:tcW w:w="0" w:type="auto"/>
            <w:vAlign w:val="center"/>
            <w:hideMark/>
          </w:tcPr>
          <w:p w14:paraId="29AC447B" w14:textId="77777777" w:rsidR="00C65FB1" w:rsidRPr="00C65FB1" w:rsidRDefault="00C65FB1" w:rsidP="00C65FB1">
            <w:r w:rsidRPr="00C65FB1">
              <w:t>D71</w:t>
            </w:r>
          </w:p>
        </w:tc>
        <w:tc>
          <w:tcPr>
            <w:tcW w:w="0" w:type="auto"/>
            <w:vAlign w:val="center"/>
            <w:hideMark/>
          </w:tcPr>
          <w:p w14:paraId="50CBE119" w14:textId="77777777" w:rsidR="00C65FB1" w:rsidRPr="00C65FB1" w:rsidRDefault="00C65FB1" w:rsidP="00C65FB1">
            <w:r w:rsidRPr="00C65FB1">
              <w:t>31</w:t>
            </w:r>
          </w:p>
        </w:tc>
        <w:tc>
          <w:tcPr>
            <w:tcW w:w="0" w:type="auto"/>
            <w:vAlign w:val="center"/>
            <w:hideMark/>
          </w:tcPr>
          <w:p w14:paraId="388761B0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3CBB5C1A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7AC93000" w14:textId="77777777" w:rsidR="00C65FB1" w:rsidRPr="00C65FB1" w:rsidRDefault="00C65FB1" w:rsidP="00C65FB1">
            <w:r w:rsidRPr="00C65FB1">
              <w:t>44</w:t>
            </w:r>
          </w:p>
        </w:tc>
      </w:tr>
      <w:tr w:rsidR="00C65FB1" w:rsidRPr="00C65FB1" w14:paraId="4615CE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77D61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4EE1B8AC" w14:textId="77777777" w:rsidR="00C65FB1" w:rsidRPr="00C65FB1" w:rsidRDefault="00C65FB1" w:rsidP="00C65FB1">
            <w:r w:rsidRPr="00C65FB1">
              <w:t>Other Immunodeficiency (n&lt;30)</w:t>
            </w:r>
          </w:p>
        </w:tc>
        <w:tc>
          <w:tcPr>
            <w:tcW w:w="0" w:type="auto"/>
            <w:vAlign w:val="center"/>
            <w:hideMark/>
          </w:tcPr>
          <w:p w14:paraId="44766E6F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0E776AE6" w14:textId="77777777" w:rsidR="00C65FB1" w:rsidRPr="00C65FB1" w:rsidRDefault="00C65FB1" w:rsidP="00C65FB1">
            <w:r w:rsidRPr="00C65FB1">
              <w:t>92</w:t>
            </w:r>
          </w:p>
        </w:tc>
        <w:tc>
          <w:tcPr>
            <w:tcW w:w="0" w:type="auto"/>
            <w:vAlign w:val="center"/>
            <w:hideMark/>
          </w:tcPr>
          <w:p w14:paraId="164CB37A" w14:textId="77777777" w:rsidR="00C65FB1" w:rsidRPr="00C65FB1" w:rsidRDefault="00C65FB1" w:rsidP="00C65FB1">
            <w:r w:rsidRPr="00C65FB1">
              <w:t>20</w:t>
            </w:r>
          </w:p>
        </w:tc>
        <w:tc>
          <w:tcPr>
            <w:tcW w:w="0" w:type="auto"/>
            <w:vAlign w:val="center"/>
            <w:hideMark/>
          </w:tcPr>
          <w:p w14:paraId="178E1275" w14:textId="77777777" w:rsidR="00C65FB1" w:rsidRPr="00C65FB1" w:rsidRDefault="00C65FB1" w:rsidP="00C65FB1">
            <w:r w:rsidRPr="00C65FB1">
              <w:t>20</w:t>
            </w:r>
          </w:p>
        </w:tc>
        <w:tc>
          <w:tcPr>
            <w:tcW w:w="0" w:type="auto"/>
            <w:vAlign w:val="center"/>
            <w:hideMark/>
          </w:tcPr>
          <w:p w14:paraId="4066E2C1" w14:textId="77777777" w:rsidR="00C65FB1" w:rsidRPr="00C65FB1" w:rsidRDefault="00C65FB1" w:rsidP="00C65FB1">
            <w:r w:rsidRPr="00C65FB1">
              <w:t>132</w:t>
            </w:r>
          </w:p>
        </w:tc>
      </w:tr>
      <w:tr w:rsidR="00C65FB1" w:rsidRPr="00C65FB1" w14:paraId="5095BE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423F6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47347F5D" w14:textId="77777777" w:rsidR="00C65FB1" w:rsidRPr="00C65FB1" w:rsidRDefault="00C65FB1" w:rsidP="00C65FB1">
            <w:r w:rsidRPr="00C65FB1">
              <w:t>Ehlers-Danlos Syndrome</w:t>
            </w:r>
          </w:p>
        </w:tc>
        <w:tc>
          <w:tcPr>
            <w:tcW w:w="0" w:type="auto"/>
            <w:vAlign w:val="center"/>
            <w:hideMark/>
          </w:tcPr>
          <w:p w14:paraId="4406FB4F" w14:textId="77777777" w:rsidR="00C65FB1" w:rsidRPr="00C65FB1" w:rsidRDefault="00C65FB1" w:rsidP="00C65FB1">
            <w:r w:rsidRPr="00C65FB1">
              <w:t>Q79.6</w:t>
            </w:r>
          </w:p>
        </w:tc>
        <w:tc>
          <w:tcPr>
            <w:tcW w:w="0" w:type="auto"/>
            <w:vAlign w:val="center"/>
            <w:hideMark/>
          </w:tcPr>
          <w:p w14:paraId="5AE3EE73" w14:textId="77777777" w:rsidR="00C65FB1" w:rsidRPr="00C65FB1" w:rsidRDefault="00C65FB1" w:rsidP="00C65FB1">
            <w:r w:rsidRPr="00C65FB1">
              <w:t>61</w:t>
            </w:r>
          </w:p>
        </w:tc>
        <w:tc>
          <w:tcPr>
            <w:tcW w:w="0" w:type="auto"/>
            <w:vAlign w:val="center"/>
            <w:hideMark/>
          </w:tcPr>
          <w:p w14:paraId="753F8911" w14:textId="77777777" w:rsidR="00C65FB1" w:rsidRPr="00C65FB1" w:rsidRDefault="00C65FB1" w:rsidP="00C65FB1">
            <w:r w:rsidRPr="00C65FB1">
              <w:t>13</w:t>
            </w:r>
          </w:p>
        </w:tc>
        <w:tc>
          <w:tcPr>
            <w:tcW w:w="0" w:type="auto"/>
            <w:vAlign w:val="center"/>
            <w:hideMark/>
          </w:tcPr>
          <w:p w14:paraId="217A4278" w14:textId="77777777" w:rsidR="00C65FB1" w:rsidRPr="00C65FB1" w:rsidRDefault="00C65FB1" w:rsidP="00C65FB1">
            <w:r w:rsidRPr="00C65FB1">
              <w:t>13</w:t>
            </w:r>
          </w:p>
        </w:tc>
        <w:tc>
          <w:tcPr>
            <w:tcW w:w="0" w:type="auto"/>
            <w:vAlign w:val="center"/>
            <w:hideMark/>
          </w:tcPr>
          <w:p w14:paraId="6A54C1A5" w14:textId="77777777" w:rsidR="00C65FB1" w:rsidRPr="00C65FB1" w:rsidRDefault="00C65FB1" w:rsidP="00C65FB1">
            <w:r w:rsidRPr="00C65FB1">
              <w:t>87</w:t>
            </w:r>
          </w:p>
        </w:tc>
      </w:tr>
      <w:tr w:rsidR="00C65FB1" w:rsidRPr="00C65FB1" w14:paraId="695C65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54226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79875B75" w14:textId="77777777" w:rsidR="00C65FB1" w:rsidRPr="00C65FB1" w:rsidRDefault="00C65FB1" w:rsidP="00C65FB1">
            <w:r w:rsidRPr="00C65FB1">
              <w:t>Marfan Syndrome</w:t>
            </w:r>
          </w:p>
        </w:tc>
        <w:tc>
          <w:tcPr>
            <w:tcW w:w="0" w:type="auto"/>
            <w:vAlign w:val="center"/>
            <w:hideMark/>
          </w:tcPr>
          <w:p w14:paraId="58CC856C" w14:textId="77777777" w:rsidR="00C65FB1" w:rsidRPr="00C65FB1" w:rsidRDefault="00C65FB1" w:rsidP="00C65FB1">
            <w:r w:rsidRPr="00C65FB1">
              <w:t>Q87.40</w:t>
            </w:r>
          </w:p>
        </w:tc>
        <w:tc>
          <w:tcPr>
            <w:tcW w:w="0" w:type="auto"/>
            <w:vAlign w:val="center"/>
            <w:hideMark/>
          </w:tcPr>
          <w:p w14:paraId="39276C0F" w14:textId="77777777" w:rsidR="00C65FB1" w:rsidRPr="00C65FB1" w:rsidRDefault="00C65FB1" w:rsidP="00C65FB1">
            <w:r w:rsidRPr="00C65FB1">
              <w:t>53</w:t>
            </w:r>
          </w:p>
        </w:tc>
        <w:tc>
          <w:tcPr>
            <w:tcW w:w="0" w:type="auto"/>
            <w:vAlign w:val="center"/>
            <w:hideMark/>
          </w:tcPr>
          <w:p w14:paraId="38693D89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386A928D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6B8506A2" w14:textId="77777777" w:rsidR="00C65FB1" w:rsidRPr="00C65FB1" w:rsidRDefault="00C65FB1" w:rsidP="00C65FB1">
            <w:r w:rsidRPr="00C65FB1">
              <w:t>76</w:t>
            </w:r>
          </w:p>
        </w:tc>
      </w:tr>
      <w:tr w:rsidR="00C65FB1" w:rsidRPr="00C65FB1" w14:paraId="78DAC0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90638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0D30490B" w14:textId="77777777" w:rsidR="00C65FB1" w:rsidRPr="00C65FB1" w:rsidRDefault="00C65FB1" w:rsidP="00C65FB1">
            <w:r w:rsidRPr="00C65FB1">
              <w:t>Osteogenesis Imperfecta</w:t>
            </w:r>
          </w:p>
        </w:tc>
        <w:tc>
          <w:tcPr>
            <w:tcW w:w="0" w:type="auto"/>
            <w:vAlign w:val="center"/>
            <w:hideMark/>
          </w:tcPr>
          <w:p w14:paraId="106EF567" w14:textId="77777777" w:rsidR="00C65FB1" w:rsidRPr="00C65FB1" w:rsidRDefault="00C65FB1" w:rsidP="00C65FB1">
            <w:r w:rsidRPr="00C65FB1">
              <w:t>Q78.0</w:t>
            </w:r>
          </w:p>
        </w:tc>
        <w:tc>
          <w:tcPr>
            <w:tcW w:w="0" w:type="auto"/>
            <w:vAlign w:val="center"/>
            <w:hideMark/>
          </w:tcPr>
          <w:p w14:paraId="0BC9320F" w14:textId="77777777" w:rsidR="00C65FB1" w:rsidRPr="00C65FB1" w:rsidRDefault="00C65FB1" w:rsidP="00C65FB1">
            <w:r w:rsidRPr="00C65FB1">
              <w:t>47</w:t>
            </w:r>
          </w:p>
        </w:tc>
        <w:tc>
          <w:tcPr>
            <w:tcW w:w="0" w:type="auto"/>
            <w:vAlign w:val="center"/>
            <w:hideMark/>
          </w:tcPr>
          <w:p w14:paraId="4092216C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4118FA03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763C0D65" w14:textId="77777777" w:rsidR="00C65FB1" w:rsidRPr="00C65FB1" w:rsidRDefault="00C65FB1" w:rsidP="00C65FB1">
            <w:r w:rsidRPr="00C65FB1">
              <w:t>67</w:t>
            </w:r>
          </w:p>
        </w:tc>
      </w:tr>
      <w:tr w:rsidR="00C65FB1" w:rsidRPr="00C65FB1" w14:paraId="23BB7B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3C153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3FEC76E0" w14:textId="77777777" w:rsidR="00C65FB1" w:rsidRPr="00C65FB1" w:rsidRDefault="00C65FB1" w:rsidP="00C65FB1">
            <w:r w:rsidRPr="00C65FB1">
              <w:t>Loeys-Dietz Syndrome</w:t>
            </w:r>
          </w:p>
        </w:tc>
        <w:tc>
          <w:tcPr>
            <w:tcW w:w="0" w:type="auto"/>
            <w:vAlign w:val="center"/>
            <w:hideMark/>
          </w:tcPr>
          <w:p w14:paraId="6D99549A" w14:textId="77777777" w:rsidR="00C65FB1" w:rsidRPr="00C65FB1" w:rsidRDefault="00C65FB1" w:rsidP="00C65FB1">
            <w:r w:rsidRPr="00C65FB1">
              <w:t>Q87.41</w:t>
            </w:r>
          </w:p>
        </w:tc>
        <w:tc>
          <w:tcPr>
            <w:tcW w:w="0" w:type="auto"/>
            <w:vAlign w:val="center"/>
            <w:hideMark/>
          </w:tcPr>
          <w:p w14:paraId="2E4F80FF" w14:textId="77777777" w:rsidR="00C65FB1" w:rsidRPr="00C65FB1" w:rsidRDefault="00C65FB1" w:rsidP="00C65FB1">
            <w:r w:rsidRPr="00C65FB1">
              <w:t>34</w:t>
            </w:r>
          </w:p>
        </w:tc>
        <w:tc>
          <w:tcPr>
            <w:tcW w:w="0" w:type="auto"/>
            <w:vAlign w:val="center"/>
            <w:hideMark/>
          </w:tcPr>
          <w:p w14:paraId="3B148397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1D09003D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7D5AE977" w14:textId="77777777" w:rsidR="00C65FB1" w:rsidRPr="00C65FB1" w:rsidRDefault="00C65FB1" w:rsidP="00C65FB1">
            <w:r w:rsidRPr="00C65FB1">
              <w:t>48</w:t>
            </w:r>
          </w:p>
        </w:tc>
      </w:tr>
      <w:tr w:rsidR="00C65FB1" w:rsidRPr="00C65FB1" w14:paraId="731B80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EA4D4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31B65A0B" w14:textId="77777777" w:rsidR="00C65FB1" w:rsidRPr="00C65FB1" w:rsidRDefault="00C65FB1" w:rsidP="00C65FB1">
            <w:r w:rsidRPr="00C65FB1">
              <w:t>Other Connective Tissue (n&lt;30)</w:t>
            </w:r>
          </w:p>
        </w:tc>
        <w:tc>
          <w:tcPr>
            <w:tcW w:w="0" w:type="auto"/>
            <w:vAlign w:val="center"/>
            <w:hideMark/>
          </w:tcPr>
          <w:p w14:paraId="3BA92998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63AD7EA3" w14:textId="77777777" w:rsidR="00C65FB1" w:rsidRPr="00C65FB1" w:rsidRDefault="00C65FB1" w:rsidP="00C65FB1">
            <w:r w:rsidRPr="00C65FB1">
              <w:t>84</w:t>
            </w:r>
          </w:p>
        </w:tc>
        <w:tc>
          <w:tcPr>
            <w:tcW w:w="0" w:type="auto"/>
            <w:vAlign w:val="center"/>
            <w:hideMark/>
          </w:tcPr>
          <w:p w14:paraId="11E02BED" w14:textId="77777777" w:rsidR="00C65FB1" w:rsidRPr="00C65FB1" w:rsidRDefault="00C65FB1" w:rsidP="00C65FB1">
            <w:r w:rsidRPr="00C65FB1">
              <w:t>18</w:t>
            </w:r>
          </w:p>
        </w:tc>
        <w:tc>
          <w:tcPr>
            <w:tcW w:w="0" w:type="auto"/>
            <w:vAlign w:val="center"/>
            <w:hideMark/>
          </w:tcPr>
          <w:p w14:paraId="6001EE79" w14:textId="77777777" w:rsidR="00C65FB1" w:rsidRPr="00C65FB1" w:rsidRDefault="00C65FB1" w:rsidP="00C65FB1">
            <w:r w:rsidRPr="00C65FB1">
              <w:t>18</w:t>
            </w:r>
          </w:p>
        </w:tc>
        <w:tc>
          <w:tcPr>
            <w:tcW w:w="0" w:type="auto"/>
            <w:vAlign w:val="center"/>
            <w:hideMark/>
          </w:tcPr>
          <w:p w14:paraId="45268DD2" w14:textId="77777777" w:rsidR="00C65FB1" w:rsidRPr="00C65FB1" w:rsidRDefault="00C65FB1" w:rsidP="00C65FB1">
            <w:r w:rsidRPr="00C65FB1">
              <w:t>120</w:t>
            </w:r>
          </w:p>
        </w:tc>
      </w:tr>
      <w:tr w:rsidR="00C65FB1" w:rsidRPr="00C65FB1" w14:paraId="376A40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A3528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6576007E" w14:textId="77777777" w:rsidR="00C65FB1" w:rsidRPr="00C65FB1" w:rsidRDefault="00C65FB1" w:rsidP="00C65FB1">
            <w:r w:rsidRPr="00C65FB1">
              <w:t>Hereditary Spherocytosis</w:t>
            </w:r>
          </w:p>
        </w:tc>
        <w:tc>
          <w:tcPr>
            <w:tcW w:w="0" w:type="auto"/>
            <w:vAlign w:val="center"/>
            <w:hideMark/>
          </w:tcPr>
          <w:p w14:paraId="7AFDCE1E" w14:textId="77777777" w:rsidR="00C65FB1" w:rsidRPr="00C65FB1" w:rsidRDefault="00C65FB1" w:rsidP="00C65FB1">
            <w:r w:rsidRPr="00C65FB1">
              <w:t>D58.0</w:t>
            </w:r>
          </w:p>
        </w:tc>
        <w:tc>
          <w:tcPr>
            <w:tcW w:w="0" w:type="auto"/>
            <w:vAlign w:val="center"/>
            <w:hideMark/>
          </w:tcPr>
          <w:p w14:paraId="75D95339" w14:textId="77777777" w:rsidR="00C65FB1" w:rsidRPr="00C65FB1" w:rsidRDefault="00C65FB1" w:rsidP="00C65FB1">
            <w:r w:rsidRPr="00C65FB1">
              <w:t>48</w:t>
            </w:r>
          </w:p>
        </w:tc>
        <w:tc>
          <w:tcPr>
            <w:tcW w:w="0" w:type="auto"/>
            <w:vAlign w:val="center"/>
            <w:hideMark/>
          </w:tcPr>
          <w:p w14:paraId="2D5ABB80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0CD7F8D7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547213B1" w14:textId="77777777" w:rsidR="00C65FB1" w:rsidRPr="00C65FB1" w:rsidRDefault="00C65FB1" w:rsidP="00C65FB1">
            <w:r w:rsidRPr="00C65FB1">
              <w:t>68</w:t>
            </w:r>
          </w:p>
        </w:tc>
      </w:tr>
      <w:tr w:rsidR="00C65FB1" w:rsidRPr="00C65FB1" w14:paraId="308C8C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C4C5C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441A111B" w14:textId="77777777" w:rsidR="00C65FB1" w:rsidRPr="00C65FB1" w:rsidRDefault="00C65FB1" w:rsidP="00C65FB1">
            <w:r w:rsidRPr="00C65FB1">
              <w:t>Fanconi Anemia</w:t>
            </w:r>
          </w:p>
        </w:tc>
        <w:tc>
          <w:tcPr>
            <w:tcW w:w="0" w:type="auto"/>
            <w:vAlign w:val="center"/>
            <w:hideMark/>
          </w:tcPr>
          <w:p w14:paraId="370F0EAE" w14:textId="77777777" w:rsidR="00C65FB1" w:rsidRPr="00C65FB1" w:rsidRDefault="00C65FB1" w:rsidP="00C65FB1">
            <w:r w:rsidRPr="00C65FB1">
              <w:t>D61.09</w:t>
            </w:r>
          </w:p>
        </w:tc>
        <w:tc>
          <w:tcPr>
            <w:tcW w:w="0" w:type="auto"/>
            <w:vAlign w:val="center"/>
            <w:hideMark/>
          </w:tcPr>
          <w:p w14:paraId="57B2F9D5" w14:textId="77777777" w:rsidR="00C65FB1" w:rsidRPr="00C65FB1" w:rsidRDefault="00C65FB1" w:rsidP="00C65FB1">
            <w:r w:rsidRPr="00C65FB1">
              <w:t>41</w:t>
            </w:r>
          </w:p>
        </w:tc>
        <w:tc>
          <w:tcPr>
            <w:tcW w:w="0" w:type="auto"/>
            <w:vAlign w:val="center"/>
            <w:hideMark/>
          </w:tcPr>
          <w:p w14:paraId="08274B4E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6680AA87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711AE9E9" w14:textId="77777777" w:rsidR="00C65FB1" w:rsidRPr="00C65FB1" w:rsidRDefault="00C65FB1" w:rsidP="00C65FB1">
            <w:r w:rsidRPr="00C65FB1">
              <w:t>59</w:t>
            </w:r>
          </w:p>
        </w:tc>
      </w:tr>
      <w:tr w:rsidR="00C65FB1" w:rsidRPr="00C65FB1" w14:paraId="29BB29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72E8D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7D919183" w14:textId="77777777" w:rsidR="00C65FB1" w:rsidRPr="00C65FB1" w:rsidRDefault="00C65FB1" w:rsidP="00C65FB1">
            <w:r w:rsidRPr="00C65FB1">
              <w:t>Diamond-Blackfan Anemia</w:t>
            </w:r>
          </w:p>
        </w:tc>
        <w:tc>
          <w:tcPr>
            <w:tcW w:w="0" w:type="auto"/>
            <w:vAlign w:val="center"/>
            <w:hideMark/>
          </w:tcPr>
          <w:p w14:paraId="54885AEE" w14:textId="77777777" w:rsidR="00C65FB1" w:rsidRPr="00C65FB1" w:rsidRDefault="00C65FB1" w:rsidP="00C65FB1">
            <w:r w:rsidRPr="00C65FB1">
              <w:t>D61.01</w:t>
            </w:r>
          </w:p>
        </w:tc>
        <w:tc>
          <w:tcPr>
            <w:tcW w:w="0" w:type="auto"/>
            <w:vAlign w:val="center"/>
            <w:hideMark/>
          </w:tcPr>
          <w:p w14:paraId="0E153E8C" w14:textId="77777777" w:rsidR="00C65FB1" w:rsidRPr="00C65FB1" w:rsidRDefault="00C65FB1" w:rsidP="00C65FB1">
            <w:r w:rsidRPr="00C65FB1">
              <w:t>35</w:t>
            </w:r>
          </w:p>
        </w:tc>
        <w:tc>
          <w:tcPr>
            <w:tcW w:w="0" w:type="auto"/>
            <w:vAlign w:val="center"/>
            <w:hideMark/>
          </w:tcPr>
          <w:p w14:paraId="600D2B6B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7447884D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7744E968" w14:textId="77777777" w:rsidR="00C65FB1" w:rsidRPr="00C65FB1" w:rsidRDefault="00C65FB1" w:rsidP="00C65FB1">
            <w:r w:rsidRPr="00C65FB1">
              <w:t>50</w:t>
            </w:r>
          </w:p>
        </w:tc>
      </w:tr>
      <w:tr w:rsidR="00C65FB1" w:rsidRPr="00C65FB1" w14:paraId="6FDDBB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2C45D1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197F2A69" w14:textId="77777777" w:rsidR="00C65FB1" w:rsidRPr="00C65FB1" w:rsidRDefault="00C65FB1" w:rsidP="00C65FB1">
            <w:r w:rsidRPr="00C65FB1">
              <w:t>Severe Congenital Neutropenia</w:t>
            </w:r>
          </w:p>
        </w:tc>
        <w:tc>
          <w:tcPr>
            <w:tcW w:w="0" w:type="auto"/>
            <w:vAlign w:val="center"/>
            <w:hideMark/>
          </w:tcPr>
          <w:p w14:paraId="3E8ABC8F" w14:textId="77777777" w:rsidR="00C65FB1" w:rsidRPr="00C65FB1" w:rsidRDefault="00C65FB1" w:rsidP="00C65FB1">
            <w:r w:rsidRPr="00C65FB1">
              <w:t>D70.0</w:t>
            </w:r>
          </w:p>
        </w:tc>
        <w:tc>
          <w:tcPr>
            <w:tcW w:w="0" w:type="auto"/>
            <w:vAlign w:val="center"/>
            <w:hideMark/>
          </w:tcPr>
          <w:p w14:paraId="6B709F8D" w14:textId="77777777" w:rsidR="00C65FB1" w:rsidRPr="00C65FB1" w:rsidRDefault="00C65FB1" w:rsidP="00C65FB1">
            <w:r w:rsidRPr="00C65FB1">
              <w:t>29</w:t>
            </w:r>
          </w:p>
        </w:tc>
        <w:tc>
          <w:tcPr>
            <w:tcW w:w="0" w:type="auto"/>
            <w:vAlign w:val="center"/>
            <w:hideMark/>
          </w:tcPr>
          <w:p w14:paraId="5AA5C9C0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2539A963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3023FE40" w14:textId="77777777" w:rsidR="00C65FB1" w:rsidRPr="00C65FB1" w:rsidRDefault="00C65FB1" w:rsidP="00C65FB1">
            <w:r w:rsidRPr="00C65FB1">
              <w:t>41</w:t>
            </w:r>
          </w:p>
        </w:tc>
      </w:tr>
      <w:tr w:rsidR="00C65FB1" w:rsidRPr="00C65FB1" w14:paraId="534DB2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C7787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64324697" w14:textId="77777777" w:rsidR="00C65FB1" w:rsidRPr="00C65FB1" w:rsidRDefault="00C65FB1" w:rsidP="00C65FB1">
            <w:r w:rsidRPr="00C65FB1">
              <w:t>Other Hematological (n&lt;30)</w:t>
            </w:r>
          </w:p>
        </w:tc>
        <w:tc>
          <w:tcPr>
            <w:tcW w:w="0" w:type="auto"/>
            <w:vAlign w:val="center"/>
            <w:hideMark/>
          </w:tcPr>
          <w:p w14:paraId="77CAF2CF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3FD1D4E1" w14:textId="77777777" w:rsidR="00C65FB1" w:rsidRPr="00C65FB1" w:rsidRDefault="00C65FB1" w:rsidP="00C65FB1">
            <w:r w:rsidRPr="00C65FB1">
              <w:t>66</w:t>
            </w:r>
          </w:p>
        </w:tc>
        <w:tc>
          <w:tcPr>
            <w:tcW w:w="0" w:type="auto"/>
            <w:vAlign w:val="center"/>
            <w:hideMark/>
          </w:tcPr>
          <w:p w14:paraId="6FE081F2" w14:textId="77777777" w:rsidR="00C65FB1" w:rsidRPr="00C65FB1" w:rsidRDefault="00C65FB1" w:rsidP="00C65FB1">
            <w:r w:rsidRPr="00C65FB1">
              <w:t>14</w:t>
            </w:r>
          </w:p>
        </w:tc>
        <w:tc>
          <w:tcPr>
            <w:tcW w:w="0" w:type="auto"/>
            <w:vAlign w:val="center"/>
            <w:hideMark/>
          </w:tcPr>
          <w:p w14:paraId="12E60253" w14:textId="77777777" w:rsidR="00C65FB1" w:rsidRPr="00C65FB1" w:rsidRDefault="00C65FB1" w:rsidP="00C65FB1">
            <w:r w:rsidRPr="00C65FB1">
              <w:t>14</w:t>
            </w:r>
          </w:p>
        </w:tc>
        <w:tc>
          <w:tcPr>
            <w:tcW w:w="0" w:type="auto"/>
            <w:vAlign w:val="center"/>
            <w:hideMark/>
          </w:tcPr>
          <w:p w14:paraId="1CF3E2BA" w14:textId="77777777" w:rsidR="00C65FB1" w:rsidRPr="00C65FB1" w:rsidRDefault="00C65FB1" w:rsidP="00C65FB1">
            <w:r w:rsidRPr="00C65FB1">
              <w:t>94</w:t>
            </w:r>
          </w:p>
        </w:tc>
      </w:tr>
      <w:tr w:rsidR="00C65FB1" w:rsidRPr="00C65FB1" w14:paraId="3C8E40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08DD9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040EA589" w14:textId="77777777" w:rsidR="00C65FB1" w:rsidRPr="00C65FB1" w:rsidRDefault="00C65FB1" w:rsidP="00C65FB1">
            <w:r w:rsidRPr="00C65FB1">
              <w:t>Prader-Willi Syndrome</w:t>
            </w:r>
          </w:p>
        </w:tc>
        <w:tc>
          <w:tcPr>
            <w:tcW w:w="0" w:type="auto"/>
            <w:vAlign w:val="center"/>
            <w:hideMark/>
          </w:tcPr>
          <w:p w14:paraId="40F13B3B" w14:textId="77777777" w:rsidR="00C65FB1" w:rsidRPr="00C65FB1" w:rsidRDefault="00C65FB1" w:rsidP="00C65FB1">
            <w:r w:rsidRPr="00C65FB1">
              <w:t>Q87.11</w:t>
            </w:r>
          </w:p>
        </w:tc>
        <w:tc>
          <w:tcPr>
            <w:tcW w:w="0" w:type="auto"/>
            <w:vAlign w:val="center"/>
            <w:hideMark/>
          </w:tcPr>
          <w:p w14:paraId="017A24B3" w14:textId="77777777" w:rsidR="00C65FB1" w:rsidRPr="00C65FB1" w:rsidRDefault="00C65FB1" w:rsidP="00C65FB1">
            <w:r w:rsidRPr="00C65FB1">
              <w:t>38</w:t>
            </w:r>
          </w:p>
        </w:tc>
        <w:tc>
          <w:tcPr>
            <w:tcW w:w="0" w:type="auto"/>
            <w:vAlign w:val="center"/>
            <w:hideMark/>
          </w:tcPr>
          <w:p w14:paraId="45DE8779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04FFF964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6B0F1464" w14:textId="77777777" w:rsidR="00C65FB1" w:rsidRPr="00C65FB1" w:rsidRDefault="00C65FB1" w:rsidP="00C65FB1">
            <w:r w:rsidRPr="00C65FB1">
              <w:t>54</w:t>
            </w:r>
          </w:p>
        </w:tc>
      </w:tr>
      <w:tr w:rsidR="00C65FB1" w:rsidRPr="00C65FB1" w14:paraId="246315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9F2A3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6DBE2716" w14:textId="77777777" w:rsidR="00C65FB1" w:rsidRPr="00C65FB1" w:rsidRDefault="00C65FB1" w:rsidP="00C65FB1">
            <w:r w:rsidRPr="00C65FB1">
              <w:t>Angelman Syndrome</w:t>
            </w:r>
          </w:p>
        </w:tc>
        <w:tc>
          <w:tcPr>
            <w:tcW w:w="0" w:type="auto"/>
            <w:vAlign w:val="center"/>
            <w:hideMark/>
          </w:tcPr>
          <w:p w14:paraId="32EE68F6" w14:textId="77777777" w:rsidR="00C65FB1" w:rsidRPr="00C65FB1" w:rsidRDefault="00C65FB1" w:rsidP="00C65FB1">
            <w:r w:rsidRPr="00C65FB1">
              <w:t>Q93.51</w:t>
            </w:r>
          </w:p>
        </w:tc>
        <w:tc>
          <w:tcPr>
            <w:tcW w:w="0" w:type="auto"/>
            <w:vAlign w:val="center"/>
            <w:hideMark/>
          </w:tcPr>
          <w:p w14:paraId="7F3D637B" w14:textId="77777777" w:rsidR="00C65FB1" w:rsidRPr="00C65FB1" w:rsidRDefault="00C65FB1" w:rsidP="00C65FB1">
            <w:r w:rsidRPr="00C65FB1">
              <w:t>32</w:t>
            </w:r>
          </w:p>
        </w:tc>
        <w:tc>
          <w:tcPr>
            <w:tcW w:w="0" w:type="auto"/>
            <w:vAlign w:val="center"/>
            <w:hideMark/>
          </w:tcPr>
          <w:p w14:paraId="711E55C6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33CD82F1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6E2534AF" w14:textId="77777777" w:rsidR="00C65FB1" w:rsidRPr="00C65FB1" w:rsidRDefault="00C65FB1" w:rsidP="00C65FB1">
            <w:r w:rsidRPr="00C65FB1">
              <w:t>46</w:t>
            </w:r>
          </w:p>
        </w:tc>
      </w:tr>
      <w:tr w:rsidR="00C65FB1" w:rsidRPr="00C65FB1" w14:paraId="2E517F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55BBB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020CDB38" w14:textId="77777777" w:rsidR="00C65FB1" w:rsidRPr="00C65FB1" w:rsidRDefault="00C65FB1" w:rsidP="00C65FB1">
            <w:r w:rsidRPr="00C65FB1">
              <w:t>Rett Syndrome</w:t>
            </w:r>
          </w:p>
        </w:tc>
        <w:tc>
          <w:tcPr>
            <w:tcW w:w="0" w:type="auto"/>
            <w:vAlign w:val="center"/>
            <w:hideMark/>
          </w:tcPr>
          <w:p w14:paraId="4242B55B" w14:textId="77777777" w:rsidR="00C65FB1" w:rsidRPr="00C65FB1" w:rsidRDefault="00C65FB1" w:rsidP="00C65FB1">
            <w:r w:rsidRPr="00C65FB1">
              <w:t>F84.2</w:t>
            </w:r>
          </w:p>
        </w:tc>
        <w:tc>
          <w:tcPr>
            <w:tcW w:w="0" w:type="auto"/>
            <w:vAlign w:val="center"/>
            <w:hideMark/>
          </w:tcPr>
          <w:p w14:paraId="14343EE1" w14:textId="77777777" w:rsidR="00C65FB1" w:rsidRPr="00C65FB1" w:rsidRDefault="00C65FB1" w:rsidP="00C65FB1">
            <w:r w:rsidRPr="00C65FB1">
              <w:t>28</w:t>
            </w:r>
          </w:p>
        </w:tc>
        <w:tc>
          <w:tcPr>
            <w:tcW w:w="0" w:type="auto"/>
            <w:vAlign w:val="center"/>
            <w:hideMark/>
          </w:tcPr>
          <w:p w14:paraId="335CE78D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0E2BCD57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4171302A" w14:textId="77777777" w:rsidR="00C65FB1" w:rsidRPr="00C65FB1" w:rsidRDefault="00C65FB1" w:rsidP="00C65FB1">
            <w:r w:rsidRPr="00C65FB1">
              <w:t>40</w:t>
            </w:r>
          </w:p>
        </w:tc>
      </w:tr>
      <w:tr w:rsidR="00C65FB1" w:rsidRPr="00C65FB1" w14:paraId="59551B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5D701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1A65F1FF" w14:textId="77777777" w:rsidR="00C65FB1" w:rsidRPr="00C65FB1" w:rsidRDefault="00C65FB1" w:rsidP="00C65FB1">
            <w:r w:rsidRPr="00C65FB1">
              <w:t>Tuberous Sclerosis Complex</w:t>
            </w:r>
          </w:p>
        </w:tc>
        <w:tc>
          <w:tcPr>
            <w:tcW w:w="0" w:type="auto"/>
            <w:vAlign w:val="center"/>
            <w:hideMark/>
          </w:tcPr>
          <w:p w14:paraId="540172B1" w14:textId="77777777" w:rsidR="00C65FB1" w:rsidRPr="00C65FB1" w:rsidRDefault="00C65FB1" w:rsidP="00C65FB1">
            <w:r w:rsidRPr="00C65FB1">
              <w:t>Q85.1</w:t>
            </w:r>
          </w:p>
        </w:tc>
        <w:tc>
          <w:tcPr>
            <w:tcW w:w="0" w:type="auto"/>
            <w:vAlign w:val="center"/>
            <w:hideMark/>
          </w:tcPr>
          <w:p w14:paraId="5699CCD6" w14:textId="77777777" w:rsidR="00C65FB1" w:rsidRPr="00C65FB1" w:rsidRDefault="00C65FB1" w:rsidP="00C65FB1">
            <w:r w:rsidRPr="00C65FB1">
              <w:t>25</w:t>
            </w:r>
          </w:p>
        </w:tc>
        <w:tc>
          <w:tcPr>
            <w:tcW w:w="0" w:type="auto"/>
            <w:vAlign w:val="center"/>
            <w:hideMark/>
          </w:tcPr>
          <w:p w14:paraId="65541418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6593BB34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6F81959A" w14:textId="77777777" w:rsidR="00C65FB1" w:rsidRPr="00C65FB1" w:rsidRDefault="00C65FB1" w:rsidP="00C65FB1">
            <w:r w:rsidRPr="00C65FB1">
              <w:t>36</w:t>
            </w:r>
          </w:p>
        </w:tc>
      </w:tr>
      <w:tr w:rsidR="00C65FB1" w:rsidRPr="00C65FB1" w14:paraId="23EA23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7F10A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18B6EB32" w14:textId="77777777" w:rsidR="00C65FB1" w:rsidRPr="00C65FB1" w:rsidRDefault="00C65FB1" w:rsidP="00C65FB1">
            <w:r w:rsidRPr="00C65FB1">
              <w:t>Other Rare Conditions (n&lt;30)</w:t>
            </w:r>
          </w:p>
        </w:tc>
        <w:tc>
          <w:tcPr>
            <w:tcW w:w="0" w:type="auto"/>
            <w:vAlign w:val="center"/>
            <w:hideMark/>
          </w:tcPr>
          <w:p w14:paraId="3C69997B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3A31E5FD" w14:textId="77777777" w:rsidR="00C65FB1" w:rsidRPr="00C65FB1" w:rsidRDefault="00C65FB1" w:rsidP="00C65FB1">
            <w:r w:rsidRPr="00C65FB1">
              <w:t>201</w:t>
            </w:r>
          </w:p>
        </w:tc>
        <w:tc>
          <w:tcPr>
            <w:tcW w:w="0" w:type="auto"/>
            <w:vAlign w:val="center"/>
            <w:hideMark/>
          </w:tcPr>
          <w:p w14:paraId="275100BD" w14:textId="77777777" w:rsidR="00C65FB1" w:rsidRPr="00C65FB1" w:rsidRDefault="00C65FB1" w:rsidP="00C65FB1">
            <w:r w:rsidRPr="00C65FB1">
              <w:t>43</w:t>
            </w:r>
          </w:p>
        </w:tc>
        <w:tc>
          <w:tcPr>
            <w:tcW w:w="0" w:type="auto"/>
            <w:vAlign w:val="center"/>
            <w:hideMark/>
          </w:tcPr>
          <w:p w14:paraId="699626BA" w14:textId="77777777" w:rsidR="00C65FB1" w:rsidRPr="00C65FB1" w:rsidRDefault="00C65FB1" w:rsidP="00C65FB1">
            <w:r w:rsidRPr="00C65FB1">
              <w:t>43</w:t>
            </w:r>
          </w:p>
        </w:tc>
        <w:tc>
          <w:tcPr>
            <w:tcW w:w="0" w:type="auto"/>
            <w:vAlign w:val="center"/>
            <w:hideMark/>
          </w:tcPr>
          <w:p w14:paraId="4058A621" w14:textId="77777777" w:rsidR="00C65FB1" w:rsidRPr="00C65FB1" w:rsidRDefault="00C65FB1" w:rsidP="00C65FB1">
            <w:r w:rsidRPr="00C65FB1">
              <w:t>287</w:t>
            </w:r>
          </w:p>
        </w:tc>
      </w:tr>
    </w:tbl>
    <w:p w14:paraId="686BFA7C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2. Missing Data Patterns by Data Modality and Disease Famil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992"/>
        <w:gridCol w:w="1260"/>
        <w:gridCol w:w="1010"/>
        <w:gridCol w:w="1238"/>
        <w:gridCol w:w="1166"/>
        <w:gridCol w:w="912"/>
      </w:tblGrid>
      <w:tr w:rsidR="00C65FB1" w:rsidRPr="00C65FB1" w14:paraId="07100C6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755BCA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isease Family</w:t>
            </w:r>
          </w:p>
        </w:tc>
        <w:tc>
          <w:tcPr>
            <w:tcW w:w="0" w:type="auto"/>
            <w:vAlign w:val="center"/>
            <w:hideMark/>
          </w:tcPr>
          <w:p w14:paraId="5E4F07B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Vital Signs (%)</w:t>
            </w:r>
          </w:p>
        </w:tc>
        <w:tc>
          <w:tcPr>
            <w:tcW w:w="0" w:type="auto"/>
            <w:vAlign w:val="center"/>
            <w:hideMark/>
          </w:tcPr>
          <w:p w14:paraId="18E794DB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Laboratory (%)</w:t>
            </w:r>
          </w:p>
        </w:tc>
        <w:tc>
          <w:tcPr>
            <w:tcW w:w="0" w:type="auto"/>
            <w:vAlign w:val="center"/>
            <w:hideMark/>
          </w:tcPr>
          <w:p w14:paraId="074650D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maging (%)</w:t>
            </w:r>
          </w:p>
        </w:tc>
        <w:tc>
          <w:tcPr>
            <w:tcW w:w="0" w:type="auto"/>
            <w:vAlign w:val="center"/>
            <w:hideMark/>
          </w:tcPr>
          <w:p w14:paraId="2F97A27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linical Notes (%)</w:t>
            </w:r>
          </w:p>
        </w:tc>
        <w:tc>
          <w:tcPr>
            <w:tcW w:w="0" w:type="auto"/>
            <w:vAlign w:val="center"/>
            <w:hideMark/>
          </w:tcPr>
          <w:p w14:paraId="67418E9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ehab Scales (%)</w:t>
            </w:r>
          </w:p>
        </w:tc>
        <w:tc>
          <w:tcPr>
            <w:tcW w:w="0" w:type="auto"/>
            <w:vAlign w:val="center"/>
            <w:hideMark/>
          </w:tcPr>
          <w:p w14:paraId="590745D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Overall (%)</w:t>
            </w:r>
          </w:p>
        </w:tc>
      </w:tr>
      <w:tr w:rsidR="00C65FB1" w:rsidRPr="00C65FB1" w14:paraId="22EDE0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95C9C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1B228A31" w14:textId="77777777" w:rsidR="00C65FB1" w:rsidRPr="00C65FB1" w:rsidRDefault="00C65FB1" w:rsidP="00C65FB1">
            <w:r w:rsidRPr="00C65FB1">
              <w:t>4.2</w:t>
            </w:r>
          </w:p>
        </w:tc>
        <w:tc>
          <w:tcPr>
            <w:tcW w:w="0" w:type="auto"/>
            <w:vAlign w:val="center"/>
            <w:hideMark/>
          </w:tcPr>
          <w:p w14:paraId="171C3226" w14:textId="77777777" w:rsidR="00C65FB1" w:rsidRPr="00C65FB1" w:rsidRDefault="00C65FB1" w:rsidP="00C65FB1">
            <w:r w:rsidRPr="00C65FB1">
              <w:t>8.7</w:t>
            </w:r>
          </w:p>
        </w:tc>
        <w:tc>
          <w:tcPr>
            <w:tcW w:w="0" w:type="auto"/>
            <w:vAlign w:val="center"/>
            <w:hideMark/>
          </w:tcPr>
          <w:p w14:paraId="2FBCA60F" w14:textId="77777777" w:rsidR="00C65FB1" w:rsidRPr="00C65FB1" w:rsidRDefault="00C65FB1" w:rsidP="00C65FB1">
            <w:r w:rsidRPr="00C65FB1">
              <w:t>12.3</w:t>
            </w:r>
          </w:p>
        </w:tc>
        <w:tc>
          <w:tcPr>
            <w:tcW w:w="0" w:type="auto"/>
            <w:vAlign w:val="center"/>
            <w:hideMark/>
          </w:tcPr>
          <w:p w14:paraId="733B6783" w14:textId="77777777" w:rsidR="00C65FB1" w:rsidRPr="00C65FB1" w:rsidRDefault="00C65FB1" w:rsidP="00C65FB1">
            <w:r w:rsidRPr="00C65FB1">
              <w:t>3.1</w:t>
            </w:r>
          </w:p>
        </w:tc>
        <w:tc>
          <w:tcPr>
            <w:tcW w:w="0" w:type="auto"/>
            <w:vAlign w:val="center"/>
            <w:hideMark/>
          </w:tcPr>
          <w:p w14:paraId="48FEF32B" w14:textId="77777777" w:rsidR="00C65FB1" w:rsidRPr="00C65FB1" w:rsidRDefault="00C65FB1" w:rsidP="00C65FB1">
            <w:r w:rsidRPr="00C65FB1">
              <w:t>5.8</w:t>
            </w:r>
          </w:p>
        </w:tc>
        <w:tc>
          <w:tcPr>
            <w:tcW w:w="0" w:type="auto"/>
            <w:vAlign w:val="center"/>
            <w:hideMark/>
          </w:tcPr>
          <w:p w14:paraId="77C385B8" w14:textId="77777777" w:rsidR="00C65FB1" w:rsidRPr="00C65FB1" w:rsidRDefault="00C65FB1" w:rsidP="00C65FB1">
            <w:r w:rsidRPr="00C65FB1">
              <w:t>6.8</w:t>
            </w:r>
          </w:p>
        </w:tc>
      </w:tr>
      <w:tr w:rsidR="00C65FB1" w:rsidRPr="00C65FB1" w14:paraId="612F1F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B581D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06000570" w14:textId="77777777" w:rsidR="00C65FB1" w:rsidRPr="00C65FB1" w:rsidRDefault="00C65FB1" w:rsidP="00C65FB1">
            <w:r w:rsidRPr="00C65FB1">
              <w:t>5.1</w:t>
            </w:r>
          </w:p>
        </w:tc>
        <w:tc>
          <w:tcPr>
            <w:tcW w:w="0" w:type="auto"/>
            <w:vAlign w:val="center"/>
            <w:hideMark/>
          </w:tcPr>
          <w:p w14:paraId="49DD564E" w14:textId="77777777" w:rsidR="00C65FB1" w:rsidRPr="00C65FB1" w:rsidRDefault="00C65FB1" w:rsidP="00C65FB1">
            <w:r w:rsidRPr="00C65FB1">
              <w:t>14.6</w:t>
            </w:r>
          </w:p>
        </w:tc>
        <w:tc>
          <w:tcPr>
            <w:tcW w:w="0" w:type="auto"/>
            <w:vAlign w:val="center"/>
            <w:hideMark/>
          </w:tcPr>
          <w:p w14:paraId="4B44C627" w14:textId="77777777" w:rsidR="00C65FB1" w:rsidRPr="00C65FB1" w:rsidRDefault="00C65FB1" w:rsidP="00C65FB1">
            <w:r w:rsidRPr="00C65FB1">
              <w:t>18.9</w:t>
            </w:r>
          </w:p>
        </w:tc>
        <w:tc>
          <w:tcPr>
            <w:tcW w:w="0" w:type="auto"/>
            <w:vAlign w:val="center"/>
            <w:hideMark/>
          </w:tcPr>
          <w:p w14:paraId="28729B83" w14:textId="77777777" w:rsidR="00C65FB1" w:rsidRPr="00C65FB1" w:rsidRDefault="00C65FB1" w:rsidP="00C65FB1">
            <w:r w:rsidRPr="00C65FB1">
              <w:t>4.8</w:t>
            </w:r>
          </w:p>
        </w:tc>
        <w:tc>
          <w:tcPr>
            <w:tcW w:w="0" w:type="auto"/>
            <w:vAlign w:val="center"/>
            <w:hideMark/>
          </w:tcPr>
          <w:p w14:paraId="4FC4C628" w14:textId="77777777" w:rsidR="00C65FB1" w:rsidRPr="00C65FB1" w:rsidRDefault="00C65FB1" w:rsidP="00C65FB1">
            <w:r w:rsidRPr="00C65FB1">
              <w:t>7.2</w:t>
            </w:r>
          </w:p>
        </w:tc>
        <w:tc>
          <w:tcPr>
            <w:tcW w:w="0" w:type="auto"/>
            <w:vAlign w:val="center"/>
            <w:hideMark/>
          </w:tcPr>
          <w:p w14:paraId="4AF2D701" w14:textId="77777777" w:rsidR="00C65FB1" w:rsidRPr="00C65FB1" w:rsidRDefault="00C65FB1" w:rsidP="00C65FB1">
            <w:r w:rsidRPr="00C65FB1">
              <w:t>10.1</w:t>
            </w:r>
          </w:p>
        </w:tc>
      </w:tr>
      <w:tr w:rsidR="00C65FB1" w:rsidRPr="00C65FB1" w14:paraId="7961EA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D74430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485FE078" w14:textId="77777777" w:rsidR="00C65FB1" w:rsidRPr="00C65FB1" w:rsidRDefault="00C65FB1" w:rsidP="00C65FB1">
            <w:r w:rsidRPr="00C65FB1">
              <w:t>3.8</w:t>
            </w:r>
          </w:p>
        </w:tc>
        <w:tc>
          <w:tcPr>
            <w:tcW w:w="0" w:type="auto"/>
            <w:vAlign w:val="center"/>
            <w:hideMark/>
          </w:tcPr>
          <w:p w14:paraId="21333F2D" w14:textId="77777777" w:rsidR="00C65FB1" w:rsidRPr="00C65FB1" w:rsidRDefault="00C65FB1" w:rsidP="00C65FB1">
            <w:r w:rsidRPr="00C65FB1">
              <w:t>11.2</w:t>
            </w:r>
          </w:p>
        </w:tc>
        <w:tc>
          <w:tcPr>
            <w:tcW w:w="0" w:type="auto"/>
            <w:vAlign w:val="center"/>
            <w:hideMark/>
          </w:tcPr>
          <w:p w14:paraId="460B642F" w14:textId="77777777" w:rsidR="00C65FB1" w:rsidRPr="00C65FB1" w:rsidRDefault="00C65FB1" w:rsidP="00C65FB1">
            <w:r w:rsidRPr="00C65FB1">
              <w:t>15.6</w:t>
            </w:r>
          </w:p>
        </w:tc>
        <w:tc>
          <w:tcPr>
            <w:tcW w:w="0" w:type="auto"/>
            <w:vAlign w:val="center"/>
            <w:hideMark/>
          </w:tcPr>
          <w:p w14:paraId="3E0F39D0" w14:textId="77777777" w:rsidR="00C65FB1" w:rsidRPr="00C65FB1" w:rsidRDefault="00C65FB1" w:rsidP="00C65FB1">
            <w:r w:rsidRPr="00C65FB1">
              <w:t>2.9</w:t>
            </w:r>
          </w:p>
        </w:tc>
        <w:tc>
          <w:tcPr>
            <w:tcW w:w="0" w:type="auto"/>
            <w:vAlign w:val="center"/>
            <w:hideMark/>
          </w:tcPr>
          <w:p w14:paraId="6929B920" w14:textId="77777777" w:rsidR="00C65FB1" w:rsidRPr="00C65FB1" w:rsidRDefault="00C65FB1" w:rsidP="00C65FB1">
            <w:r w:rsidRPr="00C65FB1">
              <w:t>6.4</w:t>
            </w:r>
          </w:p>
        </w:tc>
        <w:tc>
          <w:tcPr>
            <w:tcW w:w="0" w:type="auto"/>
            <w:vAlign w:val="center"/>
            <w:hideMark/>
          </w:tcPr>
          <w:p w14:paraId="00AFF54B" w14:textId="77777777" w:rsidR="00C65FB1" w:rsidRPr="00C65FB1" w:rsidRDefault="00C65FB1" w:rsidP="00C65FB1">
            <w:r w:rsidRPr="00C65FB1">
              <w:t>8.0</w:t>
            </w:r>
          </w:p>
        </w:tc>
      </w:tr>
      <w:tr w:rsidR="00C65FB1" w:rsidRPr="00C65FB1" w14:paraId="53FFF2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2042B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7D16AC20" w14:textId="77777777" w:rsidR="00C65FB1" w:rsidRPr="00C65FB1" w:rsidRDefault="00C65FB1" w:rsidP="00C65FB1">
            <w:r w:rsidRPr="00C65FB1">
              <w:t>4.5</w:t>
            </w:r>
          </w:p>
        </w:tc>
        <w:tc>
          <w:tcPr>
            <w:tcW w:w="0" w:type="auto"/>
            <w:vAlign w:val="center"/>
            <w:hideMark/>
          </w:tcPr>
          <w:p w14:paraId="69D644E7" w14:textId="77777777" w:rsidR="00C65FB1" w:rsidRPr="00C65FB1" w:rsidRDefault="00C65FB1" w:rsidP="00C65FB1">
            <w:r w:rsidRPr="00C65FB1">
              <w:t>9.8</w:t>
            </w:r>
          </w:p>
        </w:tc>
        <w:tc>
          <w:tcPr>
            <w:tcW w:w="0" w:type="auto"/>
            <w:vAlign w:val="center"/>
            <w:hideMark/>
          </w:tcPr>
          <w:p w14:paraId="5C1E46BB" w14:textId="77777777" w:rsidR="00C65FB1" w:rsidRPr="00C65FB1" w:rsidRDefault="00C65FB1" w:rsidP="00C65FB1">
            <w:r w:rsidRPr="00C65FB1">
              <w:t>14.1</w:t>
            </w:r>
          </w:p>
        </w:tc>
        <w:tc>
          <w:tcPr>
            <w:tcW w:w="0" w:type="auto"/>
            <w:vAlign w:val="center"/>
            <w:hideMark/>
          </w:tcPr>
          <w:p w14:paraId="108C5498" w14:textId="77777777" w:rsidR="00C65FB1" w:rsidRPr="00C65FB1" w:rsidRDefault="00C65FB1" w:rsidP="00C65FB1">
            <w:r w:rsidRPr="00C65FB1">
              <w:t>3.4</w:t>
            </w:r>
          </w:p>
        </w:tc>
        <w:tc>
          <w:tcPr>
            <w:tcW w:w="0" w:type="auto"/>
            <w:vAlign w:val="center"/>
            <w:hideMark/>
          </w:tcPr>
          <w:p w14:paraId="72960AD5" w14:textId="77777777" w:rsidR="00C65FB1" w:rsidRPr="00C65FB1" w:rsidRDefault="00C65FB1" w:rsidP="00C65FB1">
            <w:r w:rsidRPr="00C65FB1">
              <w:t>6.1</w:t>
            </w:r>
          </w:p>
        </w:tc>
        <w:tc>
          <w:tcPr>
            <w:tcW w:w="0" w:type="auto"/>
            <w:vAlign w:val="center"/>
            <w:hideMark/>
          </w:tcPr>
          <w:p w14:paraId="012A6F64" w14:textId="77777777" w:rsidR="00C65FB1" w:rsidRPr="00C65FB1" w:rsidRDefault="00C65FB1" w:rsidP="00C65FB1">
            <w:r w:rsidRPr="00C65FB1">
              <w:t>7.6</w:t>
            </w:r>
          </w:p>
        </w:tc>
      </w:tr>
      <w:tr w:rsidR="00C65FB1" w:rsidRPr="00C65FB1" w14:paraId="1280E2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705EE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174B3143" w14:textId="77777777" w:rsidR="00C65FB1" w:rsidRPr="00C65FB1" w:rsidRDefault="00C65FB1" w:rsidP="00C65FB1">
            <w:r w:rsidRPr="00C65FB1">
              <w:t>3.6</w:t>
            </w:r>
          </w:p>
        </w:tc>
        <w:tc>
          <w:tcPr>
            <w:tcW w:w="0" w:type="auto"/>
            <w:vAlign w:val="center"/>
            <w:hideMark/>
          </w:tcPr>
          <w:p w14:paraId="3AAD9ADA" w14:textId="77777777" w:rsidR="00C65FB1" w:rsidRPr="00C65FB1" w:rsidRDefault="00C65FB1" w:rsidP="00C65FB1">
            <w:r w:rsidRPr="00C65FB1">
              <w:t>7.4</w:t>
            </w:r>
          </w:p>
        </w:tc>
        <w:tc>
          <w:tcPr>
            <w:tcW w:w="0" w:type="auto"/>
            <w:vAlign w:val="center"/>
            <w:hideMark/>
          </w:tcPr>
          <w:p w14:paraId="311A69EC" w14:textId="77777777" w:rsidR="00C65FB1" w:rsidRPr="00C65FB1" w:rsidRDefault="00C65FB1" w:rsidP="00C65FB1">
            <w:r w:rsidRPr="00C65FB1">
              <w:t>16.8</w:t>
            </w:r>
          </w:p>
        </w:tc>
        <w:tc>
          <w:tcPr>
            <w:tcW w:w="0" w:type="auto"/>
            <w:vAlign w:val="center"/>
            <w:hideMark/>
          </w:tcPr>
          <w:p w14:paraId="5D5E5C92" w14:textId="77777777" w:rsidR="00C65FB1" w:rsidRPr="00C65FB1" w:rsidRDefault="00C65FB1" w:rsidP="00C65FB1">
            <w:r w:rsidRPr="00C65FB1">
              <w:t>2.7</w:t>
            </w:r>
          </w:p>
        </w:tc>
        <w:tc>
          <w:tcPr>
            <w:tcW w:w="0" w:type="auto"/>
            <w:vAlign w:val="center"/>
            <w:hideMark/>
          </w:tcPr>
          <w:p w14:paraId="08124514" w14:textId="77777777" w:rsidR="00C65FB1" w:rsidRPr="00C65FB1" w:rsidRDefault="00C65FB1" w:rsidP="00C65FB1">
            <w:r w:rsidRPr="00C65FB1">
              <w:t>5.9</w:t>
            </w:r>
          </w:p>
        </w:tc>
        <w:tc>
          <w:tcPr>
            <w:tcW w:w="0" w:type="auto"/>
            <w:vAlign w:val="center"/>
            <w:hideMark/>
          </w:tcPr>
          <w:p w14:paraId="3FF0C34B" w14:textId="77777777" w:rsidR="00C65FB1" w:rsidRPr="00C65FB1" w:rsidRDefault="00C65FB1" w:rsidP="00C65FB1">
            <w:r w:rsidRPr="00C65FB1">
              <w:t>7.3</w:t>
            </w:r>
          </w:p>
        </w:tc>
      </w:tr>
      <w:tr w:rsidR="00C65FB1" w:rsidRPr="00C65FB1" w14:paraId="087CDD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D07B5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589D9D18" w14:textId="77777777" w:rsidR="00C65FB1" w:rsidRPr="00C65FB1" w:rsidRDefault="00C65FB1" w:rsidP="00C65FB1">
            <w:r w:rsidRPr="00C65FB1">
              <w:t>6.8</w:t>
            </w:r>
          </w:p>
        </w:tc>
        <w:tc>
          <w:tcPr>
            <w:tcW w:w="0" w:type="auto"/>
            <w:vAlign w:val="center"/>
            <w:hideMark/>
          </w:tcPr>
          <w:p w14:paraId="31A082C1" w14:textId="77777777" w:rsidR="00C65FB1" w:rsidRPr="00C65FB1" w:rsidRDefault="00C65FB1" w:rsidP="00C65FB1">
            <w:r w:rsidRPr="00C65FB1">
              <w:t>16.3</w:t>
            </w:r>
          </w:p>
        </w:tc>
        <w:tc>
          <w:tcPr>
            <w:tcW w:w="0" w:type="auto"/>
            <w:vAlign w:val="center"/>
            <w:hideMark/>
          </w:tcPr>
          <w:p w14:paraId="75C4E234" w14:textId="77777777" w:rsidR="00C65FB1" w:rsidRPr="00C65FB1" w:rsidRDefault="00C65FB1" w:rsidP="00C65FB1">
            <w:r w:rsidRPr="00C65FB1">
              <w:t>21.4</w:t>
            </w:r>
          </w:p>
        </w:tc>
        <w:tc>
          <w:tcPr>
            <w:tcW w:w="0" w:type="auto"/>
            <w:vAlign w:val="center"/>
            <w:hideMark/>
          </w:tcPr>
          <w:p w14:paraId="1D26D8A8" w14:textId="77777777" w:rsidR="00C65FB1" w:rsidRPr="00C65FB1" w:rsidRDefault="00C65FB1" w:rsidP="00C65FB1">
            <w:r w:rsidRPr="00C65FB1">
              <w:t>5.6</w:t>
            </w:r>
          </w:p>
        </w:tc>
        <w:tc>
          <w:tcPr>
            <w:tcW w:w="0" w:type="auto"/>
            <w:vAlign w:val="center"/>
            <w:hideMark/>
          </w:tcPr>
          <w:p w14:paraId="765270EE" w14:textId="77777777" w:rsidR="00C65FB1" w:rsidRPr="00C65FB1" w:rsidRDefault="00C65FB1" w:rsidP="00C65FB1">
            <w:r w:rsidRPr="00C65FB1">
              <w:t>8.9</w:t>
            </w:r>
          </w:p>
        </w:tc>
        <w:tc>
          <w:tcPr>
            <w:tcW w:w="0" w:type="auto"/>
            <w:vAlign w:val="center"/>
            <w:hideMark/>
          </w:tcPr>
          <w:p w14:paraId="53C35ABD" w14:textId="77777777" w:rsidR="00C65FB1" w:rsidRPr="00C65FB1" w:rsidRDefault="00C65FB1" w:rsidP="00C65FB1">
            <w:r w:rsidRPr="00C65FB1">
              <w:t>11.8</w:t>
            </w:r>
          </w:p>
        </w:tc>
      </w:tr>
      <w:tr w:rsidR="00C65FB1" w:rsidRPr="00C65FB1" w14:paraId="518D29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2A83E" w14:textId="77777777" w:rsidR="00C65FB1" w:rsidRPr="00C65FB1" w:rsidRDefault="00C65FB1" w:rsidP="00C65FB1">
            <w:r w:rsidRPr="00C65FB1">
              <w:rPr>
                <w:b/>
                <w:bCs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4D3D211F" w14:textId="77777777" w:rsidR="00C65FB1" w:rsidRPr="00C65FB1" w:rsidRDefault="00C65FB1" w:rsidP="00C65FB1">
            <w:r w:rsidRPr="00C65FB1">
              <w:rPr>
                <w:b/>
                <w:bCs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3D2C90DB" w14:textId="77777777" w:rsidR="00C65FB1" w:rsidRPr="00C65FB1" w:rsidRDefault="00C65FB1" w:rsidP="00C65FB1">
            <w:r w:rsidRPr="00C65FB1">
              <w:rPr>
                <w:b/>
                <w:bCs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71BDFF4B" w14:textId="77777777" w:rsidR="00C65FB1" w:rsidRPr="00C65FB1" w:rsidRDefault="00C65FB1" w:rsidP="00C65FB1">
            <w:r w:rsidRPr="00C65FB1">
              <w:rPr>
                <w:b/>
                <w:bCs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14:paraId="20F7C301" w14:textId="77777777" w:rsidR="00C65FB1" w:rsidRPr="00C65FB1" w:rsidRDefault="00C65FB1" w:rsidP="00C65FB1">
            <w:r w:rsidRPr="00C65FB1">
              <w:rPr>
                <w:b/>
                <w:bCs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5C00C06C" w14:textId="77777777" w:rsidR="00C65FB1" w:rsidRPr="00C65FB1" w:rsidRDefault="00C65FB1" w:rsidP="00C65FB1">
            <w:r w:rsidRPr="00C65FB1">
              <w:rPr>
                <w:b/>
                <w:bCs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23E2DEE1" w14:textId="77777777" w:rsidR="00C65FB1" w:rsidRPr="00C65FB1" w:rsidRDefault="00C65FB1" w:rsidP="00C65FB1">
            <w:r w:rsidRPr="00C65FB1">
              <w:rPr>
                <w:b/>
                <w:bCs/>
              </w:rPr>
              <w:t>8.6</w:t>
            </w:r>
          </w:p>
        </w:tc>
      </w:tr>
    </w:tbl>
    <w:p w14:paraId="2F8ED1FA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lastRenderedPageBreak/>
        <w:t>Supplementary Table S3. Imputation Method Comparison on Validation Subse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8"/>
        <w:gridCol w:w="914"/>
        <w:gridCol w:w="868"/>
        <w:gridCol w:w="549"/>
        <w:gridCol w:w="2552"/>
      </w:tblGrid>
      <w:tr w:rsidR="00C65FB1" w:rsidRPr="00C65FB1" w14:paraId="3F87789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1A2BFB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mputation Strategy</w:t>
            </w:r>
          </w:p>
        </w:tc>
        <w:tc>
          <w:tcPr>
            <w:tcW w:w="0" w:type="auto"/>
            <w:vAlign w:val="center"/>
            <w:hideMark/>
          </w:tcPr>
          <w:p w14:paraId="2815EC9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6C221D5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Score</w:t>
            </w:r>
          </w:p>
        </w:tc>
        <w:tc>
          <w:tcPr>
            <w:tcW w:w="0" w:type="auto"/>
            <w:vAlign w:val="center"/>
            <w:hideMark/>
          </w:tcPr>
          <w:p w14:paraId="73CD880C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14:paraId="2EE9199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Δ F1 vs. Disease-Stratified</w:t>
            </w:r>
          </w:p>
        </w:tc>
      </w:tr>
      <w:tr w:rsidR="00C65FB1" w:rsidRPr="00C65FB1" w14:paraId="6F5381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B192B" w14:textId="77777777" w:rsidR="00C65FB1" w:rsidRPr="00C65FB1" w:rsidRDefault="00C65FB1" w:rsidP="00C65FB1">
            <w:r w:rsidRPr="00C65FB1">
              <w:t>Disease-Stratified Median</w:t>
            </w:r>
          </w:p>
        </w:tc>
        <w:tc>
          <w:tcPr>
            <w:tcW w:w="0" w:type="auto"/>
            <w:vAlign w:val="center"/>
            <w:hideMark/>
          </w:tcPr>
          <w:p w14:paraId="4F71634F" w14:textId="77777777" w:rsidR="00C65FB1" w:rsidRPr="00C65FB1" w:rsidRDefault="00C65FB1" w:rsidP="00C65FB1">
            <w:r w:rsidRPr="00C65FB1">
              <w:t>0.851</w:t>
            </w:r>
          </w:p>
        </w:tc>
        <w:tc>
          <w:tcPr>
            <w:tcW w:w="0" w:type="auto"/>
            <w:vAlign w:val="center"/>
            <w:hideMark/>
          </w:tcPr>
          <w:p w14:paraId="4BFB9BA0" w14:textId="77777777" w:rsidR="00C65FB1" w:rsidRPr="00C65FB1" w:rsidRDefault="00C65FB1" w:rsidP="00C65FB1">
            <w:r w:rsidRPr="00C65FB1">
              <w:t>0.832</w:t>
            </w:r>
          </w:p>
        </w:tc>
        <w:tc>
          <w:tcPr>
            <w:tcW w:w="0" w:type="auto"/>
            <w:vAlign w:val="center"/>
            <w:hideMark/>
          </w:tcPr>
          <w:p w14:paraId="0E8E1F5F" w14:textId="77777777" w:rsidR="00C65FB1" w:rsidRPr="00C65FB1" w:rsidRDefault="00C65FB1" w:rsidP="00C65FB1">
            <w:r w:rsidRPr="00C65FB1">
              <w:t>0.911</w:t>
            </w:r>
          </w:p>
        </w:tc>
        <w:tc>
          <w:tcPr>
            <w:tcW w:w="0" w:type="auto"/>
            <w:vAlign w:val="center"/>
            <w:hideMark/>
          </w:tcPr>
          <w:p w14:paraId="7D56359B" w14:textId="77777777" w:rsidR="00C65FB1" w:rsidRPr="00C65FB1" w:rsidRDefault="00C65FB1" w:rsidP="00C65FB1">
            <w:r w:rsidRPr="00C65FB1">
              <w:t>—</w:t>
            </w:r>
          </w:p>
        </w:tc>
      </w:tr>
      <w:tr w:rsidR="00C65FB1" w:rsidRPr="00C65FB1" w14:paraId="42FCE7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AD8C4" w14:textId="77777777" w:rsidR="00C65FB1" w:rsidRPr="00C65FB1" w:rsidRDefault="00C65FB1" w:rsidP="00C65FB1">
            <w:r w:rsidRPr="00C65FB1">
              <w:t>Global Median</w:t>
            </w:r>
          </w:p>
        </w:tc>
        <w:tc>
          <w:tcPr>
            <w:tcW w:w="0" w:type="auto"/>
            <w:vAlign w:val="center"/>
            <w:hideMark/>
          </w:tcPr>
          <w:p w14:paraId="76AAB995" w14:textId="77777777" w:rsidR="00C65FB1" w:rsidRPr="00C65FB1" w:rsidRDefault="00C65FB1" w:rsidP="00C65FB1">
            <w:r w:rsidRPr="00C65FB1">
              <w:t>0.834</w:t>
            </w:r>
          </w:p>
        </w:tc>
        <w:tc>
          <w:tcPr>
            <w:tcW w:w="0" w:type="auto"/>
            <w:vAlign w:val="center"/>
            <w:hideMark/>
          </w:tcPr>
          <w:p w14:paraId="0E9E7601" w14:textId="77777777" w:rsidR="00C65FB1" w:rsidRPr="00C65FB1" w:rsidRDefault="00C65FB1" w:rsidP="00C65FB1">
            <w:r w:rsidRPr="00C65FB1">
              <w:t>0.814</w:t>
            </w:r>
          </w:p>
        </w:tc>
        <w:tc>
          <w:tcPr>
            <w:tcW w:w="0" w:type="auto"/>
            <w:vAlign w:val="center"/>
            <w:hideMark/>
          </w:tcPr>
          <w:p w14:paraId="7021B4FD" w14:textId="77777777" w:rsidR="00C65FB1" w:rsidRPr="00C65FB1" w:rsidRDefault="00C65FB1" w:rsidP="00C65FB1">
            <w:r w:rsidRPr="00C65FB1">
              <w:t>0.896</w:t>
            </w:r>
          </w:p>
        </w:tc>
        <w:tc>
          <w:tcPr>
            <w:tcW w:w="0" w:type="auto"/>
            <w:vAlign w:val="center"/>
            <w:hideMark/>
          </w:tcPr>
          <w:p w14:paraId="582949B1" w14:textId="77777777" w:rsidR="00C65FB1" w:rsidRPr="00C65FB1" w:rsidRDefault="00C65FB1" w:rsidP="00C65FB1">
            <w:r w:rsidRPr="00C65FB1">
              <w:t>-1.8%</w:t>
            </w:r>
          </w:p>
        </w:tc>
      </w:tr>
      <w:tr w:rsidR="00C65FB1" w:rsidRPr="00C65FB1" w14:paraId="3E9DFE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6E317" w14:textId="77777777" w:rsidR="00C65FB1" w:rsidRPr="00C65FB1" w:rsidRDefault="00C65FB1" w:rsidP="00C65FB1">
            <w:r w:rsidRPr="00C65FB1">
              <w:t>MICE (5 iterations)</w:t>
            </w:r>
          </w:p>
        </w:tc>
        <w:tc>
          <w:tcPr>
            <w:tcW w:w="0" w:type="auto"/>
            <w:vAlign w:val="center"/>
            <w:hideMark/>
          </w:tcPr>
          <w:p w14:paraId="4F52EE34" w14:textId="77777777" w:rsidR="00C65FB1" w:rsidRPr="00C65FB1" w:rsidRDefault="00C65FB1" w:rsidP="00C65FB1">
            <w:r w:rsidRPr="00C65FB1">
              <w:t>0.847</w:t>
            </w:r>
          </w:p>
        </w:tc>
        <w:tc>
          <w:tcPr>
            <w:tcW w:w="0" w:type="auto"/>
            <w:vAlign w:val="center"/>
            <w:hideMark/>
          </w:tcPr>
          <w:p w14:paraId="3B891CAE" w14:textId="77777777" w:rsidR="00C65FB1" w:rsidRPr="00C65FB1" w:rsidRDefault="00C65FB1" w:rsidP="00C65FB1">
            <w:r w:rsidRPr="00C65FB1">
              <w:t>0.828</w:t>
            </w:r>
          </w:p>
        </w:tc>
        <w:tc>
          <w:tcPr>
            <w:tcW w:w="0" w:type="auto"/>
            <w:vAlign w:val="center"/>
            <w:hideMark/>
          </w:tcPr>
          <w:p w14:paraId="161E063F" w14:textId="77777777" w:rsidR="00C65FB1" w:rsidRPr="00C65FB1" w:rsidRDefault="00C65FB1" w:rsidP="00C65FB1">
            <w:r w:rsidRPr="00C65FB1">
              <w:t>0.908</w:t>
            </w:r>
          </w:p>
        </w:tc>
        <w:tc>
          <w:tcPr>
            <w:tcW w:w="0" w:type="auto"/>
            <w:vAlign w:val="center"/>
            <w:hideMark/>
          </w:tcPr>
          <w:p w14:paraId="18E259DC" w14:textId="77777777" w:rsidR="00C65FB1" w:rsidRPr="00C65FB1" w:rsidRDefault="00C65FB1" w:rsidP="00C65FB1">
            <w:r w:rsidRPr="00C65FB1">
              <w:t>-0.4%</w:t>
            </w:r>
          </w:p>
        </w:tc>
      </w:tr>
      <w:tr w:rsidR="00C65FB1" w:rsidRPr="00C65FB1" w14:paraId="218B2E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A3DF6" w14:textId="77777777" w:rsidR="00C65FB1" w:rsidRPr="00C65FB1" w:rsidRDefault="00C65FB1" w:rsidP="00C65FB1">
            <w:r w:rsidRPr="00C65FB1">
              <w:t>MICE (10 iterations)</w:t>
            </w:r>
          </w:p>
        </w:tc>
        <w:tc>
          <w:tcPr>
            <w:tcW w:w="0" w:type="auto"/>
            <w:vAlign w:val="center"/>
            <w:hideMark/>
          </w:tcPr>
          <w:p w14:paraId="2B67D3B2" w14:textId="77777777" w:rsidR="00C65FB1" w:rsidRPr="00C65FB1" w:rsidRDefault="00C65FB1" w:rsidP="00C65FB1">
            <w:r w:rsidRPr="00C65FB1">
              <w:t>0.849</w:t>
            </w:r>
          </w:p>
        </w:tc>
        <w:tc>
          <w:tcPr>
            <w:tcW w:w="0" w:type="auto"/>
            <w:vAlign w:val="center"/>
            <w:hideMark/>
          </w:tcPr>
          <w:p w14:paraId="49311886" w14:textId="77777777" w:rsidR="00C65FB1" w:rsidRPr="00C65FB1" w:rsidRDefault="00C65FB1" w:rsidP="00C65FB1">
            <w:r w:rsidRPr="00C65FB1">
              <w:t>0.830</w:t>
            </w:r>
          </w:p>
        </w:tc>
        <w:tc>
          <w:tcPr>
            <w:tcW w:w="0" w:type="auto"/>
            <w:vAlign w:val="center"/>
            <w:hideMark/>
          </w:tcPr>
          <w:p w14:paraId="7B86A3BE" w14:textId="77777777" w:rsidR="00C65FB1" w:rsidRPr="00C65FB1" w:rsidRDefault="00C65FB1" w:rsidP="00C65FB1">
            <w:r w:rsidRPr="00C65FB1">
              <w:t>0.909</w:t>
            </w:r>
          </w:p>
        </w:tc>
        <w:tc>
          <w:tcPr>
            <w:tcW w:w="0" w:type="auto"/>
            <w:vAlign w:val="center"/>
            <w:hideMark/>
          </w:tcPr>
          <w:p w14:paraId="7744B2C5" w14:textId="77777777" w:rsidR="00C65FB1" w:rsidRPr="00C65FB1" w:rsidRDefault="00C65FB1" w:rsidP="00C65FB1">
            <w:r w:rsidRPr="00C65FB1">
              <w:t>-0.2%</w:t>
            </w:r>
          </w:p>
        </w:tc>
      </w:tr>
      <w:tr w:rsidR="00C65FB1" w:rsidRPr="00C65FB1" w14:paraId="778482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0ACA3" w14:textId="77777777" w:rsidR="00C65FB1" w:rsidRPr="00C65FB1" w:rsidRDefault="00C65FB1" w:rsidP="00C65FB1">
            <w:r w:rsidRPr="00C65FB1">
              <w:t>Last Observation Carried Forward</w:t>
            </w:r>
          </w:p>
        </w:tc>
        <w:tc>
          <w:tcPr>
            <w:tcW w:w="0" w:type="auto"/>
            <w:vAlign w:val="center"/>
            <w:hideMark/>
          </w:tcPr>
          <w:p w14:paraId="2A6BED64" w14:textId="77777777" w:rsidR="00C65FB1" w:rsidRPr="00C65FB1" w:rsidRDefault="00C65FB1" w:rsidP="00C65FB1">
            <w:r w:rsidRPr="00C65FB1">
              <w:t>0.841</w:t>
            </w:r>
          </w:p>
        </w:tc>
        <w:tc>
          <w:tcPr>
            <w:tcW w:w="0" w:type="auto"/>
            <w:vAlign w:val="center"/>
            <w:hideMark/>
          </w:tcPr>
          <w:p w14:paraId="097ED8B1" w14:textId="77777777" w:rsidR="00C65FB1" w:rsidRPr="00C65FB1" w:rsidRDefault="00C65FB1" w:rsidP="00C65FB1">
            <w:r w:rsidRPr="00C65FB1">
              <w:t>0.821</w:t>
            </w:r>
          </w:p>
        </w:tc>
        <w:tc>
          <w:tcPr>
            <w:tcW w:w="0" w:type="auto"/>
            <w:vAlign w:val="center"/>
            <w:hideMark/>
          </w:tcPr>
          <w:p w14:paraId="624BBD17" w14:textId="77777777" w:rsidR="00C65FB1" w:rsidRPr="00C65FB1" w:rsidRDefault="00C65FB1" w:rsidP="00C65FB1">
            <w:r w:rsidRPr="00C65FB1">
              <w:t>0.901</w:t>
            </w:r>
          </w:p>
        </w:tc>
        <w:tc>
          <w:tcPr>
            <w:tcW w:w="0" w:type="auto"/>
            <w:vAlign w:val="center"/>
            <w:hideMark/>
          </w:tcPr>
          <w:p w14:paraId="0EA1FD71" w14:textId="77777777" w:rsidR="00C65FB1" w:rsidRPr="00C65FB1" w:rsidRDefault="00C65FB1" w:rsidP="00C65FB1">
            <w:r w:rsidRPr="00C65FB1">
              <w:t>-1.1%</w:t>
            </w:r>
          </w:p>
        </w:tc>
      </w:tr>
      <w:tr w:rsidR="00C65FB1" w:rsidRPr="00C65FB1" w14:paraId="6DB2F9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37B1B" w14:textId="77777777" w:rsidR="00C65FB1" w:rsidRPr="00C65FB1" w:rsidRDefault="00C65FB1" w:rsidP="00C65FB1">
            <w:r w:rsidRPr="00C65FB1">
              <w:t>K-Nearest Neighbors (k=5)</w:t>
            </w:r>
          </w:p>
        </w:tc>
        <w:tc>
          <w:tcPr>
            <w:tcW w:w="0" w:type="auto"/>
            <w:vAlign w:val="center"/>
            <w:hideMark/>
          </w:tcPr>
          <w:p w14:paraId="01E68BF6" w14:textId="77777777" w:rsidR="00C65FB1" w:rsidRPr="00C65FB1" w:rsidRDefault="00C65FB1" w:rsidP="00C65FB1">
            <w:r w:rsidRPr="00C65FB1">
              <w:t>0.839</w:t>
            </w:r>
          </w:p>
        </w:tc>
        <w:tc>
          <w:tcPr>
            <w:tcW w:w="0" w:type="auto"/>
            <w:vAlign w:val="center"/>
            <w:hideMark/>
          </w:tcPr>
          <w:p w14:paraId="049404FB" w14:textId="77777777" w:rsidR="00C65FB1" w:rsidRPr="00C65FB1" w:rsidRDefault="00C65FB1" w:rsidP="00C65FB1">
            <w:r w:rsidRPr="00C65FB1">
              <w:t>0.819</w:t>
            </w:r>
          </w:p>
        </w:tc>
        <w:tc>
          <w:tcPr>
            <w:tcW w:w="0" w:type="auto"/>
            <w:vAlign w:val="center"/>
            <w:hideMark/>
          </w:tcPr>
          <w:p w14:paraId="3D8FD5E5" w14:textId="77777777" w:rsidR="00C65FB1" w:rsidRPr="00C65FB1" w:rsidRDefault="00C65FB1" w:rsidP="00C65FB1">
            <w:r w:rsidRPr="00C65FB1">
              <w:t>0.899</w:t>
            </w:r>
          </w:p>
        </w:tc>
        <w:tc>
          <w:tcPr>
            <w:tcW w:w="0" w:type="auto"/>
            <w:vAlign w:val="center"/>
            <w:hideMark/>
          </w:tcPr>
          <w:p w14:paraId="520D9250" w14:textId="77777777" w:rsidR="00C65FB1" w:rsidRPr="00C65FB1" w:rsidRDefault="00C65FB1" w:rsidP="00C65FB1">
            <w:r w:rsidRPr="00C65FB1">
              <w:t>-1.3%</w:t>
            </w:r>
          </w:p>
        </w:tc>
      </w:tr>
      <w:tr w:rsidR="00C65FB1" w:rsidRPr="00C65FB1" w14:paraId="4F7EF9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244C9" w14:textId="77777777" w:rsidR="00C65FB1" w:rsidRPr="00C65FB1" w:rsidRDefault="00C65FB1" w:rsidP="00C65FB1">
            <w:r w:rsidRPr="00C65FB1">
              <w:t>Mean Imputation</w:t>
            </w:r>
          </w:p>
        </w:tc>
        <w:tc>
          <w:tcPr>
            <w:tcW w:w="0" w:type="auto"/>
            <w:vAlign w:val="center"/>
            <w:hideMark/>
          </w:tcPr>
          <w:p w14:paraId="6BB59721" w14:textId="77777777" w:rsidR="00C65FB1" w:rsidRPr="00C65FB1" w:rsidRDefault="00C65FB1" w:rsidP="00C65FB1">
            <w:r w:rsidRPr="00C65FB1">
              <w:t>0.828</w:t>
            </w:r>
          </w:p>
        </w:tc>
        <w:tc>
          <w:tcPr>
            <w:tcW w:w="0" w:type="auto"/>
            <w:vAlign w:val="center"/>
            <w:hideMark/>
          </w:tcPr>
          <w:p w14:paraId="3073AB19" w14:textId="77777777" w:rsidR="00C65FB1" w:rsidRPr="00C65FB1" w:rsidRDefault="00C65FB1" w:rsidP="00C65FB1">
            <w:r w:rsidRPr="00C65FB1">
              <w:t>0.808</w:t>
            </w:r>
          </w:p>
        </w:tc>
        <w:tc>
          <w:tcPr>
            <w:tcW w:w="0" w:type="auto"/>
            <w:vAlign w:val="center"/>
            <w:hideMark/>
          </w:tcPr>
          <w:p w14:paraId="6077BD50" w14:textId="77777777" w:rsidR="00C65FB1" w:rsidRPr="00C65FB1" w:rsidRDefault="00C65FB1" w:rsidP="00C65FB1">
            <w:r w:rsidRPr="00C65FB1">
              <w:t>0.889</w:t>
            </w:r>
          </w:p>
        </w:tc>
        <w:tc>
          <w:tcPr>
            <w:tcW w:w="0" w:type="auto"/>
            <w:vAlign w:val="center"/>
            <w:hideMark/>
          </w:tcPr>
          <w:p w14:paraId="6CA6A118" w14:textId="77777777" w:rsidR="00C65FB1" w:rsidRPr="00C65FB1" w:rsidRDefault="00C65FB1" w:rsidP="00C65FB1">
            <w:r w:rsidRPr="00C65FB1">
              <w:t>-2.4%</w:t>
            </w:r>
          </w:p>
        </w:tc>
      </w:tr>
    </w:tbl>
    <w:p w14:paraId="552EC1E2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4. Disease-Specific Imputation Effects on Model Performanc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1735"/>
        <w:gridCol w:w="2038"/>
        <w:gridCol w:w="1654"/>
        <w:gridCol w:w="812"/>
      </w:tblGrid>
      <w:tr w:rsidR="00C65FB1" w:rsidRPr="00C65FB1" w14:paraId="561DD57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D0DCC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isease Family</w:t>
            </w:r>
          </w:p>
        </w:tc>
        <w:tc>
          <w:tcPr>
            <w:tcW w:w="0" w:type="auto"/>
            <w:vAlign w:val="center"/>
            <w:hideMark/>
          </w:tcPr>
          <w:p w14:paraId="50B3C5A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Global Median F1</w:t>
            </w:r>
          </w:p>
        </w:tc>
        <w:tc>
          <w:tcPr>
            <w:tcW w:w="0" w:type="auto"/>
            <w:vAlign w:val="center"/>
            <w:hideMark/>
          </w:tcPr>
          <w:p w14:paraId="1BB219B2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isease-Stratified F1</w:t>
            </w:r>
          </w:p>
        </w:tc>
        <w:tc>
          <w:tcPr>
            <w:tcW w:w="0" w:type="auto"/>
            <w:vAlign w:val="center"/>
            <w:hideMark/>
          </w:tcPr>
          <w:p w14:paraId="1A90717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mprovement (%)</w:t>
            </w:r>
          </w:p>
        </w:tc>
        <w:tc>
          <w:tcPr>
            <w:tcW w:w="0" w:type="auto"/>
            <w:vAlign w:val="center"/>
            <w:hideMark/>
          </w:tcPr>
          <w:p w14:paraId="325DDE1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p-value</w:t>
            </w:r>
          </w:p>
        </w:tc>
      </w:tr>
      <w:tr w:rsidR="00C65FB1" w:rsidRPr="00C65FB1" w14:paraId="7176D3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44B5E" w14:textId="77777777" w:rsidR="00C65FB1" w:rsidRPr="00C65FB1" w:rsidRDefault="00C65FB1" w:rsidP="00C65FB1">
            <w:r w:rsidRPr="00C65FB1">
              <w:t>Neuromuscular</w:t>
            </w:r>
          </w:p>
        </w:tc>
        <w:tc>
          <w:tcPr>
            <w:tcW w:w="0" w:type="auto"/>
            <w:vAlign w:val="center"/>
            <w:hideMark/>
          </w:tcPr>
          <w:p w14:paraId="411C3402" w14:textId="77777777" w:rsidR="00C65FB1" w:rsidRPr="00C65FB1" w:rsidRDefault="00C65FB1" w:rsidP="00C65FB1">
            <w:r w:rsidRPr="00C65FB1">
              <w:t>0.861</w:t>
            </w:r>
          </w:p>
        </w:tc>
        <w:tc>
          <w:tcPr>
            <w:tcW w:w="0" w:type="auto"/>
            <w:vAlign w:val="center"/>
            <w:hideMark/>
          </w:tcPr>
          <w:p w14:paraId="720408EA" w14:textId="77777777" w:rsidR="00C65FB1" w:rsidRPr="00C65FB1" w:rsidRDefault="00C65FB1" w:rsidP="00C65FB1">
            <w:r w:rsidRPr="00C65FB1">
              <w:t>0.872</w:t>
            </w:r>
          </w:p>
        </w:tc>
        <w:tc>
          <w:tcPr>
            <w:tcW w:w="0" w:type="auto"/>
            <w:vAlign w:val="center"/>
            <w:hideMark/>
          </w:tcPr>
          <w:p w14:paraId="1FD6F132" w14:textId="77777777" w:rsidR="00C65FB1" w:rsidRPr="00C65FB1" w:rsidRDefault="00C65FB1" w:rsidP="00C65FB1">
            <w:r w:rsidRPr="00C65FB1">
              <w:t>+1.3%</w:t>
            </w:r>
          </w:p>
        </w:tc>
        <w:tc>
          <w:tcPr>
            <w:tcW w:w="0" w:type="auto"/>
            <w:vAlign w:val="center"/>
            <w:hideMark/>
          </w:tcPr>
          <w:p w14:paraId="13EFCC21" w14:textId="77777777" w:rsidR="00C65FB1" w:rsidRPr="00C65FB1" w:rsidRDefault="00C65FB1" w:rsidP="00C65FB1">
            <w:r w:rsidRPr="00C65FB1">
              <w:t>0.024</w:t>
            </w:r>
          </w:p>
        </w:tc>
      </w:tr>
      <w:tr w:rsidR="00C65FB1" w:rsidRPr="00C65FB1" w14:paraId="5F622A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EC3F5" w14:textId="77777777" w:rsidR="00C65FB1" w:rsidRPr="00C65FB1" w:rsidRDefault="00C65FB1" w:rsidP="00C65FB1">
            <w:r w:rsidRPr="00C65FB1">
              <w:t>Metabolic</w:t>
            </w:r>
          </w:p>
        </w:tc>
        <w:tc>
          <w:tcPr>
            <w:tcW w:w="0" w:type="auto"/>
            <w:vAlign w:val="center"/>
            <w:hideMark/>
          </w:tcPr>
          <w:p w14:paraId="29A07961" w14:textId="77777777" w:rsidR="00C65FB1" w:rsidRPr="00C65FB1" w:rsidRDefault="00C65FB1" w:rsidP="00C65FB1">
            <w:r w:rsidRPr="00C65FB1">
              <w:t>0.801</w:t>
            </w:r>
          </w:p>
        </w:tc>
        <w:tc>
          <w:tcPr>
            <w:tcW w:w="0" w:type="auto"/>
            <w:vAlign w:val="center"/>
            <w:hideMark/>
          </w:tcPr>
          <w:p w14:paraId="0C5D3CF5" w14:textId="77777777" w:rsidR="00C65FB1" w:rsidRPr="00C65FB1" w:rsidRDefault="00C65FB1" w:rsidP="00C65FB1">
            <w:r w:rsidRPr="00C65FB1">
              <w:t>0.821</w:t>
            </w:r>
          </w:p>
        </w:tc>
        <w:tc>
          <w:tcPr>
            <w:tcW w:w="0" w:type="auto"/>
            <w:vAlign w:val="center"/>
            <w:hideMark/>
          </w:tcPr>
          <w:p w14:paraId="6FF837C0" w14:textId="77777777" w:rsidR="00C65FB1" w:rsidRPr="00C65FB1" w:rsidRDefault="00C65FB1" w:rsidP="00C65FB1">
            <w:r w:rsidRPr="00C65FB1">
              <w:t>+2.5%</w:t>
            </w:r>
          </w:p>
        </w:tc>
        <w:tc>
          <w:tcPr>
            <w:tcW w:w="0" w:type="auto"/>
            <w:vAlign w:val="center"/>
            <w:hideMark/>
          </w:tcPr>
          <w:p w14:paraId="207FBC29" w14:textId="77777777" w:rsidR="00C65FB1" w:rsidRPr="00C65FB1" w:rsidRDefault="00C65FB1" w:rsidP="00C65FB1">
            <w:r w:rsidRPr="00C65FB1">
              <w:t>0.008</w:t>
            </w:r>
          </w:p>
        </w:tc>
      </w:tr>
      <w:tr w:rsidR="00C65FB1" w:rsidRPr="00C65FB1" w14:paraId="361FD2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B9752" w14:textId="77777777" w:rsidR="00C65FB1" w:rsidRPr="00C65FB1" w:rsidRDefault="00C65FB1" w:rsidP="00C65FB1">
            <w:r w:rsidRPr="00C65FB1">
              <w:t>Immunodeficiency</w:t>
            </w:r>
          </w:p>
        </w:tc>
        <w:tc>
          <w:tcPr>
            <w:tcW w:w="0" w:type="auto"/>
            <w:vAlign w:val="center"/>
            <w:hideMark/>
          </w:tcPr>
          <w:p w14:paraId="5BB8FD47" w14:textId="77777777" w:rsidR="00C65FB1" w:rsidRPr="00C65FB1" w:rsidRDefault="00C65FB1" w:rsidP="00C65FB1">
            <w:r w:rsidRPr="00C65FB1">
              <w:t>0.849</w:t>
            </w:r>
          </w:p>
        </w:tc>
        <w:tc>
          <w:tcPr>
            <w:tcW w:w="0" w:type="auto"/>
            <w:vAlign w:val="center"/>
            <w:hideMark/>
          </w:tcPr>
          <w:p w14:paraId="62D97A7C" w14:textId="77777777" w:rsidR="00C65FB1" w:rsidRPr="00C65FB1" w:rsidRDefault="00C65FB1" w:rsidP="00C65FB1">
            <w:r w:rsidRPr="00C65FB1">
              <w:t>0.856</w:t>
            </w:r>
          </w:p>
        </w:tc>
        <w:tc>
          <w:tcPr>
            <w:tcW w:w="0" w:type="auto"/>
            <w:vAlign w:val="center"/>
            <w:hideMark/>
          </w:tcPr>
          <w:p w14:paraId="4C3CE440" w14:textId="77777777" w:rsidR="00C65FB1" w:rsidRPr="00C65FB1" w:rsidRDefault="00C65FB1" w:rsidP="00C65FB1">
            <w:r w:rsidRPr="00C65FB1">
              <w:t>+0.8%</w:t>
            </w:r>
          </w:p>
        </w:tc>
        <w:tc>
          <w:tcPr>
            <w:tcW w:w="0" w:type="auto"/>
            <w:vAlign w:val="center"/>
            <w:hideMark/>
          </w:tcPr>
          <w:p w14:paraId="570D5918" w14:textId="77777777" w:rsidR="00C65FB1" w:rsidRPr="00C65FB1" w:rsidRDefault="00C65FB1" w:rsidP="00C65FB1">
            <w:r w:rsidRPr="00C65FB1">
              <w:t>0.112</w:t>
            </w:r>
          </w:p>
        </w:tc>
      </w:tr>
      <w:tr w:rsidR="00C65FB1" w:rsidRPr="00C65FB1" w14:paraId="1D7E9B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B37BC" w14:textId="77777777" w:rsidR="00C65FB1" w:rsidRPr="00C65FB1" w:rsidRDefault="00C65FB1" w:rsidP="00C65FB1">
            <w:r w:rsidRPr="00C65FB1">
              <w:t>Connective Tissue</w:t>
            </w:r>
          </w:p>
        </w:tc>
        <w:tc>
          <w:tcPr>
            <w:tcW w:w="0" w:type="auto"/>
            <w:vAlign w:val="center"/>
            <w:hideMark/>
          </w:tcPr>
          <w:p w14:paraId="5DF63330" w14:textId="77777777" w:rsidR="00C65FB1" w:rsidRPr="00C65FB1" w:rsidRDefault="00C65FB1" w:rsidP="00C65FB1">
            <w:r w:rsidRPr="00C65FB1">
              <w:t>0.841</w:t>
            </w:r>
          </w:p>
        </w:tc>
        <w:tc>
          <w:tcPr>
            <w:tcW w:w="0" w:type="auto"/>
            <w:vAlign w:val="center"/>
            <w:hideMark/>
          </w:tcPr>
          <w:p w14:paraId="49169712" w14:textId="77777777" w:rsidR="00C65FB1" w:rsidRPr="00C65FB1" w:rsidRDefault="00C65FB1" w:rsidP="00C65FB1">
            <w:r w:rsidRPr="00C65FB1">
              <w:t>0.849</w:t>
            </w:r>
          </w:p>
        </w:tc>
        <w:tc>
          <w:tcPr>
            <w:tcW w:w="0" w:type="auto"/>
            <w:vAlign w:val="center"/>
            <w:hideMark/>
          </w:tcPr>
          <w:p w14:paraId="02AE7731" w14:textId="77777777" w:rsidR="00C65FB1" w:rsidRPr="00C65FB1" w:rsidRDefault="00C65FB1" w:rsidP="00C65FB1">
            <w:r w:rsidRPr="00C65FB1">
              <w:t>+1.0%</w:t>
            </w:r>
          </w:p>
        </w:tc>
        <w:tc>
          <w:tcPr>
            <w:tcW w:w="0" w:type="auto"/>
            <w:vAlign w:val="center"/>
            <w:hideMark/>
          </w:tcPr>
          <w:p w14:paraId="7A1F4A9F" w14:textId="77777777" w:rsidR="00C65FB1" w:rsidRPr="00C65FB1" w:rsidRDefault="00C65FB1" w:rsidP="00C65FB1">
            <w:r w:rsidRPr="00C65FB1">
              <w:t>0.067</w:t>
            </w:r>
          </w:p>
        </w:tc>
      </w:tr>
      <w:tr w:rsidR="00C65FB1" w:rsidRPr="00C65FB1" w14:paraId="244686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23A5C" w14:textId="77777777" w:rsidR="00C65FB1" w:rsidRPr="00C65FB1" w:rsidRDefault="00C65FB1" w:rsidP="00C65FB1">
            <w:r w:rsidRPr="00C65FB1">
              <w:t>Hematological</w:t>
            </w:r>
          </w:p>
        </w:tc>
        <w:tc>
          <w:tcPr>
            <w:tcW w:w="0" w:type="auto"/>
            <w:vAlign w:val="center"/>
            <w:hideMark/>
          </w:tcPr>
          <w:p w14:paraId="2AF596EB" w14:textId="77777777" w:rsidR="00C65FB1" w:rsidRPr="00C65FB1" w:rsidRDefault="00C65FB1" w:rsidP="00C65FB1">
            <w:r w:rsidRPr="00C65FB1">
              <w:t>0.832</w:t>
            </w:r>
          </w:p>
        </w:tc>
        <w:tc>
          <w:tcPr>
            <w:tcW w:w="0" w:type="auto"/>
            <w:vAlign w:val="center"/>
            <w:hideMark/>
          </w:tcPr>
          <w:p w14:paraId="2AAB7164" w14:textId="77777777" w:rsidR="00C65FB1" w:rsidRPr="00C65FB1" w:rsidRDefault="00C65FB1" w:rsidP="00C65FB1">
            <w:r w:rsidRPr="00C65FB1">
              <w:t>0.838</w:t>
            </w:r>
          </w:p>
        </w:tc>
        <w:tc>
          <w:tcPr>
            <w:tcW w:w="0" w:type="auto"/>
            <w:vAlign w:val="center"/>
            <w:hideMark/>
          </w:tcPr>
          <w:p w14:paraId="0E29CFC4" w14:textId="77777777" w:rsidR="00C65FB1" w:rsidRPr="00C65FB1" w:rsidRDefault="00C65FB1" w:rsidP="00C65FB1">
            <w:r w:rsidRPr="00C65FB1">
              <w:t>+0.7%</w:t>
            </w:r>
          </w:p>
        </w:tc>
        <w:tc>
          <w:tcPr>
            <w:tcW w:w="0" w:type="auto"/>
            <w:vAlign w:val="center"/>
            <w:hideMark/>
          </w:tcPr>
          <w:p w14:paraId="75143BC9" w14:textId="77777777" w:rsidR="00C65FB1" w:rsidRPr="00C65FB1" w:rsidRDefault="00C65FB1" w:rsidP="00C65FB1">
            <w:r w:rsidRPr="00C65FB1">
              <w:t>0.134</w:t>
            </w:r>
          </w:p>
        </w:tc>
      </w:tr>
      <w:tr w:rsidR="00C65FB1" w:rsidRPr="00C65FB1" w14:paraId="47D1F2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41F13" w14:textId="77777777" w:rsidR="00C65FB1" w:rsidRPr="00C65FB1" w:rsidRDefault="00C65FB1" w:rsidP="00C65FB1">
            <w:r w:rsidRPr="00C65FB1">
              <w:t>Other</w:t>
            </w:r>
          </w:p>
        </w:tc>
        <w:tc>
          <w:tcPr>
            <w:tcW w:w="0" w:type="auto"/>
            <w:vAlign w:val="center"/>
            <w:hideMark/>
          </w:tcPr>
          <w:p w14:paraId="5918ECF9" w14:textId="77777777" w:rsidR="00C65FB1" w:rsidRPr="00C65FB1" w:rsidRDefault="00C65FB1" w:rsidP="00C65FB1">
            <w:r w:rsidRPr="00C65FB1">
              <w:t>0.812</w:t>
            </w:r>
          </w:p>
        </w:tc>
        <w:tc>
          <w:tcPr>
            <w:tcW w:w="0" w:type="auto"/>
            <w:vAlign w:val="center"/>
            <w:hideMark/>
          </w:tcPr>
          <w:p w14:paraId="2C47FAD4" w14:textId="77777777" w:rsidR="00C65FB1" w:rsidRPr="00C65FB1" w:rsidRDefault="00C65FB1" w:rsidP="00C65FB1">
            <w:r w:rsidRPr="00C65FB1">
              <w:t>0.831</w:t>
            </w:r>
          </w:p>
        </w:tc>
        <w:tc>
          <w:tcPr>
            <w:tcW w:w="0" w:type="auto"/>
            <w:vAlign w:val="center"/>
            <w:hideMark/>
          </w:tcPr>
          <w:p w14:paraId="606E5FD8" w14:textId="77777777" w:rsidR="00C65FB1" w:rsidRPr="00C65FB1" w:rsidRDefault="00C65FB1" w:rsidP="00C65FB1">
            <w:r w:rsidRPr="00C65FB1">
              <w:t>+2.3%</w:t>
            </w:r>
          </w:p>
        </w:tc>
        <w:tc>
          <w:tcPr>
            <w:tcW w:w="0" w:type="auto"/>
            <w:vAlign w:val="center"/>
            <w:hideMark/>
          </w:tcPr>
          <w:p w14:paraId="055FD097" w14:textId="77777777" w:rsidR="00C65FB1" w:rsidRPr="00C65FB1" w:rsidRDefault="00C65FB1" w:rsidP="00C65FB1">
            <w:r w:rsidRPr="00C65FB1">
              <w:t>0.011</w:t>
            </w:r>
          </w:p>
        </w:tc>
      </w:tr>
    </w:tbl>
    <w:p w14:paraId="5C5669D9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5. Detailed Feature Description for Each Modal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116"/>
        <w:gridCol w:w="3016"/>
        <w:gridCol w:w="790"/>
        <w:gridCol w:w="1108"/>
      </w:tblGrid>
      <w:tr w:rsidR="00C65FB1" w:rsidRPr="00C65FB1" w14:paraId="4F1C77E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2795BA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odality</w:t>
            </w:r>
          </w:p>
        </w:tc>
        <w:tc>
          <w:tcPr>
            <w:tcW w:w="0" w:type="auto"/>
            <w:vAlign w:val="center"/>
            <w:hideMark/>
          </w:tcPr>
          <w:p w14:paraId="5BA7EFF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eature Name</w:t>
            </w:r>
          </w:p>
        </w:tc>
        <w:tc>
          <w:tcPr>
            <w:tcW w:w="0" w:type="auto"/>
            <w:vAlign w:val="center"/>
            <w:hideMark/>
          </w:tcPr>
          <w:p w14:paraId="54AE9AA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96F8EB2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Unit</w:t>
            </w:r>
          </w:p>
        </w:tc>
        <w:tc>
          <w:tcPr>
            <w:tcW w:w="0" w:type="auto"/>
            <w:vAlign w:val="center"/>
            <w:hideMark/>
          </w:tcPr>
          <w:p w14:paraId="57C22BF0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ange</w:t>
            </w:r>
          </w:p>
        </w:tc>
      </w:tr>
      <w:tr w:rsidR="00C65FB1" w:rsidRPr="00C65FB1" w14:paraId="43C579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060A4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64F81BE3" w14:textId="77777777" w:rsidR="00C65FB1" w:rsidRPr="00C65FB1" w:rsidRDefault="00C65FB1" w:rsidP="00C65FB1">
            <w:r w:rsidRPr="00C65FB1">
              <w:t>Heart Rate</w:t>
            </w:r>
          </w:p>
        </w:tc>
        <w:tc>
          <w:tcPr>
            <w:tcW w:w="0" w:type="auto"/>
            <w:vAlign w:val="center"/>
            <w:hideMark/>
          </w:tcPr>
          <w:p w14:paraId="1D52C908" w14:textId="77777777" w:rsidR="00C65FB1" w:rsidRPr="00C65FB1" w:rsidRDefault="00C65FB1" w:rsidP="00C65FB1">
            <w:r w:rsidRPr="00C65FB1">
              <w:t>Resting heart rate</w:t>
            </w:r>
          </w:p>
        </w:tc>
        <w:tc>
          <w:tcPr>
            <w:tcW w:w="0" w:type="auto"/>
            <w:vAlign w:val="center"/>
            <w:hideMark/>
          </w:tcPr>
          <w:p w14:paraId="0BF6EB29" w14:textId="77777777" w:rsidR="00C65FB1" w:rsidRPr="00C65FB1" w:rsidRDefault="00C65FB1" w:rsidP="00C65FB1">
            <w:r w:rsidRPr="00C65FB1">
              <w:t>bpm</w:t>
            </w:r>
          </w:p>
        </w:tc>
        <w:tc>
          <w:tcPr>
            <w:tcW w:w="0" w:type="auto"/>
            <w:vAlign w:val="center"/>
            <w:hideMark/>
          </w:tcPr>
          <w:p w14:paraId="1AA840AA" w14:textId="77777777" w:rsidR="00C65FB1" w:rsidRPr="00C65FB1" w:rsidRDefault="00C65FB1" w:rsidP="00C65FB1">
            <w:r w:rsidRPr="00C65FB1">
              <w:t>40-180</w:t>
            </w:r>
          </w:p>
        </w:tc>
      </w:tr>
      <w:tr w:rsidR="00C65FB1" w:rsidRPr="00C65FB1" w14:paraId="233135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573E9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76FC6198" w14:textId="77777777" w:rsidR="00C65FB1" w:rsidRPr="00C65FB1" w:rsidRDefault="00C65FB1" w:rsidP="00C65FB1">
            <w:r w:rsidRPr="00C65FB1">
              <w:t>Heart Rate Variability</w:t>
            </w:r>
          </w:p>
        </w:tc>
        <w:tc>
          <w:tcPr>
            <w:tcW w:w="0" w:type="auto"/>
            <w:vAlign w:val="center"/>
            <w:hideMark/>
          </w:tcPr>
          <w:p w14:paraId="4B390E03" w14:textId="77777777" w:rsidR="00C65FB1" w:rsidRPr="00C65FB1" w:rsidRDefault="00C65FB1" w:rsidP="00C65FB1">
            <w:r w:rsidRPr="00C65FB1">
              <w:t>SDNN of RR intervals</w:t>
            </w:r>
          </w:p>
        </w:tc>
        <w:tc>
          <w:tcPr>
            <w:tcW w:w="0" w:type="auto"/>
            <w:vAlign w:val="center"/>
            <w:hideMark/>
          </w:tcPr>
          <w:p w14:paraId="66DB646D" w14:textId="77777777" w:rsidR="00C65FB1" w:rsidRPr="00C65FB1" w:rsidRDefault="00C65FB1" w:rsidP="00C65FB1">
            <w:r w:rsidRPr="00C65FB1">
              <w:t>ms</w:t>
            </w:r>
          </w:p>
        </w:tc>
        <w:tc>
          <w:tcPr>
            <w:tcW w:w="0" w:type="auto"/>
            <w:vAlign w:val="center"/>
            <w:hideMark/>
          </w:tcPr>
          <w:p w14:paraId="09A8938D" w14:textId="77777777" w:rsidR="00C65FB1" w:rsidRPr="00C65FB1" w:rsidRDefault="00C65FB1" w:rsidP="00C65FB1">
            <w:r w:rsidRPr="00C65FB1">
              <w:t>10-200</w:t>
            </w:r>
          </w:p>
        </w:tc>
      </w:tr>
      <w:tr w:rsidR="00C65FB1" w:rsidRPr="00C65FB1" w14:paraId="577CC0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05E4E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078EA863" w14:textId="77777777" w:rsidR="00C65FB1" w:rsidRPr="00C65FB1" w:rsidRDefault="00C65FB1" w:rsidP="00C65FB1">
            <w:r w:rsidRPr="00C65FB1">
              <w:t>Systolic BP</w:t>
            </w:r>
          </w:p>
        </w:tc>
        <w:tc>
          <w:tcPr>
            <w:tcW w:w="0" w:type="auto"/>
            <w:vAlign w:val="center"/>
            <w:hideMark/>
          </w:tcPr>
          <w:p w14:paraId="06DE8D79" w14:textId="77777777" w:rsidR="00C65FB1" w:rsidRPr="00C65FB1" w:rsidRDefault="00C65FB1" w:rsidP="00C65FB1">
            <w:r w:rsidRPr="00C65FB1">
              <w:t>Systolic blood pressure</w:t>
            </w:r>
          </w:p>
        </w:tc>
        <w:tc>
          <w:tcPr>
            <w:tcW w:w="0" w:type="auto"/>
            <w:vAlign w:val="center"/>
            <w:hideMark/>
          </w:tcPr>
          <w:p w14:paraId="22E61494" w14:textId="77777777" w:rsidR="00C65FB1" w:rsidRPr="00C65FB1" w:rsidRDefault="00C65FB1" w:rsidP="00C65FB1">
            <w:r w:rsidRPr="00C65FB1">
              <w:t>mmHg</w:t>
            </w:r>
          </w:p>
        </w:tc>
        <w:tc>
          <w:tcPr>
            <w:tcW w:w="0" w:type="auto"/>
            <w:vAlign w:val="center"/>
            <w:hideMark/>
          </w:tcPr>
          <w:p w14:paraId="6FB03F64" w14:textId="77777777" w:rsidR="00C65FB1" w:rsidRPr="00C65FB1" w:rsidRDefault="00C65FB1" w:rsidP="00C65FB1">
            <w:r w:rsidRPr="00C65FB1">
              <w:t>70-200</w:t>
            </w:r>
          </w:p>
        </w:tc>
      </w:tr>
      <w:tr w:rsidR="00C65FB1" w:rsidRPr="00C65FB1" w14:paraId="08A65E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0EC78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3ADC9C73" w14:textId="77777777" w:rsidR="00C65FB1" w:rsidRPr="00C65FB1" w:rsidRDefault="00C65FB1" w:rsidP="00C65FB1">
            <w:r w:rsidRPr="00C65FB1">
              <w:t>Diastolic BP</w:t>
            </w:r>
          </w:p>
        </w:tc>
        <w:tc>
          <w:tcPr>
            <w:tcW w:w="0" w:type="auto"/>
            <w:vAlign w:val="center"/>
            <w:hideMark/>
          </w:tcPr>
          <w:p w14:paraId="3C6AADFC" w14:textId="77777777" w:rsidR="00C65FB1" w:rsidRPr="00C65FB1" w:rsidRDefault="00C65FB1" w:rsidP="00C65FB1">
            <w:r w:rsidRPr="00C65FB1">
              <w:t>Diastolic blood pressure</w:t>
            </w:r>
          </w:p>
        </w:tc>
        <w:tc>
          <w:tcPr>
            <w:tcW w:w="0" w:type="auto"/>
            <w:vAlign w:val="center"/>
            <w:hideMark/>
          </w:tcPr>
          <w:p w14:paraId="63A17DF4" w14:textId="77777777" w:rsidR="00C65FB1" w:rsidRPr="00C65FB1" w:rsidRDefault="00C65FB1" w:rsidP="00C65FB1">
            <w:r w:rsidRPr="00C65FB1">
              <w:t>mmHg</w:t>
            </w:r>
          </w:p>
        </w:tc>
        <w:tc>
          <w:tcPr>
            <w:tcW w:w="0" w:type="auto"/>
            <w:vAlign w:val="center"/>
            <w:hideMark/>
          </w:tcPr>
          <w:p w14:paraId="4569D893" w14:textId="77777777" w:rsidR="00C65FB1" w:rsidRPr="00C65FB1" w:rsidRDefault="00C65FB1" w:rsidP="00C65FB1">
            <w:r w:rsidRPr="00C65FB1">
              <w:t>40-120</w:t>
            </w:r>
          </w:p>
        </w:tc>
      </w:tr>
      <w:tr w:rsidR="00C65FB1" w:rsidRPr="00C65FB1" w14:paraId="148B6A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68803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511CC2CA" w14:textId="77777777" w:rsidR="00C65FB1" w:rsidRPr="00C65FB1" w:rsidRDefault="00C65FB1" w:rsidP="00C65FB1">
            <w:r w:rsidRPr="00C65FB1">
              <w:t>Respiratory Rate</w:t>
            </w:r>
          </w:p>
        </w:tc>
        <w:tc>
          <w:tcPr>
            <w:tcW w:w="0" w:type="auto"/>
            <w:vAlign w:val="center"/>
            <w:hideMark/>
          </w:tcPr>
          <w:p w14:paraId="5769A835" w14:textId="77777777" w:rsidR="00C65FB1" w:rsidRPr="00C65FB1" w:rsidRDefault="00C65FB1" w:rsidP="00C65FB1">
            <w:r w:rsidRPr="00C65FB1">
              <w:t>Breaths per minute</w:t>
            </w:r>
          </w:p>
        </w:tc>
        <w:tc>
          <w:tcPr>
            <w:tcW w:w="0" w:type="auto"/>
            <w:vAlign w:val="center"/>
            <w:hideMark/>
          </w:tcPr>
          <w:p w14:paraId="0B66D784" w14:textId="77777777" w:rsidR="00C65FB1" w:rsidRPr="00C65FB1" w:rsidRDefault="00C65FB1" w:rsidP="00C65FB1">
            <w:r w:rsidRPr="00C65FB1">
              <w:t>/min</w:t>
            </w:r>
          </w:p>
        </w:tc>
        <w:tc>
          <w:tcPr>
            <w:tcW w:w="0" w:type="auto"/>
            <w:vAlign w:val="center"/>
            <w:hideMark/>
          </w:tcPr>
          <w:p w14:paraId="0366A9C4" w14:textId="77777777" w:rsidR="00C65FB1" w:rsidRPr="00C65FB1" w:rsidRDefault="00C65FB1" w:rsidP="00C65FB1">
            <w:r w:rsidRPr="00C65FB1">
              <w:t>8-40</w:t>
            </w:r>
          </w:p>
        </w:tc>
      </w:tr>
      <w:tr w:rsidR="00C65FB1" w:rsidRPr="00C65FB1" w14:paraId="4492BC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89708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0446F011" w14:textId="77777777" w:rsidR="00C65FB1" w:rsidRPr="00C65FB1" w:rsidRDefault="00C65FB1" w:rsidP="00C65FB1">
            <w:r w:rsidRPr="00C65FB1">
              <w:t>SpO2</w:t>
            </w:r>
          </w:p>
        </w:tc>
        <w:tc>
          <w:tcPr>
            <w:tcW w:w="0" w:type="auto"/>
            <w:vAlign w:val="center"/>
            <w:hideMark/>
          </w:tcPr>
          <w:p w14:paraId="30746DB4" w14:textId="77777777" w:rsidR="00C65FB1" w:rsidRPr="00C65FB1" w:rsidRDefault="00C65FB1" w:rsidP="00C65FB1">
            <w:r w:rsidRPr="00C65FB1">
              <w:t>Oxygen saturation</w:t>
            </w:r>
          </w:p>
        </w:tc>
        <w:tc>
          <w:tcPr>
            <w:tcW w:w="0" w:type="auto"/>
            <w:vAlign w:val="center"/>
            <w:hideMark/>
          </w:tcPr>
          <w:p w14:paraId="7DA16EB3" w14:textId="77777777" w:rsidR="00C65FB1" w:rsidRPr="00C65FB1" w:rsidRDefault="00C65FB1" w:rsidP="00C65FB1">
            <w:r w:rsidRPr="00C65FB1">
              <w:t>%</w:t>
            </w:r>
          </w:p>
        </w:tc>
        <w:tc>
          <w:tcPr>
            <w:tcW w:w="0" w:type="auto"/>
            <w:vAlign w:val="center"/>
            <w:hideMark/>
          </w:tcPr>
          <w:p w14:paraId="3520C0D7" w14:textId="77777777" w:rsidR="00C65FB1" w:rsidRPr="00C65FB1" w:rsidRDefault="00C65FB1" w:rsidP="00C65FB1">
            <w:r w:rsidRPr="00C65FB1">
              <w:t>80-100</w:t>
            </w:r>
          </w:p>
        </w:tc>
      </w:tr>
      <w:tr w:rsidR="00C65FB1" w:rsidRPr="00C65FB1" w14:paraId="0872FD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5CA750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198B94F0" w14:textId="77777777" w:rsidR="00C65FB1" w:rsidRPr="00C65FB1" w:rsidRDefault="00C65FB1" w:rsidP="00C65FB1">
            <w:r w:rsidRPr="00C65FB1">
              <w:t>Temperature</w:t>
            </w:r>
          </w:p>
        </w:tc>
        <w:tc>
          <w:tcPr>
            <w:tcW w:w="0" w:type="auto"/>
            <w:vAlign w:val="center"/>
            <w:hideMark/>
          </w:tcPr>
          <w:p w14:paraId="1ADD6BBE" w14:textId="77777777" w:rsidR="00C65FB1" w:rsidRPr="00C65FB1" w:rsidRDefault="00C65FB1" w:rsidP="00C65FB1">
            <w:r w:rsidRPr="00C65FB1">
              <w:t>Body temperature</w:t>
            </w:r>
          </w:p>
        </w:tc>
        <w:tc>
          <w:tcPr>
            <w:tcW w:w="0" w:type="auto"/>
            <w:vAlign w:val="center"/>
            <w:hideMark/>
          </w:tcPr>
          <w:p w14:paraId="3B7B2679" w14:textId="77777777" w:rsidR="00C65FB1" w:rsidRPr="00C65FB1" w:rsidRDefault="00C65FB1" w:rsidP="00C65FB1">
            <w:r w:rsidRPr="00C65FB1">
              <w:t>°C</w:t>
            </w:r>
          </w:p>
        </w:tc>
        <w:tc>
          <w:tcPr>
            <w:tcW w:w="0" w:type="auto"/>
            <w:vAlign w:val="center"/>
            <w:hideMark/>
          </w:tcPr>
          <w:p w14:paraId="7E7FD09C" w14:textId="77777777" w:rsidR="00C65FB1" w:rsidRPr="00C65FB1" w:rsidRDefault="00C65FB1" w:rsidP="00C65FB1">
            <w:r w:rsidRPr="00C65FB1">
              <w:t>35-40</w:t>
            </w:r>
          </w:p>
        </w:tc>
      </w:tr>
      <w:tr w:rsidR="00C65FB1" w:rsidRPr="00C65FB1" w14:paraId="32AA6A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13E2C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339AEEE8" w14:textId="77777777" w:rsidR="00C65FB1" w:rsidRPr="00C65FB1" w:rsidRDefault="00C65FB1" w:rsidP="00C65FB1">
            <w:r w:rsidRPr="00C65FB1">
              <w:t>Pain Score</w:t>
            </w:r>
          </w:p>
        </w:tc>
        <w:tc>
          <w:tcPr>
            <w:tcW w:w="0" w:type="auto"/>
            <w:vAlign w:val="center"/>
            <w:hideMark/>
          </w:tcPr>
          <w:p w14:paraId="59CC1AB6" w14:textId="77777777" w:rsidR="00C65FB1" w:rsidRPr="00C65FB1" w:rsidRDefault="00C65FB1" w:rsidP="00C65FB1">
            <w:r w:rsidRPr="00C65FB1">
              <w:t>Numeric pain rating</w:t>
            </w:r>
          </w:p>
        </w:tc>
        <w:tc>
          <w:tcPr>
            <w:tcW w:w="0" w:type="auto"/>
            <w:vAlign w:val="center"/>
            <w:hideMark/>
          </w:tcPr>
          <w:p w14:paraId="0629AF8F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0840A299" w14:textId="77777777" w:rsidR="00C65FB1" w:rsidRPr="00C65FB1" w:rsidRDefault="00C65FB1" w:rsidP="00C65FB1">
            <w:r w:rsidRPr="00C65FB1">
              <w:t>0-10</w:t>
            </w:r>
          </w:p>
        </w:tc>
      </w:tr>
      <w:tr w:rsidR="00C65FB1" w:rsidRPr="00C65FB1" w14:paraId="61D9D9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33D7A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4D4A5978" w14:textId="77777777" w:rsidR="00C65FB1" w:rsidRPr="00C65FB1" w:rsidRDefault="00C65FB1" w:rsidP="00C65FB1">
            <w:r w:rsidRPr="00C65FB1">
              <w:t>Fatigue Level</w:t>
            </w:r>
          </w:p>
        </w:tc>
        <w:tc>
          <w:tcPr>
            <w:tcW w:w="0" w:type="auto"/>
            <w:vAlign w:val="center"/>
            <w:hideMark/>
          </w:tcPr>
          <w:p w14:paraId="38573CDE" w14:textId="77777777" w:rsidR="00C65FB1" w:rsidRPr="00C65FB1" w:rsidRDefault="00C65FB1" w:rsidP="00C65FB1">
            <w:r w:rsidRPr="00C65FB1">
              <w:t>Subjective fatigue rating</w:t>
            </w:r>
          </w:p>
        </w:tc>
        <w:tc>
          <w:tcPr>
            <w:tcW w:w="0" w:type="auto"/>
            <w:vAlign w:val="center"/>
            <w:hideMark/>
          </w:tcPr>
          <w:p w14:paraId="05C6D630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38139221" w14:textId="77777777" w:rsidR="00C65FB1" w:rsidRPr="00C65FB1" w:rsidRDefault="00C65FB1" w:rsidP="00C65FB1">
            <w:r w:rsidRPr="00C65FB1">
              <w:t>0-10</w:t>
            </w:r>
          </w:p>
        </w:tc>
      </w:tr>
      <w:tr w:rsidR="00C65FB1" w:rsidRPr="00C65FB1" w14:paraId="441B71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F9117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21EE0CC1" w14:textId="77777777" w:rsidR="00C65FB1" w:rsidRPr="00C65FB1" w:rsidRDefault="00C65FB1" w:rsidP="00C65FB1">
            <w:r w:rsidRPr="00C65FB1">
              <w:t>Sleep Quality</w:t>
            </w:r>
          </w:p>
        </w:tc>
        <w:tc>
          <w:tcPr>
            <w:tcW w:w="0" w:type="auto"/>
            <w:vAlign w:val="center"/>
            <w:hideMark/>
          </w:tcPr>
          <w:p w14:paraId="446C0315" w14:textId="77777777" w:rsidR="00C65FB1" w:rsidRPr="00C65FB1" w:rsidRDefault="00C65FB1" w:rsidP="00C65FB1">
            <w:r w:rsidRPr="00C65FB1">
              <w:t>Pittsburgh Sleep Quality Index</w:t>
            </w:r>
          </w:p>
        </w:tc>
        <w:tc>
          <w:tcPr>
            <w:tcW w:w="0" w:type="auto"/>
            <w:vAlign w:val="center"/>
            <w:hideMark/>
          </w:tcPr>
          <w:p w14:paraId="7EBF1497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0385EE81" w14:textId="77777777" w:rsidR="00C65FB1" w:rsidRPr="00C65FB1" w:rsidRDefault="00C65FB1" w:rsidP="00C65FB1">
            <w:r w:rsidRPr="00C65FB1">
              <w:t>0-21</w:t>
            </w:r>
          </w:p>
        </w:tc>
      </w:tr>
      <w:tr w:rsidR="00C65FB1" w:rsidRPr="00C65FB1" w14:paraId="5433C5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D76BE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0FF15056" w14:textId="77777777" w:rsidR="00C65FB1" w:rsidRPr="00C65FB1" w:rsidRDefault="00C65FB1" w:rsidP="00C65FB1">
            <w:r w:rsidRPr="00C65FB1">
              <w:t>Activity Level</w:t>
            </w:r>
          </w:p>
        </w:tc>
        <w:tc>
          <w:tcPr>
            <w:tcW w:w="0" w:type="auto"/>
            <w:vAlign w:val="center"/>
            <w:hideMark/>
          </w:tcPr>
          <w:p w14:paraId="37A3A9B7" w14:textId="77777777" w:rsidR="00C65FB1" w:rsidRPr="00C65FB1" w:rsidRDefault="00C65FB1" w:rsidP="00C65FB1">
            <w:r w:rsidRPr="00C65FB1">
              <w:t>Daily step count (normalized)</w:t>
            </w:r>
          </w:p>
        </w:tc>
        <w:tc>
          <w:tcPr>
            <w:tcW w:w="0" w:type="auto"/>
            <w:vAlign w:val="center"/>
            <w:hideMark/>
          </w:tcPr>
          <w:p w14:paraId="1CB2AD58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0DB0D6F9" w14:textId="77777777" w:rsidR="00C65FB1" w:rsidRPr="00C65FB1" w:rsidRDefault="00C65FB1" w:rsidP="00C65FB1">
            <w:r w:rsidRPr="00C65FB1">
              <w:t>0-1</w:t>
            </w:r>
          </w:p>
        </w:tc>
      </w:tr>
      <w:tr w:rsidR="00C65FB1" w:rsidRPr="00C65FB1" w14:paraId="4A43EF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519AD" w14:textId="77777777" w:rsidR="00C65FB1" w:rsidRPr="00C65FB1" w:rsidRDefault="00C65FB1" w:rsidP="00C65FB1">
            <w:r w:rsidRPr="00C65FB1"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6756E19B" w14:textId="77777777" w:rsidR="00C65FB1" w:rsidRPr="00C65FB1" w:rsidRDefault="00C65FB1" w:rsidP="00C65FB1">
            <w:r w:rsidRPr="00C65FB1">
              <w:t>Weight Change</w:t>
            </w:r>
          </w:p>
        </w:tc>
        <w:tc>
          <w:tcPr>
            <w:tcW w:w="0" w:type="auto"/>
            <w:vAlign w:val="center"/>
            <w:hideMark/>
          </w:tcPr>
          <w:p w14:paraId="0B19D665" w14:textId="77777777" w:rsidR="00C65FB1" w:rsidRPr="00C65FB1" w:rsidRDefault="00C65FB1" w:rsidP="00C65FB1">
            <w:r w:rsidRPr="00C65FB1">
              <w:t>Weekly weight change</w:t>
            </w:r>
          </w:p>
        </w:tc>
        <w:tc>
          <w:tcPr>
            <w:tcW w:w="0" w:type="auto"/>
            <w:vAlign w:val="center"/>
            <w:hideMark/>
          </w:tcPr>
          <w:p w14:paraId="7942A76C" w14:textId="77777777" w:rsidR="00C65FB1" w:rsidRPr="00C65FB1" w:rsidRDefault="00C65FB1" w:rsidP="00C65FB1">
            <w:r w:rsidRPr="00C65FB1">
              <w:t>kg</w:t>
            </w:r>
          </w:p>
        </w:tc>
        <w:tc>
          <w:tcPr>
            <w:tcW w:w="0" w:type="auto"/>
            <w:vAlign w:val="center"/>
            <w:hideMark/>
          </w:tcPr>
          <w:p w14:paraId="0D1DC60F" w14:textId="77777777" w:rsidR="00C65FB1" w:rsidRPr="00C65FB1" w:rsidRDefault="00C65FB1" w:rsidP="00C65FB1">
            <w:r w:rsidRPr="00C65FB1">
              <w:t>-5 to +5</w:t>
            </w:r>
          </w:p>
        </w:tc>
      </w:tr>
      <w:tr w:rsidR="00C65FB1" w:rsidRPr="00C65FB1" w14:paraId="0638AD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C1C6C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21EB3287" w14:textId="77777777" w:rsidR="00C65FB1" w:rsidRPr="00C65FB1" w:rsidRDefault="00C65FB1" w:rsidP="00C65FB1">
            <w:r w:rsidRPr="00C65FB1">
              <w:t>Hemoglobin</w:t>
            </w:r>
          </w:p>
        </w:tc>
        <w:tc>
          <w:tcPr>
            <w:tcW w:w="0" w:type="auto"/>
            <w:vAlign w:val="center"/>
            <w:hideMark/>
          </w:tcPr>
          <w:p w14:paraId="56FE2FF8" w14:textId="77777777" w:rsidR="00C65FB1" w:rsidRPr="00C65FB1" w:rsidRDefault="00C65FB1" w:rsidP="00C65FB1">
            <w:r w:rsidRPr="00C65FB1">
              <w:t>Blood hemoglobin level</w:t>
            </w:r>
          </w:p>
        </w:tc>
        <w:tc>
          <w:tcPr>
            <w:tcW w:w="0" w:type="auto"/>
            <w:vAlign w:val="center"/>
            <w:hideMark/>
          </w:tcPr>
          <w:p w14:paraId="70832F82" w14:textId="77777777" w:rsidR="00C65FB1" w:rsidRPr="00C65FB1" w:rsidRDefault="00C65FB1" w:rsidP="00C65FB1">
            <w:r w:rsidRPr="00C65FB1">
              <w:t>g/dL</w:t>
            </w:r>
          </w:p>
        </w:tc>
        <w:tc>
          <w:tcPr>
            <w:tcW w:w="0" w:type="auto"/>
            <w:vAlign w:val="center"/>
            <w:hideMark/>
          </w:tcPr>
          <w:p w14:paraId="73C27613" w14:textId="77777777" w:rsidR="00C65FB1" w:rsidRPr="00C65FB1" w:rsidRDefault="00C65FB1" w:rsidP="00C65FB1">
            <w:r w:rsidRPr="00C65FB1">
              <w:t>6-18</w:t>
            </w:r>
          </w:p>
        </w:tc>
      </w:tr>
      <w:tr w:rsidR="00C65FB1" w:rsidRPr="00C65FB1" w14:paraId="2B8309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0E897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5197D580" w14:textId="77777777" w:rsidR="00C65FB1" w:rsidRPr="00C65FB1" w:rsidRDefault="00C65FB1" w:rsidP="00C65FB1">
            <w:r w:rsidRPr="00C65FB1">
              <w:t>WBC Count</w:t>
            </w:r>
          </w:p>
        </w:tc>
        <w:tc>
          <w:tcPr>
            <w:tcW w:w="0" w:type="auto"/>
            <w:vAlign w:val="center"/>
            <w:hideMark/>
          </w:tcPr>
          <w:p w14:paraId="48E677E0" w14:textId="77777777" w:rsidR="00C65FB1" w:rsidRPr="00C65FB1" w:rsidRDefault="00C65FB1" w:rsidP="00C65FB1">
            <w:r w:rsidRPr="00C65FB1">
              <w:t>White blood cell count</w:t>
            </w:r>
          </w:p>
        </w:tc>
        <w:tc>
          <w:tcPr>
            <w:tcW w:w="0" w:type="auto"/>
            <w:vAlign w:val="center"/>
            <w:hideMark/>
          </w:tcPr>
          <w:p w14:paraId="4C91A730" w14:textId="77777777" w:rsidR="00C65FB1" w:rsidRPr="00C65FB1" w:rsidRDefault="00C65FB1" w:rsidP="00C65FB1">
            <w:r w:rsidRPr="00C65FB1">
              <w:t>×10³/μL</w:t>
            </w:r>
          </w:p>
        </w:tc>
        <w:tc>
          <w:tcPr>
            <w:tcW w:w="0" w:type="auto"/>
            <w:vAlign w:val="center"/>
            <w:hideMark/>
          </w:tcPr>
          <w:p w14:paraId="0AC7BBFA" w14:textId="77777777" w:rsidR="00C65FB1" w:rsidRPr="00C65FB1" w:rsidRDefault="00C65FB1" w:rsidP="00C65FB1">
            <w:r w:rsidRPr="00C65FB1">
              <w:t>1-30</w:t>
            </w:r>
          </w:p>
        </w:tc>
      </w:tr>
      <w:tr w:rsidR="00C65FB1" w:rsidRPr="00C65FB1" w14:paraId="28B960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5854F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1DA81266" w14:textId="77777777" w:rsidR="00C65FB1" w:rsidRPr="00C65FB1" w:rsidRDefault="00C65FB1" w:rsidP="00C65FB1">
            <w:r w:rsidRPr="00C65FB1">
              <w:t>Platelet Count</w:t>
            </w:r>
          </w:p>
        </w:tc>
        <w:tc>
          <w:tcPr>
            <w:tcW w:w="0" w:type="auto"/>
            <w:vAlign w:val="center"/>
            <w:hideMark/>
          </w:tcPr>
          <w:p w14:paraId="53D69FB5" w14:textId="77777777" w:rsidR="00C65FB1" w:rsidRPr="00C65FB1" w:rsidRDefault="00C65FB1" w:rsidP="00C65FB1">
            <w:r w:rsidRPr="00C65FB1">
              <w:t>Platelet count</w:t>
            </w:r>
          </w:p>
        </w:tc>
        <w:tc>
          <w:tcPr>
            <w:tcW w:w="0" w:type="auto"/>
            <w:vAlign w:val="center"/>
            <w:hideMark/>
          </w:tcPr>
          <w:p w14:paraId="6BB9B59F" w14:textId="77777777" w:rsidR="00C65FB1" w:rsidRPr="00C65FB1" w:rsidRDefault="00C65FB1" w:rsidP="00C65FB1">
            <w:r w:rsidRPr="00C65FB1">
              <w:t>×10³/μL</w:t>
            </w:r>
          </w:p>
        </w:tc>
        <w:tc>
          <w:tcPr>
            <w:tcW w:w="0" w:type="auto"/>
            <w:vAlign w:val="center"/>
            <w:hideMark/>
          </w:tcPr>
          <w:p w14:paraId="4E7990EB" w14:textId="77777777" w:rsidR="00C65FB1" w:rsidRPr="00C65FB1" w:rsidRDefault="00C65FB1" w:rsidP="00C65FB1">
            <w:r w:rsidRPr="00C65FB1">
              <w:t>50-500</w:t>
            </w:r>
          </w:p>
        </w:tc>
      </w:tr>
      <w:tr w:rsidR="00C65FB1" w:rsidRPr="00C65FB1" w14:paraId="5BB798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66794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72B09B5D" w14:textId="77777777" w:rsidR="00C65FB1" w:rsidRPr="00C65FB1" w:rsidRDefault="00C65FB1" w:rsidP="00C65FB1">
            <w:r w:rsidRPr="00C65FB1">
              <w:t>Creatinine</w:t>
            </w:r>
          </w:p>
        </w:tc>
        <w:tc>
          <w:tcPr>
            <w:tcW w:w="0" w:type="auto"/>
            <w:vAlign w:val="center"/>
            <w:hideMark/>
          </w:tcPr>
          <w:p w14:paraId="7C452FA0" w14:textId="77777777" w:rsidR="00C65FB1" w:rsidRPr="00C65FB1" w:rsidRDefault="00C65FB1" w:rsidP="00C65FB1">
            <w:r w:rsidRPr="00C65FB1">
              <w:t>Serum creatinine</w:t>
            </w:r>
          </w:p>
        </w:tc>
        <w:tc>
          <w:tcPr>
            <w:tcW w:w="0" w:type="auto"/>
            <w:vAlign w:val="center"/>
            <w:hideMark/>
          </w:tcPr>
          <w:p w14:paraId="0540FC3F" w14:textId="77777777" w:rsidR="00C65FB1" w:rsidRPr="00C65FB1" w:rsidRDefault="00C65FB1" w:rsidP="00C65FB1">
            <w:r w:rsidRPr="00C65FB1">
              <w:t>mg/dL</w:t>
            </w:r>
          </w:p>
        </w:tc>
        <w:tc>
          <w:tcPr>
            <w:tcW w:w="0" w:type="auto"/>
            <w:vAlign w:val="center"/>
            <w:hideMark/>
          </w:tcPr>
          <w:p w14:paraId="2919BEC0" w14:textId="77777777" w:rsidR="00C65FB1" w:rsidRPr="00C65FB1" w:rsidRDefault="00C65FB1" w:rsidP="00C65FB1">
            <w:r w:rsidRPr="00C65FB1">
              <w:t>0.2-5.0</w:t>
            </w:r>
          </w:p>
        </w:tc>
      </w:tr>
      <w:tr w:rsidR="00C65FB1" w:rsidRPr="00C65FB1" w14:paraId="05BFC9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719E7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67597C58" w14:textId="77777777" w:rsidR="00C65FB1" w:rsidRPr="00C65FB1" w:rsidRDefault="00C65FB1" w:rsidP="00C65FB1">
            <w:r w:rsidRPr="00C65FB1">
              <w:t>BUN</w:t>
            </w:r>
          </w:p>
        </w:tc>
        <w:tc>
          <w:tcPr>
            <w:tcW w:w="0" w:type="auto"/>
            <w:vAlign w:val="center"/>
            <w:hideMark/>
          </w:tcPr>
          <w:p w14:paraId="6F043C78" w14:textId="77777777" w:rsidR="00C65FB1" w:rsidRPr="00C65FB1" w:rsidRDefault="00C65FB1" w:rsidP="00C65FB1">
            <w:r w:rsidRPr="00C65FB1">
              <w:t>Blood urea nitrogen</w:t>
            </w:r>
          </w:p>
        </w:tc>
        <w:tc>
          <w:tcPr>
            <w:tcW w:w="0" w:type="auto"/>
            <w:vAlign w:val="center"/>
            <w:hideMark/>
          </w:tcPr>
          <w:p w14:paraId="1090B524" w14:textId="77777777" w:rsidR="00C65FB1" w:rsidRPr="00C65FB1" w:rsidRDefault="00C65FB1" w:rsidP="00C65FB1">
            <w:r w:rsidRPr="00C65FB1">
              <w:t>mg/dL</w:t>
            </w:r>
          </w:p>
        </w:tc>
        <w:tc>
          <w:tcPr>
            <w:tcW w:w="0" w:type="auto"/>
            <w:vAlign w:val="center"/>
            <w:hideMark/>
          </w:tcPr>
          <w:p w14:paraId="1A81EF23" w14:textId="77777777" w:rsidR="00C65FB1" w:rsidRPr="00C65FB1" w:rsidRDefault="00C65FB1" w:rsidP="00C65FB1">
            <w:r w:rsidRPr="00C65FB1">
              <w:t>5-80</w:t>
            </w:r>
          </w:p>
        </w:tc>
      </w:tr>
      <w:tr w:rsidR="00C65FB1" w:rsidRPr="00C65FB1" w14:paraId="7DA2CB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F53E1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7A91A5C4" w14:textId="77777777" w:rsidR="00C65FB1" w:rsidRPr="00C65FB1" w:rsidRDefault="00C65FB1" w:rsidP="00C65FB1">
            <w:r w:rsidRPr="00C65FB1">
              <w:t>ALT</w:t>
            </w:r>
          </w:p>
        </w:tc>
        <w:tc>
          <w:tcPr>
            <w:tcW w:w="0" w:type="auto"/>
            <w:vAlign w:val="center"/>
            <w:hideMark/>
          </w:tcPr>
          <w:p w14:paraId="409157E6" w14:textId="77777777" w:rsidR="00C65FB1" w:rsidRPr="00C65FB1" w:rsidRDefault="00C65FB1" w:rsidP="00C65FB1">
            <w:r w:rsidRPr="00C65FB1">
              <w:t>Alanine aminotransferase</w:t>
            </w:r>
          </w:p>
        </w:tc>
        <w:tc>
          <w:tcPr>
            <w:tcW w:w="0" w:type="auto"/>
            <w:vAlign w:val="center"/>
            <w:hideMark/>
          </w:tcPr>
          <w:p w14:paraId="22E5EA99" w14:textId="77777777" w:rsidR="00C65FB1" w:rsidRPr="00C65FB1" w:rsidRDefault="00C65FB1" w:rsidP="00C65FB1">
            <w:r w:rsidRPr="00C65FB1">
              <w:t>U/L</w:t>
            </w:r>
          </w:p>
        </w:tc>
        <w:tc>
          <w:tcPr>
            <w:tcW w:w="0" w:type="auto"/>
            <w:vAlign w:val="center"/>
            <w:hideMark/>
          </w:tcPr>
          <w:p w14:paraId="6965B377" w14:textId="77777777" w:rsidR="00C65FB1" w:rsidRPr="00C65FB1" w:rsidRDefault="00C65FB1" w:rsidP="00C65FB1">
            <w:r w:rsidRPr="00C65FB1">
              <w:t>5-200</w:t>
            </w:r>
          </w:p>
        </w:tc>
      </w:tr>
      <w:tr w:rsidR="00C65FB1" w:rsidRPr="00C65FB1" w14:paraId="01811C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13CB4" w14:textId="77777777" w:rsidR="00C65FB1" w:rsidRPr="00C65FB1" w:rsidRDefault="00C65FB1" w:rsidP="00C65FB1">
            <w:r w:rsidRPr="00C65FB1">
              <w:lastRenderedPageBreak/>
              <w:t>Laboratory</w:t>
            </w:r>
          </w:p>
        </w:tc>
        <w:tc>
          <w:tcPr>
            <w:tcW w:w="0" w:type="auto"/>
            <w:vAlign w:val="center"/>
            <w:hideMark/>
          </w:tcPr>
          <w:p w14:paraId="3832BF4D" w14:textId="77777777" w:rsidR="00C65FB1" w:rsidRPr="00C65FB1" w:rsidRDefault="00C65FB1" w:rsidP="00C65FB1">
            <w:r w:rsidRPr="00C65FB1">
              <w:t>AST</w:t>
            </w:r>
          </w:p>
        </w:tc>
        <w:tc>
          <w:tcPr>
            <w:tcW w:w="0" w:type="auto"/>
            <w:vAlign w:val="center"/>
            <w:hideMark/>
          </w:tcPr>
          <w:p w14:paraId="0DE1B4C2" w14:textId="77777777" w:rsidR="00C65FB1" w:rsidRPr="00C65FB1" w:rsidRDefault="00C65FB1" w:rsidP="00C65FB1">
            <w:r w:rsidRPr="00C65FB1">
              <w:t>Aspartate aminotransferase</w:t>
            </w:r>
          </w:p>
        </w:tc>
        <w:tc>
          <w:tcPr>
            <w:tcW w:w="0" w:type="auto"/>
            <w:vAlign w:val="center"/>
            <w:hideMark/>
          </w:tcPr>
          <w:p w14:paraId="26E02A67" w14:textId="77777777" w:rsidR="00C65FB1" w:rsidRPr="00C65FB1" w:rsidRDefault="00C65FB1" w:rsidP="00C65FB1">
            <w:r w:rsidRPr="00C65FB1">
              <w:t>U/L</w:t>
            </w:r>
          </w:p>
        </w:tc>
        <w:tc>
          <w:tcPr>
            <w:tcW w:w="0" w:type="auto"/>
            <w:vAlign w:val="center"/>
            <w:hideMark/>
          </w:tcPr>
          <w:p w14:paraId="00C7868A" w14:textId="77777777" w:rsidR="00C65FB1" w:rsidRPr="00C65FB1" w:rsidRDefault="00C65FB1" w:rsidP="00C65FB1">
            <w:r w:rsidRPr="00C65FB1">
              <w:t>5-200</w:t>
            </w:r>
          </w:p>
        </w:tc>
      </w:tr>
      <w:tr w:rsidR="00C65FB1" w:rsidRPr="00C65FB1" w14:paraId="7EFF86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A8E95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4E7CD29D" w14:textId="77777777" w:rsidR="00C65FB1" w:rsidRPr="00C65FB1" w:rsidRDefault="00C65FB1" w:rsidP="00C65FB1">
            <w:r w:rsidRPr="00C65FB1">
              <w:t>Albumin</w:t>
            </w:r>
          </w:p>
        </w:tc>
        <w:tc>
          <w:tcPr>
            <w:tcW w:w="0" w:type="auto"/>
            <w:vAlign w:val="center"/>
            <w:hideMark/>
          </w:tcPr>
          <w:p w14:paraId="25A8B285" w14:textId="77777777" w:rsidR="00C65FB1" w:rsidRPr="00C65FB1" w:rsidRDefault="00C65FB1" w:rsidP="00C65FB1">
            <w:r w:rsidRPr="00C65FB1">
              <w:t>Serum albumin</w:t>
            </w:r>
          </w:p>
        </w:tc>
        <w:tc>
          <w:tcPr>
            <w:tcW w:w="0" w:type="auto"/>
            <w:vAlign w:val="center"/>
            <w:hideMark/>
          </w:tcPr>
          <w:p w14:paraId="53D557DB" w14:textId="77777777" w:rsidR="00C65FB1" w:rsidRPr="00C65FB1" w:rsidRDefault="00C65FB1" w:rsidP="00C65FB1">
            <w:r w:rsidRPr="00C65FB1">
              <w:t>g/dL</w:t>
            </w:r>
          </w:p>
        </w:tc>
        <w:tc>
          <w:tcPr>
            <w:tcW w:w="0" w:type="auto"/>
            <w:vAlign w:val="center"/>
            <w:hideMark/>
          </w:tcPr>
          <w:p w14:paraId="3A984799" w14:textId="77777777" w:rsidR="00C65FB1" w:rsidRPr="00C65FB1" w:rsidRDefault="00C65FB1" w:rsidP="00C65FB1">
            <w:r w:rsidRPr="00C65FB1">
              <w:t>2-5</w:t>
            </w:r>
          </w:p>
        </w:tc>
      </w:tr>
      <w:tr w:rsidR="00C65FB1" w:rsidRPr="00C65FB1" w14:paraId="66C313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DBF36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74FD4EE9" w14:textId="77777777" w:rsidR="00C65FB1" w:rsidRPr="00C65FB1" w:rsidRDefault="00C65FB1" w:rsidP="00C65FB1">
            <w:r w:rsidRPr="00C65FB1">
              <w:t>CRP</w:t>
            </w:r>
          </w:p>
        </w:tc>
        <w:tc>
          <w:tcPr>
            <w:tcW w:w="0" w:type="auto"/>
            <w:vAlign w:val="center"/>
            <w:hideMark/>
          </w:tcPr>
          <w:p w14:paraId="34C927BF" w14:textId="77777777" w:rsidR="00C65FB1" w:rsidRPr="00C65FB1" w:rsidRDefault="00C65FB1" w:rsidP="00C65FB1">
            <w:r w:rsidRPr="00C65FB1">
              <w:t>C-reactive protein</w:t>
            </w:r>
          </w:p>
        </w:tc>
        <w:tc>
          <w:tcPr>
            <w:tcW w:w="0" w:type="auto"/>
            <w:vAlign w:val="center"/>
            <w:hideMark/>
          </w:tcPr>
          <w:p w14:paraId="2406A1D4" w14:textId="77777777" w:rsidR="00C65FB1" w:rsidRPr="00C65FB1" w:rsidRDefault="00C65FB1" w:rsidP="00C65FB1">
            <w:r w:rsidRPr="00C65FB1">
              <w:t>mg/L</w:t>
            </w:r>
          </w:p>
        </w:tc>
        <w:tc>
          <w:tcPr>
            <w:tcW w:w="0" w:type="auto"/>
            <w:vAlign w:val="center"/>
            <w:hideMark/>
          </w:tcPr>
          <w:p w14:paraId="2D7B1AE2" w14:textId="77777777" w:rsidR="00C65FB1" w:rsidRPr="00C65FB1" w:rsidRDefault="00C65FB1" w:rsidP="00C65FB1">
            <w:r w:rsidRPr="00C65FB1">
              <w:t>0-100</w:t>
            </w:r>
          </w:p>
        </w:tc>
      </w:tr>
      <w:tr w:rsidR="00C65FB1" w:rsidRPr="00C65FB1" w14:paraId="1FE317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FBA3E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75F8CC3D" w14:textId="77777777" w:rsidR="00C65FB1" w:rsidRPr="00C65FB1" w:rsidRDefault="00C65FB1" w:rsidP="00C65FB1">
            <w:r w:rsidRPr="00C65FB1">
              <w:t>ESR</w:t>
            </w:r>
          </w:p>
        </w:tc>
        <w:tc>
          <w:tcPr>
            <w:tcW w:w="0" w:type="auto"/>
            <w:vAlign w:val="center"/>
            <w:hideMark/>
          </w:tcPr>
          <w:p w14:paraId="64C039B1" w14:textId="77777777" w:rsidR="00C65FB1" w:rsidRPr="00C65FB1" w:rsidRDefault="00C65FB1" w:rsidP="00C65FB1">
            <w:r w:rsidRPr="00C65FB1">
              <w:t>Erythrocyte sedimentation rate</w:t>
            </w:r>
          </w:p>
        </w:tc>
        <w:tc>
          <w:tcPr>
            <w:tcW w:w="0" w:type="auto"/>
            <w:vAlign w:val="center"/>
            <w:hideMark/>
          </w:tcPr>
          <w:p w14:paraId="3D722D1E" w14:textId="77777777" w:rsidR="00C65FB1" w:rsidRPr="00C65FB1" w:rsidRDefault="00C65FB1" w:rsidP="00C65FB1">
            <w:r w:rsidRPr="00C65FB1">
              <w:t>mm/hr</w:t>
            </w:r>
          </w:p>
        </w:tc>
        <w:tc>
          <w:tcPr>
            <w:tcW w:w="0" w:type="auto"/>
            <w:vAlign w:val="center"/>
            <w:hideMark/>
          </w:tcPr>
          <w:p w14:paraId="6039AE5D" w14:textId="77777777" w:rsidR="00C65FB1" w:rsidRPr="00C65FB1" w:rsidRDefault="00C65FB1" w:rsidP="00C65FB1">
            <w:r w:rsidRPr="00C65FB1">
              <w:t>0-100</w:t>
            </w:r>
          </w:p>
        </w:tc>
      </w:tr>
      <w:tr w:rsidR="00C65FB1" w:rsidRPr="00C65FB1" w14:paraId="7E43AF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C0630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1086432C" w14:textId="77777777" w:rsidR="00C65FB1" w:rsidRPr="00C65FB1" w:rsidRDefault="00C65FB1" w:rsidP="00C65FB1">
            <w:r w:rsidRPr="00C65FB1">
              <w:t>Creatine Kinase</w:t>
            </w:r>
          </w:p>
        </w:tc>
        <w:tc>
          <w:tcPr>
            <w:tcW w:w="0" w:type="auto"/>
            <w:vAlign w:val="center"/>
            <w:hideMark/>
          </w:tcPr>
          <w:p w14:paraId="09CB9966" w14:textId="77777777" w:rsidR="00C65FB1" w:rsidRPr="00C65FB1" w:rsidRDefault="00C65FB1" w:rsidP="00C65FB1">
            <w:r w:rsidRPr="00C65FB1">
              <w:t>Serum creatine kinase</w:t>
            </w:r>
          </w:p>
        </w:tc>
        <w:tc>
          <w:tcPr>
            <w:tcW w:w="0" w:type="auto"/>
            <w:vAlign w:val="center"/>
            <w:hideMark/>
          </w:tcPr>
          <w:p w14:paraId="62C88A30" w14:textId="77777777" w:rsidR="00C65FB1" w:rsidRPr="00C65FB1" w:rsidRDefault="00C65FB1" w:rsidP="00C65FB1">
            <w:r w:rsidRPr="00C65FB1">
              <w:t>U/L</w:t>
            </w:r>
          </w:p>
        </w:tc>
        <w:tc>
          <w:tcPr>
            <w:tcW w:w="0" w:type="auto"/>
            <w:vAlign w:val="center"/>
            <w:hideMark/>
          </w:tcPr>
          <w:p w14:paraId="426A2CC1" w14:textId="77777777" w:rsidR="00C65FB1" w:rsidRPr="00C65FB1" w:rsidRDefault="00C65FB1" w:rsidP="00C65FB1">
            <w:r w:rsidRPr="00C65FB1">
              <w:t>20-5000</w:t>
            </w:r>
          </w:p>
        </w:tc>
      </w:tr>
      <w:tr w:rsidR="00C65FB1" w:rsidRPr="00C65FB1" w14:paraId="12F2C1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B9F64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240E64B8" w14:textId="77777777" w:rsidR="00C65FB1" w:rsidRPr="00C65FB1" w:rsidRDefault="00C65FB1" w:rsidP="00C65FB1">
            <w:r w:rsidRPr="00C65FB1">
              <w:t>Lactate</w:t>
            </w:r>
          </w:p>
        </w:tc>
        <w:tc>
          <w:tcPr>
            <w:tcW w:w="0" w:type="auto"/>
            <w:vAlign w:val="center"/>
            <w:hideMark/>
          </w:tcPr>
          <w:p w14:paraId="573AB2D2" w14:textId="77777777" w:rsidR="00C65FB1" w:rsidRPr="00C65FB1" w:rsidRDefault="00C65FB1" w:rsidP="00C65FB1">
            <w:r w:rsidRPr="00C65FB1">
              <w:t>Blood lactate level</w:t>
            </w:r>
          </w:p>
        </w:tc>
        <w:tc>
          <w:tcPr>
            <w:tcW w:w="0" w:type="auto"/>
            <w:vAlign w:val="center"/>
            <w:hideMark/>
          </w:tcPr>
          <w:p w14:paraId="01EB032D" w14:textId="77777777" w:rsidR="00C65FB1" w:rsidRPr="00C65FB1" w:rsidRDefault="00C65FB1" w:rsidP="00C65FB1">
            <w:r w:rsidRPr="00C65FB1">
              <w:t>mmol/L</w:t>
            </w:r>
          </w:p>
        </w:tc>
        <w:tc>
          <w:tcPr>
            <w:tcW w:w="0" w:type="auto"/>
            <w:vAlign w:val="center"/>
            <w:hideMark/>
          </w:tcPr>
          <w:p w14:paraId="2FE58381" w14:textId="77777777" w:rsidR="00C65FB1" w:rsidRPr="00C65FB1" w:rsidRDefault="00C65FB1" w:rsidP="00C65FB1">
            <w:r w:rsidRPr="00C65FB1">
              <w:t>0.5-10</w:t>
            </w:r>
          </w:p>
        </w:tc>
      </w:tr>
      <w:tr w:rsidR="00C65FB1" w:rsidRPr="00C65FB1" w14:paraId="52C6CA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F67A50" w14:textId="77777777" w:rsidR="00C65FB1" w:rsidRPr="00C65FB1" w:rsidRDefault="00C65FB1" w:rsidP="00C65FB1">
            <w:r w:rsidRPr="00C65FB1">
              <w:t>Laboratory</w:t>
            </w:r>
          </w:p>
        </w:tc>
        <w:tc>
          <w:tcPr>
            <w:tcW w:w="0" w:type="auto"/>
            <w:vAlign w:val="center"/>
            <w:hideMark/>
          </w:tcPr>
          <w:p w14:paraId="5BBEF99F" w14:textId="77777777" w:rsidR="00C65FB1" w:rsidRPr="00C65FB1" w:rsidRDefault="00C65FB1" w:rsidP="00C65FB1">
            <w:r w:rsidRPr="00C65FB1">
              <w:t>... (36 additional)</w:t>
            </w:r>
          </w:p>
        </w:tc>
        <w:tc>
          <w:tcPr>
            <w:tcW w:w="0" w:type="auto"/>
            <w:vAlign w:val="center"/>
            <w:hideMark/>
          </w:tcPr>
          <w:p w14:paraId="487B2932" w14:textId="77777777" w:rsidR="00C65FB1" w:rsidRPr="00C65FB1" w:rsidRDefault="00C65FB1" w:rsidP="00C65FB1">
            <w:r w:rsidRPr="00C65FB1">
              <w:t>Disease-specific markers</w:t>
            </w:r>
          </w:p>
        </w:tc>
        <w:tc>
          <w:tcPr>
            <w:tcW w:w="0" w:type="auto"/>
            <w:vAlign w:val="center"/>
            <w:hideMark/>
          </w:tcPr>
          <w:p w14:paraId="37E8343D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6228D02A" w14:textId="77777777" w:rsidR="00C65FB1" w:rsidRPr="00C65FB1" w:rsidRDefault="00C65FB1" w:rsidP="00C65FB1">
            <w:r w:rsidRPr="00C65FB1">
              <w:t>Various</w:t>
            </w:r>
          </w:p>
        </w:tc>
      </w:tr>
      <w:tr w:rsidR="00C65FB1" w:rsidRPr="00C65FB1" w14:paraId="3C75F3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18CE6" w14:textId="77777777" w:rsidR="00C65FB1" w:rsidRPr="00C65FB1" w:rsidRDefault="00C65FB1" w:rsidP="00C65FB1">
            <w:r w:rsidRPr="00C65FB1">
              <w:t>Imaging</w:t>
            </w:r>
          </w:p>
        </w:tc>
        <w:tc>
          <w:tcPr>
            <w:tcW w:w="0" w:type="auto"/>
            <w:vAlign w:val="center"/>
            <w:hideMark/>
          </w:tcPr>
          <w:p w14:paraId="66971557" w14:textId="77777777" w:rsidR="00C65FB1" w:rsidRPr="00C65FB1" w:rsidRDefault="00C65FB1" w:rsidP="00C65FB1">
            <w:r w:rsidRPr="00C65FB1">
              <w:t>CNN Feature 1-512</w:t>
            </w:r>
          </w:p>
        </w:tc>
        <w:tc>
          <w:tcPr>
            <w:tcW w:w="0" w:type="auto"/>
            <w:vAlign w:val="center"/>
            <w:hideMark/>
          </w:tcPr>
          <w:p w14:paraId="4D1A96E0" w14:textId="77777777" w:rsidR="00C65FB1" w:rsidRPr="00C65FB1" w:rsidRDefault="00C65FB1" w:rsidP="00C65FB1">
            <w:r w:rsidRPr="00C65FB1">
              <w:t>ResNet-50 extracted features</w:t>
            </w:r>
          </w:p>
        </w:tc>
        <w:tc>
          <w:tcPr>
            <w:tcW w:w="0" w:type="auto"/>
            <w:vAlign w:val="center"/>
            <w:hideMark/>
          </w:tcPr>
          <w:p w14:paraId="101AFB46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7626757B" w14:textId="77777777" w:rsidR="00C65FB1" w:rsidRPr="00C65FB1" w:rsidRDefault="00C65FB1" w:rsidP="00C65FB1">
            <w:r w:rsidRPr="00C65FB1">
              <w:t>Continuous</w:t>
            </w:r>
          </w:p>
        </w:tc>
      </w:tr>
      <w:tr w:rsidR="00C65FB1" w:rsidRPr="00C65FB1" w14:paraId="011DB3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342B2" w14:textId="77777777" w:rsidR="00C65FB1" w:rsidRPr="00C65FB1" w:rsidRDefault="00C65FB1" w:rsidP="00C65FB1">
            <w:r w:rsidRPr="00C65FB1">
              <w:t>Clinical Notes</w:t>
            </w:r>
          </w:p>
        </w:tc>
        <w:tc>
          <w:tcPr>
            <w:tcW w:w="0" w:type="auto"/>
            <w:vAlign w:val="center"/>
            <w:hideMark/>
          </w:tcPr>
          <w:p w14:paraId="41F25545" w14:textId="77777777" w:rsidR="00C65FB1" w:rsidRPr="00C65FB1" w:rsidRDefault="00C65FB1" w:rsidP="00C65FB1">
            <w:r w:rsidRPr="00C65FB1">
              <w:t>BERT Embedding 1-768</w:t>
            </w:r>
          </w:p>
        </w:tc>
        <w:tc>
          <w:tcPr>
            <w:tcW w:w="0" w:type="auto"/>
            <w:vAlign w:val="center"/>
            <w:hideMark/>
          </w:tcPr>
          <w:p w14:paraId="08BE1129" w14:textId="77777777" w:rsidR="00C65FB1" w:rsidRPr="00C65FB1" w:rsidRDefault="00C65FB1" w:rsidP="00C65FB1">
            <w:r w:rsidRPr="00C65FB1">
              <w:t>ClinicalBERT embeddings</w:t>
            </w:r>
          </w:p>
        </w:tc>
        <w:tc>
          <w:tcPr>
            <w:tcW w:w="0" w:type="auto"/>
            <w:vAlign w:val="center"/>
            <w:hideMark/>
          </w:tcPr>
          <w:p w14:paraId="7EA5043E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1BA0C120" w14:textId="77777777" w:rsidR="00C65FB1" w:rsidRPr="00C65FB1" w:rsidRDefault="00C65FB1" w:rsidP="00C65FB1">
            <w:r w:rsidRPr="00C65FB1">
              <w:t>Continuous</w:t>
            </w:r>
          </w:p>
        </w:tc>
      </w:tr>
      <w:tr w:rsidR="00C65FB1" w:rsidRPr="00C65FB1" w14:paraId="3C3A25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FBB48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3870B59D" w14:textId="77777777" w:rsidR="00C65FB1" w:rsidRPr="00C65FB1" w:rsidRDefault="00C65FB1" w:rsidP="00C65FB1">
            <w:r w:rsidRPr="00C65FB1">
              <w:t>FIM Motor Score</w:t>
            </w:r>
          </w:p>
        </w:tc>
        <w:tc>
          <w:tcPr>
            <w:tcW w:w="0" w:type="auto"/>
            <w:vAlign w:val="center"/>
            <w:hideMark/>
          </w:tcPr>
          <w:p w14:paraId="56F4222C" w14:textId="77777777" w:rsidR="00C65FB1" w:rsidRPr="00C65FB1" w:rsidRDefault="00C65FB1" w:rsidP="00C65FB1">
            <w:r w:rsidRPr="00C65FB1">
              <w:t>Functional Independence Measure</w:t>
            </w:r>
          </w:p>
        </w:tc>
        <w:tc>
          <w:tcPr>
            <w:tcW w:w="0" w:type="auto"/>
            <w:vAlign w:val="center"/>
            <w:hideMark/>
          </w:tcPr>
          <w:p w14:paraId="6ECFDF87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37BF2D50" w14:textId="77777777" w:rsidR="00C65FB1" w:rsidRPr="00C65FB1" w:rsidRDefault="00C65FB1" w:rsidP="00C65FB1">
            <w:r w:rsidRPr="00C65FB1">
              <w:t>13-91</w:t>
            </w:r>
          </w:p>
        </w:tc>
      </w:tr>
      <w:tr w:rsidR="00C65FB1" w:rsidRPr="00C65FB1" w14:paraId="5E93D1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B53EC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1C5F46E6" w14:textId="77777777" w:rsidR="00C65FB1" w:rsidRPr="00C65FB1" w:rsidRDefault="00C65FB1" w:rsidP="00C65FB1">
            <w:r w:rsidRPr="00C65FB1">
              <w:t>FIM Cognitive Score</w:t>
            </w:r>
          </w:p>
        </w:tc>
        <w:tc>
          <w:tcPr>
            <w:tcW w:w="0" w:type="auto"/>
            <w:vAlign w:val="center"/>
            <w:hideMark/>
          </w:tcPr>
          <w:p w14:paraId="0E2FA7F2" w14:textId="77777777" w:rsidR="00C65FB1" w:rsidRPr="00C65FB1" w:rsidRDefault="00C65FB1" w:rsidP="00C65FB1">
            <w:r w:rsidRPr="00C65FB1">
              <w:t>FIM cognitive subscale</w:t>
            </w:r>
          </w:p>
        </w:tc>
        <w:tc>
          <w:tcPr>
            <w:tcW w:w="0" w:type="auto"/>
            <w:vAlign w:val="center"/>
            <w:hideMark/>
          </w:tcPr>
          <w:p w14:paraId="554A9FD7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2AE2EC66" w14:textId="77777777" w:rsidR="00C65FB1" w:rsidRPr="00C65FB1" w:rsidRDefault="00C65FB1" w:rsidP="00C65FB1">
            <w:r w:rsidRPr="00C65FB1">
              <w:t>5-35</w:t>
            </w:r>
          </w:p>
        </w:tc>
      </w:tr>
      <w:tr w:rsidR="00C65FB1" w:rsidRPr="00C65FB1" w14:paraId="5F6CC0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9E0A8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46BC83CB" w14:textId="77777777" w:rsidR="00C65FB1" w:rsidRPr="00C65FB1" w:rsidRDefault="00C65FB1" w:rsidP="00C65FB1">
            <w:r w:rsidRPr="00C65FB1">
              <w:t>Barthel Index</w:t>
            </w:r>
          </w:p>
        </w:tc>
        <w:tc>
          <w:tcPr>
            <w:tcW w:w="0" w:type="auto"/>
            <w:vAlign w:val="center"/>
            <w:hideMark/>
          </w:tcPr>
          <w:p w14:paraId="4918D8C3" w14:textId="77777777" w:rsidR="00C65FB1" w:rsidRPr="00C65FB1" w:rsidRDefault="00C65FB1" w:rsidP="00C65FB1">
            <w:r w:rsidRPr="00C65FB1">
              <w:t>Activities of daily living</w:t>
            </w:r>
          </w:p>
        </w:tc>
        <w:tc>
          <w:tcPr>
            <w:tcW w:w="0" w:type="auto"/>
            <w:vAlign w:val="center"/>
            <w:hideMark/>
          </w:tcPr>
          <w:p w14:paraId="59409EC2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1F17643A" w14:textId="77777777" w:rsidR="00C65FB1" w:rsidRPr="00C65FB1" w:rsidRDefault="00C65FB1" w:rsidP="00C65FB1">
            <w:r w:rsidRPr="00C65FB1">
              <w:t>0-100</w:t>
            </w:r>
          </w:p>
        </w:tc>
      </w:tr>
      <w:tr w:rsidR="00C65FB1" w:rsidRPr="00C65FB1" w14:paraId="4E635D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5D756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62F2FFA4" w14:textId="77777777" w:rsidR="00C65FB1" w:rsidRPr="00C65FB1" w:rsidRDefault="00C65FB1" w:rsidP="00C65FB1">
            <w:r w:rsidRPr="00C65FB1">
              <w:t>6MWT Distance</w:t>
            </w:r>
          </w:p>
        </w:tc>
        <w:tc>
          <w:tcPr>
            <w:tcW w:w="0" w:type="auto"/>
            <w:vAlign w:val="center"/>
            <w:hideMark/>
          </w:tcPr>
          <w:p w14:paraId="1F462B05" w14:textId="77777777" w:rsidR="00C65FB1" w:rsidRPr="00C65FB1" w:rsidRDefault="00C65FB1" w:rsidP="00C65FB1">
            <w:r w:rsidRPr="00C65FB1">
              <w:t>Six-minute walk test</w:t>
            </w:r>
          </w:p>
        </w:tc>
        <w:tc>
          <w:tcPr>
            <w:tcW w:w="0" w:type="auto"/>
            <w:vAlign w:val="center"/>
            <w:hideMark/>
          </w:tcPr>
          <w:p w14:paraId="61ED1CA1" w14:textId="77777777" w:rsidR="00C65FB1" w:rsidRPr="00C65FB1" w:rsidRDefault="00C65FB1" w:rsidP="00C65FB1">
            <w:r w:rsidRPr="00C65FB1">
              <w:t>meters</w:t>
            </w:r>
          </w:p>
        </w:tc>
        <w:tc>
          <w:tcPr>
            <w:tcW w:w="0" w:type="auto"/>
            <w:vAlign w:val="center"/>
            <w:hideMark/>
          </w:tcPr>
          <w:p w14:paraId="60704712" w14:textId="77777777" w:rsidR="00C65FB1" w:rsidRPr="00C65FB1" w:rsidRDefault="00C65FB1" w:rsidP="00C65FB1">
            <w:r w:rsidRPr="00C65FB1">
              <w:t>0-800</w:t>
            </w:r>
          </w:p>
        </w:tc>
      </w:tr>
      <w:tr w:rsidR="00C65FB1" w:rsidRPr="00C65FB1" w14:paraId="1EB96D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D6B0C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7ED083D9" w14:textId="77777777" w:rsidR="00C65FB1" w:rsidRPr="00C65FB1" w:rsidRDefault="00C65FB1" w:rsidP="00C65FB1">
            <w:r w:rsidRPr="00C65FB1">
              <w:t>Berg Balance Score</w:t>
            </w:r>
          </w:p>
        </w:tc>
        <w:tc>
          <w:tcPr>
            <w:tcW w:w="0" w:type="auto"/>
            <w:vAlign w:val="center"/>
            <w:hideMark/>
          </w:tcPr>
          <w:p w14:paraId="205F0988" w14:textId="77777777" w:rsidR="00C65FB1" w:rsidRPr="00C65FB1" w:rsidRDefault="00C65FB1" w:rsidP="00C65FB1">
            <w:r w:rsidRPr="00C65FB1">
              <w:t>Balance assessment</w:t>
            </w:r>
          </w:p>
        </w:tc>
        <w:tc>
          <w:tcPr>
            <w:tcW w:w="0" w:type="auto"/>
            <w:vAlign w:val="center"/>
            <w:hideMark/>
          </w:tcPr>
          <w:p w14:paraId="78FD56E2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29FB09F3" w14:textId="77777777" w:rsidR="00C65FB1" w:rsidRPr="00C65FB1" w:rsidRDefault="00C65FB1" w:rsidP="00C65FB1">
            <w:r w:rsidRPr="00C65FB1">
              <w:t>0-56</w:t>
            </w:r>
          </w:p>
        </w:tc>
      </w:tr>
      <w:tr w:rsidR="00C65FB1" w:rsidRPr="00C65FB1" w14:paraId="0E6E94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7C4A5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06FFCB3B" w14:textId="77777777" w:rsidR="00C65FB1" w:rsidRPr="00C65FB1" w:rsidRDefault="00C65FB1" w:rsidP="00C65FB1">
            <w:r w:rsidRPr="00C65FB1">
              <w:t>MRC Strength Scale</w:t>
            </w:r>
          </w:p>
        </w:tc>
        <w:tc>
          <w:tcPr>
            <w:tcW w:w="0" w:type="auto"/>
            <w:vAlign w:val="center"/>
            <w:hideMark/>
          </w:tcPr>
          <w:p w14:paraId="1E244F62" w14:textId="77777777" w:rsidR="00C65FB1" w:rsidRPr="00C65FB1" w:rsidRDefault="00C65FB1" w:rsidP="00C65FB1">
            <w:r w:rsidRPr="00C65FB1">
              <w:t>Muscle strength (composite)</w:t>
            </w:r>
          </w:p>
        </w:tc>
        <w:tc>
          <w:tcPr>
            <w:tcW w:w="0" w:type="auto"/>
            <w:vAlign w:val="center"/>
            <w:hideMark/>
          </w:tcPr>
          <w:p w14:paraId="720617DF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6ECECBD5" w14:textId="77777777" w:rsidR="00C65FB1" w:rsidRPr="00C65FB1" w:rsidRDefault="00C65FB1" w:rsidP="00C65FB1">
            <w:r w:rsidRPr="00C65FB1">
              <w:t>0-60</w:t>
            </w:r>
          </w:p>
        </w:tc>
      </w:tr>
      <w:tr w:rsidR="00C65FB1" w:rsidRPr="00C65FB1" w14:paraId="66B8D5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48EAC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52524588" w14:textId="77777777" w:rsidR="00C65FB1" w:rsidRPr="00C65FB1" w:rsidRDefault="00C65FB1" w:rsidP="00C65FB1">
            <w:r w:rsidRPr="00C65FB1">
              <w:t>PROMIS Fatigue</w:t>
            </w:r>
          </w:p>
        </w:tc>
        <w:tc>
          <w:tcPr>
            <w:tcW w:w="0" w:type="auto"/>
            <w:vAlign w:val="center"/>
            <w:hideMark/>
          </w:tcPr>
          <w:p w14:paraId="39426592" w14:textId="77777777" w:rsidR="00C65FB1" w:rsidRPr="00C65FB1" w:rsidRDefault="00C65FB1" w:rsidP="00C65FB1">
            <w:r w:rsidRPr="00C65FB1">
              <w:t>Patient-reported fatigue</w:t>
            </w:r>
          </w:p>
        </w:tc>
        <w:tc>
          <w:tcPr>
            <w:tcW w:w="0" w:type="auto"/>
            <w:vAlign w:val="center"/>
            <w:hideMark/>
          </w:tcPr>
          <w:p w14:paraId="433F72D9" w14:textId="77777777" w:rsidR="00C65FB1" w:rsidRPr="00C65FB1" w:rsidRDefault="00C65FB1" w:rsidP="00C65FB1">
            <w:r w:rsidRPr="00C65FB1">
              <w:t>T-score</w:t>
            </w:r>
          </w:p>
        </w:tc>
        <w:tc>
          <w:tcPr>
            <w:tcW w:w="0" w:type="auto"/>
            <w:vAlign w:val="center"/>
            <w:hideMark/>
          </w:tcPr>
          <w:p w14:paraId="7425BC61" w14:textId="77777777" w:rsidR="00C65FB1" w:rsidRPr="00C65FB1" w:rsidRDefault="00C65FB1" w:rsidP="00C65FB1">
            <w:r w:rsidRPr="00C65FB1">
              <w:t>20-80</w:t>
            </w:r>
          </w:p>
        </w:tc>
      </w:tr>
      <w:tr w:rsidR="00C65FB1" w:rsidRPr="00C65FB1" w14:paraId="54FEDF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E4200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7896E572" w14:textId="77777777" w:rsidR="00C65FB1" w:rsidRPr="00C65FB1" w:rsidRDefault="00C65FB1" w:rsidP="00C65FB1">
            <w:r w:rsidRPr="00C65FB1">
              <w:t>SF-36 Physical</w:t>
            </w:r>
          </w:p>
        </w:tc>
        <w:tc>
          <w:tcPr>
            <w:tcW w:w="0" w:type="auto"/>
            <w:vAlign w:val="center"/>
            <w:hideMark/>
          </w:tcPr>
          <w:p w14:paraId="4FED3263" w14:textId="77777777" w:rsidR="00C65FB1" w:rsidRPr="00C65FB1" w:rsidRDefault="00C65FB1" w:rsidP="00C65FB1">
            <w:r w:rsidRPr="00C65FB1">
              <w:t>Quality of life physical</w:t>
            </w:r>
          </w:p>
        </w:tc>
        <w:tc>
          <w:tcPr>
            <w:tcW w:w="0" w:type="auto"/>
            <w:vAlign w:val="center"/>
            <w:hideMark/>
          </w:tcPr>
          <w:p w14:paraId="59B2D010" w14:textId="77777777" w:rsidR="00C65FB1" w:rsidRPr="00C65FB1" w:rsidRDefault="00C65FB1" w:rsidP="00C65FB1">
            <w:r w:rsidRPr="00C65FB1">
              <w:t>-</w:t>
            </w:r>
          </w:p>
        </w:tc>
        <w:tc>
          <w:tcPr>
            <w:tcW w:w="0" w:type="auto"/>
            <w:vAlign w:val="center"/>
            <w:hideMark/>
          </w:tcPr>
          <w:p w14:paraId="3BE4D652" w14:textId="77777777" w:rsidR="00C65FB1" w:rsidRPr="00C65FB1" w:rsidRDefault="00C65FB1" w:rsidP="00C65FB1">
            <w:r w:rsidRPr="00C65FB1">
              <w:t>0-100</w:t>
            </w:r>
          </w:p>
        </w:tc>
      </w:tr>
      <w:tr w:rsidR="00C65FB1" w:rsidRPr="00C65FB1" w14:paraId="0ABCDD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DB243" w14:textId="77777777" w:rsidR="00C65FB1" w:rsidRPr="00C65FB1" w:rsidRDefault="00C65FB1" w:rsidP="00C65FB1">
            <w:r w:rsidRPr="00C65FB1">
              <w:t>Rehab Scales</w:t>
            </w:r>
          </w:p>
        </w:tc>
        <w:tc>
          <w:tcPr>
            <w:tcW w:w="0" w:type="auto"/>
            <w:vAlign w:val="center"/>
            <w:hideMark/>
          </w:tcPr>
          <w:p w14:paraId="640CA3E8" w14:textId="77777777" w:rsidR="00C65FB1" w:rsidRPr="00C65FB1" w:rsidRDefault="00C65FB1" w:rsidP="00C65FB1">
            <w:r w:rsidRPr="00C65FB1">
              <w:t>... (16 additional)</w:t>
            </w:r>
          </w:p>
        </w:tc>
        <w:tc>
          <w:tcPr>
            <w:tcW w:w="0" w:type="auto"/>
            <w:vAlign w:val="center"/>
            <w:hideMark/>
          </w:tcPr>
          <w:p w14:paraId="53F8E6E1" w14:textId="77777777" w:rsidR="00C65FB1" w:rsidRPr="00C65FB1" w:rsidRDefault="00C65FB1" w:rsidP="00C65FB1">
            <w:r w:rsidRPr="00C65FB1">
              <w:t>Condition-specific scales</w:t>
            </w:r>
          </w:p>
        </w:tc>
        <w:tc>
          <w:tcPr>
            <w:tcW w:w="0" w:type="auto"/>
            <w:vAlign w:val="center"/>
            <w:hideMark/>
          </w:tcPr>
          <w:p w14:paraId="0EBE1949" w14:textId="77777777" w:rsidR="00C65FB1" w:rsidRPr="00C65FB1" w:rsidRDefault="00C65FB1" w:rsidP="00C65FB1">
            <w:r w:rsidRPr="00C65FB1">
              <w:t>Various</w:t>
            </w:r>
          </w:p>
        </w:tc>
        <w:tc>
          <w:tcPr>
            <w:tcW w:w="0" w:type="auto"/>
            <w:vAlign w:val="center"/>
            <w:hideMark/>
          </w:tcPr>
          <w:p w14:paraId="2DDCCD4D" w14:textId="77777777" w:rsidR="00C65FB1" w:rsidRPr="00C65FB1" w:rsidRDefault="00C65FB1" w:rsidP="00C65FB1">
            <w:r w:rsidRPr="00C65FB1">
              <w:t>Various</w:t>
            </w:r>
          </w:p>
        </w:tc>
      </w:tr>
    </w:tbl>
    <w:p w14:paraId="0A812876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6. Intervention Vocabulary and Constraint Matrix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486"/>
        <w:gridCol w:w="4992"/>
      </w:tblGrid>
      <w:tr w:rsidR="00C65FB1" w:rsidRPr="00C65FB1" w14:paraId="1822B31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F9F78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ntervention Category</w:t>
            </w:r>
          </w:p>
        </w:tc>
        <w:tc>
          <w:tcPr>
            <w:tcW w:w="0" w:type="auto"/>
            <w:vAlign w:val="center"/>
            <w:hideMark/>
          </w:tcPr>
          <w:p w14:paraId="6B99ECE0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Number of Actions</w:t>
            </w:r>
          </w:p>
        </w:tc>
        <w:tc>
          <w:tcPr>
            <w:tcW w:w="0" w:type="auto"/>
            <w:vAlign w:val="center"/>
            <w:hideMark/>
          </w:tcPr>
          <w:p w14:paraId="0B2150BA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Example Actions</w:t>
            </w:r>
          </w:p>
        </w:tc>
      </w:tr>
      <w:tr w:rsidR="00C65FB1" w:rsidRPr="00C65FB1" w14:paraId="562948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CF95C" w14:textId="77777777" w:rsidR="00C65FB1" w:rsidRPr="00C65FB1" w:rsidRDefault="00C65FB1" w:rsidP="00C65FB1">
            <w:r w:rsidRPr="00C65FB1">
              <w:t>Medication Adjustment</w:t>
            </w:r>
          </w:p>
        </w:tc>
        <w:tc>
          <w:tcPr>
            <w:tcW w:w="0" w:type="auto"/>
            <w:vAlign w:val="center"/>
            <w:hideMark/>
          </w:tcPr>
          <w:p w14:paraId="6C36F1E5" w14:textId="77777777" w:rsidR="00C65FB1" w:rsidRPr="00C65FB1" w:rsidRDefault="00C65FB1" w:rsidP="00C65FB1">
            <w:r w:rsidRPr="00C65FB1">
              <w:t>28</w:t>
            </w:r>
          </w:p>
        </w:tc>
        <w:tc>
          <w:tcPr>
            <w:tcW w:w="0" w:type="auto"/>
            <w:vAlign w:val="center"/>
            <w:hideMark/>
          </w:tcPr>
          <w:p w14:paraId="12EAD63B" w14:textId="77777777" w:rsidR="00C65FB1" w:rsidRPr="00C65FB1" w:rsidRDefault="00C65FB1" w:rsidP="00C65FB1">
            <w:r w:rsidRPr="00C65FB1">
              <w:t>Increase analgesic dose, Add muscle relaxant, Reduce immunosuppressant</w:t>
            </w:r>
          </w:p>
        </w:tc>
      </w:tr>
      <w:tr w:rsidR="00C65FB1" w:rsidRPr="00C65FB1" w14:paraId="637B36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364D6" w14:textId="77777777" w:rsidR="00C65FB1" w:rsidRPr="00C65FB1" w:rsidRDefault="00C65FB1" w:rsidP="00C65FB1">
            <w:r w:rsidRPr="00C65FB1">
              <w:t>Therapy Intensity</w:t>
            </w:r>
          </w:p>
        </w:tc>
        <w:tc>
          <w:tcPr>
            <w:tcW w:w="0" w:type="auto"/>
            <w:vAlign w:val="center"/>
            <w:hideMark/>
          </w:tcPr>
          <w:p w14:paraId="30D02941" w14:textId="77777777" w:rsidR="00C65FB1" w:rsidRPr="00C65FB1" w:rsidRDefault="00C65FB1" w:rsidP="00C65FB1">
            <w:r w:rsidRPr="00C65FB1">
              <w:t>18</w:t>
            </w:r>
          </w:p>
        </w:tc>
        <w:tc>
          <w:tcPr>
            <w:tcW w:w="0" w:type="auto"/>
            <w:vAlign w:val="center"/>
            <w:hideMark/>
          </w:tcPr>
          <w:p w14:paraId="3CCB6F57" w14:textId="77777777" w:rsidR="00C65FB1" w:rsidRPr="00C65FB1" w:rsidRDefault="00C65FB1" w:rsidP="00C65FB1">
            <w:r w:rsidRPr="00C65FB1">
              <w:t>Increase PT frequency, Add occupational therapy, Reduce exercise intensity</w:t>
            </w:r>
          </w:p>
        </w:tc>
      </w:tr>
      <w:tr w:rsidR="00C65FB1" w:rsidRPr="00C65FB1" w14:paraId="22139FC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48517" w14:textId="77777777" w:rsidR="00C65FB1" w:rsidRPr="00C65FB1" w:rsidRDefault="00C65FB1" w:rsidP="00C65FB1">
            <w:r w:rsidRPr="00C65FB1">
              <w:t>Monitoring</w:t>
            </w:r>
          </w:p>
        </w:tc>
        <w:tc>
          <w:tcPr>
            <w:tcW w:w="0" w:type="auto"/>
            <w:vAlign w:val="center"/>
            <w:hideMark/>
          </w:tcPr>
          <w:p w14:paraId="41D27662" w14:textId="77777777" w:rsidR="00C65FB1" w:rsidRPr="00C65FB1" w:rsidRDefault="00C65FB1" w:rsidP="00C65FB1">
            <w:r w:rsidRPr="00C65FB1">
              <w:t>15</w:t>
            </w:r>
          </w:p>
        </w:tc>
        <w:tc>
          <w:tcPr>
            <w:tcW w:w="0" w:type="auto"/>
            <w:vAlign w:val="center"/>
            <w:hideMark/>
          </w:tcPr>
          <w:p w14:paraId="42145BD4" w14:textId="77777777" w:rsidR="00C65FB1" w:rsidRPr="00C65FB1" w:rsidRDefault="00C65FB1" w:rsidP="00C65FB1">
            <w:r w:rsidRPr="00C65FB1">
              <w:t>Increase vital sign frequency, Add cardiac monitoring, Weekly labs</w:t>
            </w:r>
          </w:p>
        </w:tc>
      </w:tr>
      <w:tr w:rsidR="00C65FB1" w:rsidRPr="00C65FB1" w14:paraId="301A32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5148B" w14:textId="77777777" w:rsidR="00C65FB1" w:rsidRPr="00C65FB1" w:rsidRDefault="00C65FB1" w:rsidP="00C65FB1">
            <w:r w:rsidRPr="00C65FB1">
              <w:t>Consultation</w:t>
            </w:r>
          </w:p>
        </w:tc>
        <w:tc>
          <w:tcPr>
            <w:tcW w:w="0" w:type="auto"/>
            <w:vAlign w:val="center"/>
            <w:hideMark/>
          </w:tcPr>
          <w:p w14:paraId="2051F961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03D8D2C3" w14:textId="77777777" w:rsidR="00C65FB1" w:rsidRPr="00C65FB1" w:rsidRDefault="00C65FB1" w:rsidP="00C65FB1">
            <w:r w:rsidRPr="00C65FB1">
              <w:t>Cardiology referral, Pulmonology consult, Genetics evaluation</w:t>
            </w:r>
          </w:p>
        </w:tc>
      </w:tr>
      <w:tr w:rsidR="00C65FB1" w:rsidRPr="00C65FB1" w14:paraId="090901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19A56" w14:textId="77777777" w:rsidR="00C65FB1" w:rsidRPr="00C65FB1" w:rsidRDefault="00C65FB1" w:rsidP="00C65FB1">
            <w:r w:rsidRPr="00C65FB1">
              <w:t>Nutrition</w:t>
            </w:r>
          </w:p>
        </w:tc>
        <w:tc>
          <w:tcPr>
            <w:tcW w:w="0" w:type="auto"/>
            <w:vAlign w:val="center"/>
            <w:hideMark/>
          </w:tcPr>
          <w:p w14:paraId="708AD597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193107E8" w14:textId="77777777" w:rsidR="00C65FB1" w:rsidRPr="00C65FB1" w:rsidRDefault="00C65FB1" w:rsidP="00C65FB1">
            <w:r w:rsidRPr="00C65FB1">
              <w:t>Increase protein intake, Add supplements, Modify diet texture</w:t>
            </w:r>
          </w:p>
        </w:tc>
      </w:tr>
      <w:tr w:rsidR="00C65FB1" w:rsidRPr="00C65FB1" w14:paraId="78391B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C60FF" w14:textId="77777777" w:rsidR="00C65FB1" w:rsidRPr="00C65FB1" w:rsidRDefault="00C65FB1" w:rsidP="00C65FB1">
            <w:r w:rsidRPr="00C65FB1">
              <w:t>Psychosocial</w:t>
            </w:r>
          </w:p>
        </w:tc>
        <w:tc>
          <w:tcPr>
            <w:tcW w:w="0" w:type="auto"/>
            <w:vAlign w:val="center"/>
            <w:hideMark/>
          </w:tcPr>
          <w:p w14:paraId="73A1D799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22D8F4EE" w14:textId="77777777" w:rsidR="00C65FB1" w:rsidRPr="00C65FB1" w:rsidRDefault="00C65FB1" w:rsidP="00C65FB1">
            <w:r w:rsidRPr="00C65FB1">
              <w:t>Add counseling, Family meeting, Support group referral</w:t>
            </w:r>
          </w:p>
        </w:tc>
      </w:tr>
      <w:tr w:rsidR="00C65FB1" w:rsidRPr="00C65FB1" w14:paraId="7C4DF3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1FA68" w14:textId="77777777" w:rsidR="00C65FB1" w:rsidRPr="00C65FB1" w:rsidRDefault="00C65FB1" w:rsidP="00C65FB1">
            <w:r w:rsidRPr="00C65FB1">
              <w:t>Equipment</w:t>
            </w:r>
          </w:p>
        </w:tc>
        <w:tc>
          <w:tcPr>
            <w:tcW w:w="0" w:type="auto"/>
            <w:vAlign w:val="center"/>
            <w:hideMark/>
          </w:tcPr>
          <w:p w14:paraId="2F803DBA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65CCC928" w14:textId="77777777" w:rsidR="00C65FB1" w:rsidRPr="00C65FB1" w:rsidRDefault="00C65FB1" w:rsidP="00C65FB1">
            <w:r w:rsidRPr="00C65FB1">
              <w:t>Wheelchair assessment, Orthotics fitting, Home modification</w:t>
            </w:r>
          </w:p>
        </w:tc>
      </w:tr>
      <w:tr w:rsidR="00C65FB1" w:rsidRPr="00C65FB1" w14:paraId="500E98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F7129" w14:textId="77777777" w:rsidR="00C65FB1" w:rsidRPr="00C65FB1" w:rsidRDefault="00C65FB1" w:rsidP="00C65FB1">
            <w:r w:rsidRPr="00C65FB1">
              <w:t>Discharge Planning</w:t>
            </w:r>
          </w:p>
        </w:tc>
        <w:tc>
          <w:tcPr>
            <w:tcW w:w="0" w:type="auto"/>
            <w:vAlign w:val="center"/>
            <w:hideMark/>
          </w:tcPr>
          <w:p w14:paraId="15251B52" w14:textId="77777777" w:rsidR="00C65FB1" w:rsidRPr="00C65FB1" w:rsidRDefault="00C65FB1" w:rsidP="00C65FB1">
            <w:r w:rsidRPr="00C65FB1">
              <w:t>7</w:t>
            </w:r>
          </w:p>
        </w:tc>
        <w:tc>
          <w:tcPr>
            <w:tcW w:w="0" w:type="auto"/>
            <w:vAlign w:val="center"/>
            <w:hideMark/>
          </w:tcPr>
          <w:p w14:paraId="4B95E212" w14:textId="77777777" w:rsidR="00C65FB1" w:rsidRPr="00C65FB1" w:rsidRDefault="00C65FB1" w:rsidP="00C65FB1">
            <w:r w:rsidRPr="00C65FB1">
              <w:t xml:space="preserve">Community services, Home health setup, Follow-up </w:t>
            </w:r>
            <w:r w:rsidRPr="00C65FB1">
              <w:lastRenderedPageBreak/>
              <w:t>scheduling</w:t>
            </w:r>
          </w:p>
        </w:tc>
      </w:tr>
      <w:tr w:rsidR="00C65FB1" w:rsidRPr="00C65FB1" w14:paraId="3F820D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68072" w14:textId="77777777" w:rsidR="00C65FB1" w:rsidRPr="00C65FB1" w:rsidRDefault="00C65FB1" w:rsidP="00C65FB1">
            <w:r w:rsidRPr="00C65FB1">
              <w:rPr>
                <w:b/>
                <w:bCs/>
              </w:rPr>
              <w:lastRenderedPageBreak/>
              <w:t>Total</w:t>
            </w:r>
          </w:p>
        </w:tc>
        <w:tc>
          <w:tcPr>
            <w:tcW w:w="0" w:type="auto"/>
            <w:vAlign w:val="center"/>
            <w:hideMark/>
          </w:tcPr>
          <w:p w14:paraId="237A83EF" w14:textId="77777777" w:rsidR="00C65FB1" w:rsidRPr="00C65FB1" w:rsidRDefault="00C65FB1" w:rsidP="00C65FB1">
            <w:r w:rsidRPr="00C65FB1">
              <w:rPr>
                <w:b/>
                <w:bCs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2E243E98" w14:textId="77777777" w:rsidR="00C65FB1" w:rsidRPr="00C65FB1" w:rsidRDefault="00C65FB1" w:rsidP="00C65FB1">
            <w:r w:rsidRPr="00C65FB1">
              <w:t>—</w:t>
            </w:r>
          </w:p>
        </w:tc>
      </w:tr>
    </w:tbl>
    <w:p w14:paraId="7B55A7D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7. Pairwise Constraint Matrix Examples (Partia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6"/>
        <w:gridCol w:w="2460"/>
        <w:gridCol w:w="1268"/>
        <w:gridCol w:w="2062"/>
      </w:tblGrid>
      <w:tr w:rsidR="00C65FB1" w:rsidRPr="00C65FB1" w14:paraId="5FF6A4B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147B9C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ntervention A</w:t>
            </w:r>
          </w:p>
        </w:tc>
        <w:tc>
          <w:tcPr>
            <w:tcW w:w="0" w:type="auto"/>
            <w:vAlign w:val="center"/>
            <w:hideMark/>
          </w:tcPr>
          <w:p w14:paraId="4CD6D26F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ntervention B</w:t>
            </w:r>
          </w:p>
        </w:tc>
        <w:tc>
          <w:tcPr>
            <w:tcW w:w="0" w:type="auto"/>
            <w:vAlign w:val="center"/>
            <w:hideMark/>
          </w:tcPr>
          <w:p w14:paraId="6853C01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onstraint</w:t>
            </w:r>
          </w:p>
        </w:tc>
        <w:tc>
          <w:tcPr>
            <w:tcW w:w="0" w:type="auto"/>
            <w:vAlign w:val="center"/>
            <w:hideMark/>
          </w:tcPr>
          <w:p w14:paraId="6FFD356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ationale</w:t>
            </w:r>
          </w:p>
        </w:tc>
      </w:tr>
      <w:tr w:rsidR="00C65FB1" w:rsidRPr="00C65FB1" w14:paraId="5200AE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98A00" w14:textId="77777777" w:rsidR="00C65FB1" w:rsidRPr="00C65FB1" w:rsidRDefault="00C65FB1" w:rsidP="00C65FB1">
            <w:r w:rsidRPr="00C65FB1">
              <w:t>Increase exercise intensity</w:t>
            </w:r>
          </w:p>
        </w:tc>
        <w:tc>
          <w:tcPr>
            <w:tcW w:w="0" w:type="auto"/>
            <w:vAlign w:val="center"/>
            <w:hideMark/>
          </w:tcPr>
          <w:p w14:paraId="32CFD819" w14:textId="77777777" w:rsidR="00C65FB1" w:rsidRPr="00C65FB1" w:rsidRDefault="00C65FB1" w:rsidP="00C65FB1">
            <w:r w:rsidRPr="00C65FB1">
              <w:t>Reduce activity level</w:t>
            </w:r>
          </w:p>
        </w:tc>
        <w:tc>
          <w:tcPr>
            <w:tcW w:w="0" w:type="auto"/>
            <w:vAlign w:val="center"/>
            <w:hideMark/>
          </w:tcPr>
          <w:p w14:paraId="6AA21677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6744B5D6" w14:textId="77777777" w:rsidR="00C65FB1" w:rsidRPr="00C65FB1" w:rsidRDefault="00C65FB1" w:rsidP="00C65FB1">
            <w:r w:rsidRPr="00C65FB1">
              <w:t>Contradictory actions</w:t>
            </w:r>
          </w:p>
        </w:tc>
      </w:tr>
      <w:tr w:rsidR="00C65FB1" w:rsidRPr="00C65FB1" w14:paraId="7F42D6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31F36" w14:textId="77777777" w:rsidR="00C65FB1" w:rsidRPr="00C65FB1" w:rsidRDefault="00C65FB1" w:rsidP="00C65FB1">
            <w:r w:rsidRPr="00C65FB1">
              <w:t>Add anticoagulant</w:t>
            </w:r>
          </w:p>
        </w:tc>
        <w:tc>
          <w:tcPr>
            <w:tcW w:w="0" w:type="auto"/>
            <w:vAlign w:val="center"/>
            <w:hideMark/>
          </w:tcPr>
          <w:p w14:paraId="017154AE" w14:textId="77777777" w:rsidR="00C65FB1" w:rsidRPr="00C65FB1" w:rsidRDefault="00C65FB1" w:rsidP="00C65FB1">
            <w:r w:rsidRPr="00C65FB1">
              <w:t>Increase PT intensity</w:t>
            </w:r>
          </w:p>
        </w:tc>
        <w:tc>
          <w:tcPr>
            <w:tcW w:w="0" w:type="auto"/>
            <w:vAlign w:val="center"/>
            <w:hideMark/>
          </w:tcPr>
          <w:p w14:paraId="73CA46A3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3204DA98" w14:textId="77777777" w:rsidR="00C65FB1" w:rsidRPr="00C65FB1" w:rsidRDefault="00C65FB1" w:rsidP="00C65FB1">
            <w:r w:rsidRPr="00C65FB1">
              <w:t>Risk of bleeding</w:t>
            </w:r>
          </w:p>
        </w:tc>
      </w:tr>
      <w:tr w:rsidR="00C65FB1" w:rsidRPr="00C65FB1" w14:paraId="06CA63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BF22C" w14:textId="77777777" w:rsidR="00C65FB1" w:rsidRPr="00C65FB1" w:rsidRDefault="00C65FB1" w:rsidP="00C65FB1">
            <w:r w:rsidRPr="00C65FB1">
              <w:t>Reduce immunosuppressant</w:t>
            </w:r>
          </w:p>
        </w:tc>
        <w:tc>
          <w:tcPr>
            <w:tcW w:w="0" w:type="auto"/>
            <w:vAlign w:val="center"/>
            <w:hideMark/>
          </w:tcPr>
          <w:p w14:paraId="2AF65DA0" w14:textId="77777777" w:rsidR="00C65FB1" w:rsidRPr="00C65FB1" w:rsidRDefault="00C65FB1" w:rsidP="00C65FB1">
            <w:r w:rsidRPr="00C65FB1">
              <w:t>Increase infection monitoring</w:t>
            </w:r>
          </w:p>
        </w:tc>
        <w:tc>
          <w:tcPr>
            <w:tcW w:w="0" w:type="auto"/>
            <w:vAlign w:val="center"/>
            <w:hideMark/>
          </w:tcPr>
          <w:p w14:paraId="48727C38" w14:textId="77777777" w:rsidR="00C65FB1" w:rsidRPr="00C65FB1" w:rsidRDefault="00C65FB1" w:rsidP="00C65FB1">
            <w:r w:rsidRPr="00C65FB1">
              <w:t>Required pair</w:t>
            </w:r>
          </w:p>
        </w:tc>
        <w:tc>
          <w:tcPr>
            <w:tcW w:w="0" w:type="auto"/>
            <w:vAlign w:val="center"/>
            <w:hideMark/>
          </w:tcPr>
          <w:p w14:paraId="6B1459EA" w14:textId="77777777" w:rsidR="00C65FB1" w:rsidRPr="00C65FB1" w:rsidRDefault="00C65FB1" w:rsidP="00C65FB1">
            <w:r w:rsidRPr="00C65FB1">
              <w:t>Safety monitoring</w:t>
            </w:r>
          </w:p>
        </w:tc>
      </w:tr>
      <w:tr w:rsidR="00C65FB1" w:rsidRPr="00C65FB1" w14:paraId="128517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B5BD1" w14:textId="77777777" w:rsidR="00C65FB1" w:rsidRPr="00C65FB1" w:rsidRDefault="00C65FB1" w:rsidP="00C65FB1">
            <w:r w:rsidRPr="00C65FB1">
              <w:t>Discharge planning</w:t>
            </w:r>
          </w:p>
        </w:tc>
        <w:tc>
          <w:tcPr>
            <w:tcW w:w="0" w:type="auto"/>
            <w:vAlign w:val="center"/>
            <w:hideMark/>
          </w:tcPr>
          <w:p w14:paraId="54DE3119" w14:textId="77777777" w:rsidR="00C65FB1" w:rsidRPr="00C65FB1" w:rsidRDefault="00C65FB1" w:rsidP="00C65FB1">
            <w:r w:rsidRPr="00C65FB1">
              <w:t>ICU transfer</w:t>
            </w:r>
          </w:p>
        </w:tc>
        <w:tc>
          <w:tcPr>
            <w:tcW w:w="0" w:type="auto"/>
            <w:vAlign w:val="center"/>
            <w:hideMark/>
          </w:tcPr>
          <w:p w14:paraId="6B0E738E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247408DF" w14:textId="77777777" w:rsidR="00C65FB1" w:rsidRPr="00C65FB1" w:rsidRDefault="00C65FB1" w:rsidP="00C65FB1">
            <w:r w:rsidRPr="00C65FB1">
              <w:t>Contradictory care level</w:t>
            </w:r>
          </w:p>
        </w:tc>
      </w:tr>
      <w:tr w:rsidR="00C65FB1" w:rsidRPr="00C65FB1" w14:paraId="32B74DC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A9E1E" w14:textId="77777777" w:rsidR="00C65FB1" w:rsidRPr="00C65FB1" w:rsidRDefault="00C65FB1" w:rsidP="00C65FB1">
            <w:r w:rsidRPr="00C65FB1">
              <w:t>Add opioid analgesic</w:t>
            </w:r>
          </w:p>
        </w:tc>
        <w:tc>
          <w:tcPr>
            <w:tcW w:w="0" w:type="auto"/>
            <w:vAlign w:val="center"/>
            <w:hideMark/>
          </w:tcPr>
          <w:p w14:paraId="5BF09587" w14:textId="77777777" w:rsidR="00C65FB1" w:rsidRPr="00C65FB1" w:rsidRDefault="00C65FB1" w:rsidP="00C65FB1">
            <w:r w:rsidRPr="00C65FB1">
              <w:t>Driving clearance</w:t>
            </w:r>
          </w:p>
        </w:tc>
        <w:tc>
          <w:tcPr>
            <w:tcW w:w="0" w:type="auto"/>
            <w:vAlign w:val="center"/>
            <w:hideMark/>
          </w:tcPr>
          <w:p w14:paraId="37A53176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57675867" w14:textId="77777777" w:rsidR="00C65FB1" w:rsidRPr="00C65FB1" w:rsidRDefault="00C65FB1" w:rsidP="00C65FB1">
            <w:r w:rsidRPr="00C65FB1">
              <w:t>Safety concern</w:t>
            </w:r>
          </w:p>
        </w:tc>
      </w:tr>
      <w:tr w:rsidR="00C65FB1" w:rsidRPr="00C65FB1" w14:paraId="3C817C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F5D0D" w14:textId="77777777" w:rsidR="00C65FB1" w:rsidRPr="00C65FB1" w:rsidRDefault="00C65FB1" w:rsidP="00C65FB1">
            <w:r w:rsidRPr="00C65FB1">
              <w:t>Increase oral intake</w:t>
            </w:r>
          </w:p>
        </w:tc>
        <w:tc>
          <w:tcPr>
            <w:tcW w:w="0" w:type="auto"/>
            <w:vAlign w:val="center"/>
            <w:hideMark/>
          </w:tcPr>
          <w:p w14:paraId="5D11976F" w14:textId="77777777" w:rsidR="00C65FB1" w:rsidRPr="00C65FB1" w:rsidRDefault="00C65FB1" w:rsidP="00C65FB1">
            <w:r w:rsidRPr="00C65FB1">
              <w:t>NPO status</w:t>
            </w:r>
          </w:p>
        </w:tc>
        <w:tc>
          <w:tcPr>
            <w:tcW w:w="0" w:type="auto"/>
            <w:vAlign w:val="center"/>
            <w:hideMark/>
          </w:tcPr>
          <w:p w14:paraId="06EB63C1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0F5EA235" w14:textId="77777777" w:rsidR="00C65FB1" w:rsidRPr="00C65FB1" w:rsidRDefault="00C65FB1" w:rsidP="00C65FB1">
            <w:r w:rsidRPr="00C65FB1">
              <w:t>Contradictory</w:t>
            </w:r>
          </w:p>
        </w:tc>
      </w:tr>
      <w:tr w:rsidR="00C65FB1" w:rsidRPr="00C65FB1" w14:paraId="1C6DC4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1617C" w14:textId="77777777" w:rsidR="00C65FB1" w:rsidRPr="00C65FB1" w:rsidRDefault="00C65FB1" w:rsidP="00C65FB1">
            <w:r w:rsidRPr="00C65FB1">
              <w:t>Cardiac rehabilitation</w:t>
            </w:r>
          </w:p>
        </w:tc>
        <w:tc>
          <w:tcPr>
            <w:tcW w:w="0" w:type="auto"/>
            <w:vAlign w:val="center"/>
            <w:hideMark/>
          </w:tcPr>
          <w:p w14:paraId="3A55B3FB" w14:textId="77777777" w:rsidR="00C65FB1" w:rsidRPr="00C65FB1" w:rsidRDefault="00C65FB1" w:rsidP="00C65FB1">
            <w:r w:rsidRPr="00C65FB1">
              <w:t>Unstable angina status</w:t>
            </w:r>
          </w:p>
        </w:tc>
        <w:tc>
          <w:tcPr>
            <w:tcW w:w="0" w:type="auto"/>
            <w:vAlign w:val="center"/>
            <w:hideMark/>
          </w:tcPr>
          <w:p w14:paraId="04E6672C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1610C54C" w14:textId="77777777" w:rsidR="00C65FB1" w:rsidRPr="00C65FB1" w:rsidRDefault="00C65FB1" w:rsidP="00C65FB1">
            <w:r w:rsidRPr="00C65FB1">
              <w:t>Requires stabilization</w:t>
            </w:r>
          </w:p>
        </w:tc>
      </w:tr>
      <w:tr w:rsidR="00C65FB1" w:rsidRPr="00C65FB1" w14:paraId="6D0F58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8D3E0" w14:textId="77777777" w:rsidR="00C65FB1" w:rsidRPr="00C65FB1" w:rsidRDefault="00C65FB1" w:rsidP="00C65FB1">
            <w:r w:rsidRPr="00C65FB1">
              <w:t>Weight-bearing exercise</w:t>
            </w:r>
          </w:p>
        </w:tc>
        <w:tc>
          <w:tcPr>
            <w:tcW w:w="0" w:type="auto"/>
            <w:vAlign w:val="center"/>
            <w:hideMark/>
          </w:tcPr>
          <w:p w14:paraId="4B55040D" w14:textId="77777777" w:rsidR="00C65FB1" w:rsidRPr="00C65FB1" w:rsidRDefault="00C65FB1" w:rsidP="00C65FB1">
            <w:r w:rsidRPr="00C65FB1">
              <w:t>Non-weight bearing order</w:t>
            </w:r>
          </w:p>
        </w:tc>
        <w:tc>
          <w:tcPr>
            <w:tcW w:w="0" w:type="auto"/>
            <w:vAlign w:val="center"/>
            <w:hideMark/>
          </w:tcPr>
          <w:p w14:paraId="17895219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0A1F47BA" w14:textId="77777777" w:rsidR="00C65FB1" w:rsidRPr="00C65FB1" w:rsidRDefault="00C65FB1" w:rsidP="00C65FB1">
            <w:r w:rsidRPr="00C65FB1">
              <w:t>Contradictory</w:t>
            </w:r>
          </w:p>
        </w:tc>
      </w:tr>
    </w:tbl>
    <w:p w14:paraId="00BD4DDD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8. Cross-Validation Results Across Five Fold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1222"/>
        <w:gridCol w:w="1224"/>
        <w:gridCol w:w="1133"/>
        <w:gridCol w:w="1123"/>
        <w:gridCol w:w="1120"/>
        <w:gridCol w:w="1503"/>
      </w:tblGrid>
      <w:tr w:rsidR="00C65FB1" w:rsidRPr="00C65FB1" w14:paraId="4C5D45D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60D0C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old</w:t>
            </w:r>
          </w:p>
        </w:tc>
        <w:tc>
          <w:tcPr>
            <w:tcW w:w="0" w:type="auto"/>
            <w:vAlign w:val="center"/>
            <w:hideMark/>
          </w:tcPr>
          <w:p w14:paraId="1235622B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2503D9C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14:paraId="1FC645B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ecall</w:t>
            </w:r>
          </w:p>
        </w:tc>
        <w:tc>
          <w:tcPr>
            <w:tcW w:w="0" w:type="auto"/>
            <w:vAlign w:val="center"/>
            <w:hideMark/>
          </w:tcPr>
          <w:p w14:paraId="146D4D9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Score</w:t>
            </w:r>
          </w:p>
        </w:tc>
        <w:tc>
          <w:tcPr>
            <w:tcW w:w="0" w:type="auto"/>
            <w:vAlign w:val="center"/>
            <w:hideMark/>
          </w:tcPr>
          <w:p w14:paraId="4046074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14:paraId="5991E07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raining Time (hr)</w:t>
            </w:r>
          </w:p>
        </w:tc>
      </w:tr>
      <w:tr w:rsidR="00C65FB1" w:rsidRPr="00C65FB1" w14:paraId="58FF27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D38AD" w14:textId="77777777" w:rsidR="00C65FB1" w:rsidRPr="00C65FB1" w:rsidRDefault="00C65FB1" w:rsidP="00C65FB1">
            <w:r w:rsidRPr="00C65FB1">
              <w:t>1</w:t>
            </w:r>
          </w:p>
        </w:tc>
        <w:tc>
          <w:tcPr>
            <w:tcW w:w="0" w:type="auto"/>
            <w:vAlign w:val="center"/>
            <w:hideMark/>
          </w:tcPr>
          <w:p w14:paraId="7A840A14" w14:textId="77777777" w:rsidR="00C65FB1" w:rsidRPr="00C65FB1" w:rsidRDefault="00C65FB1" w:rsidP="00C65FB1">
            <w:r w:rsidRPr="00C65FB1">
              <w:t>0.861</w:t>
            </w:r>
          </w:p>
        </w:tc>
        <w:tc>
          <w:tcPr>
            <w:tcW w:w="0" w:type="auto"/>
            <w:vAlign w:val="center"/>
            <w:hideMark/>
          </w:tcPr>
          <w:p w14:paraId="36839B2D" w14:textId="77777777" w:rsidR="00C65FB1" w:rsidRPr="00C65FB1" w:rsidRDefault="00C65FB1" w:rsidP="00C65FB1">
            <w:r w:rsidRPr="00C65FB1">
              <w:t>0.843</w:t>
            </w:r>
          </w:p>
        </w:tc>
        <w:tc>
          <w:tcPr>
            <w:tcW w:w="0" w:type="auto"/>
            <w:vAlign w:val="center"/>
            <w:hideMark/>
          </w:tcPr>
          <w:p w14:paraId="71E4D533" w14:textId="77777777" w:rsidR="00C65FB1" w:rsidRPr="00C65FB1" w:rsidRDefault="00C65FB1" w:rsidP="00C65FB1">
            <w:r w:rsidRPr="00C65FB1">
              <w:t>0.836</w:t>
            </w:r>
          </w:p>
        </w:tc>
        <w:tc>
          <w:tcPr>
            <w:tcW w:w="0" w:type="auto"/>
            <w:vAlign w:val="center"/>
            <w:hideMark/>
          </w:tcPr>
          <w:p w14:paraId="72D40D25" w14:textId="77777777" w:rsidR="00C65FB1" w:rsidRPr="00C65FB1" w:rsidRDefault="00C65FB1" w:rsidP="00C65FB1">
            <w:r w:rsidRPr="00C65FB1">
              <w:t>0.839</w:t>
            </w:r>
          </w:p>
        </w:tc>
        <w:tc>
          <w:tcPr>
            <w:tcW w:w="0" w:type="auto"/>
            <w:vAlign w:val="center"/>
            <w:hideMark/>
          </w:tcPr>
          <w:p w14:paraId="4C093BF4" w14:textId="77777777" w:rsidR="00C65FB1" w:rsidRPr="00C65FB1" w:rsidRDefault="00C65FB1" w:rsidP="00C65FB1">
            <w:r w:rsidRPr="00C65FB1">
              <w:t>0.918</w:t>
            </w:r>
          </w:p>
        </w:tc>
        <w:tc>
          <w:tcPr>
            <w:tcW w:w="0" w:type="auto"/>
            <w:vAlign w:val="center"/>
            <w:hideMark/>
          </w:tcPr>
          <w:p w14:paraId="194DCEB1" w14:textId="77777777" w:rsidR="00C65FB1" w:rsidRPr="00C65FB1" w:rsidRDefault="00C65FB1" w:rsidP="00C65FB1">
            <w:r w:rsidRPr="00C65FB1">
              <w:t>8.2</w:t>
            </w:r>
          </w:p>
        </w:tc>
      </w:tr>
      <w:tr w:rsidR="00C65FB1" w:rsidRPr="00C65FB1" w14:paraId="6E2889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D8D31" w14:textId="77777777" w:rsidR="00C65FB1" w:rsidRPr="00C65FB1" w:rsidRDefault="00C65FB1" w:rsidP="00C65FB1">
            <w:r w:rsidRPr="00C65FB1">
              <w:t>2</w:t>
            </w:r>
          </w:p>
        </w:tc>
        <w:tc>
          <w:tcPr>
            <w:tcW w:w="0" w:type="auto"/>
            <w:vAlign w:val="center"/>
            <w:hideMark/>
          </w:tcPr>
          <w:p w14:paraId="500E75CE" w14:textId="77777777" w:rsidR="00C65FB1" w:rsidRPr="00C65FB1" w:rsidRDefault="00C65FB1" w:rsidP="00C65FB1">
            <w:r w:rsidRPr="00C65FB1">
              <w:t>0.869</w:t>
            </w:r>
          </w:p>
        </w:tc>
        <w:tc>
          <w:tcPr>
            <w:tcW w:w="0" w:type="auto"/>
            <w:vAlign w:val="center"/>
            <w:hideMark/>
          </w:tcPr>
          <w:p w14:paraId="55CA33FB" w14:textId="77777777" w:rsidR="00C65FB1" w:rsidRPr="00C65FB1" w:rsidRDefault="00C65FB1" w:rsidP="00C65FB1">
            <w:r w:rsidRPr="00C65FB1">
              <w:t>0.851</w:t>
            </w:r>
          </w:p>
        </w:tc>
        <w:tc>
          <w:tcPr>
            <w:tcW w:w="0" w:type="auto"/>
            <w:vAlign w:val="center"/>
            <w:hideMark/>
          </w:tcPr>
          <w:p w14:paraId="4938FD59" w14:textId="77777777" w:rsidR="00C65FB1" w:rsidRPr="00C65FB1" w:rsidRDefault="00C65FB1" w:rsidP="00C65FB1">
            <w:r w:rsidRPr="00C65FB1">
              <w:t>0.844</w:t>
            </w:r>
          </w:p>
        </w:tc>
        <w:tc>
          <w:tcPr>
            <w:tcW w:w="0" w:type="auto"/>
            <w:vAlign w:val="center"/>
            <w:hideMark/>
          </w:tcPr>
          <w:p w14:paraId="2A5C1F04" w14:textId="77777777" w:rsidR="00C65FB1" w:rsidRPr="00C65FB1" w:rsidRDefault="00C65FB1" w:rsidP="00C65FB1">
            <w:r w:rsidRPr="00C65FB1">
              <w:t>0.847</w:t>
            </w:r>
          </w:p>
        </w:tc>
        <w:tc>
          <w:tcPr>
            <w:tcW w:w="0" w:type="auto"/>
            <w:vAlign w:val="center"/>
            <w:hideMark/>
          </w:tcPr>
          <w:p w14:paraId="2B1EB492" w14:textId="77777777" w:rsidR="00C65FB1" w:rsidRPr="00C65FB1" w:rsidRDefault="00C65FB1" w:rsidP="00C65FB1">
            <w:r w:rsidRPr="00C65FB1">
              <w:t>0.925</w:t>
            </w:r>
          </w:p>
        </w:tc>
        <w:tc>
          <w:tcPr>
            <w:tcW w:w="0" w:type="auto"/>
            <w:vAlign w:val="center"/>
            <w:hideMark/>
          </w:tcPr>
          <w:p w14:paraId="54020FE4" w14:textId="77777777" w:rsidR="00C65FB1" w:rsidRPr="00C65FB1" w:rsidRDefault="00C65FB1" w:rsidP="00C65FB1">
            <w:r w:rsidRPr="00C65FB1">
              <w:t>8.5</w:t>
            </w:r>
          </w:p>
        </w:tc>
      </w:tr>
      <w:tr w:rsidR="00C65FB1" w:rsidRPr="00C65FB1" w14:paraId="024501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72E67" w14:textId="77777777" w:rsidR="00C65FB1" w:rsidRPr="00C65FB1" w:rsidRDefault="00C65FB1" w:rsidP="00C65FB1">
            <w:r w:rsidRPr="00C65FB1">
              <w:t>3</w:t>
            </w:r>
          </w:p>
        </w:tc>
        <w:tc>
          <w:tcPr>
            <w:tcW w:w="0" w:type="auto"/>
            <w:vAlign w:val="center"/>
            <w:hideMark/>
          </w:tcPr>
          <w:p w14:paraId="0E2BF585" w14:textId="77777777" w:rsidR="00C65FB1" w:rsidRPr="00C65FB1" w:rsidRDefault="00C65FB1" w:rsidP="00C65FB1">
            <w:r w:rsidRPr="00C65FB1">
              <w:t>0.864</w:t>
            </w:r>
          </w:p>
        </w:tc>
        <w:tc>
          <w:tcPr>
            <w:tcW w:w="0" w:type="auto"/>
            <w:vAlign w:val="center"/>
            <w:hideMark/>
          </w:tcPr>
          <w:p w14:paraId="4776A976" w14:textId="77777777" w:rsidR="00C65FB1" w:rsidRPr="00C65FB1" w:rsidRDefault="00C65FB1" w:rsidP="00C65FB1">
            <w:r w:rsidRPr="00C65FB1">
              <w:t>0.846</w:t>
            </w:r>
          </w:p>
        </w:tc>
        <w:tc>
          <w:tcPr>
            <w:tcW w:w="0" w:type="auto"/>
            <w:vAlign w:val="center"/>
            <w:hideMark/>
          </w:tcPr>
          <w:p w14:paraId="2E4FEBE9" w14:textId="77777777" w:rsidR="00C65FB1" w:rsidRPr="00C65FB1" w:rsidRDefault="00C65FB1" w:rsidP="00C65FB1">
            <w:r w:rsidRPr="00C65FB1">
              <w:t>0.838</w:t>
            </w:r>
          </w:p>
        </w:tc>
        <w:tc>
          <w:tcPr>
            <w:tcW w:w="0" w:type="auto"/>
            <w:vAlign w:val="center"/>
            <w:hideMark/>
          </w:tcPr>
          <w:p w14:paraId="4B1A0D87" w14:textId="77777777" w:rsidR="00C65FB1" w:rsidRPr="00C65FB1" w:rsidRDefault="00C65FB1" w:rsidP="00C65FB1">
            <w:r w:rsidRPr="00C65FB1">
              <w:t>0.842</w:t>
            </w:r>
          </w:p>
        </w:tc>
        <w:tc>
          <w:tcPr>
            <w:tcW w:w="0" w:type="auto"/>
            <w:vAlign w:val="center"/>
            <w:hideMark/>
          </w:tcPr>
          <w:p w14:paraId="4185E39D" w14:textId="77777777" w:rsidR="00C65FB1" w:rsidRPr="00C65FB1" w:rsidRDefault="00C65FB1" w:rsidP="00C65FB1">
            <w:r w:rsidRPr="00C65FB1">
              <w:t>0.921</w:t>
            </w:r>
          </w:p>
        </w:tc>
        <w:tc>
          <w:tcPr>
            <w:tcW w:w="0" w:type="auto"/>
            <w:vAlign w:val="center"/>
            <w:hideMark/>
          </w:tcPr>
          <w:p w14:paraId="4879C345" w14:textId="77777777" w:rsidR="00C65FB1" w:rsidRPr="00C65FB1" w:rsidRDefault="00C65FB1" w:rsidP="00C65FB1">
            <w:r w:rsidRPr="00C65FB1">
              <w:t>8.3</w:t>
            </w:r>
          </w:p>
        </w:tc>
      </w:tr>
      <w:tr w:rsidR="00C65FB1" w:rsidRPr="00C65FB1" w14:paraId="45EF52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BABD1" w14:textId="77777777" w:rsidR="00C65FB1" w:rsidRPr="00C65FB1" w:rsidRDefault="00C65FB1" w:rsidP="00C65FB1">
            <w:r w:rsidRPr="00C65FB1">
              <w:t>4</w:t>
            </w:r>
          </w:p>
        </w:tc>
        <w:tc>
          <w:tcPr>
            <w:tcW w:w="0" w:type="auto"/>
            <w:vAlign w:val="center"/>
            <w:hideMark/>
          </w:tcPr>
          <w:p w14:paraId="53DB4B37" w14:textId="77777777" w:rsidR="00C65FB1" w:rsidRPr="00C65FB1" w:rsidRDefault="00C65FB1" w:rsidP="00C65FB1">
            <w:r w:rsidRPr="00C65FB1">
              <w:t>0.871</w:t>
            </w:r>
          </w:p>
        </w:tc>
        <w:tc>
          <w:tcPr>
            <w:tcW w:w="0" w:type="auto"/>
            <w:vAlign w:val="center"/>
            <w:hideMark/>
          </w:tcPr>
          <w:p w14:paraId="1EE1691B" w14:textId="77777777" w:rsidR="00C65FB1" w:rsidRPr="00C65FB1" w:rsidRDefault="00C65FB1" w:rsidP="00C65FB1">
            <w:r w:rsidRPr="00C65FB1">
              <w:t>0.854</w:t>
            </w:r>
          </w:p>
        </w:tc>
        <w:tc>
          <w:tcPr>
            <w:tcW w:w="0" w:type="auto"/>
            <w:vAlign w:val="center"/>
            <w:hideMark/>
          </w:tcPr>
          <w:p w14:paraId="4889E868" w14:textId="77777777" w:rsidR="00C65FB1" w:rsidRPr="00C65FB1" w:rsidRDefault="00C65FB1" w:rsidP="00C65FB1">
            <w:r w:rsidRPr="00C65FB1">
              <w:t>0.846</w:t>
            </w:r>
          </w:p>
        </w:tc>
        <w:tc>
          <w:tcPr>
            <w:tcW w:w="0" w:type="auto"/>
            <w:vAlign w:val="center"/>
            <w:hideMark/>
          </w:tcPr>
          <w:p w14:paraId="6DA5AF13" w14:textId="77777777" w:rsidR="00C65FB1" w:rsidRPr="00C65FB1" w:rsidRDefault="00C65FB1" w:rsidP="00C65FB1">
            <w:r w:rsidRPr="00C65FB1">
              <w:t>0.850</w:t>
            </w:r>
          </w:p>
        </w:tc>
        <w:tc>
          <w:tcPr>
            <w:tcW w:w="0" w:type="auto"/>
            <w:vAlign w:val="center"/>
            <w:hideMark/>
          </w:tcPr>
          <w:p w14:paraId="083A6F2E" w14:textId="77777777" w:rsidR="00C65FB1" w:rsidRPr="00C65FB1" w:rsidRDefault="00C65FB1" w:rsidP="00C65FB1">
            <w:r w:rsidRPr="00C65FB1">
              <w:t>0.927</w:t>
            </w:r>
          </w:p>
        </w:tc>
        <w:tc>
          <w:tcPr>
            <w:tcW w:w="0" w:type="auto"/>
            <w:vAlign w:val="center"/>
            <w:hideMark/>
          </w:tcPr>
          <w:p w14:paraId="44C7F42E" w14:textId="77777777" w:rsidR="00C65FB1" w:rsidRPr="00C65FB1" w:rsidRDefault="00C65FB1" w:rsidP="00C65FB1">
            <w:r w:rsidRPr="00C65FB1">
              <w:t>8.6</w:t>
            </w:r>
          </w:p>
        </w:tc>
      </w:tr>
      <w:tr w:rsidR="00C65FB1" w:rsidRPr="00C65FB1" w14:paraId="69FF92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04872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0227EBE0" w14:textId="77777777" w:rsidR="00C65FB1" w:rsidRPr="00C65FB1" w:rsidRDefault="00C65FB1" w:rsidP="00C65FB1">
            <w:r w:rsidRPr="00C65FB1">
              <w:t>0.866</w:t>
            </w:r>
          </w:p>
        </w:tc>
        <w:tc>
          <w:tcPr>
            <w:tcW w:w="0" w:type="auto"/>
            <w:vAlign w:val="center"/>
            <w:hideMark/>
          </w:tcPr>
          <w:p w14:paraId="5090952A" w14:textId="77777777" w:rsidR="00C65FB1" w:rsidRPr="00C65FB1" w:rsidRDefault="00C65FB1" w:rsidP="00C65FB1">
            <w:r w:rsidRPr="00C65FB1">
              <w:t>0.849</w:t>
            </w:r>
          </w:p>
        </w:tc>
        <w:tc>
          <w:tcPr>
            <w:tcW w:w="0" w:type="auto"/>
            <w:vAlign w:val="center"/>
            <w:hideMark/>
          </w:tcPr>
          <w:p w14:paraId="55B74D37" w14:textId="77777777" w:rsidR="00C65FB1" w:rsidRPr="00C65FB1" w:rsidRDefault="00C65FB1" w:rsidP="00C65FB1">
            <w:r w:rsidRPr="00C65FB1">
              <w:t>0.841</w:t>
            </w:r>
          </w:p>
        </w:tc>
        <w:tc>
          <w:tcPr>
            <w:tcW w:w="0" w:type="auto"/>
            <w:vAlign w:val="center"/>
            <w:hideMark/>
          </w:tcPr>
          <w:p w14:paraId="741A2978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2AB5CF6A" w14:textId="77777777" w:rsidR="00C65FB1" w:rsidRPr="00C65FB1" w:rsidRDefault="00C65FB1" w:rsidP="00C65FB1">
            <w:r w:rsidRPr="00C65FB1">
              <w:t>0.923</w:t>
            </w:r>
          </w:p>
        </w:tc>
        <w:tc>
          <w:tcPr>
            <w:tcW w:w="0" w:type="auto"/>
            <w:vAlign w:val="center"/>
            <w:hideMark/>
          </w:tcPr>
          <w:p w14:paraId="1BE2E1DD" w14:textId="77777777" w:rsidR="00C65FB1" w:rsidRPr="00C65FB1" w:rsidRDefault="00C65FB1" w:rsidP="00C65FB1">
            <w:r w:rsidRPr="00C65FB1">
              <w:t>8.4</w:t>
            </w:r>
          </w:p>
        </w:tc>
      </w:tr>
      <w:tr w:rsidR="00C65FB1" w:rsidRPr="00C65FB1" w14:paraId="76A9FC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BBA70" w14:textId="77777777" w:rsidR="00C65FB1" w:rsidRPr="00C65FB1" w:rsidRDefault="00C65FB1" w:rsidP="00C65FB1">
            <w:r w:rsidRPr="00C65FB1">
              <w:rPr>
                <w:b/>
                <w:bCs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4D4C0BD7" w14:textId="77777777" w:rsidR="00C65FB1" w:rsidRPr="00C65FB1" w:rsidRDefault="00C65FB1" w:rsidP="00C65FB1">
            <w:r w:rsidRPr="00C65FB1">
              <w:rPr>
                <w:b/>
                <w:bCs/>
              </w:rPr>
              <w:t>0.866 ± 0.004</w:t>
            </w:r>
          </w:p>
        </w:tc>
        <w:tc>
          <w:tcPr>
            <w:tcW w:w="0" w:type="auto"/>
            <w:vAlign w:val="center"/>
            <w:hideMark/>
          </w:tcPr>
          <w:p w14:paraId="796F16F0" w14:textId="77777777" w:rsidR="00C65FB1" w:rsidRPr="00C65FB1" w:rsidRDefault="00C65FB1" w:rsidP="00C65FB1">
            <w:r w:rsidRPr="00C65FB1">
              <w:rPr>
                <w:b/>
                <w:bCs/>
              </w:rPr>
              <w:t>0.849 ± 0.004</w:t>
            </w:r>
          </w:p>
        </w:tc>
        <w:tc>
          <w:tcPr>
            <w:tcW w:w="0" w:type="auto"/>
            <w:vAlign w:val="center"/>
            <w:hideMark/>
          </w:tcPr>
          <w:p w14:paraId="35CFDB3E" w14:textId="77777777" w:rsidR="00C65FB1" w:rsidRPr="00C65FB1" w:rsidRDefault="00C65FB1" w:rsidP="00C65FB1">
            <w:r w:rsidRPr="00C65FB1">
              <w:rPr>
                <w:b/>
                <w:bCs/>
              </w:rPr>
              <w:t>0.841 ± 0.004</w:t>
            </w:r>
          </w:p>
        </w:tc>
        <w:tc>
          <w:tcPr>
            <w:tcW w:w="0" w:type="auto"/>
            <w:vAlign w:val="center"/>
            <w:hideMark/>
          </w:tcPr>
          <w:p w14:paraId="021A9C4A" w14:textId="77777777" w:rsidR="00C65FB1" w:rsidRPr="00C65FB1" w:rsidRDefault="00C65FB1" w:rsidP="00C65FB1">
            <w:r w:rsidRPr="00C65FB1">
              <w:rPr>
                <w:b/>
                <w:bCs/>
              </w:rPr>
              <w:t>0.845 ± 0.004</w:t>
            </w:r>
          </w:p>
        </w:tc>
        <w:tc>
          <w:tcPr>
            <w:tcW w:w="0" w:type="auto"/>
            <w:vAlign w:val="center"/>
            <w:hideMark/>
          </w:tcPr>
          <w:p w14:paraId="51EA704A" w14:textId="77777777" w:rsidR="00C65FB1" w:rsidRPr="00C65FB1" w:rsidRDefault="00C65FB1" w:rsidP="00C65FB1">
            <w:r w:rsidRPr="00C65FB1">
              <w:rPr>
                <w:b/>
                <w:bCs/>
              </w:rPr>
              <w:t>0.923 ± 0.003</w:t>
            </w:r>
          </w:p>
        </w:tc>
        <w:tc>
          <w:tcPr>
            <w:tcW w:w="0" w:type="auto"/>
            <w:vAlign w:val="center"/>
            <w:hideMark/>
          </w:tcPr>
          <w:p w14:paraId="29E2A393" w14:textId="77777777" w:rsidR="00C65FB1" w:rsidRPr="00C65FB1" w:rsidRDefault="00C65FB1" w:rsidP="00C65FB1">
            <w:r w:rsidRPr="00C65FB1">
              <w:rPr>
                <w:b/>
                <w:bCs/>
              </w:rPr>
              <w:t>8.4 ± 0.2</w:t>
            </w:r>
          </w:p>
        </w:tc>
      </w:tr>
    </w:tbl>
    <w:p w14:paraId="725A834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9. Per-Class Performance Metr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919"/>
        <w:gridCol w:w="621"/>
        <w:gridCol w:w="868"/>
        <w:gridCol w:w="1420"/>
        <w:gridCol w:w="1900"/>
      </w:tblGrid>
      <w:tr w:rsidR="00C65FB1" w:rsidRPr="00C65FB1" w14:paraId="1D7F583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6ACB8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isk Category</w:t>
            </w:r>
          </w:p>
        </w:tc>
        <w:tc>
          <w:tcPr>
            <w:tcW w:w="0" w:type="auto"/>
            <w:vAlign w:val="center"/>
            <w:hideMark/>
          </w:tcPr>
          <w:p w14:paraId="3D0DDAD2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14:paraId="579084A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ecall</w:t>
            </w:r>
          </w:p>
        </w:tc>
        <w:tc>
          <w:tcPr>
            <w:tcW w:w="0" w:type="auto"/>
            <w:vAlign w:val="center"/>
            <w:hideMark/>
          </w:tcPr>
          <w:p w14:paraId="5E3DD6C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Score</w:t>
            </w:r>
          </w:p>
        </w:tc>
        <w:tc>
          <w:tcPr>
            <w:tcW w:w="0" w:type="auto"/>
            <w:vAlign w:val="center"/>
            <w:hideMark/>
          </w:tcPr>
          <w:p w14:paraId="05648D0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Support (Test)</w:t>
            </w:r>
          </w:p>
        </w:tc>
        <w:tc>
          <w:tcPr>
            <w:tcW w:w="0" w:type="auto"/>
            <w:vAlign w:val="center"/>
            <w:hideMark/>
          </w:tcPr>
          <w:p w14:paraId="7D82C9A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UC (One-vs-Rest)</w:t>
            </w:r>
          </w:p>
        </w:tc>
      </w:tr>
      <w:tr w:rsidR="00C65FB1" w:rsidRPr="00C65FB1" w14:paraId="616118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8580D" w14:textId="77777777" w:rsidR="00C65FB1" w:rsidRPr="00C65FB1" w:rsidRDefault="00C65FB1" w:rsidP="00C65FB1">
            <w:r w:rsidRPr="00C65FB1">
              <w:t>High Risk</w:t>
            </w:r>
          </w:p>
        </w:tc>
        <w:tc>
          <w:tcPr>
            <w:tcW w:w="0" w:type="auto"/>
            <w:vAlign w:val="center"/>
            <w:hideMark/>
          </w:tcPr>
          <w:p w14:paraId="7306C04A" w14:textId="77777777" w:rsidR="00C65FB1" w:rsidRPr="00C65FB1" w:rsidRDefault="00C65FB1" w:rsidP="00C65FB1">
            <w:r w:rsidRPr="00C65FB1">
              <w:t>0.891</w:t>
            </w:r>
          </w:p>
        </w:tc>
        <w:tc>
          <w:tcPr>
            <w:tcW w:w="0" w:type="auto"/>
            <w:vAlign w:val="center"/>
            <w:hideMark/>
          </w:tcPr>
          <w:p w14:paraId="650BC15B" w14:textId="77777777" w:rsidR="00C65FB1" w:rsidRPr="00C65FB1" w:rsidRDefault="00C65FB1" w:rsidP="00C65FB1">
            <w:r w:rsidRPr="00C65FB1">
              <w:t>0.876</w:t>
            </w:r>
          </w:p>
        </w:tc>
        <w:tc>
          <w:tcPr>
            <w:tcW w:w="0" w:type="auto"/>
            <w:vAlign w:val="center"/>
            <w:hideMark/>
          </w:tcPr>
          <w:p w14:paraId="0F059E3F" w14:textId="77777777" w:rsidR="00C65FB1" w:rsidRPr="00C65FB1" w:rsidRDefault="00C65FB1" w:rsidP="00C65FB1">
            <w:r w:rsidRPr="00C65FB1">
              <w:t>0.883</w:t>
            </w:r>
          </w:p>
        </w:tc>
        <w:tc>
          <w:tcPr>
            <w:tcW w:w="0" w:type="auto"/>
            <w:vAlign w:val="center"/>
            <w:hideMark/>
          </w:tcPr>
          <w:p w14:paraId="659496B9" w14:textId="77777777" w:rsidR="00C65FB1" w:rsidRPr="00C65FB1" w:rsidRDefault="00C65FB1" w:rsidP="00C65FB1">
            <w:r w:rsidRPr="00C65FB1">
              <w:t>80</w:t>
            </w:r>
          </w:p>
        </w:tc>
        <w:tc>
          <w:tcPr>
            <w:tcW w:w="0" w:type="auto"/>
            <w:vAlign w:val="center"/>
            <w:hideMark/>
          </w:tcPr>
          <w:p w14:paraId="10672E1F" w14:textId="77777777" w:rsidR="00C65FB1" w:rsidRPr="00C65FB1" w:rsidRDefault="00C65FB1" w:rsidP="00C65FB1">
            <w:r w:rsidRPr="00C65FB1">
              <w:t>0.941</w:t>
            </w:r>
          </w:p>
        </w:tc>
      </w:tr>
      <w:tr w:rsidR="00C65FB1" w:rsidRPr="00C65FB1" w14:paraId="0336E6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348DF" w14:textId="77777777" w:rsidR="00C65FB1" w:rsidRPr="00C65FB1" w:rsidRDefault="00C65FB1" w:rsidP="00C65FB1">
            <w:r w:rsidRPr="00C65FB1">
              <w:t>Moderate-High Risk</w:t>
            </w:r>
          </w:p>
        </w:tc>
        <w:tc>
          <w:tcPr>
            <w:tcW w:w="0" w:type="auto"/>
            <w:vAlign w:val="center"/>
            <w:hideMark/>
          </w:tcPr>
          <w:p w14:paraId="4A0F7F82" w14:textId="77777777" w:rsidR="00C65FB1" w:rsidRPr="00C65FB1" w:rsidRDefault="00C65FB1" w:rsidP="00C65FB1">
            <w:r w:rsidRPr="00C65FB1">
              <w:t>0.834</w:t>
            </w:r>
          </w:p>
        </w:tc>
        <w:tc>
          <w:tcPr>
            <w:tcW w:w="0" w:type="auto"/>
            <w:vAlign w:val="center"/>
            <w:hideMark/>
          </w:tcPr>
          <w:p w14:paraId="4F9B78AA" w14:textId="77777777" w:rsidR="00C65FB1" w:rsidRPr="00C65FB1" w:rsidRDefault="00C65FB1" w:rsidP="00C65FB1">
            <w:r w:rsidRPr="00C65FB1">
              <w:t>0.821</w:t>
            </w:r>
          </w:p>
        </w:tc>
        <w:tc>
          <w:tcPr>
            <w:tcW w:w="0" w:type="auto"/>
            <w:vAlign w:val="center"/>
            <w:hideMark/>
          </w:tcPr>
          <w:p w14:paraId="1A70F4D1" w14:textId="77777777" w:rsidR="00C65FB1" w:rsidRPr="00C65FB1" w:rsidRDefault="00C65FB1" w:rsidP="00C65FB1">
            <w:r w:rsidRPr="00C65FB1">
              <w:t>0.827</w:t>
            </w:r>
          </w:p>
        </w:tc>
        <w:tc>
          <w:tcPr>
            <w:tcW w:w="0" w:type="auto"/>
            <w:vAlign w:val="center"/>
            <w:hideMark/>
          </w:tcPr>
          <w:p w14:paraId="7A6CAE58" w14:textId="77777777" w:rsidR="00C65FB1" w:rsidRPr="00C65FB1" w:rsidRDefault="00C65FB1" w:rsidP="00C65FB1">
            <w:r w:rsidRPr="00C65FB1">
              <w:t>104</w:t>
            </w:r>
          </w:p>
        </w:tc>
        <w:tc>
          <w:tcPr>
            <w:tcW w:w="0" w:type="auto"/>
            <w:vAlign w:val="center"/>
            <w:hideMark/>
          </w:tcPr>
          <w:p w14:paraId="36695D8E" w14:textId="77777777" w:rsidR="00C65FB1" w:rsidRPr="00C65FB1" w:rsidRDefault="00C65FB1" w:rsidP="00C65FB1">
            <w:r w:rsidRPr="00C65FB1">
              <w:t>0.912</w:t>
            </w:r>
          </w:p>
        </w:tc>
      </w:tr>
      <w:tr w:rsidR="00C65FB1" w:rsidRPr="00C65FB1" w14:paraId="4B8905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6AFFE" w14:textId="77777777" w:rsidR="00C65FB1" w:rsidRPr="00C65FB1" w:rsidRDefault="00C65FB1" w:rsidP="00C65FB1">
            <w:r w:rsidRPr="00C65FB1">
              <w:t>Moderate-Low Risk</w:t>
            </w:r>
          </w:p>
        </w:tc>
        <w:tc>
          <w:tcPr>
            <w:tcW w:w="0" w:type="auto"/>
            <w:vAlign w:val="center"/>
            <w:hideMark/>
          </w:tcPr>
          <w:p w14:paraId="090A9326" w14:textId="77777777" w:rsidR="00C65FB1" w:rsidRPr="00C65FB1" w:rsidRDefault="00C65FB1" w:rsidP="00C65FB1">
            <w:r w:rsidRPr="00C65FB1">
              <w:t>0.829</w:t>
            </w:r>
          </w:p>
        </w:tc>
        <w:tc>
          <w:tcPr>
            <w:tcW w:w="0" w:type="auto"/>
            <w:vAlign w:val="center"/>
            <w:hideMark/>
          </w:tcPr>
          <w:p w14:paraId="75BBC42F" w14:textId="77777777" w:rsidR="00C65FB1" w:rsidRPr="00C65FB1" w:rsidRDefault="00C65FB1" w:rsidP="00C65FB1">
            <w:r w:rsidRPr="00C65FB1">
              <w:t>0.836</w:t>
            </w:r>
          </w:p>
        </w:tc>
        <w:tc>
          <w:tcPr>
            <w:tcW w:w="0" w:type="auto"/>
            <w:vAlign w:val="center"/>
            <w:hideMark/>
          </w:tcPr>
          <w:p w14:paraId="3F6245CC" w14:textId="77777777" w:rsidR="00C65FB1" w:rsidRPr="00C65FB1" w:rsidRDefault="00C65FB1" w:rsidP="00C65FB1">
            <w:r w:rsidRPr="00C65FB1">
              <w:t>0.832</w:t>
            </w:r>
          </w:p>
        </w:tc>
        <w:tc>
          <w:tcPr>
            <w:tcW w:w="0" w:type="auto"/>
            <w:vAlign w:val="center"/>
            <w:hideMark/>
          </w:tcPr>
          <w:p w14:paraId="381C6D5D" w14:textId="77777777" w:rsidR="00C65FB1" w:rsidRPr="00C65FB1" w:rsidRDefault="00C65FB1" w:rsidP="00C65FB1">
            <w:r w:rsidRPr="00C65FB1">
              <w:t>131</w:t>
            </w:r>
          </w:p>
        </w:tc>
        <w:tc>
          <w:tcPr>
            <w:tcW w:w="0" w:type="auto"/>
            <w:vAlign w:val="center"/>
            <w:hideMark/>
          </w:tcPr>
          <w:p w14:paraId="359C62DA" w14:textId="77777777" w:rsidR="00C65FB1" w:rsidRPr="00C65FB1" w:rsidRDefault="00C65FB1" w:rsidP="00C65FB1">
            <w:r w:rsidRPr="00C65FB1">
              <w:t>0.908</w:t>
            </w:r>
          </w:p>
        </w:tc>
      </w:tr>
      <w:tr w:rsidR="00C65FB1" w:rsidRPr="00C65FB1" w14:paraId="0B527C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15A2B" w14:textId="77777777" w:rsidR="00C65FB1" w:rsidRPr="00C65FB1" w:rsidRDefault="00C65FB1" w:rsidP="00C65FB1">
            <w:r w:rsidRPr="00C65FB1">
              <w:t>Low Risk</w:t>
            </w:r>
          </w:p>
        </w:tc>
        <w:tc>
          <w:tcPr>
            <w:tcW w:w="0" w:type="auto"/>
            <w:vAlign w:val="center"/>
            <w:hideMark/>
          </w:tcPr>
          <w:p w14:paraId="630D1955" w14:textId="77777777" w:rsidR="00C65FB1" w:rsidRPr="00C65FB1" w:rsidRDefault="00C65FB1" w:rsidP="00C65FB1">
            <w:r w:rsidRPr="00C65FB1">
              <w:t>0.842</w:t>
            </w:r>
          </w:p>
        </w:tc>
        <w:tc>
          <w:tcPr>
            <w:tcW w:w="0" w:type="auto"/>
            <w:vAlign w:val="center"/>
            <w:hideMark/>
          </w:tcPr>
          <w:p w14:paraId="0891B96F" w14:textId="77777777" w:rsidR="00C65FB1" w:rsidRPr="00C65FB1" w:rsidRDefault="00C65FB1" w:rsidP="00C65FB1">
            <w:r w:rsidRPr="00C65FB1">
              <w:t>0.831</w:t>
            </w:r>
          </w:p>
        </w:tc>
        <w:tc>
          <w:tcPr>
            <w:tcW w:w="0" w:type="auto"/>
            <w:vAlign w:val="center"/>
            <w:hideMark/>
          </w:tcPr>
          <w:p w14:paraId="59838BD9" w14:textId="77777777" w:rsidR="00C65FB1" w:rsidRPr="00C65FB1" w:rsidRDefault="00C65FB1" w:rsidP="00C65FB1">
            <w:r w:rsidRPr="00C65FB1">
              <w:t>0.836</w:t>
            </w:r>
          </w:p>
        </w:tc>
        <w:tc>
          <w:tcPr>
            <w:tcW w:w="0" w:type="auto"/>
            <w:vAlign w:val="center"/>
            <w:hideMark/>
          </w:tcPr>
          <w:p w14:paraId="2698EA56" w14:textId="77777777" w:rsidR="00C65FB1" w:rsidRPr="00C65FB1" w:rsidRDefault="00C65FB1" w:rsidP="00C65FB1">
            <w:r w:rsidRPr="00C65FB1">
              <w:t>112</w:t>
            </w:r>
          </w:p>
        </w:tc>
        <w:tc>
          <w:tcPr>
            <w:tcW w:w="0" w:type="auto"/>
            <w:vAlign w:val="center"/>
            <w:hideMark/>
          </w:tcPr>
          <w:p w14:paraId="5362AB4D" w14:textId="77777777" w:rsidR="00C65FB1" w:rsidRPr="00C65FB1" w:rsidRDefault="00C65FB1" w:rsidP="00C65FB1">
            <w:r w:rsidRPr="00C65FB1">
              <w:t>0.921</w:t>
            </w:r>
          </w:p>
        </w:tc>
      </w:tr>
      <w:tr w:rsidR="00C65FB1" w:rsidRPr="00C65FB1" w14:paraId="666B81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CE239" w14:textId="77777777" w:rsidR="00C65FB1" w:rsidRPr="00C65FB1" w:rsidRDefault="00C65FB1" w:rsidP="00C65FB1">
            <w:r w:rsidRPr="00C65FB1">
              <w:rPr>
                <w:b/>
                <w:bCs/>
              </w:rPr>
              <w:t>Macro Average</w:t>
            </w:r>
          </w:p>
        </w:tc>
        <w:tc>
          <w:tcPr>
            <w:tcW w:w="0" w:type="auto"/>
            <w:vAlign w:val="center"/>
            <w:hideMark/>
          </w:tcPr>
          <w:p w14:paraId="2FFFA97B" w14:textId="77777777" w:rsidR="00C65FB1" w:rsidRPr="00C65FB1" w:rsidRDefault="00C65FB1" w:rsidP="00C65FB1">
            <w:r w:rsidRPr="00C65FB1">
              <w:rPr>
                <w:b/>
                <w:bCs/>
              </w:rPr>
              <w:t>0.849</w:t>
            </w:r>
          </w:p>
        </w:tc>
        <w:tc>
          <w:tcPr>
            <w:tcW w:w="0" w:type="auto"/>
            <w:vAlign w:val="center"/>
            <w:hideMark/>
          </w:tcPr>
          <w:p w14:paraId="7E15A86D" w14:textId="77777777" w:rsidR="00C65FB1" w:rsidRPr="00C65FB1" w:rsidRDefault="00C65FB1" w:rsidP="00C65FB1">
            <w:r w:rsidRPr="00C65FB1">
              <w:rPr>
                <w:b/>
                <w:bCs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14:paraId="1FEB4826" w14:textId="77777777" w:rsidR="00C65FB1" w:rsidRPr="00C65FB1" w:rsidRDefault="00C65FB1" w:rsidP="00C65FB1">
            <w:r w:rsidRPr="00C65FB1">
              <w:rPr>
                <w:b/>
                <w:bCs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14:paraId="203B98AC" w14:textId="77777777" w:rsidR="00C65FB1" w:rsidRPr="00C65FB1" w:rsidRDefault="00C65FB1" w:rsidP="00C65FB1">
            <w:r w:rsidRPr="00C65FB1">
              <w:rPr>
                <w:b/>
                <w:bCs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14:paraId="295CC12C" w14:textId="77777777" w:rsidR="00C65FB1" w:rsidRPr="00C65FB1" w:rsidRDefault="00C65FB1" w:rsidP="00C65FB1">
            <w:r w:rsidRPr="00C65FB1">
              <w:rPr>
                <w:b/>
                <w:bCs/>
              </w:rPr>
              <w:t>0.923</w:t>
            </w:r>
          </w:p>
        </w:tc>
      </w:tr>
    </w:tbl>
    <w:p w14:paraId="455EDCD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0. Confusion Matrix for Risk Stratification (Test Se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963"/>
        <w:gridCol w:w="1556"/>
        <w:gridCol w:w="1485"/>
        <w:gridCol w:w="906"/>
      </w:tblGrid>
      <w:tr w:rsidR="00C65FB1" w:rsidRPr="00C65FB1" w14:paraId="21AE791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4A7E9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rue \ Predicted</w:t>
            </w:r>
          </w:p>
        </w:tc>
        <w:tc>
          <w:tcPr>
            <w:tcW w:w="0" w:type="auto"/>
            <w:vAlign w:val="center"/>
            <w:hideMark/>
          </w:tcPr>
          <w:p w14:paraId="3BE65A7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High Risk</w:t>
            </w:r>
          </w:p>
        </w:tc>
        <w:tc>
          <w:tcPr>
            <w:tcW w:w="0" w:type="auto"/>
            <w:vAlign w:val="center"/>
            <w:hideMark/>
          </w:tcPr>
          <w:p w14:paraId="0F286BC2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oderate-High</w:t>
            </w:r>
          </w:p>
        </w:tc>
        <w:tc>
          <w:tcPr>
            <w:tcW w:w="0" w:type="auto"/>
            <w:vAlign w:val="center"/>
            <w:hideMark/>
          </w:tcPr>
          <w:p w14:paraId="1CBAA8A0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oderate-Low</w:t>
            </w:r>
          </w:p>
        </w:tc>
        <w:tc>
          <w:tcPr>
            <w:tcW w:w="0" w:type="auto"/>
            <w:vAlign w:val="center"/>
            <w:hideMark/>
          </w:tcPr>
          <w:p w14:paraId="3FE3CFFA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Low Risk</w:t>
            </w:r>
          </w:p>
        </w:tc>
      </w:tr>
      <w:tr w:rsidR="00C65FB1" w:rsidRPr="00C65FB1" w14:paraId="093C1D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86E4D" w14:textId="77777777" w:rsidR="00C65FB1" w:rsidRPr="00C65FB1" w:rsidRDefault="00C65FB1" w:rsidP="00C65FB1">
            <w:r w:rsidRPr="00C65FB1">
              <w:t>High Risk</w:t>
            </w:r>
          </w:p>
        </w:tc>
        <w:tc>
          <w:tcPr>
            <w:tcW w:w="0" w:type="auto"/>
            <w:vAlign w:val="center"/>
            <w:hideMark/>
          </w:tcPr>
          <w:p w14:paraId="6A5C5EFB" w14:textId="77777777" w:rsidR="00C65FB1" w:rsidRPr="00C65FB1" w:rsidRDefault="00C65FB1" w:rsidP="00C65FB1">
            <w:r w:rsidRPr="00C65FB1">
              <w:t>70</w:t>
            </w:r>
          </w:p>
        </w:tc>
        <w:tc>
          <w:tcPr>
            <w:tcW w:w="0" w:type="auto"/>
            <w:vAlign w:val="center"/>
            <w:hideMark/>
          </w:tcPr>
          <w:p w14:paraId="74B4A94F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51D02BA4" w14:textId="77777777" w:rsidR="00C65FB1" w:rsidRPr="00C65FB1" w:rsidRDefault="00C65FB1" w:rsidP="00C65FB1">
            <w:r w:rsidRPr="00C65FB1">
              <w:t>3</w:t>
            </w:r>
          </w:p>
        </w:tc>
        <w:tc>
          <w:tcPr>
            <w:tcW w:w="0" w:type="auto"/>
            <w:vAlign w:val="center"/>
            <w:hideMark/>
          </w:tcPr>
          <w:p w14:paraId="3A271ACE" w14:textId="77777777" w:rsidR="00C65FB1" w:rsidRPr="00C65FB1" w:rsidRDefault="00C65FB1" w:rsidP="00C65FB1">
            <w:r w:rsidRPr="00C65FB1">
              <w:t>1</w:t>
            </w:r>
          </w:p>
        </w:tc>
      </w:tr>
      <w:tr w:rsidR="00C65FB1" w:rsidRPr="00C65FB1" w14:paraId="503AE8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CB6E4" w14:textId="77777777" w:rsidR="00C65FB1" w:rsidRPr="00C65FB1" w:rsidRDefault="00C65FB1" w:rsidP="00C65FB1">
            <w:r w:rsidRPr="00C65FB1">
              <w:t>Moderate-High</w:t>
            </w:r>
          </w:p>
        </w:tc>
        <w:tc>
          <w:tcPr>
            <w:tcW w:w="0" w:type="auto"/>
            <w:vAlign w:val="center"/>
            <w:hideMark/>
          </w:tcPr>
          <w:p w14:paraId="3411389F" w14:textId="77777777" w:rsidR="00C65FB1" w:rsidRPr="00C65FB1" w:rsidRDefault="00C65FB1" w:rsidP="00C65FB1">
            <w:r w:rsidRPr="00C65FB1">
              <w:t>5</w:t>
            </w:r>
          </w:p>
        </w:tc>
        <w:tc>
          <w:tcPr>
            <w:tcW w:w="0" w:type="auto"/>
            <w:vAlign w:val="center"/>
            <w:hideMark/>
          </w:tcPr>
          <w:p w14:paraId="13B605E7" w14:textId="77777777" w:rsidR="00C65FB1" w:rsidRPr="00C65FB1" w:rsidRDefault="00C65FB1" w:rsidP="00C65FB1">
            <w:r w:rsidRPr="00C65FB1">
              <w:t>85</w:t>
            </w:r>
          </w:p>
        </w:tc>
        <w:tc>
          <w:tcPr>
            <w:tcW w:w="0" w:type="auto"/>
            <w:vAlign w:val="center"/>
            <w:hideMark/>
          </w:tcPr>
          <w:p w14:paraId="490D361A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1AE14C5A" w14:textId="77777777" w:rsidR="00C65FB1" w:rsidRPr="00C65FB1" w:rsidRDefault="00C65FB1" w:rsidP="00C65FB1">
            <w:r w:rsidRPr="00C65FB1">
              <w:t>3</w:t>
            </w:r>
          </w:p>
        </w:tc>
      </w:tr>
      <w:tr w:rsidR="00C65FB1" w:rsidRPr="00C65FB1" w14:paraId="327853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F334E6" w14:textId="77777777" w:rsidR="00C65FB1" w:rsidRPr="00C65FB1" w:rsidRDefault="00C65FB1" w:rsidP="00C65FB1">
            <w:r w:rsidRPr="00C65FB1">
              <w:t>Moderate-Low</w:t>
            </w:r>
          </w:p>
        </w:tc>
        <w:tc>
          <w:tcPr>
            <w:tcW w:w="0" w:type="auto"/>
            <w:vAlign w:val="center"/>
            <w:hideMark/>
          </w:tcPr>
          <w:p w14:paraId="53414833" w14:textId="77777777" w:rsidR="00C65FB1" w:rsidRPr="00C65FB1" w:rsidRDefault="00C65FB1" w:rsidP="00C65FB1">
            <w:r w:rsidRPr="00C65FB1">
              <w:t>2</w:t>
            </w:r>
          </w:p>
        </w:tc>
        <w:tc>
          <w:tcPr>
            <w:tcW w:w="0" w:type="auto"/>
            <w:vAlign w:val="center"/>
            <w:hideMark/>
          </w:tcPr>
          <w:p w14:paraId="0A7BB50E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46DD9C79" w14:textId="77777777" w:rsidR="00C65FB1" w:rsidRPr="00C65FB1" w:rsidRDefault="00C65FB1" w:rsidP="00C65FB1">
            <w:r w:rsidRPr="00C65FB1">
              <w:t>110</w:t>
            </w:r>
          </w:p>
        </w:tc>
        <w:tc>
          <w:tcPr>
            <w:tcW w:w="0" w:type="auto"/>
            <w:vAlign w:val="center"/>
            <w:hideMark/>
          </w:tcPr>
          <w:p w14:paraId="3EC8A540" w14:textId="77777777" w:rsidR="00C65FB1" w:rsidRPr="00C65FB1" w:rsidRDefault="00C65FB1" w:rsidP="00C65FB1">
            <w:r w:rsidRPr="00C65FB1">
              <w:t>10</w:t>
            </w:r>
          </w:p>
        </w:tc>
      </w:tr>
      <w:tr w:rsidR="00C65FB1" w:rsidRPr="00C65FB1" w14:paraId="0618ED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BD7C3" w14:textId="77777777" w:rsidR="00C65FB1" w:rsidRPr="00C65FB1" w:rsidRDefault="00C65FB1" w:rsidP="00C65FB1">
            <w:r w:rsidRPr="00C65FB1">
              <w:lastRenderedPageBreak/>
              <w:t>Low Risk</w:t>
            </w:r>
          </w:p>
        </w:tc>
        <w:tc>
          <w:tcPr>
            <w:tcW w:w="0" w:type="auto"/>
            <w:vAlign w:val="center"/>
            <w:hideMark/>
          </w:tcPr>
          <w:p w14:paraId="40313BB1" w14:textId="77777777" w:rsidR="00C65FB1" w:rsidRPr="00C65FB1" w:rsidRDefault="00C65FB1" w:rsidP="00C65FB1">
            <w:r w:rsidRPr="00C65FB1">
              <w:t>1</w:t>
            </w:r>
          </w:p>
        </w:tc>
        <w:tc>
          <w:tcPr>
            <w:tcW w:w="0" w:type="auto"/>
            <w:vAlign w:val="center"/>
            <w:hideMark/>
          </w:tcPr>
          <w:p w14:paraId="3BCBC5B3" w14:textId="77777777" w:rsidR="00C65FB1" w:rsidRPr="00C65FB1" w:rsidRDefault="00C65FB1" w:rsidP="00C65FB1">
            <w:r w:rsidRPr="00C65FB1">
              <w:t>2</w:t>
            </w:r>
          </w:p>
        </w:tc>
        <w:tc>
          <w:tcPr>
            <w:tcW w:w="0" w:type="auto"/>
            <w:vAlign w:val="center"/>
            <w:hideMark/>
          </w:tcPr>
          <w:p w14:paraId="136C3A0C" w14:textId="77777777" w:rsidR="00C65FB1" w:rsidRPr="00C65FB1" w:rsidRDefault="00C65FB1" w:rsidP="00C65FB1">
            <w:r w:rsidRPr="00C65FB1">
              <w:t>16</w:t>
            </w:r>
          </w:p>
        </w:tc>
        <w:tc>
          <w:tcPr>
            <w:tcW w:w="0" w:type="auto"/>
            <w:vAlign w:val="center"/>
            <w:hideMark/>
          </w:tcPr>
          <w:p w14:paraId="39FBA5EB" w14:textId="77777777" w:rsidR="00C65FB1" w:rsidRPr="00C65FB1" w:rsidRDefault="00C65FB1" w:rsidP="00C65FB1">
            <w:r w:rsidRPr="00C65FB1">
              <w:t>93</w:t>
            </w:r>
          </w:p>
        </w:tc>
      </w:tr>
    </w:tbl>
    <w:p w14:paraId="0565E699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1. Hyperparameter Sensitivity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2628"/>
        <w:gridCol w:w="1412"/>
        <w:gridCol w:w="1345"/>
        <w:gridCol w:w="1153"/>
      </w:tblGrid>
      <w:tr w:rsidR="00C65FB1" w:rsidRPr="00C65FB1" w14:paraId="46F49DD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4C3B1F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5484EF4C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Value Range Tested</w:t>
            </w:r>
          </w:p>
        </w:tc>
        <w:tc>
          <w:tcPr>
            <w:tcW w:w="0" w:type="auto"/>
            <w:vAlign w:val="center"/>
            <w:hideMark/>
          </w:tcPr>
          <w:p w14:paraId="0ADD2B0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Optimal Value</w:t>
            </w:r>
          </w:p>
        </w:tc>
        <w:tc>
          <w:tcPr>
            <w:tcW w:w="0" w:type="auto"/>
            <w:vAlign w:val="center"/>
            <w:hideMark/>
          </w:tcPr>
          <w:p w14:paraId="61C94F8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at Optimal</w:t>
            </w:r>
          </w:p>
        </w:tc>
        <w:tc>
          <w:tcPr>
            <w:tcW w:w="0" w:type="auto"/>
            <w:vAlign w:val="center"/>
            <w:hideMark/>
          </w:tcPr>
          <w:p w14:paraId="02FD355B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Range</w:t>
            </w:r>
          </w:p>
        </w:tc>
      </w:tr>
      <w:tr w:rsidR="00C65FB1" w:rsidRPr="00C65FB1" w14:paraId="10B377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7A995" w14:textId="77777777" w:rsidR="00C65FB1" w:rsidRPr="00C65FB1" w:rsidRDefault="00C65FB1" w:rsidP="00C65FB1">
            <w:r w:rsidRPr="00C65FB1">
              <w:t>Learning Rate</w:t>
            </w:r>
          </w:p>
        </w:tc>
        <w:tc>
          <w:tcPr>
            <w:tcW w:w="0" w:type="auto"/>
            <w:vAlign w:val="center"/>
            <w:hideMark/>
          </w:tcPr>
          <w:p w14:paraId="0B118243" w14:textId="77777777" w:rsidR="00C65FB1" w:rsidRPr="00C65FB1" w:rsidRDefault="00C65FB1" w:rsidP="00C65FB1">
            <w:r w:rsidRPr="00C65FB1">
              <w:t>1e-5, 5e-5, 1e-4, 5e-4, 1e-3</w:t>
            </w:r>
          </w:p>
        </w:tc>
        <w:tc>
          <w:tcPr>
            <w:tcW w:w="0" w:type="auto"/>
            <w:vAlign w:val="center"/>
            <w:hideMark/>
          </w:tcPr>
          <w:p w14:paraId="39BF029B" w14:textId="77777777" w:rsidR="00C65FB1" w:rsidRPr="00C65FB1" w:rsidRDefault="00C65FB1" w:rsidP="00C65FB1">
            <w:r w:rsidRPr="00C65FB1">
              <w:t>1e-4</w:t>
            </w:r>
          </w:p>
        </w:tc>
        <w:tc>
          <w:tcPr>
            <w:tcW w:w="0" w:type="auto"/>
            <w:vAlign w:val="center"/>
            <w:hideMark/>
          </w:tcPr>
          <w:p w14:paraId="6FD3CBF9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2B44FD3B" w14:textId="77777777" w:rsidR="00C65FB1" w:rsidRPr="00C65FB1" w:rsidRDefault="00C65FB1" w:rsidP="00C65FB1">
            <w:r w:rsidRPr="00C65FB1">
              <w:t>0.798-0.845</w:t>
            </w:r>
          </w:p>
        </w:tc>
      </w:tr>
      <w:tr w:rsidR="00C65FB1" w:rsidRPr="00C65FB1" w14:paraId="75F432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DBC55" w14:textId="77777777" w:rsidR="00C65FB1" w:rsidRPr="00C65FB1" w:rsidRDefault="00C65FB1" w:rsidP="00C65FB1">
            <w:r w:rsidRPr="00C65FB1">
              <w:t>Batch Size</w:t>
            </w:r>
          </w:p>
        </w:tc>
        <w:tc>
          <w:tcPr>
            <w:tcW w:w="0" w:type="auto"/>
            <w:vAlign w:val="center"/>
            <w:hideMark/>
          </w:tcPr>
          <w:p w14:paraId="39FEE9E9" w14:textId="77777777" w:rsidR="00C65FB1" w:rsidRPr="00C65FB1" w:rsidRDefault="00C65FB1" w:rsidP="00C65FB1">
            <w:r w:rsidRPr="00C65FB1">
              <w:t>16, 32, 64, 128</w:t>
            </w:r>
          </w:p>
        </w:tc>
        <w:tc>
          <w:tcPr>
            <w:tcW w:w="0" w:type="auto"/>
            <w:vAlign w:val="center"/>
            <w:hideMark/>
          </w:tcPr>
          <w:p w14:paraId="0360721B" w14:textId="77777777" w:rsidR="00C65FB1" w:rsidRPr="00C65FB1" w:rsidRDefault="00C65FB1" w:rsidP="00C65FB1">
            <w:r w:rsidRPr="00C65FB1">
              <w:t>32</w:t>
            </w:r>
          </w:p>
        </w:tc>
        <w:tc>
          <w:tcPr>
            <w:tcW w:w="0" w:type="auto"/>
            <w:vAlign w:val="center"/>
            <w:hideMark/>
          </w:tcPr>
          <w:p w14:paraId="26061CD9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538D7CA9" w14:textId="77777777" w:rsidR="00C65FB1" w:rsidRPr="00C65FB1" w:rsidRDefault="00C65FB1" w:rsidP="00C65FB1">
            <w:r w:rsidRPr="00C65FB1">
              <w:t>0.831-0.845</w:t>
            </w:r>
          </w:p>
        </w:tc>
      </w:tr>
      <w:tr w:rsidR="00C65FB1" w:rsidRPr="00C65FB1" w14:paraId="59B2D3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C105E" w14:textId="77777777" w:rsidR="00C65FB1" w:rsidRPr="00C65FB1" w:rsidRDefault="00C65FB1" w:rsidP="00C65FB1">
            <w:r w:rsidRPr="00C65FB1">
              <w:t>Hidden Dimension</w:t>
            </w:r>
          </w:p>
        </w:tc>
        <w:tc>
          <w:tcPr>
            <w:tcW w:w="0" w:type="auto"/>
            <w:vAlign w:val="center"/>
            <w:hideMark/>
          </w:tcPr>
          <w:p w14:paraId="7F4CBB30" w14:textId="77777777" w:rsidR="00C65FB1" w:rsidRPr="00C65FB1" w:rsidRDefault="00C65FB1" w:rsidP="00C65FB1">
            <w:r w:rsidRPr="00C65FB1">
              <w:t>128, 256, 512, 768</w:t>
            </w:r>
          </w:p>
        </w:tc>
        <w:tc>
          <w:tcPr>
            <w:tcW w:w="0" w:type="auto"/>
            <w:vAlign w:val="center"/>
            <w:hideMark/>
          </w:tcPr>
          <w:p w14:paraId="3DB626DC" w14:textId="77777777" w:rsidR="00C65FB1" w:rsidRPr="00C65FB1" w:rsidRDefault="00C65FB1" w:rsidP="00C65FB1">
            <w:r w:rsidRPr="00C65FB1">
              <w:t>256</w:t>
            </w:r>
          </w:p>
        </w:tc>
        <w:tc>
          <w:tcPr>
            <w:tcW w:w="0" w:type="auto"/>
            <w:vAlign w:val="center"/>
            <w:hideMark/>
          </w:tcPr>
          <w:p w14:paraId="0FFD9AAB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0F23564F" w14:textId="77777777" w:rsidR="00C65FB1" w:rsidRPr="00C65FB1" w:rsidRDefault="00C65FB1" w:rsidP="00C65FB1">
            <w:r w:rsidRPr="00C65FB1">
              <w:t>0.824-0.845</w:t>
            </w:r>
          </w:p>
        </w:tc>
      </w:tr>
      <w:tr w:rsidR="00C65FB1" w:rsidRPr="00C65FB1" w14:paraId="2A76BB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5649F" w14:textId="77777777" w:rsidR="00C65FB1" w:rsidRPr="00C65FB1" w:rsidRDefault="00C65FB1" w:rsidP="00C65FB1">
            <w:r w:rsidRPr="00C65FB1">
              <w:t>Graph Conv Layers</w:t>
            </w:r>
          </w:p>
        </w:tc>
        <w:tc>
          <w:tcPr>
            <w:tcW w:w="0" w:type="auto"/>
            <w:vAlign w:val="center"/>
            <w:hideMark/>
          </w:tcPr>
          <w:p w14:paraId="18D1FCCF" w14:textId="77777777" w:rsidR="00C65FB1" w:rsidRPr="00C65FB1" w:rsidRDefault="00C65FB1" w:rsidP="00C65FB1">
            <w:r w:rsidRPr="00C65FB1">
              <w:t>2, 3, 4, 5</w:t>
            </w:r>
          </w:p>
        </w:tc>
        <w:tc>
          <w:tcPr>
            <w:tcW w:w="0" w:type="auto"/>
            <w:vAlign w:val="center"/>
            <w:hideMark/>
          </w:tcPr>
          <w:p w14:paraId="4ADC4AE5" w14:textId="77777777" w:rsidR="00C65FB1" w:rsidRPr="00C65FB1" w:rsidRDefault="00C65FB1" w:rsidP="00C65FB1">
            <w:r w:rsidRPr="00C65FB1">
              <w:t>3</w:t>
            </w:r>
          </w:p>
        </w:tc>
        <w:tc>
          <w:tcPr>
            <w:tcW w:w="0" w:type="auto"/>
            <w:vAlign w:val="center"/>
            <w:hideMark/>
          </w:tcPr>
          <w:p w14:paraId="003207CA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1A6186A2" w14:textId="77777777" w:rsidR="00C65FB1" w:rsidRPr="00C65FB1" w:rsidRDefault="00C65FB1" w:rsidP="00C65FB1">
            <w:r w:rsidRPr="00C65FB1">
              <w:t>0.827-0.845</w:t>
            </w:r>
          </w:p>
        </w:tc>
      </w:tr>
      <w:tr w:rsidR="00C65FB1" w:rsidRPr="00C65FB1" w14:paraId="5B25B3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FDCEF" w14:textId="77777777" w:rsidR="00C65FB1" w:rsidRPr="00C65FB1" w:rsidRDefault="00C65FB1" w:rsidP="00C65FB1">
            <w:r w:rsidRPr="00C65FB1">
              <w:t>Attention Heads</w:t>
            </w:r>
          </w:p>
        </w:tc>
        <w:tc>
          <w:tcPr>
            <w:tcW w:w="0" w:type="auto"/>
            <w:vAlign w:val="center"/>
            <w:hideMark/>
          </w:tcPr>
          <w:p w14:paraId="039B75A0" w14:textId="77777777" w:rsidR="00C65FB1" w:rsidRPr="00C65FB1" w:rsidRDefault="00C65FB1" w:rsidP="00C65FB1">
            <w:r w:rsidRPr="00C65FB1">
              <w:t>4, 8, 12, 16</w:t>
            </w:r>
          </w:p>
        </w:tc>
        <w:tc>
          <w:tcPr>
            <w:tcW w:w="0" w:type="auto"/>
            <w:vAlign w:val="center"/>
            <w:hideMark/>
          </w:tcPr>
          <w:p w14:paraId="7DFC2275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4CC2F091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6D93D37F" w14:textId="77777777" w:rsidR="00C65FB1" w:rsidRPr="00C65FB1" w:rsidRDefault="00C65FB1" w:rsidP="00C65FB1">
            <w:r w:rsidRPr="00C65FB1">
              <w:t>0.836-0.845</w:t>
            </w:r>
          </w:p>
        </w:tc>
      </w:tr>
      <w:tr w:rsidR="00C65FB1" w:rsidRPr="00C65FB1" w14:paraId="0BBFA6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E06CC" w14:textId="77777777" w:rsidR="00C65FB1" w:rsidRPr="00C65FB1" w:rsidRDefault="00C65FB1" w:rsidP="00C65FB1">
            <w:r w:rsidRPr="00C65FB1">
              <w:t>Dropout Rate</w:t>
            </w:r>
          </w:p>
        </w:tc>
        <w:tc>
          <w:tcPr>
            <w:tcW w:w="0" w:type="auto"/>
            <w:vAlign w:val="center"/>
            <w:hideMark/>
          </w:tcPr>
          <w:p w14:paraId="28079A7A" w14:textId="77777777" w:rsidR="00C65FB1" w:rsidRPr="00C65FB1" w:rsidRDefault="00C65FB1" w:rsidP="00C65FB1">
            <w:r w:rsidRPr="00C65FB1">
              <w:t>0.1, 0.2, 0.3, 0.4, 0.5</w:t>
            </w:r>
          </w:p>
        </w:tc>
        <w:tc>
          <w:tcPr>
            <w:tcW w:w="0" w:type="auto"/>
            <w:vAlign w:val="center"/>
            <w:hideMark/>
          </w:tcPr>
          <w:p w14:paraId="46BDF00B" w14:textId="77777777" w:rsidR="00C65FB1" w:rsidRPr="00C65FB1" w:rsidRDefault="00C65FB1" w:rsidP="00C65FB1">
            <w:r w:rsidRPr="00C65FB1">
              <w:t>0.3</w:t>
            </w:r>
          </w:p>
        </w:tc>
        <w:tc>
          <w:tcPr>
            <w:tcW w:w="0" w:type="auto"/>
            <w:vAlign w:val="center"/>
            <w:hideMark/>
          </w:tcPr>
          <w:p w14:paraId="7FAEB8E6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6CF846C3" w14:textId="77777777" w:rsidR="00C65FB1" w:rsidRPr="00C65FB1" w:rsidRDefault="00C65FB1" w:rsidP="00C65FB1">
            <w:r w:rsidRPr="00C65FB1">
              <w:t>0.821-0.845</w:t>
            </w:r>
          </w:p>
        </w:tc>
      </w:tr>
      <w:tr w:rsidR="00C65FB1" w:rsidRPr="00C65FB1" w14:paraId="720D8A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CA342" w14:textId="77777777" w:rsidR="00C65FB1" w:rsidRPr="00C65FB1" w:rsidRDefault="00C65FB1" w:rsidP="00C65FB1">
            <w:r w:rsidRPr="00C65FB1">
              <w:t>Weight Decay</w:t>
            </w:r>
          </w:p>
        </w:tc>
        <w:tc>
          <w:tcPr>
            <w:tcW w:w="0" w:type="auto"/>
            <w:vAlign w:val="center"/>
            <w:hideMark/>
          </w:tcPr>
          <w:p w14:paraId="2CC00BD2" w14:textId="77777777" w:rsidR="00C65FB1" w:rsidRPr="00C65FB1" w:rsidRDefault="00C65FB1" w:rsidP="00C65FB1">
            <w:r w:rsidRPr="00C65FB1">
              <w:t>1e-6, 1e-5, 1e-4, 1e-3</w:t>
            </w:r>
          </w:p>
        </w:tc>
        <w:tc>
          <w:tcPr>
            <w:tcW w:w="0" w:type="auto"/>
            <w:vAlign w:val="center"/>
            <w:hideMark/>
          </w:tcPr>
          <w:p w14:paraId="5E923FE5" w14:textId="77777777" w:rsidR="00C65FB1" w:rsidRPr="00C65FB1" w:rsidRDefault="00C65FB1" w:rsidP="00C65FB1">
            <w:r w:rsidRPr="00C65FB1">
              <w:t>1e-5</w:t>
            </w:r>
          </w:p>
        </w:tc>
        <w:tc>
          <w:tcPr>
            <w:tcW w:w="0" w:type="auto"/>
            <w:vAlign w:val="center"/>
            <w:hideMark/>
          </w:tcPr>
          <w:p w14:paraId="2BAA0E68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35F779EF" w14:textId="77777777" w:rsidR="00C65FB1" w:rsidRPr="00C65FB1" w:rsidRDefault="00C65FB1" w:rsidP="00C65FB1">
            <w:r w:rsidRPr="00C65FB1">
              <w:t>0.829-0.845</w:t>
            </w:r>
          </w:p>
        </w:tc>
      </w:tr>
      <w:tr w:rsidR="00C65FB1" w:rsidRPr="00C65FB1" w14:paraId="390DAB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B52C6" w14:textId="77777777" w:rsidR="00C65FB1" w:rsidRPr="00C65FB1" w:rsidRDefault="00C65FB1" w:rsidP="00C65FB1">
            <w:r w:rsidRPr="00C65FB1">
              <w:t>Temporal Window</w:t>
            </w:r>
          </w:p>
        </w:tc>
        <w:tc>
          <w:tcPr>
            <w:tcW w:w="0" w:type="auto"/>
            <w:vAlign w:val="center"/>
            <w:hideMark/>
          </w:tcPr>
          <w:p w14:paraId="57F33026" w14:textId="77777777" w:rsidR="00C65FB1" w:rsidRPr="00C65FB1" w:rsidRDefault="00C65FB1" w:rsidP="00C65FB1">
            <w:r w:rsidRPr="00C65FB1">
              <w:t>6, 12, 18, 24</w:t>
            </w:r>
          </w:p>
        </w:tc>
        <w:tc>
          <w:tcPr>
            <w:tcW w:w="0" w:type="auto"/>
            <w:vAlign w:val="center"/>
            <w:hideMark/>
          </w:tcPr>
          <w:p w14:paraId="278B00D1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1AAB11B1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2FD27CE2" w14:textId="77777777" w:rsidR="00C65FB1" w:rsidRPr="00C65FB1" w:rsidRDefault="00C65FB1" w:rsidP="00C65FB1">
            <w:r w:rsidRPr="00C65FB1">
              <w:t>0.831-0.845</w:t>
            </w:r>
          </w:p>
        </w:tc>
      </w:tr>
    </w:tbl>
    <w:p w14:paraId="5C852FDD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2. Expert Reviewer Demographics and Qualific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2128"/>
        <w:gridCol w:w="1629"/>
        <w:gridCol w:w="1043"/>
        <w:gridCol w:w="2312"/>
      </w:tblGrid>
      <w:tr w:rsidR="00C65FB1" w:rsidRPr="00C65FB1" w14:paraId="75EF7E1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8A214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eviewer ID</w:t>
            </w:r>
          </w:p>
        </w:tc>
        <w:tc>
          <w:tcPr>
            <w:tcW w:w="0" w:type="auto"/>
            <w:vAlign w:val="center"/>
            <w:hideMark/>
          </w:tcPr>
          <w:p w14:paraId="5A2C7604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Specialty</w:t>
            </w:r>
          </w:p>
        </w:tc>
        <w:tc>
          <w:tcPr>
            <w:tcW w:w="0" w:type="auto"/>
            <w:vAlign w:val="center"/>
            <w:hideMark/>
          </w:tcPr>
          <w:p w14:paraId="76B858C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Years Experience</w:t>
            </w:r>
          </w:p>
        </w:tc>
        <w:tc>
          <w:tcPr>
            <w:tcW w:w="0" w:type="auto"/>
            <w:vAlign w:val="center"/>
            <w:hideMark/>
          </w:tcPr>
          <w:p w14:paraId="1932EEF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nstitution</w:t>
            </w:r>
          </w:p>
        </w:tc>
        <w:tc>
          <w:tcPr>
            <w:tcW w:w="0" w:type="auto"/>
            <w:vAlign w:val="center"/>
            <w:hideMark/>
          </w:tcPr>
          <w:p w14:paraId="52071CFA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are Disease Expertise</w:t>
            </w:r>
          </w:p>
        </w:tc>
      </w:tr>
      <w:tr w:rsidR="00C65FB1" w:rsidRPr="00C65FB1" w14:paraId="61C3EF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C4CE9B" w14:textId="77777777" w:rsidR="00C65FB1" w:rsidRPr="00C65FB1" w:rsidRDefault="00C65FB1" w:rsidP="00C65FB1">
            <w:r w:rsidRPr="00C65FB1">
              <w:t>R1</w:t>
            </w:r>
          </w:p>
        </w:tc>
        <w:tc>
          <w:tcPr>
            <w:tcW w:w="0" w:type="auto"/>
            <w:vAlign w:val="center"/>
            <w:hideMark/>
          </w:tcPr>
          <w:p w14:paraId="3C370E90" w14:textId="77777777" w:rsidR="00C65FB1" w:rsidRPr="00C65FB1" w:rsidRDefault="00C65FB1" w:rsidP="00C65FB1">
            <w:r w:rsidRPr="00C65FB1">
              <w:t>Rehabilitation Medicine</w:t>
            </w:r>
          </w:p>
        </w:tc>
        <w:tc>
          <w:tcPr>
            <w:tcW w:w="0" w:type="auto"/>
            <w:vAlign w:val="center"/>
            <w:hideMark/>
          </w:tcPr>
          <w:p w14:paraId="273686B3" w14:textId="77777777" w:rsidR="00C65FB1" w:rsidRPr="00C65FB1" w:rsidRDefault="00C65FB1" w:rsidP="00C65FB1">
            <w:r w:rsidRPr="00C65FB1">
              <w:t>18</w:t>
            </w:r>
          </w:p>
        </w:tc>
        <w:tc>
          <w:tcPr>
            <w:tcW w:w="0" w:type="auto"/>
            <w:vAlign w:val="center"/>
            <w:hideMark/>
          </w:tcPr>
          <w:p w14:paraId="71DA5971" w14:textId="77777777" w:rsidR="00C65FB1" w:rsidRPr="00C65FB1" w:rsidRDefault="00C65FB1" w:rsidP="00C65FB1">
            <w:r w:rsidRPr="00C65FB1">
              <w:t>Center A</w:t>
            </w:r>
          </w:p>
        </w:tc>
        <w:tc>
          <w:tcPr>
            <w:tcW w:w="0" w:type="auto"/>
            <w:vAlign w:val="center"/>
            <w:hideMark/>
          </w:tcPr>
          <w:p w14:paraId="60A62AC7" w14:textId="77777777" w:rsidR="00C65FB1" w:rsidRPr="00C65FB1" w:rsidRDefault="00C65FB1" w:rsidP="00C65FB1">
            <w:r w:rsidRPr="00C65FB1">
              <w:t>Neuromuscular</w:t>
            </w:r>
          </w:p>
        </w:tc>
      </w:tr>
      <w:tr w:rsidR="00C65FB1" w:rsidRPr="00C65FB1" w14:paraId="6A66EC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15DF5" w14:textId="77777777" w:rsidR="00C65FB1" w:rsidRPr="00C65FB1" w:rsidRDefault="00C65FB1" w:rsidP="00C65FB1">
            <w:r w:rsidRPr="00C65FB1">
              <w:t>R2</w:t>
            </w:r>
          </w:p>
        </w:tc>
        <w:tc>
          <w:tcPr>
            <w:tcW w:w="0" w:type="auto"/>
            <w:vAlign w:val="center"/>
            <w:hideMark/>
          </w:tcPr>
          <w:p w14:paraId="793E3DD1" w14:textId="77777777" w:rsidR="00C65FB1" w:rsidRPr="00C65FB1" w:rsidRDefault="00C65FB1" w:rsidP="00C65FB1">
            <w:r w:rsidRPr="00C65FB1">
              <w:t>Rehabilitation Nursing</w:t>
            </w:r>
          </w:p>
        </w:tc>
        <w:tc>
          <w:tcPr>
            <w:tcW w:w="0" w:type="auto"/>
            <w:vAlign w:val="center"/>
            <w:hideMark/>
          </w:tcPr>
          <w:p w14:paraId="63D67582" w14:textId="77777777" w:rsidR="00C65FB1" w:rsidRPr="00C65FB1" w:rsidRDefault="00C65FB1" w:rsidP="00C65FB1">
            <w:r w:rsidRPr="00C65FB1">
              <w:t>15</w:t>
            </w:r>
          </w:p>
        </w:tc>
        <w:tc>
          <w:tcPr>
            <w:tcW w:w="0" w:type="auto"/>
            <w:vAlign w:val="center"/>
            <w:hideMark/>
          </w:tcPr>
          <w:p w14:paraId="3566DC5C" w14:textId="77777777" w:rsidR="00C65FB1" w:rsidRPr="00C65FB1" w:rsidRDefault="00C65FB1" w:rsidP="00C65FB1">
            <w:r w:rsidRPr="00C65FB1">
              <w:t>Center A</w:t>
            </w:r>
          </w:p>
        </w:tc>
        <w:tc>
          <w:tcPr>
            <w:tcW w:w="0" w:type="auto"/>
            <w:vAlign w:val="center"/>
            <w:hideMark/>
          </w:tcPr>
          <w:p w14:paraId="462090FC" w14:textId="77777777" w:rsidR="00C65FB1" w:rsidRPr="00C65FB1" w:rsidRDefault="00C65FB1" w:rsidP="00C65FB1">
            <w:r w:rsidRPr="00C65FB1">
              <w:t>General</w:t>
            </w:r>
          </w:p>
        </w:tc>
      </w:tr>
      <w:tr w:rsidR="00C65FB1" w:rsidRPr="00C65FB1" w14:paraId="41BA24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A02F8" w14:textId="77777777" w:rsidR="00C65FB1" w:rsidRPr="00C65FB1" w:rsidRDefault="00C65FB1" w:rsidP="00C65FB1">
            <w:r w:rsidRPr="00C65FB1">
              <w:t>R3</w:t>
            </w:r>
          </w:p>
        </w:tc>
        <w:tc>
          <w:tcPr>
            <w:tcW w:w="0" w:type="auto"/>
            <w:vAlign w:val="center"/>
            <w:hideMark/>
          </w:tcPr>
          <w:p w14:paraId="28D09493" w14:textId="77777777" w:rsidR="00C65FB1" w:rsidRPr="00C65FB1" w:rsidRDefault="00C65FB1" w:rsidP="00C65FB1">
            <w:r w:rsidRPr="00C65FB1">
              <w:t>Physical Therapy</w:t>
            </w:r>
          </w:p>
        </w:tc>
        <w:tc>
          <w:tcPr>
            <w:tcW w:w="0" w:type="auto"/>
            <w:vAlign w:val="center"/>
            <w:hideMark/>
          </w:tcPr>
          <w:p w14:paraId="64E092E2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166FCCE2" w14:textId="77777777" w:rsidR="00C65FB1" w:rsidRPr="00C65FB1" w:rsidRDefault="00C65FB1" w:rsidP="00C65FB1">
            <w:r w:rsidRPr="00C65FB1">
              <w:t>Center A</w:t>
            </w:r>
          </w:p>
        </w:tc>
        <w:tc>
          <w:tcPr>
            <w:tcW w:w="0" w:type="auto"/>
            <w:vAlign w:val="center"/>
            <w:hideMark/>
          </w:tcPr>
          <w:p w14:paraId="5A13B957" w14:textId="77777777" w:rsidR="00C65FB1" w:rsidRPr="00C65FB1" w:rsidRDefault="00C65FB1" w:rsidP="00C65FB1">
            <w:r w:rsidRPr="00C65FB1">
              <w:t>Metabolic</w:t>
            </w:r>
          </w:p>
        </w:tc>
      </w:tr>
      <w:tr w:rsidR="00C65FB1" w:rsidRPr="00C65FB1" w14:paraId="56BB3A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90AEA" w14:textId="77777777" w:rsidR="00C65FB1" w:rsidRPr="00C65FB1" w:rsidRDefault="00C65FB1" w:rsidP="00C65FB1">
            <w:r w:rsidRPr="00C65FB1">
              <w:t>R4</w:t>
            </w:r>
          </w:p>
        </w:tc>
        <w:tc>
          <w:tcPr>
            <w:tcW w:w="0" w:type="auto"/>
            <w:vAlign w:val="center"/>
            <w:hideMark/>
          </w:tcPr>
          <w:p w14:paraId="7EF46F52" w14:textId="77777777" w:rsidR="00C65FB1" w:rsidRPr="00C65FB1" w:rsidRDefault="00C65FB1" w:rsidP="00C65FB1">
            <w:r w:rsidRPr="00C65FB1">
              <w:t>Rehabilitation Medicine</w:t>
            </w:r>
          </w:p>
        </w:tc>
        <w:tc>
          <w:tcPr>
            <w:tcW w:w="0" w:type="auto"/>
            <w:vAlign w:val="center"/>
            <w:hideMark/>
          </w:tcPr>
          <w:p w14:paraId="025FA576" w14:textId="77777777" w:rsidR="00C65FB1" w:rsidRPr="00C65FB1" w:rsidRDefault="00C65FB1" w:rsidP="00C65FB1">
            <w:r w:rsidRPr="00C65FB1">
              <w:t>22</w:t>
            </w:r>
          </w:p>
        </w:tc>
        <w:tc>
          <w:tcPr>
            <w:tcW w:w="0" w:type="auto"/>
            <w:vAlign w:val="center"/>
            <w:hideMark/>
          </w:tcPr>
          <w:p w14:paraId="2A5B5F55" w14:textId="77777777" w:rsidR="00C65FB1" w:rsidRPr="00C65FB1" w:rsidRDefault="00C65FB1" w:rsidP="00C65FB1">
            <w:r w:rsidRPr="00C65FB1">
              <w:t>Center B</w:t>
            </w:r>
          </w:p>
        </w:tc>
        <w:tc>
          <w:tcPr>
            <w:tcW w:w="0" w:type="auto"/>
            <w:vAlign w:val="center"/>
            <w:hideMark/>
          </w:tcPr>
          <w:p w14:paraId="0E6513F4" w14:textId="77777777" w:rsidR="00C65FB1" w:rsidRPr="00C65FB1" w:rsidRDefault="00C65FB1" w:rsidP="00C65FB1">
            <w:r w:rsidRPr="00C65FB1">
              <w:t>Immunodeficiency</w:t>
            </w:r>
          </w:p>
        </w:tc>
      </w:tr>
      <w:tr w:rsidR="00C65FB1" w:rsidRPr="00C65FB1" w14:paraId="15567D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F350E" w14:textId="77777777" w:rsidR="00C65FB1" w:rsidRPr="00C65FB1" w:rsidRDefault="00C65FB1" w:rsidP="00C65FB1">
            <w:r w:rsidRPr="00C65FB1">
              <w:t>R5</w:t>
            </w:r>
          </w:p>
        </w:tc>
        <w:tc>
          <w:tcPr>
            <w:tcW w:w="0" w:type="auto"/>
            <w:vAlign w:val="center"/>
            <w:hideMark/>
          </w:tcPr>
          <w:p w14:paraId="2D635904" w14:textId="77777777" w:rsidR="00C65FB1" w:rsidRPr="00C65FB1" w:rsidRDefault="00C65FB1" w:rsidP="00C65FB1">
            <w:r w:rsidRPr="00C65FB1">
              <w:t>Rehabilitation Nursing</w:t>
            </w:r>
          </w:p>
        </w:tc>
        <w:tc>
          <w:tcPr>
            <w:tcW w:w="0" w:type="auto"/>
            <w:vAlign w:val="center"/>
            <w:hideMark/>
          </w:tcPr>
          <w:p w14:paraId="575ABCC1" w14:textId="77777777" w:rsidR="00C65FB1" w:rsidRPr="00C65FB1" w:rsidRDefault="00C65FB1" w:rsidP="00C65FB1">
            <w:r w:rsidRPr="00C65FB1">
              <w:t>14</w:t>
            </w:r>
          </w:p>
        </w:tc>
        <w:tc>
          <w:tcPr>
            <w:tcW w:w="0" w:type="auto"/>
            <w:vAlign w:val="center"/>
            <w:hideMark/>
          </w:tcPr>
          <w:p w14:paraId="4F080AD5" w14:textId="77777777" w:rsidR="00C65FB1" w:rsidRPr="00C65FB1" w:rsidRDefault="00C65FB1" w:rsidP="00C65FB1">
            <w:r w:rsidRPr="00C65FB1">
              <w:t>Center B</w:t>
            </w:r>
          </w:p>
        </w:tc>
        <w:tc>
          <w:tcPr>
            <w:tcW w:w="0" w:type="auto"/>
            <w:vAlign w:val="center"/>
            <w:hideMark/>
          </w:tcPr>
          <w:p w14:paraId="02947B9A" w14:textId="77777777" w:rsidR="00C65FB1" w:rsidRPr="00C65FB1" w:rsidRDefault="00C65FB1" w:rsidP="00C65FB1">
            <w:r w:rsidRPr="00C65FB1">
              <w:t>Connective Tissue</w:t>
            </w:r>
          </w:p>
        </w:tc>
      </w:tr>
      <w:tr w:rsidR="00C65FB1" w:rsidRPr="00C65FB1" w14:paraId="2380EE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6721B" w14:textId="77777777" w:rsidR="00C65FB1" w:rsidRPr="00C65FB1" w:rsidRDefault="00C65FB1" w:rsidP="00C65FB1">
            <w:r w:rsidRPr="00C65FB1">
              <w:t>R6</w:t>
            </w:r>
          </w:p>
        </w:tc>
        <w:tc>
          <w:tcPr>
            <w:tcW w:w="0" w:type="auto"/>
            <w:vAlign w:val="center"/>
            <w:hideMark/>
          </w:tcPr>
          <w:p w14:paraId="07F44DDA" w14:textId="77777777" w:rsidR="00C65FB1" w:rsidRPr="00C65FB1" w:rsidRDefault="00C65FB1" w:rsidP="00C65FB1">
            <w:r w:rsidRPr="00C65FB1">
              <w:t>Occupational Therapy</w:t>
            </w:r>
          </w:p>
        </w:tc>
        <w:tc>
          <w:tcPr>
            <w:tcW w:w="0" w:type="auto"/>
            <w:vAlign w:val="center"/>
            <w:hideMark/>
          </w:tcPr>
          <w:p w14:paraId="425B6815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47B4B6D5" w14:textId="77777777" w:rsidR="00C65FB1" w:rsidRPr="00C65FB1" w:rsidRDefault="00C65FB1" w:rsidP="00C65FB1">
            <w:r w:rsidRPr="00C65FB1">
              <w:t>Center B</w:t>
            </w:r>
          </w:p>
        </w:tc>
        <w:tc>
          <w:tcPr>
            <w:tcW w:w="0" w:type="auto"/>
            <w:vAlign w:val="center"/>
            <w:hideMark/>
          </w:tcPr>
          <w:p w14:paraId="7AD6F4F9" w14:textId="77777777" w:rsidR="00C65FB1" w:rsidRPr="00C65FB1" w:rsidRDefault="00C65FB1" w:rsidP="00C65FB1">
            <w:r w:rsidRPr="00C65FB1">
              <w:t>General</w:t>
            </w:r>
          </w:p>
        </w:tc>
      </w:tr>
      <w:tr w:rsidR="00C65FB1" w:rsidRPr="00C65FB1" w14:paraId="179872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55402" w14:textId="77777777" w:rsidR="00C65FB1" w:rsidRPr="00C65FB1" w:rsidRDefault="00C65FB1" w:rsidP="00C65FB1">
            <w:r w:rsidRPr="00C65FB1">
              <w:t>R7</w:t>
            </w:r>
          </w:p>
        </w:tc>
        <w:tc>
          <w:tcPr>
            <w:tcW w:w="0" w:type="auto"/>
            <w:vAlign w:val="center"/>
            <w:hideMark/>
          </w:tcPr>
          <w:p w14:paraId="12B48BA0" w14:textId="77777777" w:rsidR="00C65FB1" w:rsidRPr="00C65FB1" w:rsidRDefault="00C65FB1" w:rsidP="00C65FB1">
            <w:r w:rsidRPr="00C65FB1">
              <w:t>Rehabilitation Medicine</w:t>
            </w:r>
          </w:p>
        </w:tc>
        <w:tc>
          <w:tcPr>
            <w:tcW w:w="0" w:type="auto"/>
            <w:vAlign w:val="center"/>
            <w:hideMark/>
          </w:tcPr>
          <w:p w14:paraId="335D23C3" w14:textId="77777777" w:rsidR="00C65FB1" w:rsidRPr="00C65FB1" w:rsidRDefault="00C65FB1" w:rsidP="00C65FB1">
            <w:r w:rsidRPr="00C65FB1">
              <w:t>16</w:t>
            </w:r>
          </w:p>
        </w:tc>
        <w:tc>
          <w:tcPr>
            <w:tcW w:w="0" w:type="auto"/>
            <w:vAlign w:val="center"/>
            <w:hideMark/>
          </w:tcPr>
          <w:p w14:paraId="1731B0E1" w14:textId="77777777" w:rsidR="00C65FB1" w:rsidRPr="00C65FB1" w:rsidRDefault="00C65FB1" w:rsidP="00C65FB1">
            <w:r w:rsidRPr="00C65FB1">
              <w:t>Center C</w:t>
            </w:r>
          </w:p>
        </w:tc>
        <w:tc>
          <w:tcPr>
            <w:tcW w:w="0" w:type="auto"/>
            <w:vAlign w:val="center"/>
            <w:hideMark/>
          </w:tcPr>
          <w:p w14:paraId="685B74B0" w14:textId="77777777" w:rsidR="00C65FB1" w:rsidRPr="00C65FB1" w:rsidRDefault="00C65FB1" w:rsidP="00C65FB1">
            <w:r w:rsidRPr="00C65FB1">
              <w:t>Neuromuscular</w:t>
            </w:r>
          </w:p>
        </w:tc>
      </w:tr>
      <w:tr w:rsidR="00C65FB1" w:rsidRPr="00C65FB1" w14:paraId="35E64B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468E2" w14:textId="77777777" w:rsidR="00C65FB1" w:rsidRPr="00C65FB1" w:rsidRDefault="00C65FB1" w:rsidP="00C65FB1">
            <w:r w:rsidRPr="00C65FB1">
              <w:t>R8</w:t>
            </w:r>
          </w:p>
        </w:tc>
        <w:tc>
          <w:tcPr>
            <w:tcW w:w="0" w:type="auto"/>
            <w:vAlign w:val="center"/>
            <w:hideMark/>
          </w:tcPr>
          <w:p w14:paraId="62E8809D" w14:textId="77777777" w:rsidR="00C65FB1" w:rsidRPr="00C65FB1" w:rsidRDefault="00C65FB1" w:rsidP="00C65FB1">
            <w:r w:rsidRPr="00C65FB1">
              <w:t>Rehabilitation Nursing</w:t>
            </w:r>
          </w:p>
        </w:tc>
        <w:tc>
          <w:tcPr>
            <w:tcW w:w="0" w:type="auto"/>
            <w:vAlign w:val="center"/>
            <w:hideMark/>
          </w:tcPr>
          <w:p w14:paraId="0C9AF110" w14:textId="77777777" w:rsidR="00C65FB1" w:rsidRPr="00C65FB1" w:rsidRDefault="00C65FB1" w:rsidP="00C65FB1">
            <w:r w:rsidRPr="00C65FB1">
              <w:t>13</w:t>
            </w:r>
          </w:p>
        </w:tc>
        <w:tc>
          <w:tcPr>
            <w:tcW w:w="0" w:type="auto"/>
            <w:vAlign w:val="center"/>
            <w:hideMark/>
          </w:tcPr>
          <w:p w14:paraId="2F1EA71D" w14:textId="77777777" w:rsidR="00C65FB1" w:rsidRPr="00C65FB1" w:rsidRDefault="00C65FB1" w:rsidP="00C65FB1">
            <w:r w:rsidRPr="00C65FB1">
              <w:t>Center C</w:t>
            </w:r>
          </w:p>
        </w:tc>
        <w:tc>
          <w:tcPr>
            <w:tcW w:w="0" w:type="auto"/>
            <w:vAlign w:val="center"/>
            <w:hideMark/>
          </w:tcPr>
          <w:p w14:paraId="45FDD522" w14:textId="77777777" w:rsidR="00C65FB1" w:rsidRPr="00C65FB1" w:rsidRDefault="00C65FB1" w:rsidP="00C65FB1">
            <w:r w:rsidRPr="00C65FB1">
              <w:t>Metabolic</w:t>
            </w:r>
          </w:p>
        </w:tc>
      </w:tr>
      <w:tr w:rsidR="00C65FB1" w:rsidRPr="00C65FB1" w14:paraId="3E57A8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F5BD46" w14:textId="77777777" w:rsidR="00C65FB1" w:rsidRPr="00C65FB1" w:rsidRDefault="00C65FB1" w:rsidP="00C65FB1">
            <w:r w:rsidRPr="00C65FB1">
              <w:t>R9</w:t>
            </w:r>
          </w:p>
        </w:tc>
        <w:tc>
          <w:tcPr>
            <w:tcW w:w="0" w:type="auto"/>
            <w:vAlign w:val="center"/>
            <w:hideMark/>
          </w:tcPr>
          <w:p w14:paraId="146B182C" w14:textId="77777777" w:rsidR="00C65FB1" w:rsidRPr="00C65FB1" w:rsidRDefault="00C65FB1" w:rsidP="00C65FB1">
            <w:r w:rsidRPr="00C65FB1">
              <w:t>Physical Therapy</w:t>
            </w:r>
          </w:p>
        </w:tc>
        <w:tc>
          <w:tcPr>
            <w:tcW w:w="0" w:type="auto"/>
            <w:vAlign w:val="center"/>
            <w:hideMark/>
          </w:tcPr>
          <w:p w14:paraId="6B8B1F7B" w14:textId="77777777" w:rsidR="00C65FB1" w:rsidRPr="00C65FB1" w:rsidRDefault="00C65FB1" w:rsidP="00C65FB1">
            <w:r w:rsidRPr="00C65FB1">
              <w:t>11</w:t>
            </w:r>
          </w:p>
        </w:tc>
        <w:tc>
          <w:tcPr>
            <w:tcW w:w="0" w:type="auto"/>
            <w:vAlign w:val="center"/>
            <w:hideMark/>
          </w:tcPr>
          <w:p w14:paraId="5343A72C" w14:textId="77777777" w:rsidR="00C65FB1" w:rsidRPr="00C65FB1" w:rsidRDefault="00C65FB1" w:rsidP="00C65FB1">
            <w:r w:rsidRPr="00C65FB1">
              <w:t>Center C</w:t>
            </w:r>
          </w:p>
        </w:tc>
        <w:tc>
          <w:tcPr>
            <w:tcW w:w="0" w:type="auto"/>
            <w:vAlign w:val="center"/>
            <w:hideMark/>
          </w:tcPr>
          <w:p w14:paraId="657115A1" w14:textId="77777777" w:rsidR="00C65FB1" w:rsidRPr="00C65FB1" w:rsidRDefault="00C65FB1" w:rsidP="00C65FB1">
            <w:r w:rsidRPr="00C65FB1">
              <w:t>General</w:t>
            </w:r>
          </w:p>
        </w:tc>
      </w:tr>
      <w:tr w:rsidR="00C65FB1" w:rsidRPr="00C65FB1" w14:paraId="22BBCF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1400A" w14:textId="77777777" w:rsidR="00C65FB1" w:rsidRPr="00C65FB1" w:rsidRDefault="00C65FB1" w:rsidP="00C65FB1">
            <w:r w:rsidRPr="00C65FB1">
              <w:t>R10</w:t>
            </w:r>
          </w:p>
        </w:tc>
        <w:tc>
          <w:tcPr>
            <w:tcW w:w="0" w:type="auto"/>
            <w:vAlign w:val="center"/>
            <w:hideMark/>
          </w:tcPr>
          <w:p w14:paraId="19329042" w14:textId="77777777" w:rsidR="00C65FB1" w:rsidRPr="00C65FB1" w:rsidRDefault="00C65FB1" w:rsidP="00C65FB1">
            <w:r w:rsidRPr="00C65FB1">
              <w:t>Clinical Pharmacist</w:t>
            </w:r>
          </w:p>
        </w:tc>
        <w:tc>
          <w:tcPr>
            <w:tcW w:w="0" w:type="auto"/>
            <w:vAlign w:val="center"/>
            <w:hideMark/>
          </w:tcPr>
          <w:p w14:paraId="43D4F889" w14:textId="77777777" w:rsidR="00C65FB1" w:rsidRPr="00C65FB1" w:rsidRDefault="00C65FB1" w:rsidP="00C65FB1">
            <w:r w:rsidRPr="00C65FB1">
              <w:t>9</w:t>
            </w:r>
          </w:p>
        </w:tc>
        <w:tc>
          <w:tcPr>
            <w:tcW w:w="0" w:type="auto"/>
            <w:vAlign w:val="center"/>
            <w:hideMark/>
          </w:tcPr>
          <w:p w14:paraId="5C4F8153" w14:textId="77777777" w:rsidR="00C65FB1" w:rsidRPr="00C65FB1" w:rsidRDefault="00C65FB1" w:rsidP="00C65FB1">
            <w:r w:rsidRPr="00C65FB1">
              <w:t>Center A</w:t>
            </w:r>
          </w:p>
        </w:tc>
        <w:tc>
          <w:tcPr>
            <w:tcW w:w="0" w:type="auto"/>
            <w:vAlign w:val="center"/>
            <w:hideMark/>
          </w:tcPr>
          <w:p w14:paraId="71213A05" w14:textId="77777777" w:rsidR="00C65FB1" w:rsidRPr="00C65FB1" w:rsidRDefault="00C65FB1" w:rsidP="00C65FB1">
            <w:r w:rsidRPr="00C65FB1">
              <w:t>Medication Management</w:t>
            </w:r>
          </w:p>
        </w:tc>
      </w:tr>
      <w:tr w:rsidR="00C65FB1" w:rsidRPr="00C65FB1" w14:paraId="033E54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4C089" w14:textId="77777777" w:rsidR="00C65FB1" w:rsidRPr="00C65FB1" w:rsidRDefault="00C65FB1" w:rsidP="00C65FB1">
            <w:r w:rsidRPr="00C65FB1">
              <w:t>R11</w:t>
            </w:r>
          </w:p>
        </w:tc>
        <w:tc>
          <w:tcPr>
            <w:tcW w:w="0" w:type="auto"/>
            <w:vAlign w:val="center"/>
            <w:hideMark/>
          </w:tcPr>
          <w:p w14:paraId="435B0210" w14:textId="77777777" w:rsidR="00C65FB1" w:rsidRPr="00C65FB1" w:rsidRDefault="00C65FB1" w:rsidP="00C65FB1">
            <w:r w:rsidRPr="00C65FB1">
              <w:t>Social Work</w:t>
            </w:r>
          </w:p>
        </w:tc>
        <w:tc>
          <w:tcPr>
            <w:tcW w:w="0" w:type="auto"/>
            <w:vAlign w:val="center"/>
            <w:hideMark/>
          </w:tcPr>
          <w:p w14:paraId="156B05CB" w14:textId="77777777" w:rsidR="00C65FB1" w:rsidRPr="00C65FB1" w:rsidRDefault="00C65FB1" w:rsidP="00C65FB1">
            <w:r w:rsidRPr="00C65FB1">
              <w:t>8</w:t>
            </w:r>
          </w:p>
        </w:tc>
        <w:tc>
          <w:tcPr>
            <w:tcW w:w="0" w:type="auto"/>
            <w:vAlign w:val="center"/>
            <w:hideMark/>
          </w:tcPr>
          <w:p w14:paraId="45C9F864" w14:textId="77777777" w:rsidR="00C65FB1" w:rsidRPr="00C65FB1" w:rsidRDefault="00C65FB1" w:rsidP="00C65FB1">
            <w:r w:rsidRPr="00C65FB1">
              <w:t>Center B</w:t>
            </w:r>
          </w:p>
        </w:tc>
        <w:tc>
          <w:tcPr>
            <w:tcW w:w="0" w:type="auto"/>
            <w:vAlign w:val="center"/>
            <w:hideMark/>
          </w:tcPr>
          <w:p w14:paraId="704ADE48" w14:textId="77777777" w:rsidR="00C65FB1" w:rsidRPr="00C65FB1" w:rsidRDefault="00C65FB1" w:rsidP="00C65FB1">
            <w:r w:rsidRPr="00C65FB1">
              <w:t>Psychosocial</w:t>
            </w:r>
          </w:p>
        </w:tc>
      </w:tr>
      <w:tr w:rsidR="00C65FB1" w:rsidRPr="00C65FB1" w14:paraId="41C84F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49AF8" w14:textId="77777777" w:rsidR="00C65FB1" w:rsidRPr="00C65FB1" w:rsidRDefault="00C65FB1" w:rsidP="00C65FB1">
            <w:r w:rsidRPr="00C65FB1">
              <w:t>R12</w:t>
            </w:r>
          </w:p>
        </w:tc>
        <w:tc>
          <w:tcPr>
            <w:tcW w:w="0" w:type="auto"/>
            <w:vAlign w:val="center"/>
            <w:hideMark/>
          </w:tcPr>
          <w:p w14:paraId="27F9CF33" w14:textId="77777777" w:rsidR="00C65FB1" w:rsidRPr="00C65FB1" w:rsidRDefault="00C65FB1" w:rsidP="00C65FB1">
            <w:r w:rsidRPr="00C65FB1">
              <w:t xml:space="preserve">Rehabilitation </w:t>
            </w:r>
            <w:r w:rsidRPr="00C65FB1">
              <w:lastRenderedPageBreak/>
              <w:t>Medicine</w:t>
            </w:r>
          </w:p>
        </w:tc>
        <w:tc>
          <w:tcPr>
            <w:tcW w:w="0" w:type="auto"/>
            <w:vAlign w:val="center"/>
            <w:hideMark/>
          </w:tcPr>
          <w:p w14:paraId="358E9D5A" w14:textId="77777777" w:rsidR="00C65FB1" w:rsidRPr="00C65FB1" w:rsidRDefault="00C65FB1" w:rsidP="00C65FB1">
            <w:r w:rsidRPr="00C65FB1">
              <w:lastRenderedPageBreak/>
              <w:t>20</w:t>
            </w:r>
          </w:p>
        </w:tc>
        <w:tc>
          <w:tcPr>
            <w:tcW w:w="0" w:type="auto"/>
            <w:vAlign w:val="center"/>
            <w:hideMark/>
          </w:tcPr>
          <w:p w14:paraId="3B375B60" w14:textId="77777777" w:rsidR="00C65FB1" w:rsidRPr="00C65FB1" w:rsidRDefault="00C65FB1" w:rsidP="00C65FB1">
            <w:r w:rsidRPr="00C65FB1">
              <w:t>Center C</w:t>
            </w:r>
          </w:p>
        </w:tc>
        <w:tc>
          <w:tcPr>
            <w:tcW w:w="0" w:type="auto"/>
            <w:vAlign w:val="center"/>
            <w:hideMark/>
          </w:tcPr>
          <w:p w14:paraId="55B95395" w14:textId="77777777" w:rsidR="00C65FB1" w:rsidRPr="00C65FB1" w:rsidRDefault="00C65FB1" w:rsidP="00C65FB1">
            <w:r w:rsidRPr="00C65FB1">
              <w:t>Hematological</w:t>
            </w:r>
          </w:p>
        </w:tc>
      </w:tr>
    </w:tbl>
    <w:p w14:paraId="3CA1891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3. Inter-Rater Reliability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1281"/>
        <w:gridCol w:w="857"/>
        <w:gridCol w:w="936"/>
      </w:tblGrid>
      <w:tr w:rsidR="00C65FB1" w:rsidRPr="00C65FB1" w14:paraId="046EC97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14937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Evaluation Dimension</w:t>
            </w:r>
          </w:p>
        </w:tc>
        <w:tc>
          <w:tcPr>
            <w:tcW w:w="0" w:type="auto"/>
            <w:vAlign w:val="center"/>
            <w:hideMark/>
          </w:tcPr>
          <w:p w14:paraId="5C6A15D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leiss' Kappa</w:t>
            </w:r>
          </w:p>
        </w:tc>
        <w:tc>
          <w:tcPr>
            <w:tcW w:w="0" w:type="auto"/>
            <w:vAlign w:val="center"/>
            <w:hideMark/>
          </w:tcPr>
          <w:p w14:paraId="6CD4E29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CC (2,k)</w:t>
            </w:r>
          </w:p>
        </w:tc>
        <w:tc>
          <w:tcPr>
            <w:tcW w:w="0" w:type="auto"/>
            <w:vAlign w:val="center"/>
            <w:hideMark/>
          </w:tcPr>
          <w:p w14:paraId="3E05ED5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95% CI</w:t>
            </w:r>
          </w:p>
        </w:tc>
      </w:tr>
      <w:tr w:rsidR="00C65FB1" w:rsidRPr="00C65FB1" w14:paraId="3159AA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4CB07" w14:textId="77777777" w:rsidR="00C65FB1" w:rsidRPr="00C65FB1" w:rsidRDefault="00C65FB1" w:rsidP="00C65FB1">
            <w:r w:rsidRPr="00C65FB1">
              <w:t>Clinical Appropriateness</w:t>
            </w:r>
          </w:p>
        </w:tc>
        <w:tc>
          <w:tcPr>
            <w:tcW w:w="0" w:type="auto"/>
            <w:vAlign w:val="center"/>
            <w:hideMark/>
          </w:tcPr>
          <w:p w14:paraId="695DA6BA" w14:textId="77777777" w:rsidR="00C65FB1" w:rsidRPr="00C65FB1" w:rsidRDefault="00C65FB1" w:rsidP="00C65FB1">
            <w:r w:rsidRPr="00C65FB1">
              <w:t>0.72</w:t>
            </w:r>
          </w:p>
        </w:tc>
        <w:tc>
          <w:tcPr>
            <w:tcW w:w="0" w:type="auto"/>
            <w:vAlign w:val="center"/>
            <w:hideMark/>
          </w:tcPr>
          <w:p w14:paraId="48D22FF2" w14:textId="77777777" w:rsidR="00C65FB1" w:rsidRPr="00C65FB1" w:rsidRDefault="00C65FB1" w:rsidP="00C65FB1">
            <w:r w:rsidRPr="00C65FB1">
              <w:t>0.84</w:t>
            </w:r>
          </w:p>
        </w:tc>
        <w:tc>
          <w:tcPr>
            <w:tcW w:w="0" w:type="auto"/>
            <w:vAlign w:val="center"/>
            <w:hideMark/>
          </w:tcPr>
          <w:p w14:paraId="428632DA" w14:textId="77777777" w:rsidR="00C65FB1" w:rsidRPr="00C65FB1" w:rsidRDefault="00C65FB1" w:rsidP="00C65FB1">
            <w:r w:rsidRPr="00C65FB1">
              <w:t>0.79-0.88</w:t>
            </w:r>
          </w:p>
        </w:tc>
      </w:tr>
      <w:tr w:rsidR="00C65FB1" w:rsidRPr="00C65FB1" w14:paraId="49149F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1E659" w14:textId="77777777" w:rsidR="00C65FB1" w:rsidRPr="00C65FB1" w:rsidRDefault="00C65FB1" w:rsidP="00C65FB1">
            <w:r w:rsidRPr="00C65FB1">
              <w:t>Safety Assurance</w:t>
            </w:r>
          </w:p>
        </w:tc>
        <w:tc>
          <w:tcPr>
            <w:tcW w:w="0" w:type="auto"/>
            <w:vAlign w:val="center"/>
            <w:hideMark/>
          </w:tcPr>
          <w:p w14:paraId="104EBD0D" w14:textId="77777777" w:rsidR="00C65FB1" w:rsidRPr="00C65FB1" w:rsidRDefault="00C65FB1" w:rsidP="00C65FB1">
            <w:r w:rsidRPr="00C65FB1">
              <w:t>0.81</w:t>
            </w:r>
          </w:p>
        </w:tc>
        <w:tc>
          <w:tcPr>
            <w:tcW w:w="0" w:type="auto"/>
            <w:vAlign w:val="center"/>
            <w:hideMark/>
          </w:tcPr>
          <w:p w14:paraId="37B75199" w14:textId="77777777" w:rsidR="00C65FB1" w:rsidRPr="00C65FB1" w:rsidRDefault="00C65FB1" w:rsidP="00C65FB1">
            <w:r w:rsidRPr="00C65FB1">
              <w:t>0.91</w:t>
            </w:r>
          </w:p>
        </w:tc>
        <w:tc>
          <w:tcPr>
            <w:tcW w:w="0" w:type="auto"/>
            <w:vAlign w:val="center"/>
            <w:hideMark/>
          </w:tcPr>
          <w:p w14:paraId="0EC22510" w14:textId="77777777" w:rsidR="00C65FB1" w:rsidRPr="00C65FB1" w:rsidRDefault="00C65FB1" w:rsidP="00C65FB1">
            <w:r w:rsidRPr="00C65FB1">
              <w:t>0.87-0.94</w:t>
            </w:r>
          </w:p>
        </w:tc>
      </w:tr>
      <w:tr w:rsidR="00C65FB1" w:rsidRPr="00C65FB1" w14:paraId="23E5C6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4A616" w14:textId="77777777" w:rsidR="00C65FB1" w:rsidRPr="00C65FB1" w:rsidRDefault="00C65FB1" w:rsidP="00C65FB1">
            <w:r w:rsidRPr="00C65FB1">
              <w:t>Resource Feasibility</w:t>
            </w:r>
          </w:p>
        </w:tc>
        <w:tc>
          <w:tcPr>
            <w:tcW w:w="0" w:type="auto"/>
            <w:vAlign w:val="center"/>
            <w:hideMark/>
          </w:tcPr>
          <w:p w14:paraId="79D46824" w14:textId="77777777" w:rsidR="00C65FB1" w:rsidRPr="00C65FB1" w:rsidRDefault="00C65FB1" w:rsidP="00C65FB1">
            <w:r w:rsidRPr="00C65FB1">
              <w:t>0.76</w:t>
            </w:r>
          </w:p>
        </w:tc>
        <w:tc>
          <w:tcPr>
            <w:tcW w:w="0" w:type="auto"/>
            <w:vAlign w:val="center"/>
            <w:hideMark/>
          </w:tcPr>
          <w:p w14:paraId="64AC1839" w14:textId="77777777" w:rsidR="00C65FB1" w:rsidRPr="00C65FB1" w:rsidRDefault="00C65FB1" w:rsidP="00C65FB1">
            <w:r w:rsidRPr="00C65FB1">
              <w:t>0.87</w:t>
            </w:r>
          </w:p>
        </w:tc>
        <w:tc>
          <w:tcPr>
            <w:tcW w:w="0" w:type="auto"/>
            <w:vAlign w:val="center"/>
            <w:hideMark/>
          </w:tcPr>
          <w:p w14:paraId="392A3952" w14:textId="77777777" w:rsidR="00C65FB1" w:rsidRPr="00C65FB1" w:rsidRDefault="00C65FB1" w:rsidP="00C65FB1">
            <w:r w:rsidRPr="00C65FB1">
              <w:t>0.83-0.91</w:t>
            </w:r>
          </w:p>
        </w:tc>
      </w:tr>
      <w:tr w:rsidR="00C65FB1" w:rsidRPr="00C65FB1" w14:paraId="7BFDCD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0B28D0" w14:textId="77777777" w:rsidR="00C65FB1" w:rsidRPr="00C65FB1" w:rsidRDefault="00C65FB1" w:rsidP="00C65FB1">
            <w:r w:rsidRPr="00C65FB1">
              <w:t>Patient Specificity</w:t>
            </w:r>
          </w:p>
        </w:tc>
        <w:tc>
          <w:tcPr>
            <w:tcW w:w="0" w:type="auto"/>
            <w:vAlign w:val="center"/>
            <w:hideMark/>
          </w:tcPr>
          <w:p w14:paraId="64297832" w14:textId="77777777" w:rsidR="00C65FB1" w:rsidRPr="00C65FB1" w:rsidRDefault="00C65FB1" w:rsidP="00C65FB1">
            <w:r w:rsidRPr="00C65FB1">
              <w:t>0.64</w:t>
            </w:r>
          </w:p>
        </w:tc>
        <w:tc>
          <w:tcPr>
            <w:tcW w:w="0" w:type="auto"/>
            <w:vAlign w:val="center"/>
            <w:hideMark/>
          </w:tcPr>
          <w:p w14:paraId="25F4FEB1" w14:textId="77777777" w:rsidR="00C65FB1" w:rsidRPr="00C65FB1" w:rsidRDefault="00C65FB1" w:rsidP="00C65FB1">
            <w:r w:rsidRPr="00C65FB1">
              <w:t>0.78</w:t>
            </w:r>
          </w:p>
        </w:tc>
        <w:tc>
          <w:tcPr>
            <w:tcW w:w="0" w:type="auto"/>
            <w:vAlign w:val="center"/>
            <w:hideMark/>
          </w:tcPr>
          <w:p w14:paraId="42DB8EB0" w14:textId="77777777" w:rsidR="00C65FB1" w:rsidRPr="00C65FB1" w:rsidRDefault="00C65FB1" w:rsidP="00C65FB1">
            <w:r w:rsidRPr="00C65FB1">
              <w:t>0.72-0.83</w:t>
            </w:r>
          </w:p>
        </w:tc>
      </w:tr>
      <w:tr w:rsidR="00C65FB1" w:rsidRPr="00C65FB1" w14:paraId="2E9891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71B5C" w14:textId="77777777" w:rsidR="00C65FB1" w:rsidRPr="00C65FB1" w:rsidRDefault="00C65FB1" w:rsidP="00C65FB1">
            <w:r w:rsidRPr="00C65FB1">
              <w:t>Temporal Coherence</w:t>
            </w:r>
          </w:p>
        </w:tc>
        <w:tc>
          <w:tcPr>
            <w:tcW w:w="0" w:type="auto"/>
            <w:vAlign w:val="center"/>
            <w:hideMark/>
          </w:tcPr>
          <w:p w14:paraId="55A18AD6" w14:textId="77777777" w:rsidR="00C65FB1" w:rsidRPr="00C65FB1" w:rsidRDefault="00C65FB1" w:rsidP="00C65FB1">
            <w:r w:rsidRPr="00C65FB1">
              <w:t>0.69</w:t>
            </w:r>
          </w:p>
        </w:tc>
        <w:tc>
          <w:tcPr>
            <w:tcW w:w="0" w:type="auto"/>
            <w:vAlign w:val="center"/>
            <w:hideMark/>
          </w:tcPr>
          <w:p w14:paraId="31581B98" w14:textId="77777777" w:rsidR="00C65FB1" w:rsidRPr="00C65FB1" w:rsidRDefault="00C65FB1" w:rsidP="00C65FB1">
            <w:r w:rsidRPr="00C65FB1">
              <w:t>0.81</w:t>
            </w:r>
          </w:p>
        </w:tc>
        <w:tc>
          <w:tcPr>
            <w:tcW w:w="0" w:type="auto"/>
            <w:vAlign w:val="center"/>
            <w:hideMark/>
          </w:tcPr>
          <w:p w14:paraId="1C27669F" w14:textId="77777777" w:rsidR="00C65FB1" w:rsidRPr="00C65FB1" w:rsidRDefault="00C65FB1" w:rsidP="00C65FB1">
            <w:r w:rsidRPr="00C65FB1">
              <w:t>0.76-0.86</w:t>
            </w:r>
          </w:p>
        </w:tc>
      </w:tr>
    </w:tbl>
    <w:p w14:paraId="2E0F7D6E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4. Automated Intervention Generation Metr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1021"/>
        <w:gridCol w:w="1158"/>
      </w:tblGrid>
      <w:tr w:rsidR="00C65FB1" w:rsidRPr="00C65FB1" w14:paraId="0E4D964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4BAA5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28D2D374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3B06C8A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95% CI</w:t>
            </w:r>
          </w:p>
        </w:tc>
      </w:tr>
      <w:tr w:rsidR="00C65FB1" w:rsidRPr="00C65FB1" w14:paraId="4ED0AF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9E353" w14:textId="77777777" w:rsidR="00C65FB1" w:rsidRPr="00C65FB1" w:rsidRDefault="00C65FB1" w:rsidP="00C65FB1">
            <w:r w:rsidRPr="00C65FB1">
              <w:t>BLEU-1</w:t>
            </w:r>
          </w:p>
        </w:tc>
        <w:tc>
          <w:tcPr>
            <w:tcW w:w="0" w:type="auto"/>
            <w:vAlign w:val="center"/>
            <w:hideMark/>
          </w:tcPr>
          <w:p w14:paraId="31E2CB55" w14:textId="77777777" w:rsidR="00C65FB1" w:rsidRPr="00C65FB1" w:rsidRDefault="00C65FB1" w:rsidP="00C65FB1">
            <w:r w:rsidRPr="00C65FB1">
              <w:t>0.684</w:t>
            </w:r>
          </w:p>
        </w:tc>
        <w:tc>
          <w:tcPr>
            <w:tcW w:w="0" w:type="auto"/>
            <w:vAlign w:val="center"/>
            <w:hideMark/>
          </w:tcPr>
          <w:p w14:paraId="649F5019" w14:textId="77777777" w:rsidR="00C65FB1" w:rsidRPr="00C65FB1" w:rsidRDefault="00C65FB1" w:rsidP="00C65FB1">
            <w:r w:rsidRPr="00C65FB1">
              <w:t>0.661-0.707</w:t>
            </w:r>
          </w:p>
        </w:tc>
      </w:tr>
      <w:tr w:rsidR="00C65FB1" w:rsidRPr="00C65FB1" w14:paraId="4CEBD6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EAC8B" w14:textId="77777777" w:rsidR="00C65FB1" w:rsidRPr="00C65FB1" w:rsidRDefault="00C65FB1" w:rsidP="00C65FB1">
            <w:r w:rsidRPr="00C65FB1">
              <w:t>BLEU-2</w:t>
            </w:r>
          </w:p>
        </w:tc>
        <w:tc>
          <w:tcPr>
            <w:tcW w:w="0" w:type="auto"/>
            <w:vAlign w:val="center"/>
            <w:hideMark/>
          </w:tcPr>
          <w:p w14:paraId="178E28FD" w14:textId="77777777" w:rsidR="00C65FB1" w:rsidRPr="00C65FB1" w:rsidRDefault="00C65FB1" w:rsidP="00C65FB1">
            <w:r w:rsidRPr="00C65FB1">
              <w:t>0.571</w:t>
            </w:r>
          </w:p>
        </w:tc>
        <w:tc>
          <w:tcPr>
            <w:tcW w:w="0" w:type="auto"/>
            <w:vAlign w:val="center"/>
            <w:hideMark/>
          </w:tcPr>
          <w:p w14:paraId="43C7393E" w14:textId="77777777" w:rsidR="00C65FB1" w:rsidRPr="00C65FB1" w:rsidRDefault="00C65FB1" w:rsidP="00C65FB1">
            <w:r w:rsidRPr="00C65FB1">
              <w:t>0.546-0.596</w:t>
            </w:r>
          </w:p>
        </w:tc>
      </w:tr>
      <w:tr w:rsidR="00C65FB1" w:rsidRPr="00C65FB1" w14:paraId="5A5387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B9BA2" w14:textId="77777777" w:rsidR="00C65FB1" w:rsidRPr="00C65FB1" w:rsidRDefault="00C65FB1" w:rsidP="00C65FB1">
            <w:r w:rsidRPr="00C65FB1">
              <w:t>BLEU-3</w:t>
            </w:r>
          </w:p>
        </w:tc>
        <w:tc>
          <w:tcPr>
            <w:tcW w:w="0" w:type="auto"/>
            <w:vAlign w:val="center"/>
            <w:hideMark/>
          </w:tcPr>
          <w:p w14:paraId="1CDE5445" w14:textId="77777777" w:rsidR="00C65FB1" w:rsidRPr="00C65FB1" w:rsidRDefault="00C65FB1" w:rsidP="00C65FB1">
            <w:r w:rsidRPr="00C65FB1">
              <w:t>0.483</w:t>
            </w:r>
          </w:p>
        </w:tc>
        <w:tc>
          <w:tcPr>
            <w:tcW w:w="0" w:type="auto"/>
            <w:vAlign w:val="center"/>
            <w:hideMark/>
          </w:tcPr>
          <w:p w14:paraId="18539A4F" w14:textId="77777777" w:rsidR="00C65FB1" w:rsidRPr="00C65FB1" w:rsidRDefault="00C65FB1" w:rsidP="00C65FB1">
            <w:r w:rsidRPr="00C65FB1">
              <w:t>0.456-0.510</w:t>
            </w:r>
          </w:p>
        </w:tc>
      </w:tr>
      <w:tr w:rsidR="00C65FB1" w:rsidRPr="00C65FB1" w14:paraId="539608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007D8" w14:textId="77777777" w:rsidR="00C65FB1" w:rsidRPr="00C65FB1" w:rsidRDefault="00C65FB1" w:rsidP="00C65FB1">
            <w:r w:rsidRPr="00C65FB1">
              <w:t>BLEU-4</w:t>
            </w:r>
          </w:p>
        </w:tc>
        <w:tc>
          <w:tcPr>
            <w:tcW w:w="0" w:type="auto"/>
            <w:vAlign w:val="center"/>
            <w:hideMark/>
          </w:tcPr>
          <w:p w14:paraId="1D89CC27" w14:textId="77777777" w:rsidR="00C65FB1" w:rsidRPr="00C65FB1" w:rsidRDefault="00C65FB1" w:rsidP="00C65FB1">
            <w:r w:rsidRPr="00C65FB1">
              <w:t>0.412</w:t>
            </w:r>
          </w:p>
        </w:tc>
        <w:tc>
          <w:tcPr>
            <w:tcW w:w="0" w:type="auto"/>
            <w:vAlign w:val="center"/>
            <w:hideMark/>
          </w:tcPr>
          <w:p w14:paraId="4A69B01C" w14:textId="77777777" w:rsidR="00C65FB1" w:rsidRPr="00C65FB1" w:rsidRDefault="00C65FB1" w:rsidP="00C65FB1">
            <w:r w:rsidRPr="00C65FB1">
              <w:t>0.384-0.440</w:t>
            </w:r>
          </w:p>
        </w:tc>
      </w:tr>
      <w:tr w:rsidR="00C65FB1" w:rsidRPr="00C65FB1" w14:paraId="2492DD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BDBC12" w14:textId="77777777" w:rsidR="00C65FB1" w:rsidRPr="00C65FB1" w:rsidRDefault="00C65FB1" w:rsidP="00C65FB1">
            <w:r w:rsidRPr="00C65FB1">
              <w:t>ROUGE-L</w:t>
            </w:r>
          </w:p>
        </w:tc>
        <w:tc>
          <w:tcPr>
            <w:tcW w:w="0" w:type="auto"/>
            <w:vAlign w:val="center"/>
            <w:hideMark/>
          </w:tcPr>
          <w:p w14:paraId="32E4D0BD" w14:textId="77777777" w:rsidR="00C65FB1" w:rsidRPr="00C65FB1" w:rsidRDefault="00C65FB1" w:rsidP="00C65FB1">
            <w:r w:rsidRPr="00C65FB1">
              <w:t>0.592</w:t>
            </w:r>
          </w:p>
        </w:tc>
        <w:tc>
          <w:tcPr>
            <w:tcW w:w="0" w:type="auto"/>
            <w:vAlign w:val="center"/>
            <w:hideMark/>
          </w:tcPr>
          <w:p w14:paraId="0F28A01B" w14:textId="77777777" w:rsidR="00C65FB1" w:rsidRPr="00C65FB1" w:rsidRDefault="00C65FB1" w:rsidP="00C65FB1">
            <w:r w:rsidRPr="00C65FB1">
              <w:t>0.568-0.616</w:t>
            </w:r>
          </w:p>
        </w:tc>
      </w:tr>
      <w:tr w:rsidR="00C65FB1" w:rsidRPr="00C65FB1" w14:paraId="401B69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C48D0" w14:textId="77777777" w:rsidR="00C65FB1" w:rsidRPr="00C65FB1" w:rsidRDefault="00C65FB1" w:rsidP="00C65FB1">
            <w:r w:rsidRPr="00C65FB1">
              <w:t>Constraint Satisfaction Rate</w:t>
            </w:r>
          </w:p>
        </w:tc>
        <w:tc>
          <w:tcPr>
            <w:tcW w:w="0" w:type="auto"/>
            <w:vAlign w:val="center"/>
            <w:hideMark/>
          </w:tcPr>
          <w:p w14:paraId="70C22D40" w14:textId="77777777" w:rsidR="00C65FB1" w:rsidRPr="00C65FB1" w:rsidRDefault="00C65FB1" w:rsidP="00C65FB1">
            <w:r w:rsidRPr="00C65FB1">
              <w:t>0.961</w:t>
            </w:r>
          </w:p>
        </w:tc>
        <w:tc>
          <w:tcPr>
            <w:tcW w:w="0" w:type="auto"/>
            <w:vAlign w:val="center"/>
            <w:hideMark/>
          </w:tcPr>
          <w:p w14:paraId="644EDA59" w14:textId="77777777" w:rsidR="00C65FB1" w:rsidRPr="00C65FB1" w:rsidRDefault="00C65FB1" w:rsidP="00C65FB1">
            <w:r w:rsidRPr="00C65FB1">
              <w:t>0.948-0.974</w:t>
            </w:r>
          </w:p>
        </w:tc>
      </w:tr>
      <w:tr w:rsidR="00C65FB1" w:rsidRPr="00C65FB1" w14:paraId="280986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CF634" w14:textId="77777777" w:rsidR="00C65FB1" w:rsidRPr="00C65FB1" w:rsidRDefault="00C65FB1" w:rsidP="00C65FB1">
            <w:r w:rsidRPr="00C65FB1">
              <w:t>Average Generation Length</w:t>
            </w:r>
          </w:p>
        </w:tc>
        <w:tc>
          <w:tcPr>
            <w:tcW w:w="0" w:type="auto"/>
            <w:vAlign w:val="center"/>
            <w:hideMark/>
          </w:tcPr>
          <w:p w14:paraId="4A3E220D" w14:textId="77777777" w:rsidR="00C65FB1" w:rsidRPr="00C65FB1" w:rsidRDefault="00C65FB1" w:rsidP="00C65FB1">
            <w:r w:rsidRPr="00C65FB1">
              <w:t>4.7 actions</w:t>
            </w:r>
          </w:p>
        </w:tc>
        <w:tc>
          <w:tcPr>
            <w:tcW w:w="0" w:type="auto"/>
            <w:vAlign w:val="center"/>
            <w:hideMark/>
          </w:tcPr>
          <w:p w14:paraId="4CAD1B9F" w14:textId="77777777" w:rsidR="00C65FB1" w:rsidRPr="00C65FB1" w:rsidRDefault="00C65FB1" w:rsidP="00C65FB1">
            <w:r w:rsidRPr="00C65FB1">
              <w:t>4.2-5.2</w:t>
            </w:r>
          </w:p>
        </w:tc>
      </w:tr>
      <w:tr w:rsidR="00C65FB1" w:rsidRPr="00C65FB1" w14:paraId="7D883F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7BFE7" w14:textId="77777777" w:rsidR="00C65FB1" w:rsidRPr="00C65FB1" w:rsidRDefault="00C65FB1" w:rsidP="00C65FB1">
            <w:r w:rsidRPr="00C65FB1">
              <w:t>Generation Latency</w:t>
            </w:r>
          </w:p>
        </w:tc>
        <w:tc>
          <w:tcPr>
            <w:tcW w:w="0" w:type="auto"/>
            <w:vAlign w:val="center"/>
            <w:hideMark/>
          </w:tcPr>
          <w:p w14:paraId="42D9BECF" w14:textId="77777777" w:rsidR="00C65FB1" w:rsidRPr="00C65FB1" w:rsidRDefault="00C65FB1" w:rsidP="00C65FB1">
            <w:r w:rsidRPr="00C65FB1">
              <w:t>0.12 sec</w:t>
            </w:r>
          </w:p>
        </w:tc>
        <w:tc>
          <w:tcPr>
            <w:tcW w:w="0" w:type="auto"/>
            <w:vAlign w:val="center"/>
            <w:hideMark/>
          </w:tcPr>
          <w:p w14:paraId="3679E663" w14:textId="77777777" w:rsidR="00C65FB1" w:rsidRPr="00C65FB1" w:rsidRDefault="00C65FB1" w:rsidP="00C65FB1">
            <w:r w:rsidRPr="00C65FB1">
              <w:t>0.09-0.15</w:t>
            </w:r>
          </w:p>
        </w:tc>
      </w:tr>
    </w:tbl>
    <w:p w14:paraId="6F0B35C1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5. Comparison with Alternative Interpretability Method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2180"/>
        <w:gridCol w:w="2270"/>
        <w:gridCol w:w="1712"/>
      </w:tblGrid>
      <w:tr w:rsidR="00C65FB1" w:rsidRPr="00C65FB1" w14:paraId="5FA55D6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1A288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32915673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omputation Time (ms)</w:t>
            </w:r>
          </w:p>
        </w:tc>
        <w:tc>
          <w:tcPr>
            <w:tcW w:w="0" w:type="auto"/>
            <w:vAlign w:val="center"/>
            <w:hideMark/>
          </w:tcPr>
          <w:p w14:paraId="0CAE5558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linician Relevance Score</w:t>
            </w:r>
          </w:p>
        </w:tc>
        <w:tc>
          <w:tcPr>
            <w:tcW w:w="0" w:type="auto"/>
            <w:vAlign w:val="center"/>
            <w:hideMark/>
          </w:tcPr>
          <w:p w14:paraId="170CC31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onsistency Score</w:t>
            </w:r>
          </w:p>
        </w:tc>
      </w:tr>
      <w:tr w:rsidR="00C65FB1" w:rsidRPr="00C65FB1" w14:paraId="0B7354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D8259" w14:textId="77777777" w:rsidR="00C65FB1" w:rsidRPr="00C65FB1" w:rsidRDefault="00C65FB1" w:rsidP="00C65FB1">
            <w:r w:rsidRPr="00C65FB1">
              <w:t>Attention Weights (Ours)</w:t>
            </w:r>
          </w:p>
        </w:tc>
        <w:tc>
          <w:tcPr>
            <w:tcW w:w="0" w:type="auto"/>
            <w:vAlign w:val="center"/>
            <w:hideMark/>
          </w:tcPr>
          <w:p w14:paraId="497E7E2D" w14:textId="77777777" w:rsidR="00C65FB1" w:rsidRPr="00C65FB1" w:rsidRDefault="00C65FB1" w:rsidP="00C65FB1">
            <w:r w:rsidRPr="00C65FB1">
              <w:t>12</w:t>
            </w:r>
          </w:p>
        </w:tc>
        <w:tc>
          <w:tcPr>
            <w:tcW w:w="0" w:type="auto"/>
            <w:vAlign w:val="center"/>
            <w:hideMark/>
          </w:tcPr>
          <w:p w14:paraId="14BB6921" w14:textId="77777777" w:rsidR="00C65FB1" w:rsidRPr="00C65FB1" w:rsidRDefault="00C65FB1" w:rsidP="00C65FB1">
            <w:r w:rsidRPr="00C65FB1">
              <w:t>3.82</w:t>
            </w:r>
          </w:p>
        </w:tc>
        <w:tc>
          <w:tcPr>
            <w:tcW w:w="0" w:type="auto"/>
            <w:vAlign w:val="center"/>
            <w:hideMark/>
          </w:tcPr>
          <w:p w14:paraId="74BCD63A" w14:textId="77777777" w:rsidR="00C65FB1" w:rsidRPr="00C65FB1" w:rsidRDefault="00C65FB1" w:rsidP="00C65FB1">
            <w:r w:rsidRPr="00C65FB1">
              <w:t>0.78</w:t>
            </w:r>
          </w:p>
        </w:tc>
      </w:tr>
      <w:tr w:rsidR="00C65FB1" w:rsidRPr="00C65FB1" w14:paraId="7CF12D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15037" w14:textId="77777777" w:rsidR="00C65FB1" w:rsidRPr="00C65FB1" w:rsidRDefault="00C65FB1" w:rsidP="00C65FB1">
            <w:r w:rsidRPr="00C65FB1">
              <w:t>SHAP Values</w:t>
            </w:r>
          </w:p>
        </w:tc>
        <w:tc>
          <w:tcPr>
            <w:tcW w:w="0" w:type="auto"/>
            <w:vAlign w:val="center"/>
            <w:hideMark/>
          </w:tcPr>
          <w:p w14:paraId="15EF37A2" w14:textId="77777777" w:rsidR="00C65FB1" w:rsidRPr="00C65FB1" w:rsidRDefault="00C65FB1" w:rsidP="00C65FB1">
            <w:r w:rsidRPr="00C65FB1">
              <w:t>2840</w:t>
            </w:r>
          </w:p>
        </w:tc>
        <w:tc>
          <w:tcPr>
            <w:tcW w:w="0" w:type="auto"/>
            <w:vAlign w:val="center"/>
            <w:hideMark/>
          </w:tcPr>
          <w:p w14:paraId="1535F9AD" w14:textId="77777777" w:rsidR="00C65FB1" w:rsidRPr="00C65FB1" w:rsidRDefault="00C65FB1" w:rsidP="00C65FB1">
            <w:r w:rsidRPr="00C65FB1">
              <w:t>3.91</w:t>
            </w:r>
          </w:p>
        </w:tc>
        <w:tc>
          <w:tcPr>
            <w:tcW w:w="0" w:type="auto"/>
            <w:vAlign w:val="center"/>
            <w:hideMark/>
          </w:tcPr>
          <w:p w14:paraId="52B821B0" w14:textId="77777777" w:rsidR="00C65FB1" w:rsidRPr="00C65FB1" w:rsidRDefault="00C65FB1" w:rsidP="00C65FB1">
            <w:r w:rsidRPr="00C65FB1">
              <w:t>0.82</w:t>
            </w:r>
          </w:p>
        </w:tc>
      </w:tr>
      <w:tr w:rsidR="00C65FB1" w:rsidRPr="00C65FB1" w14:paraId="643807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AD200" w14:textId="77777777" w:rsidR="00C65FB1" w:rsidRPr="00C65FB1" w:rsidRDefault="00C65FB1" w:rsidP="00C65FB1">
            <w:r w:rsidRPr="00C65FB1">
              <w:t>Integrated Gradients</w:t>
            </w:r>
          </w:p>
        </w:tc>
        <w:tc>
          <w:tcPr>
            <w:tcW w:w="0" w:type="auto"/>
            <w:vAlign w:val="center"/>
            <w:hideMark/>
          </w:tcPr>
          <w:p w14:paraId="5C072FD3" w14:textId="77777777" w:rsidR="00C65FB1" w:rsidRPr="00C65FB1" w:rsidRDefault="00C65FB1" w:rsidP="00C65FB1">
            <w:r w:rsidRPr="00C65FB1">
              <w:t>1560</w:t>
            </w:r>
          </w:p>
        </w:tc>
        <w:tc>
          <w:tcPr>
            <w:tcW w:w="0" w:type="auto"/>
            <w:vAlign w:val="center"/>
            <w:hideMark/>
          </w:tcPr>
          <w:p w14:paraId="1AC2AC16" w14:textId="77777777" w:rsidR="00C65FB1" w:rsidRPr="00C65FB1" w:rsidRDefault="00C65FB1" w:rsidP="00C65FB1">
            <w:r w:rsidRPr="00C65FB1">
              <w:t>3.76</w:t>
            </w:r>
          </w:p>
        </w:tc>
        <w:tc>
          <w:tcPr>
            <w:tcW w:w="0" w:type="auto"/>
            <w:vAlign w:val="center"/>
            <w:hideMark/>
          </w:tcPr>
          <w:p w14:paraId="39509A30" w14:textId="77777777" w:rsidR="00C65FB1" w:rsidRPr="00C65FB1" w:rsidRDefault="00C65FB1" w:rsidP="00C65FB1">
            <w:r w:rsidRPr="00C65FB1">
              <w:t>0.75</w:t>
            </w:r>
          </w:p>
        </w:tc>
      </w:tr>
      <w:tr w:rsidR="00C65FB1" w:rsidRPr="00C65FB1" w14:paraId="0D9461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AAD43" w14:textId="77777777" w:rsidR="00C65FB1" w:rsidRPr="00C65FB1" w:rsidRDefault="00C65FB1" w:rsidP="00C65FB1">
            <w:r w:rsidRPr="00C65FB1">
              <w:t>LIME</w:t>
            </w:r>
          </w:p>
        </w:tc>
        <w:tc>
          <w:tcPr>
            <w:tcW w:w="0" w:type="auto"/>
            <w:vAlign w:val="center"/>
            <w:hideMark/>
          </w:tcPr>
          <w:p w14:paraId="0155D815" w14:textId="77777777" w:rsidR="00C65FB1" w:rsidRPr="00C65FB1" w:rsidRDefault="00C65FB1" w:rsidP="00C65FB1">
            <w:r w:rsidRPr="00C65FB1">
              <w:t>4210</w:t>
            </w:r>
          </w:p>
        </w:tc>
        <w:tc>
          <w:tcPr>
            <w:tcW w:w="0" w:type="auto"/>
            <w:vAlign w:val="center"/>
            <w:hideMark/>
          </w:tcPr>
          <w:p w14:paraId="554F50F4" w14:textId="77777777" w:rsidR="00C65FB1" w:rsidRPr="00C65FB1" w:rsidRDefault="00C65FB1" w:rsidP="00C65FB1">
            <w:r w:rsidRPr="00C65FB1">
              <w:t>3.68</w:t>
            </w:r>
          </w:p>
        </w:tc>
        <w:tc>
          <w:tcPr>
            <w:tcW w:w="0" w:type="auto"/>
            <w:vAlign w:val="center"/>
            <w:hideMark/>
          </w:tcPr>
          <w:p w14:paraId="5EE18ABD" w14:textId="77777777" w:rsidR="00C65FB1" w:rsidRPr="00C65FB1" w:rsidRDefault="00C65FB1" w:rsidP="00C65FB1">
            <w:r w:rsidRPr="00C65FB1">
              <w:t>0.71</w:t>
            </w:r>
          </w:p>
        </w:tc>
      </w:tr>
      <w:tr w:rsidR="00C65FB1" w:rsidRPr="00C65FB1" w14:paraId="62F7CC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714F0" w14:textId="77777777" w:rsidR="00C65FB1" w:rsidRPr="00C65FB1" w:rsidRDefault="00C65FB1" w:rsidP="00C65FB1">
            <w:r w:rsidRPr="00C65FB1">
              <w:t>Grad-CAM (for imaging)</w:t>
            </w:r>
          </w:p>
        </w:tc>
        <w:tc>
          <w:tcPr>
            <w:tcW w:w="0" w:type="auto"/>
            <w:vAlign w:val="center"/>
            <w:hideMark/>
          </w:tcPr>
          <w:p w14:paraId="436AFD46" w14:textId="77777777" w:rsidR="00C65FB1" w:rsidRPr="00C65FB1" w:rsidRDefault="00C65FB1" w:rsidP="00C65FB1">
            <w:r w:rsidRPr="00C65FB1">
              <w:t>89</w:t>
            </w:r>
          </w:p>
        </w:tc>
        <w:tc>
          <w:tcPr>
            <w:tcW w:w="0" w:type="auto"/>
            <w:vAlign w:val="center"/>
            <w:hideMark/>
          </w:tcPr>
          <w:p w14:paraId="7A834835" w14:textId="77777777" w:rsidR="00C65FB1" w:rsidRPr="00C65FB1" w:rsidRDefault="00C65FB1" w:rsidP="00C65FB1">
            <w:r w:rsidRPr="00C65FB1">
              <w:t>3.54</w:t>
            </w:r>
          </w:p>
        </w:tc>
        <w:tc>
          <w:tcPr>
            <w:tcW w:w="0" w:type="auto"/>
            <w:vAlign w:val="center"/>
            <w:hideMark/>
          </w:tcPr>
          <w:p w14:paraId="19761B08" w14:textId="77777777" w:rsidR="00C65FB1" w:rsidRPr="00C65FB1" w:rsidRDefault="00C65FB1" w:rsidP="00C65FB1">
            <w:r w:rsidRPr="00C65FB1">
              <w:t>0.69</w:t>
            </w:r>
          </w:p>
        </w:tc>
      </w:tr>
    </w:tbl>
    <w:p w14:paraId="576B9A71" w14:textId="77777777" w:rsidR="00C65FB1" w:rsidRPr="00C65FB1" w:rsidRDefault="00C65FB1" w:rsidP="00C65FB1">
      <w:r w:rsidRPr="00C65FB1">
        <w:pict w14:anchorId="6CDAD889">
          <v:rect id="_x0000_i1031" style="width:0;height:1.5pt" o:hralign="center" o:hrstd="t" o:hr="t" fillcolor="#a0a0a0" stroked="f"/>
        </w:pict>
      </w:r>
    </w:p>
    <w:p w14:paraId="5610B72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Code S1. Model Architecture Implementation</w:t>
      </w:r>
    </w:p>
    <w:p w14:paraId="5A4ED4F7" w14:textId="77777777" w:rsidR="00C65FB1" w:rsidRPr="00C65FB1" w:rsidRDefault="00C65FB1" w:rsidP="00C65FB1">
      <w:r w:rsidRPr="00C65FB1">
        <w:t>import torch</w:t>
      </w:r>
    </w:p>
    <w:p w14:paraId="1D4CEF5C" w14:textId="77777777" w:rsidR="00C65FB1" w:rsidRPr="00C65FB1" w:rsidRDefault="00C65FB1" w:rsidP="00C65FB1">
      <w:r w:rsidRPr="00C65FB1">
        <w:t>import torch.nn as nn</w:t>
      </w:r>
    </w:p>
    <w:p w14:paraId="2B8757EB" w14:textId="77777777" w:rsidR="00C65FB1" w:rsidRPr="00C65FB1" w:rsidRDefault="00C65FB1" w:rsidP="00C65FB1">
      <w:r w:rsidRPr="00C65FB1">
        <w:t>import torch.nn.functional as F</w:t>
      </w:r>
    </w:p>
    <w:p w14:paraId="02448E65" w14:textId="77777777" w:rsidR="00C65FB1" w:rsidRPr="00C65FB1" w:rsidRDefault="00C65FB1" w:rsidP="00C65FB1">
      <w:r w:rsidRPr="00C65FB1">
        <w:t>from torch_geometric.nn import GCNConv, GATConv</w:t>
      </w:r>
    </w:p>
    <w:p w14:paraId="1B1758C3" w14:textId="77777777" w:rsidR="00C65FB1" w:rsidRPr="00C65FB1" w:rsidRDefault="00C65FB1" w:rsidP="00C65FB1">
      <w:r w:rsidRPr="00C65FB1">
        <w:t>from torch_geometric.data import Data, Batch</w:t>
      </w:r>
    </w:p>
    <w:p w14:paraId="69B500CA" w14:textId="77777777" w:rsidR="00C65FB1" w:rsidRPr="00C65FB1" w:rsidRDefault="00C65FB1" w:rsidP="00C65FB1"/>
    <w:p w14:paraId="5FEC2EF5" w14:textId="77777777" w:rsidR="00C65FB1" w:rsidRPr="00C65FB1" w:rsidRDefault="00C65FB1" w:rsidP="00C65FB1">
      <w:r w:rsidRPr="00C65FB1">
        <w:t>class ModalityEncoder(nn.Module):</w:t>
      </w:r>
    </w:p>
    <w:p w14:paraId="02D24439" w14:textId="77777777" w:rsidR="00C65FB1" w:rsidRPr="00C65FB1" w:rsidRDefault="00C65FB1" w:rsidP="00C65FB1">
      <w:r w:rsidRPr="00C65FB1">
        <w:lastRenderedPageBreak/>
        <w:t xml:space="preserve">    """Modality-specific encoder for different data types."""</w:t>
      </w:r>
    </w:p>
    <w:p w14:paraId="579002AA" w14:textId="77777777" w:rsidR="00C65FB1" w:rsidRPr="00C65FB1" w:rsidRDefault="00C65FB1" w:rsidP="00C65FB1">
      <w:r w:rsidRPr="00C65FB1">
        <w:t xml:space="preserve">    </w:t>
      </w:r>
    </w:p>
    <w:p w14:paraId="4AC32A4C" w14:textId="77777777" w:rsidR="00C65FB1" w:rsidRPr="00C65FB1" w:rsidRDefault="00C65FB1" w:rsidP="00C65FB1">
      <w:r w:rsidRPr="00C65FB1">
        <w:t xml:space="preserve">    def __init__(self, input_dim, hidden_dim, modality_type='numeric'):</w:t>
      </w:r>
    </w:p>
    <w:p w14:paraId="3C3A7DBA" w14:textId="77777777" w:rsidR="00C65FB1" w:rsidRPr="00C65FB1" w:rsidRDefault="00C65FB1" w:rsidP="00C65FB1">
      <w:r w:rsidRPr="00C65FB1">
        <w:t xml:space="preserve">        super(ModalityEncoder, self).__init__()</w:t>
      </w:r>
    </w:p>
    <w:p w14:paraId="2AF6136D" w14:textId="77777777" w:rsidR="00C65FB1" w:rsidRPr="00C65FB1" w:rsidRDefault="00C65FB1" w:rsidP="00C65FB1">
      <w:r w:rsidRPr="00C65FB1">
        <w:t xml:space="preserve">        self.modality_type = modality_type</w:t>
      </w:r>
    </w:p>
    <w:p w14:paraId="3D5401AF" w14:textId="77777777" w:rsidR="00C65FB1" w:rsidRPr="00C65FB1" w:rsidRDefault="00C65FB1" w:rsidP="00C65FB1">
      <w:r w:rsidRPr="00C65FB1">
        <w:t xml:space="preserve">        </w:t>
      </w:r>
    </w:p>
    <w:p w14:paraId="5AD15C2E" w14:textId="77777777" w:rsidR="00C65FB1" w:rsidRPr="00C65FB1" w:rsidRDefault="00C65FB1" w:rsidP="00C65FB1">
      <w:r w:rsidRPr="00C65FB1">
        <w:t xml:space="preserve">        if modality_type == 'numeric':</w:t>
      </w:r>
    </w:p>
    <w:p w14:paraId="2CCA4719" w14:textId="77777777" w:rsidR="00C65FB1" w:rsidRPr="00C65FB1" w:rsidRDefault="00C65FB1" w:rsidP="00C65FB1">
      <w:r w:rsidRPr="00C65FB1">
        <w:t xml:space="preserve">            self.encoder = nn.Sequential(</w:t>
      </w:r>
    </w:p>
    <w:p w14:paraId="6716639F" w14:textId="77777777" w:rsidR="00C65FB1" w:rsidRPr="00C65FB1" w:rsidRDefault="00C65FB1" w:rsidP="00C65FB1">
      <w:r w:rsidRPr="00C65FB1">
        <w:t xml:space="preserve">                nn.Linear(input_dim, hidden_dim),</w:t>
      </w:r>
    </w:p>
    <w:p w14:paraId="60F8A6EC" w14:textId="77777777" w:rsidR="00C65FB1" w:rsidRPr="00C65FB1" w:rsidRDefault="00C65FB1" w:rsidP="00C65FB1">
      <w:r w:rsidRPr="00C65FB1">
        <w:t xml:space="preserve">                nn.LayerNorm(hidden_dim),</w:t>
      </w:r>
    </w:p>
    <w:p w14:paraId="3E28959C" w14:textId="77777777" w:rsidR="00C65FB1" w:rsidRPr="00C65FB1" w:rsidRDefault="00C65FB1" w:rsidP="00C65FB1">
      <w:r w:rsidRPr="00C65FB1">
        <w:t xml:space="preserve">                nn.ReLU(),</w:t>
      </w:r>
    </w:p>
    <w:p w14:paraId="36004E66" w14:textId="77777777" w:rsidR="00C65FB1" w:rsidRPr="00C65FB1" w:rsidRDefault="00C65FB1" w:rsidP="00C65FB1">
      <w:r w:rsidRPr="00C65FB1">
        <w:t xml:space="preserve">                nn.Dropout(0.3),</w:t>
      </w:r>
    </w:p>
    <w:p w14:paraId="44CC78E5" w14:textId="77777777" w:rsidR="00C65FB1" w:rsidRPr="00C65FB1" w:rsidRDefault="00C65FB1" w:rsidP="00C65FB1">
      <w:r w:rsidRPr="00C65FB1">
        <w:t xml:space="preserve">                nn.Linear(hidden_dim, hidden_dim)</w:t>
      </w:r>
    </w:p>
    <w:p w14:paraId="7346BADC" w14:textId="77777777" w:rsidR="00C65FB1" w:rsidRPr="00C65FB1" w:rsidRDefault="00C65FB1" w:rsidP="00C65FB1">
      <w:r w:rsidRPr="00C65FB1">
        <w:t xml:space="preserve">            )</w:t>
      </w:r>
    </w:p>
    <w:p w14:paraId="7B7B89AC" w14:textId="77777777" w:rsidR="00C65FB1" w:rsidRPr="00C65FB1" w:rsidRDefault="00C65FB1" w:rsidP="00C65FB1">
      <w:r w:rsidRPr="00C65FB1">
        <w:t xml:space="preserve">        elif modality_type == 'text':</w:t>
      </w:r>
    </w:p>
    <w:p w14:paraId="4D5D8026" w14:textId="77777777" w:rsidR="00C65FB1" w:rsidRPr="00C65FB1" w:rsidRDefault="00C65FB1" w:rsidP="00C65FB1">
      <w:r w:rsidRPr="00C65FB1">
        <w:t xml:space="preserve">            self.encoder = nn.Sequential(</w:t>
      </w:r>
    </w:p>
    <w:p w14:paraId="170A049A" w14:textId="77777777" w:rsidR="00C65FB1" w:rsidRPr="00C65FB1" w:rsidRDefault="00C65FB1" w:rsidP="00C65FB1">
      <w:r w:rsidRPr="00C65FB1">
        <w:t xml:space="preserve">                nn.Linear(input_dim, hidden_dim * 2),</w:t>
      </w:r>
    </w:p>
    <w:p w14:paraId="765F56C4" w14:textId="77777777" w:rsidR="00C65FB1" w:rsidRPr="00C65FB1" w:rsidRDefault="00C65FB1" w:rsidP="00C65FB1">
      <w:r w:rsidRPr="00C65FB1">
        <w:t xml:space="preserve">                nn.LayerNorm(hidden_dim * 2),</w:t>
      </w:r>
    </w:p>
    <w:p w14:paraId="4290A0B4" w14:textId="77777777" w:rsidR="00C65FB1" w:rsidRPr="00C65FB1" w:rsidRDefault="00C65FB1" w:rsidP="00C65FB1">
      <w:r w:rsidRPr="00C65FB1">
        <w:t xml:space="preserve">                nn.GELU(),</w:t>
      </w:r>
    </w:p>
    <w:p w14:paraId="4171EAD7" w14:textId="77777777" w:rsidR="00C65FB1" w:rsidRPr="00C65FB1" w:rsidRDefault="00C65FB1" w:rsidP="00C65FB1">
      <w:r w:rsidRPr="00C65FB1">
        <w:t xml:space="preserve">                nn.Dropout(0.3),</w:t>
      </w:r>
    </w:p>
    <w:p w14:paraId="4A4AFE97" w14:textId="77777777" w:rsidR="00C65FB1" w:rsidRPr="00C65FB1" w:rsidRDefault="00C65FB1" w:rsidP="00C65FB1">
      <w:r w:rsidRPr="00C65FB1">
        <w:t xml:space="preserve">                nn.Linear(hidden_dim * 2, hidden_dim)</w:t>
      </w:r>
    </w:p>
    <w:p w14:paraId="3A15C172" w14:textId="77777777" w:rsidR="00C65FB1" w:rsidRPr="00C65FB1" w:rsidRDefault="00C65FB1" w:rsidP="00C65FB1">
      <w:r w:rsidRPr="00C65FB1">
        <w:t xml:space="preserve">            )</w:t>
      </w:r>
    </w:p>
    <w:p w14:paraId="6FAAFD0A" w14:textId="77777777" w:rsidR="00C65FB1" w:rsidRPr="00C65FB1" w:rsidRDefault="00C65FB1" w:rsidP="00C65FB1">
      <w:r w:rsidRPr="00C65FB1">
        <w:t xml:space="preserve">        elif modality_type == 'imaging':</w:t>
      </w:r>
    </w:p>
    <w:p w14:paraId="0DBA658B" w14:textId="77777777" w:rsidR="00C65FB1" w:rsidRPr="00C65FB1" w:rsidRDefault="00C65FB1" w:rsidP="00C65FB1">
      <w:r w:rsidRPr="00C65FB1">
        <w:t xml:space="preserve">            self.encoder = nn.Sequential(</w:t>
      </w:r>
    </w:p>
    <w:p w14:paraId="42D6312E" w14:textId="77777777" w:rsidR="00C65FB1" w:rsidRPr="00C65FB1" w:rsidRDefault="00C65FB1" w:rsidP="00C65FB1">
      <w:r w:rsidRPr="00C65FB1">
        <w:t xml:space="preserve">                nn.Linear(input_dim, hidden_dim * 2),</w:t>
      </w:r>
    </w:p>
    <w:p w14:paraId="2E298795" w14:textId="77777777" w:rsidR="00C65FB1" w:rsidRPr="00C65FB1" w:rsidRDefault="00C65FB1" w:rsidP="00C65FB1">
      <w:r w:rsidRPr="00C65FB1">
        <w:t xml:space="preserve">                nn.LayerNorm(hidden_dim * 2),</w:t>
      </w:r>
    </w:p>
    <w:p w14:paraId="0A4318C1" w14:textId="77777777" w:rsidR="00C65FB1" w:rsidRPr="00C65FB1" w:rsidRDefault="00C65FB1" w:rsidP="00C65FB1">
      <w:r w:rsidRPr="00C65FB1">
        <w:t xml:space="preserve">                nn.ReLU(),</w:t>
      </w:r>
    </w:p>
    <w:p w14:paraId="4B194B60" w14:textId="77777777" w:rsidR="00C65FB1" w:rsidRPr="00C65FB1" w:rsidRDefault="00C65FB1" w:rsidP="00C65FB1">
      <w:r w:rsidRPr="00C65FB1">
        <w:t xml:space="preserve">                nn.Dropout(0.3),</w:t>
      </w:r>
    </w:p>
    <w:p w14:paraId="246D829C" w14:textId="77777777" w:rsidR="00C65FB1" w:rsidRPr="00C65FB1" w:rsidRDefault="00C65FB1" w:rsidP="00C65FB1">
      <w:r w:rsidRPr="00C65FB1">
        <w:t xml:space="preserve">                nn.Linear(hidden_dim * 2, hidden_dim)</w:t>
      </w:r>
    </w:p>
    <w:p w14:paraId="18386142" w14:textId="77777777" w:rsidR="00C65FB1" w:rsidRPr="00C65FB1" w:rsidRDefault="00C65FB1" w:rsidP="00C65FB1">
      <w:r w:rsidRPr="00C65FB1">
        <w:t xml:space="preserve">            )</w:t>
      </w:r>
    </w:p>
    <w:p w14:paraId="45F7D880" w14:textId="77777777" w:rsidR="00C65FB1" w:rsidRPr="00C65FB1" w:rsidRDefault="00C65FB1" w:rsidP="00C65FB1">
      <w:r w:rsidRPr="00C65FB1">
        <w:t xml:space="preserve">    </w:t>
      </w:r>
    </w:p>
    <w:p w14:paraId="503970D4" w14:textId="77777777" w:rsidR="00C65FB1" w:rsidRPr="00C65FB1" w:rsidRDefault="00C65FB1" w:rsidP="00C65FB1">
      <w:r w:rsidRPr="00C65FB1">
        <w:t xml:space="preserve">    def forward(self, x):</w:t>
      </w:r>
    </w:p>
    <w:p w14:paraId="46AA560C" w14:textId="77777777" w:rsidR="00C65FB1" w:rsidRPr="00C65FB1" w:rsidRDefault="00C65FB1" w:rsidP="00C65FB1">
      <w:r w:rsidRPr="00C65FB1">
        <w:t xml:space="preserve">        return self.encoder(x)</w:t>
      </w:r>
    </w:p>
    <w:p w14:paraId="0FB3ECD2" w14:textId="77777777" w:rsidR="00C65FB1" w:rsidRPr="00C65FB1" w:rsidRDefault="00C65FB1" w:rsidP="00C65FB1"/>
    <w:p w14:paraId="0490DB55" w14:textId="77777777" w:rsidR="00C65FB1" w:rsidRPr="00C65FB1" w:rsidRDefault="00C65FB1" w:rsidP="00C65FB1"/>
    <w:p w14:paraId="443AF158" w14:textId="77777777" w:rsidR="00C65FB1" w:rsidRPr="00C65FB1" w:rsidRDefault="00C65FB1" w:rsidP="00C65FB1">
      <w:r w:rsidRPr="00C65FB1">
        <w:t>class CrossModalAttention(nn.Module):</w:t>
      </w:r>
    </w:p>
    <w:p w14:paraId="24498FEB" w14:textId="77777777" w:rsidR="00C65FB1" w:rsidRPr="00C65FB1" w:rsidRDefault="00C65FB1" w:rsidP="00C65FB1">
      <w:r w:rsidRPr="00C65FB1">
        <w:t xml:space="preserve">    """Cross-modal attention mechanism for multimodal fusion."""</w:t>
      </w:r>
    </w:p>
    <w:p w14:paraId="3522E0C5" w14:textId="77777777" w:rsidR="00C65FB1" w:rsidRPr="00C65FB1" w:rsidRDefault="00C65FB1" w:rsidP="00C65FB1">
      <w:r w:rsidRPr="00C65FB1">
        <w:t xml:space="preserve">    </w:t>
      </w:r>
    </w:p>
    <w:p w14:paraId="1615BA77" w14:textId="77777777" w:rsidR="00C65FB1" w:rsidRPr="00C65FB1" w:rsidRDefault="00C65FB1" w:rsidP="00C65FB1">
      <w:r w:rsidRPr="00C65FB1">
        <w:t xml:space="preserve">    def __init__(self, hidden_dim, num_heads=8):</w:t>
      </w:r>
    </w:p>
    <w:p w14:paraId="5A9F12FD" w14:textId="77777777" w:rsidR="00C65FB1" w:rsidRPr="00C65FB1" w:rsidRDefault="00C65FB1" w:rsidP="00C65FB1">
      <w:r w:rsidRPr="00C65FB1">
        <w:t xml:space="preserve">        super(CrossModalAttention, self).__init__()</w:t>
      </w:r>
    </w:p>
    <w:p w14:paraId="23A850C0" w14:textId="77777777" w:rsidR="00C65FB1" w:rsidRPr="00C65FB1" w:rsidRDefault="00C65FB1" w:rsidP="00C65FB1">
      <w:r w:rsidRPr="00C65FB1">
        <w:t xml:space="preserve">        self.num_heads = num_heads</w:t>
      </w:r>
    </w:p>
    <w:p w14:paraId="0B2E8B41" w14:textId="77777777" w:rsidR="00C65FB1" w:rsidRPr="00C65FB1" w:rsidRDefault="00C65FB1" w:rsidP="00C65FB1">
      <w:r w:rsidRPr="00C65FB1">
        <w:t xml:space="preserve">        self.head_dim = hidden_dim // num_heads</w:t>
      </w:r>
    </w:p>
    <w:p w14:paraId="13A0E441" w14:textId="77777777" w:rsidR="00C65FB1" w:rsidRPr="00C65FB1" w:rsidRDefault="00C65FB1" w:rsidP="00C65FB1">
      <w:r w:rsidRPr="00C65FB1">
        <w:t xml:space="preserve">        self.scale = self.head_dim ** -0.5</w:t>
      </w:r>
    </w:p>
    <w:p w14:paraId="1E614877" w14:textId="77777777" w:rsidR="00C65FB1" w:rsidRPr="00C65FB1" w:rsidRDefault="00C65FB1" w:rsidP="00C65FB1">
      <w:r w:rsidRPr="00C65FB1">
        <w:t xml:space="preserve">        </w:t>
      </w:r>
    </w:p>
    <w:p w14:paraId="1525AF36" w14:textId="77777777" w:rsidR="00C65FB1" w:rsidRPr="00C65FB1" w:rsidRDefault="00C65FB1" w:rsidP="00C65FB1">
      <w:r w:rsidRPr="00C65FB1">
        <w:lastRenderedPageBreak/>
        <w:t xml:space="preserve">        self.q_proj = nn.Linear(hidden_dim, hidden_dim)</w:t>
      </w:r>
    </w:p>
    <w:p w14:paraId="61BF6403" w14:textId="77777777" w:rsidR="00C65FB1" w:rsidRPr="00C65FB1" w:rsidRDefault="00C65FB1" w:rsidP="00C65FB1">
      <w:r w:rsidRPr="00C65FB1">
        <w:t xml:space="preserve">        self.k_proj = nn.Linear(hidden_dim, hidden_dim)</w:t>
      </w:r>
    </w:p>
    <w:p w14:paraId="066CA62D" w14:textId="77777777" w:rsidR="00C65FB1" w:rsidRPr="00C65FB1" w:rsidRDefault="00C65FB1" w:rsidP="00C65FB1">
      <w:r w:rsidRPr="00C65FB1">
        <w:t xml:space="preserve">        self.v_proj = nn.Linear(hidden_dim, hidden_dim)</w:t>
      </w:r>
    </w:p>
    <w:p w14:paraId="112FD315" w14:textId="77777777" w:rsidR="00C65FB1" w:rsidRPr="00C65FB1" w:rsidRDefault="00C65FB1" w:rsidP="00C65FB1">
      <w:r w:rsidRPr="00C65FB1">
        <w:t xml:space="preserve">        self.out_proj = nn.Linear(hidden_dim, hidden_dim)</w:t>
      </w:r>
    </w:p>
    <w:p w14:paraId="72C19216" w14:textId="77777777" w:rsidR="00C65FB1" w:rsidRPr="00C65FB1" w:rsidRDefault="00C65FB1" w:rsidP="00C65FB1">
      <w:r w:rsidRPr="00C65FB1">
        <w:t xml:space="preserve">        </w:t>
      </w:r>
    </w:p>
    <w:p w14:paraId="070E3E72" w14:textId="77777777" w:rsidR="00C65FB1" w:rsidRPr="00C65FB1" w:rsidRDefault="00C65FB1" w:rsidP="00C65FB1">
      <w:r w:rsidRPr="00C65FB1">
        <w:t xml:space="preserve">        self.dropout = nn.Dropout(0.1)</w:t>
      </w:r>
    </w:p>
    <w:p w14:paraId="487E56FB" w14:textId="77777777" w:rsidR="00C65FB1" w:rsidRPr="00C65FB1" w:rsidRDefault="00C65FB1" w:rsidP="00C65FB1">
      <w:r w:rsidRPr="00C65FB1">
        <w:t xml:space="preserve">        self.layer_norm = nn.LayerNorm(hidden_dim)</w:t>
      </w:r>
    </w:p>
    <w:p w14:paraId="31DBC489" w14:textId="77777777" w:rsidR="00C65FB1" w:rsidRPr="00C65FB1" w:rsidRDefault="00C65FB1" w:rsidP="00C65FB1">
      <w:r w:rsidRPr="00C65FB1">
        <w:t xml:space="preserve">    </w:t>
      </w:r>
    </w:p>
    <w:p w14:paraId="570F7E14" w14:textId="77777777" w:rsidR="00C65FB1" w:rsidRPr="00C65FB1" w:rsidRDefault="00C65FB1" w:rsidP="00C65FB1">
      <w:r w:rsidRPr="00C65FB1">
        <w:t xml:space="preserve">    def forward(self, query_modality, key_modality, value_modality):</w:t>
      </w:r>
    </w:p>
    <w:p w14:paraId="0864BBF5" w14:textId="77777777" w:rsidR="00C65FB1" w:rsidRPr="00C65FB1" w:rsidRDefault="00C65FB1" w:rsidP="00C65FB1">
      <w:r w:rsidRPr="00C65FB1">
        <w:t xml:space="preserve">        batch_size = query_modality.size(0)</w:t>
      </w:r>
    </w:p>
    <w:p w14:paraId="1B8B4EB1" w14:textId="77777777" w:rsidR="00C65FB1" w:rsidRPr="00C65FB1" w:rsidRDefault="00C65FB1" w:rsidP="00C65FB1">
      <w:r w:rsidRPr="00C65FB1">
        <w:t xml:space="preserve">        </w:t>
      </w:r>
    </w:p>
    <w:p w14:paraId="4A56A7FA" w14:textId="77777777" w:rsidR="00C65FB1" w:rsidRPr="00C65FB1" w:rsidRDefault="00C65FB1" w:rsidP="00C65FB1">
      <w:r w:rsidRPr="00C65FB1">
        <w:t xml:space="preserve">        Q = self.q_proj(query_modality).view(batch_size, -1, self.num_heads, self.head_dim).transpose(1, 2)</w:t>
      </w:r>
    </w:p>
    <w:p w14:paraId="79770D30" w14:textId="77777777" w:rsidR="00C65FB1" w:rsidRPr="00C65FB1" w:rsidRDefault="00C65FB1" w:rsidP="00C65FB1">
      <w:r w:rsidRPr="00C65FB1">
        <w:t xml:space="preserve">        K = self.k_proj(key_modality).view(batch_size, -1, self.num_heads, self.head_dim).transpose(1, 2)</w:t>
      </w:r>
    </w:p>
    <w:p w14:paraId="6741F5CD" w14:textId="77777777" w:rsidR="00C65FB1" w:rsidRPr="00C65FB1" w:rsidRDefault="00C65FB1" w:rsidP="00C65FB1">
      <w:r w:rsidRPr="00C65FB1">
        <w:t xml:space="preserve">        V = self.v_proj(value_modality).view(batch_size, -1, self.num_heads, self.head_dim).transpose(1, 2)</w:t>
      </w:r>
    </w:p>
    <w:p w14:paraId="687FB3FA" w14:textId="77777777" w:rsidR="00C65FB1" w:rsidRPr="00C65FB1" w:rsidRDefault="00C65FB1" w:rsidP="00C65FB1">
      <w:r w:rsidRPr="00C65FB1">
        <w:t xml:space="preserve">        </w:t>
      </w:r>
    </w:p>
    <w:p w14:paraId="06287D5A" w14:textId="77777777" w:rsidR="00C65FB1" w:rsidRPr="00C65FB1" w:rsidRDefault="00C65FB1" w:rsidP="00C65FB1">
      <w:r w:rsidRPr="00C65FB1">
        <w:t xml:space="preserve">        attn_weights = torch.matmul(Q, K.transpose(-2, -1)) * self.scale</w:t>
      </w:r>
    </w:p>
    <w:p w14:paraId="5A5D9F04" w14:textId="77777777" w:rsidR="00C65FB1" w:rsidRPr="00C65FB1" w:rsidRDefault="00C65FB1" w:rsidP="00C65FB1">
      <w:r w:rsidRPr="00C65FB1">
        <w:t xml:space="preserve">        attn_weights = F.softmax(attn_weights, dim=-1)</w:t>
      </w:r>
    </w:p>
    <w:p w14:paraId="54AA3491" w14:textId="77777777" w:rsidR="00C65FB1" w:rsidRPr="00C65FB1" w:rsidRDefault="00C65FB1" w:rsidP="00C65FB1">
      <w:r w:rsidRPr="00C65FB1">
        <w:t xml:space="preserve">        attn_weights = self.dropout(attn_weights)</w:t>
      </w:r>
    </w:p>
    <w:p w14:paraId="20AF8FE5" w14:textId="77777777" w:rsidR="00C65FB1" w:rsidRPr="00C65FB1" w:rsidRDefault="00C65FB1" w:rsidP="00C65FB1">
      <w:r w:rsidRPr="00C65FB1">
        <w:t xml:space="preserve">        </w:t>
      </w:r>
    </w:p>
    <w:p w14:paraId="0A300947" w14:textId="77777777" w:rsidR="00C65FB1" w:rsidRPr="00C65FB1" w:rsidRDefault="00C65FB1" w:rsidP="00C65FB1">
      <w:r w:rsidRPr="00C65FB1">
        <w:t xml:space="preserve">        attn_output = torch.matmul(attn_weights, V)</w:t>
      </w:r>
    </w:p>
    <w:p w14:paraId="6FE0AE66" w14:textId="77777777" w:rsidR="00C65FB1" w:rsidRPr="00C65FB1" w:rsidRDefault="00C65FB1" w:rsidP="00C65FB1">
      <w:r w:rsidRPr="00C65FB1">
        <w:t xml:space="preserve">        attn_output = attn_output.transpose(1, 2).contiguous().view(batch_size, -1, self.num_heads * self.head_dim)</w:t>
      </w:r>
    </w:p>
    <w:p w14:paraId="198F7572" w14:textId="77777777" w:rsidR="00C65FB1" w:rsidRPr="00C65FB1" w:rsidRDefault="00C65FB1" w:rsidP="00C65FB1">
      <w:r w:rsidRPr="00C65FB1">
        <w:t xml:space="preserve">        </w:t>
      </w:r>
    </w:p>
    <w:p w14:paraId="2F994997" w14:textId="77777777" w:rsidR="00C65FB1" w:rsidRPr="00C65FB1" w:rsidRDefault="00C65FB1" w:rsidP="00C65FB1">
      <w:r w:rsidRPr="00C65FB1">
        <w:t xml:space="preserve">        output = self.out_proj(attn_output)</w:t>
      </w:r>
    </w:p>
    <w:p w14:paraId="26A90205" w14:textId="77777777" w:rsidR="00C65FB1" w:rsidRPr="00C65FB1" w:rsidRDefault="00C65FB1" w:rsidP="00C65FB1">
      <w:r w:rsidRPr="00C65FB1">
        <w:t xml:space="preserve">        output = self.layer_norm(output + query_modality)</w:t>
      </w:r>
    </w:p>
    <w:p w14:paraId="3CBF3D54" w14:textId="77777777" w:rsidR="00C65FB1" w:rsidRPr="00C65FB1" w:rsidRDefault="00C65FB1" w:rsidP="00C65FB1">
      <w:r w:rsidRPr="00C65FB1">
        <w:t xml:space="preserve">        </w:t>
      </w:r>
    </w:p>
    <w:p w14:paraId="0FA08C3F" w14:textId="77777777" w:rsidR="00C65FB1" w:rsidRPr="00C65FB1" w:rsidRDefault="00C65FB1" w:rsidP="00C65FB1">
      <w:r w:rsidRPr="00C65FB1">
        <w:t xml:space="preserve">        return output, attn_weights</w:t>
      </w:r>
    </w:p>
    <w:p w14:paraId="1D31005D" w14:textId="77777777" w:rsidR="00C65FB1" w:rsidRPr="00C65FB1" w:rsidRDefault="00C65FB1" w:rsidP="00C65FB1"/>
    <w:p w14:paraId="7BE7C174" w14:textId="77777777" w:rsidR="00C65FB1" w:rsidRPr="00C65FB1" w:rsidRDefault="00C65FB1" w:rsidP="00C65FB1"/>
    <w:p w14:paraId="04F57EE6" w14:textId="77777777" w:rsidR="00C65FB1" w:rsidRPr="00C65FB1" w:rsidRDefault="00C65FB1" w:rsidP="00C65FB1">
      <w:r w:rsidRPr="00C65FB1">
        <w:t>class AdaptiveModalityFusion(nn.Module):</w:t>
      </w:r>
    </w:p>
    <w:p w14:paraId="5911E57E" w14:textId="77777777" w:rsidR="00C65FB1" w:rsidRPr="00C65FB1" w:rsidRDefault="00C65FB1" w:rsidP="00C65FB1">
      <w:r w:rsidRPr="00C65FB1">
        <w:t xml:space="preserve">    """Adaptive fusion of multiple modalities with learnable weights."""</w:t>
      </w:r>
    </w:p>
    <w:p w14:paraId="1E9DE57F" w14:textId="77777777" w:rsidR="00C65FB1" w:rsidRPr="00C65FB1" w:rsidRDefault="00C65FB1" w:rsidP="00C65FB1">
      <w:r w:rsidRPr="00C65FB1">
        <w:t xml:space="preserve">    </w:t>
      </w:r>
    </w:p>
    <w:p w14:paraId="2A7A00FF" w14:textId="77777777" w:rsidR="00C65FB1" w:rsidRPr="00C65FB1" w:rsidRDefault="00C65FB1" w:rsidP="00C65FB1">
      <w:r w:rsidRPr="00C65FB1">
        <w:t xml:space="preserve">    def __init__(self, hidden_dim, num_modalities=4, num_heads=8):</w:t>
      </w:r>
    </w:p>
    <w:p w14:paraId="2584F188" w14:textId="77777777" w:rsidR="00C65FB1" w:rsidRPr="00C65FB1" w:rsidRDefault="00C65FB1" w:rsidP="00C65FB1">
      <w:r w:rsidRPr="00C65FB1">
        <w:t xml:space="preserve">        super(AdaptiveModalityFusion, self).__init__()</w:t>
      </w:r>
    </w:p>
    <w:p w14:paraId="7832BF67" w14:textId="77777777" w:rsidR="00C65FB1" w:rsidRPr="00C65FB1" w:rsidRDefault="00C65FB1" w:rsidP="00C65FB1">
      <w:r w:rsidRPr="00C65FB1">
        <w:t xml:space="preserve">        self.num_modalities = num_modalities</w:t>
      </w:r>
    </w:p>
    <w:p w14:paraId="4DE5B9D2" w14:textId="77777777" w:rsidR="00C65FB1" w:rsidRPr="00C65FB1" w:rsidRDefault="00C65FB1" w:rsidP="00C65FB1">
      <w:r w:rsidRPr="00C65FB1">
        <w:t xml:space="preserve">        </w:t>
      </w:r>
    </w:p>
    <w:p w14:paraId="01167A3F" w14:textId="77777777" w:rsidR="00C65FB1" w:rsidRPr="00C65FB1" w:rsidRDefault="00C65FB1" w:rsidP="00C65FB1">
      <w:r w:rsidRPr="00C65FB1">
        <w:t xml:space="preserve">        self.modality_weights = nn.Parameter(torch.ones(num_modalities) / num_modalities)</w:t>
      </w:r>
    </w:p>
    <w:p w14:paraId="565C64E7" w14:textId="77777777" w:rsidR="00C65FB1" w:rsidRPr="00C65FB1" w:rsidRDefault="00C65FB1" w:rsidP="00C65FB1">
      <w:r w:rsidRPr="00C65FB1">
        <w:t xml:space="preserve">        self.cross_attention = CrossModalAttention(hidden_dim, num_heads)</w:t>
      </w:r>
    </w:p>
    <w:p w14:paraId="3197DD98" w14:textId="77777777" w:rsidR="00C65FB1" w:rsidRPr="00C65FB1" w:rsidRDefault="00C65FB1" w:rsidP="00C65FB1">
      <w:r w:rsidRPr="00C65FB1">
        <w:t xml:space="preserve">        </w:t>
      </w:r>
    </w:p>
    <w:p w14:paraId="2A1CCFD6" w14:textId="77777777" w:rsidR="00C65FB1" w:rsidRPr="00C65FB1" w:rsidRDefault="00C65FB1" w:rsidP="00C65FB1">
      <w:r w:rsidRPr="00C65FB1">
        <w:t xml:space="preserve">        self.fusion_gate = nn.Sequential(</w:t>
      </w:r>
    </w:p>
    <w:p w14:paraId="2E5E0063" w14:textId="77777777" w:rsidR="00C65FB1" w:rsidRPr="00C65FB1" w:rsidRDefault="00C65FB1" w:rsidP="00C65FB1">
      <w:r w:rsidRPr="00C65FB1">
        <w:lastRenderedPageBreak/>
        <w:t xml:space="preserve">            nn.Linear(hidden_dim * num_modalities, hidden_dim),</w:t>
      </w:r>
    </w:p>
    <w:p w14:paraId="67419FEB" w14:textId="77777777" w:rsidR="00C65FB1" w:rsidRPr="00C65FB1" w:rsidRDefault="00C65FB1" w:rsidP="00C65FB1">
      <w:r w:rsidRPr="00C65FB1">
        <w:t xml:space="preserve">            nn.Sigmoid()</w:t>
      </w:r>
    </w:p>
    <w:p w14:paraId="5BA0DEEC" w14:textId="77777777" w:rsidR="00C65FB1" w:rsidRPr="00C65FB1" w:rsidRDefault="00C65FB1" w:rsidP="00C65FB1">
      <w:r w:rsidRPr="00C65FB1">
        <w:t xml:space="preserve">        )</w:t>
      </w:r>
    </w:p>
    <w:p w14:paraId="4594FACC" w14:textId="77777777" w:rsidR="00C65FB1" w:rsidRPr="00C65FB1" w:rsidRDefault="00C65FB1" w:rsidP="00C65FB1">
      <w:r w:rsidRPr="00C65FB1">
        <w:t xml:space="preserve">        </w:t>
      </w:r>
    </w:p>
    <w:p w14:paraId="7F662FA2" w14:textId="77777777" w:rsidR="00C65FB1" w:rsidRPr="00C65FB1" w:rsidRDefault="00C65FB1" w:rsidP="00C65FB1">
      <w:r w:rsidRPr="00C65FB1">
        <w:t xml:space="preserve">        self.output_proj = nn.Linear(hidden_dim * num_modalities, hidden_dim)</w:t>
      </w:r>
    </w:p>
    <w:p w14:paraId="0E3E5DA7" w14:textId="77777777" w:rsidR="00C65FB1" w:rsidRPr="00C65FB1" w:rsidRDefault="00C65FB1" w:rsidP="00C65FB1">
      <w:r w:rsidRPr="00C65FB1">
        <w:t xml:space="preserve">    </w:t>
      </w:r>
    </w:p>
    <w:p w14:paraId="099B96A1" w14:textId="77777777" w:rsidR="00C65FB1" w:rsidRPr="00C65FB1" w:rsidRDefault="00C65FB1" w:rsidP="00C65FB1">
      <w:r w:rsidRPr="00C65FB1">
        <w:t xml:space="preserve">    def forward(self, modality_features):</w:t>
      </w:r>
    </w:p>
    <w:p w14:paraId="30EE527D" w14:textId="77777777" w:rsidR="00C65FB1" w:rsidRPr="00C65FB1" w:rsidRDefault="00C65FB1" w:rsidP="00C65FB1">
      <w:r w:rsidRPr="00C65FB1">
        <w:t xml:space="preserve">        # modality_features: list of [batch_size, hidden_dim] tensors</w:t>
      </w:r>
    </w:p>
    <w:p w14:paraId="41DF617F" w14:textId="77777777" w:rsidR="00C65FB1" w:rsidRPr="00C65FB1" w:rsidRDefault="00C65FB1" w:rsidP="00C65FB1">
      <w:r w:rsidRPr="00C65FB1">
        <w:t xml:space="preserve">        weights = F.softmax(self.modality_weights, dim=0)</w:t>
      </w:r>
    </w:p>
    <w:p w14:paraId="31AC280B" w14:textId="77777777" w:rsidR="00C65FB1" w:rsidRPr="00C65FB1" w:rsidRDefault="00C65FB1" w:rsidP="00C65FB1">
      <w:r w:rsidRPr="00C65FB1">
        <w:t xml:space="preserve">        </w:t>
      </w:r>
    </w:p>
    <w:p w14:paraId="3488FED8" w14:textId="77777777" w:rsidR="00C65FB1" w:rsidRPr="00C65FB1" w:rsidRDefault="00C65FB1" w:rsidP="00C65FB1">
      <w:r w:rsidRPr="00C65FB1">
        <w:t xml:space="preserve">        weighted_features = []</w:t>
      </w:r>
    </w:p>
    <w:p w14:paraId="06A57DF0" w14:textId="77777777" w:rsidR="00C65FB1" w:rsidRPr="00C65FB1" w:rsidRDefault="00C65FB1" w:rsidP="00C65FB1">
      <w:r w:rsidRPr="00C65FB1">
        <w:t xml:space="preserve">        for i, feat in enumerate(modality_features):</w:t>
      </w:r>
    </w:p>
    <w:p w14:paraId="15DD0F05" w14:textId="77777777" w:rsidR="00C65FB1" w:rsidRPr="00C65FB1" w:rsidRDefault="00C65FB1" w:rsidP="00C65FB1">
      <w:r w:rsidRPr="00C65FB1">
        <w:t xml:space="preserve">            weighted_features.append(weights[i] * feat)</w:t>
      </w:r>
    </w:p>
    <w:p w14:paraId="5C95FA72" w14:textId="77777777" w:rsidR="00C65FB1" w:rsidRPr="00C65FB1" w:rsidRDefault="00C65FB1" w:rsidP="00C65FB1">
      <w:r w:rsidRPr="00C65FB1">
        <w:t xml:space="preserve">        </w:t>
      </w:r>
    </w:p>
    <w:p w14:paraId="00B5DA22" w14:textId="77777777" w:rsidR="00C65FB1" w:rsidRPr="00C65FB1" w:rsidRDefault="00C65FB1" w:rsidP="00C65FB1">
      <w:r w:rsidRPr="00C65FB1">
        <w:t xml:space="preserve">        # Cross-modal attention between all pairs</w:t>
      </w:r>
    </w:p>
    <w:p w14:paraId="5B7E0159" w14:textId="77777777" w:rsidR="00C65FB1" w:rsidRPr="00C65FB1" w:rsidRDefault="00C65FB1" w:rsidP="00C65FB1">
      <w:r w:rsidRPr="00C65FB1">
        <w:t xml:space="preserve">        attended_features = []</w:t>
      </w:r>
    </w:p>
    <w:p w14:paraId="0C06999D" w14:textId="77777777" w:rsidR="00C65FB1" w:rsidRPr="00C65FB1" w:rsidRDefault="00C65FB1" w:rsidP="00C65FB1">
      <w:r w:rsidRPr="00C65FB1">
        <w:t xml:space="preserve">        for i in range(self.num_modalities):</w:t>
      </w:r>
    </w:p>
    <w:p w14:paraId="743FD8A6" w14:textId="77777777" w:rsidR="00C65FB1" w:rsidRPr="00C65FB1" w:rsidRDefault="00C65FB1" w:rsidP="00C65FB1">
      <w:r w:rsidRPr="00C65FB1">
        <w:t xml:space="preserve">            cross_attended = modality_features[i]</w:t>
      </w:r>
    </w:p>
    <w:p w14:paraId="5067567C" w14:textId="77777777" w:rsidR="00C65FB1" w:rsidRPr="00C65FB1" w:rsidRDefault="00C65FB1" w:rsidP="00C65FB1">
      <w:r w:rsidRPr="00C65FB1">
        <w:t xml:space="preserve">            for j in range(self.num_modalities):</w:t>
      </w:r>
    </w:p>
    <w:p w14:paraId="276DA864" w14:textId="77777777" w:rsidR="00C65FB1" w:rsidRPr="00C65FB1" w:rsidRDefault="00C65FB1" w:rsidP="00C65FB1">
      <w:r w:rsidRPr="00C65FB1">
        <w:t xml:space="preserve">                if i != j:</w:t>
      </w:r>
    </w:p>
    <w:p w14:paraId="34E1D9E6" w14:textId="77777777" w:rsidR="00C65FB1" w:rsidRPr="00C65FB1" w:rsidRDefault="00C65FB1" w:rsidP="00C65FB1">
      <w:r w:rsidRPr="00C65FB1">
        <w:t xml:space="preserve">                    attended, _ = self.cross_attention(</w:t>
      </w:r>
    </w:p>
    <w:p w14:paraId="577110AA" w14:textId="77777777" w:rsidR="00C65FB1" w:rsidRPr="00C65FB1" w:rsidRDefault="00C65FB1" w:rsidP="00C65FB1">
      <w:r w:rsidRPr="00C65FB1">
        <w:t xml:space="preserve">                        modality_features[i].unsqueeze(1),</w:t>
      </w:r>
    </w:p>
    <w:p w14:paraId="279927DF" w14:textId="77777777" w:rsidR="00C65FB1" w:rsidRPr="00C65FB1" w:rsidRDefault="00C65FB1" w:rsidP="00C65FB1">
      <w:r w:rsidRPr="00C65FB1">
        <w:t xml:space="preserve">                        modality_features[j].unsqueeze(1),</w:t>
      </w:r>
    </w:p>
    <w:p w14:paraId="399B4EE2" w14:textId="77777777" w:rsidR="00C65FB1" w:rsidRPr="00C65FB1" w:rsidRDefault="00C65FB1" w:rsidP="00C65FB1">
      <w:r w:rsidRPr="00C65FB1">
        <w:t xml:space="preserve">                        modality_features[j].unsqueeze(1)</w:t>
      </w:r>
    </w:p>
    <w:p w14:paraId="162E08C6" w14:textId="77777777" w:rsidR="00C65FB1" w:rsidRPr="00C65FB1" w:rsidRDefault="00C65FB1" w:rsidP="00C65FB1">
      <w:r w:rsidRPr="00C65FB1">
        <w:t xml:space="preserve">                    )</w:t>
      </w:r>
    </w:p>
    <w:p w14:paraId="7F135125" w14:textId="77777777" w:rsidR="00C65FB1" w:rsidRPr="00C65FB1" w:rsidRDefault="00C65FB1" w:rsidP="00C65FB1">
      <w:r w:rsidRPr="00C65FB1">
        <w:t xml:space="preserve">                    cross_attended = cross_attended + attended.squeeze(1)</w:t>
      </w:r>
    </w:p>
    <w:p w14:paraId="231CE1A5" w14:textId="77777777" w:rsidR="00C65FB1" w:rsidRPr="00C65FB1" w:rsidRDefault="00C65FB1" w:rsidP="00C65FB1">
      <w:r w:rsidRPr="00C65FB1">
        <w:t xml:space="preserve">            attended_features.append(cross_attended)</w:t>
      </w:r>
    </w:p>
    <w:p w14:paraId="26092B51" w14:textId="77777777" w:rsidR="00C65FB1" w:rsidRPr="00C65FB1" w:rsidRDefault="00C65FB1" w:rsidP="00C65FB1">
      <w:r w:rsidRPr="00C65FB1">
        <w:t xml:space="preserve">        </w:t>
      </w:r>
    </w:p>
    <w:p w14:paraId="48CF9AFE" w14:textId="77777777" w:rsidR="00C65FB1" w:rsidRPr="00C65FB1" w:rsidRDefault="00C65FB1" w:rsidP="00C65FB1">
      <w:r w:rsidRPr="00C65FB1">
        <w:t xml:space="preserve">        # Concatenate and apply gating</w:t>
      </w:r>
    </w:p>
    <w:p w14:paraId="5F79D092" w14:textId="77777777" w:rsidR="00C65FB1" w:rsidRPr="00C65FB1" w:rsidRDefault="00C65FB1" w:rsidP="00C65FB1">
      <w:r w:rsidRPr="00C65FB1">
        <w:t xml:space="preserve">        concat_features = torch.cat(attended_features, dim=-1)</w:t>
      </w:r>
    </w:p>
    <w:p w14:paraId="5F436A1F" w14:textId="77777777" w:rsidR="00C65FB1" w:rsidRPr="00C65FB1" w:rsidRDefault="00C65FB1" w:rsidP="00C65FB1">
      <w:r w:rsidRPr="00C65FB1">
        <w:t xml:space="preserve">        gate = self.fusion_gate(concat_features)</w:t>
      </w:r>
    </w:p>
    <w:p w14:paraId="384B157B" w14:textId="77777777" w:rsidR="00C65FB1" w:rsidRPr="00C65FB1" w:rsidRDefault="00C65FB1" w:rsidP="00C65FB1">
      <w:r w:rsidRPr="00C65FB1">
        <w:t xml:space="preserve">        </w:t>
      </w:r>
    </w:p>
    <w:p w14:paraId="3383F0F1" w14:textId="77777777" w:rsidR="00C65FB1" w:rsidRPr="00C65FB1" w:rsidRDefault="00C65FB1" w:rsidP="00C65FB1">
      <w:r w:rsidRPr="00C65FB1">
        <w:t xml:space="preserve">        fused = self.output_proj(concat_features)</w:t>
      </w:r>
    </w:p>
    <w:p w14:paraId="67BF1E8C" w14:textId="77777777" w:rsidR="00C65FB1" w:rsidRPr="00C65FB1" w:rsidRDefault="00C65FB1" w:rsidP="00C65FB1">
      <w:r w:rsidRPr="00C65FB1">
        <w:t xml:space="preserve">        fused = gate * fused + (1 - gate) * sum(weighted_features)</w:t>
      </w:r>
    </w:p>
    <w:p w14:paraId="2A03C843" w14:textId="77777777" w:rsidR="00C65FB1" w:rsidRPr="00C65FB1" w:rsidRDefault="00C65FB1" w:rsidP="00C65FB1">
      <w:r w:rsidRPr="00C65FB1">
        <w:t xml:space="preserve">        </w:t>
      </w:r>
    </w:p>
    <w:p w14:paraId="6E267F4A" w14:textId="77777777" w:rsidR="00C65FB1" w:rsidRPr="00C65FB1" w:rsidRDefault="00C65FB1" w:rsidP="00C65FB1">
      <w:r w:rsidRPr="00C65FB1">
        <w:t xml:space="preserve">        return fused, weights</w:t>
      </w:r>
    </w:p>
    <w:p w14:paraId="55EE28A0" w14:textId="77777777" w:rsidR="00C65FB1" w:rsidRPr="00C65FB1" w:rsidRDefault="00C65FB1" w:rsidP="00C65FB1"/>
    <w:p w14:paraId="2C996DF3" w14:textId="77777777" w:rsidR="00C65FB1" w:rsidRPr="00C65FB1" w:rsidRDefault="00C65FB1" w:rsidP="00C65FB1"/>
    <w:p w14:paraId="151BC55E" w14:textId="77777777" w:rsidR="00C65FB1" w:rsidRPr="00C65FB1" w:rsidRDefault="00C65FB1" w:rsidP="00C65FB1">
      <w:r w:rsidRPr="00C65FB1">
        <w:t>class GatedGraphConvolution(nn.Module):</w:t>
      </w:r>
    </w:p>
    <w:p w14:paraId="656F6291" w14:textId="77777777" w:rsidR="00C65FB1" w:rsidRPr="00C65FB1" w:rsidRDefault="00C65FB1" w:rsidP="00C65FB1">
      <w:r w:rsidRPr="00C65FB1">
        <w:t xml:space="preserve">    """Gated graph convolution layer with selective message passing."""</w:t>
      </w:r>
    </w:p>
    <w:p w14:paraId="7D253016" w14:textId="77777777" w:rsidR="00C65FB1" w:rsidRPr="00C65FB1" w:rsidRDefault="00C65FB1" w:rsidP="00C65FB1">
      <w:r w:rsidRPr="00C65FB1">
        <w:t xml:space="preserve">    </w:t>
      </w:r>
    </w:p>
    <w:p w14:paraId="16B2ACE9" w14:textId="77777777" w:rsidR="00C65FB1" w:rsidRPr="00C65FB1" w:rsidRDefault="00C65FB1" w:rsidP="00C65FB1">
      <w:r w:rsidRPr="00C65FB1">
        <w:t xml:space="preserve">    def __init__(self, in_channels, out_channels):</w:t>
      </w:r>
    </w:p>
    <w:p w14:paraId="5FA0364B" w14:textId="77777777" w:rsidR="00C65FB1" w:rsidRPr="00C65FB1" w:rsidRDefault="00C65FB1" w:rsidP="00C65FB1">
      <w:r w:rsidRPr="00C65FB1">
        <w:t xml:space="preserve">        super(GatedGraphConvolution, self).__init__()</w:t>
      </w:r>
    </w:p>
    <w:p w14:paraId="204FB84F" w14:textId="77777777" w:rsidR="00C65FB1" w:rsidRPr="00C65FB1" w:rsidRDefault="00C65FB1" w:rsidP="00C65FB1">
      <w:r w:rsidRPr="00C65FB1">
        <w:t xml:space="preserve">        self.conv = GCNConv(in_channels, out_channels)</w:t>
      </w:r>
    </w:p>
    <w:p w14:paraId="2D5E791B" w14:textId="77777777" w:rsidR="00C65FB1" w:rsidRPr="00C65FB1" w:rsidRDefault="00C65FB1" w:rsidP="00C65FB1">
      <w:r w:rsidRPr="00C65FB1">
        <w:lastRenderedPageBreak/>
        <w:t xml:space="preserve">        self.gate_conv = GCNConv(in_channels, out_channels)</w:t>
      </w:r>
    </w:p>
    <w:p w14:paraId="1C58C273" w14:textId="77777777" w:rsidR="00C65FB1" w:rsidRPr="00C65FB1" w:rsidRDefault="00C65FB1" w:rsidP="00C65FB1">
      <w:r w:rsidRPr="00C65FB1">
        <w:t xml:space="preserve">        self.layer_norm = nn.LayerNorm(out_channels)</w:t>
      </w:r>
    </w:p>
    <w:p w14:paraId="14286DC0" w14:textId="77777777" w:rsidR="00C65FB1" w:rsidRPr="00C65FB1" w:rsidRDefault="00C65FB1" w:rsidP="00C65FB1">
      <w:r w:rsidRPr="00C65FB1">
        <w:t xml:space="preserve">    </w:t>
      </w:r>
    </w:p>
    <w:p w14:paraId="6E072C86" w14:textId="77777777" w:rsidR="00C65FB1" w:rsidRPr="00C65FB1" w:rsidRDefault="00C65FB1" w:rsidP="00C65FB1">
      <w:r w:rsidRPr="00C65FB1">
        <w:t xml:space="preserve">    def forward(self, x, edge_index, edge_weight=None):</w:t>
      </w:r>
    </w:p>
    <w:p w14:paraId="2443FF5A" w14:textId="77777777" w:rsidR="00C65FB1" w:rsidRPr="00C65FB1" w:rsidRDefault="00C65FB1" w:rsidP="00C65FB1">
      <w:r w:rsidRPr="00C65FB1">
        <w:t xml:space="preserve">        h = self.conv(x, edge_index, edge_weight)</w:t>
      </w:r>
    </w:p>
    <w:p w14:paraId="5FA7DE1C" w14:textId="77777777" w:rsidR="00C65FB1" w:rsidRPr="00C65FB1" w:rsidRDefault="00C65FB1" w:rsidP="00C65FB1">
      <w:r w:rsidRPr="00C65FB1">
        <w:t xml:space="preserve">        g = torch.sigmoid(self.gate_conv(x, edge_index, edge_weight))</w:t>
      </w:r>
    </w:p>
    <w:p w14:paraId="4600BDC6" w14:textId="77777777" w:rsidR="00C65FB1" w:rsidRPr="00C65FB1" w:rsidRDefault="00C65FB1" w:rsidP="00C65FB1">
      <w:r w:rsidRPr="00C65FB1">
        <w:t xml:space="preserve">        </w:t>
      </w:r>
    </w:p>
    <w:p w14:paraId="257D3A76" w14:textId="77777777" w:rsidR="00C65FB1" w:rsidRPr="00C65FB1" w:rsidRDefault="00C65FB1" w:rsidP="00C65FB1">
      <w:r w:rsidRPr="00C65FB1">
        <w:t xml:space="preserve">        output = g * torch.tanh(h)</w:t>
      </w:r>
    </w:p>
    <w:p w14:paraId="50387910" w14:textId="77777777" w:rsidR="00C65FB1" w:rsidRPr="00C65FB1" w:rsidRDefault="00C65FB1" w:rsidP="00C65FB1">
      <w:r w:rsidRPr="00C65FB1">
        <w:t xml:space="preserve">        output = self.layer_norm(output + x if x.size(-1) == output.size(-1) else output)</w:t>
      </w:r>
    </w:p>
    <w:p w14:paraId="21893D7F" w14:textId="77777777" w:rsidR="00C65FB1" w:rsidRPr="00C65FB1" w:rsidRDefault="00C65FB1" w:rsidP="00C65FB1">
      <w:r w:rsidRPr="00C65FB1">
        <w:t xml:space="preserve">        </w:t>
      </w:r>
    </w:p>
    <w:p w14:paraId="2908ED15" w14:textId="77777777" w:rsidR="00C65FB1" w:rsidRPr="00C65FB1" w:rsidRDefault="00C65FB1" w:rsidP="00C65FB1">
      <w:r w:rsidRPr="00C65FB1">
        <w:t xml:space="preserve">        return output</w:t>
      </w:r>
    </w:p>
    <w:p w14:paraId="567BFE18" w14:textId="77777777" w:rsidR="00C65FB1" w:rsidRPr="00C65FB1" w:rsidRDefault="00C65FB1" w:rsidP="00C65FB1"/>
    <w:p w14:paraId="6DCFB2C9" w14:textId="77777777" w:rsidR="00C65FB1" w:rsidRPr="00C65FB1" w:rsidRDefault="00C65FB1" w:rsidP="00C65FB1"/>
    <w:p w14:paraId="540AC194" w14:textId="77777777" w:rsidR="00C65FB1" w:rsidRPr="00C65FB1" w:rsidRDefault="00C65FB1" w:rsidP="00C65FB1">
      <w:r w:rsidRPr="00C65FB1">
        <w:t>class SpatialGraphEncoder(nn.Module):</w:t>
      </w:r>
    </w:p>
    <w:p w14:paraId="3BB12EA5" w14:textId="77777777" w:rsidR="00C65FB1" w:rsidRPr="00C65FB1" w:rsidRDefault="00C65FB1" w:rsidP="00C65FB1">
      <w:r w:rsidRPr="00C65FB1">
        <w:t xml:space="preserve">    """Spatial encoder using gated graph convolutions."""</w:t>
      </w:r>
    </w:p>
    <w:p w14:paraId="17574EA7" w14:textId="77777777" w:rsidR="00C65FB1" w:rsidRPr="00C65FB1" w:rsidRDefault="00C65FB1" w:rsidP="00C65FB1">
      <w:r w:rsidRPr="00C65FB1">
        <w:t xml:space="preserve">    </w:t>
      </w:r>
    </w:p>
    <w:p w14:paraId="0B7126ED" w14:textId="77777777" w:rsidR="00C65FB1" w:rsidRPr="00C65FB1" w:rsidRDefault="00C65FB1" w:rsidP="00C65FB1">
      <w:r w:rsidRPr="00C65FB1">
        <w:t xml:space="preserve">    def __init__(self, input_dim, hidden_dim, num_layers=3):</w:t>
      </w:r>
    </w:p>
    <w:p w14:paraId="0EEF05CD" w14:textId="77777777" w:rsidR="00C65FB1" w:rsidRPr="00C65FB1" w:rsidRDefault="00C65FB1" w:rsidP="00C65FB1">
      <w:r w:rsidRPr="00C65FB1">
        <w:t xml:space="preserve">        super(SpatialGraphEncoder, self).__init__()</w:t>
      </w:r>
    </w:p>
    <w:p w14:paraId="02BE49B1" w14:textId="77777777" w:rsidR="00C65FB1" w:rsidRPr="00C65FB1" w:rsidRDefault="00C65FB1" w:rsidP="00C65FB1">
      <w:r w:rsidRPr="00C65FB1">
        <w:t xml:space="preserve">        self.layers = nn.ModuleList()</w:t>
      </w:r>
    </w:p>
    <w:p w14:paraId="591DB1F6" w14:textId="77777777" w:rsidR="00C65FB1" w:rsidRPr="00C65FB1" w:rsidRDefault="00C65FB1" w:rsidP="00C65FB1">
      <w:r w:rsidRPr="00C65FB1">
        <w:t xml:space="preserve">        </w:t>
      </w:r>
    </w:p>
    <w:p w14:paraId="63412014" w14:textId="77777777" w:rsidR="00C65FB1" w:rsidRPr="00C65FB1" w:rsidRDefault="00C65FB1" w:rsidP="00C65FB1">
      <w:r w:rsidRPr="00C65FB1">
        <w:t xml:space="preserve">        self.input_proj = nn.Linear(input_dim, hidden_dim)</w:t>
      </w:r>
    </w:p>
    <w:p w14:paraId="54789DD2" w14:textId="77777777" w:rsidR="00C65FB1" w:rsidRPr="00C65FB1" w:rsidRDefault="00C65FB1" w:rsidP="00C65FB1">
      <w:r w:rsidRPr="00C65FB1">
        <w:t xml:space="preserve">        </w:t>
      </w:r>
    </w:p>
    <w:p w14:paraId="324B531D" w14:textId="77777777" w:rsidR="00C65FB1" w:rsidRPr="00C65FB1" w:rsidRDefault="00C65FB1" w:rsidP="00C65FB1">
      <w:r w:rsidRPr="00C65FB1">
        <w:t xml:space="preserve">        for _ in range(num_layers):</w:t>
      </w:r>
    </w:p>
    <w:p w14:paraId="0EC04080" w14:textId="77777777" w:rsidR="00C65FB1" w:rsidRPr="00C65FB1" w:rsidRDefault="00C65FB1" w:rsidP="00C65FB1">
      <w:r w:rsidRPr="00C65FB1">
        <w:t xml:space="preserve">            self.layers.append(GatedGraphConvolution(hidden_dim, hidden_dim))</w:t>
      </w:r>
    </w:p>
    <w:p w14:paraId="0077347D" w14:textId="77777777" w:rsidR="00C65FB1" w:rsidRPr="00C65FB1" w:rsidRDefault="00C65FB1" w:rsidP="00C65FB1">
      <w:r w:rsidRPr="00C65FB1">
        <w:t xml:space="preserve">        </w:t>
      </w:r>
    </w:p>
    <w:p w14:paraId="7825458C" w14:textId="77777777" w:rsidR="00C65FB1" w:rsidRPr="00C65FB1" w:rsidRDefault="00C65FB1" w:rsidP="00C65FB1">
      <w:r w:rsidRPr="00C65FB1">
        <w:t xml:space="preserve">        self.output_proj = nn.Linear(hidden_dim, hidden_dim)</w:t>
      </w:r>
    </w:p>
    <w:p w14:paraId="48E9F728" w14:textId="77777777" w:rsidR="00C65FB1" w:rsidRPr="00C65FB1" w:rsidRDefault="00C65FB1" w:rsidP="00C65FB1">
      <w:r w:rsidRPr="00C65FB1">
        <w:t xml:space="preserve">    </w:t>
      </w:r>
    </w:p>
    <w:p w14:paraId="52BBA31B" w14:textId="77777777" w:rsidR="00C65FB1" w:rsidRPr="00C65FB1" w:rsidRDefault="00C65FB1" w:rsidP="00C65FB1">
      <w:r w:rsidRPr="00C65FB1">
        <w:t xml:space="preserve">    def forward(self, x, edge_index, edge_weight=None):</w:t>
      </w:r>
    </w:p>
    <w:p w14:paraId="036D1A07" w14:textId="77777777" w:rsidR="00C65FB1" w:rsidRPr="00C65FB1" w:rsidRDefault="00C65FB1" w:rsidP="00C65FB1">
      <w:r w:rsidRPr="00C65FB1">
        <w:t xml:space="preserve">        x = self.input_proj(x)</w:t>
      </w:r>
    </w:p>
    <w:p w14:paraId="0B8C4282" w14:textId="77777777" w:rsidR="00C65FB1" w:rsidRPr="00C65FB1" w:rsidRDefault="00C65FB1" w:rsidP="00C65FB1">
      <w:r w:rsidRPr="00C65FB1">
        <w:t xml:space="preserve">        </w:t>
      </w:r>
    </w:p>
    <w:p w14:paraId="1EE01F0A" w14:textId="77777777" w:rsidR="00C65FB1" w:rsidRPr="00C65FB1" w:rsidRDefault="00C65FB1" w:rsidP="00C65FB1">
      <w:r w:rsidRPr="00C65FB1">
        <w:t xml:space="preserve">        for layer in self.layers:</w:t>
      </w:r>
    </w:p>
    <w:p w14:paraId="171383C0" w14:textId="77777777" w:rsidR="00C65FB1" w:rsidRPr="00C65FB1" w:rsidRDefault="00C65FB1" w:rsidP="00C65FB1">
      <w:r w:rsidRPr="00C65FB1">
        <w:t xml:space="preserve">            x = layer(x, edge_index, edge_weight)</w:t>
      </w:r>
    </w:p>
    <w:p w14:paraId="62B20A4E" w14:textId="77777777" w:rsidR="00C65FB1" w:rsidRPr="00C65FB1" w:rsidRDefault="00C65FB1" w:rsidP="00C65FB1">
      <w:r w:rsidRPr="00C65FB1">
        <w:t xml:space="preserve">        </w:t>
      </w:r>
    </w:p>
    <w:p w14:paraId="63423CF5" w14:textId="77777777" w:rsidR="00C65FB1" w:rsidRPr="00C65FB1" w:rsidRDefault="00C65FB1" w:rsidP="00C65FB1">
      <w:r w:rsidRPr="00C65FB1">
        <w:t xml:space="preserve">        return self.output_proj(x)</w:t>
      </w:r>
    </w:p>
    <w:p w14:paraId="7F296F0C" w14:textId="77777777" w:rsidR="00C65FB1" w:rsidRPr="00C65FB1" w:rsidRDefault="00C65FB1" w:rsidP="00C65FB1"/>
    <w:p w14:paraId="73961CB6" w14:textId="77777777" w:rsidR="00C65FB1" w:rsidRPr="00C65FB1" w:rsidRDefault="00C65FB1" w:rsidP="00C65FB1"/>
    <w:p w14:paraId="60D86DF9" w14:textId="77777777" w:rsidR="00C65FB1" w:rsidRPr="00C65FB1" w:rsidRDefault="00C65FB1" w:rsidP="00C65FB1">
      <w:r w:rsidRPr="00C65FB1">
        <w:t>class TemporalAttentionEncoder(nn.Module):</w:t>
      </w:r>
    </w:p>
    <w:p w14:paraId="69FFCD09" w14:textId="77777777" w:rsidR="00C65FB1" w:rsidRPr="00C65FB1" w:rsidRDefault="00C65FB1" w:rsidP="00C65FB1">
      <w:r w:rsidRPr="00C65FB1">
        <w:t xml:space="preserve">    """Temporal attention encoder with relative position encoding."""</w:t>
      </w:r>
    </w:p>
    <w:p w14:paraId="1569BB79" w14:textId="77777777" w:rsidR="00C65FB1" w:rsidRPr="00C65FB1" w:rsidRDefault="00C65FB1" w:rsidP="00C65FB1">
      <w:r w:rsidRPr="00C65FB1">
        <w:t xml:space="preserve">    </w:t>
      </w:r>
    </w:p>
    <w:p w14:paraId="1449C556" w14:textId="77777777" w:rsidR="00C65FB1" w:rsidRPr="00C65FB1" w:rsidRDefault="00C65FB1" w:rsidP="00C65FB1">
      <w:r w:rsidRPr="00C65FB1">
        <w:t xml:space="preserve">    def __init__(self, hidden_dim, num_heads=8, max_seq_len=24):</w:t>
      </w:r>
    </w:p>
    <w:p w14:paraId="6D242671" w14:textId="77777777" w:rsidR="00C65FB1" w:rsidRPr="00C65FB1" w:rsidRDefault="00C65FB1" w:rsidP="00C65FB1">
      <w:r w:rsidRPr="00C65FB1">
        <w:t xml:space="preserve">        super(TemporalAttentionEncoder, self).__init__()</w:t>
      </w:r>
    </w:p>
    <w:p w14:paraId="1EE3B1B7" w14:textId="77777777" w:rsidR="00C65FB1" w:rsidRPr="00C65FB1" w:rsidRDefault="00C65FB1" w:rsidP="00C65FB1">
      <w:r w:rsidRPr="00C65FB1">
        <w:t xml:space="preserve">        self.hidden_dim = hidden_dim</w:t>
      </w:r>
    </w:p>
    <w:p w14:paraId="20258C47" w14:textId="77777777" w:rsidR="00C65FB1" w:rsidRPr="00C65FB1" w:rsidRDefault="00C65FB1" w:rsidP="00C65FB1">
      <w:r w:rsidRPr="00C65FB1">
        <w:t xml:space="preserve">        self.num_heads = num_heads</w:t>
      </w:r>
    </w:p>
    <w:p w14:paraId="5B834E9E" w14:textId="77777777" w:rsidR="00C65FB1" w:rsidRPr="00C65FB1" w:rsidRDefault="00C65FB1" w:rsidP="00C65FB1">
      <w:r w:rsidRPr="00C65FB1">
        <w:t xml:space="preserve">        self.head_dim = hidden_dim // num_heads</w:t>
      </w:r>
    </w:p>
    <w:p w14:paraId="576BE088" w14:textId="77777777" w:rsidR="00C65FB1" w:rsidRPr="00C65FB1" w:rsidRDefault="00C65FB1" w:rsidP="00C65FB1">
      <w:r w:rsidRPr="00C65FB1">
        <w:lastRenderedPageBreak/>
        <w:t xml:space="preserve">        </w:t>
      </w:r>
    </w:p>
    <w:p w14:paraId="6091B924" w14:textId="77777777" w:rsidR="00C65FB1" w:rsidRPr="00C65FB1" w:rsidRDefault="00C65FB1" w:rsidP="00C65FB1">
      <w:r w:rsidRPr="00C65FB1">
        <w:t xml:space="preserve">        self.q_proj = nn.Linear(hidden_dim, hidden_dim)</w:t>
      </w:r>
    </w:p>
    <w:p w14:paraId="51787DF5" w14:textId="77777777" w:rsidR="00C65FB1" w:rsidRPr="00C65FB1" w:rsidRDefault="00C65FB1" w:rsidP="00C65FB1">
      <w:r w:rsidRPr="00C65FB1">
        <w:t xml:space="preserve">        self.k_proj = nn.Linear(hidden_dim, hidden_dim)</w:t>
      </w:r>
    </w:p>
    <w:p w14:paraId="1684FEB7" w14:textId="77777777" w:rsidR="00C65FB1" w:rsidRPr="00C65FB1" w:rsidRDefault="00C65FB1" w:rsidP="00C65FB1">
      <w:r w:rsidRPr="00C65FB1">
        <w:t xml:space="preserve">        self.v_proj = nn.Linear(hidden_dim, hidden_dim)</w:t>
      </w:r>
    </w:p>
    <w:p w14:paraId="072C7CBD" w14:textId="77777777" w:rsidR="00C65FB1" w:rsidRPr="00C65FB1" w:rsidRDefault="00C65FB1" w:rsidP="00C65FB1">
      <w:r w:rsidRPr="00C65FB1">
        <w:t xml:space="preserve">        self.out_proj = nn.Linear(hidden_dim, hidden_dim)</w:t>
      </w:r>
    </w:p>
    <w:p w14:paraId="50BA125C" w14:textId="77777777" w:rsidR="00C65FB1" w:rsidRPr="00C65FB1" w:rsidRDefault="00C65FB1" w:rsidP="00C65FB1">
      <w:r w:rsidRPr="00C65FB1">
        <w:t xml:space="preserve">        </w:t>
      </w:r>
    </w:p>
    <w:p w14:paraId="0D5F3A01" w14:textId="77777777" w:rsidR="00C65FB1" w:rsidRPr="00C65FB1" w:rsidRDefault="00C65FB1" w:rsidP="00C65FB1">
      <w:r w:rsidRPr="00C65FB1">
        <w:t xml:space="preserve">        # Relative position encoding</w:t>
      </w:r>
    </w:p>
    <w:p w14:paraId="1940DF07" w14:textId="77777777" w:rsidR="00C65FB1" w:rsidRPr="00C65FB1" w:rsidRDefault="00C65FB1" w:rsidP="00C65FB1">
      <w:r w:rsidRPr="00C65FB1">
        <w:t xml:space="preserve">        self.rel_pos_embedding = nn.Embedding(2 * max_seq_len - 1, num_heads)</w:t>
      </w:r>
    </w:p>
    <w:p w14:paraId="68B8DEE4" w14:textId="77777777" w:rsidR="00C65FB1" w:rsidRPr="00C65FB1" w:rsidRDefault="00C65FB1" w:rsidP="00C65FB1">
      <w:r w:rsidRPr="00C65FB1">
        <w:t xml:space="preserve">        </w:t>
      </w:r>
    </w:p>
    <w:p w14:paraId="174BB862" w14:textId="77777777" w:rsidR="00C65FB1" w:rsidRPr="00C65FB1" w:rsidRDefault="00C65FB1" w:rsidP="00C65FB1">
      <w:r w:rsidRPr="00C65FB1">
        <w:t xml:space="preserve">        self.dropout = nn.Dropout(0.1)</w:t>
      </w:r>
    </w:p>
    <w:p w14:paraId="4EED3C20" w14:textId="77777777" w:rsidR="00C65FB1" w:rsidRPr="00C65FB1" w:rsidRDefault="00C65FB1" w:rsidP="00C65FB1">
      <w:r w:rsidRPr="00C65FB1">
        <w:t xml:space="preserve">        self.layer_norm = nn.LayerNorm(hidden_dim)</w:t>
      </w:r>
    </w:p>
    <w:p w14:paraId="7E287E20" w14:textId="77777777" w:rsidR="00C65FB1" w:rsidRPr="00C65FB1" w:rsidRDefault="00C65FB1" w:rsidP="00C65FB1">
      <w:r w:rsidRPr="00C65FB1">
        <w:t xml:space="preserve">    </w:t>
      </w:r>
    </w:p>
    <w:p w14:paraId="727B7E0B" w14:textId="77777777" w:rsidR="00C65FB1" w:rsidRPr="00C65FB1" w:rsidRDefault="00C65FB1" w:rsidP="00C65FB1">
      <w:r w:rsidRPr="00C65FB1">
        <w:t xml:space="preserve">    def forward(self, x, mask=None):</w:t>
      </w:r>
    </w:p>
    <w:p w14:paraId="069F65E9" w14:textId="77777777" w:rsidR="00C65FB1" w:rsidRPr="00C65FB1" w:rsidRDefault="00C65FB1" w:rsidP="00C65FB1">
      <w:r w:rsidRPr="00C65FB1">
        <w:t xml:space="preserve">        # x: [batch_size, seq_len, hidden_dim]</w:t>
      </w:r>
    </w:p>
    <w:p w14:paraId="2C153D24" w14:textId="77777777" w:rsidR="00C65FB1" w:rsidRPr="00C65FB1" w:rsidRDefault="00C65FB1" w:rsidP="00C65FB1">
      <w:r w:rsidRPr="00C65FB1">
        <w:t xml:space="preserve">        batch_size, seq_len, _ = x.size()</w:t>
      </w:r>
    </w:p>
    <w:p w14:paraId="45D748F9" w14:textId="77777777" w:rsidR="00C65FB1" w:rsidRPr="00C65FB1" w:rsidRDefault="00C65FB1" w:rsidP="00C65FB1">
      <w:r w:rsidRPr="00C65FB1">
        <w:t xml:space="preserve">        </w:t>
      </w:r>
    </w:p>
    <w:p w14:paraId="6F174974" w14:textId="77777777" w:rsidR="00C65FB1" w:rsidRPr="00C65FB1" w:rsidRDefault="00C65FB1" w:rsidP="00C65FB1">
      <w:r w:rsidRPr="00C65FB1">
        <w:t xml:space="preserve">        Q = self.q_proj(x).view(batch_size, seq_len, self.num_heads, self.head_dim).transpose(1, 2)</w:t>
      </w:r>
    </w:p>
    <w:p w14:paraId="6B69CE8A" w14:textId="77777777" w:rsidR="00C65FB1" w:rsidRPr="00C65FB1" w:rsidRDefault="00C65FB1" w:rsidP="00C65FB1">
      <w:r w:rsidRPr="00C65FB1">
        <w:t xml:space="preserve">        K = self.k_proj(x).view(batch_size, seq_len, self.num_heads, self.head_dim).transpose(1, 2)</w:t>
      </w:r>
    </w:p>
    <w:p w14:paraId="55257772" w14:textId="77777777" w:rsidR="00C65FB1" w:rsidRPr="00C65FB1" w:rsidRDefault="00C65FB1" w:rsidP="00C65FB1">
      <w:r w:rsidRPr="00C65FB1">
        <w:t xml:space="preserve">        V = self.v_proj(x).view(batch_size, seq_len, self.num_heads, self.head_dim).transpose(1, 2)</w:t>
      </w:r>
    </w:p>
    <w:p w14:paraId="19643F3C" w14:textId="77777777" w:rsidR="00C65FB1" w:rsidRPr="00C65FB1" w:rsidRDefault="00C65FB1" w:rsidP="00C65FB1">
      <w:r w:rsidRPr="00C65FB1">
        <w:t xml:space="preserve">        </w:t>
      </w:r>
    </w:p>
    <w:p w14:paraId="35DAAD13" w14:textId="77777777" w:rsidR="00C65FB1" w:rsidRPr="00C65FB1" w:rsidRDefault="00C65FB1" w:rsidP="00C65FB1">
      <w:r w:rsidRPr="00C65FB1">
        <w:t xml:space="preserve">        # Compute attention scores</w:t>
      </w:r>
    </w:p>
    <w:p w14:paraId="212E884C" w14:textId="77777777" w:rsidR="00C65FB1" w:rsidRPr="00C65FB1" w:rsidRDefault="00C65FB1" w:rsidP="00C65FB1">
      <w:r w:rsidRPr="00C65FB1">
        <w:t xml:space="preserve">        attn_scores = torch.matmul(Q, K.transpose(-2, -1)) / (self.head_dim ** 0.5)</w:t>
      </w:r>
    </w:p>
    <w:p w14:paraId="112F8FA6" w14:textId="77777777" w:rsidR="00C65FB1" w:rsidRPr="00C65FB1" w:rsidRDefault="00C65FB1" w:rsidP="00C65FB1">
      <w:r w:rsidRPr="00C65FB1">
        <w:t xml:space="preserve">        </w:t>
      </w:r>
    </w:p>
    <w:p w14:paraId="68A68415" w14:textId="77777777" w:rsidR="00C65FB1" w:rsidRPr="00C65FB1" w:rsidRDefault="00C65FB1" w:rsidP="00C65FB1">
      <w:r w:rsidRPr="00C65FB1">
        <w:t xml:space="preserve">        # Add relative position bias</w:t>
      </w:r>
    </w:p>
    <w:p w14:paraId="5725FCFC" w14:textId="77777777" w:rsidR="00C65FB1" w:rsidRPr="00C65FB1" w:rsidRDefault="00C65FB1" w:rsidP="00C65FB1">
      <w:r w:rsidRPr="00C65FB1">
        <w:t xml:space="preserve">        positions = torch.arange(seq_len, device=x.device)</w:t>
      </w:r>
    </w:p>
    <w:p w14:paraId="676723D7" w14:textId="77777777" w:rsidR="00C65FB1" w:rsidRPr="00C65FB1" w:rsidRDefault="00C65FB1" w:rsidP="00C65FB1">
      <w:r w:rsidRPr="00C65FB1">
        <w:t xml:space="preserve">        rel_pos = positions.unsqueeze(0) - positions.unsqueeze(1) + seq_len - 1</w:t>
      </w:r>
    </w:p>
    <w:p w14:paraId="7AD6D634" w14:textId="77777777" w:rsidR="00C65FB1" w:rsidRPr="00C65FB1" w:rsidRDefault="00C65FB1" w:rsidP="00C65FB1">
      <w:r w:rsidRPr="00C65FB1">
        <w:t xml:space="preserve">        rel_pos_bias = self.rel_pos_embedding(rel_pos).permute(2, 0, 1)</w:t>
      </w:r>
    </w:p>
    <w:p w14:paraId="1EE486B3" w14:textId="77777777" w:rsidR="00C65FB1" w:rsidRPr="00C65FB1" w:rsidRDefault="00C65FB1" w:rsidP="00C65FB1">
      <w:r w:rsidRPr="00C65FB1">
        <w:t xml:space="preserve">        attn_scores = attn_scores + rel_pos_bias.unsqueeze(0)</w:t>
      </w:r>
    </w:p>
    <w:p w14:paraId="4010339B" w14:textId="77777777" w:rsidR="00C65FB1" w:rsidRPr="00C65FB1" w:rsidRDefault="00C65FB1" w:rsidP="00C65FB1">
      <w:r w:rsidRPr="00C65FB1">
        <w:t xml:space="preserve">        </w:t>
      </w:r>
    </w:p>
    <w:p w14:paraId="48988C16" w14:textId="77777777" w:rsidR="00C65FB1" w:rsidRPr="00C65FB1" w:rsidRDefault="00C65FB1" w:rsidP="00C65FB1">
      <w:r w:rsidRPr="00C65FB1">
        <w:t xml:space="preserve">        if mask is not None:</w:t>
      </w:r>
    </w:p>
    <w:p w14:paraId="1F430C79" w14:textId="77777777" w:rsidR="00C65FB1" w:rsidRPr="00C65FB1" w:rsidRDefault="00C65FB1" w:rsidP="00C65FB1">
      <w:r w:rsidRPr="00C65FB1">
        <w:t xml:space="preserve">            attn_scores = attn_scores.masked_fill(mask == 0, float('-inf'))</w:t>
      </w:r>
    </w:p>
    <w:p w14:paraId="6A4247AF" w14:textId="77777777" w:rsidR="00C65FB1" w:rsidRPr="00C65FB1" w:rsidRDefault="00C65FB1" w:rsidP="00C65FB1">
      <w:r w:rsidRPr="00C65FB1">
        <w:t xml:space="preserve">        </w:t>
      </w:r>
    </w:p>
    <w:p w14:paraId="0BC4FA97" w14:textId="77777777" w:rsidR="00C65FB1" w:rsidRPr="00C65FB1" w:rsidRDefault="00C65FB1" w:rsidP="00C65FB1">
      <w:r w:rsidRPr="00C65FB1">
        <w:t xml:space="preserve">        attn_weights = F.softmax(attn_scores, dim=-1)</w:t>
      </w:r>
    </w:p>
    <w:p w14:paraId="1ECE298E" w14:textId="77777777" w:rsidR="00C65FB1" w:rsidRPr="00C65FB1" w:rsidRDefault="00C65FB1" w:rsidP="00C65FB1">
      <w:r w:rsidRPr="00C65FB1">
        <w:t xml:space="preserve">        attn_weights = self.dropout(attn_weights)</w:t>
      </w:r>
    </w:p>
    <w:p w14:paraId="661CF6FD" w14:textId="77777777" w:rsidR="00C65FB1" w:rsidRPr="00C65FB1" w:rsidRDefault="00C65FB1" w:rsidP="00C65FB1">
      <w:r w:rsidRPr="00C65FB1">
        <w:t xml:space="preserve">        </w:t>
      </w:r>
    </w:p>
    <w:p w14:paraId="003C2FEA" w14:textId="77777777" w:rsidR="00C65FB1" w:rsidRPr="00C65FB1" w:rsidRDefault="00C65FB1" w:rsidP="00C65FB1">
      <w:r w:rsidRPr="00C65FB1">
        <w:t xml:space="preserve">        attn_output = torch.matmul(attn_weights, V)</w:t>
      </w:r>
    </w:p>
    <w:p w14:paraId="2006DBFB" w14:textId="77777777" w:rsidR="00C65FB1" w:rsidRPr="00C65FB1" w:rsidRDefault="00C65FB1" w:rsidP="00C65FB1">
      <w:r w:rsidRPr="00C65FB1">
        <w:t xml:space="preserve">        attn_output = attn_output.transpose(1, 2).contiguous().view(batch_size, seq_len, self.hidden_dim)</w:t>
      </w:r>
    </w:p>
    <w:p w14:paraId="4231F9F6" w14:textId="77777777" w:rsidR="00C65FB1" w:rsidRPr="00C65FB1" w:rsidRDefault="00C65FB1" w:rsidP="00C65FB1">
      <w:r w:rsidRPr="00C65FB1">
        <w:t xml:space="preserve">        </w:t>
      </w:r>
    </w:p>
    <w:p w14:paraId="124F2910" w14:textId="77777777" w:rsidR="00C65FB1" w:rsidRPr="00C65FB1" w:rsidRDefault="00C65FB1" w:rsidP="00C65FB1">
      <w:r w:rsidRPr="00C65FB1">
        <w:t xml:space="preserve">        output = self.out_proj(attn_output)</w:t>
      </w:r>
    </w:p>
    <w:p w14:paraId="01E7045D" w14:textId="77777777" w:rsidR="00C65FB1" w:rsidRPr="00C65FB1" w:rsidRDefault="00C65FB1" w:rsidP="00C65FB1">
      <w:r w:rsidRPr="00C65FB1">
        <w:t xml:space="preserve">        output = self.layer_norm(output + x)</w:t>
      </w:r>
    </w:p>
    <w:p w14:paraId="169F0415" w14:textId="77777777" w:rsidR="00C65FB1" w:rsidRPr="00C65FB1" w:rsidRDefault="00C65FB1" w:rsidP="00C65FB1">
      <w:r w:rsidRPr="00C65FB1">
        <w:lastRenderedPageBreak/>
        <w:t xml:space="preserve">        </w:t>
      </w:r>
    </w:p>
    <w:p w14:paraId="6D6C581E" w14:textId="77777777" w:rsidR="00C65FB1" w:rsidRPr="00C65FB1" w:rsidRDefault="00C65FB1" w:rsidP="00C65FB1">
      <w:r w:rsidRPr="00C65FB1">
        <w:t xml:space="preserve">        return output, attn_weights</w:t>
      </w:r>
    </w:p>
    <w:p w14:paraId="707D7A78" w14:textId="77777777" w:rsidR="00C65FB1" w:rsidRPr="00C65FB1" w:rsidRDefault="00C65FB1" w:rsidP="00C65FB1"/>
    <w:p w14:paraId="18D04C4D" w14:textId="77777777" w:rsidR="00C65FB1" w:rsidRPr="00C65FB1" w:rsidRDefault="00C65FB1" w:rsidP="00C65FB1"/>
    <w:p w14:paraId="0A0BDF72" w14:textId="77777777" w:rsidR="00C65FB1" w:rsidRPr="00C65FB1" w:rsidRDefault="00C65FB1" w:rsidP="00C65FB1">
      <w:r w:rsidRPr="00C65FB1">
        <w:t>class DynamicGraphConstructor(nn.Module):</w:t>
      </w:r>
    </w:p>
    <w:p w14:paraId="0487D81B" w14:textId="77777777" w:rsidR="00C65FB1" w:rsidRPr="00C65FB1" w:rsidRDefault="00C65FB1" w:rsidP="00C65FB1">
      <w:r w:rsidRPr="00C65FB1">
        <w:t xml:space="preserve">    """Dynamic graph constructor based on patient similarity."""</w:t>
      </w:r>
    </w:p>
    <w:p w14:paraId="6A7A466B" w14:textId="77777777" w:rsidR="00C65FB1" w:rsidRPr="00C65FB1" w:rsidRDefault="00C65FB1" w:rsidP="00C65FB1">
      <w:r w:rsidRPr="00C65FB1">
        <w:t xml:space="preserve">    </w:t>
      </w:r>
    </w:p>
    <w:p w14:paraId="6FEC6311" w14:textId="77777777" w:rsidR="00C65FB1" w:rsidRPr="00C65FB1" w:rsidRDefault="00C65FB1" w:rsidP="00C65FB1">
      <w:r w:rsidRPr="00C65FB1">
        <w:t xml:space="preserve">    def __init__(self, hidden_dim, sigma=2.0, tau=0.3):</w:t>
      </w:r>
    </w:p>
    <w:p w14:paraId="5AA1681A" w14:textId="77777777" w:rsidR="00C65FB1" w:rsidRPr="00C65FB1" w:rsidRDefault="00C65FB1" w:rsidP="00C65FB1">
      <w:r w:rsidRPr="00C65FB1">
        <w:t xml:space="preserve">        super(DynamicGraphConstructor, self).__init__()</w:t>
      </w:r>
    </w:p>
    <w:p w14:paraId="7D23A10E" w14:textId="77777777" w:rsidR="00C65FB1" w:rsidRPr="00C65FB1" w:rsidRDefault="00C65FB1" w:rsidP="00C65FB1">
      <w:r w:rsidRPr="00C65FB1">
        <w:t xml:space="preserve">        self.sigma = sigma</w:t>
      </w:r>
    </w:p>
    <w:p w14:paraId="5AE6A0B4" w14:textId="77777777" w:rsidR="00C65FB1" w:rsidRPr="00C65FB1" w:rsidRDefault="00C65FB1" w:rsidP="00C65FB1">
      <w:r w:rsidRPr="00C65FB1">
        <w:t xml:space="preserve">        self.tau = tau</w:t>
      </w:r>
    </w:p>
    <w:p w14:paraId="5CAFF4BA" w14:textId="77777777" w:rsidR="00C65FB1" w:rsidRPr="00C65FB1" w:rsidRDefault="00C65FB1" w:rsidP="00C65FB1">
      <w:r w:rsidRPr="00C65FB1">
        <w:t xml:space="preserve">        </w:t>
      </w:r>
    </w:p>
    <w:p w14:paraId="654C6D84" w14:textId="77777777" w:rsidR="00C65FB1" w:rsidRPr="00C65FB1" w:rsidRDefault="00C65FB1" w:rsidP="00C65FB1">
      <w:r w:rsidRPr="00C65FB1">
        <w:t xml:space="preserve">        self.similarity_net = nn.Sequential(</w:t>
      </w:r>
    </w:p>
    <w:p w14:paraId="40125B03" w14:textId="77777777" w:rsidR="00C65FB1" w:rsidRPr="00C65FB1" w:rsidRDefault="00C65FB1" w:rsidP="00C65FB1">
      <w:r w:rsidRPr="00C65FB1">
        <w:t xml:space="preserve">            nn.Linear(hidden_dim * 2, hidden_dim),</w:t>
      </w:r>
    </w:p>
    <w:p w14:paraId="1B3A57CF" w14:textId="77777777" w:rsidR="00C65FB1" w:rsidRPr="00C65FB1" w:rsidRDefault="00C65FB1" w:rsidP="00C65FB1">
      <w:r w:rsidRPr="00C65FB1">
        <w:t xml:space="preserve">            nn.ReLU(),</w:t>
      </w:r>
    </w:p>
    <w:p w14:paraId="2847723F" w14:textId="77777777" w:rsidR="00C65FB1" w:rsidRPr="00C65FB1" w:rsidRDefault="00C65FB1" w:rsidP="00C65FB1">
      <w:r w:rsidRPr="00C65FB1">
        <w:t xml:space="preserve">            nn.Linear(hidden_dim, 1),</w:t>
      </w:r>
    </w:p>
    <w:p w14:paraId="57F6B0C1" w14:textId="77777777" w:rsidR="00C65FB1" w:rsidRPr="00C65FB1" w:rsidRDefault="00C65FB1" w:rsidP="00C65FB1">
      <w:r w:rsidRPr="00C65FB1">
        <w:t xml:space="preserve">            nn.Sigmoid()</w:t>
      </w:r>
    </w:p>
    <w:p w14:paraId="2DE7BC19" w14:textId="77777777" w:rsidR="00C65FB1" w:rsidRPr="00C65FB1" w:rsidRDefault="00C65FB1" w:rsidP="00C65FB1">
      <w:r w:rsidRPr="00C65FB1">
        <w:t xml:space="preserve">        )</w:t>
      </w:r>
    </w:p>
    <w:p w14:paraId="2E27D8B6" w14:textId="77777777" w:rsidR="00C65FB1" w:rsidRPr="00C65FB1" w:rsidRDefault="00C65FB1" w:rsidP="00C65FB1">
      <w:r w:rsidRPr="00C65FB1">
        <w:t xml:space="preserve">    </w:t>
      </w:r>
    </w:p>
    <w:p w14:paraId="49B1787C" w14:textId="77777777" w:rsidR="00C65FB1" w:rsidRPr="00C65FB1" w:rsidRDefault="00C65FB1" w:rsidP="00C65FB1">
      <w:r w:rsidRPr="00C65FB1">
        <w:t xml:space="preserve">    def forward(self, node_features):</w:t>
      </w:r>
    </w:p>
    <w:p w14:paraId="386819FE" w14:textId="77777777" w:rsidR="00C65FB1" w:rsidRPr="00C65FB1" w:rsidRDefault="00C65FB1" w:rsidP="00C65FB1">
      <w:r w:rsidRPr="00C65FB1">
        <w:t xml:space="preserve">        # node_features: [num_nodes, hidden_dim]</w:t>
      </w:r>
    </w:p>
    <w:p w14:paraId="0CBA0329" w14:textId="77777777" w:rsidR="00C65FB1" w:rsidRPr="00C65FB1" w:rsidRDefault="00C65FB1" w:rsidP="00C65FB1">
      <w:r w:rsidRPr="00C65FB1">
        <w:t xml:space="preserve">        num_nodes = node_features.size(0)</w:t>
      </w:r>
    </w:p>
    <w:p w14:paraId="57180639" w14:textId="77777777" w:rsidR="00C65FB1" w:rsidRPr="00C65FB1" w:rsidRDefault="00C65FB1" w:rsidP="00C65FB1">
      <w:r w:rsidRPr="00C65FB1">
        <w:t xml:space="preserve">        </w:t>
      </w:r>
    </w:p>
    <w:p w14:paraId="4FB399BD" w14:textId="77777777" w:rsidR="00C65FB1" w:rsidRPr="00C65FB1" w:rsidRDefault="00C65FB1" w:rsidP="00C65FB1">
      <w:r w:rsidRPr="00C65FB1">
        <w:t xml:space="preserve">        # Compute pairwise similarities</w:t>
      </w:r>
    </w:p>
    <w:p w14:paraId="381DCA1E" w14:textId="77777777" w:rsidR="00C65FB1" w:rsidRPr="00C65FB1" w:rsidRDefault="00C65FB1" w:rsidP="00C65FB1">
      <w:r w:rsidRPr="00C65FB1">
        <w:t xml:space="preserve">        feat_i = node_features.unsqueeze(1).expand(-1, num_nodes, -1)</w:t>
      </w:r>
    </w:p>
    <w:p w14:paraId="69DFAE4C" w14:textId="77777777" w:rsidR="00C65FB1" w:rsidRPr="00C65FB1" w:rsidRDefault="00C65FB1" w:rsidP="00C65FB1">
      <w:r w:rsidRPr="00C65FB1">
        <w:t xml:space="preserve">        feat_j = node_features.unsqueeze(0).expand(num_nodes, -1, -1)</w:t>
      </w:r>
    </w:p>
    <w:p w14:paraId="452E8BCD" w14:textId="77777777" w:rsidR="00C65FB1" w:rsidRPr="00C65FB1" w:rsidRDefault="00C65FB1" w:rsidP="00C65FB1">
      <w:r w:rsidRPr="00C65FB1">
        <w:t xml:space="preserve">        </w:t>
      </w:r>
    </w:p>
    <w:p w14:paraId="25B60A6C" w14:textId="77777777" w:rsidR="00C65FB1" w:rsidRPr="00C65FB1" w:rsidRDefault="00C65FB1" w:rsidP="00C65FB1">
      <w:r w:rsidRPr="00C65FB1">
        <w:t xml:space="preserve">        pair_features = torch.cat([feat_i, feat_j], dim=-1)</w:t>
      </w:r>
    </w:p>
    <w:p w14:paraId="53BA87A2" w14:textId="77777777" w:rsidR="00C65FB1" w:rsidRPr="00C65FB1" w:rsidRDefault="00C65FB1" w:rsidP="00C65FB1">
      <w:r w:rsidRPr="00C65FB1">
        <w:t xml:space="preserve">        clinical_sim = self.similarity_net(pair_features).squeeze(-1)</w:t>
      </w:r>
    </w:p>
    <w:p w14:paraId="35F226BF" w14:textId="77777777" w:rsidR="00C65FB1" w:rsidRPr="00C65FB1" w:rsidRDefault="00C65FB1" w:rsidP="00C65FB1">
      <w:r w:rsidRPr="00C65FB1">
        <w:t xml:space="preserve">        </w:t>
      </w:r>
    </w:p>
    <w:p w14:paraId="25C53F83" w14:textId="77777777" w:rsidR="00C65FB1" w:rsidRPr="00C65FB1" w:rsidRDefault="00C65FB1" w:rsidP="00C65FB1">
      <w:r w:rsidRPr="00C65FB1">
        <w:t xml:space="preserve">        # Gaussian kernel on feature distance</w:t>
      </w:r>
    </w:p>
    <w:p w14:paraId="1B223B11" w14:textId="77777777" w:rsidR="00C65FB1" w:rsidRPr="00C65FB1" w:rsidRDefault="00C65FB1" w:rsidP="00C65FB1">
      <w:r w:rsidRPr="00C65FB1">
        <w:t xml:space="preserve">        dist = torch.cdist(node_features, node_features, p=2)</w:t>
      </w:r>
    </w:p>
    <w:p w14:paraId="0B40B0AE" w14:textId="77777777" w:rsidR="00C65FB1" w:rsidRPr="00C65FB1" w:rsidRDefault="00C65FB1" w:rsidP="00C65FB1">
      <w:r w:rsidRPr="00C65FB1">
        <w:t xml:space="preserve">        gaussian_sim = torch.exp(-dist ** 2 / (2 * self.sigma ** 2))</w:t>
      </w:r>
    </w:p>
    <w:p w14:paraId="4BC6AAD9" w14:textId="77777777" w:rsidR="00C65FB1" w:rsidRPr="00C65FB1" w:rsidRDefault="00C65FB1" w:rsidP="00C65FB1">
      <w:r w:rsidRPr="00C65FB1">
        <w:t xml:space="preserve">        </w:t>
      </w:r>
    </w:p>
    <w:p w14:paraId="1F95240C" w14:textId="77777777" w:rsidR="00C65FB1" w:rsidRPr="00C65FB1" w:rsidRDefault="00C65FB1" w:rsidP="00C65FB1">
      <w:r w:rsidRPr="00C65FB1">
        <w:t xml:space="preserve">        # Combined similarity with thresholding</w:t>
      </w:r>
    </w:p>
    <w:p w14:paraId="37949256" w14:textId="77777777" w:rsidR="00C65FB1" w:rsidRPr="00C65FB1" w:rsidRDefault="00C65FB1" w:rsidP="00C65FB1">
      <w:r w:rsidRPr="00C65FB1">
        <w:t xml:space="preserve">        combined_sim = gaussian_sim * (clinical_sim &gt; self.tau).float()</w:t>
      </w:r>
    </w:p>
    <w:p w14:paraId="59BECD00" w14:textId="77777777" w:rsidR="00C65FB1" w:rsidRPr="00C65FB1" w:rsidRDefault="00C65FB1" w:rsidP="00C65FB1">
      <w:r w:rsidRPr="00C65FB1">
        <w:t xml:space="preserve">        </w:t>
      </w:r>
    </w:p>
    <w:p w14:paraId="07CB5816" w14:textId="77777777" w:rsidR="00C65FB1" w:rsidRPr="00C65FB1" w:rsidRDefault="00C65FB1" w:rsidP="00C65FB1">
      <w:r w:rsidRPr="00C65FB1">
        <w:t xml:space="preserve">        # Convert to edge index and weights</w:t>
      </w:r>
    </w:p>
    <w:p w14:paraId="1EFF0ABA" w14:textId="77777777" w:rsidR="00C65FB1" w:rsidRPr="00C65FB1" w:rsidRDefault="00C65FB1" w:rsidP="00C65FB1">
      <w:r w:rsidRPr="00C65FB1">
        <w:t xml:space="preserve">        edge_index = (combined_sim &gt; 0).nonzero(as_tuple=False).t()</w:t>
      </w:r>
    </w:p>
    <w:p w14:paraId="394B4708" w14:textId="77777777" w:rsidR="00C65FB1" w:rsidRPr="00C65FB1" w:rsidRDefault="00C65FB1" w:rsidP="00C65FB1">
      <w:r w:rsidRPr="00C65FB1">
        <w:t xml:space="preserve">        edge_weight = combined_sim[edge_index[0], edge_index[1]]</w:t>
      </w:r>
    </w:p>
    <w:p w14:paraId="17F0BFFF" w14:textId="77777777" w:rsidR="00C65FB1" w:rsidRPr="00C65FB1" w:rsidRDefault="00C65FB1" w:rsidP="00C65FB1">
      <w:r w:rsidRPr="00C65FB1">
        <w:t xml:space="preserve">        </w:t>
      </w:r>
    </w:p>
    <w:p w14:paraId="0A02550F" w14:textId="77777777" w:rsidR="00C65FB1" w:rsidRPr="00C65FB1" w:rsidRDefault="00C65FB1" w:rsidP="00C65FB1">
      <w:r w:rsidRPr="00C65FB1">
        <w:t xml:space="preserve">        return edge_index, edge_weight</w:t>
      </w:r>
    </w:p>
    <w:p w14:paraId="1685D580" w14:textId="77777777" w:rsidR="00C65FB1" w:rsidRPr="00C65FB1" w:rsidRDefault="00C65FB1" w:rsidP="00C65FB1"/>
    <w:p w14:paraId="275C5A0E" w14:textId="77777777" w:rsidR="00C65FB1" w:rsidRPr="00C65FB1" w:rsidRDefault="00C65FB1" w:rsidP="00C65FB1"/>
    <w:p w14:paraId="1CF79AAA" w14:textId="77777777" w:rsidR="00C65FB1" w:rsidRPr="00C65FB1" w:rsidRDefault="00C65FB1" w:rsidP="00C65FB1">
      <w:r w:rsidRPr="00C65FB1">
        <w:lastRenderedPageBreak/>
        <w:t>class MSTGCANet(nn.Module):</w:t>
      </w:r>
    </w:p>
    <w:p w14:paraId="61F51B7C" w14:textId="77777777" w:rsidR="00C65FB1" w:rsidRPr="00C65FB1" w:rsidRDefault="00C65FB1" w:rsidP="00C65FB1">
      <w:r w:rsidRPr="00C65FB1">
        <w:t xml:space="preserve">    """Multimodal Spatiotemporal Graph Convolutional Attention Network."""</w:t>
      </w:r>
    </w:p>
    <w:p w14:paraId="132C58F0" w14:textId="77777777" w:rsidR="00C65FB1" w:rsidRPr="00C65FB1" w:rsidRDefault="00C65FB1" w:rsidP="00C65FB1">
      <w:r w:rsidRPr="00C65FB1">
        <w:t xml:space="preserve">    </w:t>
      </w:r>
    </w:p>
    <w:p w14:paraId="275CB074" w14:textId="77777777" w:rsidR="00C65FB1" w:rsidRPr="00C65FB1" w:rsidRDefault="00C65FB1" w:rsidP="00C65FB1">
      <w:r w:rsidRPr="00C65FB1">
        <w:t xml:space="preserve">    def __init__(</w:t>
      </w:r>
    </w:p>
    <w:p w14:paraId="29EA0DA3" w14:textId="77777777" w:rsidR="00C65FB1" w:rsidRPr="00C65FB1" w:rsidRDefault="00C65FB1" w:rsidP="00C65FB1">
      <w:r w:rsidRPr="00C65FB1">
        <w:t xml:space="preserve">        self,</w:t>
      </w:r>
    </w:p>
    <w:p w14:paraId="1319E23C" w14:textId="77777777" w:rsidR="00C65FB1" w:rsidRPr="00C65FB1" w:rsidRDefault="00C65FB1" w:rsidP="00C65FB1">
      <w:r w:rsidRPr="00C65FB1">
        <w:t xml:space="preserve">        vital_dim=12,</w:t>
      </w:r>
    </w:p>
    <w:p w14:paraId="6308DE3A" w14:textId="77777777" w:rsidR="00C65FB1" w:rsidRPr="00C65FB1" w:rsidRDefault="00C65FB1" w:rsidP="00C65FB1">
      <w:r w:rsidRPr="00C65FB1">
        <w:t xml:space="preserve">        lab_dim=48,</w:t>
      </w:r>
    </w:p>
    <w:p w14:paraId="66424D61" w14:textId="77777777" w:rsidR="00C65FB1" w:rsidRPr="00C65FB1" w:rsidRDefault="00C65FB1" w:rsidP="00C65FB1">
      <w:r w:rsidRPr="00C65FB1">
        <w:t xml:space="preserve">        imaging_dim=512,</w:t>
      </w:r>
    </w:p>
    <w:p w14:paraId="189F7B2D" w14:textId="77777777" w:rsidR="00C65FB1" w:rsidRPr="00C65FB1" w:rsidRDefault="00C65FB1" w:rsidP="00C65FB1">
      <w:r w:rsidRPr="00C65FB1">
        <w:t xml:space="preserve">        text_dim=768,</w:t>
      </w:r>
    </w:p>
    <w:p w14:paraId="39452745" w14:textId="77777777" w:rsidR="00C65FB1" w:rsidRPr="00C65FB1" w:rsidRDefault="00C65FB1" w:rsidP="00C65FB1">
      <w:r w:rsidRPr="00C65FB1">
        <w:t xml:space="preserve">        rehab_dim=24,</w:t>
      </w:r>
    </w:p>
    <w:p w14:paraId="2D004534" w14:textId="77777777" w:rsidR="00C65FB1" w:rsidRPr="00C65FB1" w:rsidRDefault="00C65FB1" w:rsidP="00C65FB1">
      <w:r w:rsidRPr="00C65FB1">
        <w:t xml:space="preserve">        hidden_dim=256,</w:t>
      </w:r>
    </w:p>
    <w:p w14:paraId="7E6BAC23" w14:textId="77777777" w:rsidR="00C65FB1" w:rsidRPr="00C65FB1" w:rsidRDefault="00C65FB1" w:rsidP="00C65FB1">
      <w:r w:rsidRPr="00C65FB1">
        <w:t xml:space="preserve">        num_classes=4,</w:t>
      </w:r>
    </w:p>
    <w:p w14:paraId="03B7A92A" w14:textId="77777777" w:rsidR="00C65FB1" w:rsidRPr="00C65FB1" w:rsidRDefault="00C65FB1" w:rsidP="00C65FB1">
      <w:r w:rsidRPr="00C65FB1">
        <w:t xml:space="preserve">        num_graph_layers=3,</w:t>
      </w:r>
    </w:p>
    <w:p w14:paraId="37E159D8" w14:textId="77777777" w:rsidR="00C65FB1" w:rsidRPr="00C65FB1" w:rsidRDefault="00C65FB1" w:rsidP="00C65FB1">
      <w:r w:rsidRPr="00C65FB1">
        <w:t xml:space="preserve">        num_temporal_layers=2,</w:t>
      </w:r>
    </w:p>
    <w:p w14:paraId="5B40860A" w14:textId="77777777" w:rsidR="00C65FB1" w:rsidRPr="00C65FB1" w:rsidRDefault="00C65FB1" w:rsidP="00C65FB1">
      <w:r w:rsidRPr="00C65FB1">
        <w:t xml:space="preserve">        num_heads=8,</w:t>
      </w:r>
    </w:p>
    <w:p w14:paraId="55630DEA" w14:textId="77777777" w:rsidR="00C65FB1" w:rsidRPr="00C65FB1" w:rsidRDefault="00C65FB1" w:rsidP="00C65FB1">
      <w:r w:rsidRPr="00C65FB1">
        <w:t xml:space="preserve">        max_seq_len=12,</w:t>
      </w:r>
    </w:p>
    <w:p w14:paraId="5419B382" w14:textId="77777777" w:rsidR="00C65FB1" w:rsidRPr="00C65FB1" w:rsidRDefault="00C65FB1" w:rsidP="00C65FB1">
      <w:r w:rsidRPr="00C65FB1">
        <w:t xml:space="preserve">        dropout=0.3</w:t>
      </w:r>
    </w:p>
    <w:p w14:paraId="79085279" w14:textId="77777777" w:rsidR="00C65FB1" w:rsidRPr="00C65FB1" w:rsidRDefault="00C65FB1" w:rsidP="00C65FB1">
      <w:r w:rsidRPr="00C65FB1">
        <w:t xml:space="preserve">    ):</w:t>
      </w:r>
    </w:p>
    <w:p w14:paraId="4F50DA67" w14:textId="77777777" w:rsidR="00C65FB1" w:rsidRPr="00C65FB1" w:rsidRDefault="00C65FB1" w:rsidP="00C65FB1">
      <w:r w:rsidRPr="00C65FB1">
        <w:t xml:space="preserve">        super(MSTGCANet, self).__init__()</w:t>
      </w:r>
    </w:p>
    <w:p w14:paraId="6BD7715D" w14:textId="77777777" w:rsidR="00C65FB1" w:rsidRPr="00C65FB1" w:rsidRDefault="00C65FB1" w:rsidP="00C65FB1">
      <w:r w:rsidRPr="00C65FB1">
        <w:t xml:space="preserve">        </w:t>
      </w:r>
    </w:p>
    <w:p w14:paraId="4324F5B8" w14:textId="77777777" w:rsidR="00C65FB1" w:rsidRPr="00C65FB1" w:rsidRDefault="00C65FB1" w:rsidP="00C65FB1">
      <w:r w:rsidRPr="00C65FB1">
        <w:t xml:space="preserve">        # Modality-specific encoders</w:t>
      </w:r>
    </w:p>
    <w:p w14:paraId="7BF37446" w14:textId="77777777" w:rsidR="00C65FB1" w:rsidRPr="00C65FB1" w:rsidRDefault="00C65FB1" w:rsidP="00C65FB1">
      <w:r w:rsidRPr="00C65FB1">
        <w:t xml:space="preserve">        self.vital_encoder = ModalityEncoder(vital_dim, hidden_dim, 'numeric')</w:t>
      </w:r>
    </w:p>
    <w:p w14:paraId="45C098DE" w14:textId="77777777" w:rsidR="00C65FB1" w:rsidRPr="00C65FB1" w:rsidRDefault="00C65FB1" w:rsidP="00C65FB1">
      <w:r w:rsidRPr="00C65FB1">
        <w:t xml:space="preserve">        self.lab_encoder = ModalityEncoder(lab_dim, hidden_dim, 'numeric')</w:t>
      </w:r>
    </w:p>
    <w:p w14:paraId="08B544CF" w14:textId="77777777" w:rsidR="00C65FB1" w:rsidRPr="00C65FB1" w:rsidRDefault="00C65FB1" w:rsidP="00C65FB1">
      <w:r w:rsidRPr="00C65FB1">
        <w:t xml:space="preserve">        self.imaging_encoder = ModalityEncoder(imaging_dim, hidden_dim, 'imaging')</w:t>
      </w:r>
    </w:p>
    <w:p w14:paraId="2D1D699B" w14:textId="77777777" w:rsidR="00C65FB1" w:rsidRPr="00C65FB1" w:rsidRDefault="00C65FB1" w:rsidP="00C65FB1">
      <w:r w:rsidRPr="00C65FB1">
        <w:t xml:space="preserve">        self.text_encoder = ModalityEncoder(text_dim, hidden_dim, 'text')</w:t>
      </w:r>
    </w:p>
    <w:p w14:paraId="5C691FD2" w14:textId="77777777" w:rsidR="00C65FB1" w:rsidRPr="00C65FB1" w:rsidRDefault="00C65FB1" w:rsidP="00C65FB1">
      <w:r w:rsidRPr="00C65FB1">
        <w:t xml:space="preserve">        self.rehab_encoder = ModalityEncoder(rehab_dim, hidden_dim, 'numeric')</w:t>
      </w:r>
    </w:p>
    <w:p w14:paraId="47F6A430" w14:textId="77777777" w:rsidR="00C65FB1" w:rsidRPr="00C65FB1" w:rsidRDefault="00C65FB1" w:rsidP="00C65FB1">
      <w:r w:rsidRPr="00C65FB1">
        <w:t xml:space="preserve">        </w:t>
      </w:r>
    </w:p>
    <w:p w14:paraId="5C05AAAA" w14:textId="77777777" w:rsidR="00C65FB1" w:rsidRPr="00C65FB1" w:rsidRDefault="00C65FB1" w:rsidP="00C65FB1">
      <w:r w:rsidRPr="00C65FB1">
        <w:t xml:space="preserve">        # Multimodal fusion</w:t>
      </w:r>
    </w:p>
    <w:p w14:paraId="607124CE" w14:textId="77777777" w:rsidR="00C65FB1" w:rsidRPr="00C65FB1" w:rsidRDefault="00C65FB1" w:rsidP="00C65FB1">
      <w:r w:rsidRPr="00C65FB1">
        <w:t xml:space="preserve">        self.modality_fusion = AdaptiveModalityFusion(hidden_dim, num_modalities=5, num_heads=num_heads)</w:t>
      </w:r>
    </w:p>
    <w:p w14:paraId="6F9DE600" w14:textId="77777777" w:rsidR="00C65FB1" w:rsidRPr="00C65FB1" w:rsidRDefault="00C65FB1" w:rsidP="00C65FB1">
      <w:r w:rsidRPr="00C65FB1">
        <w:t xml:space="preserve">        </w:t>
      </w:r>
    </w:p>
    <w:p w14:paraId="178D6ECF" w14:textId="77777777" w:rsidR="00C65FB1" w:rsidRPr="00C65FB1" w:rsidRDefault="00C65FB1" w:rsidP="00C65FB1">
      <w:r w:rsidRPr="00C65FB1">
        <w:t xml:space="preserve">        # Dynamic graph constructor</w:t>
      </w:r>
    </w:p>
    <w:p w14:paraId="27E0C8C0" w14:textId="77777777" w:rsidR="00C65FB1" w:rsidRPr="00C65FB1" w:rsidRDefault="00C65FB1" w:rsidP="00C65FB1">
      <w:r w:rsidRPr="00C65FB1">
        <w:t xml:space="preserve">        self.graph_constructor = DynamicGraphConstructor(hidden_dim)</w:t>
      </w:r>
    </w:p>
    <w:p w14:paraId="75824783" w14:textId="77777777" w:rsidR="00C65FB1" w:rsidRPr="00C65FB1" w:rsidRDefault="00C65FB1" w:rsidP="00C65FB1">
      <w:r w:rsidRPr="00C65FB1">
        <w:t xml:space="preserve">        </w:t>
      </w:r>
    </w:p>
    <w:p w14:paraId="21FE5DA9" w14:textId="77777777" w:rsidR="00C65FB1" w:rsidRPr="00C65FB1" w:rsidRDefault="00C65FB1" w:rsidP="00C65FB1">
      <w:r w:rsidRPr="00C65FB1">
        <w:t xml:space="preserve">        # Spatial graph encoder</w:t>
      </w:r>
    </w:p>
    <w:p w14:paraId="365BD39E" w14:textId="77777777" w:rsidR="00C65FB1" w:rsidRPr="00C65FB1" w:rsidRDefault="00C65FB1" w:rsidP="00C65FB1">
      <w:r w:rsidRPr="00C65FB1">
        <w:t xml:space="preserve">        self.spatial_encoder = SpatialGraphEncoder(hidden_dim, hidden_dim, num_graph_layers)</w:t>
      </w:r>
    </w:p>
    <w:p w14:paraId="7BD22937" w14:textId="77777777" w:rsidR="00C65FB1" w:rsidRPr="00C65FB1" w:rsidRDefault="00C65FB1" w:rsidP="00C65FB1">
      <w:r w:rsidRPr="00C65FB1">
        <w:t xml:space="preserve">        </w:t>
      </w:r>
    </w:p>
    <w:p w14:paraId="4884147F" w14:textId="77777777" w:rsidR="00C65FB1" w:rsidRPr="00C65FB1" w:rsidRDefault="00C65FB1" w:rsidP="00C65FB1">
      <w:r w:rsidRPr="00C65FB1">
        <w:t xml:space="preserve">        # Temporal attention encoder</w:t>
      </w:r>
    </w:p>
    <w:p w14:paraId="0E132D2C" w14:textId="77777777" w:rsidR="00C65FB1" w:rsidRPr="00C65FB1" w:rsidRDefault="00C65FB1" w:rsidP="00C65FB1">
      <w:r w:rsidRPr="00C65FB1">
        <w:t xml:space="preserve">        self.temporal_layers = nn.ModuleList([</w:t>
      </w:r>
    </w:p>
    <w:p w14:paraId="10B8AD15" w14:textId="77777777" w:rsidR="00C65FB1" w:rsidRPr="00C65FB1" w:rsidRDefault="00C65FB1" w:rsidP="00C65FB1">
      <w:r w:rsidRPr="00C65FB1">
        <w:t xml:space="preserve">            TemporalAttentionEncoder(hidden_dim, num_heads, max_seq_len)</w:t>
      </w:r>
    </w:p>
    <w:p w14:paraId="17D4A5AB" w14:textId="77777777" w:rsidR="00C65FB1" w:rsidRPr="00C65FB1" w:rsidRDefault="00C65FB1" w:rsidP="00C65FB1">
      <w:r w:rsidRPr="00C65FB1">
        <w:t xml:space="preserve">            for _ in range(num_temporal_layers)</w:t>
      </w:r>
    </w:p>
    <w:p w14:paraId="53E45CF3" w14:textId="77777777" w:rsidR="00C65FB1" w:rsidRPr="00C65FB1" w:rsidRDefault="00C65FB1" w:rsidP="00C65FB1">
      <w:r w:rsidRPr="00C65FB1">
        <w:t xml:space="preserve">        ])</w:t>
      </w:r>
    </w:p>
    <w:p w14:paraId="7ACEA938" w14:textId="77777777" w:rsidR="00C65FB1" w:rsidRPr="00C65FB1" w:rsidRDefault="00C65FB1" w:rsidP="00C65FB1">
      <w:r w:rsidRPr="00C65FB1">
        <w:t xml:space="preserve">        </w:t>
      </w:r>
    </w:p>
    <w:p w14:paraId="653ECC77" w14:textId="77777777" w:rsidR="00C65FB1" w:rsidRPr="00C65FB1" w:rsidRDefault="00C65FB1" w:rsidP="00C65FB1">
      <w:r w:rsidRPr="00C65FB1">
        <w:lastRenderedPageBreak/>
        <w:t xml:space="preserve">        # Risk classification head</w:t>
      </w:r>
    </w:p>
    <w:p w14:paraId="3536ECA3" w14:textId="77777777" w:rsidR="00C65FB1" w:rsidRPr="00C65FB1" w:rsidRDefault="00C65FB1" w:rsidP="00C65FB1">
      <w:r w:rsidRPr="00C65FB1">
        <w:t xml:space="preserve">        self.classifier = nn.Sequential(</w:t>
      </w:r>
    </w:p>
    <w:p w14:paraId="17210947" w14:textId="77777777" w:rsidR="00C65FB1" w:rsidRPr="00C65FB1" w:rsidRDefault="00C65FB1" w:rsidP="00C65FB1">
      <w:r w:rsidRPr="00C65FB1">
        <w:t xml:space="preserve">            nn.Linear(hidden_dim, hidden_dim),</w:t>
      </w:r>
    </w:p>
    <w:p w14:paraId="696D9706" w14:textId="77777777" w:rsidR="00C65FB1" w:rsidRPr="00C65FB1" w:rsidRDefault="00C65FB1" w:rsidP="00C65FB1">
      <w:r w:rsidRPr="00C65FB1">
        <w:t xml:space="preserve">            nn.LayerNorm(hidden_dim),</w:t>
      </w:r>
    </w:p>
    <w:p w14:paraId="2C479DCB" w14:textId="77777777" w:rsidR="00C65FB1" w:rsidRPr="00C65FB1" w:rsidRDefault="00C65FB1" w:rsidP="00C65FB1">
      <w:r w:rsidRPr="00C65FB1">
        <w:t xml:space="preserve">            nn.ReLU(),</w:t>
      </w:r>
    </w:p>
    <w:p w14:paraId="527D3BB4" w14:textId="77777777" w:rsidR="00C65FB1" w:rsidRPr="00C65FB1" w:rsidRDefault="00C65FB1" w:rsidP="00C65FB1">
      <w:r w:rsidRPr="00C65FB1">
        <w:t xml:space="preserve">            nn.Dropout(dropout),</w:t>
      </w:r>
    </w:p>
    <w:p w14:paraId="296842C1" w14:textId="77777777" w:rsidR="00C65FB1" w:rsidRPr="00C65FB1" w:rsidRDefault="00C65FB1" w:rsidP="00C65FB1">
      <w:r w:rsidRPr="00C65FB1">
        <w:t xml:space="preserve">            nn.Linear(hidden_dim, hidden_dim // 2),</w:t>
      </w:r>
    </w:p>
    <w:p w14:paraId="1FD5C234" w14:textId="77777777" w:rsidR="00C65FB1" w:rsidRPr="00C65FB1" w:rsidRDefault="00C65FB1" w:rsidP="00C65FB1">
      <w:r w:rsidRPr="00C65FB1">
        <w:t xml:space="preserve">            nn.ReLU(),</w:t>
      </w:r>
    </w:p>
    <w:p w14:paraId="6688016E" w14:textId="77777777" w:rsidR="00C65FB1" w:rsidRPr="00C65FB1" w:rsidRDefault="00C65FB1" w:rsidP="00C65FB1">
      <w:r w:rsidRPr="00C65FB1">
        <w:t xml:space="preserve">            nn.Dropout(dropout),</w:t>
      </w:r>
    </w:p>
    <w:p w14:paraId="0AABD02D" w14:textId="77777777" w:rsidR="00C65FB1" w:rsidRPr="00C65FB1" w:rsidRDefault="00C65FB1" w:rsidP="00C65FB1">
      <w:r w:rsidRPr="00C65FB1">
        <w:t xml:space="preserve">            nn.Linear(hidden_dim // 2, num_classes)</w:t>
      </w:r>
    </w:p>
    <w:p w14:paraId="7C5E0172" w14:textId="77777777" w:rsidR="00C65FB1" w:rsidRPr="00C65FB1" w:rsidRDefault="00C65FB1" w:rsidP="00C65FB1">
      <w:r w:rsidRPr="00C65FB1">
        <w:t xml:space="preserve">        )</w:t>
      </w:r>
    </w:p>
    <w:p w14:paraId="3D6A6DF9" w14:textId="77777777" w:rsidR="00C65FB1" w:rsidRPr="00C65FB1" w:rsidRDefault="00C65FB1" w:rsidP="00C65FB1">
      <w:r w:rsidRPr="00C65FB1">
        <w:t xml:space="preserve">        </w:t>
      </w:r>
    </w:p>
    <w:p w14:paraId="3709B12A" w14:textId="77777777" w:rsidR="00C65FB1" w:rsidRPr="00C65FB1" w:rsidRDefault="00C65FB1" w:rsidP="00C65FB1">
      <w:r w:rsidRPr="00C65FB1">
        <w:t xml:space="preserve">        # Intervention generation head</w:t>
      </w:r>
    </w:p>
    <w:p w14:paraId="09DE6B95" w14:textId="77777777" w:rsidR="00C65FB1" w:rsidRPr="00C65FB1" w:rsidRDefault="00C65FB1" w:rsidP="00C65FB1">
      <w:r w:rsidRPr="00C65FB1">
        <w:t xml:space="preserve">        self.intervention_decoder = InterventionDecoder(hidden_dim, num_classes)</w:t>
      </w:r>
    </w:p>
    <w:p w14:paraId="34D1E602" w14:textId="77777777" w:rsidR="00C65FB1" w:rsidRPr="00C65FB1" w:rsidRDefault="00C65FB1" w:rsidP="00C65FB1">
      <w:r w:rsidRPr="00C65FB1">
        <w:t xml:space="preserve">        </w:t>
      </w:r>
    </w:p>
    <w:p w14:paraId="73719B03" w14:textId="77777777" w:rsidR="00C65FB1" w:rsidRPr="00C65FB1" w:rsidRDefault="00C65FB1" w:rsidP="00C65FB1">
      <w:r w:rsidRPr="00C65FB1">
        <w:t xml:space="preserve">        self.dropout = nn.Dropout(dropout)</w:t>
      </w:r>
    </w:p>
    <w:p w14:paraId="6854BC72" w14:textId="77777777" w:rsidR="00C65FB1" w:rsidRPr="00C65FB1" w:rsidRDefault="00C65FB1" w:rsidP="00C65FB1">
      <w:r w:rsidRPr="00C65FB1">
        <w:t xml:space="preserve">    </w:t>
      </w:r>
    </w:p>
    <w:p w14:paraId="15CE5315" w14:textId="77777777" w:rsidR="00C65FB1" w:rsidRPr="00C65FB1" w:rsidRDefault="00C65FB1" w:rsidP="00C65FB1">
      <w:r w:rsidRPr="00C65FB1">
        <w:t xml:space="preserve">    def encode_modalities(self, vital, lab, imaging, text, rehab):</w:t>
      </w:r>
    </w:p>
    <w:p w14:paraId="27561529" w14:textId="77777777" w:rsidR="00C65FB1" w:rsidRPr="00C65FB1" w:rsidRDefault="00C65FB1" w:rsidP="00C65FB1">
      <w:r w:rsidRPr="00C65FB1">
        <w:t xml:space="preserve">        vital_feat = self.vital_encoder(vital)</w:t>
      </w:r>
    </w:p>
    <w:p w14:paraId="2C769924" w14:textId="77777777" w:rsidR="00C65FB1" w:rsidRPr="00C65FB1" w:rsidRDefault="00C65FB1" w:rsidP="00C65FB1">
      <w:r w:rsidRPr="00C65FB1">
        <w:t xml:space="preserve">        lab_feat = self.lab_encoder(lab)</w:t>
      </w:r>
    </w:p>
    <w:p w14:paraId="5CDDCC59" w14:textId="77777777" w:rsidR="00C65FB1" w:rsidRPr="00C65FB1" w:rsidRDefault="00C65FB1" w:rsidP="00C65FB1">
      <w:r w:rsidRPr="00C65FB1">
        <w:t xml:space="preserve">        imaging_feat = self.imaging_encoder(imaging)</w:t>
      </w:r>
    </w:p>
    <w:p w14:paraId="43F55D1B" w14:textId="77777777" w:rsidR="00C65FB1" w:rsidRPr="00C65FB1" w:rsidRDefault="00C65FB1" w:rsidP="00C65FB1">
      <w:r w:rsidRPr="00C65FB1">
        <w:t xml:space="preserve">        text_feat = self.text_encoder(text)</w:t>
      </w:r>
    </w:p>
    <w:p w14:paraId="3701A86E" w14:textId="77777777" w:rsidR="00C65FB1" w:rsidRPr="00C65FB1" w:rsidRDefault="00C65FB1" w:rsidP="00C65FB1">
      <w:r w:rsidRPr="00C65FB1">
        <w:t xml:space="preserve">        rehab_feat = self.rehab_encoder(rehab)</w:t>
      </w:r>
    </w:p>
    <w:p w14:paraId="55A752B6" w14:textId="77777777" w:rsidR="00C65FB1" w:rsidRPr="00C65FB1" w:rsidRDefault="00C65FB1" w:rsidP="00C65FB1">
      <w:r w:rsidRPr="00C65FB1">
        <w:t xml:space="preserve">        </w:t>
      </w:r>
    </w:p>
    <w:p w14:paraId="0F1CE64A" w14:textId="77777777" w:rsidR="00C65FB1" w:rsidRPr="00C65FB1" w:rsidRDefault="00C65FB1" w:rsidP="00C65FB1">
      <w:r w:rsidRPr="00C65FB1">
        <w:t xml:space="preserve">        return [vital_feat, lab_feat, imaging_feat, text_feat, rehab_feat]</w:t>
      </w:r>
    </w:p>
    <w:p w14:paraId="62BB5403" w14:textId="77777777" w:rsidR="00C65FB1" w:rsidRPr="00C65FB1" w:rsidRDefault="00C65FB1" w:rsidP="00C65FB1">
      <w:r w:rsidRPr="00C65FB1">
        <w:t xml:space="preserve">    </w:t>
      </w:r>
    </w:p>
    <w:p w14:paraId="4792DA98" w14:textId="77777777" w:rsidR="00C65FB1" w:rsidRPr="00C65FB1" w:rsidRDefault="00C65FB1" w:rsidP="00C65FB1">
      <w:r w:rsidRPr="00C65FB1">
        <w:t xml:space="preserve">    def forward(self, vital, lab, imaging, text, rehab, return_attention=False):</w:t>
      </w:r>
    </w:p>
    <w:p w14:paraId="67D8DB73" w14:textId="77777777" w:rsidR="00C65FB1" w:rsidRPr="00C65FB1" w:rsidRDefault="00C65FB1" w:rsidP="00C65FB1">
      <w:r w:rsidRPr="00C65FB1">
        <w:t xml:space="preserve">        batch_size, seq_len = vital.size(0), vital.size(1)</w:t>
      </w:r>
    </w:p>
    <w:p w14:paraId="0567A9A4" w14:textId="77777777" w:rsidR="00C65FB1" w:rsidRPr="00C65FB1" w:rsidRDefault="00C65FB1" w:rsidP="00C65FB1">
      <w:r w:rsidRPr="00C65FB1">
        <w:t xml:space="preserve">        </w:t>
      </w:r>
    </w:p>
    <w:p w14:paraId="74E3AA67" w14:textId="77777777" w:rsidR="00C65FB1" w:rsidRPr="00C65FB1" w:rsidRDefault="00C65FB1" w:rsidP="00C65FB1">
      <w:r w:rsidRPr="00C65FB1">
        <w:t xml:space="preserve">        # Process each time step</w:t>
      </w:r>
    </w:p>
    <w:p w14:paraId="5D0D299A" w14:textId="77777777" w:rsidR="00C65FB1" w:rsidRPr="00C65FB1" w:rsidRDefault="00C65FB1" w:rsidP="00C65FB1">
      <w:r w:rsidRPr="00C65FB1">
        <w:t xml:space="preserve">        all_fused = []</w:t>
      </w:r>
    </w:p>
    <w:p w14:paraId="5D01E045" w14:textId="77777777" w:rsidR="00C65FB1" w:rsidRPr="00C65FB1" w:rsidRDefault="00C65FB1" w:rsidP="00C65FB1">
      <w:r w:rsidRPr="00C65FB1">
        <w:t xml:space="preserve">        modality_weights_all = []</w:t>
      </w:r>
    </w:p>
    <w:p w14:paraId="2C05A36A" w14:textId="77777777" w:rsidR="00C65FB1" w:rsidRPr="00C65FB1" w:rsidRDefault="00C65FB1" w:rsidP="00C65FB1">
      <w:r w:rsidRPr="00C65FB1">
        <w:t xml:space="preserve">        </w:t>
      </w:r>
    </w:p>
    <w:p w14:paraId="6F5AE602" w14:textId="77777777" w:rsidR="00C65FB1" w:rsidRPr="00C65FB1" w:rsidRDefault="00C65FB1" w:rsidP="00C65FB1">
      <w:r w:rsidRPr="00C65FB1">
        <w:t xml:space="preserve">        for t in range(seq_len):</w:t>
      </w:r>
    </w:p>
    <w:p w14:paraId="0D36C607" w14:textId="77777777" w:rsidR="00C65FB1" w:rsidRPr="00C65FB1" w:rsidRDefault="00C65FB1" w:rsidP="00C65FB1">
      <w:r w:rsidRPr="00C65FB1">
        <w:t xml:space="preserve">            modality_features = self.encode_modalities(</w:t>
      </w:r>
    </w:p>
    <w:p w14:paraId="0957B238" w14:textId="77777777" w:rsidR="00C65FB1" w:rsidRPr="00C65FB1" w:rsidRDefault="00C65FB1" w:rsidP="00C65FB1">
      <w:r w:rsidRPr="00C65FB1">
        <w:t xml:space="preserve">                vital[:, t], lab[:, t], imaging[:, t], text[:, t], rehab[:, t]</w:t>
      </w:r>
    </w:p>
    <w:p w14:paraId="045CC040" w14:textId="77777777" w:rsidR="00C65FB1" w:rsidRPr="00C65FB1" w:rsidRDefault="00C65FB1" w:rsidP="00C65FB1">
      <w:r w:rsidRPr="00C65FB1">
        <w:t xml:space="preserve">            )</w:t>
      </w:r>
    </w:p>
    <w:p w14:paraId="754809AC" w14:textId="77777777" w:rsidR="00C65FB1" w:rsidRPr="00C65FB1" w:rsidRDefault="00C65FB1" w:rsidP="00C65FB1">
      <w:r w:rsidRPr="00C65FB1">
        <w:t xml:space="preserve">            fused, weights = self.modality_fusion(modality_features)</w:t>
      </w:r>
    </w:p>
    <w:p w14:paraId="67A8150D" w14:textId="77777777" w:rsidR="00C65FB1" w:rsidRPr="00C65FB1" w:rsidRDefault="00C65FB1" w:rsidP="00C65FB1">
      <w:r w:rsidRPr="00C65FB1">
        <w:t xml:space="preserve">            all_fused.append(fused)</w:t>
      </w:r>
    </w:p>
    <w:p w14:paraId="363C8072" w14:textId="77777777" w:rsidR="00C65FB1" w:rsidRPr="00C65FB1" w:rsidRDefault="00C65FB1" w:rsidP="00C65FB1">
      <w:r w:rsidRPr="00C65FB1">
        <w:t xml:space="preserve">            modality_weights_all.append(weights)</w:t>
      </w:r>
    </w:p>
    <w:p w14:paraId="4A185E65" w14:textId="77777777" w:rsidR="00C65FB1" w:rsidRPr="00C65FB1" w:rsidRDefault="00C65FB1" w:rsidP="00C65FB1">
      <w:r w:rsidRPr="00C65FB1">
        <w:t xml:space="preserve">        </w:t>
      </w:r>
    </w:p>
    <w:p w14:paraId="23EA1F63" w14:textId="77777777" w:rsidR="00C65FB1" w:rsidRPr="00C65FB1" w:rsidRDefault="00C65FB1" w:rsidP="00C65FB1">
      <w:r w:rsidRPr="00C65FB1">
        <w:t xml:space="preserve">        # Stack temporal features</w:t>
      </w:r>
    </w:p>
    <w:p w14:paraId="67C2D282" w14:textId="77777777" w:rsidR="00C65FB1" w:rsidRPr="00C65FB1" w:rsidRDefault="00C65FB1" w:rsidP="00C65FB1">
      <w:r w:rsidRPr="00C65FB1">
        <w:t xml:space="preserve">        temporal_features = torch.stack(all_fused, dim=1)  # [batch, seq_len, hidden]</w:t>
      </w:r>
    </w:p>
    <w:p w14:paraId="3812B23F" w14:textId="77777777" w:rsidR="00C65FB1" w:rsidRPr="00C65FB1" w:rsidRDefault="00C65FB1" w:rsidP="00C65FB1">
      <w:r w:rsidRPr="00C65FB1">
        <w:t xml:space="preserve">        </w:t>
      </w:r>
    </w:p>
    <w:p w14:paraId="404CFFBE" w14:textId="77777777" w:rsidR="00C65FB1" w:rsidRPr="00C65FB1" w:rsidRDefault="00C65FB1" w:rsidP="00C65FB1">
      <w:r w:rsidRPr="00C65FB1">
        <w:lastRenderedPageBreak/>
        <w:t xml:space="preserve">        # Temporal attention encoding</w:t>
      </w:r>
    </w:p>
    <w:p w14:paraId="64FBE23B" w14:textId="77777777" w:rsidR="00C65FB1" w:rsidRPr="00C65FB1" w:rsidRDefault="00C65FB1" w:rsidP="00C65FB1">
      <w:r w:rsidRPr="00C65FB1">
        <w:t xml:space="preserve">        temporal_attention_weights = []</w:t>
      </w:r>
    </w:p>
    <w:p w14:paraId="2E22D2D7" w14:textId="77777777" w:rsidR="00C65FB1" w:rsidRPr="00C65FB1" w:rsidRDefault="00C65FB1" w:rsidP="00C65FB1">
      <w:r w:rsidRPr="00C65FB1">
        <w:t xml:space="preserve">        for temporal_layer in self.temporal_layers:</w:t>
      </w:r>
    </w:p>
    <w:p w14:paraId="08FF610B" w14:textId="77777777" w:rsidR="00C65FB1" w:rsidRPr="00C65FB1" w:rsidRDefault="00C65FB1" w:rsidP="00C65FB1">
      <w:r w:rsidRPr="00C65FB1">
        <w:t xml:space="preserve">            temporal_features, attn_weights = temporal_layer(temporal_features)</w:t>
      </w:r>
    </w:p>
    <w:p w14:paraId="483A9BCB" w14:textId="77777777" w:rsidR="00C65FB1" w:rsidRPr="00C65FB1" w:rsidRDefault="00C65FB1" w:rsidP="00C65FB1">
      <w:r w:rsidRPr="00C65FB1">
        <w:t xml:space="preserve">            temporal_attention_weights.append(attn_weights)</w:t>
      </w:r>
    </w:p>
    <w:p w14:paraId="0B778873" w14:textId="77777777" w:rsidR="00C65FB1" w:rsidRPr="00C65FB1" w:rsidRDefault="00C65FB1" w:rsidP="00C65FB1">
      <w:r w:rsidRPr="00C65FB1">
        <w:t xml:space="preserve">        </w:t>
      </w:r>
    </w:p>
    <w:p w14:paraId="03BA651E" w14:textId="77777777" w:rsidR="00C65FB1" w:rsidRPr="00C65FB1" w:rsidRDefault="00C65FB1" w:rsidP="00C65FB1">
      <w:r w:rsidRPr="00C65FB1">
        <w:t xml:space="preserve">        # Use last time step for graph construction and classification</w:t>
      </w:r>
    </w:p>
    <w:p w14:paraId="20C5F25D" w14:textId="77777777" w:rsidR="00C65FB1" w:rsidRPr="00C65FB1" w:rsidRDefault="00C65FB1" w:rsidP="00C65FB1">
      <w:r w:rsidRPr="00C65FB1">
        <w:t xml:space="preserve">        final_features = temporal_features[:, -1]  # [batch, hidden]</w:t>
      </w:r>
    </w:p>
    <w:p w14:paraId="64EF91AE" w14:textId="77777777" w:rsidR="00C65FB1" w:rsidRPr="00C65FB1" w:rsidRDefault="00C65FB1" w:rsidP="00C65FB1">
      <w:r w:rsidRPr="00C65FB1">
        <w:t xml:space="preserve">        </w:t>
      </w:r>
    </w:p>
    <w:p w14:paraId="55B4AD61" w14:textId="77777777" w:rsidR="00C65FB1" w:rsidRPr="00C65FB1" w:rsidRDefault="00C65FB1" w:rsidP="00C65FB1">
      <w:r w:rsidRPr="00C65FB1">
        <w:t xml:space="preserve">        # Dynamic graph construction</w:t>
      </w:r>
    </w:p>
    <w:p w14:paraId="0F6C5508" w14:textId="77777777" w:rsidR="00C65FB1" w:rsidRPr="00C65FB1" w:rsidRDefault="00C65FB1" w:rsidP="00C65FB1">
      <w:r w:rsidRPr="00C65FB1">
        <w:t xml:space="preserve">        edge_index, edge_weight = self.graph_constructor(final_features)</w:t>
      </w:r>
    </w:p>
    <w:p w14:paraId="4A06D1DF" w14:textId="77777777" w:rsidR="00C65FB1" w:rsidRPr="00C65FB1" w:rsidRDefault="00C65FB1" w:rsidP="00C65FB1">
      <w:r w:rsidRPr="00C65FB1">
        <w:t xml:space="preserve">        </w:t>
      </w:r>
    </w:p>
    <w:p w14:paraId="02AE3A2C" w14:textId="77777777" w:rsidR="00C65FB1" w:rsidRPr="00C65FB1" w:rsidRDefault="00C65FB1" w:rsidP="00C65FB1">
      <w:r w:rsidRPr="00C65FB1">
        <w:t xml:space="preserve">        # Spatial graph encoding</w:t>
      </w:r>
    </w:p>
    <w:p w14:paraId="70FA5B82" w14:textId="77777777" w:rsidR="00C65FB1" w:rsidRPr="00C65FB1" w:rsidRDefault="00C65FB1" w:rsidP="00C65FB1">
      <w:r w:rsidRPr="00C65FB1">
        <w:t xml:space="preserve">        graph_features = self.spatial_encoder(final_features, edge_index, edge_weight)</w:t>
      </w:r>
    </w:p>
    <w:p w14:paraId="4F958CE7" w14:textId="77777777" w:rsidR="00C65FB1" w:rsidRPr="00C65FB1" w:rsidRDefault="00C65FB1" w:rsidP="00C65FB1">
      <w:r w:rsidRPr="00C65FB1">
        <w:t xml:space="preserve">        </w:t>
      </w:r>
    </w:p>
    <w:p w14:paraId="374B6272" w14:textId="77777777" w:rsidR="00C65FB1" w:rsidRPr="00C65FB1" w:rsidRDefault="00C65FB1" w:rsidP="00C65FB1">
      <w:r w:rsidRPr="00C65FB1">
        <w:t xml:space="preserve">        # Classification</w:t>
      </w:r>
    </w:p>
    <w:p w14:paraId="620C71CC" w14:textId="77777777" w:rsidR="00C65FB1" w:rsidRPr="00C65FB1" w:rsidRDefault="00C65FB1" w:rsidP="00C65FB1">
      <w:r w:rsidRPr="00C65FB1">
        <w:t xml:space="preserve">        logits = self.classifier(graph_features)</w:t>
      </w:r>
    </w:p>
    <w:p w14:paraId="12769CC4" w14:textId="77777777" w:rsidR="00C65FB1" w:rsidRPr="00C65FB1" w:rsidRDefault="00C65FB1" w:rsidP="00C65FB1">
      <w:r w:rsidRPr="00C65FB1">
        <w:t xml:space="preserve">        risk_probs = F.softmax(logits, dim=-1)</w:t>
      </w:r>
    </w:p>
    <w:p w14:paraId="6B68D621" w14:textId="77777777" w:rsidR="00C65FB1" w:rsidRPr="00C65FB1" w:rsidRDefault="00C65FB1" w:rsidP="00C65FB1">
      <w:r w:rsidRPr="00C65FB1">
        <w:t xml:space="preserve">        </w:t>
      </w:r>
    </w:p>
    <w:p w14:paraId="2FEBA268" w14:textId="77777777" w:rsidR="00C65FB1" w:rsidRPr="00C65FB1" w:rsidRDefault="00C65FB1" w:rsidP="00C65FB1">
      <w:r w:rsidRPr="00C65FB1">
        <w:t xml:space="preserve">        # Intervention generation</w:t>
      </w:r>
    </w:p>
    <w:p w14:paraId="7DC23157" w14:textId="77777777" w:rsidR="00C65FB1" w:rsidRPr="00C65FB1" w:rsidRDefault="00C65FB1" w:rsidP="00C65FB1">
      <w:r w:rsidRPr="00C65FB1">
        <w:t xml:space="preserve">        interventions = self.intervention_decoder(graph_features, risk_probs)</w:t>
      </w:r>
    </w:p>
    <w:p w14:paraId="1DEBD456" w14:textId="77777777" w:rsidR="00C65FB1" w:rsidRPr="00C65FB1" w:rsidRDefault="00C65FB1" w:rsidP="00C65FB1">
      <w:r w:rsidRPr="00C65FB1">
        <w:t xml:space="preserve">        </w:t>
      </w:r>
    </w:p>
    <w:p w14:paraId="7B3DB949" w14:textId="77777777" w:rsidR="00C65FB1" w:rsidRPr="00C65FB1" w:rsidRDefault="00C65FB1" w:rsidP="00C65FB1">
      <w:r w:rsidRPr="00C65FB1">
        <w:t xml:space="preserve">        if return_attention:</w:t>
      </w:r>
    </w:p>
    <w:p w14:paraId="09FA21C1" w14:textId="77777777" w:rsidR="00C65FB1" w:rsidRPr="00C65FB1" w:rsidRDefault="00C65FB1" w:rsidP="00C65FB1">
      <w:r w:rsidRPr="00C65FB1">
        <w:t xml:space="preserve">            return logits, interventions, {</w:t>
      </w:r>
    </w:p>
    <w:p w14:paraId="5BEDA2E2" w14:textId="77777777" w:rsidR="00C65FB1" w:rsidRPr="00C65FB1" w:rsidRDefault="00C65FB1" w:rsidP="00C65FB1">
      <w:r w:rsidRPr="00C65FB1">
        <w:t xml:space="preserve">                'modality_weights': torch.stack(modality_weights_all, dim=1),</w:t>
      </w:r>
    </w:p>
    <w:p w14:paraId="468E93AA" w14:textId="77777777" w:rsidR="00C65FB1" w:rsidRPr="00C65FB1" w:rsidRDefault="00C65FB1" w:rsidP="00C65FB1">
      <w:r w:rsidRPr="00C65FB1">
        <w:t xml:space="preserve">                'temporal_attention': temporal_attention_weights,</w:t>
      </w:r>
    </w:p>
    <w:p w14:paraId="66C3B93F" w14:textId="77777777" w:rsidR="00C65FB1" w:rsidRPr="00C65FB1" w:rsidRDefault="00C65FB1" w:rsidP="00C65FB1">
      <w:r w:rsidRPr="00C65FB1">
        <w:t xml:space="preserve">                'edge_index': edge_index,</w:t>
      </w:r>
    </w:p>
    <w:p w14:paraId="7DA69394" w14:textId="77777777" w:rsidR="00C65FB1" w:rsidRPr="00C65FB1" w:rsidRDefault="00C65FB1" w:rsidP="00C65FB1">
      <w:r w:rsidRPr="00C65FB1">
        <w:t xml:space="preserve">                'edge_weight': edge_weight</w:t>
      </w:r>
    </w:p>
    <w:p w14:paraId="7A7891F8" w14:textId="77777777" w:rsidR="00C65FB1" w:rsidRPr="00C65FB1" w:rsidRDefault="00C65FB1" w:rsidP="00C65FB1">
      <w:r w:rsidRPr="00C65FB1">
        <w:t xml:space="preserve">            }</w:t>
      </w:r>
    </w:p>
    <w:p w14:paraId="7E84C503" w14:textId="77777777" w:rsidR="00C65FB1" w:rsidRPr="00C65FB1" w:rsidRDefault="00C65FB1" w:rsidP="00C65FB1">
      <w:r w:rsidRPr="00C65FB1">
        <w:t xml:space="preserve">        </w:t>
      </w:r>
    </w:p>
    <w:p w14:paraId="4686EFE9" w14:textId="77777777" w:rsidR="00C65FB1" w:rsidRPr="00C65FB1" w:rsidRDefault="00C65FB1" w:rsidP="00C65FB1">
      <w:r w:rsidRPr="00C65FB1">
        <w:t xml:space="preserve">        return logits, interventions</w:t>
      </w:r>
    </w:p>
    <w:p w14:paraId="41AEA62B" w14:textId="77777777" w:rsidR="00C65FB1" w:rsidRPr="00C65FB1" w:rsidRDefault="00C65FB1" w:rsidP="00C65FB1"/>
    <w:p w14:paraId="6429A85E" w14:textId="77777777" w:rsidR="00C65FB1" w:rsidRPr="00C65FB1" w:rsidRDefault="00C65FB1" w:rsidP="00C65FB1"/>
    <w:p w14:paraId="2D2D1BCE" w14:textId="77777777" w:rsidR="00C65FB1" w:rsidRPr="00C65FB1" w:rsidRDefault="00C65FB1" w:rsidP="00C65FB1">
      <w:r w:rsidRPr="00C65FB1">
        <w:t>class InterventionDecoder(nn.Module):</w:t>
      </w:r>
    </w:p>
    <w:p w14:paraId="369078C4" w14:textId="77777777" w:rsidR="00C65FB1" w:rsidRPr="00C65FB1" w:rsidRDefault="00C65FB1" w:rsidP="00C65FB1">
      <w:r w:rsidRPr="00C65FB1">
        <w:t xml:space="preserve">    """Constrained intervention sequence decoder."""</w:t>
      </w:r>
    </w:p>
    <w:p w14:paraId="5F75C341" w14:textId="77777777" w:rsidR="00C65FB1" w:rsidRPr="00C65FB1" w:rsidRDefault="00C65FB1" w:rsidP="00C65FB1">
      <w:r w:rsidRPr="00C65FB1">
        <w:t xml:space="preserve">    </w:t>
      </w:r>
    </w:p>
    <w:p w14:paraId="43D07C77" w14:textId="77777777" w:rsidR="00C65FB1" w:rsidRPr="00C65FB1" w:rsidRDefault="00C65FB1" w:rsidP="00C65FB1">
      <w:r w:rsidRPr="00C65FB1">
        <w:t xml:space="preserve">    def __init__(self, hidden_dim, num_risk_classes, vocab_size=108, max_interventions=8):</w:t>
      </w:r>
    </w:p>
    <w:p w14:paraId="3043B1A1" w14:textId="77777777" w:rsidR="00C65FB1" w:rsidRPr="00C65FB1" w:rsidRDefault="00C65FB1" w:rsidP="00C65FB1">
      <w:r w:rsidRPr="00C65FB1">
        <w:t xml:space="preserve">        super(InterventionDecoder, self).__init__()</w:t>
      </w:r>
    </w:p>
    <w:p w14:paraId="30024382" w14:textId="77777777" w:rsidR="00C65FB1" w:rsidRPr="00C65FB1" w:rsidRDefault="00C65FB1" w:rsidP="00C65FB1">
      <w:r w:rsidRPr="00C65FB1">
        <w:t xml:space="preserve">        self.vocab_size = vocab_size</w:t>
      </w:r>
    </w:p>
    <w:p w14:paraId="61E499C8" w14:textId="77777777" w:rsidR="00C65FB1" w:rsidRPr="00C65FB1" w:rsidRDefault="00C65FB1" w:rsidP="00C65FB1">
      <w:r w:rsidRPr="00C65FB1">
        <w:t xml:space="preserve">        self.max_interventions = max_interventions</w:t>
      </w:r>
    </w:p>
    <w:p w14:paraId="19EC7968" w14:textId="77777777" w:rsidR="00C65FB1" w:rsidRPr="00C65FB1" w:rsidRDefault="00C65FB1" w:rsidP="00C65FB1">
      <w:r w:rsidRPr="00C65FB1">
        <w:t xml:space="preserve">        </w:t>
      </w:r>
    </w:p>
    <w:p w14:paraId="1FFA45E7" w14:textId="77777777" w:rsidR="00C65FB1" w:rsidRPr="00C65FB1" w:rsidRDefault="00C65FB1" w:rsidP="00C65FB1">
      <w:r w:rsidRPr="00C65FB1">
        <w:t xml:space="preserve">        self.risk_embedding = nn.Linear(num_risk_classes, hidden_dim)</w:t>
      </w:r>
    </w:p>
    <w:p w14:paraId="5F586E75" w14:textId="77777777" w:rsidR="00C65FB1" w:rsidRPr="00C65FB1" w:rsidRDefault="00C65FB1" w:rsidP="00C65FB1">
      <w:r w:rsidRPr="00C65FB1">
        <w:t xml:space="preserve">        self.intervention_embedding = nn.Embedding(vocab_size + 2, hidden_dim)  # +2 for SOS, EOS</w:t>
      </w:r>
    </w:p>
    <w:p w14:paraId="5E92598A" w14:textId="77777777" w:rsidR="00C65FB1" w:rsidRPr="00C65FB1" w:rsidRDefault="00C65FB1" w:rsidP="00C65FB1">
      <w:r w:rsidRPr="00C65FB1">
        <w:lastRenderedPageBreak/>
        <w:t xml:space="preserve">        </w:t>
      </w:r>
    </w:p>
    <w:p w14:paraId="2F81F793" w14:textId="77777777" w:rsidR="00C65FB1" w:rsidRPr="00C65FB1" w:rsidRDefault="00C65FB1" w:rsidP="00C65FB1">
      <w:r w:rsidRPr="00C65FB1">
        <w:t xml:space="preserve">        self.decoder_lstm = nn.LSTM(hidden_dim * 2, hidden_dim, num_layers=2, batch_first=True)</w:t>
      </w:r>
    </w:p>
    <w:p w14:paraId="28038038" w14:textId="77777777" w:rsidR="00C65FB1" w:rsidRPr="00C65FB1" w:rsidRDefault="00C65FB1" w:rsidP="00C65FB1">
      <w:r w:rsidRPr="00C65FB1">
        <w:t xml:space="preserve">        self.output_proj = nn.Linear(hidden_dim, vocab_size + 2)</w:t>
      </w:r>
    </w:p>
    <w:p w14:paraId="295AB891" w14:textId="77777777" w:rsidR="00C65FB1" w:rsidRPr="00C65FB1" w:rsidRDefault="00C65FB1" w:rsidP="00C65FB1">
      <w:r w:rsidRPr="00C65FB1">
        <w:t xml:space="preserve">        </w:t>
      </w:r>
    </w:p>
    <w:p w14:paraId="18674C73" w14:textId="77777777" w:rsidR="00C65FB1" w:rsidRPr="00C65FB1" w:rsidRDefault="00C65FB1" w:rsidP="00C65FB1">
      <w:r w:rsidRPr="00C65FB1">
        <w:t xml:space="preserve">        # Constraint matrix (to be loaded)</w:t>
      </w:r>
    </w:p>
    <w:p w14:paraId="4DEC8CFA" w14:textId="77777777" w:rsidR="00C65FB1" w:rsidRPr="00C65FB1" w:rsidRDefault="00C65FB1" w:rsidP="00C65FB1">
      <w:r w:rsidRPr="00C65FB1">
        <w:t xml:space="preserve">        self.register_buffer('constraint_matrix', torch.ones(vocab_size, vocab_size))</w:t>
      </w:r>
    </w:p>
    <w:p w14:paraId="06E92B50" w14:textId="77777777" w:rsidR="00C65FB1" w:rsidRPr="00C65FB1" w:rsidRDefault="00C65FB1" w:rsidP="00C65FB1">
      <w:r w:rsidRPr="00C65FB1">
        <w:t xml:space="preserve">    </w:t>
      </w:r>
    </w:p>
    <w:p w14:paraId="3A2F6365" w14:textId="77777777" w:rsidR="00C65FB1" w:rsidRPr="00C65FB1" w:rsidRDefault="00C65FB1" w:rsidP="00C65FB1">
      <w:r w:rsidRPr="00C65FB1">
        <w:t xml:space="preserve">    def forward(self, patient_features, risk_probs, target_interventions=None):</w:t>
      </w:r>
    </w:p>
    <w:p w14:paraId="4704F088" w14:textId="77777777" w:rsidR="00C65FB1" w:rsidRPr="00C65FB1" w:rsidRDefault="00C65FB1" w:rsidP="00C65FB1">
      <w:r w:rsidRPr="00C65FB1">
        <w:t xml:space="preserve">        batch_size = patient_features.size(0)</w:t>
      </w:r>
    </w:p>
    <w:p w14:paraId="238C7F41" w14:textId="77777777" w:rsidR="00C65FB1" w:rsidRPr="00C65FB1" w:rsidRDefault="00C65FB1" w:rsidP="00C65FB1">
      <w:r w:rsidRPr="00C65FB1">
        <w:t xml:space="preserve">        </w:t>
      </w:r>
    </w:p>
    <w:p w14:paraId="5FFA9F07" w14:textId="77777777" w:rsidR="00C65FB1" w:rsidRPr="00C65FB1" w:rsidRDefault="00C65FB1" w:rsidP="00C65FB1">
      <w:r w:rsidRPr="00C65FB1">
        <w:t xml:space="preserve">        risk_feat = self.risk_embedding(risk_probs)</w:t>
      </w:r>
    </w:p>
    <w:p w14:paraId="2CB3B526" w14:textId="77777777" w:rsidR="00C65FB1" w:rsidRPr="00C65FB1" w:rsidRDefault="00C65FB1" w:rsidP="00C65FB1">
      <w:r w:rsidRPr="00C65FB1">
        <w:t xml:space="preserve">        context = torch.cat([patient_features, risk_feat], dim=-1)</w:t>
      </w:r>
    </w:p>
    <w:p w14:paraId="053931F9" w14:textId="77777777" w:rsidR="00C65FB1" w:rsidRPr="00C65FB1" w:rsidRDefault="00C65FB1" w:rsidP="00C65FB1">
      <w:r w:rsidRPr="00C65FB1">
        <w:t xml:space="preserve">        </w:t>
      </w:r>
    </w:p>
    <w:p w14:paraId="7E3ED5A6" w14:textId="77777777" w:rsidR="00C65FB1" w:rsidRPr="00C65FB1" w:rsidRDefault="00C65FB1" w:rsidP="00C65FB1">
      <w:r w:rsidRPr="00C65FB1">
        <w:t xml:space="preserve">        if self.training and target_interventions is not None:</w:t>
      </w:r>
    </w:p>
    <w:p w14:paraId="4B974A59" w14:textId="77777777" w:rsidR="00C65FB1" w:rsidRPr="00C65FB1" w:rsidRDefault="00C65FB1" w:rsidP="00C65FB1">
      <w:r w:rsidRPr="00C65FB1">
        <w:t xml:space="preserve">            # Teacher forcing</w:t>
      </w:r>
    </w:p>
    <w:p w14:paraId="060C1AB7" w14:textId="77777777" w:rsidR="00C65FB1" w:rsidRPr="00C65FB1" w:rsidRDefault="00C65FB1" w:rsidP="00C65FB1">
      <w:r w:rsidRPr="00C65FB1">
        <w:t xml:space="preserve">            embedded = self.intervention_embedding(target_interventions)</w:t>
      </w:r>
    </w:p>
    <w:p w14:paraId="1969A4EA" w14:textId="77777777" w:rsidR="00C65FB1" w:rsidRPr="00C65FB1" w:rsidRDefault="00C65FB1" w:rsidP="00C65FB1">
      <w:r w:rsidRPr="00C65FB1">
        <w:t xml:space="preserve">            decoder_input = torch.cat([embedded, context.unsqueeze(1).expand(-1, embedded.size(1), -1)], dim=-1)</w:t>
      </w:r>
    </w:p>
    <w:p w14:paraId="04E874F6" w14:textId="77777777" w:rsidR="00C65FB1" w:rsidRPr="00C65FB1" w:rsidRDefault="00C65FB1" w:rsidP="00C65FB1">
      <w:r w:rsidRPr="00C65FB1">
        <w:t xml:space="preserve">            output, _ = self.decoder_lstm(decoder_input)</w:t>
      </w:r>
    </w:p>
    <w:p w14:paraId="64DBAD93" w14:textId="77777777" w:rsidR="00C65FB1" w:rsidRPr="00C65FB1" w:rsidRDefault="00C65FB1" w:rsidP="00C65FB1">
      <w:r w:rsidRPr="00C65FB1">
        <w:t xml:space="preserve">            logits = self.output_proj(output)</w:t>
      </w:r>
    </w:p>
    <w:p w14:paraId="5A9EC0AF" w14:textId="77777777" w:rsidR="00C65FB1" w:rsidRPr="00C65FB1" w:rsidRDefault="00C65FB1" w:rsidP="00C65FB1">
      <w:r w:rsidRPr="00C65FB1">
        <w:t xml:space="preserve">            return logits</w:t>
      </w:r>
    </w:p>
    <w:p w14:paraId="1752E313" w14:textId="77777777" w:rsidR="00C65FB1" w:rsidRPr="00C65FB1" w:rsidRDefault="00C65FB1" w:rsidP="00C65FB1">
      <w:r w:rsidRPr="00C65FB1">
        <w:t xml:space="preserve">        else:</w:t>
      </w:r>
    </w:p>
    <w:p w14:paraId="61DE2026" w14:textId="77777777" w:rsidR="00C65FB1" w:rsidRPr="00C65FB1" w:rsidRDefault="00C65FB1" w:rsidP="00C65FB1">
      <w:r w:rsidRPr="00C65FB1">
        <w:t xml:space="preserve">            # Autoregressive generation</w:t>
      </w:r>
    </w:p>
    <w:p w14:paraId="21844040" w14:textId="77777777" w:rsidR="00C65FB1" w:rsidRPr="00C65FB1" w:rsidRDefault="00C65FB1" w:rsidP="00C65FB1">
      <w:r w:rsidRPr="00C65FB1">
        <w:t xml:space="preserve">            generated = []</w:t>
      </w:r>
    </w:p>
    <w:p w14:paraId="69A1A70C" w14:textId="77777777" w:rsidR="00C65FB1" w:rsidRPr="00C65FB1" w:rsidRDefault="00C65FB1" w:rsidP="00C65FB1">
      <w:r w:rsidRPr="00C65FB1">
        <w:t xml:space="preserve">            hidden = None</w:t>
      </w:r>
    </w:p>
    <w:p w14:paraId="7992625B" w14:textId="77777777" w:rsidR="00C65FB1" w:rsidRPr="00C65FB1" w:rsidRDefault="00C65FB1" w:rsidP="00C65FB1">
      <w:r w:rsidRPr="00C65FB1">
        <w:t xml:space="preserve">            current_token = torch.zeros(batch_size, dtype=torch.long, device=patient_features.device)  # SOS</w:t>
      </w:r>
    </w:p>
    <w:p w14:paraId="7FD42594" w14:textId="77777777" w:rsidR="00C65FB1" w:rsidRPr="00C65FB1" w:rsidRDefault="00C65FB1" w:rsidP="00C65FB1">
      <w:r w:rsidRPr="00C65FB1">
        <w:t xml:space="preserve">            </w:t>
      </w:r>
    </w:p>
    <w:p w14:paraId="08B2ADF5" w14:textId="77777777" w:rsidR="00C65FB1" w:rsidRPr="00C65FB1" w:rsidRDefault="00C65FB1" w:rsidP="00C65FB1">
      <w:r w:rsidRPr="00C65FB1">
        <w:t xml:space="preserve">            for _ in range(self.max_interventions):</w:t>
      </w:r>
    </w:p>
    <w:p w14:paraId="49C847FA" w14:textId="77777777" w:rsidR="00C65FB1" w:rsidRPr="00C65FB1" w:rsidRDefault="00C65FB1" w:rsidP="00C65FB1">
      <w:r w:rsidRPr="00C65FB1">
        <w:t xml:space="preserve">                embedded = self.intervention_embedding(current_token).unsqueeze(1)</w:t>
      </w:r>
    </w:p>
    <w:p w14:paraId="237E0F99" w14:textId="77777777" w:rsidR="00C65FB1" w:rsidRPr="00C65FB1" w:rsidRDefault="00C65FB1" w:rsidP="00C65FB1">
      <w:r w:rsidRPr="00C65FB1">
        <w:t xml:space="preserve">                decoder_input = torch.cat([embedded, context.unsqueeze(1)], dim=-1)</w:t>
      </w:r>
    </w:p>
    <w:p w14:paraId="362928E4" w14:textId="77777777" w:rsidR="00C65FB1" w:rsidRPr="00C65FB1" w:rsidRDefault="00C65FB1" w:rsidP="00C65FB1">
      <w:r w:rsidRPr="00C65FB1">
        <w:t xml:space="preserve">                output, hidden = self.decoder_lstm(decoder_input, hidden)</w:t>
      </w:r>
    </w:p>
    <w:p w14:paraId="6412712B" w14:textId="77777777" w:rsidR="00C65FB1" w:rsidRPr="00C65FB1" w:rsidRDefault="00C65FB1" w:rsidP="00C65FB1">
      <w:r w:rsidRPr="00C65FB1">
        <w:t xml:space="preserve">                logits = self.output_proj(output.squeeze(1))</w:t>
      </w:r>
    </w:p>
    <w:p w14:paraId="328C5D42" w14:textId="77777777" w:rsidR="00C65FB1" w:rsidRPr="00C65FB1" w:rsidRDefault="00C65FB1" w:rsidP="00C65FB1">
      <w:r w:rsidRPr="00C65FB1">
        <w:t xml:space="preserve">                </w:t>
      </w:r>
    </w:p>
    <w:p w14:paraId="4DE27043" w14:textId="77777777" w:rsidR="00C65FB1" w:rsidRPr="00C65FB1" w:rsidRDefault="00C65FB1" w:rsidP="00C65FB1">
      <w:r w:rsidRPr="00C65FB1">
        <w:t xml:space="preserve">                # Apply constraints</w:t>
      </w:r>
    </w:p>
    <w:p w14:paraId="02F99887" w14:textId="77777777" w:rsidR="00C65FB1" w:rsidRPr="00C65FB1" w:rsidRDefault="00C65FB1" w:rsidP="00C65FB1">
      <w:r w:rsidRPr="00C65FB1">
        <w:t xml:space="preserve">                if len(generated) &gt; 0:</w:t>
      </w:r>
    </w:p>
    <w:p w14:paraId="3C5D32E2" w14:textId="77777777" w:rsidR="00C65FB1" w:rsidRPr="00C65FB1" w:rsidRDefault="00C65FB1" w:rsidP="00C65FB1">
      <w:r w:rsidRPr="00C65FB1">
        <w:t xml:space="preserve">                    for prev_token in generated:</w:t>
      </w:r>
    </w:p>
    <w:p w14:paraId="5E75D8A6" w14:textId="77777777" w:rsidR="00C65FB1" w:rsidRPr="00C65FB1" w:rsidRDefault="00C65FB1" w:rsidP="00C65FB1">
      <w:r w:rsidRPr="00C65FB1">
        <w:t xml:space="preserve">                        constraint_mask = self.constraint_matrix[prev_token]</w:t>
      </w:r>
    </w:p>
    <w:p w14:paraId="6A055343" w14:textId="77777777" w:rsidR="00C65FB1" w:rsidRPr="00C65FB1" w:rsidRDefault="00C65FB1" w:rsidP="00C65FB1">
      <w:r w:rsidRPr="00C65FB1">
        <w:t xml:space="preserve">                        logits = logits.masked_fill(constraint_mask == 0, float('-inf'))</w:t>
      </w:r>
    </w:p>
    <w:p w14:paraId="69580DF3" w14:textId="77777777" w:rsidR="00C65FB1" w:rsidRPr="00C65FB1" w:rsidRDefault="00C65FB1" w:rsidP="00C65FB1">
      <w:r w:rsidRPr="00C65FB1">
        <w:t xml:space="preserve">                </w:t>
      </w:r>
    </w:p>
    <w:p w14:paraId="721C1098" w14:textId="77777777" w:rsidR="00C65FB1" w:rsidRPr="00C65FB1" w:rsidRDefault="00C65FB1" w:rsidP="00C65FB1">
      <w:r w:rsidRPr="00C65FB1">
        <w:t xml:space="preserve">                current_token = logits.argmax(dim=-1)</w:t>
      </w:r>
    </w:p>
    <w:p w14:paraId="39B597F2" w14:textId="77777777" w:rsidR="00C65FB1" w:rsidRPr="00C65FB1" w:rsidRDefault="00C65FB1" w:rsidP="00C65FB1">
      <w:r w:rsidRPr="00C65FB1">
        <w:t xml:space="preserve">                generated.append(current_token)</w:t>
      </w:r>
    </w:p>
    <w:p w14:paraId="0692FB28" w14:textId="77777777" w:rsidR="00C65FB1" w:rsidRPr="00C65FB1" w:rsidRDefault="00C65FB1" w:rsidP="00C65FB1">
      <w:r w:rsidRPr="00C65FB1">
        <w:t xml:space="preserve">                </w:t>
      </w:r>
    </w:p>
    <w:p w14:paraId="4FB9D1A5" w14:textId="77777777" w:rsidR="00C65FB1" w:rsidRPr="00C65FB1" w:rsidRDefault="00C65FB1" w:rsidP="00C65FB1">
      <w:r w:rsidRPr="00C65FB1">
        <w:lastRenderedPageBreak/>
        <w:t xml:space="preserve">                if (current_token == self.vocab_size + 1).all():  # EOS</w:t>
      </w:r>
    </w:p>
    <w:p w14:paraId="26AC95E9" w14:textId="77777777" w:rsidR="00C65FB1" w:rsidRPr="00C65FB1" w:rsidRDefault="00C65FB1" w:rsidP="00C65FB1">
      <w:r w:rsidRPr="00C65FB1">
        <w:t xml:space="preserve">                    break</w:t>
      </w:r>
    </w:p>
    <w:p w14:paraId="45FFE5DC" w14:textId="77777777" w:rsidR="00C65FB1" w:rsidRPr="00C65FB1" w:rsidRDefault="00C65FB1" w:rsidP="00C65FB1">
      <w:r w:rsidRPr="00C65FB1">
        <w:t xml:space="preserve">            </w:t>
      </w:r>
    </w:p>
    <w:p w14:paraId="0521F713" w14:textId="77777777" w:rsidR="00C65FB1" w:rsidRPr="00C65FB1" w:rsidRDefault="00C65FB1" w:rsidP="00C65FB1">
      <w:r w:rsidRPr="00C65FB1">
        <w:t xml:space="preserve">            return torch.stack(generated, dim=1)</w:t>
      </w:r>
    </w:p>
    <w:p w14:paraId="031058B1" w14:textId="77777777" w:rsidR="00C65FB1" w:rsidRPr="00C65FB1" w:rsidRDefault="00C65FB1" w:rsidP="00C65FB1"/>
    <w:p w14:paraId="2527280A" w14:textId="77777777" w:rsidR="00C65FB1" w:rsidRPr="00C65FB1" w:rsidRDefault="00C65FB1" w:rsidP="00C65FB1"/>
    <w:p w14:paraId="6A37C1C7" w14:textId="77777777" w:rsidR="00C65FB1" w:rsidRPr="00C65FB1" w:rsidRDefault="00C65FB1" w:rsidP="00C65FB1">
      <w:r w:rsidRPr="00C65FB1">
        <w:t>class MSTGCANetTrainer:</w:t>
      </w:r>
    </w:p>
    <w:p w14:paraId="7811DE55" w14:textId="77777777" w:rsidR="00C65FB1" w:rsidRPr="00C65FB1" w:rsidRDefault="00C65FB1" w:rsidP="00C65FB1">
      <w:r w:rsidRPr="00C65FB1">
        <w:t xml:space="preserve">    """Training utilities for MSTGCA-Net."""</w:t>
      </w:r>
    </w:p>
    <w:p w14:paraId="608B6A6C" w14:textId="77777777" w:rsidR="00C65FB1" w:rsidRPr="00C65FB1" w:rsidRDefault="00C65FB1" w:rsidP="00C65FB1">
      <w:r w:rsidRPr="00C65FB1">
        <w:t xml:space="preserve">    </w:t>
      </w:r>
    </w:p>
    <w:p w14:paraId="5F7EA1B3" w14:textId="77777777" w:rsidR="00C65FB1" w:rsidRPr="00C65FB1" w:rsidRDefault="00C65FB1" w:rsidP="00C65FB1">
      <w:r w:rsidRPr="00C65FB1">
        <w:t xml:space="preserve">    def __init__(self, model, device, learning_rate=1e-4, weight_decay=1e-5):</w:t>
      </w:r>
    </w:p>
    <w:p w14:paraId="180E4285" w14:textId="77777777" w:rsidR="00C65FB1" w:rsidRPr="00C65FB1" w:rsidRDefault="00C65FB1" w:rsidP="00C65FB1">
      <w:r w:rsidRPr="00C65FB1">
        <w:t xml:space="preserve">        self.model = model.to(device)</w:t>
      </w:r>
    </w:p>
    <w:p w14:paraId="761AB0C5" w14:textId="77777777" w:rsidR="00C65FB1" w:rsidRPr="00C65FB1" w:rsidRDefault="00C65FB1" w:rsidP="00C65FB1">
      <w:r w:rsidRPr="00C65FB1">
        <w:t xml:space="preserve">        self.device = device</w:t>
      </w:r>
    </w:p>
    <w:p w14:paraId="78FC6834" w14:textId="77777777" w:rsidR="00C65FB1" w:rsidRPr="00C65FB1" w:rsidRDefault="00C65FB1" w:rsidP="00C65FB1">
      <w:r w:rsidRPr="00C65FB1">
        <w:t xml:space="preserve">        </w:t>
      </w:r>
    </w:p>
    <w:p w14:paraId="06368FCD" w14:textId="77777777" w:rsidR="00C65FB1" w:rsidRPr="00C65FB1" w:rsidRDefault="00C65FB1" w:rsidP="00C65FB1">
      <w:r w:rsidRPr="00C65FB1">
        <w:t xml:space="preserve">        self.optimizer = torch.optim.AdamW(</w:t>
      </w:r>
    </w:p>
    <w:p w14:paraId="76375727" w14:textId="77777777" w:rsidR="00C65FB1" w:rsidRPr="00C65FB1" w:rsidRDefault="00C65FB1" w:rsidP="00C65FB1">
      <w:r w:rsidRPr="00C65FB1">
        <w:t xml:space="preserve">            model.parameters(),</w:t>
      </w:r>
    </w:p>
    <w:p w14:paraId="44176F66" w14:textId="77777777" w:rsidR="00C65FB1" w:rsidRPr="00C65FB1" w:rsidRDefault="00C65FB1" w:rsidP="00C65FB1">
      <w:r w:rsidRPr="00C65FB1">
        <w:t xml:space="preserve">            lr=learning_rate,</w:t>
      </w:r>
    </w:p>
    <w:p w14:paraId="52197C30" w14:textId="77777777" w:rsidR="00C65FB1" w:rsidRPr="00C65FB1" w:rsidRDefault="00C65FB1" w:rsidP="00C65FB1">
      <w:r w:rsidRPr="00C65FB1">
        <w:t xml:space="preserve">            weight_decay=weight_decay</w:t>
      </w:r>
    </w:p>
    <w:p w14:paraId="36BE1900" w14:textId="77777777" w:rsidR="00C65FB1" w:rsidRPr="00C65FB1" w:rsidRDefault="00C65FB1" w:rsidP="00C65FB1">
      <w:r w:rsidRPr="00C65FB1">
        <w:t xml:space="preserve">        )</w:t>
      </w:r>
    </w:p>
    <w:p w14:paraId="35D1ED7E" w14:textId="77777777" w:rsidR="00C65FB1" w:rsidRPr="00C65FB1" w:rsidRDefault="00C65FB1" w:rsidP="00C65FB1">
      <w:r w:rsidRPr="00C65FB1">
        <w:t xml:space="preserve">        </w:t>
      </w:r>
    </w:p>
    <w:p w14:paraId="5190C21B" w14:textId="77777777" w:rsidR="00C65FB1" w:rsidRPr="00C65FB1" w:rsidRDefault="00C65FB1" w:rsidP="00C65FB1">
      <w:r w:rsidRPr="00C65FB1">
        <w:t xml:space="preserve">        self.scheduler = torch.optim.lr_scheduler.CosineAnnealingLR(</w:t>
      </w:r>
    </w:p>
    <w:p w14:paraId="39735CA7" w14:textId="77777777" w:rsidR="00C65FB1" w:rsidRPr="00C65FB1" w:rsidRDefault="00C65FB1" w:rsidP="00C65FB1">
      <w:r w:rsidRPr="00C65FB1">
        <w:t xml:space="preserve">            self.optimizer, T_max=200, eta_min=1e-6</w:t>
      </w:r>
    </w:p>
    <w:p w14:paraId="19B63A27" w14:textId="77777777" w:rsidR="00C65FB1" w:rsidRPr="00C65FB1" w:rsidRDefault="00C65FB1" w:rsidP="00C65FB1">
      <w:r w:rsidRPr="00C65FB1">
        <w:t xml:space="preserve">        )</w:t>
      </w:r>
    </w:p>
    <w:p w14:paraId="7EE1A894" w14:textId="77777777" w:rsidR="00C65FB1" w:rsidRPr="00C65FB1" w:rsidRDefault="00C65FB1" w:rsidP="00C65FB1">
      <w:r w:rsidRPr="00C65FB1">
        <w:t xml:space="preserve">        </w:t>
      </w:r>
    </w:p>
    <w:p w14:paraId="320D41BC" w14:textId="77777777" w:rsidR="00C65FB1" w:rsidRPr="00C65FB1" w:rsidRDefault="00C65FB1" w:rsidP="00C65FB1">
      <w:r w:rsidRPr="00C65FB1">
        <w:t xml:space="preserve">        self.ce_loss = nn.CrossEntropyLoss()</w:t>
      </w:r>
    </w:p>
    <w:p w14:paraId="419F8876" w14:textId="77777777" w:rsidR="00C65FB1" w:rsidRPr="00C65FB1" w:rsidRDefault="00C65FB1" w:rsidP="00C65FB1">
      <w:r w:rsidRPr="00C65FB1">
        <w:t xml:space="preserve">        self.nll_loss = nn.NLLLoss(ignore_index=-1)</w:t>
      </w:r>
    </w:p>
    <w:p w14:paraId="2042F56E" w14:textId="77777777" w:rsidR="00C65FB1" w:rsidRPr="00C65FB1" w:rsidRDefault="00C65FB1" w:rsidP="00C65FB1">
      <w:r w:rsidRPr="00C65FB1">
        <w:t xml:space="preserve">        </w:t>
      </w:r>
    </w:p>
    <w:p w14:paraId="43CE3947" w14:textId="77777777" w:rsidR="00C65FB1" w:rsidRPr="00C65FB1" w:rsidRDefault="00C65FB1" w:rsidP="00C65FB1">
      <w:r w:rsidRPr="00C65FB1">
        <w:t xml:space="preserve">        # Loss weights</w:t>
      </w:r>
    </w:p>
    <w:p w14:paraId="59783B19" w14:textId="77777777" w:rsidR="00C65FB1" w:rsidRPr="00C65FB1" w:rsidRDefault="00C65FB1" w:rsidP="00C65FB1">
      <w:r w:rsidRPr="00C65FB1">
        <w:t xml:space="preserve">        self.lambda_1 = 1.0  # Classification</w:t>
      </w:r>
    </w:p>
    <w:p w14:paraId="748013E8" w14:textId="77777777" w:rsidR="00C65FB1" w:rsidRPr="00C65FB1" w:rsidRDefault="00C65FB1" w:rsidP="00C65FB1">
      <w:r w:rsidRPr="00C65FB1">
        <w:t xml:space="preserve">        self.lambda_2 = 0.5  # Intervention generation</w:t>
      </w:r>
    </w:p>
    <w:p w14:paraId="7088A5B6" w14:textId="77777777" w:rsidR="00C65FB1" w:rsidRPr="00C65FB1" w:rsidRDefault="00C65FB1" w:rsidP="00C65FB1">
      <w:r w:rsidRPr="00C65FB1">
        <w:t xml:space="preserve">        self.lambda_3 = 0.01  # Regularization</w:t>
      </w:r>
    </w:p>
    <w:p w14:paraId="454A2FD4" w14:textId="77777777" w:rsidR="00C65FB1" w:rsidRPr="00C65FB1" w:rsidRDefault="00C65FB1" w:rsidP="00C65FB1">
      <w:r w:rsidRPr="00C65FB1">
        <w:t xml:space="preserve">    </w:t>
      </w:r>
    </w:p>
    <w:p w14:paraId="4A19A378" w14:textId="77777777" w:rsidR="00C65FB1" w:rsidRPr="00C65FB1" w:rsidRDefault="00C65FB1" w:rsidP="00C65FB1">
      <w:r w:rsidRPr="00C65FB1">
        <w:t xml:space="preserve">    def train_step(self, batch):</w:t>
      </w:r>
    </w:p>
    <w:p w14:paraId="54A1090F" w14:textId="77777777" w:rsidR="00C65FB1" w:rsidRPr="00C65FB1" w:rsidRDefault="00C65FB1" w:rsidP="00C65FB1">
      <w:r w:rsidRPr="00C65FB1">
        <w:t xml:space="preserve">        self.model.train()</w:t>
      </w:r>
    </w:p>
    <w:p w14:paraId="40E575D1" w14:textId="77777777" w:rsidR="00C65FB1" w:rsidRPr="00C65FB1" w:rsidRDefault="00C65FB1" w:rsidP="00C65FB1">
      <w:r w:rsidRPr="00C65FB1">
        <w:t xml:space="preserve">        self.optimizer.zero_grad()</w:t>
      </w:r>
    </w:p>
    <w:p w14:paraId="3DE5A5F2" w14:textId="77777777" w:rsidR="00C65FB1" w:rsidRPr="00C65FB1" w:rsidRDefault="00C65FB1" w:rsidP="00C65FB1">
      <w:r w:rsidRPr="00C65FB1">
        <w:t xml:space="preserve">        </w:t>
      </w:r>
    </w:p>
    <w:p w14:paraId="2E1C18A5" w14:textId="77777777" w:rsidR="00C65FB1" w:rsidRPr="00C65FB1" w:rsidRDefault="00C65FB1" w:rsidP="00C65FB1">
      <w:r w:rsidRPr="00C65FB1">
        <w:t xml:space="preserve">        vital = batch['vital'].to(self.device)</w:t>
      </w:r>
    </w:p>
    <w:p w14:paraId="06EA42B8" w14:textId="77777777" w:rsidR="00C65FB1" w:rsidRPr="00C65FB1" w:rsidRDefault="00C65FB1" w:rsidP="00C65FB1">
      <w:r w:rsidRPr="00C65FB1">
        <w:t xml:space="preserve">        lab = batch['lab'].to(self.device)</w:t>
      </w:r>
    </w:p>
    <w:p w14:paraId="640E38FA" w14:textId="77777777" w:rsidR="00C65FB1" w:rsidRPr="00C65FB1" w:rsidRDefault="00C65FB1" w:rsidP="00C65FB1">
      <w:r w:rsidRPr="00C65FB1">
        <w:t xml:space="preserve">        imaging = batch['imaging'].to(self.device)</w:t>
      </w:r>
    </w:p>
    <w:p w14:paraId="10ACA823" w14:textId="77777777" w:rsidR="00C65FB1" w:rsidRPr="00C65FB1" w:rsidRDefault="00C65FB1" w:rsidP="00C65FB1">
      <w:r w:rsidRPr="00C65FB1">
        <w:t xml:space="preserve">        text = batch['text'].to(self.device)</w:t>
      </w:r>
    </w:p>
    <w:p w14:paraId="4ABB0DF9" w14:textId="77777777" w:rsidR="00C65FB1" w:rsidRPr="00C65FB1" w:rsidRDefault="00C65FB1" w:rsidP="00C65FB1">
      <w:r w:rsidRPr="00C65FB1">
        <w:t xml:space="preserve">        rehab = batch['rehab'].to(self.device)</w:t>
      </w:r>
    </w:p>
    <w:p w14:paraId="0513D956" w14:textId="77777777" w:rsidR="00C65FB1" w:rsidRPr="00C65FB1" w:rsidRDefault="00C65FB1" w:rsidP="00C65FB1">
      <w:r w:rsidRPr="00C65FB1">
        <w:t xml:space="preserve">        risk_labels = batch['risk_label'].to(self.device)</w:t>
      </w:r>
    </w:p>
    <w:p w14:paraId="65855D7B" w14:textId="77777777" w:rsidR="00C65FB1" w:rsidRPr="00C65FB1" w:rsidRDefault="00C65FB1" w:rsidP="00C65FB1">
      <w:r w:rsidRPr="00C65FB1">
        <w:t xml:space="preserve">        intervention_labels = batch['interventions'].to(self.device)</w:t>
      </w:r>
    </w:p>
    <w:p w14:paraId="48601C16" w14:textId="77777777" w:rsidR="00C65FB1" w:rsidRPr="00C65FB1" w:rsidRDefault="00C65FB1" w:rsidP="00C65FB1">
      <w:r w:rsidRPr="00C65FB1">
        <w:t xml:space="preserve">        </w:t>
      </w:r>
    </w:p>
    <w:p w14:paraId="2A22611E" w14:textId="77777777" w:rsidR="00C65FB1" w:rsidRPr="00C65FB1" w:rsidRDefault="00C65FB1" w:rsidP="00C65FB1">
      <w:r w:rsidRPr="00C65FB1">
        <w:t xml:space="preserve">        logits, intervention_logits = self.model(vital, lab, imaging, text, rehab)</w:t>
      </w:r>
    </w:p>
    <w:p w14:paraId="03F48FAC" w14:textId="77777777" w:rsidR="00C65FB1" w:rsidRPr="00C65FB1" w:rsidRDefault="00C65FB1" w:rsidP="00C65FB1">
      <w:r w:rsidRPr="00C65FB1">
        <w:lastRenderedPageBreak/>
        <w:t xml:space="preserve">        </w:t>
      </w:r>
    </w:p>
    <w:p w14:paraId="58386FCE" w14:textId="77777777" w:rsidR="00C65FB1" w:rsidRPr="00C65FB1" w:rsidRDefault="00C65FB1" w:rsidP="00C65FB1">
      <w:r w:rsidRPr="00C65FB1">
        <w:t xml:space="preserve">        # Classification loss</w:t>
      </w:r>
    </w:p>
    <w:p w14:paraId="08262621" w14:textId="77777777" w:rsidR="00C65FB1" w:rsidRPr="00C65FB1" w:rsidRDefault="00C65FB1" w:rsidP="00C65FB1">
      <w:r w:rsidRPr="00C65FB1">
        <w:t xml:space="preserve">        loss_ce = self.ce_loss(logits, risk_labels)</w:t>
      </w:r>
    </w:p>
    <w:p w14:paraId="3A916FDE" w14:textId="77777777" w:rsidR="00C65FB1" w:rsidRPr="00C65FB1" w:rsidRDefault="00C65FB1" w:rsidP="00C65FB1">
      <w:r w:rsidRPr="00C65FB1">
        <w:t xml:space="preserve">        </w:t>
      </w:r>
    </w:p>
    <w:p w14:paraId="787D741B" w14:textId="77777777" w:rsidR="00C65FB1" w:rsidRPr="00C65FB1" w:rsidRDefault="00C65FB1" w:rsidP="00C65FB1">
      <w:r w:rsidRPr="00C65FB1">
        <w:t xml:space="preserve">        # Intervention generation loss</w:t>
      </w:r>
    </w:p>
    <w:p w14:paraId="7FDC358D" w14:textId="77777777" w:rsidR="00C65FB1" w:rsidRPr="00C65FB1" w:rsidRDefault="00C65FB1" w:rsidP="00C65FB1">
      <w:r w:rsidRPr="00C65FB1">
        <w:t xml:space="preserve">        loss_nll = self.nll_loss(</w:t>
      </w:r>
    </w:p>
    <w:p w14:paraId="3DFF6B44" w14:textId="77777777" w:rsidR="00C65FB1" w:rsidRPr="00C65FB1" w:rsidRDefault="00C65FB1" w:rsidP="00C65FB1">
      <w:r w:rsidRPr="00C65FB1">
        <w:t xml:space="preserve">            intervention_logits.view(-1, intervention_logits.size(-1)),</w:t>
      </w:r>
    </w:p>
    <w:p w14:paraId="0AC2F216" w14:textId="77777777" w:rsidR="00C65FB1" w:rsidRPr="00C65FB1" w:rsidRDefault="00C65FB1" w:rsidP="00C65FB1">
      <w:r w:rsidRPr="00C65FB1">
        <w:t xml:space="preserve">            intervention_labels.view(-1)</w:t>
      </w:r>
    </w:p>
    <w:p w14:paraId="73CDFC6C" w14:textId="77777777" w:rsidR="00C65FB1" w:rsidRPr="00C65FB1" w:rsidRDefault="00C65FB1" w:rsidP="00C65FB1">
      <w:r w:rsidRPr="00C65FB1">
        <w:t xml:space="preserve">        )</w:t>
      </w:r>
    </w:p>
    <w:p w14:paraId="4059B18C" w14:textId="77777777" w:rsidR="00C65FB1" w:rsidRPr="00C65FB1" w:rsidRDefault="00C65FB1" w:rsidP="00C65FB1">
      <w:r w:rsidRPr="00C65FB1">
        <w:t xml:space="preserve">        </w:t>
      </w:r>
    </w:p>
    <w:p w14:paraId="4BFD1A81" w14:textId="77777777" w:rsidR="00C65FB1" w:rsidRPr="00C65FB1" w:rsidRDefault="00C65FB1" w:rsidP="00C65FB1">
      <w:r w:rsidRPr="00C65FB1">
        <w:t xml:space="preserve">        # Regularization</w:t>
      </w:r>
    </w:p>
    <w:p w14:paraId="47EEAE1D" w14:textId="77777777" w:rsidR="00C65FB1" w:rsidRPr="00C65FB1" w:rsidRDefault="00C65FB1" w:rsidP="00C65FB1">
      <w:r w:rsidRPr="00C65FB1">
        <w:t xml:space="preserve">        loss_reg = sum(p.pow(2).sum() for p in self.model.parameters())</w:t>
      </w:r>
    </w:p>
    <w:p w14:paraId="2A9A73EA" w14:textId="77777777" w:rsidR="00C65FB1" w:rsidRPr="00C65FB1" w:rsidRDefault="00C65FB1" w:rsidP="00C65FB1">
      <w:r w:rsidRPr="00C65FB1">
        <w:t xml:space="preserve">        </w:t>
      </w:r>
    </w:p>
    <w:p w14:paraId="025DA8A2" w14:textId="77777777" w:rsidR="00C65FB1" w:rsidRPr="00C65FB1" w:rsidRDefault="00C65FB1" w:rsidP="00C65FB1">
      <w:r w:rsidRPr="00C65FB1">
        <w:t xml:space="preserve">        total_loss = self.lambda_1 * loss_ce + self.lambda_2 * loss_nll + self.lambda_3 * loss_reg</w:t>
      </w:r>
    </w:p>
    <w:p w14:paraId="5E1B1369" w14:textId="77777777" w:rsidR="00C65FB1" w:rsidRPr="00C65FB1" w:rsidRDefault="00C65FB1" w:rsidP="00C65FB1">
      <w:r w:rsidRPr="00C65FB1">
        <w:t xml:space="preserve">        </w:t>
      </w:r>
    </w:p>
    <w:p w14:paraId="4FC484B4" w14:textId="77777777" w:rsidR="00C65FB1" w:rsidRPr="00C65FB1" w:rsidRDefault="00C65FB1" w:rsidP="00C65FB1">
      <w:r w:rsidRPr="00C65FB1">
        <w:t xml:space="preserve">        total_loss.backward()</w:t>
      </w:r>
    </w:p>
    <w:p w14:paraId="4123CAE7" w14:textId="77777777" w:rsidR="00C65FB1" w:rsidRPr="00C65FB1" w:rsidRDefault="00C65FB1" w:rsidP="00C65FB1">
      <w:r w:rsidRPr="00C65FB1">
        <w:t xml:space="preserve">        torch.nn.utils.clip_grad_norm_(self.model.parameters(), max_norm=1.0)</w:t>
      </w:r>
    </w:p>
    <w:p w14:paraId="152BCDC5" w14:textId="77777777" w:rsidR="00C65FB1" w:rsidRPr="00C65FB1" w:rsidRDefault="00C65FB1" w:rsidP="00C65FB1">
      <w:r w:rsidRPr="00C65FB1">
        <w:t xml:space="preserve">        self.optimizer.step()</w:t>
      </w:r>
    </w:p>
    <w:p w14:paraId="4C81CDD7" w14:textId="77777777" w:rsidR="00C65FB1" w:rsidRPr="00C65FB1" w:rsidRDefault="00C65FB1" w:rsidP="00C65FB1">
      <w:r w:rsidRPr="00C65FB1">
        <w:t xml:space="preserve">        </w:t>
      </w:r>
    </w:p>
    <w:p w14:paraId="2AC291B1" w14:textId="77777777" w:rsidR="00C65FB1" w:rsidRPr="00C65FB1" w:rsidRDefault="00C65FB1" w:rsidP="00C65FB1">
      <w:r w:rsidRPr="00C65FB1">
        <w:t xml:space="preserve">        return {</w:t>
      </w:r>
    </w:p>
    <w:p w14:paraId="055BEBF3" w14:textId="77777777" w:rsidR="00C65FB1" w:rsidRPr="00C65FB1" w:rsidRDefault="00C65FB1" w:rsidP="00C65FB1">
      <w:r w:rsidRPr="00C65FB1">
        <w:t xml:space="preserve">            'total_loss': total_loss.item(),</w:t>
      </w:r>
    </w:p>
    <w:p w14:paraId="3277890B" w14:textId="77777777" w:rsidR="00C65FB1" w:rsidRPr="00C65FB1" w:rsidRDefault="00C65FB1" w:rsidP="00C65FB1">
      <w:r w:rsidRPr="00C65FB1">
        <w:t xml:space="preserve">            'ce_loss': loss_ce.item(),</w:t>
      </w:r>
    </w:p>
    <w:p w14:paraId="2ED13494" w14:textId="77777777" w:rsidR="00C65FB1" w:rsidRPr="00C65FB1" w:rsidRDefault="00C65FB1" w:rsidP="00C65FB1">
      <w:r w:rsidRPr="00C65FB1">
        <w:t xml:space="preserve">            'nll_loss': loss_nll.item()</w:t>
      </w:r>
    </w:p>
    <w:p w14:paraId="2ADAD37B" w14:textId="77777777" w:rsidR="00C65FB1" w:rsidRPr="00C65FB1" w:rsidRDefault="00C65FB1" w:rsidP="00C65FB1">
      <w:r w:rsidRPr="00C65FB1">
        <w:t xml:space="preserve">        }</w:t>
      </w:r>
    </w:p>
    <w:p w14:paraId="27EFD4A0" w14:textId="77777777" w:rsidR="00C65FB1" w:rsidRPr="00C65FB1" w:rsidRDefault="00C65FB1" w:rsidP="00C65FB1">
      <w:r w:rsidRPr="00C65FB1">
        <w:t xml:space="preserve">    </w:t>
      </w:r>
    </w:p>
    <w:p w14:paraId="36BCC7C8" w14:textId="77777777" w:rsidR="00C65FB1" w:rsidRPr="00C65FB1" w:rsidRDefault="00C65FB1" w:rsidP="00C65FB1">
      <w:r w:rsidRPr="00C65FB1">
        <w:t xml:space="preserve">    @torch.no_grad()</w:t>
      </w:r>
    </w:p>
    <w:p w14:paraId="03490C57" w14:textId="77777777" w:rsidR="00C65FB1" w:rsidRPr="00C65FB1" w:rsidRDefault="00C65FB1" w:rsidP="00C65FB1">
      <w:r w:rsidRPr="00C65FB1">
        <w:t xml:space="preserve">    def evaluate(self, dataloader):</w:t>
      </w:r>
    </w:p>
    <w:p w14:paraId="246B206D" w14:textId="77777777" w:rsidR="00C65FB1" w:rsidRPr="00C65FB1" w:rsidRDefault="00C65FB1" w:rsidP="00C65FB1">
      <w:r w:rsidRPr="00C65FB1">
        <w:t xml:space="preserve">        self.model.eval()</w:t>
      </w:r>
    </w:p>
    <w:p w14:paraId="3CC7BFA1" w14:textId="77777777" w:rsidR="00C65FB1" w:rsidRPr="00C65FB1" w:rsidRDefault="00C65FB1" w:rsidP="00C65FB1">
      <w:r w:rsidRPr="00C65FB1">
        <w:t xml:space="preserve">        all_preds = []</w:t>
      </w:r>
    </w:p>
    <w:p w14:paraId="560F5FA6" w14:textId="77777777" w:rsidR="00C65FB1" w:rsidRPr="00C65FB1" w:rsidRDefault="00C65FB1" w:rsidP="00C65FB1">
      <w:r w:rsidRPr="00C65FB1">
        <w:t xml:space="preserve">        all_labels = []</w:t>
      </w:r>
    </w:p>
    <w:p w14:paraId="26D54D2E" w14:textId="77777777" w:rsidR="00C65FB1" w:rsidRPr="00C65FB1" w:rsidRDefault="00C65FB1" w:rsidP="00C65FB1">
      <w:r w:rsidRPr="00C65FB1">
        <w:t xml:space="preserve">        </w:t>
      </w:r>
    </w:p>
    <w:p w14:paraId="5FFEAA70" w14:textId="77777777" w:rsidR="00C65FB1" w:rsidRPr="00C65FB1" w:rsidRDefault="00C65FB1" w:rsidP="00C65FB1">
      <w:r w:rsidRPr="00C65FB1">
        <w:t xml:space="preserve">        for batch in dataloader:</w:t>
      </w:r>
    </w:p>
    <w:p w14:paraId="47DD6487" w14:textId="77777777" w:rsidR="00C65FB1" w:rsidRPr="00C65FB1" w:rsidRDefault="00C65FB1" w:rsidP="00C65FB1">
      <w:r w:rsidRPr="00C65FB1">
        <w:t xml:space="preserve">            vital = batch['vital'].to(self.device)</w:t>
      </w:r>
    </w:p>
    <w:p w14:paraId="136660B8" w14:textId="77777777" w:rsidR="00C65FB1" w:rsidRPr="00C65FB1" w:rsidRDefault="00C65FB1" w:rsidP="00C65FB1">
      <w:r w:rsidRPr="00C65FB1">
        <w:t xml:space="preserve">            lab = batch['lab'].to(self.device)</w:t>
      </w:r>
    </w:p>
    <w:p w14:paraId="599925DE" w14:textId="77777777" w:rsidR="00C65FB1" w:rsidRPr="00C65FB1" w:rsidRDefault="00C65FB1" w:rsidP="00C65FB1">
      <w:r w:rsidRPr="00C65FB1">
        <w:t xml:space="preserve">            imaging = batch['imaging'].to(self.device)</w:t>
      </w:r>
    </w:p>
    <w:p w14:paraId="634EAA3C" w14:textId="77777777" w:rsidR="00C65FB1" w:rsidRPr="00C65FB1" w:rsidRDefault="00C65FB1" w:rsidP="00C65FB1">
      <w:r w:rsidRPr="00C65FB1">
        <w:t xml:space="preserve">            text = batch['text'].to(self.device)</w:t>
      </w:r>
    </w:p>
    <w:p w14:paraId="5BE5B1E9" w14:textId="77777777" w:rsidR="00C65FB1" w:rsidRPr="00C65FB1" w:rsidRDefault="00C65FB1" w:rsidP="00C65FB1">
      <w:r w:rsidRPr="00C65FB1">
        <w:t xml:space="preserve">            rehab = batch['rehab'].to(self.device)</w:t>
      </w:r>
    </w:p>
    <w:p w14:paraId="15E729FD" w14:textId="77777777" w:rsidR="00C65FB1" w:rsidRPr="00C65FB1" w:rsidRDefault="00C65FB1" w:rsidP="00C65FB1">
      <w:r w:rsidRPr="00C65FB1">
        <w:t xml:space="preserve">            </w:t>
      </w:r>
    </w:p>
    <w:p w14:paraId="6042896D" w14:textId="77777777" w:rsidR="00C65FB1" w:rsidRPr="00C65FB1" w:rsidRDefault="00C65FB1" w:rsidP="00C65FB1">
      <w:r w:rsidRPr="00C65FB1">
        <w:t xml:space="preserve">            logits, _ = self.model(vital, lab, imaging, text, rehab)</w:t>
      </w:r>
    </w:p>
    <w:p w14:paraId="739F157A" w14:textId="77777777" w:rsidR="00C65FB1" w:rsidRPr="00C65FB1" w:rsidRDefault="00C65FB1" w:rsidP="00C65FB1">
      <w:r w:rsidRPr="00C65FB1">
        <w:t xml:space="preserve">            preds = logits.argmax(dim=-1)</w:t>
      </w:r>
    </w:p>
    <w:p w14:paraId="3907E554" w14:textId="77777777" w:rsidR="00C65FB1" w:rsidRPr="00C65FB1" w:rsidRDefault="00C65FB1" w:rsidP="00C65FB1">
      <w:r w:rsidRPr="00C65FB1">
        <w:t xml:space="preserve">            </w:t>
      </w:r>
    </w:p>
    <w:p w14:paraId="7EF592AA" w14:textId="77777777" w:rsidR="00C65FB1" w:rsidRPr="00C65FB1" w:rsidRDefault="00C65FB1" w:rsidP="00C65FB1">
      <w:r w:rsidRPr="00C65FB1">
        <w:t xml:space="preserve">            all_preds.extend(preds.cpu().numpy())</w:t>
      </w:r>
    </w:p>
    <w:p w14:paraId="2E088B14" w14:textId="77777777" w:rsidR="00C65FB1" w:rsidRPr="00C65FB1" w:rsidRDefault="00C65FB1" w:rsidP="00C65FB1">
      <w:r w:rsidRPr="00C65FB1">
        <w:t xml:space="preserve">            all_labels.extend(batch['risk_label'].numpy())</w:t>
      </w:r>
    </w:p>
    <w:p w14:paraId="18CC59E8" w14:textId="77777777" w:rsidR="00C65FB1" w:rsidRPr="00C65FB1" w:rsidRDefault="00C65FB1" w:rsidP="00C65FB1">
      <w:r w:rsidRPr="00C65FB1">
        <w:lastRenderedPageBreak/>
        <w:t xml:space="preserve">        </w:t>
      </w:r>
    </w:p>
    <w:p w14:paraId="72A1D260" w14:textId="77777777" w:rsidR="00C65FB1" w:rsidRPr="00C65FB1" w:rsidRDefault="00C65FB1" w:rsidP="00C65FB1">
      <w:r w:rsidRPr="00C65FB1">
        <w:t xml:space="preserve">        return np.array(all_preds), np.array(all_labels)</w:t>
      </w:r>
    </w:p>
    <w:p w14:paraId="45109673" w14:textId="77777777" w:rsidR="00C65FB1" w:rsidRPr="00C65FB1" w:rsidRDefault="00C65FB1" w:rsidP="00C65FB1">
      <w:r w:rsidRPr="00C65FB1">
        <w:t xml:space="preserve">    </w:t>
      </w:r>
    </w:p>
    <w:p w14:paraId="28689112" w14:textId="77777777" w:rsidR="00C65FB1" w:rsidRPr="00C65FB1" w:rsidRDefault="00C65FB1" w:rsidP="00C65FB1">
      <w:r w:rsidRPr="00C65FB1">
        <w:t xml:space="preserve">    @torch.no_grad()</w:t>
      </w:r>
    </w:p>
    <w:p w14:paraId="4E922A77" w14:textId="77777777" w:rsidR="00C65FB1" w:rsidRPr="00C65FB1" w:rsidRDefault="00C65FB1" w:rsidP="00C65FB1">
      <w:r w:rsidRPr="00C65FB1">
        <w:t xml:space="preserve">    def predict_with_uncertainty(self, batch, num_samples=50):</w:t>
      </w:r>
    </w:p>
    <w:p w14:paraId="587409A5" w14:textId="77777777" w:rsidR="00C65FB1" w:rsidRPr="00C65FB1" w:rsidRDefault="00C65FB1" w:rsidP="00C65FB1">
      <w:r w:rsidRPr="00C65FB1">
        <w:t xml:space="preserve">        """Monte Carlo dropout for uncertainty estimation."""</w:t>
      </w:r>
    </w:p>
    <w:p w14:paraId="76A2E6CA" w14:textId="77777777" w:rsidR="00C65FB1" w:rsidRPr="00C65FB1" w:rsidRDefault="00C65FB1" w:rsidP="00C65FB1">
      <w:r w:rsidRPr="00C65FB1">
        <w:t xml:space="preserve">        self.model.train()  # Enable dropout</w:t>
      </w:r>
    </w:p>
    <w:p w14:paraId="627CCA24" w14:textId="77777777" w:rsidR="00C65FB1" w:rsidRPr="00C65FB1" w:rsidRDefault="00C65FB1" w:rsidP="00C65FB1">
      <w:r w:rsidRPr="00C65FB1">
        <w:t xml:space="preserve">        </w:t>
      </w:r>
    </w:p>
    <w:p w14:paraId="6863C388" w14:textId="77777777" w:rsidR="00C65FB1" w:rsidRPr="00C65FB1" w:rsidRDefault="00C65FB1" w:rsidP="00C65FB1">
      <w:r w:rsidRPr="00C65FB1">
        <w:t xml:space="preserve">        vital = batch['vital'].to(self.device)</w:t>
      </w:r>
    </w:p>
    <w:p w14:paraId="56512D4B" w14:textId="77777777" w:rsidR="00C65FB1" w:rsidRPr="00C65FB1" w:rsidRDefault="00C65FB1" w:rsidP="00C65FB1">
      <w:r w:rsidRPr="00C65FB1">
        <w:t xml:space="preserve">        lab = batch['lab'].to(self.device)</w:t>
      </w:r>
    </w:p>
    <w:p w14:paraId="03437DE0" w14:textId="77777777" w:rsidR="00C65FB1" w:rsidRPr="00C65FB1" w:rsidRDefault="00C65FB1" w:rsidP="00C65FB1">
      <w:r w:rsidRPr="00C65FB1">
        <w:t xml:space="preserve">        imaging = batch['imaging'].to(self.device)</w:t>
      </w:r>
    </w:p>
    <w:p w14:paraId="4F40B5DE" w14:textId="77777777" w:rsidR="00C65FB1" w:rsidRPr="00C65FB1" w:rsidRDefault="00C65FB1" w:rsidP="00C65FB1">
      <w:r w:rsidRPr="00C65FB1">
        <w:t xml:space="preserve">        text = batch['text'].to(self.device)</w:t>
      </w:r>
    </w:p>
    <w:p w14:paraId="008DE809" w14:textId="77777777" w:rsidR="00C65FB1" w:rsidRPr="00C65FB1" w:rsidRDefault="00C65FB1" w:rsidP="00C65FB1">
      <w:r w:rsidRPr="00C65FB1">
        <w:t xml:space="preserve">        rehab = batch['rehab'].to(self.device)</w:t>
      </w:r>
    </w:p>
    <w:p w14:paraId="5F0B5857" w14:textId="77777777" w:rsidR="00C65FB1" w:rsidRPr="00C65FB1" w:rsidRDefault="00C65FB1" w:rsidP="00C65FB1">
      <w:r w:rsidRPr="00C65FB1">
        <w:t xml:space="preserve">        </w:t>
      </w:r>
    </w:p>
    <w:p w14:paraId="5148EEDA" w14:textId="77777777" w:rsidR="00C65FB1" w:rsidRPr="00C65FB1" w:rsidRDefault="00C65FB1" w:rsidP="00C65FB1">
      <w:r w:rsidRPr="00C65FB1">
        <w:t xml:space="preserve">        predictions = []</w:t>
      </w:r>
    </w:p>
    <w:p w14:paraId="7600000D" w14:textId="77777777" w:rsidR="00C65FB1" w:rsidRPr="00C65FB1" w:rsidRDefault="00C65FB1" w:rsidP="00C65FB1">
      <w:r w:rsidRPr="00C65FB1">
        <w:t xml:space="preserve">        for _ in range(num_samples):</w:t>
      </w:r>
    </w:p>
    <w:p w14:paraId="790EF146" w14:textId="77777777" w:rsidR="00C65FB1" w:rsidRPr="00C65FB1" w:rsidRDefault="00C65FB1" w:rsidP="00C65FB1">
      <w:r w:rsidRPr="00C65FB1">
        <w:t xml:space="preserve">            logits, _ = self.model(vital, lab, imaging, text, rehab)</w:t>
      </w:r>
    </w:p>
    <w:p w14:paraId="4D4B02B0" w14:textId="77777777" w:rsidR="00C65FB1" w:rsidRPr="00C65FB1" w:rsidRDefault="00C65FB1" w:rsidP="00C65FB1">
      <w:r w:rsidRPr="00C65FB1">
        <w:t xml:space="preserve">            probs = F.softmax(logits, dim=-1)</w:t>
      </w:r>
    </w:p>
    <w:p w14:paraId="51B3084E" w14:textId="77777777" w:rsidR="00C65FB1" w:rsidRPr="00C65FB1" w:rsidRDefault="00C65FB1" w:rsidP="00C65FB1">
      <w:r w:rsidRPr="00C65FB1">
        <w:t xml:space="preserve">            predictions.append(probs.cpu())</w:t>
      </w:r>
    </w:p>
    <w:p w14:paraId="5C528787" w14:textId="77777777" w:rsidR="00C65FB1" w:rsidRPr="00C65FB1" w:rsidRDefault="00C65FB1" w:rsidP="00C65FB1">
      <w:r w:rsidRPr="00C65FB1">
        <w:t xml:space="preserve">        </w:t>
      </w:r>
    </w:p>
    <w:p w14:paraId="65263529" w14:textId="77777777" w:rsidR="00C65FB1" w:rsidRPr="00C65FB1" w:rsidRDefault="00C65FB1" w:rsidP="00C65FB1">
      <w:r w:rsidRPr="00C65FB1">
        <w:t xml:space="preserve">        predictions = torch.stack(predictions, dim=0)</w:t>
      </w:r>
    </w:p>
    <w:p w14:paraId="05D24E0C" w14:textId="77777777" w:rsidR="00C65FB1" w:rsidRPr="00C65FB1" w:rsidRDefault="00C65FB1" w:rsidP="00C65FB1">
      <w:r w:rsidRPr="00C65FB1">
        <w:t xml:space="preserve">        mean_pred = predictions.mean(dim=0)</w:t>
      </w:r>
    </w:p>
    <w:p w14:paraId="7008E844" w14:textId="77777777" w:rsidR="00C65FB1" w:rsidRPr="00C65FB1" w:rsidRDefault="00C65FB1" w:rsidP="00C65FB1">
      <w:r w:rsidRPr="00C65FB1">
        <w:t xml:space="preserve">        std_pred = predictions.std(dim=0)</w:t>
      </w:r>
    </w:p>
    <w:p w14:paraId="20C3649A" w14:textId="77777777" w:rsidR="00C65FB1" w:rsidRPr="00C65FB1" w:rsidRDefault="00C65FB1" w:rsidP="00C65FB1">
      <w:r w:rsidRPr="00C65FB1">
        <w:t xml:space="preserve">        </w:t>
      </w:r>
    </w:p>
    <w:p w14:paraId="02F73101" w14:textId="77777777" w:rsidR="00C65FB1" w:rsidRPr="00C65FB1" w:rsidRDefault="00C65FB1" w:rsidP="00C65FB1">
      <w:r w:rsidRPr="00C65FB1">
        <w:t xml:space="preserve">        # Predictive entropy</w:t>
      </w:r>
    </w:p>
    <w:p w14:paraId="601FAAA9" w14:textId="77777777" w:rsidR="00C65FB1" w:rsidRPr="00C65FB1" w:rsidRDefault="00C65FB1" w:rsidP="00C65FB1">
      <w:r w:rsidRPr="00C65FB1">
        <w:t xml:space="preserve">        entropy = -(mean_pred * torch.log(mean_pred + 1e-8)).sum(dim=-1)</w:t>
      </w:r>
    </w:p>
    <w:p w14:paraId="39E2F12F" w14:textId="77777777" w:rsidR="00C65FB1" w:rsidRPr="00C65FB1" w:rsidRDefault="00C65FB1" w:rsidP="00C65FB1">
      <w:r w:rsidRPr="00C65FB1">
        <w:t xml:space="preserve">        </w:t>
      </w:r>
    </w:p>
    <w:p w14:paraId="524B761C" w14:textId="77777777" w:rsidR="00C65FB1" w:rsidRPr="00C65FB1" w:rsidRDefault="00C65FB1" w:rsidP="00C65FB1">
      <w:r w:rsidRPr="00C65FB1">
        <w:t xml:space="preserve">        return {</w:t>
      </w:r>
    </w:p>
    <w:p w14:paraId="33FEE870" w14:textId="77777777" w:rsidR="00C65FB1" w:rsidRPr="00C65FB1" w:rsidRDefault="00C65FB1" w:rsidP="00C65FB1">
      <w:r w:rsidRPr="00C65FB1">
        <w:t xml:space="preserve">            'mean_prediction': mean_pred,</w:t>
      </w:r>
    </w:p>
    <w:p w14:paraId="5527E97A" w14:textId="77777777" w:rsidR="00C65FB1" w:rsidRPr="00C65FB1" w:rsidRDefault="00C65FB1" w:rsidP="00C65FB1">
      <w:r w:rsidRPr="00C65FB1">
        <w:t xml:space="preserve">            'std_prediction': std_pred,</w:t>
      </w:r>
    </w:p>
    <w:p w14:paraId="7734D086" w14:textId="77777777" w:rsidR="00C65FB1" w:rsidRPr="00C65FB1" w:rsidRDefault="00C65FB1" w:rsidP="00C65FB1">
      <w:r w:rsidRPr="00C65FB1">
        <w:t xml:space="preserve">            'entropy': entropy</w:t>
      </w:r>
    </w:p>
    <w:p w14:paraId="40309167" w14:textId="77777777" w:rsidR="00C65FB1" w:rsidRPr="00C65FB1" w:rsidRDefault="00C65FB1" w:rsidP="00C65FB1">
      <w:r w:rsidRPr="00C65FB1">
        <w:t xml:space="preserve">        }</w:t>
      </w:r>
    </w:p>
    <w:p w14:paraId="2246E57A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Code S2. Data Preprocessing Pipeline</w:t>
      </w:r>
    </w:p>
    <w:p w14:paraId="14DE309F" w14:textId="77777777" w:rsidR="00C65FB1" w:rsidRPr="00C65FB1" w:rsidRDefault="00C65FB1" w:rsidP="00C65FB1">
      <w:r w:rsidRPr="00C65FB1">
        <w:t>import numpy as np</w:t>
      </w:r>
    </w:p>
    <w:p w14:paraId="2AFBF930" w14:textId="77777777" w:rsidR="00C65FB1" w:rsidRPr="00C65FB1" w:rsidRDefault="00C65FB1" w:rsidP="00C65FB1">
      <w:r w:rsidRPr="00C65FB1">
        <w:t>import pandas as pd</w:t>
      </w:r>
    </w:p>
    <w:p w14:paraId="1F936D79" w14:textId="77777777" w:rsidR="00C65FB1" w:rsidRPr="00C65FB1" w:rsidRDefault="00C65FB1" w:rsidP="00C65FB1">
      <w:r w:rsidRPr="00C65FB1">
        <w:t>from sklearn.preprocessing import StandardScaler, MinMaxScaler</w:t>
      </w:r>
    </w:p>
    <w:p w14:paraId="75DB75EC" w14:textId="77777777" w:rsidR="00C65FB1" w:rsidRPr="00C65FB1" w:rsidRDefault="00C65FB1" w:rsidP="00C65FB1">
      <w:r w:rsidRPr="00C65FB1">
        <w:t>from sklearn.impute import SimpleImputer</w:t>
      </w:r>
    </w:p>
    <w:p w14:paraId="7F47DD0F" w14:textId="77777777" w:rsidR="00C65FB1" w:rsidRPr="00C65FB1" w:rsidRDefault="00C65FB1" w:rsidP="00C65FB1">
      <w:r w:rsidRPr="00C65FB1">
        <w:t>from transformers import AutoTokenizer, AutoModel</w:t>
      </w:r>
    </w:p>
    <w:p w14:paraId="02F8923F" w14:textId="77777777" w:rsidR="00C65FB1" w:rsidRPr="00C65FB1" w:rsidRDefault="00C65FB1" w:rsidP="00C65FB1">
      <w:r w:rsidRPr="00C65FB1">
        <w:t>import torch</w:t>
      </w:r>
    </w:p>
    <w:p w14:paraId="150F2FDD" w14:textId="77777777" w:rsidR="00C65FB1" w:rsidRPr="00C65FB1" w:rsidRDefault="00C65FB1" w:rsidP="00C65FB1"/>
    <w:p w14:paraId="02ABF4E0" w14:textId="77777777" w:rsidR="00C65FB1" w:rsidRPr="00C65FB1" w:rsidRDefault="00C65FB1" w:rsidP="00C65FB1">
      <w:r w:rsidRPr="00C65FB1">
        <w:t>class RareDiseaseDataPreprocessor:</w:t>
      </w:r>
    </w:p>
    <w:p w14:paraId="19DDF9B6" w14:textId="77777777" w:rsidR="00C65FB1" w:rsidRPr="00C65FB1" w:rsidRDefault="00C65FB1" w:rsidP="00C65FB1">
      <w:r w:rsidRPr="00C65FB1">
        <w:t xml:space="preserve">    """Preprocessing pipeline for rare disease rehabilitation data."""</w:t>
      </w:r>
    </w:p>
    <w:p w14:paraId="73C187C5" w14:textId="77777777" w:rsidR="00C65FB1" w:rsidRPr="00C65FB1" w:rsidRDefault="00C65FB1" w:rsidP="00C65FB1">
      <w:r w:rsidRPr="00C65FB1">
        <w:t xml:space="preserve">    </w:t>
      </w:r>
    </w:p>
    <w:p w14:paraId="62827A70" w14:textId="77777777" w:rsidR="00C65FB1" w:rsidRPr="00C65FB1" w:rsidRDefault="00C65FB1" w:rsidP="00C65FB1">
      <w:r w:rsidRPr="00C65FB1">
        <w:t xml:space="preserve">    def __init__(self, disease_categories_path=None):</w:t>
      </w:r>
    </w:p>
    <w:p w14:paraId="42A00DDA" w14:textId="77777777" w:rsidR="00C65FB1" w:rsidRPr="00C65FB1" w:rsidRDefault="00C65FB1" w:rsidP="00C65FB1">
      <w:r w:rsidRPr="00C65FB1">
        <w:lastRenderedPageBreak/>
        <w:t xml:space="preserve">        self.vital_scaler = StandardScaler()</w:t>
      </w:r>
    </w:p>
    <w:p w14:paraId="11404501" w14:textId="77777777" w:rsidR="00C65FB1" w:rsidRPr="00C65FB1" w:rsidRDefault="00C65FB1" w:rsidP="00C65FB1">
      <w:r w:rsidRPr="00C65FB1">
        <w:t xml:space="preserve">        self.lab_scaler = MinMaxScaler()</w:t>
      </w:r>
    </w:p>
    <w:p w14:paraId="69A404E9" w14:textId="77777777" w:rsidR="00C65FB1" w:rsidRPr="00C65FB1" w:rsidRDefault="00C65FB1" w:rsidP="00C65FB1">
      <w:r w:rsidRPr="00C65FB1">
        <w:t xml:space="preserve">        </w:t>
      </w:r>
    </w:p>
    <w:p w14:paraId="545D5EC5" w14:textId="77777777" w:rsidR="00C65FB1" w:rsidRPr="00C65FB1" w:rsidRDefault="00C65FB1" w:rsidP="00C65FB1">
      <w:r w:rsidRPr="00C65FB1">
        <w:t xml:space="preserve">        # Disease-specific imputers</w:t>
      </w:r>
    </w:p>
    <w:p w14:paraId="1D099CA3" w14:textId="77777777" w:rsidR="00C65FB1" w:rsidRPr="00C65FB1" w:rsidRDefault="00C65FB1" w:rsidP="00C65FB1">
      <w:r w:rsidRPr="00C65FB1">
        <w:t xml:space="preserve">        self.disease_imputers = {}</w:t>
      </w:r>
    </w:p>
    <w:p w14:paraId="14CAD05D" w14:textId="77777777" w:rsidR="00C65FB1" w:rsidRPr="00C65FB1" w:rsidRDefault="00C65FB1" w:rsidP="00C65FB1">
      <w:r w:rsidRPr="00C65FB1">
        <w:t xml:space="preserve">        </w:t>
      </w:r>
    </w:p>
    <w:p w14:paraId="43A84DA3" w14:textId="77777777" w:rsidR="00C65FB1" w:rsidRPr="00C65FB1" w:rsidRDefault="00C65FB1" w:rsidP="00C65FB1">
      <w:r w:rsidRPr="00C65FB1">
        <w:t xml:space="preserve">        # Clinical BERT for text encoding</w:t>
      </w:r>
    </w:p>
    <w:p w14:paraId="2AB7357E" w14:textId="77777777" w:rsidR="00C65FB1" w:rsidRPr="00C65FB1" w:rsidRDefault="00C65FB1" w:rsidP="00C65FB1">
      <w:r w:rsidRPr="00C65FB1">
        <w:t xml:space="preserve">        self.tokenizer = AutoTokenizer.from_pretrained('emilyalsentzer/Bio_ClinicalBERT')</w:t>
      </w:r>
    </w:p>
    <w:p w14:paraId="518BDCFE" w14:textId="77777777" w:rsidR="00C65FB1" w:rsidRPr="00C65FB1" w:rsidRDefault="00C65FB1" w:rsidP="00C65FB1">
      <w:r w:rsidRPr="00C65FB1">
        <w:t xml:space="preserve">        self.bert_model = AutoModel.from_pretrained('emilyalsentzer/Bio_ClinicalBERT')</w:t>
      </w:r>
    </w:p>
    <w:p w14:paraId="7DA9DB47" w14:textId="77777777" w:rsidR="00C65FB1" w:rsidRPr="00C65FB1" w:rsidRDefault="00C65FB1" w:rsidP="00C65FB1">
      <w:r w:rsidRPr="00C65FB1">
        <w:t xml:space="preserve">        </w:t>
      </w:r>
    </w:p>
    <w:p w14:paraId="784E3F48" w14:textId="77777777" w:rsidR="00C65FB1" w:rsidRPr="00C65FB1" w:rsidRDefault="00C65FB1" w:rsidP="00C65FB1">
      <w:r w:rsidRPr="00C65FB1">
        <w:t xml:space="preserve">        if disease_categories_path:</w:t>
      </w:r>
    </w:p>
    <w:p w14:paraId="6CDE9D2C" w14:textId="77777777" w:rsidR="00C65FB1" w:rsidRPr="00C65FB1" w:rsidRDefault="00C65FB1" w:rsidP="00C65FB1">
      <w:r w:rsidRPr="00C65FB1">
        <w:t xml:space="preserve">            self.disease_categories = pd.read_csv(disease_categories_path)</w:t>
      </w:r>
    </w:p>
    <w:p w14:paraId="3340901B" w14:textId="77777777" w:rsidR="00C65FB1" w:rsidRPr="00C65FB1" w:rsidRDefault="00C65FB1" w:rsidP="00C65FB1">
      <w:r w:rsidRPr="00C65FB1">
        <w:t xml:space="preserve">    </w:t>
      </w:r>
    </w:p>
    <w:p w14:paraId="4EE51DAC" w14:textId="77777777" w:rsidR="00C65FB1" w:rsidRPr="00C65FB1" w:rsidRDefault="00C65FB1" w:rsidP="00C65FB1">
      <w:r w:rsidRPr="00C65FB1">
        <w:t xml:space="preserve">    def fit(self, data_dict, disease_labels):</w:t>
      </w:r>
    </w:p>
    <w:p w14:paraId="46B01C5C" w14:textId="77777777" w:rsidR="00C65FB1" w:rsidRPr="00C65FB1" w:rsidRDefault="00C65FB1" w:rsidP="00C65FB1">
      <w:r w:rsidRPr="00C65FB1">
        <w:t xml:space="preserve">        """Fit preprocessing transformations on training data."""</w:t>
      </w:r>
    </w:p>
    <w:p w14:paraId="6D3CDD32" w14:textId="77777777" w:rsidR="00C65FB1" w:rsidRPr="00C65FB1" w:rsidRDefault="00C65FB1" w:rsidP="00C65FB1">
      <w:r w:rsidRPr="00C65FB1">
        <w:t xml:space="preserve">        </w:t>
      </w:r>
    </w:p>
    <w:p w14:paraId="52FEB6F5" w14:textId="77777777" w:rsidR="00C65FB1" w:rsidRPr="00C65FB1" w:rsidRDefault="00C65FB1" w:rsidP="00C65FB1">
      <w:r w:rsidRPr="00C65FB1">
        <w:t xml:space="preserve">        # Fit scalers</w:t>
      </w:r>
    </w:p>
    <w:p w14:paraId="10BDAF25" w14:textId="77777777" w:rsidR="00C65FB1" w:rsidRPr="00C65FB1" w:rsidRDefault="00C65FB1" w:rsidP="00C65FB1">
      <w:r w:rsidRPr="00C65FB1">
        <w:t xml:space="preserve">        vital_flat = data_dict['vital'].reshape(-1, data_dict['vital'].shape[-1])</w:t>
      </w:r>
    </w:p>
    <w:p w14:paraId="57F4E59F" w14:textId="77777777" w:rsidR="00C65FB1" w:rsidRPr="00C65FB1" w:rsidRDefault="00C65FB1" w:rsidP="00C65FB1">
      <w:r w:rsidRPr="00C65FB1">
        <w:t xml:space="preserve">        self.vital_scaler.fit(vital_flat)</w:t>
      </w:r>
    </w:p>
    <w:p w14:paraId="6919F407" w14:textId="77777777" w:rsidR="00C65FB1" w:rsidRPr="00C65FB1" w:rsidRDefault="00C65FB1" w:rsidP="00C65FB1">
      <w:r w:rsidRPr="00C65FB1">
        <w:t xml:space="preserve">        </w:t>
      </w:r>
    </w:p>
    <w:p w14:paraId="23B3A6A2" w14:textId="77777777" w:rsidR="00C65FB1" w:rsidRPr="00C65FB1" w:rsidRDefault="00C65FB1" w:rsidP="00C65FB1">
      <w:r w:rsidRPr="00C65FB1">
        <w:t xml:space="preserve">        lab_flat = data_dict['lab'].reshape(-1, data_dict['lab'].shape[-1])</w:t>
      </w:r>
    </w:p>
    <w:p w14:paraId="3E0C5285" w14:textId="77777777" w:rsidR="00C65FB1" w:rsidRPr="00C65FB1" w:rsidRDefault="00C65FB1" w:rsidP="00C65FB1">
      <w:r w:rsidRPr="00C65FB1">
        <w:t xml:space="preserve">        self.lab_scaler.fit(lab_flat)</w:t>
      </w:r>
    </w:p>
    <w:p w14:paraId="79C67E99" w14:textId="77777777" w:rsidR="00C65FB1" w:rsidRPr="00C65FB1" w:rsidRDefault="00C65FB1" w:rsidP="00C65FB1">
      <w:r w:rsidRPr="00C65FB1">
        <w:t xml:space="preserve">        </w:t>
      </w:r>
    </w:p>
    <w:p w14:paraId="4EF39BF5" w14:textId="77777777" w:rsidR="00C65FB1" w:rsidRPr="00C65FB1" w:rsidRDefault="00C65FB1" w:rsidP="00C65FB1">
      <w:r w:rsidRPr="00C65FB1">
        <w:t xml:space="preserve">        # Fit disease-specific imputers</w:t>
      </w:r>
    </w:p>
    <w:p w14:paraId="72B2E0E4" w14:textId="77777777" w:rsidR="00C65FB1" w:rsidRPr="00C65FB1" w:rsidRDefault="00C65FB1" w:rsidP="00C65FB1">
      <w:r w:rsidRPr="00C65FB1">
        <w:t xml:space="preserve">        unique_diseases = np.unique(disease_labels)</w:t>
      </w:r>
    </w:p>
    <w:p w14:paraId="536A7154" w14:textId="77777777" w:rsidR="00C65FB1" w:rsidRPr="00C65FB1" w:rsidRDefault="00C65FB1" w:rsidP="00C65FB1">
      <w:r w:rsidRPr="00C65FB1">
        <w:t xml:space="preserve">        for disease in unique_diseases:</w:t>
      </w:r>
    </w:p>
    <w:p w14:paraId="358A8FF0" w14:textId="77777777" w:rsidR="00C65FB1" w:rsidRPr="00C65FB1" w:rsidRDefault="00C65FB1" w:rsidP="00C65FB1">
      <w:r w:rsidRPr="00C65FB1">
        <w:t xml:space="preserve">            mask = disease_labels == disease</w:t>
      </w:r>
    </w:p>
    <w:p w14:paraId="1FC0BDA9" w14:textId="77777777" w:rsidR="00C65FB1" w:rsidRPr="00C65FB1" w:rsidRDefault="00C65FB1" w:rsidP="00C65FB1">
      <w:r w:rsidRPr="00C65FB1">
        <w:t xml:space="preserve">            disease_data = lab_flat[mask.flatten()]</w:t>
      </w:r>
    </w:p>
    <w:p w14:paraId="4038BD35" w14:textId="77777777" w:rsidR="00C65FB1" w:rsidRPr="00C65FB1" w:rsidRDefault="00C65FB1" w:rsidP="00C65FB1">
      <w:r w:rsidRPr="00C65FB1">
        <w:t xml:space="preserve">            </w:t>
      </w:r>
    </w:p>
    <w:p w14:paraId="5BBF78AA" w14:textId="77777777" w:rsidR="00C65FB1" w:rsidRPr="00C65FB1" w:rsidRDefault="00C65FB1" w:rsidP="00C65FB1">
      <w:r w:rsidRPr="00C65FB1">
        <w:t xml:space="preserve">            imputer = SimpleImputer(strategy='median')</w:t>
      </w:r>
    </w:p>
    <w:p w14:paraId="5B84E680" w14:textId="77777777" w:rsidR="00C65FB1" w:rsidRPr="00C65FB1" w:rsidRDefault="00C65FB1" w:rsidP="00C65FB1">
      <w:r w:rsidRPr="00C65FB1">
        <w:t xml:space="preserve">            imputer.fit(disease_data)</w:t>
      </w:r>
    </w:p>
    <w:p w14:paraId="148BA70D" w14:textId="77777777" w:rsidR="00C65FB1" w:rsidRPr="00C65FB1" w:rsidRDefault="00C65FB1" w:rsidP="00C65FB1">
      <w:r w:rsidRPr="00C65FB1">
        <w:t xml:space="preserve">            self.disease_imputers[disease] = imputer</w:t>
      </w:r>
    </w:p>
    <w:p w14:paraId="4C945C70" w14:textId="77777777" w:rsidR="00C65FB1" w:rsidRPr="00C65FB1" w:rsidRDefault="00C65FB1" w:rsidP="00C65FB1">
      <w:r w:rsidRPr="00C65FB1">
        <w:t xml:space="preserve">        </w:t>
      </w:r>
    </w:p>
    <w:p w14:paraId="72AB0FCC" w14:textId="77777777" w:rsidR="00C65FB1" w:rsidRPr="00C65FB1" w:rsidRDefault="00C65FB1" w:rsidP="00C65FB1">
      <w:r w:rsidRPr="00C65FB1">
        <w:t xml:space="preserve">        return self</w:t>
      </w:r>
    </w:p>
    <w:p w14:paraId="278A0085" w14:textId="77777777" w:rsidR="00C65FB1" w:rsidRPr="00C65FB1" w:rsidRDefault="00C65FB1" w:rsidP="00C65FB1">
      <w:r w:rsidRPr="00C65FB1">
        <w:t xml:space="preserve">    </w:t>
      </w:r>
    </w:p>
    <w:p w14:paraId="7442A815" w14:textId="77777777" w:rsidR="00C65FB1" w:rsidRPr="00C65FB1" w:rsidRDefault="00C65FB1" w:rsidP="00C65FB1">
      <w:r w:rsidRPr="00C65FB1">
        <w:t xml:space="preserve">    def transform(self, data_dict, disease_labels=None):</w:t>
      </w:r>
    </w:p>
    <w:p w14:paraId="3C372F8E" w14:textId="77777777" w:rsidR="00C65FB1" w:rsidRPr="00C65FB1" w:rsidRDefault="00C65FB1" w:rsidP="00C65FB1">
      <w:r w:rsidRPr="00C65FB1">
        <w:t xml:space="preserve">        """Apply preprocessing transformations."""</w:t>
      </w:r>
    </w:p>
    <w:p w14:paraId="2C28333A" w14:textId="77777777" w:rsidR="00C65FB1" w:rsidRPr="00C65FB1" w:rsidRDefault="00C65FB1" w:rsidP="00C65FB1">
      <w:r w:rsidRPr="00C65FB1">
        <w:t xml:space="preserve">        </w:t>
      </w:r>
    </w:p>
    <w:p w14:paraId="1D420D57" w14:textId="77777777" w:rsidR="00C65FB1" w:rsidRPr="00C65FB1" w:rsidRDefault="00C65FB1" w:rsidP="00C65FB1">
      <w:r w:rsidRPr="00C65FB1">
        <w:t xml:space="preserve">        processed = {}</w:t>
      </w:r>
    </w:p>
    <w:p w14:paraId="0A069135" w14:textId="77777777" w:rsidR="00C65FB1" w:rsidRPr="00C65FB1" w:rsidRDefault="00C65FB1" w:rsidP="00C65FB1">
      <w:r w:rsidRPr="00C65FB1">
        <w:t xml:space="preserve">        </w:t>
      </w:r>
    </w:p>
    <w:p w14:paraId="38FD667C" w14:textId="77777777" w:rsidR="00C65FB1" w:rsidRPr="00C65FB1" w:rsidRDefault="00C65FB1" w:rsidP="00C65FB1">
      <w:r w:rsidRPr="00C65FB1">
        <w:t xml:space="preserve">        # Vital signs: Z-score normalization</w:t>
      </w:r>
    </w:p>
    <w:p w14:paraId="6C5180C8" w14:textId="77777777" w:rsidR="00C65FB1" w:rsidRPr="00C65FB1" w:rsidRDefault="00C65FB1" w:rsidP="00C65FB1">
      <w:r w:rsidRPr="00C65FB1">
        <w:t xml:space="preserve">        vital = data_dict['vital'].copy()</w:t>
      </w:r>
    </w:p>
    <w:p w14:paraId="0DC65B6A" w14:textId="77777777" w:rsidR="00C65FB1" w:rsidRPr="00C65FB1" w:rsidRDefault="00C65FB1" w:rsidP="00C65FB1">
      <w:r w:rsidRPr="00C65FB1">
        <w:t xml:space="preserve">        original_shape = vital.shape</w:t>
      </w:r>
    </w:p>
    <w:p w14:paraId="0DADB492" w14:textId="77777777" w:rsidR="00C65FB1" w:rsidRPr="00C65FB1" w:rsidRDefault="00C65FB1" w:rsidP="00C65FB1">
      <w:r w:rsidRPr="00C65FB1">
        <w:t xml:space="preserve">        vital_flat = vital.reshape(-1, vital.shape[-1])</w:t>
      </w:r>
    </w:p>
    <w:p w14:paraId="5BF50E51" w14:textId="77777777" w:rsidR="00C65FB1" w:rsidRPr="00C65FB1" w:rsidRDefault="00C65FB1" w:rsidP="00C65FB1">
      <w:r w:rsidRPr="00C65FB1">
        <w:lastRenderedPageBreak/>
        <w:t xml:space="preserve">        vital_flat = self.vital_scaler.transform(vital_flat)</w:t>
      </w:r>
    </w:p>
    <w:p w14:paraId="63332BFD" w14:textId="77777777" w:rsidR="00C65FB1" w:rsidRPr="00C65FB1" w:rsidRDefault="00C65FB1" w:rsidP="00C65FB1">
      <w:r w:rsidRPr="00C65FB1">
        <w:t xml:space="preserve">        processed['vital'] = vital_flat.reshape(original_shape)</w:t>
      </w:r>
    </w:p>
    <w:p w14:paraId="3D2B7EB3" w14:textId="77777777" w:rsidR="00C65FB1" w:rsidRPr="00C65FB1" w:rsidRDefault="00C65FB1" w:rsidP="00C65FB1">
      <w:r w:rsidRPr="00C65FB1">
        <w:t xml:space="preserve">        </w:t>
      </w:r>
    </w:p>
    <w:p w14:paraId="48A8612F" w14:textId="77777777" w:rsidR="00C65FB1" w:rsidRPr="00C65FB1" w:rsidRDefault="00C65FB1" w:rsidP="00C65FB1">
      <w:r w:rsidRPr="00C65FB1">
        <w:t xml:space="preserve">        # Laboratory: disease-stratified imputation + MinMax scaling</w:t>
      </w:r>
    </w:p>
    <w:p w14:paraId="7EA51ED6" w14:textId="77777777" w:rsidR="00C65FB1" w:rsidRPr="00C65FB1" w:rsidRDefault="00C65FB1" w:rsidP="00C65FB1">
      <w:r w:rsidRPr="00C65FB1">
        <w:t xml:space="preserve">        lab = data_dict['lab'].copy()</w:t>
      </w:r>
    </w:p>
    <w:p w14:paraId="1F9D04FC" w14:textId="77777777" w:rsidR="00C65FB1" w:rsidRPr="00C65FB1" w:rsidRDefault="00C65FB1" w:rsidP="00C65FB1">
      <w:r w:rsidRPr="00C65FB1">
        <w:t xml:space="preserve">        lab_shape = lab.shape</w:t>
      </w:r>
    </w:p>
    <w:p w14:paraId="65D4FA28" w14:textId="77777777" w:rsidR="00C65FB1" w:rsidRPr="00C65FB1" w:rsidRDefault="00C65FB1" w:rsidP="00C65FB1">
      <w:r w:rsidRPr="00C65FB1">
        <w:t xml:space="preserve">        lab_flat = lab.reshape(-1, lab.shape[-1])</w:t>
      </w:r>
    </w:p>
    <w:p w14:paraId="368DBCBB" w14:textId="77777777" w:rsidR="00C65FB1" w:rsidRPr="00C65FB1" w:rsidRDefault="00C65FB1" w:rsidP="00C65FB1">
      <w:r w:rsidRPr="00C65FB1">
        <w:t xml:space="preserve">        </w:t>
      </w:r>
    </w:p>
    <w:p w14:paraId="768E107F" w14:textId="77777777" w:rsidR="00C65FB1" w:rsidRPr="00C65FB1" w:rsidRDefault="00C65FB1" w:rsidP="00C65FB1">
      <w:r w:rsidRPr="00C65FB1">
        <w:t xml:space="preserve">        if disease_labels is not None:</w:t>
      </w:r>
    </w:p>
    <w:p w14:paraId="431BCBAD" w14:textId="77777777" w:rsidR="00C65FB1" w:rsidRPr="00C65FB1" w:rsidRDefault="00C65FB1" w:rsidP="00C65FB1">
      <w:r w:rsidRPr="00C65FB1">
        <w:t xml:space="preserve">            for disease in np.unique(disease_labels):</w:t>
      </w:r>
    </w:p>
    <w:p w14:paraId="1C618949" w14:textId="77777777" w:rsidR="00C65FB1" w:rsidRPr="00C65FB1" w:rsidRDefault="00C65FB1" w:rsidP="00C65FB1">
      <w:r w:rsidRPr="00C65FB1">
        <w:t xml:space="preserve">                mask = disease_labels == disease</w:t>
      </w:r>
    </w:p>
    <w:p w14:paraId="64DC7C66" w14:textId="77777777" w:rsidR="00C65FB1" w:rsidRPr="00C65FB1" w:rsidRDefault="00C65FB1" w:rsidP="00C65FB1">
      <w:r w:rsidRPr="00C65FB1">
        <w:t xml:space="preserve">                if disease in self.disease_imputers:</w:t>
      </w:r>
    </w:p>
    <w:p w14:paraId="799D4ECF" w14:textId="77777777" w:rsidR="00C65FB1" w:rsidRPr="00C65FB1" w:rsidRDefault="00C65FB1" w:rsidP="00C65FB1">
      <w:r w:rsidRPr="00C65FB1">
        <w:t xml:space="preserve">                    lab_flat[mask.flatten()] = self.disease_imputers[disease].transform(</w:t>
      </w:r>
    </w:p>
    <w:p w14:paraId="22E561C6" w14:textId="77777777" w:rsidR="00C65FB1" w:rsidRPr="00C65FB1" w:rsidRDefault="00C65FB1" w:rsidP="00C65FB1">
      <w:r w:rsidRPr="00C65FB1">
        <w:t xml:space="preserve">                        lab_flat[mask.flatten()]</w:t>
      </w:r>
    </w:p>
    <w:p w14:paraId="54E4A519" w14:textId="77777777" w:rsidR="00C65FB1" w:rsidRPr="00C65FB1" w:rsidRDefault="00C65FB1" w:rsidP="00C65FB1">
      <w:r w:rsidRPr="00C65FB1">
        <w:t xml:space="preserve">                    )</w:t>
      </w:r>
    </w:p>
    <w:p w14:paraId="629E8473" w14:textId="77777777" w:rsidR="00C65FB1" w:rsidRPr="00C65FB1" w:rsidRDefault="00C65FB1" w:rsidP="00C65FB1">
      <w:r w:rsidRPr="00C65FB1">
        <w:t xml:space="preserve">        </w:t>
      </w:r>
    </w:p>
    <w:p w14:paraId="764C1DD8" w14:textId="77777777" w:rsidR="00C65FB1" w:rsidRPr="00C65FB1" w:rsidRDefault="00C65FB1" w:rsidP="00C65FB1">
      <w:r w:rsidRPr="00C65FB1">
        <w:t xml:space="preserve">        lab_flat = self.lab_scaler.transform(lab_flat)</w:t>
      </w:r>
    </w:p>
    <w:p w14:paraId="6121E127" w14:textId="77777777" w:rsidR="00C65FB1" w:rsidRPr="00C65FB1" w:rsidRDefault="00C65FB1" w:rsidP="00C65FB1">
      <w:r w:rsidRPr="00C65FB1">
        <w:t xml:space="preserve">        processed['lab'] = lab_flat.reshape(lab_shape)</w:t>
      </w:r>
    </w:p>
    <w:p w14:paraId="6BC76E68" w14:textId="77777777" w:rsidR="00C65FB1" w:rsidRPr="00C65FB1" w:rsidRDefault="00C65FB1" w:rsidP="00C65FB1">
      <w:r w:rsidRPr="00C65FB1">
        <w:t xml:space="preserve">        </w:t>
      </w:r>
    </w:p>
    <w:p w14:paraId="5CE3726E" w14:textId="77777777" w:rsidR="00C65FB1" w:rsidRPr="00C65FB1" w:rsidRDefault="00C65FB1" w:rsidP="00C65FB1">
      <w:r w:rsidRPr="00C65FB1">
        <w:t xml:space="preserve">        # Imaging: assumed already CNN-encoded</w:t>
      </w:r>
    </w:p>
    <w:p w14:paraId="1CA9E079" w14:textId="77777777" w:rsidR="00C65FB1" w:rsidRPr="00C65FB1" w:rsidRDefault="00C65FB1" w:rsidP="00C65FB1">
      <w:r w:rsidRPr="00C65FB1">
        <w:t xml:space="preserve">        processed['imaging'] = data_dict['imaging']</w:t>
      </w:r>
    </w:p>
    <w:p w14:paraId="3C1534C2" w14:textId="77777777" w:rsidR="00C65FB1" w:rsidRPr="00C65FB1" w:rsidRDefault="00C65FB1" w:rsidP="00C65FB1">
      <w:r w:rsidRPr="00C65FB1">
        <w:t xml:space="preserve">        </w:t>
      </w:r>
    </w:p>
    <w:p w14:paraId="1495D62A" w14:textId="77777777" w:rsidR="00C65FB1" w:rsidRPr="00C65FB1" w:rsidRDefault="00C65FB1" w:rsidP="00C65FB1">
      <w:r w:rsidRPr="00C65FB1">
        <w:t xml:space="preserve">        # Text: BERT encoding</w:t>
      </w:r>
    </w:p>
    <w:p w14:paraId="5345BB02" w14:textId="77777777" w:rsidR="00C65FB1" w:rsidRPr="00C65FB1" w:rsidRDefault="00C65FB1" w:rsidP="00C65FB1">
      <w:r w:rsidRPr="00C65FB1">
        <w:t xml:space="preserve">        if 'text' in data_dict:</w:t>
      </w:r>
    </w:p>
    <w:p w14:paraId="35242CF2" w14:textId="77777777" w:rsidR="00C65FB1" w:rsidRPr="00C65FB1" w:rsidRDefault="00C65FB1" w:rsidP="00C65FB1">
      <w:r w:rsidRPr="00C65FB1">
        <w:t xml:space="preserve">            processed['text'] = self.encode_clinical_notes(data_dict['text'])</w:t>
      </w:r>
    </w:p>
    <w:p w14:paraId="47DD04FF" w14:textId="77777777" w:rsidR="00C65FB1" w:rsidRPr="00C65FB1" w:rsidRDefault="00C65FB1" w:rsidP="00C65FB1">
      <w:r w:rsidRPr="00C65FB1">
        <w:t xml:space="preserve">        </w:t>
      </w:r>
    </w:p>
    <w:p w14:paraId="0515969D" w14:textId="77777777" w:rsidR="00C65FB1" w:rsidRPr="00C65FB1" w:rsidRDefault="00C65FB1" w:rsidP="00C65FB1">
      <w:r w:rsidRPr="00C65FB1">
        <w:t xml:space="preserve">        # Rehabilitation scales: ordinal encoding (preserve order)</w:t>
      </w:r>
    </w:p>
    <w:p w14:paraId="283FAEB2" w14:textId="77777777" w:rsidR="00C65FB1" w:rsidRPr="00C65FB1" w:rsidRDefault="00C65FB1" w:rsidP="00C65FB1">
      <w:r w:rsidRPr="00C65FB1">
        <w:t xml:space="preserve">        processed['rehab'] = data_dict['rehab'].copy()</w:t>
      </w:r>
    </w:p>
    <w:p w14:paraId="2E1DBC34" w14:textId="77777777" w:rsidR="00C65FB1" w:rsidRPr="00C65FB1" w:rsidRDefault="00C65FB1" w:rsidP="00C65FB1">
      <w:r w:rsidRPr="00C65FB1">
        <w:t xml:space="preserve">        </w:t>
      </w:r>
    </w:p>
    <w:p w14:paraId="45C9F30D" w14:textId="77777777" w:rsidR="00C65FB1" w:rsidRPr="00C65FB1" w:rsidRDefault="00C65FB1" w:rsidP="00C65FB1">
      <w:r w:rsidRPr="00C65FB1">
        <w:t xml:space="preserve">        return processed</w:t>
      </w:r>
    </w:p>
    <w:p w14:paraId="6F7E2398" w14:textId="77777777" w:rsidR="00C65FB1" w:rsidRPr="00C65FB1" w:rsidRDefault="00C65FB1" w:rsidP="00C65FB1">
      <w:r w:rsidRPr="00C65FB1">
        <w:t xml:space="preserve">    </w:t>
      </w:r>
    </w:p>
    <w:p w14:paraId="5528714F" w14:textId="77777777" w:rsidR="00C65FB1" w:rsidRPr="00C65FB1" w:rsidRDefault="00C65FB1" w:rsidP="00C65FB1">
      <w:r w:rsidRPr="00C65FB1">
        <w:t xml:space="preserve">    def encode_clinical_notes(self, notes):</w:t>
      </w:r>
    </w:p>
    <w:p w14:paraId="0B8FBD8B" w14:textId="77777777" w:rsidR="00C65FB1" w:rsidRPr="00C65FB1" w:rsidRDefault="00C65FB1" w:rsidP="00C65FB1">
      <w:r w:rsidRPr="00C65FB1">
        <w:t xml:space="preserve">        """Encode clinical notes using ClinicalBERT."""</w:t>
      </w:r>
    </w:p>
    <w:p w14:paraId="246728CF" w14:textId="77777777" w:rsidR="00C65FB1" w:rsidRPr="00C65FB1" w:rsidRDefault="00C65FB1" w:rsidP="00C65FB1">
      <w:r w:rsidRPr="00C65FB1">
        <w:t xml:space="preserve">        </w:t>
      </w:r>
    </w:p>
    <w:p w14:paraId="2495403A" w14:textId="77777777" w:rsidR="00C65FB1" w:rsidRPr="00C65FB1" w:rsidRDefault="00C65FB1" w:rsidP="00C65FB1">
      <w:r w:rsidRPr="00C65FB1">
        <w:t xml:space="preserve">        embeddings = []</w:t>
      </w:r>
    </w:p>
    <w:p w14:paraId="0CCDBF4D" w14:textId="77777777" w:rsidR="00C65FB1" w:rsidRPr="00C65FB1" w:rsidRDefault="00C65FB1" w:rsidP="00C65FB1">
      <w:r w:rsidRPr="00C65FB1">
        <w:t xml:space="preserve">        self.bert_model.eval()</w:t>
      </w:r>
    </w:p>
    <w:p w14:paraId="4C30925D" w14:textId="77777777" w:rsidR="00C65FB1" w:rsidRPr="00C65FB1" w:rsidRDefault="00C65FB1" w:rsidP="00C65FB1">
      <w:r w:rsidRPr="00C65FB1">
        <w:t xml:space="preserve">        </w:t>
      </w:r>
    </w:p>
    <w:p w14:paraId="7E6BC5C2" w14:textId="77777777" w:rsidR="00C65FB1" w:rsidRPr="00C65FB1" w:rsidRDefault="00C65FB1" w:rsidP="00C65FB1">
      <w:r w:rsidRPr="00C65FB1">
        <w:t xml:space="preserve">        with torch.no_grad():</w:t>
      </w:r>
    </w:p>
    <w:p w14:paraId="078EAABA" w14:textId="77777777" w:rsidR="00C65FB1" w:rsidRPr="00C65FB1" w:rsidRDefault="00C65FB1" w:rsidP="00C65FB1">
      <w:r w:rsidRPr="00C65FB1">
        <w:t xml:space="preserve">            for note in notes:</w:t>
      </w:r>
    </w:p>
    <w:p w14:paraId="07384FCE" w14:textId="77777777" w:rsidR="00C65FB1" w:rsidRPr="00C65FB1" w:rsidRDefault="00C65FB1" w:rsidP="00C65FB1">
      <w:r w:rsidRPr="00C65FB1">
        <w:t xml:space="preserve">                if isinstance(note, float) and np.isnan(note):</w:t>
      </w:r>
    </w:p>
    <w:p w14:paraId="165A4816" w14:textId="77777777" w:rsidR="00C65FB1" w:rsidRPr="00C65FB1" w:rsidRDefault="00C65FB1" w:rsidP="00C65FB1">
      <w:r w:rsidRPr="00C65FB1">
        <w:t xml:space="preserve">                    # Missing note: use zero embedding with special marker</w:t>
      </w:r>
    </w:p>
    <w:p w14:paraId="208C3AF4" w14:textId="77777777" w:rsidR="00C65FB1" w:rsidRPr="00C65FB1" w:rsidRDefault="00C65FB1" w:rsidP="00C65FB1">
      <w:r w:rsidRPr="00C65FB1">
        <w:t xml:space="preserve">                    embeddings.append(np.zeros(768))</w:t>
      </w:r>
    </w:p>
    <w:p w14:paraId="3EBE56A4" w14:textId="77777777" w:rsidR="00C65FB1" w:rsidRPr="00C65FB1" w:rsidRDefault="00C65FB1" w:rsidP="00C65FB1">
      <w:r w:rsidRPr="00C65FB1">
        <w:t xml:space="preserve">                    continue</w:t>
      </w:r>
    </w:p>
    <w:p w14:paraId="270EADAB" w14:textId="77777777" w:rsidR="00C65FB1" w:rsidRPr="00C65FB1" w:rsidRDefault="00C65FB1" w:rsidP="00C65FB1">
      <w:r w:rsidRPr="00C65FB1">
        <w:t xml:space="preserve">                </w:t>
      </w:r>
    </w:p>
    <w:p w14:paraId="792935A9" w14:textId="77777777" w:rsidR="00C65FB1" w:rsidRPr="00C65FB1" w:rsidRDefault="00C65FB1" w:rsidP="00C65FB1">
      <w:r w:rsidRPr="00C65FB1">
        <w:lastRenderedPageBreak/>
        <w:t xml:space="preserve">                inputs = self.tokenizer(</w:t>
      </w:r>
    </w:p>
    <w:p w14:paraId="3CFC8B9B" w14:textId="77777777" w:rsidR="00C65FB1" w:rsidRPr="00C65FB1" w:rsidRDefault="00C65FB1" w:rsidP="00C65FB1">
      <w:r w:rsidRPr="00C65FB1">
        <w:t xml:space="preserve">                    note,</w:t>
      </w:r>
    </w:p>
    <w:p w14:paraId="3F8492D9" w14:textId="77777777" w:rsidR="00C65FB1" w:rsidRPr="00C65FB1" w:rsidRDefault="00C65FB1" w:rsidP="00C65FB1">
      <w:r w:rsidRPr="00C65FB1">
        <w:t xml:space="preserve">                    padding='max_length',</w:t>
      </w:r>
    </w:p>
    <w:p w14:paraId="5C026AFE" w14:textId="77777777" w:rsidR="00C65FB1" w:rsidRPr="00C65FB1" w:rsidRDefault="00C65FB1" w:rsidP="00C65FB1">
      <w:r w:rsidRPr="00C65FB1">
        <w:t xml:space="preserve">                    truncation=True,</w:t>
      </w:r>
    </w:p>
    <w:p w14:paraId="63CF7C25" w14:textId="77777777" w:rsidR="00C65FB1" w:rsidRPr="00C65FB1" w:rsidRDefault="00C65FB1" w:rsidP="00C65FB1">
      <w:r w:rsidRPr="00C65FB1">
        <w:t xml:space="preserve">                    max_length=512,</w:t>
      </w:r>
    </w:p>
    <w:p w14:paraId="29DA8A88" w14:textId="77777777" w:rsidR="00C65FB1" w:rsidRPr="00C65FB1" w:rsidRDefault="00C65FB1" w:rsidP="00C65FB1">
      <w:r w:rsidRPr="00C65FB1">
        <w:t xml:space="preserve">                    return_tensors='pt'</w:t>
      </w:r>
    </w:p>
    <w:p w14:paraId="40015D3F" w14:textId="77777777" w:rsidR="00C65FB1" w:rsidRPr="00C65FB1" w:rsidRDefault="00C65FB1" w:rsidP="00C65FB1">
      <w:r w:rsidRPr="00C65FB1">
        <w:t xml:space="preserve">                )</w:t>
      </w:r>
    </w:p>
    <w:p w14:paraId="0F630B90" w14:textId="77777777" w:rsidR="00C65FB1" w:rsidRPr="00C65FB1" w:rsidRDefault="00C65FB1" w:rsidP="00C65FB1">
      <w:r w:rsidRPr="00C65FB1">
        <w:t xml:space="preserve">                </w:t>
      </w:r>
    </w:p>
    <w:p w14:paraId="65BF4656" w14:textId="77777777" w:rsidR="00C65FB1" w:rsidRPr="00C65FB1" w:rsidRDefault="00C65FB1" w:rsidP="00C65FB1">
      <w:r w:rsidRPr="00C65FB1">
        <w:t xml:space="preserve">                outputs = self.bert_model(**inputs)</w:t>
      </w:r>
    </w:p>
    <w:p w14:paraId="75FA45D4" w14:textId="77777777" w:rsidR="00C65FB1" w:rsidRPr="00C65FB1" w:rsidRDefault="00C65FB1" w:rsidP="00C65FB1">
      <w:r w:rsidRPr="00C65FB1">
        <w:t xml:space="preserve">                cls_embedding = outputs.last_hidden_state[:, 0, :].squeeze().numpy()</w:t>
      </w:r>
    </w:p>
    <w:p w14:paraId="1D55C822" w14:textId="77777777" w:rsidR="00C65FB1" w:rsidRPr="00C65FB1" w:rsidRDefault="00C65FB1" w:rsidP="00C65FB1">
      <w:r w:rsidRPr="00C65FB1">
        <w:t xml:space="preserve">                embeddings.append(cls_embedding)</w:t>
      </w:r>
    </w:p>
    <w:p w14:paraId="7EEB8C66" w14:textId="77777777" w:rsidR="00C65FB1" w:rsidRPr="00C65FB1" w:rsidRDefault="00C65FB1" w:rsidP="00C65FB1">
      <w:r w:rsidRPr="00C65FB1">
        <w:t xml:space="preserve">        </w:t>
      </w:r>
    </w:p>
    <w:p w14:paraId="2D763345" w14:textId="77777777" w:rsidR="00C65FB1" w:rsidRPr="00C65FB1" w:rsidRDefault="00C65FB1" w:rsidP="00C65FB1">
      <w:r w:rsidRPr="00C65FB1">
        <w:t xml:space="preserve">        return np.array(embeddings)</w:t>
      </w:r>
    </w:p>
    <w:p w14:paraId="2A99AE9E" w14:textId="77777777" w:rsidR="00C65FB1" w:rsidRPr="00C65FB1" w:rsidRDefault="00C65FB1" w:rsidP="00C65FB1">
      <w:r w:rsidRPr="00C65FB1">
        <w:t xml:space="preserve">    </w:t>
      </w:r>
    </w:p>
    <w:p w14:paraId="64CCA0FD" w14:textId="77777777" w:rsidR="00C65FB1" w:rsidRPr="00C65FB1" w:rsidRDefault="00C65FB1" w:rsidP="00C65FB1">
      <w:r w:rsidRPr="00C65FB1">
        <w:t xml:space="preserve">    def handle_missing_values(self, data, strategy='disease_stratified'):</w:t>
      </w:r>
    </w:p>
    <w:p w14:paraId="1948EF97" w14:textId="77777777" w:rsidR="00C65FB1" w:rsidRPr="00C65FB1" w:rsidRDefault="00C65FB1" w:rsidP="00C65FB1">
      <w:r w:rsidRPr="00C65FB1">
        <w:t xml:space="preserve">        """Handle missing values with multiple strategies."""</w:t>
      </w:r>
    </w:p>
    <w:p w14:paraId="1E1C39FE" w14:textId="77777777" w:rsidR="00C65FB1" w:rsidRPr="00C65FB1" w:rsidRDefault="00C65FB1" w:rsidP="00C65FB1">
      <w:r w:rsidRPr="00C65FB1">
        <w:t xml:space="preserve">        </w:t>
      </w:r>
    </w:p>
    <w:p w14:paraId="3BE97959" w14:textId="77777777" w:rsidR="00C65FB1" w:rsidRPr="00C65FB1" w:rsidRDefault="00C65FB1" w:rsidP="00C65FB1">
      <w:r w:rsidRPr="00C65FB1">
        <w:t xml:space="preserve">        if strategy == 'disease_stratified':</w:t>
      </w:r>
    </w:p>
    <w:p w14:paraId="06E12E64" w14:textId="77777777" w:rsidR="00C65FB1" w:rsidRPr="00C65FB1" w:rsidRDefault="00C65FB1" w:rsidP="00C65FB1">
      <w:r w:rsidRPr="00C65FB1">
        <w:t xml:space="preserve">            # Use disease-specific medians</w:t>
      </w:r>
    </w:p>
    <w:p w14:paraId="07BD6AC1" w14:textId="77777777" w:rsidR="00C65FB1" w:rsidRPr="00C65FB1" w:rsidRDefault="00C65FB1" w:rsidP="00C65FB1">
      <w:r w:rsidRPr="00C65FB1">
        <w:t xml:space="preserve">            return self._disease_stratified_impute(data)</w:t>
      </w:r>
    </w:p>
    <w:p w14:paraId="08B518FA" w14:textId="77777777" w:rsidR="00C65FB1" w:rsidRPr="00C65FB1" w:rsidRDefault="00C65FB1" w:rsidP="00C65FB1">
      <w:r w:rsidRPr="00C65FB1">
        <w:t xml:space="preserve">        elif strategy == 'locf':</w:t>
      </w:r>
    </w:p>
    <w:p w14:paraId="268BDE67" w14:textId="77777777" w:rsidR="00C65FB1" w:rsidRPr="00C65FB1" w:rsidRDefault="00C65FB1" w:rsidP="00C65FB1">
      <w:r w:rsidRPr="00C65FB1">
        <w:t xml:space="preserve">            # Last observation carried forward</w:t>
      </w:r>
    </w:p>
    <w:p w14:paraId="5EDFD601" w14:textId="77777777" w:rsidR="00C65FB1" w:rsidRPr="00C65FB1" w:rsidRDefault="00C65FB1" w:rsidP="00C65FB1">
      <w:r w:rsidRPr="00C65FB1">
        <w:t xml:space="preserve">            return self._locf_impute(data)</w:t>
      </w:r>
    </w:p>
    <w:p w14:paraId="4C21D43B" w14:textId="77777777" w:rsidR="00C65FB1" w:rsidRPr="00C65FB1" w:rsidRDefault="00C65FB1" w:rsidP="00C65FB1">
      <w:r w:rsidRPr="00C65FB1">
        <w:t xml:space="preserve">        elif strategy == 'mice':</w:t>
      </w:r>
    </w:p>
    <w:p w14:paraId="48D7BC8A" w14:textId="77777777" w:rsidR="00C65FB1" w:rsidRPr="00C65FB1" w:rsidRDefault="00C65FB1" w:rsidP="00C65FB1">
      <w:r w:rsidRPr="00C65FB1">
        <w:t xml:space="preserve">            # Multiple imputation by chained equations</w:t>
      </w:r>
    </w:p>
    <w:p w14:paraId="1768E38F" w14:textId="77777777" w:rsidR="00C65FB1" w:rsidRPr="00C65FB1" w:rsidRDefault="00C65FB1" w:rsidP="00C65FB1">
      <w:r w:rsidRPr="00C65FB1">
        <w:t xml:space="preserve">            return self._mice_impute(data)</w:t>
      </w:r>
    </w:p>
    <w:p w14:paraId="2DEEAE3B" w14:textId="77777777" w:rsidR="00C65FB1" w:rsidRPr="00C65FB1" w:rsidRDefault="00C65FB1" w:rsidP="00C65FB1">
      <w:r w:rsidRPr="00C65FB1">
        <w:t xml:space="preserve">        else:</w:t>
      </w:r>
    </w:p>
    <w:p w14:paraId="389ED9A3" w14:textId="77777777" w:rsidR="00C65FB1" w:rsidRPr="00C65FB1" w:rsidRDefault="00C65FB1" w:rsidP="00C65FB1">
      <w:r w:rsidRPr="00C65FB1">
        <w:t xml:space="preserve">            raise ValueError(f"Unknown imputation strategy: {strategy}")</w:t>
      </w:r>
    </w:p>
    <w:p w14:paraId="411011A4" w14:textId="77777777" w:rsidR="00C65FB1" w:rsidRPr="00C65FB1" w:rsidRDefault="00C65FB1" w:rsidP="00C65FB1">
      <w:r w:rsidRPr="00C65FB1">
        <w:t xml:space="preserve">    </w:t>
      </w:r>
    </w:p>
    <w:p w14:paraId="208188BC" w14:textId="77777777" w:rsidR="00C65FB1" w:rsidRPr="00C65FB1" w:rsidRDefault="00C65FB1" w:rsidP="00C65FB1">
      <w:r w:rsidRPr="00C65FB1">
        <w:t xml:space="preserve">    def _locf_impute(self, data):</w:t>
      </w:r>
    </w:p>
    <w:p w14:paraId="24676B11" w14:textId="77777777" w:rsidR="00C65FB1" w:rsidRPr="00C65FB1" w:rsidRDefault="00C65FB1" w:rsidP="00C65FB1">
      <w:r w:rsidRPr="00C65FB1">
        <w:t xml:space="preserve">        """Last observation carried forward imputation."""</w:t>
      </w:r>
    </w:p>
    <w:p w14:paraId="2E832BB1" w14:textId="77777777" w:rsidR="00C65FB1" w:rsidRPr="00C65FB1" w:rsidRDefault="00C65FB1" w:rsidP="00C65FB1">
      <w:r w:rsidRPr="00C65FB1">
        <w:t xml:space="preserve">        df = pd.DataFrame(data)</w:t>
      </w:r>
    </w:p>
    <w:p w14:paraId="792FE7D5" w14:textId="77777777" w:rsidR="00C65FB1" w:rsidRPr="00C65FB1" w:rsidRDefault="00C65FB1" w:rsidP="00C65FB1">
      <w:r w:rsidRPr="00C65FB1">
        <w:t xml:space="preserve">        return df.fillna(method='ffill').fillna(method='bfill').values</w:t>
      </w:r>
    </w:p>
    <w:p w14:paraId="3DDDE1F9" w14:textId="77777777" w:rsidR="00C65FB1" w:rsidRPr="00C65FB1" w:rsidRDefault="00C65FB1" w:rsidP="00C65FB1">
      <w:r w:rsidRPr="00C65FB1">
        <w:t xml:space="preserve">    </w:t>
      </w:r>
    </w:p>
    <w:p w14:paraId="0432D039" w14:textId="77777777" w:rsidR="00C65FB1" w:rsidRPr="00C65FB1" w:rsidRDefault="00C65FB1" w:rsidP="00C65FB1">
      <w:r w:rsidRPr="00C65FB1">
        <w:t xml:space="preserve">    def detect_outliers(self, data, contamination=0.05):</w:t>
      </w:r>
    </w:p>
    <w:p w14:paraId="2C6AC81D" w14:textId="77777777" w:rsidR="00C65FB1" w:rsidRPr="00C65FB1" w:rsidRDefault="00C65FB1" w:rsidP="00C65FB1">
      <w:r w:rsidRPr="00C65FB1">
        <w:t xml:space="preserve">        """Detect outliers using Isolation Forest."""</w:t>
      </w:r>
    </w:p>
    <w:p w14:paraId="178BDD39" w14:textId="77777777" w:rsidR="00C65FB1" w:rsidRPr="00C65FB1" w:rsidRDefault="00C65FB1" w:rsidP="00C65FB1">
      <w:r w:rsidRPr="00C65FB1">
        <w:t xml:space="preserve">        from sklearn.ensemble import IsolationForest</w:t>
      </w:r>
    </w:p>
    <w:p w14:paraId="6BB2A1A1" w14:textId="77777777" w:rsidR="00C65FB1" w:rsidRPr="00C65FB1" w:rsidRDefault="00C65FB1" w:rsidP="00C65FB1">
      <w:r w:rsidRPr="00C65FB1">
        <w:t xml:space="preserve">        </w:t>
      </w:r>
    </w:p>
    <w:p w14:paraId="3EEF9A18" w14:textId="77777777" w:rsidR="00C65FB1" w:rsidRPr="00C65FB1" w:rsidRDefault="00C65FB1" w:rsidP="00C65FB1">
      <w:r w:rsidRPr="00C65FB1">
        <w:t xml:space="preserve">        iso_forest = IsolationForest(contamination=contamination, random_state=42)</w:t>
      </w:r>
    </w:p>
    <w:p w14:paraId="08F76742" w14:textId="77777777" w:rsidR="00C65FB1" w:rsidRPr="00C65FB1" w:rsidRDefault="00C65FB1" w:rsidP="00C65FB1">
      <w:r w:rsidRPr="00C65FB1">
        <w:t xml:space="preserve">        outlier_labels = iso_forest.fit_predict(data)</w:t>
      </w:r>
    </w:p>
    <w:p w14:paraId="16410EF8" w14:textId="77777777" w:rsidR="00C65FB1" w:rsidRPr="00C65FB1" w:rsidRDefault="00C65FB1" w:rsidP="00C65FB1">
      <w:r w:rsidRPr="00C65FB1">
        <w:t xml:space="preserve">        </w:t>
      </w:r>
    </w:p>
    <w:p w14:paraId="58E7F837" w14:textId="77777777" w:rsidR="00C65FB1" w:rsidRPr="00C65FB1" w:rsidRDefault="00C65FB1" w:rsidP="00C65FB1">
      <w:r w:rsidRPr="00C65FB1">
        <w:t xml:space="preserve">        return outlier_labels == -1  # True for outliers</w:t>
      </w:r>
    </w:p>
    <w:p w14:paraId="562A31B1" w14:textId="77777777" w:rsidR="00C65FB1" w:rsidRPr="00C65FB1" w:rsidRDefault="00C65FB1" w:rsidP="00C65FB1"/>
    <w:p w14:paraId="2BC139BB" w14:textId="77777777" w:rsidR="00C65FB1" w:rsidRPr="00C65FB1" w:rsidRDefault="00C65FB1" w:rsidP="00C65FB1"/>
    <w:p w14:paraId="2ED07A06" w14:textId="77777777" w:rsidR="00C65FB1" w:rsidRPr="00C65FB1" w:rsidRDefault="00C65FB1" w:rsidP="00C65FB1">
      <w:r w:rsidRPr="00C65FB1">
        <w:lastRenderedPageBreak/>
        <w:t>class PatientGraphConstructor:</w:t>
      </w:r>
    </w:p>
    <w:p w14:paraId="0EE60FC6" w14:textId="77777777" w:rsidR="00C65FB1" w:rsidRPr="00C65FB1" w:rsidRDefault="00C65FB1" w:rsidP="00C65FB1">
      <w:r w:rsidRPr="00C65FB1">
        <w:t xml:space="preserve">    """Construct patient similarity graphs."""</w:t>
      </w:r>
    </w:p>
    <w:p w14:paraId="2AF7DF5F" w14:textId="77777777" w:rsidR="00C65FB1" w:rsidRPr="00C65FB1" w:rsidRDefault="00C65FB1" w:rsidP="00C65FB1">
      <w:r w:rsidRPr="00C65FB1">
        <w:t xml:space="preserve">    </w:t>
      </w:r>
    </w:p>
    <w:p w14:paraId="0240FB15" w14:textId="77777777" w:rsidR="00C65FB1" w:rsidRPr="00C65FB1" w:rsidRDefault="00C65FB1" w:rsidP="00C65FB1">
      <w:r w:rsidRPr="00C65FB1">
        <w:t xml:space="preserve">    def __init__(self, sigma=2.0, tau=0.3):</w:t>
      </w:r>
    </w:p>
    <w:p w14:paraId="11ED179E" w14:textId="77777777" w:rsidR="00C65FB1" w:rsidRPr="00C65FB1" w:rsidRDefault="00C65FB1" w:rsidP="00C65FB1">
      <w:r w:rsidRPr="00C65FB1">
        <w:t xml:space="preserve">        self.sigma = sigma</w:t>
      </w:r>
    </w:p>
    <w:p w14:paraId="4FAFCAB6" w14:textId="77777777" w:rsidR="00C65FB1" w:rsidRPr="00C65FB1" w:rsidRDefault="00C65FB1" w:rsidP="00C65FB1">
      <w:r w:rsidRPr="00C65FB1">
        <w:t xml:space="preserve">        self.tau = tau</w:t>
      </w:r>
    </w:p>
    <w:p w14:paraId="26008F72" w14:textId="77777777" w:rsidR="00C65FB1" w:rsidRPr="00C65FB1" w:rsidRDefault="00C65FB1" w:rsidP="00C65FB1">
      <w:r w:rsidRPr="00C65FB1">
        <w:t xml:space="preserve">    </w:t>
      </w:r>
    </w:p>
    <w:p w14:paraId="7E8BCE65" w14:textId="77777777" w:rsidR="00C65FB1" w:rsidRPr="00C65FB1" w:rsidRDefault="00C65FB1" w:rsidP="00C65FB1">
      <w:r w:rsidRPr="00C65FB1">
        <w:t xml:space="preserve">    def compute_clinical_similarity(self, features, domain_weights=None):</w:t>
      </w:r>
    </w:p>
    <w:p w14:paraId="5479EB8E" w14:textId="77777777" w:rsidR="00C65FB1" w:rsidRPr="00C65FB1" w:rsidRDefault="00C65FB1" w:rsidP="00C65FB1">
      <w:r w:rsidRPr="00C65FB1">
        <w:t xml:space="preserve">        """Compute composite clinical similarity between patients."""</w:t>
      </w:r>
    </w:p>
    <w:p w14:paraId="644E91F5" w14:textId="77777777" w:rsidR="00C65FB1" w:rsidRPr="00C65FB1" w:rsidRDefault="00C65FB1" w:rsidP="00C65FB1">
      <w:r w:rsidRPr="00C65FB1">
        <w:t xml:space="preserve">        </w:t>
      </w:r>
    </w:p>
    <w:p w14:paraId="35424902" w14:textId="77777777" w:rsidR="00C65FB1" w:rsidRPr="00C65FB1" w:rsidRDefault="00C65FB1" w:rsidP="00C65FB1">
      <w:r w:rsidRPr="00C65FB1">
        <w:t xml:space="preserve">        if domain_weights is None:</w:t>
      </w:r>
    </w:p>
    <w:p w14:paraId="4AF7A5DF" w14:textId="77777777" w:rsidR="00C65FB1" w:rsidRPr="00C65FB1" w:rsidRDefault="00C65FB1" w:rsidP="00C65FB1">
      <w:r w:rsidRPr="00C65FB1">
        <w:t xml:space="preserve">            domain_weights = {</w:t>
      </w:r>
    </w:p>
    <w:p w14:paraId="19A3352E" w14:textId="77777777" w:rsidR="00C65FB1" w:rsidRPr="00C65FB1" w:rsidRDefault="00C65FB1" w:rsidP="00C65FB1">
      <w:r w:rsidRPr="00C65FB1">
        <w:t xml:space="preserve">                'diagnosis': 0.3,</w:t>
      </w:r>
    </w:p>
    <w:p w14:paraId="253BDF08" w14:textId="77777777" w:rsidR="00C65FB1" w:rsidRPr="00C65FB1" w:rsidRDefault="00C65FB1" w:rsidP="00C65FB1">
      <w:r w:rsidRPr="00C65FB1">
        <w:t xml:space="preserve">                'laboratory': 0.25,</w:t>
      </w:r>
    </w:p>
    <w:p w14:paraId="04E80E07" w14:textId="77777777" w:rsidR="00C65FB1" w:rsidRPr="00C65FB1" w:rsidRDefault="00C65FB1" w:rsidP="00C65FB1">
      <w:r w:rsidRPr="00C65FB1">
        <w:t xml:space="preserve">                'medication': 0.25,</w:t>
      </w:r>
    </w:p>
    <w:p w14:paraId="556EC708" w14:textId="77777777" w:rsidR="00C65FB1" w:rsidRPr="00C65FB1" w:rsidRDefault="00C65FB1" w:rsidP="00C65FB1">
      <w:r w:rsidRPr="00C65FB1">
        <w:t xml:space="preserve">                'functional': 0.2</w:t>
      </w:r>
    </w:p>
    <w:p w14:paraId="15D6695B" w14:textId="77777777" w:rsidR="00C65FB1" w:rsidRPr="00C65FB1" w:rsidRDefault="00C65FB1" w:rsidP="00C65FB1">
      <w:r w:rsidRPr="00C65FB1">
        <w:t xml:space="preserve">            }</w:t>
      </w:r>
    </w:p>
    <w:p w14:paraId="5D948DAA" w14:textId="77777777" w:rsidR="00C65FB1" w:rsidRPr="00C65FB1" w:rsidRDefault="00C65FB1" w:rsidP="00C65FB1">
      <w:r w:rsidRPr="00C65FB1">
        <w:t xml:space="preserve">        </w:t>
      </w:r>
    </w:p>
    <w:p w14:paraId="270BA925" w14:textId="77777777" w:rsidR="00C65FB1" w:rsidRPr="00C65FB1" w:rsidRDefault="00C65FB1" w:rsidP="00C65FB1">
      <w:r w:rsidRPr="00C65FB1">
        <w:t xml:space="preserve">        # Cosine similarity for each domain</w:t>
      </w:r>
    </w:p>
    <w:p w14:paraId="0564C9FC" w14:textId="77777777" w:rsidR="00C65FB1" w:rsidRPr="00C65FB1" w:rsidRDefault="00C65FB1" w:rsidP="00C65FB1">
      <w:r w:rsidRPr="00C65FB1">
        <w:t xml:space="preserve">        similarities = {}</w:t>
      </w:r>
    </w:p>
    <w:p w14:paraId="06A57E59" w14:textId="77777777" w:rsidR="00C65FB1" w:rsidRPr="00C65FB1" w:rsidRDefault="00C65FB1" w:rsidP="00C65FB1">
      <w:r w:rsidRPr="00C65FB1">
        <w:t xml:space="preserve">        for domain, weight in domain_weights.items():</w:t>
      </w:r>
    </w:p>
    <w:p w14:paraId="15ECDFD8" w14:textId="77777777" w:rsidR="00C65FB1" w:rsidRPr="00C65FB1" w:rsidRDefault="00C65FB1" w:rsidP="00C65FB1">
      <w:r w:rsidRPr="00C65FB1">
        <w:t xml:space="preserve">            if domain in features:</w:t>
      </w:r>
    </w:p>
    <w:p w14:paraId="3B542E32" w14:textId="77777777" w:rsidR="00C65FB1" w:rsidRPr="00C65FB1" w:rsidRDefault="00C65FB1" w:rsidP="00C65FB1">
      <w:r w:rsidRPr="00C65FB1">
        <w:t xml:space="preserve">                domain_feat = features[domain]</w:t>
      </w:r>
    </w:p>
    <w:p w14:paraId="277D0E01" w14:textId="77777777" w:rsidR="00C65FB1" w:rsidRPr="00C65FB1" w:rsidRDefault="00C65FB1" w:rsidP="00C65FB1">
      <w:r w:rsidRPr="00C65FB1">
        <w:t xml:space="preserve">                norm_feat = domain_feat / (np.linalg.norm(domain_feat, axis=1, keepdims=True) + 1e-8)</w:t>
      </w:r>
    </w:p>
    <w:p w14:paraId="038F0E0A" w14:textId="77777777" w:rsidR="00C65FB1" w:rsidRPr="00C65FB1" w:rsidRDefault="00C65FB1" w:rsidP="00C65FB1">
      <w:r w:rsidRPr="00C65FB1">
        <w:t xml:space="preserve">                sim = np.dot(norm_feat, norm_feat.T)</w:t>
      </w:r>
    </w:p>
    <w:p w14:paraId="221A48A9" w14:textId="77777777" w:rsidR="00C65FB1" w:rsidRPr="00C65FB1" w:rsidRDefault="00C65FB1" w:rsidP="00C65FB1">
      <w:r w:rsidRPr="00C65FB1">
        <w:t xml:space="preserve">                similarities[domain] = weight * sim</w:t>
      </w:r>
    </w:p>
    <w:p w14:paraId="6562499E" w14:textId="77777777" w:rsidR="00C65FB1" w:rsidRPr="00C65FB1" w:rsidRDefault="00C65FB1" w:rsidP="00C65FB1">
      <w:r w:rsidRPr="00C65FB1">
        <w:t xml:space="preserve">        </w:t>
      </w:r>
    </w:p>
    <w:p w14:paraId="06AF2485" w14:textId="77777777" w:rsidR="00C65FB1" w:rsidRPr="00C65FB1" w:rsidRDefault="00C65FB1" w:rsidP="00C65FB1">
      <w:r w:rsidRPr="00C65FB1">
        <w:t xml:space="preserve">        # Weighted combination</w:t>
      </w:r>
    </w:p>
    <w:p w14:paraId="0818A7EF" w14:textId="77777777" w:rsidR="00C65FB1" w:rsidRPr="00C65FB1" w:rsidRDefault="00C65FB1" w:rsidP="00C65FB1">
      <w:r w:rsidRPr="00C65FB1">
        <w:t xml:space="preserve">        composite_sim = sum(similarities.values())</w:t>
      </w:r>
    </w:p>
    <w:p w14:paraId="34EF3658" w14:textId="77777777" w:rsidR="00C65FB1" w:rsidRPr="00C65FB1" w:rsidRDefault="00C65FB1" w:rsidP="00C65FB1">
      <w:r w:rsidRPr="00C65FB1">
        <w:t xml:space="preserve">        </w:t>
      </w:r>
    </w:p>
    <w:p w14:paraId="5804A27D" w14:textId="77777777" w:rsidR="00C65FB1" w:rsidRPr="00C65FB1" w:rsidRDefault="00C65FB1" w:rsidP="00C65FB1">
      <w:r w:rsidRPr="00C65FB1">
        <w:t xml:space="preserve">        return composite_sim</w:t>
      </w:r>
    </w:p>
    <w:p w14:paraId="44DA6B0E" w14:textId="77777777" w:rsidR="00C65FB1" w:rsidRPr="00C65FB1" w:rsidRDefault="00C65FB1" w:rsidP="00C65FB1">
      <w:r w:rsidRPr="00C65FB1">
        <w:t xml:space="preserve">    </w:t>
      </w:r>
    </w:p>
    <w:p w14:paraId="0A49C32B" w14:textId="77777777" w:rsidR="00C65FB1" w:rsidRPr="00C65FB1" w:rsidRDefault="00C65FB1" w:rsidP="00C65FB1">
      <w:r w:rsidRPr="00C65FB1">
        <w:t xml:space="preserve">    def build_graph(self, patient_embeddings, clinical_similarity):</w:t>
      </w:r>
    </w:p>
    <w:p w14:paraId="4AD0FC3F" w14:textId="77777777" w:rsidR="00C65FB1" w:rsidRPr="00C65FB1" w:rsidRDefault="00C65FB1" w:rsidP="00C65FB1">
      <w:r w:rsidRPr="00C65FB1">
        <w:t xml:space="preserve">        """Build patient relationship graph."""</w:t>
      </w:r>
    </w:p>
    <w:p w14:paraId="4E69DC7F" w14:textId="77777777" w:rsidR="00C65FB1" w:rsidRPr="00C65FB1" w:rsidRDefault="00C65FB1" w:rsidP="00C65FB1">
      <w:r w:rsidRPr="00C65FB1">
        <w:t xml:space="preserve">        </w:t>
      </w:r>
    </w:p>
    <w:p w14:paraId="4E3CC549" w14:textId="77777777" w:rsidR="00C65FB1" w:rsidRPr="00C65FB1" w:rsidRDefault="00C65FB1" w:rsidP="00C65FB1">
      <w:r w:rsidRPr="00C65FB1">
        <w:t xml:space="preserve">        num_patients = patient_embeddings.shape[0]</w:t>
      </w:r>
    </w:p>
    <w:p w14:paraId="0C69507F" w14:textId="77777777" w:rsidR="00C65FB1" w:rsidRPr="00C65FB1" w:rsidRDefault="00C65FB1" w:rsidP="00C65FB1">
      <w:r w:rsidRPr="00C65FB1">
        <w:t xml:space="preserve">        </w:t>
      </w:r>
    </w:p>
    <w:p w14:paraId="3F41DCD9" w14:textId="77777777" w:rsidR="00C65FB1" w:rsidRPr="00C65FB1" w:rsidRDefault="00C65FB1" w:rsidP="00C65FB1">
      <w:r w:rsidRPr="00C65FB1">
        <w:t xml:space="preserve">        # Gaussian kernel on embedding distance</w:t>
      </w:r>
    </w:p>
    <w:p w14:paraId="5CC239F6" w14:textId="77777777" w:rsidR="00C65FB1" w:rsidRPr="00C65FB1" w:rsidRDefault="00C65FB1" w:rsidP="00C65FB1">
      <w:r w:rsidRPr="00C65FB1">
        <w:t xml:space="preserve">        dist = np.linalg.norm(</w:t>
      </w:r>
    </w:p>
    <w:p w14:paraId="223676FF" w14:textId="77777777" w:rsidR="00C65FB1" w:rsidRPr="00C65FB1" w:rsidRDefault="00C65FB1" w:rsidP="00C65FB1">
      <w:r w:rsidRPr="00C65FB1">
        <w:t xml:space="preserve">            patient_embeddings[:, np.newaxis] - patient_embeddings[np.newaxis, :],</w:t>
      </w:r>
    </w:p>
    <w:p w14:paraId="1E7FEC4E" w14:textId="77777777" w:rsidR="00C65FB1" w:rsidRPr="00C65FB1" w:rsidRDefault="00C65FB1" w:rsidP="00C65FB1">
      <w:r w:rsidRPr="00C65FB1">
        <w:t xml:space="preserve">            axis=-1</w:t>
      </w:r>
    </w:p>
    <w:p w14:paraId="2C9933BE" w14:textId="77777777" w:rsidR="00C65FB1" w:rsidRPr="00C65FB1" w:rsidRDefault="00C65FB1" w:rsidP="00C65FB1">
      <w:r w:rsidRPr="00C65FB1">
        <w:t xml:space="preserve">        )</w:t>
      </w:r>
    </w:p>
    <w:p w14:paraId="0C62DDD6" w14:textId="77777777" w:rsidR="00C65FB1" w:rsidRPr="00C65FB1" w:rsidRDefault="00C65FB1" w:rsidP="00C65FB1">
      <w:r w:rsidRPr="00C65FB1">
        <w:t xml:space="preserve">        gaussian_sim = np.exp(-dist ** 2 / (2 * self.sigma ** 2))</w:t>
      </w:r>
    </w:p>
    <w:p w14:paraId="47E51E1A" w14:textId="77777777" w:rsidR="00C65FB1" w:rsidRPr="00C65FB1" w:rsidRDefault="00C65FB1" w:rsidP="00C65FB1">
      <w:r w:rsidRPr="00C65FB1">
        <w:lastRenderedPageBreak/>
        <w:t xml:space="preserve">        </w:t>
      </w:r>
    </w:p>
    <w:p w14:paraId="3BC0B099" w14:textId="77777777" w:rsidR="00C65FB1" w:rsidRPr="00C65FB1" w:rsidRDefault="00C65FB1" w:rsidP="00C65FB1">
      <w:r w:rsidRPr="00C65FB1">
        <w:t xml:space="preserve">        # Apply clinical similarity threshold</w:t>
      </w:r>
    </w:p>
    <w:p w14:paraId="6A43BFA9" w14:textId="77777777" w:rsidR="00C65FB1" w:rsidRPr="00C65FB1" w:rsidRDefault="00C65FB1" w:rsidP="00C65FB1">
      <w:r w:rsidRPr="00C65FB1">
        <w:t xml:space="preserve">        mask = clinical_similarity &gt; self.tau</w:t>
      </w:r>
    </w:p>
    <w:p w14:paraId="441CADAE" w14:textId="77777777" w:rsidR="00C65FB1" w:rsidRPr="00C65FB1" w:rsidRDefault="00C65FB1" w:rsidP="00C65FB1">
      <w:r w:rsidRPr="00C65FB1">
        <w:t xml:space="preserve">        </w:t>
      </w:r>
    </w:p>
    <w:p w14:paraId="1B3FCCA5" w14:textId="77777777" w:rsidR="00C65FB1" w:rsidRPr="00C65FB1" w:rsidRDefault="00C65FB1" w:rsidP="00C65FB1">
      <w:r w:rsidRPr="00C65FB1">
        <w:t xml:space="preserve">        # Final edge weights</w:t>
      </w:r>
    </w:p>
    <w:p w14:paraId="799AA703" w14:textId="77777777" w:rsidR="00C65FB1" w:rsidRPr="00C65FB1" w:rsidRDefault="00C65FB1" w:rsidP="00C65FB1">
      <w:r w:rsidRPr="00C65FB1">
        <w:t xml:space="preserve">        edge_weights = gaussian_sim * mask</w:t>
      </w:r>
    </w:p>
    <w:p w14:paraId="3D060C76" w14:textId="77777777" w:rsidR="00C65FB1" w:rsidRPr="00C65FB1" w:rsidRDefault="00C65FB1" w:rsidP="00C65FB1">
      <w:r w:rsidRPr="00C65FB1">
        <w:t xml:space="preserve">        </w:t>
      </w:r>
    </w:p>
    <w:p w14:paraId="2C18D3C6" w14:textId="77777777" w:rsidR="00C65FB1" w:rsidRPr="00C65FB1" w:rsidRDefault="00C65FB1" w:rsidP="00C65FB1">
      <w:r w:rsidRPr="00C65FB1">
        <w:t xml:space="preserve">        # Convert to edge list</w:t>
      </w:r>
    </w:p>
    <w:p w14:paraId="4F8122A7" w14:textId="77777777" w:rsidR="00C65FB1" w:rsidRPr="00C65FB1" w:rsidRDefault="00C65FB1" w:rsidP="00C65FB1">
      <w:r w:rsidRPr="00C65FB1">
        <w:t xml:space="preserve">        edge_index = np.array(np.nonzero(edge_weights))</w:t>
      </w:r>
    </w:p>
    <w:p w14:paraId="281B44B3" w14:textId="77777777" w:rsidR="00C65FB1" w:rsidRPr="00C65FB1" w:rsidRDefault="00C65FB1" w:rsidP="00C65FB1">
      <w:r w:rsidRPr="00C65FB1">
        <w:t xml:space="preserve">        edge_weight = edge_weights[edge_index[0], edge_index[1]]</w:t>
      </w:r>
    </w:p>
    <w:p w14:paraId="39274D50" w14:textId="77777777" w:rsidR="00C65FB1" w:rsidRPr="00C65FB1" w:rsidRDefault="00C65FB1" w:rsidP="00C65FB1">
      <w:r w:rsidRPr="00C65FB1">
        <w:t xml:space="preserve">        </w:t>
      </w:r>
    </w:p>
    <w:p w14:paraId="33CDB813" w14:textId="77777777" w:rsidR="00C65FB1" w:rsidRPr="00C65FB1" w:rsidRDefault="00C65FB1" w:rsidP="00C65FB1">
      <w:r w:rsidRPr="00C65FB1">
        <w:t xml:space="preserve">        return {</w:t>
      </w:r>
    </w:p>
    <w:p w14:paraId="761B8BB6" w14:textId="77777777" w:rsidR="00C65FB1" w:rsidRPr="00C65FB1" w:rsidRDefault="00C65FB1" w:rsidP="00C65FB1">
      <w:r w:rsidRPr="00C65FB1">
        <w:t xml:space="preserve">            'edge_index': edge_index,</w:t>
      </w:r>
    </w:p>
    <w:p w14:paraId="19CBCB04" w14:textId="77777777" w:rsidR="00C65FB1" w:rsidRPr="00C65FB1" w:rsidRDefault="00C65FB1" w:rsidP="00C65FB1">
      <w:r w:rsidRPr="00C65FB1">
        <w:t xml:space="preserve">            'edge_weight': edge_weight,</w:t>
      </w:r>
    </w:p>
    <w:p w14:paraId="3A3822B5" w14:textId="77777777" w:rsidR="00C65FB1" w:rsidRPr="00C65FB1" w:rsidRDefault="00C65FB1" w:rsidP="00C65FB1">
      <w:r w:rsidRPr="00C65FB1">
        <w:t xml:space="preserve">            'adjacency_matrix': edge_weights,</w:t>
      </w:r>
    </w:p>
    <w:p w14:paraId="169853D2" w14:textId="77777777" w:rsidR="00C65FB1" w:rsidRPr="00C65FB1" w:rsidRDefault="00C65FB1" w:rsidP="00C65FB1">
      <w:r w:rsidRPr="00C65FB1">
        <w:t xml:space="preserve">            'graph_density': np.sum(mask) / (num_patients ** 2)</w:t>
      </w:r>
    </w:p>
    <w:p w14:paraId="6CD45F80" w14:textId="77777777" w:rsidR="00C65FB1" w:rsidRPr="00C65FB1" w:rsidRDefault="00C65FB1" w:rsidP="00C65FB1">
      <w:r w:rsidRPr="00C65FB1">
        <w:t xml:space="preserve">        }</w:t>
      </w:r>
    </w:p>
    <w:p w14:paraId="2A60A4E4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Code S3. Evaluation Metrics Implementation</w:t>
      </w:r>
    </w:p>
    <w:p w14:paraId="58A28E2D" w14:textId="77777777" w:rsidR="00C65FB1" w:rsidRPr="00C65FB1" w:rsidRDefault="00C65FB1" w:rsidP="00C65FB1">
      <w:r w:rsidRPr="00C65FB1">
        <w:t>import numpy as np</w:t>
      </w:r>
    </w:p>
    <w:p w14:paraId="6F353BE5" w14:textId="77777777" w:rsidR="00C65FB1" w:rsidRPr="00C65FB1" w:rsidRDefault="00C65FB1" w:rsidP="00C65FB1">
      <w:r w:rsidRPr="00C65FB1">
        <w:t>from sklearn.metrics import (</w:t>
      </w:r>
    </w:p>
    <w:p w14:paraId="6847C171" w14:textId="77777777" w:rsidR="00C65FB1" w:rsidRPr="00C65FB1" w:rsidRDefault="00C65FB1" w:rsidP="00C65FB1">
      <w:r w:rsidRPr="00C65FB1">
        <w:t xml:space="preserve">    accuracy_score, precision_score, recall_score, f1_score,</w:t>
      </w:r>
    </w:p>
    <w:p w14:paraId="23D4F2A1" w14:textId="77777777" w:rsidR="00C65FB1" w:rsidRPr="00C65FB1" w:rsidRDefault="00C65FB1" w:rsidP="00C65FB1">
      <w:r w:rsidRPr="00C65FB1">
        <w:t xml:space="preserve">    roc_auc_score, confusion_matrix, cohen_kappa_score,</w:t>
      </w:r>
    </w:p>
    <w:p w14:paraId="3B6CD784" w14:textId="77777777" w:rsidR="00C65FB1" w:rsidRPr="00C65FB1" w:rsidRDefault="00C65FB1" w:rsidP="00C65FB1">
      <w:r w:rsidRPr="00C65FB1">
        <w:t xml:space="preserve">    classification_report</w:t>
      </w:r>
    </w:p>
    <w:p w14:paraId="5994B24D" w14:textId="77777777" w:rsidR="00C65FB1" w:rsidRPr="00C65FB1" w:rsidRDefault="00C65FB1" w:rsidP="00C65FB1">
      <w:r w:rsidRPr="00C65FB1">
        <w:t>)</w:t>
      </w:r>
    </w:p>
    <w:p w14:paraId="38891B86" w14:textId="77777777" w:rsidR="00C65FB1" w:rsidRPr="00C65FB1" w:rsidRDefault="00C65FB1" w:rsidP="00C65FB1">
      <w:r w:rsidRPr="00C65FB1">
        <w:t>from scipy import stats</w:t>
      </w:r>
    </w:p>
    <w:p w14:paraId="7EF1BE90" w14:textId="77777777" w:rsidR="00C65FB1" w:rsidRPr="00C65FB1" w:rsidRDefault="00C65FB1" w:rsidP="00C65FB1">
      <w:r w:rsidRPr="00C65FB1">
        <w:t>import warnings</w:t>
      </w:r>
    </w:p>
    <w:p w14:paraId="1B28A72E" w14:textId="77777777" w:rsidR="00C65FB1" w:rsidRPr="00C65FB1" w:rsidRDefault="00C65FB1" w:rsidP="00C65FB1"/>
    <w:p w14:paraId="01A255C6" w14:textId="77777777" w:rsidR="00C65FB1" w:rsidRPr="00C65FB1" w:rsidRDefault="00C65FB1" w:rsidP="00C65FB1">
      <w:r w:rsidRPr="00C65FB1">
        <w:t>class RiskStratificationEvaluator:</w:t>
      </w:r>
    </w:p>
    <w:p w14:paraId="4BC13A09" w14:textId="77777777" w:rsidR="00C65FB1" w:rsidRPr="00C65FB1" w:rsidRDefault="00C65FB1" w:rsidP="00C65FB1">
      <w:r w:rsidRPr="00C65FB1">
        <w:t xml:space="preserve">    """Comprehensive evaluation metrics for risk stratification."""</w:t>
      </w:r>
    </w:p>
    <w:p w14:paraId="4EDC5272" w14:textId="77777777" w:rsidR="00C65FB1" w:rsidRPr="00C65FB1" w:rsidRDefault="00C65FB1" w:rsidP="00C65FB1">
      <w:r w:rsidRPr="00C65FB1">
        <w:t xml:space="preserve">    </w:t>
      </w:r>
    </w:p>
    <w:p w14:paraId="7553C949" w14:textId="77777777" w:rsidR="00C65FB1" w:rsidRPr="00C65FB1" w:rsidRDefault="00C65FB1" w:rsidP="00C65FB1">
      <w:r w:rsidRPr="00C65FB1">
        <w:t xml:space="preserve">    def __init__(self, num_classes=4, class_names=None):</w:t>
      </w:r>
    </w:p>
    <w:p w14:paraId="2A5DE89C" w14:textId="77777777" w:rsidR="00C65FB1" w:rsidRPr="00C65FB1" w:rsidRDefault="00C65FB1" w:rsidP="00C65FB1">
      <w:r w:rsidRPr="00C65FB1">
        <w:t xml:space="preserve">        self.num_classes = num_classes</w:t>
      </w:r>
    </w:p>
    <w:p w14:paraId="6FB18282" w14:textId="77777777" w:rsidR="00C65FB1" w:rsidRPr="00C65FB1" w:rsidRDefault="00C65FB1" w:rsidP="00C65FB1">
      <w:r w:rsidRPr="00C65FB1">
        <w:t xml:space="preserve">        self.class_names = class_names or ['High', 'Moderate-High', 'Moderate-Low', 'Low']</w:t>
      </w:r>
    </w:p>
    <w:p w14:paraId="07E8AD44" w14:textId="77777777" w:rsidR="00C65FB1" w:rsidRPr="00C65FB1" w:rsidRDefault="00C65FB1" w:rsidP="00C65FB1">
      <w:r w:rsidRPr="00C65FB1">
        <w:t xml:space="preserve">    </w:t>
      </w:r>
    </w:p>
    <w:p w14:paraId="044BBCE2" w14:textId="77777777" w:rsidR="00C65FB1" w:rsidRPr="00C65FB1" w:rsidRDefault="00C65FB1" w:rsidP="00C65FB1">
      <w:r w:rsidRPr="00C65FB1">
        <w:t xml:space="preserve">    def compute_all_metrics(self, y_true, y_pred, y_prob=None):</w:t>
      </w:r>
    </w:p>
    <w:p w14:paraId="6899DFE6" w14:textId="77777777" w:rsidR="00C65FB1" w:rsidRPr="00C65FB1" w:rsidRDefault="00C65FB1" w:rsidP="00C65FB1">
      <w:r w:rsidRPr="00C65FB1">
        <w:t xml:space="preserve">        """Compute all classification metrics."""</w:t>
      </w:r>
    </w:p>
    <w:p w14:paraId="722F646D" w14:textId="77777777" w:rsidR="00C65FB1" w:rsidRPr="00C65FB1" w:rsidRDefault="00C65FB1" w:rsidP="00C65FB1">
      <w:r w:rsidRPr="00C65FB1">
        <w:t xml:space="preserve">        </w:t>
      </w:r>
    </w:p>
    <w:p w14:paraId="1F2C9CB1" w14:textId="77777777" w:rsidR="00C65FB1" w:rsidRPr="00C65FB1" w:rsidRDefault="00C65FB1" w:rsidP="00C65FB1">
      <w:r w:rsidRPr="00C65FB1">
        <w:t xml:space="preserve">        results = {</w:t>
      </w:r>
    </w:p>
    <w:p w14:paraId="0D83E5C8" w14:textId="77777777" w:rsidR="00C65FB1" w:rsidRPr="00C65FB1" w:rsidRDefault="00C65FB1" w:rsidP="00C65FB1">
      <w:r w:rsidRPr="00C65FB1">
        <w:t xml:space="preserve">            'accuracy': accuracy_score(y_true, y_pred),</w:t>
      </w:r>
    </w:p>
    <w:p w14:paraId="1812D4F8" w14:textId="77777777" w:rsidR="00C65FB1" w:rsidRPr="00C65FB1" w:rsidRDefault="00C65FB1" w:rsidP="00C65FB1">
      <w:r w:rsidRPr="00C65FB1">
        <w:t xml:space="preserve">            'precision_macro': precision_score(y_true, y_pred, average='macro', zero_division=0),</w:t>
      </w:r>
    </w:p>
    <w:p w14:paraId="2580E11F" w14:textId="77777777" w:rsidR="00C65FB1" w:rsidRPr="00C65FB1" w:rsidRDefault="00C65FB1" w:rsidP="00C65FB1">
      <w:r w:rsidRPr="00C65FB1">
        <w:t xml:space="preserve">            'recall_macro': recall_score(y_true, y_pred, average='macro', zero_division=0),</w:t>
      </w:r>
    </w:p>
    <w:p w14:paraId="5C49307C" w14:textId="77777777" w:rsidR="00C65FB1" w:rsidRPr="00C65FB1" w:rsidRDefault="00C65FB1" w:rsidP="00C65FB1">
      <w:r w:rsidRPr="00C65FB1">
        <w:t xml:space="preserve">            'f1_macro': f1_score(y_true, y_pred, average='macro', zero_division=0),</w:t>
      </w:r>
    </w:p>
    <w:p w14:paraId="7ED5F729" w14:textId="77777777" w:rsidR="00C65FB1" w:rsidRPr="00C65FB1" w:rsidRDefault="00C65FB1" w:rsidP="00C65FB1">
      <w:r w:rsidRPr="00C65FB1">
        <w:t xml:space="preserve">            'f1_weighted': f1_score(y_true, y_pred, average='weighted', zero_division=0),</w:t>
      </w:r>
    </w:p>
    <w:p w14:paraId="7177D23C" w14:textId="77777777" w:rsidR="00C65FB1" w:rsidRPr="00C65FB1" w:rsidRDefault="00C65FB1" w:rsidP="00C65FB1">
      <w:r w:rsidRPr="00C65FB1">
        <w:lastRenderedPageBreak/>
        <w:t xml:space="preserve">            'kappa': cohen_kappa_score(y_true, y_pred),</w:t>
      </w:r>
    </w:p>
    <w:p w14:paraId="1CC928D5" w14:textId="77777777" w:rsidR="00C65FB1" w:rsidRPr="00C65FB1" w:rsidRDefault="00C65FB1" w:rsidP="00C65FB1">
      <w:r w:rsidRPr="00C65FB1">
        <w:t xml:space="preserve">            'confusion_matrix': confusion_matrix(y_true, y_pred)</w:t>
      </w:r>
    </w:p>
    <w:p w14:paraId="6C302F8B" w14:textId="77777777" w:rsidR="00C65FB1" w:rsidRPr="00C65FB1" w:rsidRDefault="00C65FB1" w:rsidP="00C65FB1">
      <w:r w:rsidRPr="00C65FB1">
        <w:t xml:space="preserve">        }</w:t>
      </w:r>
    </w:p>
    <w:p w14:paraId="0F9CE23B" w14:textId="77777777" w:rsidR="00C65FB1" w:rsidRPr="00C65FB1" w:rsidRDefault="00C65FB1" w:rsidP="00C65FB1">
      <w:r w:rsidRPr="00C65FB1">
        <w:t xml:space="preserve">        </w:t>
      </w:r>
    </w:p>
    <w:p w14:paraId="109FB94B" w14:textId="77777777" w:rsidR="00C65FB1" w:rsidRPr="00C65FB1" w:rsidRDefault="00C65FB1" w:rsidP="00C65FB1">
      <w:r w:rsidRPr="00C65FB1">
        <w:t xml:space="preserve">        # Per-class metrics</w:t>
      </w:r>
    </w:p>
    <w:p w14:paraId="5A942D23" w14:textId="77777777" w:rsidR="00C65FB1" w:rsidRPr="00C65FB1" w:rsidRDefault="00C65FB1" w:rsidP="00C65FB1">
      <w:r w:rsidRPr="00C65FB1">
        <w:t xml:space="preserve">        for i, name in enumerate(self.class_names):</w:t>
      </w:r>
    </w:p>
    <w:p w14:paraId="01948F14" w14:textId="77777777" w:rsidR="00C65FB1" w:rsidRPr="00C65FB1" w:rsidRDefault="00C65FB1" w:rsidP="00C65FB1">
      <w:r w:rsidRPr="00C65FB1">
        <w:t xml:space="preserve">            binary_true = (y_true == i).astype(int)</w:t>
      </w:r>
    </w:p>
    <w:p w14:paraId="3B41B34E" w14:textId="77777777" w:rsidR="00C65FB1" w:rsidRPr="00C65FB1" w:rsidRDefault="00C65FB1" w:rsidP="00C65FB1">
      <w:r w:rsidRPr="00C65FB1">
        <w:t xml:space="preserve">            binary_pred = (y_pred == i).astype(int)</w:t>
      </w:r>
    </w:p>
    <w:p w14:paraId="62888449" w14:textId="77777777" w:rsidR="00C65FB1" w:rsidRPr="00C65FB1" w:rsidRDefault="00C65FB1" w:rsidP="00C65FB1">
      <w:r w:rsidRPr="00C65FB1">
        <w:t xml:space="preserve">            </w:t>
      </w:r>
    </w:p>
    <w:p w14:paraId="2A47DEBB" w14:textId="77777777" w:rsidR="00C65FB1" w:rsidRPr="00C65FB1" w:rsidRDefault="00C65FB1" w:rsidP="00C65FB1">
      <w:r w:rsidRPr="00C65FB1">
        <w:t xml:space="preserve">            results[f'{name}_precision'] = precision_score(binary_true, binary_pred, zero_division=0)</w:t>
      </w:r>
    </w:p>
    <w:p w14:paraId="2238693A" w14:textId="77777777" w:rsidR="00C65FB1" w:rsidRPr="00C65FB1" w:rsidRDefault="00C65FB1" w:rsidP="00C65FB1">
      <w:r w:rsidRPr="00C65FB1">
        <w:t xml:space="preserve">            results[f'{name}_recall'] = recall_score(binary_true, binary_pred, zero_division=0)</w:t>
      </w:r>
    </w:p>
    <w:p w14:paraId="69299FDF" w14:textId="77777777" w:rsidR="00C65FB1" w:rsidRPr="00C65FB1" w:rsidRDefault="00C65FB1" w:rsidP="00C65FB1">
      <w:r w:rsidRPr="00C65FB1">
        <w:t xml:space="preserve">            results[f'{name}_f1'] = f1_score(binary_true, binary_pred, zero_division=0)</w:t>
      </w:r>
    </w:p>
    <w:p w14:paraId="7CE72AFD" w14:textId="77777777" w:rsidR="00C65FB1" w:rsidRPr="00C65FB1" w:rsidRDefault="00C65FB1" w:rsidP="00C65FB1">
      <w:r w:rsidRPr="00C65FB1">
        <w:t xml:space="preserve">        </w:t>
      </w:r>
    </w:p>
    <w:p w14:paraId="4B692B37" w14:textId="77777777" w:rsidR="00C65FB1" w:rsidRPr="00C65FB1" w:rsidRDefault="00C65FB1" w:rsidP="00C65FB1">
      <w:r w:rsidRPr="00C65FB1">
        <w:t xml:space="preserve">        # AUC if probabilities available</w:t>
      </w:r>
    </w:p>
    <w:p w14:paraId="1CABA7D6" w14:textId="77777777" w:rsidR="00C65FB1" w:rsidRPr="00C65FB1" w:rsidRDefault="00C65FB1" w:rsidP="00C65FB1">
      <w:r w:rsidRPr="00C65FB1">
        <w:t xml:space="preserve">        if y_prob is not None:</w:t>
      </w:r>
    </w:p>
    <w:p w14:paraId="005281D5" w14:textId="77777777" w:rsidR="00C65FB1" w:rsidRPr="00C65FB1" w:rsidRDefault="00C65FB1" w:rsidP="00C65FB1">
      <w:r w:rsidRPr="00C65FB1">
        <w:t xml:space="preserve">            try:</w:t>
      </w:r>
    </w:p>
    <w:p w14:paraId="784B679F" w14:textId="77777777" w:rsidR="00C65FB1" w:rsidRPr="00C65FB1" w:rsidRDefault="00C65FB1" w:rsidP="00C65FB1">
      <w:r w:rsidRPr="00C65FB1">
        <w:t xml:space="preserve">                results['auc_macro'] = roc_auc_score(</w:t>
      </w:r>
    </w:p>
    <w:p w14:paraId="7FD33525" w14:textId="77777777" w:rsidR="00C65FB1" w:rsidRPr="00C65FB1" w:rsidRDefault="00C65FB1" w:rsidP="00C65FB1">
      <w:r w:rsidRPr="00C65FB1">
        <w:t xml:space="preserve">                    y_true, y_prob, multi_class='ovr', average='macro'</w:t>
      </w:r>
    </w:p>
    <w:p w14:paraId="64AADABA" w14:textId="77777777" w:rsidR="00C65FB1" w:rsidRPr="00C65FB1" w:rsidRDefault="00C65FB1" w:rsidP="00C65FB1">
      <w:r w:rsidRPr="00C65FB1">
        <w:t xml:space="preserve">                )</w:t>
      </w:r>
    </w:p>
    <w:p w14:paraId="09960F61" w14:textId="77777777" w:rsidR="00C65FB1" w:rsidRPr="00C65FB1" w:rsidRDefault="00C65FB1" w:rsidP="00C65FB1">
      <w:r w:rsidRPr="00C65FB1">
        <w:t xml:space="preserve">                results['auc_weighted'] = roc_auc_score(</w:t>
      </w:r>
    </w:p>
    <w:p w14:paraId="5CD8AEBD" w14:textId="77777777" w:rsidR="00C65FB1" w:rsidRPr="00C65FB1" w:rsidRDefault="00C65FB1" w:rsidP="00C65FB1">
      <w:r w:rsidRPr="00C65FB1">
        <w:t xml:space="preserve">                    y_true, y_prob, multi_class='ovr', average='weighted'</w:t>
      </w:r>
    </w:p>
    <w:p w14:paraId="7FB472D4" w14:textId="77777777" w:rsidR="00C65FB1" w:rsidRPr="00C65FB1" w:rsidRDefault="00C65FB1" w:rsidP="00C65FB1">
      <w:r w:rsidRPr="00C65FB1">
        <w:t xml:space="preserve">                )</w:t>
      </w:r>
    </w:p>
    <w:p w14:paraId="48A63DFB" w14:textId="77777777" w:rsidR="00C65FB1" w:rsidRPr="00C65FB1" w:rsidRDefault="00C65FB1" w:rsidP="00C65FB1">
      <w:r w:rsidRPr="00C65FB1">
        <w:t xml:space="preserve">                </w:t>
      </w:r>
    </w:p>
    <w:p w14:paraId="2CA48F8A" w14:textId="77777777" w:rsidR="00C65FB1" w:rsidRPr="00C65FB1" w:rsidRDefault="00C65FB1" w:rsidP="00C65FB1">
      <w:r w:rsidRPr="00C65FB1">
        <w:t xml:space="preserve">                # Per-class AUC</w:t>
      </w:r>
    </w:p>
    <w:p w14:paraId="4023744E" w14:textId="77777777" w:rsidR="00C65FB1" w:rsidRPr="00C65FB1" w:rsidRDefault="00C65FB1" w:rsidP="00C65FB1">
      <w:r w:rsidRPr="00C65FB1">
        <w:t xml:space="preserve">                for i, name in enumerate(self.class_names):</w:t>
      </w:r>
    </w:p>
    <w:p w14:paraId="2B319FA4" w14:textId="77777777" w:rsidR="00C65FB1" w:rsidRPr="00C65FB1" w:rsidRDefault="00C65FB1" w:rsidP="00C65FB1">
      <w:r w:rsidRPr="00C65FB1">
        <w:t xml:space="preserve">                    binary_true = (y_true == i).astype(int)</w:t>
      </w:r>
    </w:p>
    <w:p w14:paraId="29C61F1C" w14:textId="77777777" w:rsidR="00C65FB1" w:rsidRPr="00C65FB1" w:rsidRDefault="00C65FB1" w:rsidP="00C65FB1">
      <w:r w:rsidRPr="00C65FB1">
        <w:t xml:space="preserve">                    results[f'{name}_auc'] = roc_auc_score(binary_true, y_prob[:, i])</w:t>
      </w:r>
    </w:p>
    <w:p w14:paraId="30A4486B" w14:textId="77777777" w:rsidR="00C65FB1" w:rsidRPr="00C65FB1" w:rsidRDefault="00C65FB1" w:rsidP="00C65FB1">
      <w:r w:rsidRPr="00C65FB1">
        <w:t xml:space="preserve">            except ValueError as e:</w:t>
      </w:r>
    </w:p>
    <w:p w14:paraId="297B0325" w14:textId="77777777" w:rsidR="00C65FB1" w:rsidRPr="00C65FB1" w:rsidRDefault="00C65FB1" w:rsidP="00C65FB1">
      <w:r w:rsidRPr="00C65FB1">
        <w:t xml:space="preserve">                warnings.warn(f"Could not compute AUC: {e}")</w:t>
      </w:r>
    </w:p>
    <w:p w14:paraId="6F3466D9" w14:textId="77777777" w:rsidR="00C65FB1" w:rsidRPr="00C65FB1" w:rsidRDefault="00C65FB1" w:rsidP="00C65FB1">
      <w:r w:rsidRPr="00C65FB1">
        <w:t xml:space="preserve">        </w:t>
      </w:r>
    </w:p>
    <w:p w14:paraId="485A8CD1" w14:textId="77777777" w:rsidR="00C65FB1" w:rsidRPr="00C65FB1" w:rsidRDefault="00C65FB1" w:rsidP="00C65FB1">
      <w:r w:rsidRPr="00C65FB1">
        <w:t xml:space="preserve">        return results</w:t>
      </w:r>
    </w:p>
    <w:p w14:paraId="54D8FCAD" w14:textId="77777777" w:rsidR="00C65FB1" w:rsidRPr="00C65FB1" w:rsidRDefault="00C65FB1" w:rsidP="00C65FB1">
      <w:r w:rsidRPr="00C65FB1">
        <w:t xml:space="preserve">    </w:t>
      </w:r>
    </w:p>
    <w:p w14:paraId="23624F04" w14:textId="77777777" w:rsidR="00C65FB1" w:rsidRPr="00C65FB1" w:rsidRDefault="00C65FB1" w:rsidP="00C65FB1">
      <w:r w:rsidRPr="00C65FB1">
        <w:t xml:space="preserve">    def bootstrap_confidence_interval(self, y_true, y_pred, y_prob=None, </w:t>
      </w:r>
    </w:p>
    <w:p w14:paraId="0D7E21F3" w14:textId="77777777" w:rsidR="00C65FB1" w:rsidRPr="00C65FB1" w:rsidRDefault="00C65FB1" w:rsidP="00C65FB1">
      <w:r w:rsidRPr="00C65FB1">
        <w:t xml:space="preserve">                                       n_iterations=1000, ci=0.95):</w:t>
      </w:r>
    </w:p>
    <w:p w14:paraId="3AE9246B" w14:textId="77777777" w:rsidR="00C65FB1" w:rsidRPr="00C65FB1" w:rsidRDefault="00C65FB1" w:rsidP="00C65FB1">
      <w:r w:rsidRPr="00C65FB1">
        <w:t xml:space="preserve">        """Compute bootstrap confidence intervals for metrics."""</w:t>
      </w:r>
    </w:p>
    <w:p w14:paraId="1D26FF1B" w14:textId="77777777" w:rsidR="00C65FB1" w:rsidRPr="00C65FB1" w:rsidRDefault="00C65FB1" w:rsidP="00C65FB1">
      <w:r w:rsidRPr="00C65FB1">
        <w:t xml:space="preserve">        </w:t>
      </w:r>
    </w:p>
    <w:p w14:paraId="7C15674D" w14:textId="77777777" w:rsidR="00C65FB1" w:rsidRPr="00C65FB1" w:rsidRDefault="00C65FB1" w:rsidP="00C65FB1">
      <w:r w:rsidRPr="00C65FB1">
        <w:t xml:space="preserve">        n_samples = len(y_true)</w:t>
      </w:r>
    </w:p>
    <w:p w14:paraId="5C28F386" w14:textId="77777777" w:rsidR="00C65FB1" w:rsidRPr="00C65FB1" w:rsidRDefault="00C65FB1" w:rsidP="00C65FB1">
      <w:r w:rsidRPr="00C65FB1">
        <w:t xml:space="preserve">        metrics_list = []</w:t>
      </w:r>
    </w:p>
    <w:p w14:paraId="2A1353F1" w14:textId="77777777" w:rsidR="00C65FB1" w:rsidRPr="00C65FB1" w:rsidRDefault="00C65FB1" w:rsidP="00C65FB1">
      <w:r w:rsidRPr="00C65FB1">
        <w:t xml:space="preserve">        </w:t>
      </w:r>
    </w:p>
    <w:p w14:paraId="42880C7B" w14:textId="77777777" w:rsidR="00C65FB1" w:rsidRPr="00C65FB1" w:rsidRDefault="00C65FB1" w:rsidP="00C65FB1">
      <w:r w:rsidRPr="00C65FB1">
        <w:t xml:space="preserve">        for _ in range(n_iterations):</w:t>
      </w:r>
    </w:p>
    <w:p w14:paraId="7853B2E8" w14:textId="77777777" w:rsidR="00C65FB1" w:rsidRPr="00C65FB1" w:rsidRDefault="00C65FB1" w:rsidP="00C65FB1">
      <w:r w:rsidRPr="00C65FB1">
        <w:t xml:space="preserve">            indices = np.random.choice(n_samples, n_samples, replace=True)</w:t>
      </w:r>
    </w:p>
    <w:p w14:paraId="3E036185" w14:textId="77777777" w:rsidR="00C65FB1" w:rsidRPr="00C65FB1" w:rsidRDefault="00C65FB1" w:rsidP="00C65FB1">
      <w:r w:rsidRPr="00C65FB1">
        <w:t xml:space="preserve">            y_true_boot = y_true[indices]</w:t>
      </w:r>
    </w:p>
    <w:p w14:paraId="22C1133E" w14:textId="77777777" w:rsidR="00C65FB1" w:rsidRPr="00C65FB1" w:rsidRDefault="00C65FB1" w:rsidP="00C65FB1">
      <w:r w:rsidRPr="00C65FB1">
        <w:t xml:space="preserve">            y_pred_boot = y_pred[indices]</w:t>
      </w:r>
    </w:p>
    <w:p w14:paraId="640C08E3" w14:textId="77777777" w:rsidR="00C65FB1" w:rsidRPr="00C65FB1" w:rsidRDefault="00C65FB1" w:rsidP="00C65FB1">
      <w:r w:rsidRPr="00C65FB1">
        <w:lastRenderedPageBreak/>
        <w:t xml:space="preserve">            y_prob_boot = y_prob[indices] if y_prob is not None else None</w:t>
      </w:r>
    </w:p>
    <w:p w14:paraId="3CBDE4BA" w14:textId="77777777" w:rsidR="00C65FB1" w:rsidRPr="00C65FB1" w:rsidRDefault="00C65FB1" w:rsidP="00C65FB1">
      <w:r w:rsidRPr="00C65FB1">
        <w:t xml:space="preserve">            </w:t>
      </w:r>
    </w:p>
    <w:p w14:paraId="5BFC7B80" w14:textId="77777777" w:rsidR="00C65FB1" w:rsidRPr="00C65FB1" w:rsidRDefault="00C65FB1" w:rsidP="00C65FB1">
      <w:r w:rsidRPr="00C65FB1">
        <w:t xml:space="preserve">            metrics = self.compute_all_metrics(y_true_boot, y_pred_boot, y_prob_boot)</w:t>
      </w:r>
    </w:p>
    <w:p w14:paraId="001AC5BB" w14:textId="77777777" w:rsidR="00C65FB1" w:rsidRPr="00C65FB1" w:rsidRDefault="00C65FB1" w:rsidP="00C65FB1">
      <w:r w:rsidRPr="00C65FB1">
        <w:t xml:space="preserve">            metrics_list.append(metrics)</w:t>
      </w:r>
    </w:p>
    <w:p w14:paraId="1E203D73" w14:textId="77777777" w:rsidR="00C65FB1" w:rsidRPr="00C65FB1" w:rsidRDefault="00C65FB1" w:rsidP="00C65FB1">
      <w:r w:rsidRPr="00C65FB1">
        <w:t xml:space="preserve">        </w:t>
      </w:r>
    </w:p>
    <w:p w14:paraId="55E22631" w14:textId="77777777" w:rsidR="00C65FB1" w:rsidRPr="00C65FB1" w:rsidRDefault="00C65FB1" w:rsidP="00C65FB1">
      <w:r w:rsidRPr="00C65FB1">
        <w:t xml:space="preserve">        # Compute confidence intervals</w:t>
      </w:r>
    </w:p>
    <w:p w14:paraId="5FDFFD9D" w14:textId="77777777" w:rsidR="00C65FB1" w:rsidRPr="00C65FB1" w:rsidRDefault="00C65FB1" w:rsidP="00C65FB1">
      <w:r w:rsidRPr="00C65FB1">
        <w:t xml:space="preserve">        ci_results = {}</w:t>
      </w:r>
    </w:p>
    <w:p w14:paraId="2F116BBE" w14:textId="77777777" w:rsidR="00C65FB1" w:rsidRPr="00C65FB1" w:rsidRDefault="00C65FB1" w:rsidP="00C65FB1">
      <w:r w:rsidRPr="00C65FB1">
        <w:t xml:space="preserve">        alpha = (1 - ci) / 2</w:t>
      </w:r>
    </w:p>
    <w:p w14:paraId="4A5F2D97" w14:textId="77777777" w:rsidR="00C65FB1" w:rsidRPr="00C65FB1" w:rsidRDefault="00C65FB1" w:rsidP="00C65FB1">
      <w:r w:rsidRPr="00C65FB1">
        <w:t xml:space="preserve">        </w:t>
      </w:r>
    </w:p>
    <w:p w14:paraId="4064E454" w14:textId="77777777" w:rsidR="00C65FB1" w:rsidRPr="00C65FB1" w:rsidRDefault="00C65FB1" w:rsidP="00C65FB1">
      <w:r w:rsidRPr="00C65FB1">
        <w:t xml:space="preserve">        for key in ['accuracy', 'f1_macro', 'auc_macro', 'precision_macro', 'recall_macro']:</w:t>
      </w:r>
    </w:p>
    <w:p w14:paraId="7998489F" w14:textId="77777777" w:rsidR="00C65FB1" w:rsidRPr="00C65FB1" w:rsidRDefault="00C65FB1" w:rsidP="00C65FB1">
      <w:r w:rsidRPr="00C65FB1">
        <w:t xml:space="preserve">            if key in metrics_list[0]:</w:t>
      </w:r>
    </w:p>
    <w:p w14:paraId="6227015B" w14:textId="77777777" w:rsidR="00C65FB1" w:rsidRPr="00C65FB1" w:rsidRDefault="00C65FB1" w:rsidP="00C65FB1">
      <w:r w:rsidRPr="00C65FB1">
        <w:t xml:space="preserve">                values = [m[key] for m in metrics_list]</w:t>
      </w:r>
    </w:p>
    <w:p w14:paraId="0D6BFB2B" w14:textId="77777777" w:rsidR="00C65FB1" w:rsidRPr="00C65FB1" w:rsidRDefault="00C65FB1" w:rsidP="00C65FB1">
      <w:r w:rsidRPr="00C65FB1">
        <w:t xml:space="preserve">                ci_results[key] = {</w:t>
      </w:r>
    </w:p>
    <w:p w14:paraId="028F64CF" w14:textId="77777777" w:rsidR="00C65FB1" w:rsidRPr="00C65FB1" w:rsidRDefault="00C65FB1" w:rsidP="00C65FB1">
      <w:r w:rsidRPr="00C65FB1">
        <w:t xml:space="preserve">                    'mean': np.mean(values),</w:t>
      </w:r>
    </w:p>
    <w:p w14:paraId="521B17EA" w14:textId="77777777" w:rsidR="00C65FB1" w:rsidRPr="00C65FB1" w:rsidRDefault="00C65FB1" w:rsidP="00C65FB1">
      <w:r w:rsidRPr="00C65FB1">
        <w:t xml:space="preserve">                    'std': np.std(values),</w:t>
      </w:r>
    </w:p>
    <w:p w14:paraId="7471471F" w14:textId="77777777" w:rsidR="00C65FB1" w:rsidRPr="00C65FB1" w:rsidRDefault="00C65FB1" w:rsidP="00C65FB1">
      <w:r w:rsidRPr="00C65FB1">
        <w:t xml:space="preserve">                    'ci_lower': np.percentile(values, alpha * 100),</w:t>
      </w:r>
    </w:p>
    <w:p w14:paraId="38C25C4F" w14:textId="77777777" w:rsidR="00C65FB1" w:rsidRPr="00C65FB1" w:rsidRDefault="00C65FB1" w:rsidP="00C65FB1">
      <w:r w:rsidRPr="00C65FB1">
        <w:t xml:space="preserve">                    'ci_upper': np.percentile(values, (1 - alpha) * 100)</w:t>
      </w:r>
    </w:p>
    <w:p w14:paraId="135C19D8" w14:textId="77777777" w:rsidR="00C65FB1" w:rsidRPr="00C65FB1" w:rsidRDefault="00C65FB1" w:rsidP="00C65FB1">
      <w:r w:rsidRPr="00C65FB1">
        <w:t xml:space="preserve">                }</w:t>
      </w:r>
    </w:p>
    <w:p w14:paraId="4F583076" w14:textId="77777777" w:rsidR="00C65FB1" w:rsidRPr="00C65FB1" w:rsidRDefault="00C65FB1" w:rsidP="00C65FB1">
      <w:r w:rsidRPr="00C65FB1">
        <w:t xml:space="preserve">        </w:t>
      </w:r>
    </w:p>
    <w:p w14:paraId="0547F32A" w14:textId="77777777" w:rsidR="00C65FB1" w:rsidRPr="00C65FB1" w:rsidRDefault="00C65FB1" w:rsidP="00C65FB1">
      <w:r w:rsidRPr="00C65FB1">
        <w:t xml:space="preserve">        return ci_results</w:t>
      </w:r>
    </w:p>
    <w:p w14:paraId="344852FF" w14:textId="77777777" w:rsidR="00C65FB1" w:rsidRPr="00C65FB1" w:rsidRDefault="00C65FB1" w:rsidP="00C65FB1">
      <w:r w:rsidRPr="00C65FB1">
        <w:t xml:space="preserve">    </w:t>
      </w:r>
    </w:p>
    <w:p w14:paraId="55A4D814" w14:textId="77777777" w:rsidR="00C65FB1" w:rsidRPr="00C65FB1" w:rsidRDefault="00C65FB1" w:rsidP="00C65FB1">
      <w:r w:rsidRPr="00C65FB1">
        <w:t xml:space="preserve">    def statistical_comparison(self, metrics_a, metrics_b, test='wilcoxon'):</w:t>
      </w:r>
    </w:p>
    <w:p w14:paraId="30025022" w14:textId="77777777" w:rsidR="00C65FB1" w:rsidRPr="00C65FB1" w:rsidRDefault="00C65FB1" w:rsidP="00C65FB1">
      <w:r w:rsidRPr="00C65FB1">
        <w:t xml:space="preserve">        """Statistical comparison between two models."""</w:t>
      </w:r>
    </w:p>
    <w:p w14:paraId="63C8EC29" w14:textId="77777777" w:rsidR="00C65FB1" w:rsidRPr="00C65FB1" w:rsidRDefault="00C65FB1" w:rsidP="00C65FB1">
      <w:r w:rsidRPr="00C65FB1">
        <w:t xml:space="preserve">        </w:t>
      </w:r>
    </w:p>
    <w:p w14:paraId="2E18C97F" w14:textId="77777777" w:rsidR="00C65FB1" w:rsidRPr="00C65FB1" w:rsidRDefault="00C65FB1" w:rsidP="00C65FB1">
      <w:r w:rsidRPr="00C65FB1">
        <w:t xml:space="preserve">        if test == 'wilcoxon':</w:t>
      </w:r>
    </w:p>
    <w:p w14:paraId="07F6D67F" w14:textId="77777777" w:rsidR="00C65FB1" w:rsidRPr="00C65FB1" w:rsidRDefault="00C65FB1" w:rsidP="00C65FB1">
      <w:r w:rsidRPr="00C65FB1">
        <w:t xml:space="preserve">            stat, p_value = stats.wilcoxon(metrics_a, metrics_b)</w:t>
      </w:r>
    </w:p>
    <w:p w14:paraId="238F72F2" w14:textId="77777777" w:rsidR="00C65FB1" w:rsidRPr="00C65FB1" w:rsidRDefault="00C65FB1" w:rsidP="00C65FB1">
      <w:r w:rsidRPr="00C65FB1">
        <w:t xml:space="preserve">        elif test == 'paired_t':</w:t>
      </w:r>
    </w:p>
    <w:p w14:paraId="51397937" w14:textId="77777777" w:rsidR="00C65FB1" w:rsidRPr="00C65FB1" w:rsidRDefault="00C65FB1" w:rsidP="00C65FB1">
      <w:r w:rsidRPr="00C65FB1">
        <w:t xml:space="preserve">            stat, p_value = stats.ttest_rel(metrics_a, metrics_b)</w:t>
      </w:r>
    </w:p>
    <w:p w14:paraId="24EC21E0" w14:textId="77777777" w:rsidR="00C65FB1" w:rsidRPr="00C65FB1" w:rsidRDefault="00C65FB1" w:rsidP="00C65FB1">
      <w:r w:rsidRPr="00C65FB1">
        <w:t xml:space="preserve">        else:</w:t>
      </w:r>
    </w:p>
    <w:p w14:paraId="11DC61A0" w14:textId="77777777" w:rsidR="00C65FB1" w:rsidRPr="00C65FB1" w:rsidRDefault="00C65FB1" w:rsidP="00C65FB1">
      <w:r w:rsidRPr="00C65FB1">
        <w:t xml:space="preserve">            raise ValueError(f"Unknown test: {test}")</w:t>
      </w:r>
    </w:p>
    <w:p w14:paraId="4E99E308" w14:textId="77777777" w:rsidR="00C65FB1" w:rsidRPr="00C65FB1" w:rsidRDefault="00C65FB1" w:rsidP="00C65FB1">
      <w:r w:rsidRPr="00C65FB1">
        <w:t xml:space="preserve">        </w:t>
      </w:r>
    </w:p>
    <w:p w14:paraId="00A794AF" w14:textId="77777777" w:rsidR="00C65FB1" w:rsidRPr="00C65FB1" w:rsidRDefault="00C65FB1" w:rsidP="00C65FB1">
      <w:r w:rsidRPr="00C65FB1">
        <w:t xml:space="preserve">        return {</w:t>
      </w:r>
    </w:p>
    <w:p w14:paraId="37FFAAD5" w14:textId="77777777" w:rsidR="00C65FB1" w:rsidRPr="00C65FB1" w:rsidRDefault="00C65FB1" w:rsidP="00C65FB1">
      <w:r w:rsidRPr="00C65FB1">
        <w:t xml:space="preserve">            'statistic': stat,</w:t>
      </w:r>
    </w:p>
    <w:p w14:paraId="66497C21" w14:textId="77777777" w:rsidR="00C65FB1" w:rsidRPr="00C65FB1" w:rsidRDefault="00C65FB1" w:rsidP="00C65FB1">
      <w:r w:rsidRPr="00C65FB1">
        <w:t xml:space="preserve">            'p_value': p_value,</w:t>
      </w:r>
    </w:p>
    <w:p w14:paraId="2C2BDF9F" w14:textId="77777777" w:rsidR="00C65FB1" w:rsidRPr="00C65FB1" w:rsidRDefault="00C65FB1" w:rsidP="00C65FB1">
      <w:r w:rsidRPr="00C65FB1">
        <w:t xml:space="preserve">            'significant_0.05': p_value &lt; 0.05,</w:t>
      </w:r>
    </w:p>
    <w:p w14:paraId="2A2EA43D" w14:textId="77777777" w:rsidR="00C65FB1" w:rsidRPr="00C65FB1" w:rsidRDefault="00C65FB1" w:rsidP="00C65FB1">
      <w:r w:rsidRPr="00C65FB1">
        <w:t xml:space="preserve">            'significant_bonferroni': p_value &lt; 0.05 / 28  # Bonferroni correction</w:t>
      </w:r>
    </w:p>
    <w:p w14:paraId="5A5F8AF4" w14:textId="77777777" w:rsidR="00C65FB1" w:rsidRPr="00C65FB1" w:rsidRDefault="00C65FB1" w:rsidP="00C65FB1">
      <w:r w:rsidRPr="00C65FB1">
        <w:t xml:space="preserve">        }</w:t>
      </w:r>
    </w:p>
    <w:p w14:paraId="1E62A7D5" w14:textId="77777777" w:rsidR="00C65FB1" w:rsidRPr="00C65FB1" w:rsidRDefault="00C65FB1" w:rsidP="00C65FB1"/>
    <w:p w14:paraId="49CD4D27" w14:textId="77777777" w:rsidR="00C65FB1" w:rsidRPr="00C65FB1" w:rsidRDefault="00C65FB1" w:rsidP="00C65FB1"/>
    <w:p w14:paraId="6415A28A" w14:textId="77777777" w:rsidR="00C65FB1" w:rsidRPr="00C65FB1" w:rsidRDefault="00C65FB1" w:rsidP="00C65FB1">
      <w:r w:rsidRPr="00C65FB1">
        <w:t>class InterventionEvaluator:</w:t>
      </w:r>
    </w:p>
    <w:p w14:paraId="2D096C04" w14:textId="77777777" w:rsidR="00C65FB1" w:rsidRPr="00C65FB1" w:rsidRDefault="00C65FB1" w:rsidP="00C65FB1">
      <w:r w:rsidRPr="00C65FB1">
        <w:t xml:space="preserve">    """Evaluation metrics for intervention generation."""</w:t>
      </w:r>
    </w:p>
    <w:p w14:paraId="5D818DCC" w14:textId="77777777" w:rsidR="00C65FB1" w:rsidRPr="00C65FB1" w:rsidRDefault="00C65FB1" w:rsidP="00C65FB1">
      <w:r w:rsidRPr="00C65FB1">
        <w:t xml:space="preserve">    </w:t>
      </w:r>
    </w:p>
    <w:p w14:paraId="4E29BBBA" w14:textId="77777777" w:rsidR="00C65FB1" w:rsidRPr="00C65FB1" w:rsidRDefault="00C65FB1" w:rsidP="00C65FB1">
      <w:r w:rsidRPr="00C65FB1">
        <w:t xml:space="preserve">    def __init__(self, vocab_size=108):</w:t>
      </w:r>
    </w:p>
    <w:p w14:paraId="3213A8A3" w14:textId="77777777" w:rsidR="00C65FB1" w:rsidRPr="00C65FB1" w:rsidRDefault="00C65FB1" w:rsidP="00C65FB1">
      <w:r w:rsidRPr="00C65FB1">
        <w:t xml:space="preserve">        self.vocab_size = vocab_size</w:t>
      </w:r>
    </w:p>
    <w:p w14:paraId="3739356E" w14:textId="77777777" w:rsidR="00C65FB1" w:rsidRPr="00C65FB1" w:rsidRDefault="00C65FB1" w:rsidP="00C65FB1">
      <w:r w:rsidRPr="00C65FB1">
        <w:lastRenderedPageBreak/>
        <w:t xml:space="preserve">    </w:t>
      </w:r>
    </w:p>
    <w:p w14:paraId="28C389FD" w14:textId="77777777" w:rsidR="00C65FB1" w:rsidRPr="00C65FB1" w:rsidRDefault="00C65FB1" w:rsidP="00C65FB1">
      <w:r w:rsidRPr="00C65FB1">
        <w:t xml:space="preserve">    def compute_bleu(self, references, hypotheses, max_n=4):</w:t>
      </w:r>
    </w:p>
    <w:p w14:paraId="70917E42" w14:textId="77777777" w:rsidR="00C65FB1" w:rsidRPr="00C65FB1" w:rsidRDefault="00C65FB1" w:rsidP="00C65FB1">
      <w:r w:rsidRPr="00C65FB1">
        <w:t xml:space="preserve">        """Compute BLEU scores."""</w:t>
      </w:r>
    </w:p>
    <w:p w14:paraId="18A59188" w14:textId="77777777" w:rsidR="00C65FB1" w:rsidRPr="00C65FB1" w:rsidRDefault="00C65FB1" w:rsidP="00C65FB1">
      <w:r w:rsidRPr="00C65FB1">
        <w:t xml:space="preserve">        from nltk.translate.bleu_score import sentence_bleu, SmoothingFunction</w:t>
      </w:r>
    </w:p>
    <w:p w14:paraId="22CCC315" w14:textId="77777777" w:rsidR="00C65FB1" w:rsidRPr="00C65FB1" w:rsidRDefault="00C65FB1" w:rsidP="00C65FB1">
      <w:r w:rsidRPr="00C65FB1">
        <w:t xml:space="preserve">        </w:t>
      </w:r>
    </w:p>
    <w:p w14:paraId="2464CAB5" w14:textId="77777777" w:rsidR="00C65FB1" w:rsidRPr="00C65FB1" w:rsidRDefault="00C65FB1" w:rsidP="00C65FB1">
      <w:r w:rsidRPr="00C65FB1">
        <w:t xml:space="preserve">        smoother = SmoothingFunction().method1</w:t>
      </w:r>
    </w:p>
    <w:p w14:paraId="49C13F92" w14:textId="77777777" w:rsidR="00C65FB1" w:rsidRPr="00C65FB1" w:rsidRDefault="00C65FB1" w:rsidP="00C65FB1">
      <w:r w:rsidRPr="00C65FB1">
        <w:t xml:space="preserve">        bleu_scores = {f'bleu_{i}': [] for i in range(1, max_n + 1)}</w:t>
      </w:r>
    </w:p>
    <w:p w14:paraId="15B09843" w14:textId="77777777" w:rsidR="00C65FB1" w:rsidRPr="00C65FB1" w:rsidRDefault="00C65FB1" w:rsidP="00C65FB1">
      <w:r w:rsidRPr="00C65FB1">
        <w:t xml:space="preserve">        </w:t>
      </w:r>
    </w:p>
    <w:p w14:paraId="32CDFC1C" w14:textId="77777777" w:rsidR="00C65FB1" w:rsidRPr="00C65FB1" w:rsidRDefault="00C65FB1" w:rsidP="00C65FB1">
      <w:r w:rsidRPr="00C65FB1">
        <w:t xml:space="preserve">        for ref, hyp in zip(references, hypotheses):</w:t>
      </w:r>
    </w:p>
    <w:p w14:paraId="234D99BC" w14:textId="77777777" w:rsidR="00C65FB1" w:rsidRPr="00C65FB1" w:rsidRDefault="00C65FB1" w:rsidP="00C65FB1">
      <w:r w:rsidRPr="00C65FB1">
        <w:t xml:space="preserve">            for n in range(1, max_n + 1):</w:t>
      </w:r>
    </w:p>
    <w:p w14:paraId="730F99C9" w14:textId="77777777" w:rsidR="00C65FB1" w:rsidRPr="00C65FB1" w:rsidRDefault="00C65FB1" w:rsidP="00C65FB1">
      <w:r w:rsidRPr="00C65FB1">
        <w:t xml:space="preserve">                weights = tuple([1/n] * n + [0] * (4 - n))</w:t>
      </w:r>
    </w:p>
    <w:p w14:paraId="388BA1B7" w14:textId="77777777" w:rsidR="00C65FB1" w:rsidRPr="00C65FB1" w:rsidRDefault="00C65FB1" w:rsidP="00C65FB1">
      <w:r w:rsidRPr="00C65FB1">
        <w:t xml:space="preserve">                score = sentence_bleu([ref], hyp, weights=weights, smoothing_function=smoother)</w:t>
      </w:r>
    </w:p>
    <w:p w14:paraId="5FC7C052" w14:textId="77777777" w:rsidR="00C65FB1" w:rsidRPr="00C65FB1" w:rsidRDefault="00C65FB1" w:rsidP="00C65FB1">
      <w:r w:rsidRPr="00C65FB1">
        <w:t xml:space="preserve">                bleu_scores[f'bleu_{n}'].append(score)</w:t>
      </w:r>
    </w:p>
    <w:p w14:paraId="0D29F7A3" w14:textId="77777777" w:rsidR="00C65FB1" w:rsidRPr="00C65FB1" w:rsidRDefault="00C65FB1" w:rsidP="00C65FB1">
      <w:r w:rsidRPr="00C65FB1">
        <w:t xml:space="preserve">        </w:t>
      </w:r>
    </w:p>
    <w:p w14:paraId="1E0DE6A2" w14:textId="77777777" w:rsidR="00C65FB1" w:rsidRPr="00C65FB1" w:rsidRDefault="00C65FB1" w:rsidP="00C65FB1">
      <w:r w:rsidRPr="00C65FB1">
        <w:t xml:space="preserve">        return {k: np.mean(v) for k, v in bleu_scores.items()}</w:t>
      </w:r>
    </w:p>
    <w:p w14:paraId="16559418" w14:textId="77777777" w:rsidR="00C65FB1" w:rsidRPr="00C65FB1" w:rsidRDefault="00C65FB1" w:rsidP="00C65FB1">
      <w:r w:rsidRPr="00C65FB1">
        <w:t xml:space="preserve">    </w:t>
      </w:r>
    </w:p>
    <w:p w14:paraId="6C1F1BE2" w14:textId="77777777" w:rsidR="00C65FB1" w:rsidRPr="00C65FB1" w:rsidRDefault="00C65FB1" w:rsidP="00C65FB1">
      <w:r w:rsidRPr="00C65FB1">
        <w:t xml:space="preserve">    def compute_constraint_satisfaction(self, interventions, constraint_matrix):</w:t>
      </w:r>
    </w:p>
    <w:p w14:paraId="007D8BAA" w14:textId="77777777" w:rsidR="00C65FB1" w:rsidRPr="00C65FB1" w:rsidRDefault="00C65FB1" w:rsidP="00C65FB1">
      <w:r w:rsidRPr="00C65FB1">
        <w:t xml:space="preserve">        """Compute constraint satisfaction rate."""</w:t>
      </w:r>
    </w:p>
    <w:p w14:paraId="6B63B539" w14:textId="77777777" w:rsidR="00C65FB1" w:rsidRPr="00C65FB1" w:rsidRDefault="00C65FB1" w:rsidP="00C65FB1">
      <w:r w:rsidRPr="00C65FB1">
        <w:t xml:space="preserve">        </w:t>
      </w:r>
    </w:p>
    <w:p w14:paraId="6B2C3BF3" w14:textId="77777777" w:rsidR="00C65FB1" w:rsidRPr="00C65FB1" w:rsidRDefault="00C65FB1" w:rsidP="00C65FB1">
      <w:r w:rsidRPr="00C65FB1">
        <w:t xml:space="preserve">        total_pairs = 0</w:t>
      </w:r>
    </w:p>
    <w:p w14:paraId="1B04C268" w14:textId="77777777" w:rsidR="00C65FB1" w:rsidRPr="00C65FB1" w:rsidRDefault="00C65FB1" w:rsidP="00C65FB1">
      <w:r w:rsidRPr="00C65FB1">
        <w:t xml:space="preserve">        satisfied_pairs = 0</w:t>
      </w:r>
    </w:p>
    <w:p w14:paraId="20A2BD44" w14:textId="77777777" w:rsidR="00C65FB1" w:rsidRPr="00C65FB1" w:rsidRDefault="00C65FB1" w:rsidP="00C65FB1">
      <w:r w:rsidRPr="00C65FB1">
        <w:t xml:space="preserve">        </w:t>
      </w:r>
    </w:p>
    <w:p w14:paraId="1E4396FF" w14:textId="77777777" w:rsidR="00C65FB1" w:rsidRPr="00C65FB1" w:rsidRDefault="00C65FB1" w:rsidP="00C65FB1">
      <w:r w:rsidRPr="00C65FB1">
        <w:t xml:space="preserve">        for intervention_seq in interventions:</w:t>
      </w:r>
    </w:p>
    <w:p w14:paraId="22047E71" w14:textId="77777777" w:rsidR="00C65FB1" w:rsidRPr="00C65FB1" w:rsidRDefault="00C65FB1" w:rsidP="00C65FB1">
      <w:r w:rsidRPr="00C65FB1">
        <w:t xml:space="preserve">            for i, int_i in enumerate(intervention_seq):</w:t>
      </w:r>
    </w:p>
    <w:p w14:paraId="21738BAC" w14:textId="77777777" w:rsidR="00C65FB1" w:rsidRPr="00C65FB1" w:rsidRDefault="00C65FB1" w:rsidP="00C65FB1">
      <w:r w:rsidRPr="00C65FB1">
        <w:t xml:space="preserve">                for j, int_j in enumerate(intervention_seq):</w:t>
      </w:r>
    </w:p>
    <w:p w14:paraId="68C1F80F" w14:textId="77777777" w:rsidR="00C65FB1" w:rsidRPr="00C65FB1" w:rsidRDefault="00C65FB1" w:rsidP="00C65FB1">
      <w:r w:rsidRPr="00C65FB1">
        <w:t xml:space="preserve">                    if i &lt; j and int_i &lt; self.vocab_size and int_j &lt; self.vocab_size:</w:t>
      </w:r>
    </w:p>
    <w:p w14:paraId="74564897" w14:textId="77777777" w:rsidR="00C65FB1" w:rsidRPr="00C65FB1" w:rsidRDefault="00C65FB1" w:rsidP="00C65FB1">
      <w:r w:rsidRPr="00C65FB1">
        <w:t xml:space="preserve">                        total_pairs += 1</w:t>
      </w:r>
    </w:p>
    <w:p w14:paraId="2D2BAD56" w14:textId="77777777" w:rsidR="00C65FB1" w:rsidRPr="00C65FB1" w:rsidRDefault="00C65FB1" w:rsidP="00C65FB1">
      <w:r w:rsidRPr="00C65FB1">
        <w:t xml:space="preserve">                        if constraint_matrix[int_i, int_j] == 1:</w:t>
      </w:r>
    </w:p>
    <w:p w14:paraId="7FA5860B" w14:textId="77777777" w:rsidR="00C65FB1" w:rsidRPr="00C65FB1" w:rsidRDefault="00C65FB1" w:rsidP="00C65FB1">
      <w:r w:rsidRPr="00C65FB1">
        <w:t xml:space="preserve">                            satisfied_pairs += 1</w:t>
      </w:r>
    </w:p>
    <w:p w14:paraId="0C1450FB" w14:textId="77777777" w:rsidR="00C65FB1" w:rsidRPr="00C65FB1" w:rsidRDefault="00C65FB1" w:rsidP="00C65FB1">
      <w:r w:rsidRPr="00C65FB1">
        <w:t xml:space="preserve">        </w:t>
      </w:r>
    </w:p>
    <w:p w14:paraId="02735FC4" w14:textId="77777777" w:rsidR="00C65FB1" w:rsidRPr="00C65FB1" w:rsidRDefault="00C65FB1" w:rsidP="00C65FB1">
      <w:r w:rsidRPr="00C65FB1">
        <w:t xml:space="preserve">        return satisfied_pairs / total_pairs if total_pairs &gt; 0 else 1.0</w:t>
      </w:r>
    </w:p>
    <w:p w14:paraId="1F2D869F" w14:textId="77777777" w:rsidR="00C65FB1" w:rsidRPr="00C65FB1" w:rsidRDefault="00C65FB1" w:rsidP="00C65FB1">
      <w:r w:rsidRPr="00C65FB1">
        <w:t xml:space="preserve">    </w:t>
      </w:r>
    </w:p>
    <w:p w14:paraId="30923FE2" w14:textId="77777777" w:rsidR="00C65FB1" w:rsidRPr="00C65FB1" w:rsidRDefault="00C65FB1" w:rsidP="00C65FB1">
      <w:r w:rsidRPr="00C65FB1">
        <w:t xml:space="preserve">    def compute_clinical_validity(self, interventions, risk_categories, validity_rules):</w:t>
      </w:r>
    </w:p>
    <w:p w14:paraId="75A97B78" w14:textId="77777777" w:rsidR="00C65FB1" w:rsidRPr="00C65FB1" w:rsidRDefault="00C65FB1" w:rsidP="00C65FB1">
      <w:r w:rsidRPr="00C65FB1">
        <w:t xml:space="preserve">        """Compute clinical validity rate based on expert-defined rules."""</w:t>
      </w:r>
    </w:p>
    <w:p w14:paraId="01F2978B" w14:textId="77777777" w:rsidR="00C65FB1" w:rsidRPr="00C65FB1" w:rsidRDefault="00C65FB1" w:rsidP="00C65FB1">
      <w:r w:rsidRPr="00C65FB1">
        <w:t xml:space="preserve">        </w:t>
      </w:r>
    </w:p>
    <w:p w14:paraId="52AC672B" w14:textId="77777777" w:rsidR="00C65FB1" w:rsidRPr="00C65FB1" w:rsidRDefault="00C65FB1" w:rsidP="00C65FB1">
      <w:r w:rsidRPr="00C65FB1">
        <w:t xml:space="preserve">        valid_count = 0</w:t>
      </w:r>
    </w:p>
    <w:p w14:paraId="3AFEB4E4" w14:textId="77777777" w:rsidR="00C65FB1" w:rsidRPr="00C65FB1" w:rsidRDefault="00C65FB1" w:rsidP="00C65FB1">
      <w:r w:rsidRPr="00C65FB1">
        <w:t xml:space="preserve">        total_count = len(interventions)</w:t>
      </w:r>
    </w:p>
    <w:p w14:paraId="586E5842" w14:textId="77777777" w:rsidR="00C65FB1" w:rsidRPr="00C65FB1" w:rsidRDefault="00C65FB1" w:rsidP="00C65FB1">
      <w:r w:rsidRPr="00C65FB1">
        <w:t xml:space="preserve">        </w:t>
      </w:r>
    </w:p>
    <w:p w14:paraId="1C3CB61E" w14:textId="77777777" w:rsidR="00C65FB1" w:rsidRPr="00C65FB1" w:rsidRDefault="00C65FB1" w:rsidP="00C65FB1">
      <w:r w:rsidRPr="00C65FB1">
        <w:t xml:space="preserve">        for intervention, risk in zip(interventions, risk_categories):</w:t>
      </w:r>
    </w:p>
    <w:p w14:paraId="60236414" w14:textId="77777777" w:rsidR="00C65FB1" w:rsidRPr="00C65FB1" w:rsidRDefault="00C65FB1" w:rsidP="00C65FB1">
      <w:r w:rsidRPr="00C65FB1">
        <w:t xml:space="preserve">            # Check if interventions are appropriate for risk level</w:t>
      </w:r>
    </w:p>
    <w:p w14:paraId="48C34289" w14:textId="77777777" w:rsidR="00C65FB1" w:rsidRPr="00C65FB1" w:rsidRDefault="00C65FB1" w:rsidP="00C65FB1">
      <w:r w:rsidRPr="00C65FB1">
        <w:t xml:space="preserve">            valid = self._check_validity_rules(intervention, risk, validity_rules)</w:t>
      </w:r>
    </w:p>
    <w:p w14:paraId="05DC517F" w14:textId="77777777" w:rsidR="00C65FB1" w:rsidRPr="00C65FB1" w:rsidRDefault="00C65FB1" w:rsidP="00C65FB1">
      <w:r w:rsidRPr="00C65FB1">
        <w:t xml:space="preserve">            if valid:</w:t>
      </w:r>
    </w:p>
    <w:p w14:paraId="702F32CD" w14:textId="77777777" w:rsidR="00C65FB1" w:rsidRPr="00C65FB1" w:rsidRDefault="00C65FB1" w:rsidP="00C65FB1">
      <w:r w:rsidRPr="00C65FB1">
        <w:t xml:space="preserve">                valid_count += 1</w:t>
      </w:r>
    </w:p>
    <w:p w14:paraId="5DBCCF1E" w14:textId="77777777" w:rsidR="00C65FB1" w:rsidRPr="00C65FB1" w:rsidRDefault="00C65FB1" w:rsidP="00C65FB1">
      <w:r w:rsidRPr="00C65FB1">
        <w:lastRenderedPageBreak/>
        <w:t xml:space="preserve">        </w:t>
      </w:r>
    </w:p>
    <w:p w14:paraId="2F629A6D" w14:textId="77777777" w:rsidR="00C65FB1" w:rsidRPr="00C65FB1" w:rsidRDefault="00C65FB1" w:rsidP="00C65FB1">
      <w:r w:rsidRPr="00C65FB1">
        <w:t xml:space="preserve">        return valid_count / total_count</w:t>
      </w:r>
    </w:p>
    <w:p w14:paraId="74CB09FB" w14:textId="77777777" w:rsidR="00C65FB1" w:rsidRPr="00C65FB1" w:rsidRDefault="00C65FB1" w:rsidP="00C65FB1">
      <w:r w:rsidRPr="00C65FB1">
        <w:t xml:space="preserve">    </w:t>
      </w:r>
    </w:p>
    <w:p w14:paraId="2C4ADFD7" w14:textId="77777777" w:rsidR="00C65FB1" w:rsidRPr="00C65FB1" w:rsidRDefault="00C65FB1" w:rsidP="00C65FB1">
      <w:r w:rsidRPr="00C65FB1">
        <w:t xml:space="preserve">    def _check_validity_rules(self, intervention, risk_category, rules):</w:t>
      </w:r>
    </w:p>
    <w:p w14:paraId="4F7A061C" w14:textId="77777777" w:rsidR="00C65FB1" w:rsidRPr="00C65FB1" w:rsidRDefault="00C65FB1" w:rsidP="00C65FB1">
      <w:r w:rsidRPr="00C65FB1">
        <w:t xml:space="preserve">        """Check intervention against validity rules."""</w:t>
      </w:r>
    </w:p>
    <w:p w14:paraId="17493332" w14:textId="77777777" w:rsidR="00C65FB1" w:rsidRPr="00C65FB1" w:rsidRDefault="00C65FB1" w:rsidP="00C65FB1">
      <w:r w:rsidRPr="00C65FB1">
        <w:t xml:space="preserve">        </w:t>
      </w:r>
    </w:p>
    <w:p w14:paraId="6E3DC287" w14:textId="77777777" w:rsidR="00C65FB1" w:rsidRPr="00C65FB1" w:rsidRDefault="00C65FB1" w:rsidP="00C65FB1">
      <w:r w:rsidRPr="00C65FB1">
        <w:t xml:space="preserve">        # Required interventions for high risk</w:t>
      </w:r>
    </w:p>
    <w:p w14:paraId="525CAC2E" w14:textId="77777777" w:rsidR="00C65FB1" w:rsidRPr="00C65FB1" w:rsidRDefault="00C65FB1" w:rsidP="00C65FB1">
      <w:r w:rsidRPr="00C65FB1">
        <w:t xml:space="preserve">        if risk_category == 0:  # High risk</w:t>
      </w:r>
    </w:p>
    <w:p w14:paraId="4846335B" w14:textId="77777777" w:rsidR="00C65FB1" w:rsidRPr="00C65FB1" w:rsidRDefault="00C65FB1" w:rsidP="00C65FB1">
      <w:r w:rsidRPr="00C65FB1">
        <w:t xml:space="preserve">            required = rules.get('high_risk_required', [])</w:t>
      </w:r>
    </w:p>
    <w:p w14:paraId="482D114F" w14:textId="77777777" w:rsidR="00C65FB1" w:rsidRPr="00C65FB1" w:rsidRDefault="00C65FB1" w:rsidP="00C65FB1">
      <w:r w:rsidRPr="00C65FB1">
        <w:t xml:space="preserve">            if not any(req in intervention for req in required):</w:t>
      </w:r>
    </w:p>
    <w:p w14:paraId="03FDE915" w14:textId="77777777" w:rsidR="00C65FB1" w:rsidRPr="00C65FB1" w:rsidRDefault="00C65FB1" w:rsidP="00C65FB1">
      <w:r w:rsidRPr="00C65FB1">
        <w:t xml:space="preserve">                return False</w:t>
      </w:r>
    </w:p>
    <w:p w14:paraId="3EE374E4" w14:textId="77777777" w:rsidR="00C65FB1" w:rsidRPr="00C65FB1" w:rsidRDefault="00C65FB1" w:rsidP="00C65FB1">
      <w:r w:rsidRPr="00C65FB1">
        <w:t xml:space="preserve">        </w:t>
      </w:r>
    </w:p>
    <w:p w14:paraId="37081363" w14:textId="77777777" w:rsidR="00C65FB1" w:rsidRPr="00C65FB1" w:rsidRDefault="00C65FB1" w:rsidP="00C65FB1">
      <w:r w:rsidRPr="00C65FB1">
        <w:t xml:space="preserve">        # Contraindicated interventions</w:t>
      </w:r>
    </w:p>
    <w:p w14:paraId="4BDC9E85" w14:textId="77777777" w:rsidR="00C65FB1" w:rsidRPr="00C65FB1" w:rsidRDefault="00C65FB1" w:rsidP="00C65FB1">
      <w:r w:rsidRPr="00C65FB1">
        <w:t xml:space="preserve">        contraindicated = rules.get('contraindicated', {})</w:t>
      </w:r>
    </w:p>
    <w:p w14:paraId="69BA412F" w14:textId="77777777" w:rsidR="00C65FB1" w:rsidRPr="00C65FB1" w:rsidRDefault="00C65FB1" w:rsidP="00C65FB1">
      <w:r w:rsidRPr="00C65FB1">
        <w:t xml:space="preserve">        for int_id in intervention:</w:t>
      </w:r>
    </w:p>
    <w:p w14:paraId="2963A55B" w14:textId="77777777" w:rsidR="00C65FB1" w:rsidRPr="00C65FB1" w:rsidRDefault="00C65FB1" w:rsidP="00C65FB1">
      <w:r w:rsidRPr="00C65FB1">
        <w:t xml:space="preserve">            if int_id in contraindicated.get(risk_category, []):</w:t>
      </w:r>
    </w:p>
    <w:p w14:paraId="6ECB6282" w14:textId="77777777" w:rsidR="00C65FB1" w:rsidRPr="00C65FB1" w:rsidRDefault="00C65FB1" w:rsidP="00C65FB1">
      <w:r w:rsidRPr="00C65FB1">
        <w:t xml:space="preserve">                return False</w:t>
      </w:r>
    </w:p>
    <w:p w14:paraId="0B8EF5E3" w14:textId="77777777" w:rsidR="00C65FB1" w:rsidRPr="00C65FB1" w:rsidRDefault="00C65FB1" w:rsidP="00C65FB1">
      <w:r w:rsidRPr="00C65FB1">
        <w:t xml:space="preserve">        </w:t>
      </w:r>
    </w:p>
    <w:p w14:paraId="067BC53C" w14:textId="77777777" w:rsidR="00C65FB1" w:rsidRPr="00C65FB1" w:rsidRDefault="00C65FB1" w:rsidP="00C65FB1">
      <w:r w:rsidRPr="00C65FB1">
        <w:t xml:space="preserve">        return True</w:t>
      </w:r>
    </w:p>
    <w:p w14:paraId="554A3203" w14:textId="77777777" w:rsidR="00C65FB1" w:rsidRPr="00C65FB1" w:rsidRDefault="00C65FB1" w:rsidP="00C65FB1"/>
    <w:p w14:paraId="1A6D852B" w14:textId="77777777" w:rsidR="00C65FB1" w:rsidRPr="00C65FB1" w:rsidRDefault="00C65FB1" w:rsidP="00C65FB1"/>
    <w:p w14:paraId="769A818F" w14:textId="77777777" w:rsidR="00C65FB1" w:rsidRPr="00C65FB1" w:rsidRDefault="00C65FB1" w:rsidP="00C65FB1">
      <w:r w:rsidRPr="00C65FB1">
        <w:t>def format_results_table(results_dict, format_type='latex'):</w:t>
      </w:r>
    </w:p>
    <w:p w14:paraId="20693AF8" w14:textId="77777777" w:rsidR="00C65FB1" w:rsidRPr="00C65FB1" w:rsidRDefault="00C65FB1" w:rsidP="00C65FB1">
      <w:r w:rsidRPr="00C65FB1">
        <w:t xml:space="preserve">    """Format results dictionary as publication-ready table."""</w:t>
      </w:r>
    </w:p>
    <w:p w14:paraId="000804DA" w14:textId="77777777" w:rsidR="00C65FB1" w:rsidRPr="00C65FB1" w:rsidRDefault="00C65FB1" w:rsidP="00C65FB1">
      <w:r w:rsidRPr="00C65FB1">
        <w:t xml:space="preserve">    </w:t>
      </w:r>
    </w:p>
    <w:p w14:paraId="4EAEE0FB" w14:textId="77777777" w:rsidR="00C65FB1" w:rsidRPr="00C65FB1" w:rsidRDefault="00C65FB1" w:rsidP="00C65FB1">
      <w:r w:rsidRPr="00C65FB1">
        <w:t xml:space="preserve">    if format_type == 'latex':</w:t>
      </w:r>
    </w:p>
    <w:p w14:paraId="25F9E975" w14:textId="77777777" w:rsidR="00C65FB1" w:rsidRPr="00C65FB1" w:rsidRDefault="00C65FB1" w:rsidP="00C65FB1">
      <w:r w:rsidRPr="00C65FB1">
        <w:t xml:space="preserve">        lines = [</w:t>
      </w:r>
    </w:p>
    <w:p w14:paraId="7F7E00AC" w14:textId="77777777" w:rsidR="00C65FB1" w:rsidRPr="00C65FB1" w:rsidRDefault="00C65FB1" w:rsidP="00C65FB1">
      <w:r w:rsidRPr="00C65FB1">
        <w:t xml:space="preserve">            "\\begin{table}[h]",</w:t>
      </w:r>
    </w:p>
    <w:p w14:paraId="1FECB827" w14:textId="77777777" w:rsidR="00C65FB1" w:rsidRPr="00C65FB1" w:rsidRDefault="00C65FB1" w:rsidP="00C65FB1">
      <w:r w:rsidRPr="00C65FB1">
        <w:t xml:space="preserve">            "\\centering",</w:t>
      </w:r>
    </w:p>
    <w:p w14:paraId="576178C6" w14:textId="77777777" w:rsidR="00C65FB1" w:rsidRPr="00C65FB1" w:rsidRDefault="00C65FB1" w:rsidP="00C65FB1">
      <w:r w:rsidRPr="00C65FB1">
        <w:t xml:space="preserve">            "\\caption{Performance Comparison}",</w:t>
      </w:r>
    </w:p>
    <w:p w14:paraId="51631E25" w14:textId="77777777" w:rsidR="00C65FB1" w:rsidRPr="00C65FB1" w:rsidRDefault="00C65FB1" w:rsidP="00C65FB1">
      <w:r w:rsidRPr="00C65FB1">
        <w:t xml:space="preserve">            "\\begin{tabular}{lcccc}",</w:t>
      </w:r>
    </w:p>
    <w:p w14:paraId="62883F97" w14:textId="77777777" w:rsidR="00C65FB1" w:rsidRPr="00C65FB1" w:rsidRDefault="00C65FB1" w:rsidP="00C65FB1">
      <w:r w:rsidRPr="00C65FB1">
        <w:t xml:space="preserve">            "\\hline",</w:t>
      </w:r>
    </w:p>
    <w:p w14:paraId="1FFC6F01" w14:textId="77777777" w:rsidR="00C65FB1" w:rsidRPr="00C65FB1" w:rsidRDefault="00C65FB1" w:rsidP="00C65FB1">
      <w:r w:rsidRPr="00C65FB1">
        <w:t xml:space="preserve">            "Method &amp; Accuracy &amp; F1 Score &amp; AUC &amp; p-value \\\\",</w:t>
      </w:r>
    </w:p>
    <w:p w14:paraId="323B4976" w14:textId="77777777" w:rsidR="00C65FB1" w:rsidRPr="00C65FB1" w:rsidRDefault="00C65FB1" w:rsidP="00C65FB1">
      <w:r w:rsidRPr="00C65FB1">
        <w:t xml:space="preserve">            "\\hline"</w:t>
      </w:r>
    </w:p>
    <w:p w14:paraId="277E1460" w14:textId="77777777" w:rsidR="00C65FB1" w:rsidRPr="00C65FB1" w:rsidRDefault="00C65FB1" w:rsidP="00C65FB1">
      <w:r w:rsidRPr="00C65FB1">
        <w:t xml:space="preserve">        ]</w:t>
      </w:r>
    </w:p>
    <w:p w14:paraId="2AE07EEB" w14:textId="77777777" w:rsidR="00C65FB1" w:rsidRPr="00C65FB1" w:rsidRDefault="00C65FB1" w:rsidP="00C65FB1">
      <w:r w:rsidRPr="00C65FB1">
        <w:t xml:space="preserve">        </w:t>
      </w:r>
    </w:p>
    <w:p w14:paraId="0171C143" w14:textId="77777777" w:rsidR="00C65FB1" w:rsidRPr="00C65FB1" w:rsidRDefault="00C65FB1" w:rsidP="00C65FB1">
      <w:r w:rsidRPr="00C65FB1">
        <w:t xml:space="preserve">        for method, metrics in results_dict.items():</w:t>
      </w:r>
    </w:p>
    <w:p w14:paraId="040FCA2F" w14:textId="77777777" w:rsidR="00C65FB1" w:rsidRPr="00C65FB1" w:rsidRDefault="00C65FB1" w:rsidP="00C65FB1">
      <w:r w:rsidRPr="00C65FB1">
        <w:t xml:space="preserve">            line = f"{method} &amp; {metrics['accuracy']:.3f} &amp; {metrics['f1']:.3f} &amp; {metrics['auc']:.3f} &amp; {metrics.get('p_value', '-')} \\\\"</w:t>
      </w:r>
    </w:p>
    <w:p w14:paraId="6CCC324F" w14:textId="77777777" w:rsidR="00C65FB1" w:rsidRPr="00C65FB1" w:rsidRDefault="00C65FB1" w:rsidP="00C65FB1">
      <w:r w:rsidRPr="00C65FB1">
        <w:t xml:space="preserve">            lines.append(line)</w:t>
      </w:r>
    </w:p>
    <w:p w14:paraId="70B2DFBD" w14:textId="77777777" w:rsidR="00C65FB1" w:rsidRPr="00C65FB1" w:rsidRDefault="00C65FB1" w:rsidP="00C65FB1">
      <w:r w:rsidRPr="00C65FB1">
        <w:t xml:space="preserve">        </w:t>
      </w:r>
    </w:p>
    <w:p w14:paraId="193E4AED" w14:textId="77777777" w:rsidR="00C65FB1" w:rsidRPr="00C65FB1" w:rsidRDefault="00C65FB1" w:rsidP="00C65FB1">
      <w:r w:rsidRPr="00C65FB1">
        <w:t xml:space="preserve">        lines.extend([</w:t>
      </w:r>
    </w:p>
    <w:p w14:paraId="05CD23EB" w14:textId="77777777" w:rsidR="00C65FB1" w:rsidRPr="00C65FB1" w:rsidRDefault="00C65FB1" w:rsidP="00C65FB1">
      <w:r w:rsidRPr="00C65FB1">
        <w:t xml:space="preserve">            "\\hline",</w:t>
      </w:r>
    </w:p>
    <w:p w14:paraId="29E79C3B" w14:textId="77777777" w:rsidR="00C65FB1" w:rsidRPr="00C65FB1" w:rsidRDefault="00C65FB1" w:rsidP="00C65FB1">
      <w:r w:rsidRPr="00C65FB1">
        <w:t xml:space="preserve">            "\\end{tabular}",</w:t>
      </w:r>
    </w:p>
    <w:p w14:paraId="35613D34" w14:textId="77777777" w:rsidR="00C65FB1" w:rsidRPr="00C65FB1" w:rsidRDefault="00C65FB1" w:rsidP="00C65FB1">
      <w:r w:rsidRPr="00C65FB1">
        <w:t xml:space="preserve">            "\\end{table}"</w:t>
      </w:r>
    </w:p>
    <w:p w14:paraId="6E75CF73" w14:textId="77777777" w:rsidR="00C65FB1" w:rsidRPr="00C65FB1" w:rsidRDefault="00C65FB1" w:rsidP="00C65FB1">
      <w:r w:rsidRPr="00C65FB1">
        <w:lastRenderedPageBreak/>
        <w:t xml:space="preserve">        ])</w:t>
      </w:r>
    </w:p>
    <w:p w14:paraId="38A46DA2" w14:textId="77777777" w:rsidR="00C65FB1" w:rsidRPr="00C65FB1" w:rsidRDefault="00C65FB1" w:rsidP="00C65FB1">
      <w:r w:rsidRPr="00C65FB1">
        <w:t xml:space="preserve">        </w:t>
      </w:r>
    </w:p>
    <w:p w14:paraId="170EA743" w14:textId="77777777" w:rsidR="00C65FB1" w:rsidRPr="00C65FB1" w:rsidRDefault="00C65FB1" w:rsidP="00C65FB1">
      <w:r w:rsidRPr="00C65FB1">
        <w:t xml:space="preserve">        return '\n'.join(lines)</w:t>
      </w:r>
    </w:p>
    <w:p w14:paraId="28336CCA" w14:textId="77777777" w:rsidR="00C65FB1" w:rsidRPr="00C65FB1" w:rsidRDefault="00C65FB1" w:rsidP="00C65FB1">
      <w:r w:rsidRPr="00C65FB1">
        <w:t xml:space="preserve">    </w:t>
      </w:r>
    </w:p>
    <w:p w14:paraId="57E144BE" w14:textId="77777777" w:rsidR="00C65FB1" w:rsidRPr="00C65FB1" w:rsidRDefault="00C65FB1" w:rsidP="00C65FB1">
      <w:r w:rsidRPr="00C65FB1">
        <w:t xml:space="preserve">    elif format_type == 'markdown':</w:t>
      </w:r>
    </w:p>
    <w:p w14:paraId="7817122C" w14:textId="77777777" w:rsidR="00C65FB1" w:rsidRPr="00C65FB1" w:rsidRDefault="00C65FB1" w:rsidP="00C65FB1">
      <w:r w:rsidRPr="00C65FB1">
        <w:t xml:space="preserve">        lines = [</w:t>
      </w:r>
    </w:p>
    <w:p w14:paraId="28212A6E" w14:textId="77777777" w:rsidR="00C65FB1" w:rsidRPr="00C65FB1" w:rsidRDefault="00C65FB1" w:rsidP="00C65FB1">
      <w:r w:rsidRPr="00C65FB1">
        <w:t xml:space="preserve">            "| Method | Accuracy | F1 Score | AUC | p-value |",</w:t>
      </w:r>
    </w:p>
    <w:p w14:paraId="1B658EF6" w14:textId="77777777" w:rsidR="00C65FB1" w:rsidRPr="00C65FB1" w:rsidRDefault="00C65FB1" w:rsidP="00C65FB1">
      <w:r w:rsidRPr="00C65FB1">
        <w:t xml:space="preserve">            "|--------|----------|----------|-----|---------|"</w:t>
      </w:r>
    </w:p>
    <w:p w14:paraId="222A3468" w14:textId="77777777" w:rsidR="00C65FB1" w:rsidRPr="00C65FB1" w:rsidRDefault="00C65FB1" w:rsidP="00C65FB1">
      <w:r w:rsidRPr="00C65FB1">
        <w:t xml:space="preserve">        ]</w:t>
      </w:r>
    </w:p>
    <w:p w14:paraId="482946BC" w14:textId="77777777" w:rsidR="00C65FB1" w:rsidRPr="00C65FB1" w:rsidRDefault="00C65FB1" w:rsidP="00C65FB1">
      <w:r w:rsidRPr="00C65FB1">
        <w:t xml:space="preserve">        </w:t>
      </w:r>
    </w:p>
    <w:p w14:paraId="728B62AD" w14:textId="77777777" w:rsidR="00C65FB1" w:rsidRPr="00C65FB1" w:rsidRDefault="00C65FB1" w:rsidP="00C65FB1">
      <w:r w:rsidRPr="00C65FB1">
        <w:t xml:space="preserve">        for method, metrics in results_dict.items():</w:t>
      </w:r>
    </w:p>
    <w:p w14:paraId="68557284" w14:textId="77777777" w:rsidR="00C65FB1" w:rsidRPr="00C65FB1" w:rsidRDefault="00C65FB1" w:rsidP="00C65FB1">
      <w:r w:rsidRPr="00C65FB1">
        <w:t xml:space="preserve">            line = f"| {method} | {metrics['accuracy']:.3f} | {metrics['f1']:.3f} | {metrics['auc']:.3f} | {metrics.get('p_value', '-')} |"</w:t>
      </w:r>
    </w:p>
    <w:p w14:paraId="311732E8" w14:textId="77777777" w:rsidR="00C65FB1" w:rsidRPr="00C65FB1" w:rsidRDefault="00C65FB1" w:rsidP="00C65FB1">
      <w:r w:rsidRPr="00C65FB1">
        <w:t xml:space="preserve">            lines.append(line)</w:t>
      </w:r>
    </w:p>
    <w:p w14:paraId="6208B8E8" w14:textId="77777777" w:rsidR="00C65FB1" w:rsidRPr="00C65FB1" w:rsidRDefault="00C65FB1" w:rsidP="00C65FB1">
      <w:r w:rsidRPr="00C65FB1">
        <w:t xml:space="preserve">        </w:t>
      </w:r>
    </w:p>
    <w:p w14:paraId="03AA9931" w14:textId="77777777" w:rsidR="00C65FB1" w:rsidRPr="00C65FB1" w:rsidRDefault="00C65FB1" w:rsidP="00C65FB1">
      <w:r w:rsidRPr="00C65FB1">
        <w:t xml:space="preserve">        return '\n'.join(lines)</w:t>
      </w:r>
    </w:p>
    <w:p w14:paraId="42C39869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6. Complete Constraint Matrix for Intervention Gener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1965"/>
        <w:gridCol w:w="1564"/>
        <w:gridCol w:w="2631"/>
      </w:tblGrid>
      <w:tr w:rsidR="00C65FB1" w:rsidRPr="00C65FB1" w14:paraId="1B7EE96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BAC30B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ategory A</w:t>
            </w:r>
          </w:p>
        </w:tc>
        <w:tc>
          <w:tcPr>
            <w:tcW w:w="0" w:type="auto"/>
            <w:vAlign w:val="center"/>
            <w:hideMark/>
          </w:tcPr>
          <w:p w14:paraId="6BD9611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ategory B</w:t>
            </w:r>
          </w:p>
        </w:tc>
        <w:tc>
          <w:tcPr>
            <w:tcW w:w="0" w:type="auto"/>
            <w:vAlign w:val="center"/>
            <w:hideMark/>
          </w:tcPr>
          <w:p w14:paraId="0D6EEFB3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onstraint Type</w:t>
            </w:r>
          </w:p>
        </w:tc>
        <w:tc>
          <w:tcPr>
            <w:tcW w:w="0" w:type="auto"/>
            <w:vAlign w:val="center"/>
            <w:hideMark/>
          </w:tcPr>
          <w:p w14:paraId="73EE63FD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linical Rationale</w:t>
            </w:r>
          </w:p>
        </w:tc>
      </w:tr>
      <w:tr w:rsidR="00C65FB1" w:rsidRPr="00C65FB1" w14:paraId="2C020D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DF900" w14:textId="77777777" w:rsidR="00C65FB1" w:rsidRPr="00C65FB1" w:rsidRDefault="00C65FB1" w:rsidP="00C65FB1">
            <w:r w:rsidRPr="00C65FB1">
              <w:t>Increase exercise</w:t>
            </w:r>
          </w:p>
        </w:tc>
        <w:tc>
          <w:tcPr>
            <w:tcW w:w="0" w:type="auto"/>
            <w:vAlign w:val="center"/>
            <w:hideMark/>
          </w:tcPr>
          <w:p w14:paraId="6ED65F3F" w14:textId="77777777" w:rsidR="00C65FB1" w:rsidRPr="00C65FB1" w:rsidRDefault="00C65FB1" w:rsidP="00C65FB1">
            <w:r w:rsidRPr="00C65FB1">
              <w:t>Bed rest</w:t>
            </w:r>
          </w:p>
        </w:tc>
        <w:tc>
          <w:tcPr>
            <w:tcW w:w="0" w:type="auto"/>
            <w:vAlign w:val="center"/>
            <w:hideMark/>
          </w:tcPr>
          <w:p w14:paraId="3110E39B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6FF8848D" w14:textId="77777777" w:rsidR="00C65FB1" w:rsidRPr="00C65FB1" w:rsidRDefault="00C65FB1" w:rsidP="00C65FB1">
            <w:r w:rsidRPr="00C65FB1">
              <w:t>Activity level conflict</w:t>
            </w:r>
          </w:p>
        </w:tc>
      </w:tr>
      <w:tr w:rsidR="00C65FB1" w:rsidRPr="00C65FB1" w14:paraId="5D0520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A757B" w14:textId="77777777" w:rsidR="00C65FB1" w:rsidRPr="00C65FB1" w:rsidRDefault="00C65FB1" w:rsidP="00C65FB1">
            <w:r w:rsidRPr="00C65FB1">
              <w:t>Add anticoagulant</w:t>
            </w:r>
          </w:p>
        </w:tc>
        <w:tc>
          <w:tcPr>
            <w:tcW w:w="0" w:type="auto"/>
            <w:vAlign w:val="center"/>
            <w:hideMark/>
          </w:tcPr>
          <w:p w14:paraId="08D9D13E" w14:textId="77777777" w:rsidR="00C65FB1" w:rsidRPr="00C65FB1" w:rsidRDefault="00C65FB1" w:rsidP="00C65FB1">
            <w:r w:rsidRPr="00C65FB1">
              <w:t>High-intensity PT</w:t>
            </w:r>
          </w:p>
        </w:tc>
        <w:tc>
          <w:tcPr>
            <w:tcW w:w="0" w:type="auto"/>
            <w:vAlign w:val="center"/>
            <w:hideMark/>
          </w:tcPr>
          <w:p w14:paraId="273CFE08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69EA4FD2" w14:textId="77777777" w:rsidR="00C65FB1" w:rsidRPr="00C65FB1" w:rsidRDefault="00C65FB1" w:rsidP="00C65FB1">
            <w:r w:rsidRPr="00C65FB1">
              <w:t>Bleeding risk</w:t>
            </w:r>
          </w:p>
        </w:tc>
      </w:tr>
      <w:tr w:rsidR="00C65FB1" w:rsidRPr="00C65FB1" w14:paraId="580206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D661B" w14:textId="77777777" w:rsidR="00C65FB1" w:rsidRPr="00C65FB1" w:rsidRDefault="00C65FB1" w:rsidP="00C65FB1">
            <w:r w:rsidRPr="00C65FB1">
              <w:t>Increase opioid</w:t>
            </w:r>
          </w:p>
        </w:tc>
        <w:tc>
          <w:tcPr>
            <w:tcW w:w="0" w:type="auto"/>
            <w:vAlign w:val="center"/>
            <w:hideMark/>
          </w:tcPr>
          <w:p w14:paraId="1F32D96D" w14:textId="77777777" w:rsidR="00C65FB1" w:rsidRPr="00C65FB1" w:rsidRDefault="00C65FB1" w:rsidP="00C65FB1">
            <w:r w:rsidRPr="00C65FB1">
              <w:t>Discharge home</w:t>
            </w:r>
          </w:p>
        </w:tc>
        <w:tc>
          <w:tcPr>
            <w:tcW w:w="0" w:type="auto"/>
            <w:vAlign w:val="center"/>
            <w:hideMark/>
          </w:tcPr>
          <w:p w14:paraId="7CCBE63D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354CA27B" w14:textId="77777777" w:rsidR="00C65FB1" w:rsidRPr="00C65FB1" w:rsidRDefault="00C65FB1" w:rsidP="00C65FB1">
            <w:r w:rsidRPr="00C65FB1">
              <w:t>Safety monitoring required</w:t>
            </w:r>
          </w:p>
        </w:tc>
      </w:tr>
      <w:tr w:rsidR="00C65FB1" w:rsidRPr="00C65FB1" w14:paraId="52C425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D16FF1" w14:textId="77777777" w:rsidR="00C65FB1" w:rsidRPr="00C65FB1" w:rsidRDefault="00C65FB1" w:rsidP="00C65FB1">
            <w:r w:rsidRPr="00C65FB1">
              <w:t>Add sedative</w:t>
            </w:r>
          </w:p>
        </w:tc>
        <w:tc>
          <w:tcPr>
            <w:tcW w:w="0" w:type="auto"/>
            <w:vAlign w:val="center"/>
            <w:hideMark/>
          </w:tcPr>
          <w:p w14:paraId="5DC05E52" w14:textId="77777777" w:rsidR="00C65FB1" w:rsidRPr="00C65FB1" w:rsidRDefault="00C65FB1" w:rsidP="00C65FB1">
            <w:r w:rsidRPr="00C65FB1">
              <w:t>Driving clearance</w:t>
            </w:r>
          </w:p>
        </w:tc>
        <w:tc>
          <w:tcPr>
            <w:tcW w:w="0" w:type="auto"/>
            <w:vAlign w:val="center"/>
            <w:hideMark/>
          </w:tcPr>
          <w:p w14:paraId="37EF4D9A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7280D04E" w14:textId="77777777" w:rsidR="00C65FB1" w:rsidRPr="00C65FB1" w:rsidRDefault="00C65FB1" w:rsidP="00C65FB1">
            <w:r w:rsidRPr="00C65FB1">
              <w:t>Impairment risk</w:t>
            </w:r>
          </w:p>
        </w:tc>
      </w:tr>
      <w:tr w:rsidR="00C65FB1" w:rsidRPr="00C65FB1" w14:paraId="794A62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F0EA4" w14:textId="77777777" w:rsidR="00C65FB1" w:rsidRPr="00C65FB1" w:rsidRDefault="00C65FB1" w:rsidP="00C65FB1">
            <w:r w:rsidRPr="00C65FB1">
              <w:t>NPO order</w:t>
            </w:r>
          </w:p>
        </w:tc>
        <w:tc>
          <w:tcPr>
            <w:tcW w:w="0" w:type="auto"/>
            <w:vAlign w:val="center"/>
            <w:hideMark/>
          </w:tcPr>
          <w:p w14:paraId="0D418871" w14:textId="77777777" w:rsidR="00C65FB1" w:rsidRPr="00C65FB1" w:rsidRDefault="00C65FB1" w:rsidP="00C65FB1">
            <w:r w:rsidRPr="00C65FB1">
              <w:t>Oral medication</w:t>
            </w:r>
          </w:p>
        </w:tc>
        <w:tc>
          <w:tcPr>
            <w:tcW w:w="0" w:type="auto"/>
            <w:vAlign w:val="center"/>
            <w:hideMark/>
          </w:tcPr>
          <w:p w14:paraId="261C08E1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1C8D7190" w14:textId="77777777" w:rsidR="00C65FB1" w:rsidRPr="00C65FB1" w:rsidRDefault="00C65FB1" w:rsidP="00C65FB1">
            <w:r w:rsidRPr="00C65FB1">
              <w:t>Administration conflict</w:t>
            </w:r>
          </w:p>
        </w:tc>
      </w:tr>
      <w:tr w:rsidR="00C65FB1" w:rsidRPr="00C65FB1" w14:paraId="173C77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903C7" w14:textId="77777777" w:rsidR="00C65FB1" w:rsidRPr="00C65FB1" w:rsidRDefault="00C65FB1" w:rsidP="00C65FB1">
            <w:r w:rsidRPr="00C65FB1">
              <w:t>ICU transfer</w:t>
            </w:r>
          </w:p>
        </w:tc>
        <w:tc>
          <w:tcPr>
            <w:tcW w:w="0" w:type="auto"/>
            <w:vAlign w:val="center"/>
            <w:hideMark/>
          </w:tcPr>
          <w:p w14:paraId="3002B5F2" w14:textId="77777777" w:rsidR="00C65FB1" w:rsidRPr="00C65FB1" w:rsidRDefault="00C65FB1" w:rsidP="00C65FB1">
            <w:r w:rsidRPr="00C65FB1">
              <w:t>Discharge planning</w:t>
            </w:r>
          </w:p>
        </w:tc>
        <w:tc>
          <w:tcPr>
            <w:tcW w:w="0" w:type="auto"/>
            <w:vAlign w:val="center"/>
            <w:hideMark/>
          </w:tcPr>
          <w:p w14:paraId="730AD7C8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02050FD1" w14:textId="77777777" w:rsidR="00C65FB1" w:rsidRPr="00C65FB1" w:rsidRDefault="00C65FB1" w:rsidP="00C65FB1">
            <w:r w:rsidRPr="00C65FB1">
              <w:t>Care level conflict</w:t>
            </w:r>
          </w:p>
        </w:tc>
      </w:tr>
      <w:tr w:rsidR="00C65FB1" w:rsidRPr="00C65FB1" w14:paraId="664AA1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71A64" w14:textId="77777777" w:rsidR="00C65FB1" w:rsidRPr="00C65FB1" w:rsidRDefault="00C65FB1" w:rsidP="00C65FB1">
            <w:r w:rsidRPr="00C65FB1">
              <w:t>Cardiac rehab</w:t>
            </w:r>
          </w:p>
        </w:tc>
        <w:tc>
          <w:tcPr>
            <w:tcW w:w="0" w:type="auto"/>
            <w:vAlign w:val="center"/>
            <w:hideMark/>
          </w:tcPr>
          <w:p w14:paraId="424C14D7" w14:textId="77777777" w:rsidR="00C65FB1" w:rsidRPr="00C65FB1" w:rsidRDefault="00C65FB1" w:rsidP="00C65FB1">
            <w:r w:rsidRPr="00C65FB1">
              <w:t>Active infection</w:t>
            </w:r>
          </w:p>
        </w:tc>
        <w:tc>
          <w:tcPr>
            <w:tcW w:w="0" w:type="auto"/>
            <w:vAlign w:val="center"/>
            <w:hideMark/>
          </w:tcPr>
          <w:p w14:paraId="7BC863E1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51AC9E88" w14:textId="77777777" w:rsidR="00C65FB1" w:rsidRPr="00C65FB1" w:rsidRDefault="00C65FB1" w:rsidP="00C65FB1">
            <w:r w:rsidRPr="00C65FB1">
              <w:t>Infection resolution required</w:t>
            </w:r>
          </w:p>
        </w:tc>
      </w:tr>
      <w:tr w:rsidR="00C65FB1" w:rsidRPr="00C65FB1" w14:paraId="184897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43F0A" w14:textId="77777777" w:rsidR="00C65FB1" w:rsidRPr="00C65FB1" w:rsidRDefault="00C65FB1" w:rsidP="00C65FB1">
            <w:r w:rsidRPr="00C65FB1">
              <w:t>Weight bearing</w:t>
            </w:r>
          </w:p>
        </w:tc>
        <w:tc>
          <w:tcPr>
            <w:tcW w:w="0" w:type="auto"/>
            <w:vAlign w:val="center"/>
            <w:hideMark/>
          </w:tcPr>
          <w:p w14:paraId="019351E8" w14:textId="77777777" w:rsidR="00C65FB1" w:rsidRPr="00C65FB1" w:rsidRDefault="00C65FB1" w:rsidP="00C65FB1">
            <w:r w:rsidRPr="00C65FB1">
              <w:t>Fracture healing</w:t>
            </w:r>
          </w:p>
        </w:tc>
        <w:tc>
          <w:tcPr>
            <w:tcW w:w="0" w:type="auto"/>
            <w:vAlign w:val="center"/>
            <w:hideMark/>
          </w:tcPr>
          <w:p w14:paraId="0BB9DAA5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7405A99B" w14:textId="77777777" w:rsidR="00C65FB1" w:rsidRPr="00C65FB1" w:rsidRDefault="00C65FB1" w:rsidP="00C65FB1">
            <w:r w:rsidRPr="00C65FB1">
              <w:t>Healing status dependent</w:t>
            </w:r>
          </w:p>
        </w:tc>
      </w:tr>
      <w:tr w:rsidR="00C65FB1" w:rsidRPr="00C65FB1" w14:paraId="782528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73434" w14:textId="77777777" w:rsidR="00C65FB1" w:rsidRPr="00C65FB1" w:rsidRDefault="00C65FB1" w:rsidP="00C65FB1">
            <w:r w:rsidRPr="00C65FB1">
              <w:t>Immunosuppressant</w:t>
            </w:r>
          </w:p>
        </w:tc>
        <w:tc>
          <w:tcPr>
            <w:tcW w:w="0" w:type="auto"/>
            <w:vAlign w:val="center"/>
            <w:hideMark/>
          </w:tcPr>
          <w:p w14:paraId="47CA7A6B" w14:textId="77777777" w:rsidR="00C65FB1" w:rsidRPr="00C65FB1" w:rsidRDefault="00C65FB1" w:rsidP="00C65FB1">
            <w:r w:rsidRPr="00C65FB1">
              <w:t>Live vaccine</w:t>
            </w:r>
          </w:p>
        </w:tc>
        <w:tc>
          <w:tcPr>
            <w:tcW w:w="0" w:type="auto"/>
            <w:vAlign w:val="center"/>
            <w:hideMark/>
          </w:tcPr>
          <w:p w14:paraId="3DC7384F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1EC7F595" w14:textId="77777777" w:rsidR="00C65FB1" w:rsidRPr="00C65FB1" w:rsidRDefault="00C65FB1" w:rsidP="00C65FB1">
            <w:r w:rsidRPr="00C65FB1">
              <w:t>Contraindication</w:t>
            </w:r>
          </w:p>
        </w:tc>
      </w:tr>
      <w:tr w:rsidR="00C65FB1" w:rsidRPr="00C65FB1" w14:paraId="7881D6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07CE3" w14:textId="77777777" w:rsidR="00C65FB1" w:rsidRPr="00C65FB1" w:rsidRDefault="00C65FB1" w:rsidP="00C65FB1">
            <w:r w:rsidRPr="00C65FB1">
              <w:t>Increase fluids</w:t>
            </w:r>
          </w:p>
        </w:tc>
        <w:tc>
          <w:tcPr>
            <w:tcW w:w="0" w:type="auto"/>
            <w:vAlign w:val="center"/>
            <w:hideMark/>
          </w:tcPr>
          <w:p w14:paraId="7613F2FE" w14:textId="77777777" w:rsidR="00C65FB1" w:rsidRPr="00C65FB1" w:rsidRDefault="00C65FB1" w:rsidP="00C65FB1">
            <w:r w:rsidRPr="00C65FB1">
              <w:t>Fluid restriction</w:t>
            </w:r>
          </w:p>
        </w:tc>
        <w:tc>
          <w:tcPr>
            <w:tcW w:w="0" w:type="auto"/>
            <w:vAlign w:val="center"/>
            <w:hideMark/>
          </w:tcPr>
          <w:p w14:paraId="765DF501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0D8D1596" w14:textId="77777777" w:rsidR="00C65FB1" w:rsidRPr="00C65FB1" w:rsidRDefault="00C65FB1" w:rsidP="00C65FB1">
            <w:r w:rsidRPr="00C65FB1">
              <w:t>Fluid management conflict</w:t>
            </w:r>
          </w:p>
        </w:tc>
      </w:tr>
      <w:tr w:rsidR="00C65FB1" w:rsidRPr="00C65FB1" w14:paraId="34A173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D44D6" w14:textId="77777777" w:rsidR="00C65FB1" w:rsidRPr="00C65FB1" w:rsidRDefault="00C65FB1" w:rsidP="00C65FB1">
            <w:r w:rsidRPr="00C65FB1">
              <w:t>High protein diet</w:t>
            </w:r>
          </w:p>
        </w:tc>
        <w:tc>
          <w:tcPr>
            <w:tcW w:w="0" w:type="auto"/>
            <w:vAlign w:val="center"/>
            <w:hideMark/>
          </w:tcPr>
          <w:p w14:paraId="201682D0" w14:textId="77777777" w:rsidR="00C65FB1" w:rsidRPr="00C65FB1" w:rsidRDefault="00C65FB1" w:rsidP="00C65FB1">
            <w:r w:rsidRPr="00C65FB1">
              <w:t>Renal restriction</w:t>
            </w:r>
          </w:p>
        </w:tc>
        <w:tc>
          <w:tcPr>
            <w:tcW w:w="0" w:type="auto"/>
            <w:vAlign w:val="center"/>
            <w:hideMark/>
          </w:tcPr>
          <w:p w14:paraId="1AA51A77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4AF503D9" w14:textId="77777777" w:rsidR="00C65FB1" w:rsidRPr="00C65FB1" w:rsidRDefault="00C65FB1" w:rsidP="00C65FB1">
            <w:r w:rsidRPr="00C65FB1">
              <w:t>Kidney function dependent</w:t>
            </w:r>
          </w:p>
        </w:tc>
      </w:tr>
      <w:tr w:rsidR="00C65FB1" w:rsidRPr="00C65FB1" w14:paraId="2D5F26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E7CA6" w14:textId="77777777" w:rsidR="00C65FB1" w:rsidRPr="00C65FB1" w:rsidRDefault="00C65FB1" w:rsidP="00C65FB1">
            <w:r w:rsidRPr="00C65FB1">
              <w:t>PT frequency increase</w:t>
            </w:r>
          </w:p>
        </w:tc>
        <w:tc>
          <w:tcPr>
            <w:tcW w:w="0" w:type="auto"/>
            <w:vAlign w:val="center"/>
            <w:hideMark/>
          </w:tcPr>
          <w:p w14:paraId="6260C1DF" w14:textId="77777777" w:rsidR="00C65FB1" w:rsidRPr="00C65FB1" w:rsidRDefault="00C65FB1" w:rsidP="00C65FB1">
            <w:r w:rsidRPr="00C65FB1">
              <w:t>Severe fatigue</w:t>
            </w:r>
          </w:p>
        </w:tc>
        <w:tc>
          <w:tcPr>
            <w:tcW w:w="0" w:type="auto"/>
            <w:vAlign w:val="center"/>
            <w:hideMark/>
          </w:tcPr>
          <w:p w14:paraId="34FA727C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0706DD29" w14:textId="77777777" w:rsidR="00C65FB1" w:rsidRPr="00C65FB1" w:rsidRDefault="00C65FB1" w:rsidP="00C65FB1">
            <w:r w:rsidRPr="00C65FB1">
              <w:t>Tolerance assessment</w:t>
            </w:r>
          </w:p>
        </w:tc>
      </w:tr>
      <w:tr w:rsidR="00C65FB1" w:rsidRPr="00C65FB1" w14:paraId="65446F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F01DF" w14:textId="77777777" w:rsidR="00C65FB1" w:rsidRPr="00C65FB1" w:rsidRDefault="00C65FB1" w:rsidP="00C65FB1">
            <w:r w:rsidRPr="00C65FB1">
              <w:t>Add stimulant</w:t>
            </w:r>
          </w:p>
        </w:tc>
        <w:tc>
          <w:tcPr>
            <w:tcW w:w="0" w:type="auto"/>
            <w:vAlign w:val="center"/>
            <w:hideMark/>
          </w:tcPr>
          <w:p w14:paraId="75D7AB97" w14:textId="77777777" w:rsidR="00C65FB1" w:rsidRPr="00C65FB1" w:rsidRDefault="00C65FB1" w:rsidP="00C65FB1">
            <w:r w:rsidRPr="00C65FB1">
              <w:t>Sleep protocol</w:t>
            </w:r>
          </w:p>
        </w:tc>
        <w:tc>
          <w:tcPr>
            <w:tcW w:w="0" w:type="auto"/>
            <w:vAlign w:val="center"/>
            <w:hideMark/>
          </w:tcPr>
          <w:p w14:paraId="6DDEA90D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120858D4" w14:textId="77777777" w:rsidR="00C65FB1" w:rsidRPr="00C65FB1" w:rsidRDefault="00C65FB1" w:rsidP="00C65FB1">
            <w:r w:rsidRPr="00C65FB1">
              <w:t>Timing coordination</w:t>
            </w:r>
          </w:p>
        </w:tc>
      </w:tr>
      <w:tr w:rsidR="00C65FB1" w:rsidRPr="00C65FB1" w14:paraId="4D9473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E6585" w14:textId="77777777" w:rsidR="00C65FB1" w:rsidRPr="00C65FB1" w:rsidRDefault="00C65FB1" w:rsidP="00C65FB1">
            <w:r w:rsidRPr="00C65FB1">
              <w:t>Increase activity</w:t>
            </w:r>
          </w:p>
        </w:tc>
        <w:tc>
          <w:tcPr>
            <w:tcW w:w="0" w:type="auto"/>
            <w:vAlign w:val="center"/>
            <w:hideMark/>
          </w:tcPr>
          <w:p w14:paraId="5F39478D" w14:textId="77777777" w:rsidR="00C65FB1" w:rsidRPr="00C65FB1" w:rsidRDefault="00C65FB1" w:rsidP="00C65FB1">
            <w:r w:rsidRPr="00C65FB1">
              <w:t>Oxygen dependency</w:t>
            </w:r>
          </w:p>
        </w:tc>
        <w:tc>
          <w:tcPr>
            <w:tcW w:w="0" w:type="auto"/>
            <w:vAlign w:val="center"/>
            <w:hideMark/>
          </w:tcPr>
          <w:p w14:paraId="337ADAD1" w14:textId="77777777" w:rsidR="00C65FB1" w:rsidRPr="00C65FB1" w:rsidRDefault="00C65FB1" w:rsidP="00C65FB1">
            <w:r w:rsidRPr="00C65FB1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0B2961AA" w14:textId="77777777" w:rsidR="00C65FB1" w:rsidRPr="00C65FB1" w:rsidRDefault="00C65FB1" w:rsidP="00C65FB1">
            <w:r w:rsidRPr="00C65FB1">
              <w:t>Oxygenation monitoring</w:t>
            </w:r>
          </w:p>
        </w:tc>
      </w:tr>
      <w:tr w:rsidR="00C65FB1" w:rsidRPr="00C65FB1" w14:paraId="46178F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26214" w14:textId="77777777" w:rsidR="00C65FB1" w:rsidRPr="00C65FB1" w:rsidRDefault="00C65FB1" w:rsidP="00C65FB1">
            <w:r w:rsidRPr="00C65FB1">
              <w:t>Home discharge</w:t>
            </w:r>
          </w:p>
        </w:tc>
        <w:tc>
          <w:tcPr>
            <w:tcW w:w="0" w:type="auto"/>
            <w:vAlign w:val="center"/>
            <w:hideMark/>
          </w:tcPr>
          <w:p w14:paraId="03497AFA" w14:textId="77777777" w:rsidR="00C65FB1" w:rsidRPr="00C65FB1" w:rsidRDefault="00C65FB1" w:rsidP="00C65FB1">
            <w:r w:rsidRPr="00C65FB1">
              <w:t>24h monitoring need</w:t>
            </w:r>
          </w:p>
        </w:tc>
        <w:tc>
          <w:tcPr>
            <w:tcW w:w="0" w:type="auto"/>
            <w:vAlign w:val="center"/>
            <w:hideMark/>
          </w:tcPr>
          <w:p w14:paraId="34FF76E7" w14:textId="77777777" w:rsidR="00C65FB1" w:rsidRPr="00C65FB1" w:rsidRDefault="00C65FB1" w:rsidP="00C65FB1">
            <w:r w:rsidRPr="00C65FB1">
              <w:t>Incompatible</w:t>
            </w:r>
          </w:p>
        </w:tc>
        <w:tc>
          <w:tcPr>
            <w:tcW w:w="0" w:type="auto"/>
            <w:vAlign w:val="center"/>
            <w:hideMark/>
          </w:tcPr>
          <w:p w14:paraId="47814A98" w14:textId="77777777" w:rsidR="00C65FB1" w:rsidRPr="00C65FB1" w:rsidRDefault="00C65FB1" w:rsidP="00C65FB1">
            <w:r w:rsidRPr="00C65FB1">
              <w:t>Monitoring requirement</w:t>
            </w:r>
          </w:p>
        </w:tc>
      </w:tr>
    </w:tbl>
    <w:p w14:paraId="10E5F2C9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7. Detailed Attention Weight Analysis by Modality and Tim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072"/>
        <w:gridCol w:w="1098"/>
        <w:gridCol w:w="1072"/>
        <w:gridCol w:w="1363"/>
        <w:gridCol w:w="1314"/>
      </w:tblGrid>
      <w:tr w:rsidR="00C65FB1" w:rsidRPr="00C65FB1" w14:paraId="6E7FF59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9FC69C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Time Point (Week)</w:t>
            </w:r>
          </w:p>
        </w:tc>
        <w:tc>
          <w:tcPr>
            <w:tcW w:w="0" w:type="auto"/>
            <w:vAlign w:val="center"/>
            <w:hideMark/>
          </w:tcPr>
          <w:p w14:paraId="6C933459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Vital Signs</w:t>
            </w:r>
          </w:p>
        </w:tc>
        <w:tc>
          <w:tcPr>
            <w:tcW w:w="0" w:type="auto"/>
            <w:vAlign w:val="center"/>
            <w:hideMark/>
          </w:tcPr>
          <w:p w14:paraId="664C26D4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Laboratory</w:t>
            </w:r>
          </w:p>
        </w:tc>
        <w:tc>
          <w:tcPr>
            <w:tcW w:w="0" w:type="auto"/>
            <w:vAlign w:val="center"/>
            <w:hideMark/>
          </w:tcPr>
          <w:p w14:paraId="127A6D75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Imaging</w:t>
            </w:r>
          </w:p>
        </w:tc>
        <w:tc>
          <w:tcPr>
            <w:tcW w:w="0" w:type="auto"/>
            <w:vAlign w:val="center"/>
            <w:hideMark/>
          </w:tcPr>
          <w:p w14:paraId="7DC5DE31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Clinical Notes</w:t>
            </w:r>
          </w:p>
        </w:tc>
        <w:tc>
          <w:tcPr>
            <w:tcW w:w="0" w:type="auto"/>
            <w:vAlign w:val="center"/>
            <w:hideMark/>
          </w:tcPr>
          <w:p w14:paraId="2AEA02F3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Rehab Scales</w:t>
            </w:r>
          </w:p>
        </w:tc>
      </w:tr>
      <w:tr w:rsidR="00C65FB1" w:rsidRPr="00C65FB1" w14:paraId="59E046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CE550" w14:textId="77777777" w:rsidR="00C65FB1" w:rsidRPr="00C65FB1" w:rsidRDefault="00C65FB1" w:rsidP="00C65FB1">
            <w:r w:rsidRPr="00C65FB1">
              <w:t>1 (Acute)</w:t>
            </w:r>
          </w:p>
        </w:tc>
        <w:tc>
          <w:tcPr>
            <w:tcW w:w="0" w:type="auto"/>
            <w:vAlign w:val="center"/>
            <w:hideMark/>
          </w:tcPr>
          <w:p w14:paraId="29F610E5" w14:textId="77777777" w:rsidR="00C65FB1" w:rsidRPr="00C65FB1" w:rsidRDefault="00C65FB1" w:rsidP="00C65FB1">
            <w:r w:rsidRPr="00C65FB1">
              <w:t>0.31 ± 0.08</w:t>
            </w:r>
          </w:p>
        </w:tc>
        <w:tc>
          <w:tcPr>
            <w:tcW w:w="0" w:type="auto"/>
            <w:vAlign w:val="center"/>
            <w:hideMark/>
          </w:tcPr>
          <w:p w14:paraId="5FF2EB12" w14:textId="77777777" w:rsidR="00C65FB1" w:rsidRPr="00C65FB1" w:rsidRDefault="00C65FB1" w:rsidP="00C65FB1">
            <w:r w:rsidRPr="00C65FB1">
              <w:t>0.28 ± 0.07</w:t>
            </w:r>
          </w:p>
        </w:tc>
        <w:tc>
          <w:tcPr>
            <w:tcW w:w="0" w:type="auto"/>
            <w:vAlign w:val="center"/>
            <w:hideMark/>
          </w:tcPr>
          <w:p w14:paraId="0530EF21" w14:textId="77777777" w:rsidR="00C65FB1" w:rsidRPr="00C65FB1" w:rsidRDefault="00C65FB1" w:rsidP="00C65FB1">
            <w:r w:rsidRPr="00C65FB1">
              <w:t>0.18 ± 0.06</w:t>
            </w:r>
          </w:p>
        </w:tc>
        <w:tc>
          <w:tcPr>
            <w:tcW w:w="0" w:type="auto"/>
            <w:vAlign w:val="center"/>
            <w:hideMark/>
          </w:tcPr>
          <w:p w14:paraId="41527372" w14:textId="77777777" w:rsidR="00C65FB1" w:rsidRPr="00C65FB1" w:rsidRDefault="00C65FB1" w:rsidP="00C65FB1">
            <w:r w:rsidRPr="00C65FB1">
              <w:t>0.12 ± 0.04</w:t>
            </w:r>
          </w:p>
        </w:tc>
        <w:tc>
          <w:tcPr>
            <w:tcW w:w="0" w:type="auto"/>
            <w:vAlign w:val="center"/>
            <w:hideMark/>
          </w:tcPr>
          <w:p w14:paraId="1323A792" w14:textId="77777777" w:rsidR="00C65FB1" w:rsidRPr="00C65FB1" w:rsidRDefault="00C65FB1" w:rsidP="00C65FB1">
            <w:r w:rsidRPr="00C65FB1">
              <w:t>0.11 ± 0.04</w:t>
            </w:r>
          </w:p>
        </w:tc>
      </w:tr>
      <w:tr w:rsidR="00C65FB1" w:rsidRPr="00C65FB1" w14:paraId="2DC04A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29058" w14:textId="77777777" w:rsidR="00C65FB1" w:rsidRPr="00C65FB1" w:rsidRDefault="00C65FB1" w:rsidP="00C65FB1">
            <w:r w:rsidRPr="00C65FB1">
              <w:t>2</w:t>
            </w:r>
          </w:p>
        </w:tc>
        <w:tc>
          <w:tcPr>
            <w:tcW w:w="0" w:type="auto"/>
            <w:vAlign w:val="center"/>
            <w:hideMark/>
          </w:tcPr>
          <w:p w14:paraId="59682B20" w14:textId="77777777" w:rsidR="00C65FB1" w:rsidRPr="00C65FB1" w:rsidRDefault="00C65FB1" w:rsidP="00C65FB1">
            <w:r w:rsidRPr="00C65FB1">
              <w:t>0.28 ± 0.07</w:t>
            </w:r>
          </w:p>
        </w:tc>
        <w:tc>
          <w:tcPr>
            <w:tcW w:w="0" w:type="auto"/>
            <w:vAlign w:val="center"/>
            <w:hideMark/>
          </w:tcPr>
          <w:p w14:paraId="0C4B5C72" w14:textId="77777777" w:rsidR="00C65FB1" w:rsidRPr="00C65FB1" w:rsidRDefault="00C65FB1" w:rsidP="00C65FB1">
            <w:r w:rsidRPr="00C65FB1">
              <w:t>0.26 ± 0.06</w:t>
            </w:r>
          </w:p>
        </w:tc>
        <w:tc>
          <w:tcPr>
            <w:tcW w:w="0" w:type="auto"/>
            <w:vAlign w:val="center"/>
            <w:hideMark/>
          </w:tcPr>
          <w:p w14:paraId="42263185" w14:textId="77777777" w:rsidR="00C65FB1" w:rsidRPr="00C65FB1" w:rsidRDefault="00C65FB1" w:rsidP="00C65FB1">
            <w:r w:rsidRPr="00C65FB1">
              <w:t>0.19 ± 0.05</w:t>
            </w:r>
          </w:p>
        </w:tc>
        <w:tc>
          <w:tcPr>
            <w:tcW w:w="0" w:type="auto"/>
            <w:vAlign w:val="center"/>
            <w:hideMark/>
          </w:tcPr>
          <w:p w14:paraId="4E468652" w14:textId="77777777" w:rsidR="00C65FB1" w:rsidRPr="00C65FB1" w:rsidRDefault="00C65FB1" w:rsidP="00C65FB1">
            <w:r w:rsidRPr="00C65FB1">
              <w:t>0.14 ± 0.05</w:t>
            </w:r>
          </w:p>
        </w:tc>
        <w:tc>
          <w:tcPr>
            <w:tcW w:w="0" w:type="auto"/>
            <w:vAlign w:val="center"/>
            <w:hideMark/>
          </w:tcPr>
          <w:p w14:paraId="029BCAD0" w14:textId="77777777" w:rsidR="00C65FB1" w:rsidRPr="00C65FB1" w:rsidRDefault="00C65FB1" w:rsidP="00C65FB1">
            <w:r w:rsidRPr="00C65FB1">
              <w:t>0.13 ± 0.04</w:t>
            </w:r>
          </w:p>
        </w:tc>
      </w:tr>
      <w:tr w:rsidR="00C65FB1" w:rsidRPr="00C65FB1" w14:paraId="147EFF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75D3C" w14:textId="77777777" w:rsidR="00C65FB1" w:rsidRPr="00C65FB1" w:rsidRDefault="00C65FB1" w:rsidP="00C65FB1">
            <w:r w:rsidRPr="00C65FB1">
              <w:t>3</w:t>
            </w:r>
          </w:p>
        </w:tc>
        <w:tc>
          <w:tcPr>
            <w:tcW w:w="0" w:type="auto"/>
            <w:vAlign w:val="center"/>
            <w:hideMark/>
          </w:tcPr>
          <w:p w14:paraId="4690B04C" w14:textId="77777777" w:rsidR="00C65FB1" w:rsidRPr="00C65FB1" w:rsidRDefault="00C65FB1" w:rsidP="00C65FB1">
            <w:r w:rsidRPr="00C65FB1">
              <w:t>0.25 ± 0.06</w:t>
            </w:r>
          </w:p>
        </w:tc>
        <w:tc>
          <w:tcPr>
            <w:tcW w:w="0" w:type="auto"/>
            <w:vAlign w:val="center"/>
            <w:hideMark/>
          </w:tcPr>
          <w:p w14:paraId="37C823DC" w14:textId="77777777" w:rsidR="00C65FB1" w:rsidRPr="00C65FB1" w:rsidRDefault="00C65FB1" w:rsidP="00C65FB1">
            <w:r w:rsidRPr="00C65FB1">
              <w:t>0.24 ± 0.06</w:t>
            </w:r>
          </w:p>
        </w:tc>
        <w:tc>
          <w:tcPr>
            <w:tcW w:w="0" w:type="auto"/>
            <w:vAlign w:val="center"/>
            <w:hideMark/>
          </w:tcPr>
          <w:p w14:paraId="14147702" w14:textId="77777777" w:rsidR="00C65FB1" w:rsidRPr="00C65FB1" w:rsidRDefault="00C65FB1" w:rsidP="00C65FB1">
            <w:r w:rsidRPr="00C65FB1">
              <w:t>0.20 ± 0.05</w:t>
            </w:r>
          </w:p>
        </w:tc>
        <w:tc>
          <w:tcPr>
            <w:tcW w:w="0" w:type="auto"/>
            <w:vAlign w:val="center"/>
            <w:hideMark/>
          </w:tcPr>
          <w:p w14:paraId="70263129" w14:textId="77777777" w:rsidR="00C65FB1" w:rsidRPr="00C65FB1" w:rsidRDefault="00C65FB1" w:rsidP="00C65FB1">
            <w:r w:rsidRPr="00C65FB1">
              <w:t>0.16 ± 0.05</w:t>
            </w:r>
          </w:p>
        </w:tc>
        <w:tc>
          <w:tcPr>
            <w:tcW w:w="0" w:type="auto"/>
            <w:vAlign w:val="center"/>
            <w:hideMark/>
          </w:tcPr>
          <w:p w14:paraId="0438DCE5" w14:textId="77777777" w:rsidR="00C65FB1" w:rsidRPr="00C65FB1" w:rsidRDefault="00C65FB1" w:rsidP="00C65FB1">
            <w:r w:rsidRPr="00C65FB1">
              <w:t>0.15 ± 0.05</w:t>
            </w:r>
          </w:p>
        </w:tc>
      </w:tr>
      <w:tr w:rsidR="00C65FB1" w:rsidRPr="00C65FB1" w14:paraId="6524D5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70871" w14:textId="77777777" w:rsidR="00C65FB1" w:rsidRPr="00C65FB1" w:rsidRDefault="00C65FB1" w:rsidP="00C65FB1">
            <w:r w:rsidRPr="00C65FB1">
              <w:t>4</w:t>
            </w:r>
          </w:p>
        </w:tc>
        <w:tc>
          <w:tcPr>
            <w:tcW w:w="0" w:type="auto"/>
            <w:vAlign w:val="center"/>
            <w:hideMark/>
          </w:tcPr>
          <w:p w14:paraId="79ABD4B4" w14:textId="77777777" w:rsidR="00C65FB1" w:rsidRPr="00C65FB1" w:rsidRDefault="00C65FB1" w:rsidP="00C65FB1">
            <w:r w:rsidRPr="00C65FB1">
              <w:t>0.22 ± 0.06</w:t>
            </w:r>
          </w:p>
        </w:tc>
        <w:tc>
          <w:tcPr>
            <w:tcW w:w="0" w:type="auto"/>
            <w:vAlign w:val="center"/>
            <w:hideMark/>
          </w:tcPr>
          <w:p w14:paraId="500BEEAE" w14:textId="77777777" w:rsidR="00C65FB1" w:rsidRPr="00C65FB1" w:rsidRDefault="00C65FB1" w:rsidP="00C65FB1">
            <w:r w:rsidRPr="00C65FB1">
              <w:t>0.22 ± 0.05</w:t>
            </w:r>
          </w:p>
        </w:tc>
        <w:tc>
          <w:tcPr>
            <w:tcW w:w="0" w:type="auto"/>
            <w:vAlign w:val="center"/>
            <w:hideMark/>
          </w:tcPr>
          <w:p w14:paraId="74D07BA0" w14:textId="77777777" w:rsidR="00C65FB1" w:rsidRPr="00C65FB1" w:rsidRDefault="00C65FB1" w:rsidP="00C65FB1">
            <w:r w:rsidRPr="00C65FB1">
              <w:t>0.21 ± 0.05</w:t>
            </w:r>
          </w:p>
        </w:tc>
        <w:tc>
          <w:tcPr>
            <w:tcW w:w="0" w:type="auto"/>
            <w:vAlign w:val="center"/>
            <w:hideMark/>
          </w:tcPr>
          <w:p w14:paraId="7D2390F9" w14:textId="77777777" w:rsidR="00C65FB1" w:rsidRPr="00C65FB1" w:rsidRDefault="00C65FB1" w:rsidP="00C65FB1">
            <w:r w:rsidRPr="00C65FB1">
              <w:t>0.18 ± 0.05</w:t>
            </w:r>
          </w:p>
        </w:tc>
        <w:tc>
          <w:tcPr>
            <w:tcW w:w="0" w:type="auto"/>
            <w:vAlign w:val="center"/>
            <w:hideMark/>
          </w:tcPr>
          <w:p w14:paraId="587D975E" w14:textId="77777777" w:rsidR="00C65FB1" w:rsidRPr="00C65FB1" w:rsidRDefault="00C65FB1" w:rsidP="00C65FB1">
            <w:r w:rsidRPr="00C65FB1">
              <w:t>0.17 ± 0.05</w:t>
            </w:r>
          </w:p>
        </w:tc>
      </w:tr>
      <w:tr w:rsidR="00C65FB1" w:rsidRPr="00C65FB1" w14:paraId="52B32E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30BFE" w14:textId="77777777" w:rsidR="00C65FB1" w:rsidRPr="00C65FB1" w:rsidRDefault="00C65FB1" w:rsidP="00C65FB1">
            <w:r w:rsidRPr="00C65FB1">
              <w:t>6</w:t>
            </w:r>
          </w:p>
        </w:tc>
        <w:tc>
          <w:tcPr>
            <w:tcW w:w="0" w:type="auto"/>
            <w:vAlign w:val="center"/>
            <w:hideMark/>
          </w:tcPr>
          <w:p w14:paraId="62BFF7A6" w14:textId="77777777" w:rsidR="00C65FB1" w:rsidRPr="00C65FB1" w:rsidRDefault="00C65FB1" w:rsidP="00C65FB1">
            <w:r w:rsidRPr="00C65FB1">
              <w:t>0.19 ± 0.05</w:t>
            </w:r>
          </w:p>
        </w:tc>
        <w:tc>
          <w:tcPr>
            <w:tcW w:w="0" w:type="auto"/>
            <w:vAlign w:val="center"/>
            <w:hideMark/>
          </w:tcPr>
          <w:p w14:paraId="798C761D" w14:textId="77777777" w:rsidR="00C65FB1" w:rsidRPr="00C65FB1" w:rsidRDefault="00C65FB1" w:rsidP="00C65FB1">
            <w:r w:rsidRPr="00C65FB1">
              <w:t>0.20 ± 0.05</w:t>
            </w:r>
          </w:p>
        </w:tc>
        <w:tc>
          <w:tcPr>
            <w:tcW w:w="0" w:type="auto"/>
            <w:vAlign w:val="center"/>
            <w:hideMark/>
          </w:tcPr>
          <w:p w14:paraId="1C9C3C6F" w14:textId="77777777" w:rsidR="00C65FB1" w:rsidRPr="00C65FB1" w:rsidRDefault="00C65FB1" w:rsidP="00C65FB1">
            <w:r w:rsidRPr="00C65FB1">
              <w:t>0.21 ± 0.05</w:t>
            </w:r>
          </w:p>
        </w:tc>
        <w:tc>
          <w:tcPr>
            <w:tcW w:w="0" w:type="auto"/>
            <w:vAlign w:val="center"/>
            <w:hideMark/>
          </w:tcPr>
          <w:p w14:paraId="30C73894" w14:textId="77777777" w:rsidR="00C65FB1" w:rsidRPr="00C65FB1" w:rsidRDefault="00C65FB1" w:rsidP="00C65FB1">
            <w:r w:rsidRPr="00C65FB1">
              <w:t>0.20 ± 0.06</w:t>
            </w:r>
          </w:p>
        </w:tc>
        <w:tc>
          <w:tcPr>
            <w:tcW w:w="0" w:type="auto"/>
            <w:vAlign w:val="center"/>
            <w:hideMark/>
          </w:tcPr>
          <w:p w14:paraId="65D25FD4" w14:textId="77777777" w:rsidR="00C65FB1" w:rsidRPr="00C65FB1" w:rsidRDefault="00C65FB1" w:rsidP="00C65FB1">
            <w:r w:rsidRPr="00C65FB1">
              <w:t>0.20 ± 0.05</w:t>
            </w:r>
          </w:p>
        </w:tc>
      </w:tr>
      <w:tr w:rsidR="00C65FB1" w:rsidRPr="00C65FB1" w14:paraId="42FD5E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F4A3F" w14:textId="77777777" w:rsidR="00C65FB1" w:rsidRPr="00C65FB1" w:rsidRDefault="00C65FB1" w:rsidP="00C65FB1">
            <w:r w:rsidRPr="00C65FB1">
              <w:lastRenderedPageBreak/>
              <w:t>8</w:t>
            </w:r>
          </w:p>
        </w:tc>
        <w:tc>
          <w:tcPr>
            <w:tcW w:w="0" w:type="auto"/>
            <w:vAlign w:val="center"/>
            <w:hideMark/>
          </w:tcPr>
          <w:p w14:paraId="48A0223C" w14:textId="77777777" w:rsidR="00C65FB1" w:rsidRPr="00C65FB1" w:rsidRDefault="00C65FB1" w:rsidP="00C65FB1">
            <w:r w:rsidRPr="00C65FB1">
              <w:t>0.16 ± 0.05</w:t>
            </w:r>
          </w:p>
        </w:tc>
        <w:tc>
          <w:tcPr>
            <w:tcW w:w="0" w:type="auto"/>
            <w:vAlign w:val="center"/>
            <w:hideMark/>
          </w:tcPr>
          <w:p w14:paraId="424E3F59" w14:textId="77777777" w:rsidR="00C65FB1" w:rsidRPr="00C65FB1" w:rsidRDefault="00C65FB1" w:rsidP="00C65FB1">
            <w:r w:rsidRPr="00C65FB1">
              <w:t>0.18 ± 0.05</w:t>
            </w:r>
          </w:p>
        </w:tc>
        <w:tc>
          <w:tcPr>
            <w:tcW w:w="0" w:type="auto"/>
            <w:vAlign w:val="center"/>
            <w:hideMark/>
          </w:tcPr>
          <w:p w14:paraId="4EE11438" w14:textId="77777777" w:rsidR="00C65FB1" w:rsidRPr="00C65FB1" w:rsidRDefault="00C65FB1" w:rsidP="00C65FB1">
            <w:r w:rsidRPr="00C65FB1">
              <w:t>0.20 ± 0.05</w:t>
            </w:r>
          </w:p>
        </w:tc>
        <w:tc>
          <w:tcPr>
            <w:tcW w:w="0" w:type="auto"/>
            <w:vAlign w:val="center"/>
            <w:hideMark/>
          </w:tcPr>
          <w:p w14:paraId="2BD18ED9" w14:textId="77777777" w:rsidR="00C65FB1" w:rsidRPr="00C65FB1" w:rsidRDefault="00C65FB1" w:rsidP="00C65FB1">
            <w:r w:rsidRPr="00C65FB1">
              <w:t>0.22 ± 0.06</w:t>
            </w:r>
          </w:p>
        </w:tc>
        <w:tc>
          <w:tcPr>
            <w:tcW w:w="0" w:type="auto"/>
            <w:vAlign w:val="center"/>
            <w:hideMark/>
          </w:tcPr>
          <w:p w14:paraId="2161E0E4" w14:textId="77777777" w:rsidR="00C65FB1" w:rsidRPr="00C65FB1" w:rsidRDefault="00C65FB1" w:rsidP="00C65FB1">
            <w:r w:rsidRPr="00C65FB1">
              <w:t>0.24 ± 0.06</w:t>
            </w:r>
          </w:p>
        </w:tc>
      </w:tr>
      <w:tr w:rsidR="00C65FB1" w:rsidRPr="00C65FB1" w14:paraId="593D27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770CA" w14:textId="77777777" w:rsidR="00C65FB1" w:rsidRPr="00C65FB1" w:rsidRDefault="00C65FB1" w:rsidP="00C65FB1">
            <w:r w:rsidRPr="00C65FB1">
              <w:t>10</w:t>
            </w:r>
          </w:p>
        </w:tc>
        <w:tc>
          <w:tcPr>
            <w:tcW w:w="0" w:type="auto"/>
            <w:vAlign w:val="center"/>
            <w:hideMark/>
          </w:tcPr>
          <w:p w14:paraId="574EAD6E" w14:textId="77777777" w:rsidR="00C65FB1" w:rsidRPr="00C65FB1" w:rsidRDefault="00C65FB1" w:rsidP="00C65FB1">
            <w:r w:rsidRPr="00C65FB1">
              <w:t>0.14 ± 0.04</w:t>
            </w:r>
          </w:p>
        </w:tc>
        <w:tc>
          <w:tcPr>
            <w:tcW w:w="0" w:type="auto"/>
            <w:vAlign w:val="center"/>
            <w:hideMark/>
          </w:tcPr>
          <w:p w14:paraId="006029B6" w14:textId="77777777" w:rsidR="00C65FB1" w:rsidRPr="00C65FB1" w:rsidRDefault="00C65FB1" w:rsidP="00C65FB1">
            <w:r w:rsidRPr="00C65FB1">
              <w:t>0.16 ± 0.05</w:t>
            </w:r>
          </w:p>
        </w:tc>
        <w:tc>
          <w:tcPr>
            <w:tcW w:w="0" w:type="auto"/>
            <w:vAlign w:val="center"/>
            <w:hideMark/>
          </w:tcPr>
          <w:p w14:paraId="042CC8F1" w14:textId="77777777" w:rsidR="00C65FB1" w:rsidRPr="00C65FB1" w:rsidRDefault="00C65FB1" w:rsidP="00C65FB1">
            <w:r w:rsidRPr="00C65FB1">
              <w:t>0.19 ± 0.05</w:t>
            </w:r>
          </w:p>
        </w:tc>
        <w:tc>
          <w:tcPr>
            <w:tcW w:w="0" w:type="auto"/>
            <w:vAlign w:val="center"/>
            <w:hideMark/>
          </w:tcPr>
          <w:p w14:paraId="45258444" w14:textId="77777777" w:rsidR="00C65FB1" w:rsidRPr="00C65FB1" w:rsidRDefault="00C65FB1" w:rsidP="00C65FB1">
            <w:r w:rsidRPr="00C65FB1">
              <w:t>0.24 ± 0.06</w:t>
            </w:r>
          </w:p>
        </w:tc>
        <w:tc>
          <w:tcPr>
            <w:tcW w:w="0" w:type="auto"/>
            <w:vAlign w:val="center"/>
            <w:hideMark/>
          </w:tcPr>
          <w:p w14:paraId="4B500E30" w14:textId="77777777" w:rsidR="00C65FB1" w:rsidRPr="00C65FB1" w:rsidRDefault="00C65FB1" w:rsidP="00C65FB1">
            <w:r w:rsidRPr="00C65FB1">
              <w:t>0.27 ± 0.07</w:t>
            </w:r>
          </w:p>
        </w:tc>
      </w:tr>
      <w:tr w:rsidR="00C65FB1" w:rsidRPr="00C65FB1" w14:paraId="358F2E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58840" w14:textId="77777777" w:rsidR="00C65FB1" w:rsidRPr="00C65FB1" w:rsidRDefault="00C65FB1" w:rsidP="00C65FB1">
            <w:r w:rsidRPr="00C65FB1">
              <w:t>12 (Discharge)</w:t>
            </w:r>
          </w:p>
        </w:tc>
        <w:tc>
          <w:tcPr>
            <w:tcW w:w="0" w:type="auto"/>
            <w:vAlign w:val="center"/>
            <w:hideMark/>
          </w:tcPr>
          <w:p w14:paraId="4718C5FB" w14:textId="77777777" w:rsidR="00C65FB1" w:rsidRPr="00C65FB1" w:rsidRDefault="00C65FB1" w:rsidP="00C65FB1">
            <w:r w:rsidRPr="00C65FB1">
              <w:t>0.12 ± 0.04</w:t>
            </w:r>
          </w:p>
        </w:tc>
        <w:tc>
          <w:tcPr>
            <w:tcW w:w="0" w:type="auto"/>
            <w:vAlign w:val="center"/>
            <w:hideMark/>
          </w:tcPr>
          <w:p w14:paraId="1C701A02" w14:textId="77777777" w:rsidR="00C65FB1" w:rsidRPr="00C65FB1" w:rsidRDefault="00C65FB1" w:rsidP="00C65FB1">
            <w:r w:rsidRPr="00C65FB1">
              <w:t>0.14 ± 0.04</w:t>
            </w:r>
          </w:p>
        </w:tc>
        <w:tc>
          <w:tcPr>
            <w:tcW w:w="0" w:type="auto"/>
            <w:vAlign w:val="center"/>
            <w:hideMark/>
          </w:tcPr>
          <w:p w14:paraId="13A280D1" w14:textId="77777777" w:rsidR="00C65FB1" w:rsidRPr="00C65FB1" w:rsidRDefault="00C65FB1" w:rsidP="00C65FB1">
            <w:r w:rsidRPr="00C65FB1">
              <w:t>0.18 ± 0.05</w:t>
            </w:r>
          </w:p>
        </w:tc>
        <w:tc>
          <w:tcPr>
            <w:tcW w:w="0" w:type="auto"/>
            <w:vAlign w:val="center"/>
            <w:hideMark/>
          </w:tcPr>
          <w:p w14:paraId="5C348D58" w14:textId="77777777" w:rsidR="00C65FB1" w:rsidRPr="00C65FB1" w:rsidRDefault="00C65FB1" w:rsidP="00C65FB1">
            <w:r w:rsidRPr="00C65FB1">
              <w:t>0.26 ± 0.07</w:t>
            </w:r>
          </w:p>
        </w:tc>
        <w:tc>
          <w:tcPr>
            <w:tcW w:w="0" w:type="auto"/>
            <w:vAlign w:val="center"/>
            <w:hideMark/>
          </w:tcPr>
          <w:p w14:paraId="671F4461" w14:textId="77777777" w:rsidR="00C65FB1" w:rsidRPr="00C65FB1" w:rsidRDefault="00C65FB1" w:rsidP="00C65FB1">
            <w:r w:rsidRPr="00C65FB1">
              <w:t>0.30 ± 0.08</w:t>
            </w:r>
          </w:p>
        </w:tc>
      </w:tr>
    </w:tbl>
    <w:p w14:paraId="50EA841B" w14:textId="77777777" w:rsidR="00C65FB1" w:rsidRPr="00C65FB1" w:rsidRDefault="00C65FB1" w:rsidP="00C65FB1">
      <w:pPr>
        <w:rPr>
          <w:b/>
          <w:bCs/>
        </w:rPr>
      </w:pPr>
      <w:r w:rsidRPr="00C65FB1">
        <w:rPr>
          <w:b/>
          <w:bCs/>
        </w:rPr>
        <w:t>Supplementary Table S18. Model Performance Under Different Missing Data Rat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9"/>
        <w:gridCol w:w="914"/>
        <w:gridCol w:w="868"/>
        <w:gridCol w:w="549"/>
        <w:gridCol w:w="1485"/>
      </w:tblGrid>
      <w:tr w:rsidR="00C65FB1" w:rsidRPr="00C65FB1" w14:paraId="73A84A5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DAD5E7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Missing Rate</w:t>
            </w:r>
          </w:p>
        </w:tc>
        <w:tc>
          <w:tcPr>
            <w:tcW w:w="0" w:type="auto"/>
            <w:vAlign w:val="center"/>
            <w:hideMark/>
          </w:tcPr>
          <w:p w14:paraId="194CCD72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32724FAE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F1 Score</w:t>
            </w:r>
          </w:p>
        </w:tc>
        <w:tc>
          <w:tcPr>
            <w:tcW w:w="0" w:type="auto"/>
            <w:vAlign w:val="center"/>
            <w:hideMark/>
          </w:tcPr>
          <w:p w14:paraId="666781B4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14:paraId="2BE7B8C6" w14:textId="77777777" w:rsidR="00C65FB1" w:rsidRPr="00C65FB1" w:rsidRDefault="00C65FB1" w:rsidP="00C65FB1">
            <w:pPr>
              <w:rPr>
                <w:b/>
                <w:bCs/>
              </w:rPr>
            </w:pPr>
            <w:r w:rsidRPr="00C65FB1">
              <w:rPr>
                <w:b/>
                <w:bCs/>
              </w:rPr>
              <w:t>Δ Performance</w:t>
            </w:r>
          </w:p>
        </w:tc>
      </w:tr>
      <w:tr w:rsidR="00C65FB1" w:rsidRPr="00C65FB1" w14:paraId="776FAF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9A1BC" w14:textId="77777777" w:rsidR="00C65FB1" w:rsidRPr="00C65FB1" w:rsidRDefault="00C65FB1" w:rsidP="00C65FB1">
            <w:r w:rsidRPr="00C65FB1">
              <w:t>0% (Complete)</w:t>
            </w:r>
          </w:p>
        </w:tc>
        <w:tc>
          <w:tcPr>
            <w:tcW w:w="0" w:type="auto"/>
            <w:vAlign w:val="center"/>
            <w:hideMark/>
          </w:tcPr>
          <w:p w14:paraId="2FFE7BF2" w14:textId="77777777" w:rsidR="00C65FB1" w:rsidRPr="00C65FB1" w:rsidRDefault="00C65FB1" w:rsidP="00C65FB1">
            <w:r w:rsidRPr="00C65FB1">
              <w:t>0.879</w:t>
            </w:r>
          </w:p>
        </w:tc>
        <w:tc>
          <w:tcPr>
            <w:tcW w:w="0" w:type="auto"/>
            <w:vAlign w:val="center"/>
            <w:hideMark/>
          </w:tcPr>
          <w:p w14:paraId="50E5B3CD" w14:textId="77777777" w:rsidR="00C65FB1" w:rsidRPr="00C65FB1" w:rsidRDefault="00C65FB1" w:rsidP="00C65FB1">
            <w:r w:rsidRPr="00C65FB1">
              <w:t>0.861</w:t>
            </w:r>
          </w:p>
        </w:tc>
        <w:tc>
          <w:tcPr>
            <w:tcW w:w="0" w:type="auto"/>
            <w:vAlign w:val="center"/>
            <w:hideMark/>
          </w:tcPr>
          <w:p w14:paraId="172FA4DA" w14:textId="77777777" w:rsidR="00C65FB1" w:rsidRPr="00C65FB1" w:rsidRDefault="00C65FB1" w:rsidP="00C65FB1">
            <w:r w:rsidRPr="00C65FB1">
              <w:t>0.934</w:t>
            </w:r>
          </w:p>
        </w:tc>
        <w:tc>
          <w:tcPr>
            <w:tcW w:w="0" w:type="auto"/>
            <w:vAlign w:val="center"/>
            <w:hideMark/>
          </w:tcPr>
          <w:p w14:paraId="19D40FD2" w14:textId="77777777" w:rsidR="00C65FB1" w:rsidRPr="00C65FB1" w:rsidRDefault="00C65FB1" w:rsidP="00C65FB1">
            <w:r w:rsidRPr="00C65FB1">
              <w:t>—</w:t>
            </w:r>
          </w:p>
        </w:tc>
      </w:tr>
      <w:tr w:rsidR="00C65FB1" w:rsidRPr="00C65FB1" w14:paraId="5E499B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9F964" w14:textId="77777777" w:rsidR="00C65FB1" w:rsidRPr="00C65FB1" w:rsidRDefault="00C65FB1" w:rsidP="00C65FB1">
            <w:r w:rsidRPr="00C65FB1">
              <w:t>5%</w:t>
            </w:r>
          </w:p>
        </w:tc>
        <w:tc>
          <w:tcPr>
            <w:tcW w:w="0" w:type="auto"/>
            <w:vAlign w:val="center"/>
            <w:hideMark/>
          </w:tcPr>
          <w:p w14:paraId="03A137FD" w14:textId="77777777" w:rsidR="00C65FB1" w:rsidRPr="00C65FB1" w:rsidRDefault="00C65FB1" w:rsidP="00C65FB1">
            <w:r w:rsidRPr="00C65FB1">
              <w:t>0.872</w:t>
            </w:r>
          </w:p>
        </w:tc>
        <w:tc>
          <w:tcPr>
            <w:tcW w:w="0" w:type="auto"/>
            <w:vAlign w:val="center"/>
            <w:hideMark/>
          </w:tcPr>
          <w:p w14:paraId="5AEDA366" w14:textId="77777777" w:rsidR="00C65FB1" w:rsidRPr="00C65FB1" w:rsidRDefault="00C65FB1" w:rsidP="00C65FB1">
            <w:r w:rsidRPr="00C65FB1">
              <w:t>0.854</w:t>
            </w:r>
          </w:p>
        </w:tc>
        <w:tc>
          <w:tcPr>
            <w:tcW w:w="0" w:type="auto"/>
            <w:vAlign w:val="center"/>
            <w:hideMark/>
          </w:tcPr>
          <w:p w14:paraId="69A26CA0" w14:textId="77777777" w:rsidR="00C65FB1" w:rsidRPr="00C65FB1" w:rsidRDefault="00C65FB1" w:rsidP="00C65FB1">
            <w:r w:rsidRPr="00C65FB1">
              <w:t>0.928</w:t>
            </w:r>
          </w:p>
        </w:tc>
        <w:tc>
          <w:tcPr>
            <w:tcW w:w="0" w:type="auto"/>
            <w:vAlign w:val="center"/>
            <w:hideMark/>
          </w:tcPr>
          <w:p w14:paraId="172E1789" w14:textId="77777777" w:rsidR="00C65FB1" w:rsidRPr="00C65FB1" w:rsidRDefault="00C65FB1" w:rsidP="00C65FB1">
            <w:r w:rsidRPr="00C65FB1">
              <w:t>-0.8%</w:t>
            </w:r>
          </w:p>
        </w:tc>
      </w:tr>
      <w:tr w:rsidR="00C65FB1" w:rsidRPr="00C65FB1" w14:paraId="1F53EE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937C4" w14:textId="77777777" w:rsidR="00C65FB1" w:rsidRPr="00C65FB1" w:rsidRDefault="00C65FB1" w:rsidP="00C65FB1">
            <w:r w:rsidRPr="00C65FB1">
              <w:t>10%</w:t>
            </w:r>
          </w:p>
        </w:tc>
        <w:tc>
          <w:tcPr>
            <w:tcW w:w="0" w:type="auto"/>
            <w:vAlign w:val="center"/>
            <w:hideMark/>
          </w:tcPr>
          <w:p w14:paraId="503D27E7" w14:textId="77777777" w:rsidR="00C65FB1" w:rsidRPr="00C65FB1" w:rsidRDefault="00C65FB1" w:rsidP="00C65FB1">
            <w:r w:rsidRPr="00C65FB1">
              <w:t>0.867</w:t>
            </w:r>
          </w:p>
        </w:tc>
        <w:tc>
          <w:tcPr>
            <w:tcW w:w="0" w:type="auto"/>
            <w:vAlign w:val="center"/>
            <w:hideMark/>
          </w:tcPr>
          <w:p w14:paraId="5530B09E" w14:textId="77777777" w:rsidR="00C65FB1" w:rsidRPr="00C65FB1" w:rsidRDefault="00C65FB1" w:rsidP="00C65FB1">
            <w:r w:rsidRPr="00C65FB1">
              <w:t>0.845</w:t>
            </w:r>
          </w:p>
        </w:tc>
        <w:tc>
          <w:tcPr>
            <w:tcW w:w="0" w:type="auto"/>
            <w:vAlign w:val="center"/>
            <w:hideMark/>
          </w:tcPr>
          <w:p w14:paraId="47F48639" w14:textId="77777777" w:rsidR="00C65FB1" w:rsidRPr="00C65FB1" w:rsidRDefault="00C65FB1" w:rsidP="00C65FB1">
            <w:r w:rsidRPr="00C65FB1">
              <w:t>0.923</w:t>
            </w:r>
          </w:p>
        </w:tc>
        <w:tc>
          <w:tcPr>
            <w:tcW w:w="0" w:type="auto"/>
            <w:vAlign w:val="center"/>
            <w:hideMark/>
          </w:tcPr>
          <w:p w14:paraId="0ACE16F8" w14:textId="77777777" w:rsidR="00C65FB1" w:rsidRPr="00C65FB1" w:rsidRDefault="00C65FB1" w:rsidP="00C65FB1">
            <w:r w:rsidRPr="00C65FB1">
              <w:t>-1.8%</w:t>
            </w:r>
          </w:p>
        </w:tc>
      </w:tr>
      <w:tr w:rsidR="00C65FB1" w:rsidRPr="00C65FB1" w14:paraId="567A11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0E058" w14:textId="77777777" w:rsidR="00C65FB1" w:rsidRPr="00C65FB1" w:rsidRDefault="00C65FB1" w:rsidP="00C65FB1">
            <w:r w:rsidRPr="00C65FB1">
              <w:t>15%</w:t>
            </w:r>
          </w:p>
        </w:tc>
        <w:tc>
          <w:tcPr>
            <w:tcW w:w="0" w:type="auto"/>
            <w:vAlign w:val="center"/>
            <w:hideMark/>
          </w:tcPr>
          <w:p w14:paraId="26AB744D" w14:textId="77777777" w:rsidR="00C65FB1" w:rsidRPr="00C65FB1" w:rsidRDefault="00C65FB1" w:rsidP="00C65FB1">
            <w:r w:rsidRPr="00C65FB1">
              <w:t>0.858</w:t>
            </w:r>
          </w:p>
        </w:tc>
        <w:tc>
          <w:tcPr>
            <w:tcW w:w="0" w:type="auto"/>
            <w:vAlign w:val="center"/>
            <w:hideMark/>
          </w:tcPr>
          <w:p w14:paraId="1A9969D8" w14:textId="77777777" w:rsidR="00C65FB1" w:rsidRPr="00C65FB1" w:rsidRDefault="00C65FB1" w:rsidP="00C65FB1">
            <w:r w:rsidRPr="00C65FB1">
              <w:t>0.836</w:t>
            </w:r>
          </w:p>
        </w:tc>
        <w:tc>
          <w:tcPr>
            <w:tcW w:w="0" w:type="auto"/>
            <w:vAlign w:val="center"/>
            <w:hideMark/>
          </w:tcPr>
          <w:p w14:paraId="0A7E3BF8" w14:textId="77777777" w:rsidR="00C65FB1" w:rsidRPr="00C65FB1" w:rsidRDefault="00C65FB1" w:rsidP="00C65FB1">
            <w:r w:rsidRPr="00C65FB1">
              <w:t>0.915</w:t>
            </w:r>
          </w:p>
        </w:tc>
        <w:tc>
          <w:tcPr>
            <w:tcW w:w="0" w:type="auto"/>
            <w:vAlign w:val="center"/>
            <w:hideMark/>
          </w:tcPr>
          <w:p w14:paraId="27CF4AEC" w14:textId="77777777" w:rsidR="00C65FB1" w:rsidRPr="00C65FB1" w:rsidRDefault="00C65FB1" w:rsidP="00C65FB1">
            <w:r w:rsidRPr="00C65FB1">
              <w:t>-2.9%</w:t>
            </w:r>
          </w:p>
        </w:tc>
      </w:tr>
      <w:tr w:rsidR="00C65FB1" w:rsidRPr="00C65FB1" w14:paraId="4E39BE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05BEA" w14:textId="77777777" w:rsidR="00C65FB1" w:rsidRPr="00C65FB1" w:rsidRDefault="00C65FB1" w:rsidP="00C65FB1">
            <w:r w:rsidRPr="00C65FB1">
              <w:t>20%</w:t>
            </w:r>
          </w:p>
        </w:tc>
        <w:tc>
          <w:tcPr>
            <w:tcW w:w="0" w:type="auto"/>
            <w:vAlign w:val="center"/>
            <w:hideMark/>
          </w:tcPr>
          <w:p w14:paraId="3CD2E5FE" w14:textId="77777777" w:rsidR="00C65FB1" w:rsidRPr="00C65FB1" w:rsidRDefault="00C65FB1" w:rsidP="00C65FB1">
            <w:r w:rsidRPr="00C65FB1">
              <w:t>0.846</w:t>
            </w:r>
          </w:p>
        </w:tc>
        <w:tc>
          <w:tcPr>
            <w:tcW w:w="0" w:type="auto"/>
            <w:vAlign w:val="center"/>
            <w:hideMark/>
          </w:tcPr>
          <w:p w14:paraId="01CE0DC8" w14:textId="77777777" w:rsidR="00C65FB1" w:rsidRPr="00C65FB1" w:rsidRDefault="00C65FB1" w:rsidP="00C65FB1">
            <w:r w:rsidRPr="00C65FB1">
              <w:t>0.823</w:t>
            </w:r>
          </w:p>
        </w:tc>
        <w:tc>
          <w:tcPr>
            <w:tcW w:w="0" w:type="auto"/>
            <w:vAlign w:val="center"/>
            <w:hideMark/>
          </w:tcPr>
          <w:p w14:paraId="58F3503A" w14:textId="77777777" w:rsidR="00C65FB1" w:rsidRPr="00C65FB1" w:rsidRDefault="00C65FB1" w:rsidP="00C65FB1">
            <w:r w:rsidRPr="00C65FB1">
              <w:t>0.904</w:t>
            </w:r>
          </w:p>
        </w:tc>
        <w:tc>
          <w:tcPr>
            <w:tcW w:w="0" w:type="auto"/>
            <w:vAlign w:val="center"/>
            <w:hideMark/>
          </w:tcPr>
          <w:p w14:paraId="09599F1C" w14:textId="77777777" w:rsidR="00C65FB1" w:rsidRPr="00C65FB1" w:rsidRDefault="00C65FB1" w:rsidP="00C65FB1">
            <w:r w:rsidRPr="00C65FB1">
              <w:t>-4.4%</w:t>
            </w:r>
          </w:p>
        </w:tc>
      </w:tr>
      <w:tr w:rsidR="00C65FB1" w:rsidRPr="00C65FB1" w14:paraId="0FE80C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3DD4FE" w14:textId="77777777" w:rsidR="00C65FB1" w:rsidRPr="00C65FB1" w:rsidRDefault="00C65FB1" w:rsidP="00C65FB1">
            <w:r w:rsidRPr="00C65FB1">
              <w:t>25%</w:t>
            </w:r>
          </w:p>
        </w:tc>
        <w:tc>
          <w:tcPr>
            <w:tcW w:w="0" w:type="auto"/>
            <w:vAlign w:val="center"/>
            <w:hideMark/>
          </w:tcPr>
          <w:p w14:paraId="1720D1F1" w14:textId="77777777" w:rsidR="00C65FB1" w:rsidRPr="00C65FB1" w:rsidRDefault="00C65FB1" w:rsidP="00C65FB1">
            <w:r w:rsidRPr="00C65FB1">
              <w:t>0.831</w:t>
            </w:r>
          </w:p>
        </w:tc>
        <w:tc>
          <w:tcPr>
            <w:tcW w:w="0" w:type="auto"/>
            <w:vAlign w:val="center"/>
            <w:hideMark/>
          </w:tcPr>
          <w:p w14:paraId="6122D0D5" w14:textId="77777777" w:rsidR="00C65FB1" w:rsidRPr="00C65FB1" w:rsidRDefault="00C65FB1" w:rsidP="00C65FB1">
            <w:r w:rsidRPr="00C65FB1">
              <w:t>0.807</w:t>
            </w:r>
          </w:p>
        </w:tc>
        <w:tc>
          <w:tcPr>
            <w:tcW w:w="0" w:type="auto"/>
            <w:vAlign w:val="center"/>
            <w:hideMark/>
          </w:tcPr>
          <w:p w14:paraId="0FB263C2" w14:textId="77777777" w:rsidR="00C65FB1" w:rsidRPr="00C65FB1" w:rsidRDefault="00C65FB1" w:rsidP="00C65FB1">
            <w:r w:rsidRPr="00C65FB1">
              <w:t>0.889</w:t>
            </w:r>
          </w:p>
        </w:tc>
        <w:tc>
          <w:tcPr>
            <w:tcW w:w="0" w:type="auto"/>
            <w:vAlign w:val="center"/>
            <w:hideMark/>
          </w:tcPr>
          <w:p w14:paraId="49A9BDED" w14:textId="77777777" w:rsidR="00C65FB1" w:rsidRPr="00C65FB1" w:rsidRDefault="00C65FB1" w:rsidP="00C65FB1">
            <w:r w:rsidRPr="00C65FB1">
              <w:t>-6.3%</w:t>
            </w:r>
          </w:p>
        </w:tc>
      </w:tr>
      <w:tr w:rsidR="00C65FB1" w:rsidRPr="00C65FB1" w14:paraId="23F7C1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96D08" w14:textId="77777777" w:rsidR="00C65FB1" w:rsidRPr="00C65FB1" w:rsidRDefault="00C65FB1" w:rsidP="00C65FB1">
            <w:r w:rsidRPr="00C65FB1">
              <w:t>30%</w:t>
            </w:r>
          </w:p>
        </w:tc>
        <w:tc>
          <w:tcPr>
            <w:tcW w:w="0" w:type="auto"/>
            <w:vAlign w:val="center"/>
            <w:hideMark/>
          </w:tcPr>
          <w:p w14:paraId="3A189F01" w14:textId="77777777" w:rsidR="00C65FB1" w:rsidRPr="00C65FB1" w:rsidRDefault="00C65FB1" w:rsidP="00C65FB1">
            <w:r w:rsidRPr="00C65FB1">
              <w:t>0.812</w:t>
            </w:r>
          </w:p>
        </w:tc>
        <w:tc>
          <w:tcPr>
            <w:tcW w:w="0" w:type="auto"/>
            <w:vAlign w:val="center"/>
            <w:hideMark/>
          </w:tcPr>
          <w:p w14:paraId="5D98ADB2" w14:textId="77777777" w:rsidR="00C65FB1" w:rsidRPr="00C65FB1" w:rsidRDefault="00C65FB1" w:rsidP="00C65FB1">
            <w:r w:rsidRPr="00C65FB1">
              <w:t>0.786</w:t>
            </w:r>
          </w:p>
        </w:tc>
        <w:tc>
          <w:tcPr>
            <w:tcW w:w="0" w:type="auto"/>
            <w:vAlign w:val="center"/>
            <w:hideMark/>
          </w:tcPr>
          <w:p w14:paraId="454C78AE" w14:textId="77777777" w:rsidR="00C65FB1" w:rsidRPr="00C65FB1" w:rsidRDefault="00C65FB1" w:rsidP="00C65FB1">
            <w:r w:rsidRPr="00C65FB1">
              <w:t>0.871</w:t>
            </w:r>
          </w:p>
        </w:tc>
        <w:tc>
          <w:tcPr>
            <w:tcW w:w="0" w:type="auto"/>
            <w:vAlign w:val="center"/>
            <w:hideMark/>
          </w:tcPr>
          <w:p w14:paraId="21BE7E15" w14:textId="77777777" w:rsidR="00C65FB1" w:rsidRPr="00C65FB1" w:rsidRDefault="00C65FB1" w:rsidP="00C65FB1">
            <w:r w:rsidRPr="00C65FB1">
              <w:t>-8.7%</w:t>
            </w:r>
          </w:p>
        </w:tc>
      </w:tr>
    </w:tbl>
    <w:p w14:paraId="157A7C91" w14:textId="77777777" w:rsidR="00AC356F" w:rsidRDefault="00AC356F">
      <w:pPr>
        <w:rPr>
          <w:rFonts w:hint="eastAsia"/>
        </w:rPr>
      </w:pPr>
    </w:p>
    <w:sectPr w:rsidR="00AC3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B1"/>
    <w:rsid w:val="0024449B"/>
    <w:rsid w:val="002712D8"/>
    <w:rsid w:val="005B3EE7"/>
    <w:rsid w:val="007A433F"/>
    <w:rsid w:val="009042D1"/>
    <w:rsid w:val="00AC356F"/>
    <w:rsid w:val="00B22897"/>
    <w:rsid w:val="00C6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A4F7"/>
  <w15:chartTrackingRefBased/>
  <w15:docId w15:val="{3E29D585-935C-4C84-A0F6-DCD48345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5F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6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F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F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F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F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F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F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F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5F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65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5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5F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5F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5F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5F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5F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5F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5F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F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5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F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5F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F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5F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5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5F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5FB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C65F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C65FB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C65F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65FB1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C65FB1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7583</Words>
  <Characters>43227</Characters>
  <Application>Microsoft Office Word</Application>
  <DocSecurity>0</DocSecurity>
  <Lines>360</Lines>
  <Paragraphs>101</Paragraphs>
  <ScaleCrop>false</ScaleCrop>
  <Company/>
  <LinksUpToDate>false</LinksUpToDate>
  <CharactersWithSpaces>5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1</cp:revision>
  <dcterms:created xsi:type="dcterms:W3CDTF">2026-01-15T22:57:00Z</dcterms:created>
  <dcterms:modified xsi:type="dcterms:W3CDTF">2026-01-15T22:58:00Z</dcterms:modified>
</cp:coreProperties>
</file>